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CF377" w14:textId="77777777" w:rsidR="003E4DCE" w:rsidRPr="007C7786" w:rsidRDefault="003E4DCE" w:rsidP="001E4EC6">
      <w:pPr>
        <w:spacing w:line="480" w:lineRule="auto"/>
        <w:jc w:val="center"/>
        <w:rPr>
          <w:rFonts w:ascii="Times New Roman" w:hAnsi="Times New Roman" w:cs="Times New Roman"/>
          <w:b/>
          <w:bCs/>
          <w:sz w:val="24"/>
        </w:rPr>
      </w:pPr>
      <w:r w:rsidRPr="007C7786">
        <w:rPr>
          <w:rFonts w:ascii="Times New Roman" w:hAnsi="Times New Roman" w:cs="Times New Roman"/>
          <w:b/>
          <w:bCs/>
          <w:sz w:val="24"/>
        </w:rPr>
        <w:t>Table 1. List of primers for Quantitative RT-PCR</w:t>
      </w:r>
    </w:p>
    <w:tbl>
      <w:tblPr>
        <w:tblW w:w="8505" w:type="dxa"/>
        <w:tblCellMar>
          <w:left w:w="99" w:type="dxa"/>
          <w:right w:w="99" w:type="dxa"/>
        </w:tblCellMar>
        <w:tblLook w:val="04A0" w:firstRow="1" w:lastRow="0" w:firstColumn="1" w:lastColumn="0" w:noHBand="0" w:noVBand="1"/>
      </w:tblPr>
      <w:tblGrid>
        <w:gridCol w:w="993"/>
        <w:gridCol w:w="3827"/>
        <w:gridCol w:w="3685"/>
      </w:tblGrid>
      <w:tr w:rsidR="003E4DCE" w:rsidRPr="007C7786" w14:paraId="4743D5E5" w14:textId="77777777" w:rsidTr="00DF1BE6">
        <w:trPr>
          <w:trHeight w:val="405"/>
        </w:trPr>
        <w:tc>
          <w:tcPr>
            <w:tcW w:w="993" w:type="dxa"/>
            <w:tcBorders>
              <w:top w:val="single" w:sz="4" w:space="0" w:color="auto"/>
              <w:left w:val="nil"/>
              <w:bottom w:val="single" w:sz="8" w:space="0" w:color="auto"/>
              <w:right w:val="nil"/>
            </w:tcBorders>
            <w:shd w:val="clear" w:color="auto" w:fill="auto"/>
            <w:noWrap/>
            <w:vAlign w:val="center"/>
            <w:hideMark/>
          </w:tcPr>
          <w:p w14:paraId="0864F493" w14:textId="77777777" w:rsidR="003E4DCE" w:rsidRPr="007C7786" w:rsidRDefault="003E4DCE" w:rsidP="00DF1BE6">
            <w:pPr>
              <w:widowControl/>
              <w:jc w:val="left"/>
              <w:rPr>
                <w:rFonts w:ascii="Times New Roman" w:eastAsia="游ゴシック" w:hAnsi="Times New Roman" w:cs="Times New Roman"/>
                <w:b/>
                <w:bCs/>
                <w:color w:val="000000"/>
                <w:kern w:val="0"/>
                <w:sz w:val="16"/>
                <w:szCs w:val="16"/>
              </w:rPr>
            </w:pPr>
            <w:r w:rsidRPr="007C7786">
              <w:rPr>
                <w:rFonts w:ascii="Times New Roman" w:eastAsia="游ゴシック" w:hAnsi="Times New Roman" w:cs="Times New Roman"/>
                <w:b/>
                <w:bCs/>
                <w:color w:val="000000"/>
                <w:kern w:val="0"/>
                <w:sz w:val="16"/>
                <w:szCs w:val="16"/>
              </w:rPr>
              <w:t>Gene</w:t>
            </w:r>
          </w:p>
        </w:tc>
        <w:tc>
          <w:tcPr>
            <w:tcW w:w="3827" w:type="dxa"/>
            <w:tcBorders>
              <w:top w:val="single" w:sz="4" w:space="0" w:color="auto"/>
              <w:left w:val="nil"/>
              <w:bottom w:val="single" w:sz="8" w:space="0" w:color="auto"/>
              <w:right w:val="nil"/>
            </w:tcBorders>
            <w:shd w:val="clear" w:color="auto" w:fill="auto"/>
            <w:noWrap/>
            <w:vAlign w:val="center"/>
            <w:hideMark/>
          </w:tcPr>
          <w:p w14:paraId="240764CD" w14:textId="77777777" w:rsidR="003E4DCE" w:rsidRPr="007C7786" w:rsidRDefault="003E4DCE" w:rsidP="00DF1BE6">
            <w:pPr>
              <w:widowControl/>
              <w:jc w:val="left"/>
              <w:rPr>
                <w:rFonts w:ascii="Times New Roman" w:eastAsia="游ゴシック" w:hAnsi="Times New Roman" w:cs="Times New Roman"/>
                <w:b/>
                <w:bCs/>
                <w:color w:val="000000"/>
                <w:kern w:val="0"/>
                <w:sz w:val="16"/>
                <w:szCs w:val="16"/>
              </w:rPr>
            </w:pPr>
            <w:r w:rsidRPr="007C7786">
              <w:rPr>
                <w:rFonts w:ascii="Times New Roman" w:eastAsia="游ゴシック" w:hAnsi="Times New Roman" w:cs="Times New Roman"/>
                <w:b/>
                <w:bCs/>
                <w:color w:val="000000"/>
                <w:kern w:val="0"/>
                <w:sz w:val="16"/>
                <w:szCs w:val="16"/>
              </w:rPr>
              <w:t>Forward</w:t>
            </w:r>
          </w:p>
        </w:tc>
        <w:tc>
          <w:tcPr>
            <w:tcW w:w="3685" w:type="dxa"/>
            <w:tcBorders>
              <w:top w:val="single" w:sz="4" w:space="0" w:color="auto"/>
              <w:left w:val="nil"/>
              <w:bottom w:val="single" w:sz="8" w:space="0" w:color="auto"/>
              <w:right w:val="nil"/>
            </w:tcBorders>
            <w:shd w:val="clear" w:color="auto" w:fill="auto"/>
            <w:noWrap/>
            <w:vAlign w:val="center"/>
            <w:hideMark/>
          </w:tcPr>
          <w:p w14:paraId="4AB2C531" w14:textId="77777777" w:rsidR="003E4DCE" w:rsidRPr="007C7786" w:rsidRDefault="003E4DCE" w:rsidP="00DF1BE6">
            <w:pPr>
              <w:widowControl/>
              <w:jc w:val="left"/>
              <w:rPr>
                <w:rFonts w:ascii="Times New Roman" w:eastAsia="游ゴシック" w:hAnsi="Times New Roman" w:cs="Times New Roman"/>
                <w:b/>
                <w:bCs/>
                <w:color w:val="000000"/>
                <w:kern w:val="0"/>
                <w:sz w:val="16"/>
                <w:szCs w:val="16"/>
              </w:rPr>
            </w:pPr>
            <w:r w:rsidRPr="007C7786">
              <w:rPr>
                <w:rFonts w:ascii="Times New Roman" w:eastAsia="游ゴシック" w:hAnsi="Times New Roman" w:cs="Times New Roman"/>
                <w:b/>
                <w:bCs/>
                <w:color w:val="000000"/>
                <w:kern w:val="0"/>
                <w:sz w:val="16"/>
                <w:szCs w:val="16"/>
              </w:rPr>
              <w:t>Reverse</w:t>
            </w:r>
          </w:p>
        </w:tc>
      </w:tr>
      <w:tr w:rsidR="003E4DCE" w:rsidRPr="007C7786" w14:paraId="3FEE687F" w14:textId="77777777" w:rsidTr="00DF1BE6">
        <w:trPr>
          <w:trHeight w:val="390"/>
        </w:trPr>
        <w:tc>
          <w:tcPr>
            <w:tcW w:w="993" w:type="dxa"/>
            <w:tcBorders>
              <w:top w:val="nil"/>
              <w:left w:val="nil"/>
              <w:bottom w:val="nil"/>
              <w:right w:val="nil"/>
            </w:tcBorders>
            <w:shd w:val="clear" w:color="auto" w:fill="auto"/>
            <w:noWrap/>
            <w:vAlign w:val="center"/>
            <w:hideMark/>
          </w:tcPr>
          <w:p w14:paraId="10719E04" w14:textId="77777777" w:rsidR="003E4DCE" w:rsidRPr="007C7786" w:rsidRDefault="003E4DCE" w:rsidP="00DF1BE6">
            <w:pPr>
              <w:widowControl/>
              <w:jc w:val="left"/>
              <w:rPr>
                <w:rFonts w:ascii="Times New Roman" w:eastAsia="游ゴシック" w:hAnsi="Times New Roman" w:cs="Times New Roman"/>
                <w:i/>
                <w:iCs/>
                <w:color w:val="000000"/>
                <w:kern w:val="0"/>
                <w:sz w:val="16"/>
                <w:szCs w:val="16"/>
              </w:rPr>
            </w:pPr>
            <w:r w:rsidRPr="007C7786">
              <w:rPr>
                <w:rFonts w:ascii="Times New Roman" w:eastAsia="游ゴシック" w:hAnsi="Times New Roman" w:cs="Times New Roman"/>
                <w:i/>
                <w:iCs/>
                <w:color w:val="000000"/>
                <w:kern w:val="0"/>
                <w:sz w:val="16"/>
                <w:szCs w:val="16"/>
              </w:rPr>
              <w:t>CD19</w:t>
            </w:r>
          </w:p>
        </w:tc>
        <w:tc>
          <w:tcPr>
            <w:tcW w:w="3827" w:type="dxa"/>
            <w:tcBorders>
              <w:top w:val="nil"/>
              <w:left w:val="nil"/>
              <w:bottom w:val="nil"/>
              <w:right w:val="nil"/>
            </w:tcBorders>
            <w:shd w:val="clear" w:color="auto" w:fill="auto"/>
            <w:noWrap/>
            <w:vAlign w:val="center"/>
            <w:hideMark/>
          </w:tcPr>
          <w:p w14:paraId="71C7C18A"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ATTGCAAGGTCAGTGTGGC-3'</w:t>
            </w:r>
          </w:p>
        </w:tc>
        <w:tc>
          <w:tcPr>
            <w:tcW w:w="3685" w:type="dxa"/>
            <w:tcBorders>
              <w:top w:val="nil"/>
              <w:left w:val="nil"/>
              <w:bottom w:val="nil"/>
              <w:right w:val="nil"/>
            </w:tcBorders>
            <w:shd w:val="clear" w:color="auto" w:fill="auto"/>
            <w:noWrap/>
            <w:vAlign w:val="center"/>
            <w:hideMark/>
          </w:tcPr>
          <w:p w14:paraId="1758ACEB"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GAGGGAGGCGTCACTTTGAA-3'</w:t>
            </w:r>
          </w:p>
        </w:tc>
      </w:tr>
      <w:tr w:rsidR="003E4DCE" w:rsidRPr="007C7786" w14:paraId="6ECA1720" w14:textId="77777777" w:rsidTr="00DF1BE6">
        <w:trPr>
          <w:trHeight w:val="390"/>
        </w:trPr>
        <w:tc>
          <w:tcPr>
            <w:tcW w:w="993" w:type="dxa"/>
            <w:tcBorders>
              <w:top w:val="nil"/>
              <w:left w:val="nil"/>
              <w:bottom w:val="nil"/>
              <w:right w:val="nil"/>
            </w:tcBorders>
            <w:shd w:val="clear" w:color="auto" w:fill="auto"/>
            <w:noWrap/>
            <w:vAlign w:val="center"/>
            <w:hideMark/>
          </w:tcPr>
          <w:p w14:paraId="382BA1A9" w14:textId="77777777" w:rsidR="003E4DCE" w:rsidRPr="007C7786" w:rsidRDefault="003E4DCE" w:rsidP="00DF1BE6">
            <w:pPr>
              <w:widowControl/>
              <w:jc w:val="left"/>
              <w:rPr>
                <w:rFonts w:ascii="Times New Roman" w:eastAsia="游ゴシック" w:hAnsi="Times New Roman" w:cs="Times New Roman"/>
                <w:i/>
                <w:iCs/>
                <w:color w:val="000000"/>
                <w:kern w:val="0"/>
                <w:sz w:val="16"/>
                <w:szCs w:val="16"/>
              </w:rPr>
            </w:pPr>
            <w:proofErr w:type="spellStart"/>
            <w:r w:rsidRPr="007C7786">
              <w:rPr>
                <w:rFonts w:ascii="Times New Roman" w:eastAsia="游ゴシック" w:hAnsi="Times New Roman" w:cs="Times New Roman"/>
                <w:i/>
                <w:iCs/>
                <w:color w:val="000000"/>
                <w:kern w:val="0"/>
                <w:sz w:val="16"/>
                <w:szCs w:val="16"/>
              </w:rPr>
              <w:t>Igμ</w:t>
            </w:r>
            <w:proofErr w:type="spellEnd"/>
          </w:p>
        </w:tc>
        <w:tc>
          <w:tcPr>
            <w:tcW w:w="3827" w:type="dxa"/>
            <w:tcBorders>
              <w:top w:val="nil"/>
              <w:left w:val="nil"/>
              <w:bottom w:val="nil"/>
              <w:right w:val="nil"/>
            </w:tcBorders>
            <w:shd w:val="clear" w:color="auto" w:fill="auto"/>
            <w:noWrap/>
            <w:vAlign w:val="center"/>
            <w:hideMark/>
          </w:tcPr>
          <w:p w14:paraId="7CE59BD8"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AAAGGATGGGAAGCTCGTGG-3'</w:t>
            </w:r>
          </w:p>
        </w:tc>
        <w:tc>
          <w:tcPr>
            <w:tcW w:w="3685" w:type="dxa"/>
            <w:tcBorders>
              <w:top w:val="nil"/>
              <w:left w:val="nil"/>
              <w:bottom w:val="nil"/>
              <w:right w:val="nil"/>
            </w:tcBorders>
            <w:shd w:val="clear" w:color="auto" w:fill="auto"/>
            <w:noWrap/>
            <w:vAlign w:val="center"/>
            <w:hideMark/>
          </w:tcPr>
          <w:p w14:paraId="0F98AA4D"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GTCAGGTTAGCGGACTTGCT-3'</w:t>
            </w:r>
          </w:p>
        </w:tc>
      </w:tr>
      <w:tr w:rsidR="003E4DCE" w:rsidRPr="007C7786" w14:paraId="53FBCCF8" w14:textId="77777777" w:rsidTr="00DF1BE6">
        <w:trPr>
          <w:trHeight w:val="390"/>
        </w:trPr>
        <w:tc>
          <w:tcPr>
            <w:tcW w:w="993" w:type="dxa"/>
            <w:tcBorders>
              <w:top w:val="nil"/>
              <w:left w:val="nil"/>
              <w:bottom w:val="nil"/>
              <w:right w:val="nil"/>
            </w:tcBorders>
            <w:shd w:val="clear" w:color="auto" w:fill="auto"/>
            <w:noWrap/>
            <w:vAlign w:val="center"/>
            <w:hideMark/>
          </w:tcPr>
          <w:p w14:paraId="59E60795" w14:textId="77777777" w:rsidR="003E4DCE" w:rsidRPr="007C7786" w:rsidRDefault="003E4DCE" w:rsidP="00DF1BE6">
            <w:pPr>
              <w:widowControl/>
              <w:jc w:val="left"/>
              <w:rPr>
                <w:rFonts w:ascii="Times New Roman" w:eastAsia="游ゴシック" w:hAnsi="Times New Roman" w:cs="Times New Roman"/>
                <w:i/>
                <w:iCs/>
                <w:color w:val="000000"/>
                <w:kern w:val="0"/>
                <w:sz w:val="16"/>
                <w:szCs w:val="16"/>
              </w:rPr>
            </w:pPr>
            <w:r w:rsidRPr="007C7786">
              <w:rPr>
                <w:rFonts w:ascii="Times New Roman" w:eastAsia="游ゴシック" w:hAnsi="Times New Roman" w:cs="Times New Roman"/>
                <w:i/>
                <w:iCs/>
                <w:color w:val="000000"/>
                <w:kern w:val="0"/>
                <w:sz w:val="16"/>
                <w:szCs w:val="16"/>
              </w:rPr>
              <w:t>Bcl-2</w:t>
            </w:r>
          </w:p>
        </w:tc>
        <w:tc>
          <w:tcPr>
            <w:tcW w:w="3827" w:type="dxa"/>
            <w:tcBorders>
              <w:top w:val="nil"/>
              <w:left w:val="nil"/>
              <w:bottom w:val="nil"/>
              <w:right w:val="nil"/>
            </w:tcBorders>
            <w:shd w:val="clear" w:color="auto" w:fill="auto"/>
            <w:noWrap/>
            <w:vAlign w:val="center"/>
            <w:hideMark/>
          </w:tcPr>
          <w:p w14:paraId="68BDBAC4"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TCTTTGAGTTCGGTGGGGTC-3'</w:t>
            </w:r>
          </w:p>
        </w:tc>
        <w:tc>
          <w:tcPr>
            <w:tcW w:w="3685" w:type="dxa"/>
            <w:tcBorders>
              <w:top w:val="nil"/>
              <w:left w:val="nil"/>
              <w:bottom w:val="nil"/>
              <w:right w:val="nil"/>
            </w:tcBorders>
            <w:shd w:val="clear" w:color="auto" w:fill="auto"/>
            <w:noWrap/>
            <w:vAlign w:val="center"/>
            <w:hideMark/>
          </w:tcPr>
          <w:p w14:paraId="51B2D0A9"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ATATAGTTCCACAAAGGCATCCCAG-3'</w:t>
            </w:r>
          </w:p>
        </w:tc>
      </w:tr>
      <w:tr w:rsidR="003E4DCE" w:rsidRPr="007C7786" w14:paraId="4F707C1E" w14:textId="77777777" w:rsidTr="00DF1BE6">
        <w:trPr>
          <w:trHeight w:val="390"/>
        </w:trPr>
        <w:tc>
          <w:tcPr>
            <w:tcW w:w="993" w:type="dxa"/>
            <w:tcBorders>
              <w:top w:val="nil"/>
              <w:left w:val="nil"/>
              <w:bottom w:val="nil"/>
              <w:right w:val="nil"/>
            </w:tcBorders>
            <w:shd w:val="clear" w:color="auto" w:fill="auto"/>
            <w:noWrap/>
            <w:vAlign w:val="center"/>
            <w:hideMark/>
          </w:tcPr>
          <w:p w14:paraId="7DF31D4F" w14:textId="77777777" w:rsidR="003E4DCE" w:rsidRPr="007C7786" w:rsidRDefault="003E4DCE" w:rsidP="00DF1BE6">
            <w:pPr>
              <w:widowControl/>
              <w:jc w:val="left"/>
              <w:rPr>
                <w:rFonts w:ascii="Times New Roman" w:eastAsia="游ゴシック" w:hAnsi="Times New Roman" w:cs="Times New Roman"/>
                <w:i/>
                <w:iCs/>
                <w:color w:val="000000"/>
                <w:kern w:val="0"/>
                <w:sz w:val="16"/>
                <w:szCs w:val="16"/>
              </w:rPr>
            </w:pPr>
            <w:r w:rsidRPr="007C7786">
              <w:rPr>
                <w:rFonts w:ascii="Times New Roman" w:eastAsia="游ゴシック" w:hAnsi="Times New Roman" w:cs="Times New Roman"/>
                <w:i/>
                <w:iCs/>
                <w:color w:val="000000"/>
                <w:kern w:val="0"/>
                <w:sz w:val="16"/>
                <w:szCs w:val="16"/>
              </w:rPr>
              <w:t>IL-7R</w:t>
            </w:r>
          </w:p>
        </w:tc>
        <w:tc>
          <w:tcPr>
            <w:tcW w:w="3827" w:type="dxa"/>
            <w:tcBorders>
              <w:top w:val="nil"/>
              <w:left w:val="nil"/>
              <w:bottom w:val="nil"/>
              <w:right w:val="nil"/>
            </w:tcBorders>
            <w:shd w:val="clear" w:color="auto" w:fill="auto"/>
            <w:noWrap/>
            <w:vAlign w:val="center"/>
            <w:hideMark/>
          </w:tcPr>
          <w:p w14:paraId="72B84A05"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GCAAGGGGTGAAAGCAACTG-3'</w:t>
            </w:r>
          </w:p>
        </w:tc>
        <w:tc>
          <w:tcPr>
            <w:tcW w:w="3685" w:type="dxa"/>
            <w:tcBorders>
              <w:top w:val="nil"/>
              <w:left w:val="nil"/>
              <w:bottom w:val="nil"/>
              <w:right w:val="nil"/>
            </w:tcBorders>
            <w:shd w:val="clear" w:color="auto" w:fill="auto"/>
            <w:noWrap/>
            <w:vAlign w:val="center"/>
            <w:hideMark/>
          </w:tcPr>
          <w:p w14:paraId="22FC986E"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ACAGGATCCCATCCTCCTTGA-3'</w:t>
            </w:r>
          </w:p>
        </w:tc>
      </w:tr>
      <w:tr w:rsidR="003E4DCE" w:rsidRPr="007C7786" w14:paraId="001F02FB" w14:textId="77777777" w:rsidTr="00DF1BE6">
        <w:trPr>
          <w:trHeight w:val="390"/>
        </w:trPr>
        <w:tc>
          <w:tcPr>
            <w:tcW w:w="993" w:type="dxa"/>
            <w:tcBorders>
              <w:top w:val="nil"/>
              <w:left w:val="nil"/>
              <w:bottom w:val="nil"/>
              <w:right w:val="nil"/>
            </w:tcBorders>
            <w:shd w:val="clear" w:color="auto" w:fill="auto"/>
            <w:noWrap/>
            <w:vAlign w:val="center"/>
            <w:hideMark/>
          </w:tcPr>
          <w:p w14:paraId="295661AB" w14:textId="77777777" w:rsidR="003E4DCE" w:rsidRPr="007C7786" w:rsidRDefault="003E4DCE" w:rsidP="00DF1BE6">
            <w:pPr>
              <w:widowControl/>
              <w:jc w:val="left"/>
              <w:rPr>
                <w:rFonts w:ascii="Times New Roman" w:eastAsia="游ゴシック" w:hAnsi="Times New Roman" w:cs="Times New Roman"/>
                <w:i/>
                <w:iCs/>
                <w:color w:val="000000"/>
                <w:kern w:val="0"/>
                <w:sz w:val="16"/>
                <w:szCs w:val="16"/>
              </w:rPr>
            </w:pPr>
            <w:r w:rsidRPr="007C7786">
              <w:rPr>
                <w:rFonts w:ascii="Times New Roman" w:eastAsia="游ゴシック" w:hAnsi="Times New Roman" w:cs="Times New Roman"/>
                <w:i/>
                <w:iCs/>
                <w:color w:val="000000"/>
                <w:kern w:val="0"/>
                <w:sz w:val="16"/>
                <w:szCs w:val="16"/>
              </w:rPr>
              <w:t>CXCR5</w:t>
            </w:r>
          </w:p>
        </w:tc>
        <w:tc>
          <w:tcPr>
            <w:tcW w:w="3827" w:type="dxa"/>
            <w:tcBorders>
              <w:top w:val="nil"/>
              <w:left w:val="nil"/>
              <w:bottom w:val="nil"/>
              <w:right w:val="nil"/>
            </w:tcBorders>
            <w:shd w:val="clear" w:color="auto" w:fill="auto"/>
            <w:noWrap/>
            <w:vAlign w:val="center"/>
            <w:hideMark/>
          </w:tcPr>
          <w:p w14:paraId="71ED9DA2"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TGGCCTTCTACAGTAACAGCA-3'</w:t>
            </w:r>
          </w:p>
        </w:tc>
        <w:tc>
          <w:tcPr>
            <w:tcW w:w="3685" w:type="dxa"/>
            <w:tcBorders>
              <w:top w:val="nil"/>
              <w:left w:val="nil"/>
              <w:bottom w:val="nil"/>
              <w:right w:val="nil"/>
            </w:tcBorders>
            <w:shd w:val="clear" w:color="auto" w:fill="auto"/>
            <w:noWrap/>
            <w:vAlign w:val="center"/>
            <w:hideMark/>
          </w:tcPr>
          <w:p w14:paraId="43C538C0"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GCATGAATACCGCCTTAAAGGAC-3'</w:t>
            </w:r>
          </w:p>
        </w:tc>
      </w:tr>
      <w:tr w:rsidR="003E4DCE" w:rsidRPr="007C7786" w14:paraId="0741F93C" w14:textId="77777777" w:rsidTr="00DF1BE6">
        <w:trPr>
          <w:trHeight w:val="390"/>
        </w:trPr>
        <w:tc>
          <w:tcPr>
            <w:tcW w:w="993" w:type="dxa"/>
            <w:tcBorders>
              <w:top w:val="nil"/>
              <w:left w:val="nil"/>
              <w:bottom w:val="single" w:sz="4" w:space="0" w:color="auto"/>
              <w:right w:val="nil"/>
            </w:tcBorders>
            <w:shd w:val="clear" w:color="auto" w:fill="auto"/>
            <w:noWrap/>
            <w:vAlign w:val="center"/>
            <w:hideMark/>
          </w:tcPr>
          <w:p w14:paraId="40C219DF" w14:textId="77777777" w:rsidR="003E4DCE" w:rsidRPr="007C7786" w:rsidRDefault="003E4DCE" w:rsidP="00DF1BE6">
            <w:pPr>
              <w:widowControl/>
              <w:jc w:val="left"/>
              <w:rPr>
                <w:rFonts w:ascii="Times New Roman" w:eastAsia="游ゴシック" w:hAnsi="Times New Roman" w:cs="Times New Roman"/>
                <w:i/>
                <w:iCs/>
                <w:color w:val="000000"/>
                <w:kern w:val="0"/>
                <w:sz w:val="16"/>
                <w:szCs w:val="16"/>
              </w:rPr>
            </w:pPr>
            <w:r w:rsidRPr="007C7786">
              <w:rPr>
                <w:rFonts w:ascii="Times New Roman" w:eastAsia="游ゴシック" w:hAnsi="Times New Roman" w:cs="Times New Roman"/>
                <w:i/>
                <w:iCs/>
                <w:color w:val="000000"/>
                <w:kern w:val="0"/>
                <w:sz w:val="16"/>
                <w:szCs w:val="16"/>
              </w:rPr>
              <w:t>GAPDH</w:t>
            </w:r>
          </w:p>
        </w:tc>
        <w:tc>
          <w:tcPr>
            <w:tcW w:w="3827" w:type="dxa"/>
            <w:tcBorders>
              <w:top w:val="nil"/>
              <w:left w:val="nil"/>
              <w:bottom w:val="single" w:sz="4" w:space="0" w:color="auto"/>
              <w:right w:val="nil"/>
            </w:tcBorders>
            <w:shd w:val="clear" w:color="auto" w:fill="auto"/>
            <w:noWrap/>
            <w:vAlign w:val="center"/>
            <w:hideMark/>
          </w:tcPr>
          <w:p w14:paraId="71674CD0"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CGACTTCAACAGCAACTCCCACTCTTCC-3'</w:t>
            </w:r>
          </w:p>
        </w:tc>
        <w:tc>
          <w:tcPr>
            <w:tcW w:w="3685" w:type="dxa"/>
            <w:tcBorders>
              <w:top w:val="nil"/>
              <w:left w:val="nil"/>
              <w:bottom w:val="single" w:sz="4" w:space="0" w:color="auto"/>
              <w:right w:val="nil"/>
            </w:tcBorders>
            <w:shd w:val="clear" w:color="auto" w:fill="auto"/>
            <w:noWrap/>
            <w:vAlign w:val="center"/>
            <w:hideMark/>
          </w:tcPr>
          <w:p w14:paraId="22FAB6C2" w14:textId="77777777" w:rsidR="003E4DCE" w:rsidRPr="007C7786" w:rsidRDefault="003E4DCE" w:rsidP="00DF1BE6">
            <w:pPr>
              <w:widowControl/>
              <w:jc w:val="left"/>
              <w:rPr>
                <w:rFonts w:ascii="Times New Roman" w:eastAsia="游ゴシック" w:hAnsi="Times New Roman" w:cs="Times New Roman"/>
                <w:color w:val="000000"/>
                <w:kern w:val="0"/>
                <w:sz w:val="16"/>
                <w:szCs w:val="16"/>
              </w:rPr>
            </w:pPr>
            <w:r w:rsidRPr="007C7786">
              <w:rPr>
                <w:rFonts w:ascii="Times New Roman" w:eastAsia="游ゴシック" w:hAnsi="Times New Roman" w:cs="Times New Roman"/>
                <w:color w:val="000000"/>
                <w:kern w:val="0"/>
                <w:sz w:val="16"/>
                <w:szCs w:val="16"/>
              </w:rPr>
              <w:t>5'-TGGGTGGTCCAGGGTTTCTTACTCCTT-3'</w:t>
            </w:r>
          </w:p>
        </w:tc>
      </w:tr>
    </w:tbl>
    <w:p w14:paraId="65064D78" w14:textId="77BB6552" w:rsidR="007C7786" w:rsidRPr="007C7786" w:rsidRDefault="007C7786" w:rsidP="00E57DC0">
      <w:pPr>
        <w:widowControl/>
        <w:spacing w:line="480" w:lineRule="auto"/>
        <w:rPr>
          <w:rFonts w:ascii="Times New Roman" w:hAnsi="Times New Roman" w:cs="Times New Roman"/>
          <w:sz w:val="24"/>
        </w:rPr>
      </w:pPr>
    </w:p>
    <w:sectPr w:rsidR="007C7786" w:rsidRPr="007C7786" w:rsidSect="00620AC8">
      <w:footerReference w:type="even" r:id="rId8"/>
      <w:footerReference w:type="default" r:id="rId9"/>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A9657" w14:textId="77777777" w:rsidR="00F751AA" w:rsidRDefault="00F751AA">
      <w:r>
        <w:separator/>
      </w:r>
    </w:p>
  </w:endnote>
  <w:endnote w:type="continuationSeparator" w:id="0">
    <w:p w14:paraId="285E90F3" w14:textId="77777777" w:rsidR="00F751AA" w:rsidRDefault="00F75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1758797657"/>
      <w:docPartObj>
        <w:docPartGallery w:val="Page Numbers (Bottom of Page)"/>
        <w:docPartUnique/>
      </w:docPartObj>
    </w:sdtPr>
    <w:sdtContent>
      <w:p w14:paraId="522C3D2C" w14:textId="7DFBD4BD" w:rsidR="00A32382" w:rsidRDefault="00A32382" w:rsidP="005A10FF">
        <w:pPr>
          <w:pStyle w:val="a8"/>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sidR="0049137D">
          <w:rPr>
            <w:rStyle w:val="ab"/>
            <w:noProof/>
          </w:rPr>
          <w:t>1</w:t>
        </w:r>
        <w:r>
          <w:rPr>
            <w:rStyle w:val="ab"/>
          </w:rPr>
          <w:fldChar w:fldCharType="end"/>
        </w:r>
      </w:p>
    </w:sdtContent>
  </w:sdt>
  <w:p w14:paraId="063398BB" w14:textId="77777777" w:rsidR="00A32382" w:rsidRDefault="00A32382">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b"/>
      </w:rPr>
      <w:id w:val="-209657743"/>
      <w:docPartObj>
        <w:docPartGallery w:val="Page Numbers (Bottom of Page)"/>
        <w:docPartUnique/>
      </w:docPartObj>
    </w:sdtPr>
    <w:sdtContent>
      <w:p w14:paraId="60604E9A" w14:textId="77777777" w:rsidR="00A32382" w:rsidRDefault="00A32382" w:rsidP="005A10FF">
        <w:pPr>
          <w:pStyle w:val="a8"/>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Pr>
            <w:rStyle w:val="ab"/>
            <w:noProof/>
          </w:rPr>
          <w:t>2</w:t>
        </w:r>
        <w:r>
          <w:rPr>
            <w:rStyle w:val="ab"/>
          </w:rPr>
          <w:fldChar w:fldCharType="end"/>
        </w:r>
      </w:p>
    </w:sdtContent>
  </w:sdt>
  <w:p w14:paraId="69B4540B" w14:textId="77777777" w:rsidR="00A32382" w:rsidRDefault="00A32382">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FB53C" w14:textId="77777777" w:rsidR="00F751AA" w:rsidRDefault="00F751AA">
      <w:r>
        <w:separator/>
      </w:r>
    </w:p>
  </w:footnote>
  <w:footnote w:type="continuationSeparator" w:id="0">
    <w:p w14:paraId="369E9C31" w14:textId="77777777" w:rsidR="00F751AA" w:rsidRDefault="00F751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480B1F"/>
    <w:multiLevelType w:val="hybridMultilevel"/>
    <w:tmpl w:val="845C6038"/>
    <w:lvl w:ilvl="0" w:tplc="B7BE9FC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49C309A8"/>
    <w:multiLevelType w:val="hybridMultilevel"/>
    <w:tmpl w:val="3ACAAE58"/>
    <w:lvl w:ilvl="0" w:tplc="04090001">
      <w:start w:val="1"/>
      <w:numFmt w:val="bullet"/>
      <w:lvlText w:val=""/>
      <w:lvlJc w:val="left"/>
      <w:pPr>
        <w:ind w:left="3300" w:hanging="420"/>
      </w:pPr>
      <w:rPr>
        <w:rFonts w:ascii="Wingdings" w:hAnsi="Wingdings" w:hint="default"/>
      </w:rPr>
    </w:lvl>
    <w:lvl w:ilvl="1" w:tplc="0409000B" w:tentative="1">
      <w:start w:val="1"/>
      <w:numFmt w:val="bullet"/>
      <w:lvlText w:val=""/>
      <w:lvlJc w:val="left"/>
      <w:pPr>
        <w:ind w:left="3720" w:hanging="420"/>
      </w:pPr>
      <w:rPr>
        <w:rFonts w:ascii="Wingdings" w:hAnsi="Wingdings" w:hint="default"/>
      </w:rPr>
    </w:lvl>
    <w:lvl w:ilvl="2" w:tplc="0409000D" w:tentative="1">
      <w:start w:val="1"/>
      <w:numFmt w:val="bullet"/>
      <w:lvlText w:val=""/>
      <w:lvlJc w:val="left"/>
      <w:pPr>
        <w:ind w:left="4140" w:hanging="420"/>
      </w:pPr>
      <w:rPr>
        <w:rFonts w:ascii="Wingdings" w:hAnsi="Wingdings" w:hint="default"/>
      </w:rPr>
    </w:lvl>
    <w:lvl w:ilvl="3" w:tplc="04090001" w:tentative="1">
      <w:start w:val="1"/>
      <w:numFmt w:val="bullet"/>
      <w:lvlText w:val=""/>
      <w:lvlJc w:val="left"/>
      <w:pPr>
        <w:ind w:left="4560" w:hanging="420"/>
      </w:pPr>
      <w:rPr>
        <w:rFonts w:ascii="Wingdings" w:hAnsi="Wingdings" w:hint="default"/>
      </w:rPr>
    </w:lvl>
    <w:lvl w:ilvl="4" w:tplc="0409000B" w:tentative="1">
      <w:start w:val="1"/>
      <w:numFmt w:val="bullet"/>
      <w:lvlText w:val=""/>
      <w:lvlJc w:val="left"/>
      <w:pPr>
        <w:ind w:left="4980" w:hanging="420"/>
      </w:pPr>
      <w:rPr>
        <w:rFonts w:ascii="Wingdings" w:hAnsi="Wingdings" w:hint="default"/>
      </w:rPr>
    </w:lvl>
    <w:lvl w:ilvl="5" w:tplc="0409000D" w:tentative="1">
      <w:start w:val="1"/>
      <w:numFmt w:val="bullet"/>
      <w:lvlText w:val=""/>
      <w:lvlJc w:val="left"/>
      <w:pPr>
        <w:ind w:left="5400" w:hanging="420"/>
      </w:pPr>
      <w:rPr>
        <w:rFonts w:ascii="Wingdings" w:hAnsi="Wingdings" w:hint="default"/>
      </w:rPr>
    </w:lvl>
    <w:lvl w:ilvl="6" w:tplc="04090001" w:tentative="1">
      <w:start w:val="1"/>
      <w:numFmt w:val="bullet"/>
      <w:lvlText w:val=""/>
      <w:lvlJc w:val="left"/>
      <w:pPr>
        <w:ind w:left="5820" w:hanging="420"/>
      </w:pPr>
      <w:rPr>
        <w:rFonts w:ascii="Wingdings" w:hAnsi="Wingdings" w:hint="default"/>
      </w:rPr>
    </w:lvl>
    <w:lvl w:ilvl="7" w:tplc="0409000B" w:tentative="1">
      <w:start w:val="1"/>
      <w:numFmt w:val="bullet"/>
      <w:lvlText w:val=""/>
      <w:lvlJc w:val="left"/>
      <w:pPr>
        <w:ind w:left="6240" w:hanging="420"/>
      </w:pPr>
      <w:rPr>
        <w:rFonts w:ascii="Wingdings" w:hAnsi="Wingdings" w:hint="default"/>
      </w:rPr>
    </w:lvl>
    <w:lvl w:ilvl="8" w:tplc="0409000D" w:tentative="1">
      <w:start w:val="1"/>
      <w:numFmt w:val="bullet"/>
      <w:lvlText w:val=""/>
      <w:lvlJc w:val="left"/>
      <w:pPr>
        <w:ind w:left="6660" w:hanging="420"/>
      </w:pPr>
      <w:rPr>
        <w:rFonts w:ascii="Wingdings" w:hAnsi="Wingdings" w:hint="default"/>
      </w:rPr>
    </w:lvl>
  </w:abstractNum>
  <w:abstractNum w:abstractNumId="2" w15:restartNumberingAfterBreak="0">
    <w:nsid w:val="528A31DD"/>
    <w:multiLevelType w:val="hybridMultilevel"/>
    <w:tmpl w:val="7640D348"/>
    <w:lvl w:ilvl="0" w:tplc="04090001">
      <w:start w:val="1"/>
      <w:numFmt w:val="bullet"/>
      <w:lvlText w:val=""/>
      <w:lvlJc w:val="left"/>
      <w:pPr>
        <w:ind w:left="6180" w:hanging="420"/>
      </w:pPr>
      <w:rPr>
        <w:rFonts w:ascii="Wingdings" w:hAnsi="Wingdings" w:hint="default"/>
      </w:rPr>
    </w:lvl>
    <w:lvl w:ilvl="1" w:tplc="0409000B" w:tentative="1">
      <w:start w:val="1"/>
      <w:numFmt w:val="bullet"/>
      <w:lvlText w:val=""/>
      <w:lvlJc w:val="left"/>
      <w:pPr>
        <w:ind w:left="6600" w:hanging="420"/>
      </w:pPr>
      <w:rPr>
        <w:rFonts w:ascii="Wingdings" w:hAnsi="Wingdings" w:hint="default"/>
      </w:rPr>
    </w:lvl>
    <w:lvl w:ilvl="2" w:tplc="0409000D" w:tentative="1">
      <w:start w:val="1"/>
      <w:numFmt w:val="bullet"/>
      <w:lvlText w:val=""/>
      <w:lvlJc w:val="left"/>
      <w:pPr>
        <w:ind w:left="7020" w:hanging="420"/>
      </w:pPr>
      <w:rPr>
        <w:rFonts w:ascii="Wingdings" w:hAnsi="Wingdings" w:hint="default"/>
      </w:rPr>
    </w:lvl>
    <w:lvl w:ilvl="3" w:tplc="04090001" w:tentative="1">
      <w:start w:val="1"/>
      <w:numFmt w:val="bullet"/>
      <w:lvlText w:val=""/>
      <w:lvlJc w:val="left"/>
      <w:pPr>
        <w:ind w:left="7440" w:hanging="420"/>
      </w:pPr>
      <w:rPr>
        <w:rFonts w:ascii="Wingdings" w:hAnsi="Wingdings" w:hint="default"/>
      </w:rPr>
    </w:lvl>
    <w:lvl w:ilvl="4" w:tplc="0409000B" w:tentative="1">
      <w:start w:val="1"/>
      <w:numFmt w:val="bullet"/>
      <w:lvlText w:val=""/>
      <w:lvlJc w:val="left"/>
      <w:pPr>
        <w:ind w:left="7860" w:hanging="420"/>
      </w:pPr>
      <w:rPr>
        <w:rFonts w:ascii="Wingdings" w:hAnsi="Wingdings" w:hint="default"/>
      </w:rPr>
    </w:lvl>
    <w:lvl w:ilvl="5" w:tplc="0409000D" w:tentative="1">
      <w:start w:val="1"/>
      <w:numFmt w:val="bullet"/>
      <w:lvlText w:val=""/>
      <w:lvlJc w:val="left"/>
      <w:pPr>
        <w:ind w:left="8280" w:hanging="420"/>
      </w:pPr>
      <w:rPr>
        <w:rFonts w:ascii="Wingdings" w:hAnsi="Wingdings" w:hint="default"/>
      </w:rPr>
    </w:lvl>
    <w:lvl w:ilvl="6" w:tplc="04090001" w:tentative="1">
      <w:start w:val="1"/>
      <w:numFmt w:val="bullet"/>
      <w:lvlText w:val=""/>
      <w:lvlJc w:val="left"/>
      <w:pPr>
        <w:ind w:left="8700" w:hanging="420"/>
      </w:pPr>
      <w:rPr>
        <w:rFonts w:ascii="Wingdings" w:hAnsi="Wingdings" w:hint="default"/>
      </w:rPr>
    </w:lvl>
    <w:lvl w:ilvl="7" w:tplc="0409000B" w:tentative="1">
      <w:start w:val="1"/>
      <w:numFmt w:val="bullet"/>
      <w:lvlText w:val=""/>
      <w:lvlJc w:val="left"/>
      <w:pPr>
        <w:ind w:left="9120" w:hanging="420"/>
      </w:pPr>
      <w:rPr>
        <w:rFonts w:ascii="Wingdings" w:hAnsi="Wingdings" w:hint="default"/>
      </w:rPr>
    </w:lvl>
    <w:lvl w:ilvl="8" w:tplc="0409000D" w:tentative="1">
      <w:start w:val="1"/>
      <w:numFmt w:val="bullet"/>
      <w:lvlText w:val=""/>
      <w:lvlJc w:val="left"/>
      <w:pPr>
        <w:ind w:left="9540" w:hanging="420"/>
      </w:pPr>
      <w:rPr>
        <w:rFonts w:ascii="Wingdings" w:hAnsi="Wingdings" w:hint="default"/>
      </w:rPr>
    </w:lvl>
  </w:abstractNum>
  <w:num w:numId="1" w16cid:durableId="621231319">
    <w:abstractNumId w:val="1"/>
  </w:num>
  <w:num w:numId="2" w16cid:durableId="1020084987">
    <w:abstractNumId w:val="2"/>
  </w:num>
  <w:num w:numId="3" w16cid:durableId="1158377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0FF"/>
    <w:rsid w:val="00027097"/>
    <w:rsid w:val="00036AC0"/>
    <w:rsid w:val="0004048B"/>
    <w:rsid w:val="00050760"/>
    <w:rsid w:val="000740DE"/>
    <w:rsid w:val="00082FB1"/>
    <w:rsid w:val="00091730"/>
    <w:rsid w:val="000B3386"/>
    <w:rsid w:val="000C4385"/>
    <w:rsid w:val="000E0120"/>
    <w:rsid w:val="001112DE"/>
    <w:rsid w:val="00116A52"/>
    <w:rsid w:val="001223FA"/>
    <w:rsid w:val="00126BEF"/>
    <w:rsid w:val="00132FD4"/>
    <w:rsid w:val="00141CE4"/>
    <w:rsid w:val="00153FDF"/>
    <w:rsid w:val="00167824"/>
    <w:rsid w:val="0019051C"/>
    <w:rsid w:val="001B6F80"/>
    <w:rsid w:val="001C3244"/>
    <w:rsid w:val="001C63AA"/>
    <w:rsid w:val="001D1A66"/>
    <w:rsid w:val="001E3939"/>
    <w:rsid w:val="001E4EC6"/>
    <w:rsid w:val="001E614B"/>
    <w:rsid w:val="001F14A6"/>
    <w:rsid w:val="001F5EEA"/>
    <w:rsid w:val="0022178B"/>
    <w:rsid w:val="00225132"/>
    <w:rsid w:val="00247996"/>
    <w:rsid w:val="00263093"/>
    <w:rsid w:val="002644DE"/>
    <w:rsid w:val="00286BF3"/>
    <w:rsid w:val="002A253B"/>
    <w:rsid w:val="002A7235"/>
    <w:rsid w:val="002B3B41"/>
    <w:rsid w:val="002B3FA5"/>
    <w:rsid w:val="002B423E"/>
    <w:rsid w:val="002D3576"/>
    <w:rsid w:val="002D73C5"/>
    <w:rsid w:val="002E4BC5"/>
    <w:rsid w:val="002F5A7A"/>
    <w:rsid w:val="00302D21"/>
    <w:rsid w:val="003055A9"/>
    <w:rsid w:val="00311FDB"/>
    <w:rsid w:val="003254A7"/>
    <w:rsid w:val="00326BBB"/>
    <w:rsid w:val="003422B9"/>
    <w:rsid w:val="00373066"/>
    <w:rsid w:val="003753B5"/>
    <w:rsid w:val="00391B21"/>
    <w:rsid w:val="00394C57"/>
    <w:rsid w:val="003B4DFD"/>
    <w:rsid w:val="003D133E"/>
    <w:rsid w:val="003D2410"/>
    <w:rsid w:val="003E314A"/>
    <w:rsid w:val="003E4DCE"/>
    <w:rsid w:val="003E6362"/>
    <w:rsid w:val="003F3E48"/>
    <w:rsid w:val="003F47B5"/>
    <w:rsid w:val="00407F52"/>
    <w:rsid w:val="004116E1"/>
    <w:rsid w:val="00412E62"/>
    <w:rsid w:val="0041512D"/>
    <w:rsid w:val="00456608"/>
    <w:rsid w:val="004671D5"/>
    <w:rsid w:val="00470129"/>
    <w:rsid w:val="00477D29"/>
    <w:rsid w:val="00481527"/>
    <w:rsid w:val="0049137D"/>
    <w:rsid w:val="004964BC"/>
    <w:rsid w:val="004C2F75"/>
    <w:rsid w:val="004D7241"/>
    <w:rsid w:val="00516E91"/>
    <w:rsid w:val="0051769C"/>
    <w:rsid w:val="0052035A"/>
    <w:rsid w:val="005354AA"/>
    <w:rsid w:val="00543C78"/>
    <w:rsid w:val="005516AB"/>
    <w:rsid w:val="00551A09"/>
    <w:rsid w:val="00572612"/>
    <w:rsid w:val="00590F80"/>
    <w:rsid w:val="005A10FF"/>
    <w:rsid w:val="005D0BBB"/>
    <w:rsid w:val="005E005A"/>
    <w:rsid w:val="00604162"/>
    <w:rsid w:val="00620AC8"/>
    <w:rsid w:val="006416EE"/>
    <w:rsid w:val="00662515"/>
    <w:rsid w:val="006A0D18"/>
    <w:rsid w:val="006B6C2C"/>
    <w:rsid w:val="006D10BE"/>
    <w:rsid w:val="006D1CAF"/>
    <w:rsid w:val="006F29E7"/>
    <w:rsid w:val="00705E98"/>
    <w:rsid w:val="00715477"/>
    <w:rsid w:val="00732724"/>
    <w:rsid w:val="007331CF"/>
    <w:rsid w:val="00736357"/>
    <w:rsid w:val="00751471"/>
    <w:rsid w:val="00756096"/>
    <w:rsid w:val="00774B64"/>
    <w:rsid w:val="00784C8F"/>
    <w:rsid w:val="00791B02"/>
    <w:rsid w:val="007A2844"/>
    <w:rsid w:val="007B7DAC"/>
    <w:rsid w:val="007C7786"/>
    <w:rsid w:val="007F39BB"/>
    <w:rsid w:val="00802A57"/>
    <w:rsid w:val="0080473C"/>
    <w:rsid w:val="00816388"/>
    <w:rsid w:val="008204B7"/>
    <w:rsid w:val="00822F6E"/>
    <w:rsid w:val="0083058B"/>
    <w:rsid w:val="00832E95"/>
    <w:rsid w:val="0083584D"/>
    <w:rsid w:val="00847AF9"/>
    <w:rsid w:val="00861338"/>
    <w:rsid w:val="008648A9"/>
    <w:rsid w:val="00870FDD"/>
    <w:rsid w:val="0087131F"/>
    <w:rsid w:val="0087799D"/>
    <w:rsid w:val="0088599C"/>
    <w:rsid w:val="00886924"/>
    <w:rsid w:val="008B0E7B"/>
    <w:rsid w:val="008B1D55"/>
    <w:rsid w:val="008C0BE2"/>
    <w:rsid w:val="008C7423"/>
    <w:rsid w:val="008D18FD"/>
    <w:rsid w:val="008F385A"/>
    <w:rsid w:val="008F732B"/>
    <w:rsid w:val="00916283"/>
    <w:rsid w:val="00926F1A"/>
    <w:rsid w:val="00942E07"/>
    <w:rsid w:val="0096019A"/>
    <w:rsid w:val="00966FF9"/>
    <w:rsid w:val="00990DE2"/>
    <w:rsid w:val="009B3618"/>
    <w:rsid w:val="009D4953"/>
    <w:rsid w:val="009D6C17"/>
    <w:rsid w:val="009E1E10"/>
    <w:rsid w:val="009E4E59"/>
    <w:rsid w:val="009F124A"/>
    <w:rsid w:val="009F46BC"/>
    <w:rsid w:val="00A14014"/>
    <w:rsid w:val="00A14ADF"/>
    <w:rsid w:val="00A15E13"/>
    <w:rsid w:val="00A26E80"/>
    <w:rsid w:val="00A32382"/>
    <w:rsid w:val="00A560C2"/>
    <w:rsid w:val="00A8338C"/>
    <w:rsid w:val="00A917DB"/>
    <w:rsid w:val="00AA0A51"/>
    <w:rsid w:val="00AC4BC9"/>
    <w:rsid w:val="00AC60D4"/>
    <w:rsid w:val="00AD41E4"/>
    <w:rsid w:val="00AE065E"/>
    <w:rsid w:val="00AE56EC"/>
    <w:rsid w:val="00AE7909"/>
    <w:rsid w:val="00B1350E"/>
    <w:rsid w:val="00B140AE"/>
    <w:rsid w:val="00B14380"/>
    <w:rsid w:val="00B22AFF"/>
    <w:rsid w:val="00B530DA"/>
    <w:rsid w:val="00B55313"/>
    <w:rsid w:val="00B627DF"/>
    <w:rsid w:val="00B7010D"/>
    <w:rsid w:val="00BA1264"/>
    <w:rsid w:val="00BA1A25"/>
    <w:rsid w:val="00BB2AA9"/>
    <w:rsid w:val="00BB48FB"/>
    <w:rsid w:val="00BC40EF"/>
    <w:rsid w:val="00BE1773"/>
    <w:rsid w:val="00BF65DC"/>
    <w:rsid w:val="00C02A1A"/>
    <w:rsid w:val="00C52142"/>
    <w:rsid w:val="00C57FBC"/>
    <w:rsid w:val="00C66E14"/>
    <w:rsid w:val="00C714F7"/>
    <w:rsid w:val="00C7711B"/>
    <w:rsid w:val="00CB5C54"/>
    <w:rsid w:val="00CB6A12"/>
    <w:rsid w:val="00CB70ED"/>
    <w:rsid w:val="00CF7C0B"/>
    <w:rsid w:val="00D0478D"/>
    <w:rsid w:val="00D12D3D"/>
    <w:rsid w:val="00D5678B"/>
    <w:rsid w:val="00D62D7F"/>
    <w:rsid w:val="00D668A7"/>
    <w:rsid w:val="00D7409B"/>
    <w:rsid w:val="00D74E1D"/>
    <w:rsid w:val="00D812CF"/>
    <w:rsid w:val="00D82B68"/>
    <w:rsid w:val="00D83425"/>
    <w:rsid w:val="00D94AF4"/>
    <w:rsid w:val="00D960ED"/>
    <w:rsid w:val="00DA3261"/>
    <w:rsid w:val="00DA4140"/>
    <w:rsid w:val="00DA6DC5"/>
    <w:rsid w:val="00DB0937"/>
    <w:rsid w:val="00DC2653"/>
    <w:rsid w:val="00DD7519"/>
    <w:rsid w:val="00DE3FA3"/>
    <w:rsid w:val="00DE47C6"/>
    <w:rsid w:val="00DF20AD"/>
    <w:rsid w:val="00E15970"/>
    <w:rsid w:val="00E24D22"/>
    <w:rsid w:val="00E30122"/>
    <w:rsid w:val="00E34DB6"/>
    <w:rsid w:val="00E36CB3"/>
    <w:rsid w:val="00E50023"/>
    <w:rsid w:val="00E57DC0"/>
    <w:rsid w:val="00E600A1"/>
    <w:rsid w:val="00E734FF"/>
    <w:rsid w:val="00EB4F36"/>
    <w:rsid w:val="00ED7465"/>
    <w:rsid w:val="00F0000A"/>
    <w:rsid w:val="00F270AB"/>
    <w:rsid w:val="00F35F1B"/>
    <w:rsid w:val="00F4654B"/>
    <w:rsid w:val="00F64030"/>
    <w:rsid w:val="00F751AA"/>
    <w:rsid w:val="00F8161C"/>
    <w:rsid w:val="00F976A7"/>
    <w:rsid w:val="00FA6547"/>
    <w:rsid w:val="00FA7918"/>
    <w:rsid w:val="00FE41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993BBD7"/>
  <w15:chartTrackingRefBased/>
  <w15:docId w15:val="{CBBB1616-0058-4844-8BA0-472D4B8A4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10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コメント文字列 (文字)"/>
    <w:basedOn w:val="a0"/>
    <w:link w:val="a4"/>
    <w:uiPriority w:val="99"/>
    <w:rsid w:val="005A10FF"/>
  </w:style>
  <w:style w:type="paragraph" w:styleId="a4">
    <w:name w:val="annotation text"/>
    <w:basedOn w:val="a"/>
    <w:link w:val="a3"/>
    <w:uiPriority w:val="99"/>
    <w:unhideWhenUsed/>
    <w:rsid w:val="005A10FF"/>
    <w:pPr>
      <w:jc w:val="left"/>
    </w:pPr>
  </w:style>
  <w:style w:type="character" w:customStyle="1" w:styleId="a5">
    <w:name w:val="吹き出し (文字)"/>
    <w:basedOn w:val="a0"/>
    <w:link w:val="a6"/>
    <w:uiPriority w:val="99"/>
    <w:semiHidden/>
    <w:rsid w:val="005A10FF"/>
    <w:rPr>
      <w:rFonts w:ascii="ＭＳ 明朝" w:eastAsia="ＭＳ 明朝"/>
      <w:sz w:val="18"/>
      <w:szCs w:val="18"/>
    </w:rPr>
  </w:style>
  <w:style w:type="paragraph" w:styleId="a6">
    <w:name w:val="Balloon Text"/>
    <w:basedOn w:val="a"/>
    <w:link w:val="a5"/>
    <w:uiPriority w:val="99"/>
    <w:semiHidden/>
    <w:unhideWhenUsed/>
    <w:rsid w:val="005A10FF"/>
    <w:rPr>
      <w:rFonts w:ascii="ＭＳ 明朝" w:eastAsia="ＭＳ 明朝"/>
      <w:sz w:val="18"/>
      <w:szCs w:val="18"/>
    </w:rPr>
  </w:style>
  <w:style w:type="character" w:customStyle="1" w:styleId="a7">
    <w:name w:val="フッター (文字)"/>
    <w:basedOn w:val="a0"/>
    <w:link w:val="a8"/>
    <w:uiPriority w:val="99"/>
    <w:rsid w:val="005A10FF"/>
  </w:style>
  <w:style w:type="paragraph" w:styleId="a8">
    <w:name w:val="footer"/>
    <w:basedOn w:val="a"/>
    <w:link w:val="a7"/>
    <w:uiPriority w:val="99"/>
    <w:unhideWhenUsed/>
    <w:rsid w:val="005A10FF"/>
    <w:pPr>
      <w:tabs>
        <w:tab w:val="center" w:pos="4252"/>
        <w:tab w:val="right" w:pos="8504"/>
      </w:tabs>
      <w:snapToGrid w:val="0"/>
    </w:pPr>
  </w:style>
  <w:style w:type="character" w:customStyle="1" w:styleId="a9">
    <w:name w:val="コメント内容 (文字)"/>
    <w:basedOn w:val="a3"/>
    <w:link w:val="aa"/>
    <w:uiPriority w:val="99"/>
    <w:semiHidden/>
    <w:rsid w:val="005A10FF"/>
    <w:rPr>
      <w:b/>
      <w:bCs/>
    </w:rPr>
  </w:style>
  <w:style w:type="paragraph" w:styleId="aa">
    <w:name w:val="annotation subject"/>
    <w:basedOn w:val="a4"/>
    <w:next w:val="a4"/>
    <w:link w:val="a9"/>
    <w:uiPriority w:val="99"/>
    <w:semiHidden/>
    <w:unhideWhenUsed/>
    <w:rsid w:val="005A10FF"/>
    <w:rPr>
      <w:b/>
      <w:bCs/>
    </w:rPr>
  </w:style>
  <w:style w:type="character" w:styleId="ab">
    <w:name w:val="page number"/>
    <w:basedOn w:val="a0"/>
    <w:uiPriority w:val="99"/>
    <w:semiHidden/>
    <w:unhideWhenUsed/>
    <w:rsid w:val="005A10FF"/>
  </w:style>
  <w:style w:type="character" w:styleId="ac">
    <w:name w:val="line number"/>
    <w:basedOn w:val="a0"/>
    <w:uiPriority w:val="99"/>
    <w:semiHidden/>
    <w:unhideWhenUsed/>
    <w:rsid w:val="00E30122"/>
  </w:style>
  <w:style w:type="character" w:styleId="ad">
    <w:name w:val="annotation reference"/>
    <w:basedOn w:val="a0"/>
    <w:uiPriority w:val="99"/>
    <w:semiHidden/>
    <w:unhideWhenUsed/>
    <w:rsid w:val="001B6F80"/>
    <w:rPr>
      <w:sz w:val="18"/>
      <w:szCs w:val="18"/>
    </w:rPr>
  </w:style>
  <w:style w:type="paragraph" w:styleId="ae">
    <w:name w:val="Revision"/>
    <w:hidden/>
    <w:uiPriority w:val="99"/>
    <w:semiHidden/>
    <w:rsid w:val="001E3939"/>
  </w:style>
  <w:style w:type="paragraph" w:styleId="af">
    <w:name w:val="List Paragraph"/>
    <w:basedOn w:val="a"/>
    <w:uiPriority w:val="34"/>
    <w:qFormat/>
    <w:rsid w:val="00B7010D"/>
    <w:pPr>
      <w:ind w:leftChars="400" w:left="840"/>
    </w:pPr>
  </w:style>
  <w:style w:type="paragraph" w:styleId="af0">
    <w:name w:val="header"/>
    <w:basedOn w:val="a"/>
    <w:link w:val="af1"/>
    <w:uiPriority w:val="99"/>
    <w:unhideWhenUsed/>
    <w:rsid w:val="0049137D"/>
    <w:pPr>
      <w:tabs>
        <w:tab w:val="center" w:pos="4252"/>
        <w:tab w:val="right" w:pos="8504"/>
      </w:tabs>
      <w:snapToGrid w:val="0"/>
    </w:pPr>
  </w:style>
  <w:style w:type="character" w:customStyle="1" w:styleId="af1">
    <w:name w:val="ヘッダー (文字)"/>
    <w:basedOn w:val="a0"/>
    <w:link w:val="af0"/>
    <w:uiPriority w:val="99"/>
    <w:rsid w:val="0049137D"/>
  </w:style>
  <w:style w:type="character" w:styleId="af2">
    <w:name w:val="Placeholder Text"/>
    <w:basedOn w:val="a0"/>
    <w:uiPriority w:val="99"/>
    <w:semiHidden/>
    <w:rsid w:val="003E4DC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74855">
      <w:bodyDiv w:val="1"/>
      <w:marLeft w:val="0"/>
      <w:marRight w:val="0"/>
      <w:marTop w:val="0"/>
      <w:marBottom w:val="0"/>
      <w:divBdr>
        <w:top w:val="none" w:sz="0" w:space="0" w:color="auto"/>
        <w:left w:val="none" w:sz="0" w:space="0" w:color="auto"/>
        <w:bottom w:val="none" w:sz="0" w:space="0" w:color="auto"/>
        <w:right w:val="none" w:sz="0" w:space="0" w:color="auto"/>
      </w:divBdr>
      <w:divsChild>
        <w:div w:id="228882889">
          <w:marLeft w:val="640"/>
          <w:marRight w:val="0"/>
          <w:marTop w:val="0"/>
          <w:marBottom w:val="0"/>
          <w:divBdr>
            <w:top w:val="none" w:sz="0" w:space="0" w:color="auto"/>
            <w:left w:val="none" w:sz="0" w:space="0" w:color="auto"/>
            <w:bottom w:val="none" w:sz="0" w:space="0" w:color="auto"/>
            <w:right w:val="none" w:sz="0" w:space="0" w:color="auto"/>
          </w:divBdr>
        </w:div>
        <w:div w:id="919169507">
          <w:marLeft w:val="640"/>
          <w:marRight w:val="0"/>
          <w:marTop w:val="0"/>
          <w:marBottom w:val="0"/>
          <w:divBdr>
            <w:top w:val="none" w:sz="0" w:space="0" w:color="auto"/>
            <w:left w:val="none" w:sz="0" w:space="0" w:color="auto"/>
            <w:bottom w:val="none" w:sz="0" w:space="0" w:color="auto"/>
            <w:right w:val="none" w:sz="0" w:space="0" w:color="auto"/>
          </w:divBdr>
        </w:div>
        <w:div w:id="1613321190">
          <w:marLeft w:val="640"/>
          <w:marRight w:val="0"/>
          <w:marTop w:val="0"/>
          <w:marBottom w:val="0"/>
          <w:divBdr>
            <w:top w:val="none" w:sz="0" w:space="0" w:color="auto"/>
            <w:left w:val="none" w:sz="0" w:space="0" w:color="auto"/>
            <w:bottom w:val="none" w:sz="0" w:space="0" w:color="auto"/>
            <w:right w:val="none" w:sz="0" w:space="0" w:color="auto"/>
          </w:divBdr>
        </w:div>
        <w:div w:id="1147630531">
          <w:marLeft w:val="640"/>
          <w:marRight w:val="0"/>
          <w:marTop w:val="0"/>
          <w:marBottom w:val="0"/>
          <w:divBdr>
            <w:top w:val="none" w:sz="0" w:space="0" w:color="auto"/>
            <w:left w:val="none" w:sz="0" w:space="0" w:color="auto"/>
            <w:bottom w:val="none" w:sz="0" w:space="0" w:color="auto"/>
            <w:right w:val="none" w:sz="0" w:space="0" w:color="auto"/>
          </w:divBdr>
        </w:div>
        <w:div w:id="572853076">
          <w:marLeft w:val="640"/>
          <w:marRight w:val="0"/>
          <w:marTop w:val="0"/>
          <w:marBottom w:val="0"/>
          <w:divBdr>
            <w:top w:val="none" w:sz="0" w:space="0" w:color="auto"/>
            <w:left w:val="none" w:sz="0" w:space="0" w:color="auto"/>
            <w:bottom w:val="none" w:sz="0" w:space="0" w:color="auto"/>
            <w:right w:val="none" w:sz="0" w:space="0" w:color="auto"/>
          </w:divBdr>
        </w:div>
        <w:div w:id="381752089">
          <w:marLeft w:val="640"/>
          <w:marRight w:val="0"/>
          <w:marTop w:val="0"/>
          <w:marBottom w:val="0"/>
          <w:divBdr>
            <w:top w:val="none" w:sz="0" w:space="0" w:color="auto"/>
            <w:left w:val="none" w:sz="0" w:space="0" w:color="auto"/>
            <w:bottom w:val="none" w:sz="0" w:space="0" w:color="auto"/>
            <w:right w:val="none" w:sz="0" w:space="0" w:color="auto"/>
          </w:divBdr>
        </w:div>
        <w:div w:id="763232469">
          <w:marLeft w:val="640"/>
          <w:marRight w:val="0"/>
          <w:marTop w:val="0"/>
          <w:marBottom w:val="0"/>
          <w:divBdr>
            <w:top w:val="none" w:sz="0" w:space="0" w:color="auto"/>
            <w:left w:val="none" w:sz="0" w:space="0" w:color="auto"/>
            <w:bottom w:val="none" w:sz="0" w:space="0" w:color="auto"/>
            <w:right w:val="none" w:sz="0" w:space="0" w:color="auto"/>
          </w:divBdr>
        </w:div>
        <w:div w:id="16083715">
          <w:marLeft w:val="640"/>
          <w:marRight w:val="0"/>
          <w:marTop w:val="0"/>
          <w:marBottom w:val="0"/>
          <w:divBdr>
            <w:top w:val="none" w:sz="0" w:space="0" w:color="auto"/>
            <w:left w:val="none" w:sz="0" w:space="0" w:color="auto"/>
            <w:bottom w:val="none" w:sz="0" w:space="0" w:color="auto"/>
            <w:right w:val="none" w:sz="0" w:space="0" w:color="auto"/>
          </w:divBdr>
        </w:div>
        <w:div w:id="1981884711">
          <w:marLeft w:val="640"/>
          <w:marRight w:val="0"/>
          <w:marTop w:val="0"/>
          <w:marBottom w:val="0"/>
          <w:divBdr>
            <w:top w:val="none" w:sz="0" w:space="0" w:color="auto"/>
            <w:left w:val="none" w:sz="0" w:space="0" w:color="auto"/>
            <w:bottom w:val="none" w:sz="0" w:space="0" w:color="auto"/>
            <w:right w:val="none" w:sz="0" w:space="0" w:color="auto"/>
          </w:divBdr>
        </w:div>
        <w:div w:id="1416436308">
          <w:marLeft w:val="640"/>
          <w:marRight w:val="0"/>
          <w:marTop w:val="0"/>
          <w:marBottom w:val="0"/>
          <w:divBdr>
            <w:top w:val="none" w:sz="0" w:space="0" w:color="auto"/>
            <w:left w:val="none" w:sz="0" w:space="0" w:color="auto"/>
            <w:bottom w:val="none" w:sz="0" w:space="0" w:color="auto"/>
            <w:right w:val="none" w:sz="0" w:space="0" w:color="auto"/>
          </w:divBdr>
        </w:div>
        <w:div w:id="345135972">
          <w:marLeft w:val="640"/>
          <w:marRight w:val="0"/>
          <w:marTop w:val="0"/>
          <w:marBottom w:val="0"/>
          <w:divBdr>
            <w:top w:val="none" w:sz="0" w:space="0" w:color="auto"/>
            <w:left w:val="none" w:sz="0" w:space="0" w:color="auto"/>
            <w:bottom w:val="none" w:sz="0" w:space="0" w:color="auto"/>
            <w:right w:val="none" w:sz="0" w:space="0" w:color="auto"/>
          </w:divBdr>
        </w:div>
        <w:div w:id="631402806">
          <w:marLeft w:val="640"/>
          <w:marRight w:val="0"/>
          <w:marTop w:val="0"/>
          <w:marBottom w:val="0"/>
          <w:divBdr>
            <w:top w:val="none" w:sz="0" w:space="0" w:color="auto"/>
            <w:left w:val="none" w:sz="0" w:space="0" w:color="auto"/>
            <w:bottom w:val="none" w:sz="0" w:space="0" w:color="auto"/>
            <w:right w:val="none" w:sz="0" w:space="0" w:color="auto"/>
          </w:divBdr>
        </w:div>
        <w:div w:id="1173881967">
          <w:marLeft w:val="640"/>
          <w:marRight w:val="0"/>
          <w:marTop w:val="0"/>
          <w:marBottom w:val="0"/>
          <w:divBdr>
            <w:top w:val="none" w:sz="0" w:space="0" w:color="auto"/>
            <w:left w:val="none" w:sz="0" w:space="0" w:color="auto"/>
            <w:bottom w:val="none" w:sz="0" w:space="0" w:color="auto"/>
            <w:right w:val="none" w:sz="0" w:space="0" w:color="auto"/>
          </w:divBdr>
        </w:div>
        <w:div w:id="506677579">
          <w:marLeft w:val="640"/>
          <w:marRight w:val="0"/>
          <w:marTop w:val="0"/>
          <w:marBottom w:val="0"/>
          <w:divBdr>
            <w:top w:val="none" w:sz="0" w:space="0" w:color="auto"/>
            <w:left w:val="none" w:sz="0" w:space="0" w:color="auto"/>
            <w:bottom w:val="none" w:sz="0" w:space="0" w:color="auto"/>
            <w:right w:val="none" w:sz="0" w:space="0" w:color="auto"/>
          </w:divBdr>
        </w:div>
        <w:div w:id="1592273991">
          <w:marLeft w:val="640"/>
          <w:marRight w:val="0"/>
          <w:marTop w:val="0"/>
          <w:marBottom w:val="0"/>
          <w:divBdr>
            <w:top w:val="none" w:sz="0" w:space="0" w:color="auto"/>
            <w:left w:val="none" w:sz="0" w:space="0" w:color="auto"/>
            <w:bottom w:val="none" w:sz="0" w:space="0" w:color="auto"/>
            <w:right w:val="none" w:sz="0" w:space="0" w:color="auto"/>
          </w:divBdr>
        </w:div>
        <w:div w:id="746270562">
          <w:marLeft w:val="640"/>
          <w:marRight w:val="0"/>
          <w:marTop w:val="0"/>
          <w:marBottom w:val="0"/>
          <w:divBdr>
            <w:top w:val="none" w:sz="0" w:space="0" w:color="auto"/>
            <w:left w:val="none" w:sz="0" w:space="0" w:color="auto"/>
            <w:bottom w:val="none" w:sz="0" w:space="0" w:color="auto"/>
            <w:right w:val="none" w:sz="0" w:space="0" w:color="auto"/>
          </w:divBdr>
        </w:div>
        <w:div w:id="1473907194">
          <w:marLeft w:val="640"/>
          <w:marRight w:val="0"/>
          <w:marTop w:val="0"/>
          <w:marBottom w:val="0"/>
          <w:divBdr>
            <w:top w:val="none" w:sz="0" w:space="0" w:color="auto"/>
            <w:left w:val="none" w:sz="0" w:space="0" w:color="auto"/>
            <w:bottom w:val="none" w:sz="0" w:space="0" w:color="auto"/>
            <w:right w:val="none" w:sz="0" w:space="0" w:color="auto"/>
          </w:divBdr>
        </w:div>
        <w:div w:id="980161410">
          <w:marLeft w:val="640"/>
          <w:marRight w:val="0"/>
          <w:marTop w:val="0"/>
          <w:marBottom w:val="0"/>
          <w:divBdr>
            <w:top w:val="none" w:sz="0" w:space="0" w:color="auto"/>
            <w:left w:val="none" w:sz="0" w:space="0" w:color="auto"/>
            <w:bottom w:val="none" w:sz="0" w:space="0" w:color="auto"/>
            <w:right w:val="none" w:sz="0" w:space="0" w:color="auto"/>
          </w:divBdr>
        </w:div>
        <w:div w:id="1894073223">
          <w:marLeft w:val="640"/>
          <w:marRight w:val="0"/>
          <w:marTop w:val="0"/>
          <w:marBottom w:val="0"/>
          <w:divBdr>
            <w:top w:val="none" w:sz="0" w:space="0" w:color="auto"/>
            <w:left w:val="none" w:sz="0" w:space="0" w:color="auto"/>
            <w:bottom w:val="none" w:sz="0" w:space="0" w:color="auto"/>
            <w:right w:val="none" w:sz="0" w:space="0" w:color="auto"/>
          </w:divBdr>
        </w:div>
        <w:div w:id="837309711">
          <w:marLeft w:val="640"/>
          <w:marRight w:val="0"/>
          <w:marTop w:val="0"/>
          <w:marBottom w:val="0"/>
          <w:divBdr>
            <w:top w:val="none" w:sz="0" w:space="0" w:color="auto"/>
            <w:left w:val="none" w:sz="0" w:space="0" w:color="auto"/>
            <w:bottom w:val="none" w:sz="0" w:space="0" w:color="auto"/>
            <w:right w:val="none" w:sz="0" w:space="0" w:color="auto"/>
          </w:divBdr>
        </w:div>
        <w:div w:id="904487918">
          <w:marLeft w:val="640"/>
          <w:marRight w:val="0"/>
          <w:marTop w:val="0"/>
          <w:marBottom w:val="0"/>
          <w:divBdr>
            <w:top w:val="none" w:sz="0" w:space="0" w:color="auto"/>
            <w:left w:val="none" w:sz="0" w:space="0" w:color="auto"/>
            <w:bottom w:val="none" w:sz="0" w:space="0" w:color="auto"/>
            <w:right w:val="none" w:sz="0" w:space="0" w:color="auto"/>
          </w:divBdr>
        </w:div>
        <w:div w:id="1302735059">
          <w:marLeft w:val="640"/>
          <w:marRight w:val="0"/>
          <w:marTop w:val="0"/>
          <w:marBottom w:val="0"/>
          <w:divBdr>
            <w:top w:val="none" w:sz="0" w:space="0" w:color="auto"/>
            <w:left w:val="none" w:sz="0" w:space="0" w:color="auto"/>
            <w:bottom w:val="none" w:sz="0" w:space="0" w:color="auto"/>
            <w:right w:val="none" w:sz="0" w:space="0" w:color="auto"/>
          </w:divBdr>
        </w:div>
        <w:div w:id="1302270786">
          <w:marLeft w:val="640"/>
          <w:marRight w:val="0"/>
          <w:marTop w:val="0"/>
          <w:marBottom w:val="0"/>
          <w:divBdr>
            <w:top w:val="none" w:sz="0" w:space="0" w:color="auto"/>
            <w:left w:val="none" w:sz="0" w:space="0" w:color="auto"/>
            <w:bottom w:val="none" w:sz="0" w:space="0" w:color="auto"/>
            <w:right w:val="none" w:sz="0" w:space="0" w:color="auto"/>
          </w:divBdr>
        </w:div>
        <w:div w:id="1323318357">
          <w:marLeft w:val="640"/>
          <w:marRight w:val="0"/>
          <w:marTop w:val="0"/>
          <w:marBottom w:val="0"/>
          <w:divBdr>
            <w:top w:val="none" w:sz="0" w:space="0" w:color="auto"/>
            <w:left w:val="none" w:sz="0" w:space="0" w:color="auto"/>
            <w:bottom w:val="none" w:sz="0" w:space="0" w:color="auto"/>
            <w:right w:val="none" w:sz="0" w:space="0" w:color="auto"/>
          </w:divBdr>
        </w:div>
        <w:div w:id="269358708">
          <w:marLeft w:val="640"/>
          <w:marRight w:val="0"/>
          <w:marTop w:val="0"/>
          <w:marBottom w:val="0"/>
          <w:divBdr>
            <w:top w:val="none" w:sz="0" w:space="0" w:color="auto"/>
            <w:left w:val="none" w:sz="0" w:space="0" w:color="auto"/>
            <w:bottom w:val="none" w:sz="0" w:space="0" w:color="auto"/>
            <w:right w:val="none" w:sz="0" w:space="0" w:color="auto"/>
          </w:divBdr>
        </w:div>
        <w:div w:id="2004312938">
          <w:marLeft w:val="640"/>
          <w:marRight w:val="0"/>
          <w:marTop w:val="0"/>
          <w:marBottom w:val="0"/>
          <w:divBdr>
            <w:top w:val="none" w:sz="0" w:space="0" w:color="auto"/>
            <w:left w:val="none" w:sz="0" w:space="0" w:color="auto"/>
            <w:bottom w:val="none" w:sz="0" w:space="0" w:color="auto"/>
            <w:right w:val="none" w:sz="0" w:space="0" w:color="auto"/>
          </w:divBdr>
        </w:div>
        <w:div w:id="250087559">
          <w:marLeft w:val="640"/>
          <w:marRight w:val="0"/>
          <w:marTop w:val="0"/>
          <w:marBottom w:val="0"/>
          <w:divBdr>
            <w:top w:val="none" w:sz="0" w:space="0" w:color="auto"/>
            <w:left w:val="none" w:sz="0" w:space="0" w:color="auto"/>
            <w:bottom w:val="none" w:sz="0" w:space="0" w:color="auto"/>
            <w:right w:val="none" w:sz="0" w:space="0" w:color="auto"/>
          </w:divBdr>
        </w:div>
        <w:div w:id="662591073">
          <w:marLeft w:val="640"/>
          <w:marRight w:val="0"/>
          <w:marTop w:val="0"/>
          <w:marBottom w:val="0"/>
          <w:divBdr>
            <w:top w:val="none" w:sz="0" w:space="0" w:color="auto"/>
            <w:left w:val="none" w:sz="0" w:space="0" w:color="auto"/>
            <w:bottom w:val="none" w:sz="0" w:space="0" w:color="auto"/>
            <w:right w:val="none" w:sz="0" w:space="0" w:color="auto"/>
          </w:divBdr>
        </w:div>
        <w:div w:id="1891724753">
          <w:marLeft w:val="640"/>
          <w:marRight w:val="0"/>
          <w:marTop w:val="0"/>
          <w:marBottom w:val="0"/>
          <w:divBdr>
            <w:top w:val="none" w:sz="0" w:space="0" w:color="auto"/>
            <w:left w:val="none" w:sz="0" w:space="0" w:color="auto"/>
            <w:bottom w:val="none" w:sz="0" w:space="0" w:color="auto"/>
            <w:right w:val="none" w:sz="0" w:space="0" w:color="auto"/>
          </w:divBdr>
        </w:div>
        <w:div w:id="610817746">
          <w:marLeft w:val="640"/>
          <w:marRight w:val="0"/>
          <w:marTop w:val="0"/>
          <w:marBottom w:val="0"/>
          <w:divBdr>
            <w:top w:val="none" w:sz="0" w:space="0" w:color="auto"/>
            <w:left w:val="none" w:sz="0" w:space="0" w:color="auto"/>
            <w:bottom w:val="none" w:sz="0" w:space="0" w:color="auto"/>
            <w:right w:val="none" w:sz="0" w:space="0" w:color="auto"/>
          </w:divBdr>
        </w:div>
        <w:div w:id="1236160510">
          <w:marLeft w:val="640"/>
          <w:marRight w:val="0"/>
          <w:marTop w:val="0"/>
          <w:marBottom w:val="0"/>
          <w:divBdr>
            <w:top w:val="none" w:sz="0" w:space="0" w:color="auto"/>
            <w:left w:val="none" w:sz="0" w:space="0" w:color="auto"/>
            <w:bottom w:val="none" w:sz="0" w:space="0" w:color="auto"/>
            <w:right w:val="none" w:sz="0" w:space="0" w:color="auto"/>
          </w:divBdr>
        </w:div>
        <w:div w:id="1982733032">
          <w:marLeft w:val="640"/>
          <w:marRight w:val="0"/>
          <w:marTop w:val="0"/>
          <w:marBottom w:val="0"/>
          <w:divBdr>
            <w:top w:val="none" w:sz="0" w:space="0" w:color="auto"/>
            <w:left w:val="none" w:sz="0" w:space="0" w:color="auto"/>
            <w:bottom w:val="none" w:sz="0" w:space="0" w:color="auto"/>
            <w:right w:val="none" w:sz="0" w:space="0" w:color="auto"/>
          </w:divBdr>
        </w:div>
        <w:div w:id="1096514263">
          <w:marLeft w:val="640"/>
          <w:marRight w:val="0"/>
          <w:marTop w:val="0"/>
          <w:marBottom w:val="0"/>
          <w:divBdr>
            <w:top w:val="none" w:sz="0" w:space="0" w:color="auto"/>
            <w:left w:val="none" w:sz="0" w:space="0" w:color="auto"/>
            <w:bottom w:val="none" w:sz="0" w:space="0" w:color="auto"/>
            <w:right w:val="none" w:sz="0" w:space="0" w:color="auto"/>
          </w:divBdr>
        </w:div>
        <w:div w:id="949049369">
          <w:marLeft w:val="640"/>
          <w:marRight w:val="0"/>
          <w:marTop w:val="0"/>
          <w:marBottom w:val="0"/>
          <w:divBdr>
            <w:top w:val="none" w:sz="0" w:space="0" w:color="auto"/>
            <w:left w:val="none" w:sz="0" w:space="0" w:color="auto"/>
            <w:bottom w:val="none" w:sz="0" w:space="0" w:color="auto"/>
            <w:right w:val="none" w:sz="0" w:space="0" w:color="auto"/>
          </w:divBdr>
        </w:div>
        <w:div w:id="1368988824">
          <w:marLeft w:val="640"/>
          <w:marRight w:val="0"/>
          <w:marTop w:val="0"/>
          <w:marBottom w:val="0"/>
          <w:divBdr>
            <w:top w:val="none" w:sz="0" w:space="0" w:color="auto"/>
            <w:left w:val="none" w:sz="0" w:space="0" w:color="auto"/>
            <w:bottom w:val="none" w:sz="0" w:space="0" w:color="auto"/>
            <w:right w:val="none" w:sz="0" w:space="0" w:color="auto"/>
          </w:divBdr>
        </w:div>
        <w:div w:id="365788178">
          <w:marLeft w:val="640"/>
          <w:marRight w:val="0"/>
          <w:marTop w:val="0"/>
          <w:marBottom w:val="0"/>
          <w:divBdr>
            <w:top w:val="none" w:sz="0" w:space="0" w:color="auto"/>
            <w:left w:val="none" w:sz="0" w:space="0" w:color="auto"/>
            <w:bottom w:val="none" w:sz="0" w:space="0" w:color="auto"/>
            <w:right w:val="none" w:sz="0" w:space="0" w:color="auto"/>
          </w:divBdr>
        </w:div>
        <w:div w:id="1618413352">
          <w:marLeft w:val="640"/>
          <w:marRight w:val="0"/>
          <w:marTop w:val="0"/>
          <w:marBottom w:val="0"/>
          <w:divBdr>
            <w:top w:val="none" w:sz="0" w:space="0" w:color="auto"/>
            <w:left w:val="none" w:sz="0" w:space="0" w:color="auto"/>
            <w:bottom w:val="none" w:sz="0" w:space="0" w:color="auto"/>
            <w:right w:val="none" w:sz="0" w:space="0" w:color="auto"/>
          </w:divBdr>
        </w:div>
        <w:div w:id="463932624">
          <w:marLeft w:val="640"/>
          <w:marRight w:val="0"/>
          <w:marTop w:val="0"/>
          <w:marBottom w:val="0"/>
          <w:divBdr>
            <w:top w:val="none" w:sz="0" w:space="0" w:color="auto"/>
            <w:left w:val="none" w:sz="0" w:space="0" w:color="auto"/>
            <w:bottom w:val="none" w:sz="0" w:space="0" w:color="auto"/>
            <w:right w:val="none" w:sz="0" w:space="0" w:color="auto"/>
          </w:divBdr>
        </w:div>
        <w:div w:id="644578997">
          <w:marLeft w:val="640"/>
          <w:marRight w:val="0"/>
          <w:marTop w:val="0"/>
          <w:marBottom w:val="0"/>
          <w:divBdr>
            <w:top w:val="none" w:sz="0" w:space="0" w:color="auto"/>
            <w:left w:val="none" w:sz="0" w:space="0" w:color="auto"/>
            <w:bottom w:val="none" w:sz="0" w:space="0" w:color="auto"/>
            <w:right w:val="none" w:sz="0" w:space="0" w:color="auto"/>
          </w:divBdr>
        </w:div>
        <w:div w:id="523909078">
          <w:marLeft w:val="640"/>
          <w:marRight w:val="0"/>
          <w:marTop w:val="0"/>
          <w:marBottom w:val="0"/>
          <w:divBdr>
            <w:top w:val="none" w:sz="0" w:space="0" w:color="auto"/>
            <w:left w:val="none" w:sz="0" w:space="0" w:color="auto"/>
            <w:bottom w:val="none" w:sz="0" w:space="0" w:color="auto"/>
            <w:right w:val="none" w:sz="0" w:space="0" w:color="auto"/>
          </w:divBdr>
        </w:div>
        <w:div w:id="896159706">
          <w:marLeft w:val="640"/>
          <w:marRight w:val="0"/>
          <w:marTop w:val="0"/>
          <w:marBottom w:val="0"/>
          <w:divBdr>
            <w:top w:val="none" w:sz="0" w:space="0" w:color="auto"/>
            <w:left w:val="none" w:sz="0" w:space="0" w:color="auto"/>
            <w:bottom w:val="none" w:sz="0" w:space="0" w:color="auto"/>
            <w:right w:val="none" w:sz="0" w:space="0" w:color="auto"/>
          </w:divBdr>
        </w:div>
        <w:div w:id="153255629">
          <w:marLeft w:val="640"/>
          <w:marRight w:val="0"/>
          <w:marTop w:val="0"/>
          <w:marBottom w:val="0"/>
          <w:divBdr>
            <w:top w:val="none" w:sz="0" w:space="0" w:color="auto"/>
            <w:left w:val="none" w:sz="0" w:space="0" w:color="auto"/>
            <w:bottom w:val="none" w:sz="0" w:space="0" w:color="auto"/>
            <w:right w:val="none" w:sz="0" w:space="0" w:color="auto"/>
          </w:divBdr>
        </w:div>
        <w:div w:id="799566806">
          <w:marLeft w:val="640"/>
          <w:marRight w:val="0"/>
          <w:marTop w:val="0"/>
          <w:marBottom w:val="0"/>
          <w:divBdr>
            <w:top w:val="none" w:sz="0" w:space="0" w:color="auto"/>
            <w:left w:val="none" w:sz="0" w:space="0" w:color="auto"/>
            <w:bottom w:val="none" w:sz="0" w:space="0" w:color="auto"/>
            <w:right w:val="none" w:sz="0" w:space="0" w:color="auto"/>
          </w:divBdr>
        </w:div>
      </w:divsChild>
    </w:div>
    <w:div w:id="473838297">
      <w:bodyDiv w:val="1"/>
      <w:marLeft w:val="0"/>
      <w:marRight w:val="0"/>
      <w:marTop w:val="0"/>
      <w:marBottom w:val="0"/>
      <w:divBdr>
        <w:top w:val="none" w:sz="0" w:space="0" w:color="auto"/>
        <w:left w:val="none" w:sz="0" w:space="0" w:color="auto"/>
        <w:bottom w:val="none" w:sz="0" w:space="0" w:color="auto"/>
        <w:right w:val="none" w:sz="0" w:space="0" w:color="auto"/>
      </w:divBdr>
    </w:div>
    <w:div w:id="690567367">
      <w:bodyDiv w:val="1"/>
      <w:marLeft w:val="0"/>
      <w:marRight w:val="0"/>
      <w:marTop w:val="0"/>
      <w:marBottom w:val="0"/>
      <w:divBdr>
        <w:top w:val="none" w:sz="0" w:space="0" w:color="auto"/>
        <w:left w:val="none" w:sz="0" w:space="0" w:color="auto"/>
        <w:bottom w:val="none" w:sz="0" w:space="0" w:color="auto"/>
        <w:right w:val="none" w:sz="0" w:space="0" w:color="auto"/>
      </w:divBdr>
    </w:div>
    <w:div w:id="799031417">
      <w:bodyDiv w:val="1"/>
      <w:marLeft w:val="0"/>
      <w:marRight w:val="0"/>
      <w:marTop w:val="0"/>
      <w:marBottom w:val="0"/>
      <w:divBdr>
        <w:top w:val="none" w:sz="0" w:space="0" w:color="auto"/>
        <w:left w:val="none" w:sz="0" w:space="0" w:color="auto"/>
        <w:bottom w:val="none" w:sz="0" w:space="0" w:color="auto"/>
        <w:right w:val="none" w:sz="0" w:space="0" w:color="auto"/>
      </w:divBdr>
    </w:div>
    <w:div w:id="818108524">
      <w:bodyDiv w:val="1"/>
      <w:marLeft w:val="0"/>
      <w:marRight w:val="0"/>
      <w:marTop w:val="0"/>
      <w:marBottom w:val="0"/>
      <w:divBdr>
        <w:top w:val="none" w:sz="0" w:space="0" w:color="auto"/>
        <w:left w:val="none" w:sz="0" w:space="0" w:color="auto"/>
        <w:bottom w:val="none" w:sz="0" w:space="0" w:color="auto"/>
        <w:right w:val="none" w:sz="0" w:space="0" w:color="auto"/>
      </w:divBdr>
    </w:div>
    <w:div w:id="938097975">
      <w:bodyDiv w:val="1"/>
      <w:marLeft w:val="0"/>
      <w:marRight w:val="0"/>
      <w:marTop w:val="0"/>
      <w:marBottom w:val="0"/>
      <w:divBdr>
        <w:top w:val="none" w:sz="0" w:space="0" w:color="auto"/>
        <w:left w:val="none" w:sz="0" w:space="0" w:color="auto"/>
        <w:bottom w:val="none" w:sz="0" w:space="0" w:color="auto"/>
        <w:right w:val="none" w:sz="0" w:space="0" w:color="auto"/>
      </w:divBdr>
      <w:divsChild>
        <w:div w:id="193463323">
          <w:marLeft w:val="640"/>
          <w:marRight w:val="0"/>
          <w:marTop w:val="0"/>
          <w:marBottom w:val="0"/>
          <w:divBdr>
            <w:top w:val="none" w:sz="0" w:space="0" w:color="auto"/>
            <w:left w:val="none" w:sz="0" w:space="0" w:color="auto"/>
            <w:bottom w:val="none" w:sz="0" w:space="0" w:color="auto"/>
            <w:right w:val="none" w:sz="0" w:space="0" w:color="auto"/>
          </w:divBdr>
        </w:div>
        <w:div w:id="215556813">
          <w:marLeft w:val="640"/>
          <w:marRight w:val="0"/>
          <w:marTop w:val="0"/>
          <w:marBottom w:val="0"/>
          <w:divBdr>
            <w:top w:val="none" w:sz="0" w:space="0" w:color="auto"/>
            <w:left w:val="none" w:sz="0" w:space="0" w:color="auto"/>
            <w:bottom w:val="none" w:sz="0" w:space="0" w:color="auto"/>
            <w:right w:val="none" w:sz="0" w:space="0" w:color="auto"/>
          </w:divBdr>
        </w:div>
        <w:div w:id="929196596">
          <w:marLeft w:val="640"/>
          <w:marRight w:val="0"/>
          <w:marTop w:val="0"/>
          <w:marBottom w:val="0"/>
          <w:divBdr>
            <w:top w:val="none" w:sz="0" w:space="0" w:color="auto"/>
            <w:left w:val="none" w:sz="0" w:space="0" w:color="auto"/>
            <w:bottom w:val="none" w:sz="0" w:space="0" w:color="auto"/>
            <w:right w:val="none" w:sz="0" w:space="0" w:color="auto"/>
          </w:divBdr>
        </w:div>
        <w:div w:id="2101751093">
          <w:marLeft w:val="640"/>
          <w:marRight w:val="0"/>
          <w:marTop w:val="0"/>
          <w:marBottom w:val="0"/>
          <w:divBdr>
            <w:top w:val="none" w:sz="0" w:space="0" w:color="auto"/>
            <w:left w:val="none" w:sz="0" w:space="0" w:color="auto"/>
            <w:bottom w:val="none" w:sz="0" w:space="0" w:color="auto"/>
            <w:right w:val="none" w:sz="0" w:space="0" w:color="auto"/>
          </w:divBdr>
        </w:div>
        <w:div w:id="1529106062">
          <w:marLeft w:val="640"/>
          <w:marRight w:val="0"/>
          <w:marTop w:val="0"/>
          <w:marBottom w:val="0"/>
          <w:divBdr>
            <w:top w:val="none" w:sz="0" w:space="0" w:color="auto"/>
            <w:left w:val="none" w:sz="0" w:space="0" w:color="auto"/>
            <w:bottom w:val="none" w:sz="0" w:space="0" w:color="auto"/>
            <w:right w:val="none" w:sz="0" w:space="0" w:color="auto"/>
          </w:divBdr>
        </w:div>
        <w:div w:id="1142622789">
          <w:marLeft w:val="640"/>
          <w:marRight w:val="0"/>
          <w:marTop w:val="0"/>
          <w:marBottom w:val="0"/>
          <w:divBdr>
            <w:top w:val="none" w:sz="0" w:space="0" w:color="auto"/>
            <w:left w:val="none" w:sz="0" w:space="0" w:color="auto"/>
            <w:bottom w:val="none" w:sz="0" w:space="0" w:color="auto"/>
            <w:right w:val="none" w:sz="0" w:space="0" w:color="auto"/>
          </w:divBdr>
        </w:div>
        <w:div w:id="1975019143">
          <w:marLeft w:val="640"/>
          <w:marRight w:val="0"/>
          <w:marTop w:val="0"/>
          <w:marBottom w:val="0"/>
          <w:divBdr>
            <w:top w:val="none" w:sz="0" w:space="0" w:color="auto"/>
            <w:left w:val="none" w:sz="0" w:space="0" w:color="auto"/>
            <w:bottom w:val="none" w:sz="0" w:space="0" w:color="auto"/>
            <w:right w:val="none" w:sz="0" w:space="0" w:color="auto"/>
          </w:divBdr>
        </w:div>
        <w:div w:id="1554074609">
          <w:marLeft w:val="640"/>
          <w:marRight w:val="0"/>
          <w:marTop w:val="0"/>
          <w:marBottom w:val="0"/>
          <w:divBdr>
            <w:top w:val="none" w:sz="0" w:space="0" w:color="auto"/>
            <w:left w:val="none" w:sz="0" w:space="0" w:color="auto"/>
            <w:bottom w:val="none" w:sz="0" w:space="0" w:color="auto"/>
            <w:right w:val="none" w:sz="0" w:space="0" w:color="auto"/>
          </w:divBdr>
        </w:div>
        <w:div w:id="1911382910">
          <w:marLeft w:val="640"/>
          <w:marRight w:val="0"/>
          <w:marTop w:val="0"/>
          <w:marBottom w:val="0"/>
          <w:divBdr>
            <w:top w:val="none" w:sz="0" w:space="0" w:color="auto"/>
            <w:left w:val="none" w:sz="0" w:space="0" w:color="auto"/>
            <w:bottom w:val="none" w:sz="0" w:space="0" w:color="auto"/>
            <w:right w:val="none" w:sz="0" w:space="0" w:color="auto"/>
          </w:divBdr>
        </w:div>
        <w:div w:id="2100247505">
          <w:marLeft w:val="640"/>
          <w:marRight w:val="0"/>
          <w:marTop w:val="0"/>
          <w:marBottom w:val="0"/>
          <w:divBdr>
            <w:top w:val="none" w:sz="0" w:space="0" w:color="auto"/>
            <w:left w:val="none" w:sz="0" w:space="0" w:color="auto"/>
            <w:bottom w:val="none" w:sz="0" w:space="0" w:color="auto"/>
            <w:right w:val="none" w:sz="0" w:space="0" w:color="auto"/>
          </w:divBdr>
        </w:div>
        <w:div w:id="1618634444">
          <w:marLeft w:val="640"/>
          <w:marRight w:val="0"/>
          <w:marTop w:val="0"/>
          <w:marBottom w:val="0"/>
          <w:divBdr>
            <w:top w:val="none" w:sz="0" w:space="0" w:color="auto"/>
            <w:left w:val="none" w:sz="0" w:space="0" w:color="auto"/>
            <w:bottom w:val="none" w:sz="0" w:space="0" w:color="auto"/>
            <w:right w:val="none" w:sz="0" w:space="0" w:color="auto"/>
          </w:divBdr>
        </w:div>
        <w:div w:id="1103459045">
          <w:marLeft w:val="640"/>
          <w:marRight w:val="0"/>
          <w:marTop w:val="0"/>
          <w:marBottom w:val="0"/>
          <w:divBdr>
            <w:top w:val="none" w:sz="0" w:space="0" w:color="auto"/>
            <w:left w:val="none" w:sz="0" w:space="0" w:color="auto"/>
            <w:bottom w:val="none" w:sz="0" w:space="0" w:color="auto"/>
            <w:right w:val="none" w:sz="0" w:space="0" w:color="auto"/>
          </w:divBdr>
        </w:div>
        <w:div w:id="1499466839">
          <w:marLeft w:val="640"/>
          <w:marRight w:val="0"/>
          <w:marTop w:val="0"/>
          <w:marBottom w:val="0"/>
          <w:divBdr>
            <w:top w:val="none" w:sz="0" w:space="0" w:color="auto"/>
            <w:left w:val="none" w:sz="0" w:space="0" w:color="auto"/>
            <w:bottom w:val="none" w:sz="0" w:space="0" w:color="auto"/>
            <w:right w:val="none" w:sz="0" w:space="0" w:color="auto"/>
          </w:divBdr>
        </w:div>
        <w:div w:id="2018001575">
          <w:marLeft w:val="640"/>
          <w:marRight w:val="0"/>
          <w:marTop w:val="0"/>
          <w:marBottom w:val="0"/>
          <w:divBdr>
            <w:top w:val="none" w:sz="0" w:space="0" w:color="auto"/>
            <w:left w:val="none" w:sz="0" w:space="0" w:color="auto"/>
            <w:bottom w:val="none" w:sz="0" w:space="0" w:color="auto"/>
            <w:right w:val="none" w:sz="0" w:space="0" w:color="auto"/>
          </w:divBdr>
        </w:div>
        <w:div w:id="559904181">
          <w:marLeft w:val="640"/>
          <w:marRight w:val="0"/>
          <w:marTop w:val="0"/>
          <w:marBottom w:val="0"/>
          <w:divBdr>
            <w:top w:val="none" w:sz="0" w:space="0" w:color="auto"/>
            <w:left w:val="none" w:sz="0" w:space="0" w:color="auto"/>
            <w:bottom w:val="none" w:sz="0" w:space="0" w:color="auto"/>
            <w:right w:val="none" w:sz="0" w:space="0" w:color="auto"/>
          </w:divBdr>
        </w:div>
        <w:div w:id="1232696313">
          <w:marLeft w:val="640"/>
          <w:marRight w:val="0"/>
          <w:marTop w:val="0"/>
          <w:marBottom w:val="0"/>
          <w:divBdr>
            <w:top w:val="none" w:sz="0" w:space="0" w:color="auto"/>
            <w:left w:val="none" w:sz="0" w:space="0" w:color="auto"/>
            <w:bottom w:val="none" w:sz="0" w:space="0" w:color="auto"/>
            <w:right w:val="none" w:sz="0" w:space="0" w:color="auto"/>
          </w:divBdr>
        </w:div>
        <w:div w:id="1238325595">
          <w:marLeft w:val="640"/>
          <w:marRight w:val="0"/>
          <w:marTop w:val="0"/>
          <w:marBottom w:val="0"/>
          <w:divBdr>
            <w:top w:val="none" w:sz="0" w:space="0" w:color="auto"/>
            <w:left w:val="none" w:sz="0" w:space="0" w:color="auto"/>
            <w:bottom w:val="none" w:sz="0" w:space="0" w:color="auto"/>
            <w:right w:val="none" w:sz="0" w:space="0" w:color="auto"/>
          </w:divBdr>
        </w:div>
        <w:div w:id="534345116">
          <w:marLeft w:val="640"/>
          <w:marRight w:val="0"/>
          <w:marTop w:val="0"/>
          <w:marBottom w:val="0"/>
          <w:divBdr>
            <w:top w:val="none" w:sz="0" w:space="0" w:color="auto"/>
            <w:left w:val="none" w:sz="0" w:space="0" w:color="auto"/>
            <w:bottom w:val="none" w:sz="0" w:space="0" w:color="auto"/>
            <w:right w:val="none" w:sz="0" w:space="0" w:color="auto"/>
          </w:divBdr>
        </w:div>
        <w:div w:id="218250230">
          <w:marLeft w:val="640"/>
          <w:marRight w:val="0"/>
          <w:marTop w:val="0"/>
          <w:marBottom w:val="0"/>
          <w:divBdr>
            <w:top w:val="none" w:sz="0" w:space="0" w:color="auto"/>
            <w:left w:val="none" w:sz="0" w:space="0" w:color="auto"/>
            <w:bottom w:val="none" w:sz="0" w:space="0" w:color="auto"/>
            <w:right w:val="none" w:sz="0" w:space="0" w:color="auto"/>
          </w:divBdr>
        </w:div>
        <w:div w:id="1471437400">
          <w:marLeft w:val="640"/>
          <w:marRight w:val="0"/>
          <w:marTop w:val="0"/>
          <w:marBottom w:val="0"/>
          <w:divBdr>
            <w:top w:val="none" w:sz="0" w:space="0" w:color="auto"/>
            <w:left w:val="none" w:sz="0" w:space="0" w:color="auto"/>
            <w:bottom w:val="none" w:sz="0" w:space="0" w:color="auto"/>
            <w:right w:val="none" w:sz="0" w:space="0" w:color="auto"/>
          </w:divBdr>
        </w:div>
        <w:div w:id="2088920711">
          <w:marLeft w:val="640"/>
          <w:marRight w:val="0"/>
          <w:marTop w:val="0"/>
          <w:marBottom w:val="0"/>
          <w:divBdr>
            <w:top w:val="none" w:sz="0" w:space="0" w:color="auto"/>
            <w:left w:val="none" w:sz="0" w:space="0" w:color="auto"/>
            <w:bottom w:val="none" w:sz="0" w:space="0" w:color="auto"/>
            <w:right w:val="none" w:sz="0" w:space="0" w:color="auto"/>
          </w:divBdr>
        </w:div>
        <w:div w:id="1693802235">
          <w:marLeft w:val="640"/>
          <w:marRight w:val="0"/>
          <w:marTop w:val="0"/>
          <w:marBottom w:val="0"/>
          <w:divBdr>
            <w:top w:val="none" w:sz="0" w:space="0" w:color="auto"/>
            <w:left w:val="none" w:sz="0" w:space="0" w:color="auto"/>
            <w:bottom w:val="none" w:sz="0" w:space="0" w:color="auto"/>
            <w:right w:val="none" w:sz="0" w:space="0" w:color="auto"/>
          </w:divBdr>
        </w:div>
        <w:div w:id="1971396939">
          <w:marLeft w:val="640"/>
          <w:marRight w:val="0"/>
          <w:marTop w:val="0"/>
          <w:marBottom w:val="0"/>
          <w:divBdr>
            <w:top w:val="none" w:sz="0" w:space="0" w:color="auto"/>
            <w:left w:val="none" w:sz="0" w:space="0" w:color="auto"/>
            <w:bottom w:val="none" w:sz="0" w:space="0" w:color="auto"/>
            <w:right w:val="none" w:sz="0" w:space="0" w:color="auto"/>
          </w:divBdr>
        </w:div>
        <w:div w:id="1065638346">
          <w:marLeft w:val="640"/>
          <w:marRight w:val="0"/>
          <w:marTop w:val="0"/>
          <w:marBottom w:val="0"/>
          <w:divBdr>
            <w:top w:val="none" w:sz="0" w:space="0" w:color="auto"/>
            <w:left w:val="none" w:sz="0" w:space="0" w:color="auto"/>
            <w:bottom w:val="none" w:sz="0" w:space="0" w:color="auto"/>
            <w:right w:val="none" w:sz="0" w:space="0" w:color="auto"/>
          </w:divBdr>
        </w:div>
        <w:div w:id="1136217825">
          <w:marLeft w:val="640"/>
          <w:marRight w:val="0"/>
          <w:marTop w:val="0"/>
          <w:marBottom w:val="0"/>
          <w:divBdr>
            <w:top w:val="none" w:sz="0" w:space="0" w:color="auto"/>
            <w:left w:val="none" w:sz="0" w:space="0" w:color="auto"/>
            <w:bottom w:val="none" w:sz="0" w:space="0" w:color="auto"/>
            <w:right w:val="none" w:sz="0" w:space="0" w:color="auto"/>
          </w:divBdr>
        </w:div>
        <w:div w:id="1050691442">
          <w:marLeft w:val="640"/>
          <w:marRight w:val="0"/>
          <w:marTop w:val="0"/>
          <w:marBottom w:val="0"/>
          <w:divBdr>
            <w:top w:val="none" w:sz="0" w:space="0" w:color="auto"/>
            <w:left w:val="none" w:sz="0" w:space="0" w:color="auto"/>
            <w:bottom w:val="none" w:sz="0" w:space="0" w:color="auto"/>
            <w:right w:val="none" w:sz="0" w:space="0" w:color="auto"/>
          </w:divBdr>
        </w:div>
        <w:div w:id="121660355">
          <w:marLeft w:val="640"/>
          <w:marRight w:val="0"/>
          <w:marTop w:val="0"/>
          <w:marBottom w:val="0"/>
          <w:divBdr>
            <w:top w:val="none" w:sz="0" w:space="0" w:color="auto"/>
            <w:left w:val="none" w:sz="0" w:space="0" w:color="auto"/>
            <w:bottom w:val="none" w:sz="0" w:space="0" w:color="auto"/>
            <w:right w:val="none" w:sz="0" w:space="0" w:color="auto"/>
          </w:divBdr>
        </w:div>
        <w:div w:id="1452436591">
          <w:marLeft w:val="640"/>
          <w:marRight w:val="0"/>
          <w:marTop w:val="0"/>
          <w:marBottom w:val="0"/>
          <w:divBdr>
            <w:top w:val="none" w:sz="0" w:space="0" w:color="auto"/>
            <w:left w:val="none" w:sz="0" w:space="0" w:color="auto"/>
            <w:bottom w:val="none" w:sz="0" w:space="0" w:color="auto"/>
            <w:right w:val="none" w:sz="0" w:space="0" w:color="auto"/>
          </w:divBdr>
        </w:div>
        <w:div w:id="2114670575">
          <w:marLeft w:val="640"/>
          <w:marRight w:val="0"/>
          <w:marTop w:val="0"/>
          <w:marBottom w:val="0"/>
          <w:divBdr>
            <w:top w:val="none" w:sz="0" w:space="0" w:color="auto"/>
            <w:left w:val="none" w:sz="0" w:space="0" w:color="auto"/>
            <w:bottom w:val="none" w:sz="0" w:space="0" w:color="auto"/>
            <w:right w:val="none" w:sz="0" w:space="0" w:color="auto"/>
          </w:divBdr>
        </w:div>
        <w:div w:id="530536324">
          <w:marLeft w:val="640"/>
          <w:marRight w:val="0"/>
          <w:marTop w:val="0"/>
          <w:marBottom w:val="0"/>
          <w:divBdr>
            <w:top w:val="none" w:sz="0" w:space="0" w:color="auto"/>
            <w:left w:val="none" w:sz="0" w:space="0" w:color="auto"/>
            <w:bottom w:val="none" w:sz="0" w:space="0" w:color="auto"/>
            <w:right w:val="none" w:sz="0" w:space="0" w:color="auto"/>
          </w:divBdr>
        </w:div>
        <w:div w:id="289241170">
          <w:marLeft w:val="640"/>
          <w:marRight w:val="0"/>
          <w:marTop w:val="0"/>
          <w:marBottom w:val="0"/>
          <w:divBdr>
            <w:top w:val="none" w:sz="0" w:space="0" w:color="auto"/>
            <w:left w:val="none" w:sz="0" w:space="0" w:color="auto"/>
            <w:bottom w:val="none" w:sz="0" w:space="0" w:color="auto"/>
            <w:right w:val="none" w:sz="0" w:space="0" w:color="auto"/>
          </w:divBdr>
        </w:div>
        <w:div w:id="118913378">
          <w:marLeft w:val="640"/>
          <w:marRight w:val="0"/>
          <w:marTop w:val="0"/>
          <w:marBottom w:val="0"/>
          <w:divBdr>
            <w:top w:val="none" w:sz="0" w:space="0" w:color="auto"/>
            <w:left w:val="none" w:sz="0" w:space="0" w:color="auto"/>
            <w:bottom w:val="none" w:sz="0" w:space="0" w:color="auto"/>
            <w:right w:val="none" w:sz="0" w:space="0" w:color="auto"/>
          </w:divBdr>
        </w:div>
        <w:div w:id="1548686474">
          <w:marLeft w:val="640"/>
          <w:marRight w:val="0"/>
          <w:marTop w:val="0"/>
          <w:marBottom w:val="0"/>
          <w:divBdr>
            <w:top w:val="none" w:sz="0" w:space="0" w:color="auto"/>
            <w:left w:val="none" w:sz="0" w:space="0" w:color="auto"/>
            <w:bottom w:val="none" w:sz="0" w:space="0" w:color="auto"/>
            <w:right w:val="none" w:sz="0" w:space="0" w:color="auto"/>
          </w:divBdr>
        </w:div>
        <w:div w:id="299190833">
          <w:marLeft w:val="640"/>
          <w:marRight w:val="0"/>
          <w:marTop w:val="0"/>
          <w:marBottom w:val="0"/>
          <w:divBdr>
            <w:top w:val="none" w:sz="0" w:space="0" w:color="auto"/>
            <w:left w:val="none" w:sz="0" w:space="0" w:color="auto"/>
            <w:bottom w:val="none" w:sz="0" w:space="0" w:color="auto"/>
            <w:right w:val="none" w:sz="0" w:space="0" w:color="auto"/>
          </w:divBdr>
        </w:div>
        <w:div w:id="1603300387">
          <w:marLeft w:val="640"/>
          <w:marRight w:val="0"/>
          <w:marTop w:val="0"/>
          <w:marBottom w:val="0"/>
          <w:divBdr>
            <w:top w:val="none" w:sz="0" w:space="0" w:color="auto"/>
            <w:left w:val="none" w:sz="0" w:space="0" w:color="auto"/>
            <w:bottom w:val="none" w:sz="0" w:space="0" w:color="auto"/>
            <w:right w:val="none" w:sz="0" w:space="0" w:color="auto"/>
          </w:divBdr>
        </w:div>
        <w:div w:id="821694951">
          <w:marLeft w:val="640"/>
          <w:marRight w:val="0"/>
          <w:marTop w:val="0"/>
          <w:marBottom w:val="0"/>
          <w:divBdr>
            <w:top w:val="none" w:sz="0" w:space="0" w:color="auto"/>
            <w:left w:val="none" w:sz="0" w:space="0" w:color="auto"/>
            <w:bottom w:val="none" w:sz="0" w:space="0" w:color="auto"/>
            <w:right w:val="none" w:sz="0" w:space="0" w:color="auto"/>
          </w:divBdr>
        </w:div>
        <w:div w:id="1539396368">
          <w:marLeft w:val="640"/>
          <w:marRight w:val="0"/>
          <w:marTop w:val="0"/>
          <w:marBottom w:val="0"/>
          <w:divBdr>
            <w:top w:val="none" w:sz="0" w:space="0" w:color="auto"/>
            <w:left w:val="none" w:sz="0" w:space="0" w:color="auto"/>
            <w:bottom w:val="none" w:sz="0" w:space="0" w:color="auto"/>
            <w:right w:val="none" w:sz="0" w:space="0" w:color="auto"/>
          </w:divBdr>
        </w:div>
        <w:div w:id="653147945">
          <w:marLeft w:val="640"/>
          <w:marRight w:val="0"/>
          <w:marTop w:val="0"/>
          <w:marBottom w:val="0"/>
          <w:divBdr>
            <w:top w:val="none" w:sz="0" w:space="0" w:color="auto"/>
            <w:left w:val="none" w:sz="0" w:space="0" w:color="auto"/>
            <w:bottom w:val="none" w:sz="0" w:space="0" w:color="auto"/>
            <w:right w:val="none" w:sz="0" w:space="0" w:color="auto"/>
          </w:divBdr>
        </w:div>
        <w:div w:id="288320431">
          <w:marLeft w:val="640"/>
          <w:marRight w:val="0"/>
          <w:marTop w:val="0"/>
          <w:marBottom w:val="0"/>
          <w:divBdr>
            <w:top w:val="none" w:sz="0" w:space="0" w:color="auto"/>
            <w:left w:val="none" w:sz="0" w:space="0" w:color="auto"/>
            <w:bottom w:val="none" w:sz="0" w:space="0" w:color="auto"/>
            <w:right w:val="none" w:sz="0" w:space="0" w:color="auto"/>
          </w:divBdr>
        </w:div>
        <w:div w:id="1338193764">
          <w:marLeft w:val="640"/>
          <w:marRight w:val="0"/>
          <w:marTop w:val="0"/>
          <w:marBottom w:val="0"/>
          <w:divBdr>
            <w:top w:val="none" w:sz="0" w:space="0" w:color="auto"/>
            <w:left w:val="none" w:sz="0" w:space="0" w:color="auto"/>
            <w:bottom w:val="none" w:sz="0" w:space="0" w:color="auto"/>
            <w:right w:val="none" w:sz="0" w:space="0" w:color="auto"/>
          </w:divBdr>
        </w:div>
        <w:div w:id="283583653">
          <w:marLeft w:val="640"/>
          <w:marRight w:val="0"/>
          <w:marTop w:val="0"/>
          <w:marBottom w:val="0"/>
          <w:divBdr>
            <w:top w:val="none" w:sz="0" w:space="0" w:color="auto"/>
            <w:left w:val="none" w:sz="0" w:space="0" w:color="auto"/>
            <w:bottom w:val="none" w:sz="0" w:space="0" w:color="auto"/>
            <w:right w:val="none" w:sz="0" w:space="0" w:color="auto"/>
          </w:divBdr>
        </w:div>
        <w:div w:id="1387559133">
          <w:marLeft w:val="640"/>
          <w:marRight w:val="0"/>
          <w:marTop w:val="0"/>
          <w:marBottom w:val="0"/>
          <w:divBdr>
            <w:top w:val="none" w:sz="0" w:space="0" w:color="auto"/>
            <w:left w:val="none" w:sz="0" w:space="0" w:color="auto"/>
            <w:bottom w:val="none" w:sz="0" w:space="0" w:color="auto"/>
            <w:right w:val="none" w:sz="0" w:space="0" w:color="auto"/>
          </w:divBdr>
        </w:div>
        <w:div w:id="1575891346">
          <w:marLeft w:val="640"/>
          <w:marRight w:val="0"/>
          <w:marTop w:val="0"/>
          <w:marBottom w:val="0"/>
          <w:divBdr>
            <w:top w:val="none" w:sz="0" w:space="0" w:color="auto"/>
            <w:left w:val="none" w:sz="0" w:space="0" w:color="auto"/>
            <w:bottom w:val="none" w:sz="0" w:space="0" w:color="auto"/>
            <w:right w:val="none" w:sz="0" w:space="0" w:color="auto"/>
          </w:divBdr>
        </w:div>
      </w:divsChild>
    </w:div>
    <w:div w:id="952982819">
      <w:bodyDiv w:val="1"/>
      <w:marLeft w:val="0"/>
      <w:marRight w:val="0"/>
      <w:marTop w:val="0"/>
      <w:marBottom w:val="0"/>
      <w:divBdr>
        <w:top w:val="none" w:sz="0" w:space="0" w:color="auto"/>
        <w:left w:val="none" w:sz="0" w:space="0" w:color="auto"/>
        <w:bottom w:val="none" w:sz="0" w:space="0" w:color="auto"/>
        <w:right w:val="none" w:sz="0" w:space="0" w:color="auto"/>
      </w:divBdr>
    </w:div>
    <w:div w:id="974793637">
      <w:bodyDiv w:val="1"/>
      <w:marLeft w:val="0"/>
      <w:marRight w:val="0"/>
      <w:marTop w:val="0"/>
      <w:marBottom w:val="0"/>
      <w:divBdr>
        <w:top w:val="none" w:sz="0" w:space="0" w:color="auto"/>
        <w:left w:val="none" w:sz="0" w:space="0" w:color="auto"/>
        <w:bottom w:val="none" w:sz="0" w:space="0" w:color="auto"/>
        <w:right w:val="none" w:sz="0" w:space="0" w:color="auto"/>
      </w:divBdr>
    </w:div>
    <w:div w:id="1161505937">
      <w:bodyDiv w:val="1"/>
      <w:marLeft w:val="0"/>
      <w:marRight w:val="0"/>
      <w:marTop w:val="0"/>
      <w:marBottom w:val="0"/>
      <w:divBdr>
        <w:top w:val="none" w:sz="0" w:space="0" w:color="auto"/>
        <w:left w:val="none" w:sz="0" w:space="0" w:color="auto"/>
        <w:bottom w:val="none" w:sz="0" w:space="0" w:color="auto"/>
        <w:right w:val="none" w:sz="0" w:space="0" w:color="auto"/>
      </w:divBdr>
    </w:div>
    <w:div w:id="1213269000">
      <w:bodyDiv w:val="1"/>
      <w:marLeft w:val="0"/>
      <w:marRight w:val="0"/>
      <w:marTop w:val="0"/>
      <w:marBottom w:val="0"/>
      <w:divBdr>
        <w:top w:val="none" w:sz="0" w:space="0" w:color="auto"/>
        <w:left w:val="none" w:sz="0" w:space="0" w:color="auto"/>
        <w:bottom w:val="none" w:sz="0" w:space="0" w:color="auto"/>
        <w:right w:val="none" w:sz="0" w:space="0" w:color="auto"/>
      </w:divBdr>
    </w:div>
    <w:div w:id="1235091513">
      <w:bodyDiv w:val="1"/>
      <w:marLeft w:val="0"/>
      <w:marRight w:val="0"/>
      <w:marTop w:val="0"/>
      <w:marBottom w:val="0"/>
      <w:divBdr>
        <w:top w:val="none" w:sz="0" w:space="0" w:color="auto"/>
        <w:left w:val="none" w:sz="0" w:space="0" w:color="auto"/>
        <w:bottom w:val="none" w:sz="0" w:space="0" w:color="auto"/>
        <w:right w:val="none" w:sz="0" w:space="0" w:color="auto"/>
      </w:divBdr>
    </w:div>
    <w:div w:id="1301034033">
      <w:bodyDiv w:val="1"/>
      <w:marLeft w:val="0"/>
      <w:marRight w:val="0"/>
      <w:marTop w:val="0"/>
      <w:marBottom w:val="0"/>
      <w:divBdr>
        <w:top w:val="none" w:sz="0" w:space="0" w:color="auto"/>
        <w:left w:val="none" w:sz="0" w:space="0" w:color="auto"/>
        <w:bottom w:val="none" w:sz="0" w:space="0" w:color="auto"/>
        <w:right w:val="none" w:sz="0" w:space="0" w:color="auto"/>
      </w:divBdr>
    </w:div>
    <w:div w:id="1365788391">
      <w:bodyDiv w:val="1"/>
      <w:marLeft w:val="0"/>
      <w:marRight w:val="0"/>
      <w:marTop w:val="0"/>
      <w:marBottom w:val="0"/>
      <w:divBdr>
        <w:top w:val="none" w:sz="0" w:space="0" w:color="auto"/>
        <w:left w:val="none" w:sz="0" w:space="0" w:color="auto"/>
        <w:bottom w:val="none" w:sz="0" w:space="0" w:color="auto"/>
        <w:right w:val="none" w:sz="0" w:space="0" w:color="auto"/>
      </w:divBdr>
    </w:div>
    <w:div w:id="1460685178">
      <w:bodyDiv w:val="1"/>
      <w:marLeft w:val="0"/>
      <w:marRight w:val="0"/>
      <w:marTop w:val="0"/>
      <w:marBottom w:val="0"/>
      <w:divBdr>
        <w:top w:val="none" w:sz="0" w:space="0" w:color="auto"/>
        <w:left w:val="none" w:sz="0" w:space="0" w:color="auto"/>
        <w:bottom w:val="none" w:sz="0" w:space="0" w:color="auto"/>
        <w:right w:val="none" w:sz="0" w:space="0" w:color="auto"/>
      </w:divBdr>
    </w:div>
    <w:div w:id="1518812523">
      <w:bodyDiv w:val="1"/>
      <w:marLeft w:val="0"/>
      <w:marRight w:val="0"/>
      <w:marTop w:val="0"/>
      <w:marBottom w:val="0"/>
      <w:divBdr>
        <w:top w:val="none" w:sz="0" w:space="0" w:color="auto"/>
        <w:left w:val="none" w:sz="0" w:space="0" w:color="auto"/>
        <w:bottom w:val="none" w:sz="0" w:space="0" w:color="auto"/>
        <w:right w:val="none" w:sz="0" w:space="0" w:color="auto"/>
      </w:divBdr>
    </w:div>
    <w:div w:id="1674381872">
      <w:bodyDiv w:val="1"/>
      <w:marLeft w:val="0"/>
      <w:marRight w:val="0"/>
      <w:marTop w:val="0"/>
      <w:marBottom w:val="0"/>
      <w:divBdr>
        <w:top w:val="none" w:sz="0" w:space="0" w:color="auto"/>
        <w:left w:val="none" w:sz="0" w:space="0" w:color="auto"/>
        <w:bottom w:val="none" w:sz="0" w:space="0" w:color="auto"/>
        <w:right w:val="none" w:sz="0" w:space="0" w:color="auto"/>
      </w:divBdr>
      <w:divsChild>
        <w:div w:id="1508665727">
          <w:marLeft w:val="0"/>
          <w:marRight w:val="0"/>
          <w:marTop w:val="0"/>
          <w:marBottom w:val="0"/>
          <w:divBdr>
            <w:top w:val="none" w:sz="0" w:space="0" w:color="auto"/>
            <w:left w:val="none" w:sz="0" w:space="0" w:color="auto"/>
            <w:bottom w:val="none" w:sz="0" w:space="0" w:color="auto"/>
            <w:right w:val="none" w:sz="0" w:space="0" w:color="auto"/>
          </w:divBdr>
          <w:divsChild>
            <w:div w:id="1430658586">
              <w:marLeft w:val="0"/>
              <w:marRight w:val="0"/>
              <w:marTop w:val="0"/>
              <w:marBottom w:val="0"/>
              <w:divBdr>
                <w:top w:val="none" w:sz="0" w:space="0" w:color="auto"/>
                <w:left w:val="none" w:sz="0" w:space="0" w:color="auto"/>
                <w:bottom w:val="none" w:sz="0" w:space="0" w:color="auto"/>
                <w:right w:val="none" w:sz="0" w:space="0" w:color="auto"/>
              </w:divBdr>
              <w:divsChild>
                <w:div w:id="449129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78112">
      <w:bodyDiv w:val="1"/>
      <w:marLeft w:val="0"/>
      <w:marRight w:val="0"/>
      <w:marTop w:val="0"/>
      <w:marBottom w:val="0"/>
      <w:divBdr>
        <w:top w:val="none" w:sz="0" w:space="0" w:color="auto"/>
        <w:left w:val="none" w:sz="0" w:space="0" w:color="auto"/>
        <w:bottom w:val="none" w:sz="0" w:space="0" w:color="auto"/>
        <w:right w:val="none" w:sz="0" w:space="0" w:color="auto"/>
      </w:divBdr>
    </w:div>
    <w:div w:id="1980769110">
      <w:bodyDiv w:val="1"/>
      <w:marLeft w:val="0"/>
      <w:marRight w:val="0"/>
      <w:marTop w:val="0"/>
      <w:marBottom w:val="0"/>
      <w:divBdr>
        <w:top w:val="none" w:sz="0" w:space="0" w:color="auto"/>
        <w:left w:val="none" w:sz="0" w:space="0" w:color="auto"/>
        <w:bottom w:val="none" w:sz="0" w:space="0" w:color="auto"/>
        <w:right w:val="none" w:sz="0" w:space="0" w:color="auto"/>
      </w:divBdr>
    </w:div>
    <w:div w:id="2033724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1B9B1F-CCA6-461C-8B46-FB62E97E03EC}">
  <we:reference id="wa104382081" version="1.46.0.0" store="ja-JP" storeType="OMEX"/>
  <we:alternateReferences>
    <we:reference id="WA104382081" version="1.46.0.0" store="" storeType="OMEX"/>
  </we:alternateReferences>
  <we:properties>
    <we:property name="MENDELEY_CITATIONS" value="[{&quot;citationID&quot;:&quot;MENDELEY_CITATION_37e06e2f-6fe9-4751-8953-a3907af92088&quot;,&quot;citationItems&quot;:[{&quot;id&quot;:&quot;cedd88f5-8780-30ef-a235-7f7492b45e1e&quot;,&quot;itemData&quot;:{&quot;DOI&quot;:&quot;10.1084/jem.173.5.1213&quot;,&quot;ISSN&quot;:&quot;00221007&quot;,&quot;PMID&quot;:&quot;1827140&quot;,&quot;abstract&quot;:&quot;We have resolved B220+ IgM- B-lineage cells in mouse bone marrow into four fractions based on differential cell surface expression of determinants recognized by S7 (leukosialin, CD43), BP-1, and 30F1 (heat stable antigen). Functional differences among these fractions can be correlated with Ig gene rearrangement status. The largest fraction, lacking S7, consists of pre-B cells whereas the others, expressing S7, include B lineage cells before pre-B. These S7+ fractions, provisionally termed Fr. A, Fr. B, and Fr. C, can differentiate in a stromal layer culture system. Phenotypic alteration during such culture suggests an ordering of these stages from Fr. A to Fr. B to Fr. C and thence to S7- pre-B cells. Using polymerase chain reaction amplification with pairs of oligonucleotide primers for regions 5′ of JH1, DFL16.1, and Jk1, we find that the Ig genes of Fr. A are in germline configuration, whereas Fr. B and C are pro-B cell stages with increasing D-J rearrangement, but no V-D-J. Finally, functional analysis demonstrates that the proliferative response to IL-7, an early B lineage growth factor, is restricted to S7+ stages and, furthermore, that an additional, cell contact-mediated signal is essential for survival of Fr. A.&quot;,&quot;author&quot;:[{&quot;dropping-particle&quot;:&quot;&quot;,&quot;family&quot;:&quot;Hardy&quot;,&quot;given&quot;:&quot;Richard R. R.&quot;,&quot;non-dropping-particle&quot;:&quot;&quot;,&quot;parse-names&quot;:false,&quot;suffix&quot;:&quot;&quot;},{&quot;dropping-particle&quot;:&quot;&quot;,&quot;family&quot;:&quot;Carmack&quot;,&quot;given&quot;:&quot;Condie E. E.&quot;,&quot;non-dropping-particle&quot;:&quot;&quot;,&quot;parse-names&quot;:false,&quot;suffix&quot;:&quot;&quot;},{&quot;dropping-particle&quot;:&quot;&quot;,&quot;family&quot;:&quot;Shinton&quot;,&quot;given&quot;:&quot;Susan A. A.&quot;,&quot;non-dropping-particle&quot;:&quot;&quot;,&quot;parse-names&quot;:false,&quot;suffix&quot;:&quot;&quot;},{&quot;dropping-particle&quot;:&quot;&quot;,&quot;family&quot;:&quot;Kemp&quot;,&quot;given&quot;:&quot;John D. D.&quot;,&quot;non-dropping-particle&quot;:&quot;&quot;,&quot;parse-names&quot;:false,&quot;suffix&quot;:&quot;&quot;},{&quot;dropping-particle&quot;:&quot;&quot;,&quot;family&quot;:&quot;Hayakawa&quot;,&quot;given&quot;:&quot;Kyoko&quot;,&quot;non-dropping-particle&quot;:&quot;&quot;,&quot;parse-names&quot;:false,&quot;suffix&quot;:&quot;&quot;}],&quot;container-title&quot;:&quot;Journal of Experimental Medicine&quot;,&quot;id&quot;:&quot;cedd88f5-8780-30ef-a235-7f7492b45e1e&quot;,&quot;issued&quot;:{&quot;date-parts&quot;:[[&quot;1991&quot;]]},&quot;page&quot;:&quot;1213-1225&quot;,&quot;title&quot;:&quot;Resolution and characterization of pro-B and pre-pro-B cell stages in normal mouse bone marrow&quot;,&quot;type&quot;:&quot;article-journal&quot;,&quot;volume&quot;:&quot;173(5)&quot;},&quot;uris&quot;:[&quot;http://www.mendeley.com/documents/?uuid=7a23f209-ad65-4b8f-94c2-694ed90268f1&quot;],&quot;isTemporary&quot;:false,&quot;legacyDesktopId&quot;:&quot;7a23f209-ad65-4b8f-94c2-694ed90268f1&quot;},{&quot;id&quot;:&quot;13a09909-11e4-3ba9-9de8-eeb0586bd2ac&quot;,&quot;itemData&quot;:{&quot;DOI&quot;:&quot;10.1016/S1074-7613(00)80268-X&quot;,&quot;ISSN&quot;:&quot;10747613&quot;,&quot;PMID&quot;:&quot;8986713&quot;,&quot;abstract&quot;:&quot;We have identified a very early stage of B lineage cells in the CD45R (B220)+CD24 (HSA)- pre-pro-B fraction of mouse bone marrow delineated by expression of AA4.1, a molecule found on stem cells and early B lineage cells. These cells are B lineage precursors based on their capacity to generate B lineage cells rapidly in stromal-dependent culture and their expression of high levels of germline IgH transcripts in the absence of Rag-1/2. Half of these AA4.1+ precursors express low levels of CD4, characteristic of lymphoid progenitors, but few if any have up-regulated CD19, a molecule expressed very early in the B lineage. Furthermore, expression of genes encoding pre-B and B cell receptor components (mb-1, B29, and λ5) and transcription factors necessary for B lineage differentiation (BSAP, E12, E47, and Id) provide further support for designating these cells as the earliest B cell precursors.&quot;,&quot;author&quot;:[{&quot;dropping-particle&quot;:&quot;&quot;,&quot;family&quot;:&quot;Li&quot;,&quot;given&quot;:&quot;Yue Sheng Sheng&quot;,&quot;non-dropping-particle&quot;:&quot;&quot;,&quot;parse-names&quot;:false,&quot;suffix&quot;:&quot;&quot;},{&quot;dropping-particle&quot;:&quot;&quot;,&quot;family&quot;:&quot;Wasserman&quot;,&quot;given&quot;:&quot;Robert&quot;,&quot;non-dropping-particle&quot;:&quot;&quot;,&quot;parse-names&quot;:false,&quot;suffix&quot;:&quot;&quot;},{&quot;dropping-particle&quot;:&quot;&quot;,&quot;family&quot;:&quot;Hayakawa&quot;,&quot;given&quot;:&quot;Kyoko&quot;,&quot;non-dropping-particle&quot;:&quot;&quot;,&quot;parse-names&quot;:false,&quot;suffix&quot;:&quot;&quot;},{&quot;dropping-particle&quot;:&quot;&quot;,&quot;family&quot;:&quot;Hardy&quot;,&quot;given&quot;:&quot;Richard R. R.&quot;,&quot;non-dropping-particle&quot;:&quot;&quot;,&quot;parse-names&quot;:false,&quot;suffix&quot;:&quot;&quot;}],&quot;container-title&quot;:&quot;Immunity&quot;,&quot;id&quot;:&quot;13a09909-11e4-3ba9-9de8-eeb0586bd2ac&quot;,&quot;issue&quot;:&quot;6&quot;,&quot;issued&quot;:{&quot;date-parts&quot;:[[&quot;1996&quot;,&quot;12&quot;]]},&quot;page&quot;:&quot;527-535&quot;,&quot;publisher&quot;:&quot;Cell Press&quot;,&quot;title&quot;:&quot;Identification of the earliest B lineage stage in mouse bone marrow&quot;,&quot;type&quot;:&quot;article-journal&quot;,&quot;volume&quot;:&quot;5&quot;},&quot;uris&quot;:[&quot;http://www.mendeley.com/documents/?uuid=699d27e5-6f9a-444c-a579-7b314bdfbc53&quot;],&quot;isTemporary&quot;:false,&quot;legacyDesktopId&quot;:&quot;699d27e5-6f9a-444c-a579-7b314bdfbc53&quot;}],&quot;properties&quot;:{&quot;noteIndex&quot;:0},&quot;isEdited&quot;:false,&quot;manualOverride&quot;:{&quot;citeprocText&quot;:&quot;[1,2]&quot;,&quot;isManuallyOverridden&quot;:false,&quot;manualOverrideText&quot;:&quot;&quot;},&quot;citationTag&quot;:&quot;MENDELEY_CITATION_v3_eyJjaXRhdGlvbklEIjoiTUVOREVMRVlfQ0lUQVRJT05fMzdlMDZlMmYtNmZlOS00NzUxLTg5NTMtYTM5MDdhZjkyMDg4IiwiY2l0YXRpb25JdGVtcyI6W3siaWQiOiJjZWRkODhmNS04NzgwLTMwZWYtYTIzNS03Zjc0OTJiNDVlMWUiLCJpdGVtRGF0YSI6eyJET0kiOiIxMC4xMDg0L2plbS4xNzMuNS4xMjEzIiwiSVNTTiI6IjAwMjIxMDA3IiwiUE1JRCI6IjE4MjcxNDAiLCJhYnN0cmFjdCI6IldlIGhhdmUgcmVzb2x2ZWQgQjIyMCsgSWdNLSBCLWxpbmVhZ2UgY2VsbHMgaW4gbW91c2UgYm9uZSBtYXJyb3cgaW50byBmb3VyIGZyYWN0aW9ucyBiYXNlZCBvbiBkaWZmZXJlbnRpYWwgY2VsbCBzdXJmYWNlIGV4cHJlc3Npb24gb2YgZGV0ZXJtaW5hbnRzIHJlY29nbml6ZWQgYnkgUzcgKGxldWtvc2lhbGluLCBDRDQzKSwgQlAtMSwgYW5kIDMwRjEgKGhlYXQgc3RhYmxlIGFudGlnZW4pLiBGdW5jdGlvbmFsIGRpZmZlcmVuY2VzIGFtb25nIHRoZXNlIGZyYWN0aW9ucyBjYW4gYmUgY29ycmVsYXRlZCB3aXRoIElnIGdlbmUgcmVhcnJhbmdlbWVudCBzdGF0dXMuIFRoZSBsYXJnZXN0IGZyYWN0aW9uLCBsYWNraW5nIFM3LCBjb25zaXN0cyBvZiBwcmUtQiBjZWxscyB3aGVyZWFzIHRoZSBvdGhlcnMsIGV4cHJlc3NpbmcgUzcsIGluY2x1ZGUgQiBsaW5lYWdlIGNlbGxzIGJlZm9yZSBwcmUtQi4gVGhlc2UgUzcrIGZyYWN0aW9ucywgcHJvdmlzaW9uYWxseSB0ZXJtZWQgRnIuIEEsIEZyLiBCLCBhbmQgRnIuIEMsIGNhbiBkaWZmZXJlbnRpYXRlIGluIGEgc3Ryb21hbCBsYXllciBjdWx0dXJlIHN5c3RlbS4gUGhlbm90eXBpYyBhbHRlcmF0aW9uIGR1cmluZyBzdWNoIGN1bHR1cmUgc3VnZ2VzdHMgYW4gb3JkZXJpbmcgb2YgdGhlc2Ugc3RhZ2VzIGZyb20gRnIuIEEgdG8gRnIuIEIgdG8gRnIuIEMgYW5kIHRoZW5jZSB0byBTNy0gcHJlLUIgY2VsbHMuIFVzaW5nIHBvbHltZXJhc2UgY2hhaW4gcmVhY3Rpb24gYW1wbGlmaWNhdGlvbiB3aXRoIHBhaXJzIG9mIG9saWdvbnVjbGVvdGlkZSBwcmltZXJzIGZvciByZWdpb25zIDXigLIgb2YgSkgxLCBERkwxNi4xLCBhbmQgSmsxLCB3ZSBmaW5kIHRoYXQgdGhlIElnIGdlbmVzIG9mIEZyLiBBIGFyZSBpbiBnZXJtbGluZSBjb25maWd1cmF0aW9uLCB3aGVyZWFzIEZyLiBCIGFuZCBDIGFyZSBwcm8tQiBjZWxsIHN0YWdlcyB3aXRoIGluY3JlYXNpbmcgRC1KIHJlYXJyYW5nZW1lbnQsIGJ1dCBubyBWLUQtSi4gRmluYWxseSwgZnVuY3Rpb25hbCBhbmFseXNpcyBkZW1vbnN0cmF0ZXMgdGhhdCB0aGUgcHJvbGlmZXJhdGl2ZSByZXNwb25zZSB0byBJTC03LCBhbiBlYXJseSBCIGxpbmVhZ2UgZ3Jvd3RoIGZhY3RvciwgaXMgcmVzdHJpY3RlZCB0byBTNysgc3RhZ2VzIGFuZCwgZnVydGhlcm1vcmUsIHRoYXQgYW4gYWRkaXRpb25hbCwgY2VsbCBjb250YWN0LW1lZGlhdGVkIHNpZ25hbCBpcyBlc3NlbnRpYWwgZm9yIHN1cnZpdmFsIG9mIEZyLiBBLiIsImF1dGhvciI6W3siZHJvcHBpbmctcGFydGljbGUiOiIiLCJmYW1pbHkiOiJIYXJkeSIsImdpdmVuIjoiUmljaGFyZCBSLiBSLiIsIm5vbi1kcm9wcGluZy1wYXJ0aWNsZSI6IiIsInBhcnNlLW5hbWVzIjpmYWxzZSwic3VmZml4IjoiIn0seyJkcm9wcGluZy1wYXJ0aWNsZSI6IiIsImZhbWlseSI6IkNhcm1hY2siLCJnaXZlbiI6IkNvbmRpZSBFLiBFLiIsIm5vbi1kcm9wcGluZy1wYXJ0aWNsZSI6IiIsInBhcnNlLW5hbWVzIjpmYWxzZSwic3VmZml4IjoiIn0seyJkcm9wcGluZy1wYXJ0aWNsZSI6IiIsImZhbWlseSI6IlNoaW50b24iLCJnaXZlbiI6IlN1c2FuIEEuIEEuIiwibm9uLWRyb3BwaW5nLXBhcnRpY2xlIjoiIiwicGFyc2UtbmFtZXMiOmZhbHNlLCJzdWZmaXgiOiIifSx7ImRyb3BwaW5nLXBhcnRpY2xlIjoiIiwiZmFtaWx5IjoiS2VtcCIsImdpdmVuIjoiSm9obiBELiBELiIsIm5vbi1kcm9wcGluZy1wYXJ0aWNsZSI6IiIsInBhcnNlLW5hbWVzIjpmYWxzZSwic3VmZml4IjoiIn0seyJkcm9wcGluZy1wYXJ0aWNsZSI6IiIsImZhbWlseSI6IkhheWFrYXdhIiwiZ2l2ZW4iOiJLeW9rbyIsIm5vbi1kcm9wcGluZy1wYXJ0aWNsZSI6IiIsInBhcnNlLW5hbWVzIjpmYWxzZSwic3VmZml4IjoiIn1dLCJjb250YWluZXItdGl0bGUiOiJKb3VybmFsIG9mIEV4cGVyaW1lbnRhbCBNZWRpY2luZSIsImlkIjoiY2VkZDg4ZjUtODc4MC0zMGVmLWEyMzUtN2Y3NDkyYjQ1ZTFlIiwiaXNzdWVkIjp7ImRhdGUtcGFydHMiOltbIjE5OTEiXV19LCJwYWdlIjoiMTIxMy0xMjI1IiwidGl0bGUiOiJSZXNvbHV0aW9uIGFuZCBjaGFyYWN0ZXJpemF0aW9uIG9mIHByby1CIGFuZCBwcmUtcHJvLUIgY2VsbCBzdGFnZXMgaW4gbm9ybWFsIG1vdXNlIGJvbmUgbWFycm93IiwidHlwZSI6ImFydGljbGUtam91cm5hbCIsInZvbHVtZSI6IjE3Myg1KSJ9LCJ1cmlzIjpbImh0dHA6Ly93d3cubWVuZGVsZXkuY29tL2RvY3VtZW50cy8/dXVpZD03YTIzZjIwOS1hZDY1LTRiOGYtOTRjMi02OTRlZDkwMjY4ZjEiXSwiaXNUZW1wb3JhcnkiOmZhbHNlLCJsZWdhY3lEZXNrdG9wSWQiOiI3YTIzZjIwOS1hZDY1LTRiOGYtOTRjMi02OTRlZDkwMjY4ZjEifSx7ImlkIjoiMTNhMDk5MDktMTFlNC0zYmE5LTlkZTgtZWViMDU4NmJkMmFjIiwiaXRlbURhdGEiOnsiRE9JIjoiMTAuMTAxNi9TMTA3NC03NjEzKDAwKTgwMjY4LVgiLCJJU1NOIjoiMTA3NDc2MTMiLCJQTUlEIjoiODk4NjcxMyIsImFic3RyYWN0IjoiV2UgaGF2ZSBpZGVudGlmaWVkIGEgdmVyeSBlYXJseSBzdGFnZSBvZiBCIGxpbmVhZ2UgY2VsbHMgaW4gdGhlIENENDVSIChCMjIwKStDRDI0IChIU0EpLSBwcmUtcHJvLUIgZnJhY3Rpb24gb2YgbW91c2UgYm9uZSBtYXJyb3cgZGVsaW5lYXRlZCBieSBleHByZXNzaW9uIG9mIEFBNC4xLCBhIG1vbGVjdWxlIGZvdW5kIG9uIHN0ZW0gY2VsbHMgYW5kIGVhcmx5IEIgbGluZWFnZSBjZWxscy4gVGhlc2UgY2VsbHMgYXJlIEIgbGluZWFnZSBwcmVjdXJzb3JzIGJhc2VkIG9uIHRoZWlyIGNhcGFjaXR5IHRvIGdlbmVyYXRlIEIgbGluZWFnZSBjZWxscyByYXBpZGx5IGluIHN0cm9tYWwtZGVwZW5kZW50IGN1bHR1cmUgYW5kIHRoZWlyIGV4cHJlc3Npb24gb2YgaGlnaCBsZXZlbHMgb2YgZ2VybWxpbmUgSWdIIHRyYW5zY3JpcHRzIGluIHRoZSBhYnNlbmNlIG9mIFJhZy0xLzIuIEhhbGYgb2YgdGhlc2UgQUE0LjErIHByZWN1cnNvcnMgZXhwcmVzcyBsb3cgbGV2ZWxzIG9mIENENCwgY2hhcmFjdGVyaXN0aWMgb2YgbHltcGhvaWQgcHJvZ2VuaXRvcnMsIGJ1dCBmZXcgaWYgYW55IGhhdmUgdXAtcmVndWxhdGVkIENEMTksIGEgbW9sZWN1bGUgZXhwcmVzc2VkIHZlcnkgZWFybHkgaW4gdGhlIEIgbGluZWFnZS4gRnVydGhlcm1vcmUsIGV4cHJlc3Npb24gb2YgZ2VuZXMgZW5jb2RpbmcgcHJlLUIgYW5kIEIgY2VsbCByZWNlcHRvciBjb21wb25lbnRzIChtYi0xLCBCMjksIGFuZCDOuzUpIGFuZCB0cmFuc2NyaXB0aW9uIGZhY3RvcnMgbmVjZXNzYXJ5IGZvciBCIGxpbmVhZ2UgZGlmZmVyZW50aWF0aW9uIChCU0FQLCBFMTIsIEU0NywgYW5kIElkKSBwcm92aWRlIGZ1cnRoZXIgc3VwcG9ydCBmb3IgZGVzaWduYXRpbmcgdGhlc2UgY2VsbHMgYXMgdGhlIGVhcmxpZXN0IEIgY2VsbCBwcmVjdXJzb3JzLiIsImF1dGhvciI6W3siZHJvcHBpbmctcGFydGljbGUiOiIiLCJmYW1pbHkiOiJMaSIsImdpdmVuIjoiWXVlIFNoZW5nIFNoZW5nIiwibm9uLWRyb3BwaW5nLXBhcnRpY2xlIjoiIiwicGFyc2UtbmFtZXMiOmZhbHNlLCJzdWZmaXgiOiIifSx7ImRyb3BwaW5nLXBhcnRpY2xlIjoiIiwiZmFtaWx5IjoiV2Fzc2VybWFuIiwiZ2l2ZW4iOiJSb2JlcnQiLCJub24tZHJvcHBpbmctcGFydGljbGUiOiIiLCJwYXJzZS1uYW1lcyI6ZmFsc2UsInN1ZmZpeCI6IiJ9LHsiZHJvcHBpbmctcGFydGljbGUiOiIiLCJmYW1pbHkiOiJIYXlha2F3YSIsImdpdmVuIjoiS3lva28iLCJub24tZHJvcHBpbmctcGFydGljbGUiOiIiLCJwYXJzZS1uYW1lcyI6ZmFsc2UsInN1ZmZpeCI6IiJ9LHsiZHJvcHBpbmctcGFydGljbGUiOiIiLCJmYW1pbHkiOiJIYXJkeSIsImdpdmVuIjoiUmljaGFyZCBSLiBSLiIsIm5vbi1kcm9wcGluZy1wYXJ0aWNsZSI6IiIsInBhcnNlLW5hbWVzIjpmYWxzZSwic3VmZml4IjoiIn1dLCJjb250YWluZXItdGl0bGUiOiJJbW11bml0eSIsImlkIjoiMTNhMDk5MDktMTFlNC0zYmE5LTlkZTgtZWViMDU4NmJkMmFjIiwiaXNzdWUiOiI2IiwiaXNzdWVkIjp7ImRhdGUtcGFydHMiOltbIjE5OTYiLCIxMiJdXX0sInBhZ2UiOiI1MjctNTM1IiwicHVibGlzaGVyIjoiQ2VsbCBQcmVzcyIsInRpdGxlIjoiSWRlbnRpZmljYXRpb24gb2YgdGhlIGVhcmxpZXN0IEIgbGluZWFnZSBzdGFnZSBpbiBtb3VzZSBib25lIG1hcnJvdyIsInR5cGUiOiJhcnRpY2xlLWpvdXJuYWwiLCJ2b2x1bWUiOiI1In0sInVyaXMiOlsiaHR0cDovL3d3dy5tZW5kZWxleS5jb20vZG9jdW1lbnRzLz91dWlkPTY5OWQyN2U1LTZmOWEtNDQ0Yy1hNTc5LTdiMzE0YmRmYmM1MyJdLCJpc1RlbXBvcmFyeSI6ZmFsc2UsImxlZ2FjeURlc2t0b3BJZCI6IjY5OWQyN2U1LTZmOWEtNDQ0Yy1hNTc5LTdiMzE0YmRmYmM1MyJ9XSwicHJvcGVydGllcyI6eyJub3RlSW5kZXgiOjB9LCJpc0VkaXRlZCI6ZmFsc2UsIm1hbnVhbE92ZXJyaWRlIjp7ImNpdGVwcm9jVGV4dCI6IlsxLDJdIiwiaXNNYW51YWxseU92ZXJyaWRkZW4iOmZhbHNlLCJtYW51YWxPdmVycmlkZVRleHQiOiIifX0=&quot;},{&quot;citationID&quot;:&quot;MENDELEY_CITATION_1fff64d2-efd9-4f5d-b093-553ff4731c69&quot;,&quot;citationItems&quot;:[{&quot;id&quot;:&quot;383b0996-bea9-3086-8dd8-90b6d2e255b1&quot;,&quot;itemData&quot;:{&quot;DOI&quot;:&quot;10.1172/JCI78083&quot;,&quot;ISSN&quot;:&quot;0021-9738&quot;,&quot;abstract&quot;:&quot;B cells differentiate from pluripotent hematopoietic stem cells (pHSCs) in a series of distinct stages. During early embryonic development, pHSCs migrate into the fetal liver, where they develop and mature to B cells in a transient wave, which preferentially populates epithelia and lung as well as gut-associated lymphoid tissues. This is followed by continuous B cell development throughout life in the bone marrow to immature B cells that migrate to secondary lymphoid tissues, where they mature. At early stages of development, before B cell maturation, the gene loci encoding the heavy and light chains of immunoglobulin that determine the B cell receptor composition undergo stepwise rearrangements of variable region-encoding gene segments. Throughout life, these gene rearrangements continuously generate B cell repertoires capable of recognizing a plethora of self-antigens and non-self-antigens. The microenvironment in which these B cell repertoires develop provide signaling molecules that play critical roles in promoting gene rearrangements, proliferation, survival, or apoptosis, and that help to distinguish self-reactive from non-self-reactive B cells at four distinct checkpoints. This refinement of the B cell repertoire directly contributes to immunity, and defects in the process contribute to autoimmune disease.&quot;,&quot;author&quot;:[{&quot;dropping-particle&quot;:&quot;&quot;,&quot;family&quot;:&quot;Melchers&quot;,&quot;given&quot;:&quot;Fritz&quot;,&quot;non-dropping-particle&quot;:&quot;&quot;,&quot;parse-names&quot;:false,&quot;suffix&quot;:&quot;&quot;}],&quot;container-title&quot;:&quot;The Journal of Clinical Investigation&quot;,&quot;id&quot;:&quot;383b0996-bea9-3086-8dd8-90b6d2e255b1&quot;,&quot;issue&quot;:&quot;6&quot;,&quot;issued&quot;:{&quot;date-parts&quot;:[[&quot;2015&quot;,&quot;6&quot;]]},&quot;page&quot;:&quot;2203-2210&quot;,&quot;publisher&quot;:&quot;American Society for Clinical Investigation&quot;,&quot;title&quot;:&quot;Checkpoints that control B cell development&quot;,&quot;type&quot;:&quot;article-journal&quot;,&quot;volume&quot;:&quot;125&quot;},&quot;uris&quot;:[&quot;http://www.mendeley.com/documents/?uuid=2bbe841e-bf2f-47f1-9557-501351574cba&quot;],&quot;isTemporary&quot;:false,&quot;legacyDesktopId&quot;:&quot;2bbe841e-bf2f-47f1-9557-501351574cba&quot;}],&quot;properties&quot;:{&quot;noteIndex&quot;:0},&quot;isEdited&quot;:false,&quot;manualOverride&quot;:{&quot;citeprocText&quot;:&quot;[3]&quot;,&quot;isManuallyOverridden&quot;:false,&quot;manualOverrideText&quot;:&quot;&quot;},&quot;citationTag&quot;:&quot;MENDELEY_CITATION_v3_eyJjaXRhdGlvbklEIjoiTUVOREVMRVlfQ0lUQVRJT05fMWZmZjY0ZDItZWZkOS00ZjVkLWIwOTMtNTUzZmY0NzMxYzY5IiwiY2l0YXRpb25JdGVtcyI6W3siaWQiOiIzODNiMDk5Ni1iZWE5LTMwODYtOGRkOC05MGI2ZDJlMjU1YjEiLCJpdGVtRGF0YSI6eyJET0kiOiIxMC4xMTcyL0pDSTc4MDgzIiwiSVNTTiI6IjAwMjEtOTczOCIsImFic3RyYWN0IjoiQiBjZWxscyBkaWZmZXJlbnRpYXRlIGZyb20gcGx1cmlwb3RlbnQgaGVtYXRvcG9pZXRpYyBzdGVtIGNlbGxzIChwSFNDcykgaW4gYSBzZXJpZXMgb2YgZGlzdGluY3Qgc3RhZ2VzLiBEdXJpbmcgZWFybHkgZW1icnlvbmljIGRldmVsb3BtZW50LCBwSFNDcyBtaWdyYXRlIGludG8gdGhlIGZldGFsIGxpdmVyLCB3aGVyZSB0aGV5IGRldmVsb3AgYW5kIG1hdHVyZSB0byBCIGNlbGxzIGluIGEgdHJhbnNpZW50IHdhdmUsIHdoaWNoIHByZWZlcmVudGlhbGx5IHBvcHVsYXRlcyBlcGl0aGVsaWEgYW5kIGx1bmcgYXMgd2VsbCBhcyBndXQtYXNzb2NpYXRlZCBseW1waG9pZCB0aXNzdWVzLiBUaGlzIGlzIGZvbGxvd2VkIGJ5IGNvbnRpbnVvdXMgQiBjZWxsIGRldmVsb3BtZW50IHRocm91Z2hvdXQgbGlmZSBpbiB0aGUgYm9uZSBtYXJyb3cgdG8gaW1tYXR1cmUgQiBjZWxscyB0aGF0IG1pZ3JhdGUgdG8gc2Vjb25kYXJ5IGx5bXBob2lkIHRpc3N1ZXMsIHdoZXJlIHRoZXkgbWF0dXJlLiBBdCBlYXJseSBzdGFnZXMgb2YgZGV2ZWxvcG1lbnQsIGJlZm9yZSBCIGNlbGwgbWF0dXJhdGlvbiwgdGhlIGdlbmUgbG9jaSBlbmNvZGluZyB0aGUgaGVhdnkgYW5kIGxpZ2h0IGNoYWlucyBvZiBpbW11bm9nbG9idWxpbiB0aGF0IGRldGVybWluZSB0aGUgQiBjZWxsIHJlY2VwdG9yIGNvbXBvc2l0aW9uIHVuZGVyZ28gc3RlcHdpc2UgcmVhcnJhbmdlbWVudHMgb2YgdmFyaWFibGUgcmVnaW9uLWVuY29kaW5nIGdlbmUgc2VnbWVudHMuIFRocm91Z2hvdXQgbGlmZSwgdGhlc2UgZ2VuZSByZWFycmFuZ2VtZW50cyBjb250aW51b3VzbHkgZ2VuZXJhdGUgQiBjZWxsIHJlcGVydG9pcmVzIGNhcGFibGUgb2YgcmVjb2duaXppbmcgYSBwbGV0aG9yYSBvZiBzZWxmLWFudGlnZW5zIGFuZCBub24tc2VsZi1hbnRpZ2Vucy4gVGhlIG1pY3JvZW52aXJvbm1lbnQgaW4gd2hpY2ggdGhlc2UgQiBjZWxsIHJlcGVydG9pcmVzIGRldmVsb3AgcHJvdmlkZSBzaWduYWxpbmcgbW9sZWN1bGVzIHRoYXQgcGxheSBjcml0aWNhbCByb2xlcyBpbiBwcm9tb3RpbmcgZ2VuZSByZWFycmFuZ2VtZW50cywgcHJvbGlmZXJhdGlvbiwgc3Vydml2YWwsIG9yIGFwb3B0b3NpcywgYW5kIHRoYXQgaGVscCB0byBkaXN0aW5ndWlzaCBzZWxmLXJlYWN0aXZlIGZyb20gbm9uLXNlbGYtcmVhY3RpdmUgQiBjZWxscyBhdCBmb3VyIGRpc3RpbmN0IGNoZWNrcG9pbnRzLiBUaGlzIHJlZmluZW1lbnQgb2YgdGhlIEIgY2VsbCByZXBlcnRvaXJlIGRpcmVjdGx5IGNvbnRyaWJ1dGVzIHRvIGltbXVuaXR5LCBhbmQgZGVmZWN0cyBpbiB0aGUgcHJvY2VzcyBjb250cmlidXRlIHRvIGF1dG9pbW11bmUgZGlzZWFzZS4iLCJhdXRob3IiOlt7ImRyb3BwaW5nLXBhcnRpY2xlIjoiIiwiZmFtaWx5IjoiTWVsY2hlcnMiLCJnaXZlbiI6IkZyaXR6Iiwibm9uLWRyb3BwaW5nLXBhcnRpY2xlIjoiIiwicGFyc2UtbmFtZXMiOmZhbHNlLCJzdWZmaXgiOiIifV0sImNvbnRhaW5lci10aXRsZSI6IlRoZSBKb3VybmFsIG9mIENsaW5pY2FsIEludmVzdGlnYXRpb24iLCJpZCI6IjM4M2IwOTk2LWJlYTktMzA4Ni04ZGQ4LTkwYjZkMmUyNTViMSIsImlzc3VlIjoiNiIsImlzc3VlZCI6eyJkYXRlLXBhcnRzIjpbWyIyMDE1IiwiNiJdXX0sInBhZ2UiOiIyMjAzLTIyMTAiLCJwdWJsaXNoZXIiOiJBbWVyaWNhbiBTb2NpZXR5IGZvciBDbGluaWNhbCBJbnZlc3RpZ2F0aW9uIiwidGl0bGUiOiJDaGVja3BvaW50cyB0aGF0IGNvbnRyb2wgQiBjZWxsIGRldmVsb3BtZW50IiwidHlwZSI6ImFydGljbGUtam91cm5hbCIsInZvbHVtZSI6IjEyNSJ9LCJ1cmlzIjpbImh0dHA6Ly93d3cubWVuZGVsZXkuY29tL2RvY3VtZW50cy8/dXVpZD0yYmJlODQxZS1iZjJmLTQ3ZjEtOTU1Ny01MDEzNTE1NzRjYmEiXSwiaXNUZW1wb3JhcnkiOmZhbHNlLCJsZWdhY3lEZXNrdG9wSWQiOiIyYmJlODQxZS1iZjJmLTQ3ZjEtOTU1Ny01MDEzNTE1NzRjYmEifV0sInByb3BlcnRpZXMiOnsibm90ZUluZGV4IjowfSwiaXNFZGl0ZWQiOmZhbHNlLCJtYW51YWxPdmVycmlkZSI6eyJjaXRlcHJvY1RleHQiOiJbM10iLCJpc01hbnVhbGx5T3ZlcnJpZGRlbiI6ZmFsc2UsIm1hbnVhbE92ZXJyaWRlVGV4dCI6IiJ9fQ==&quot;},{&quot;citationID&quot;:&quot;MENDELEY_CITATION_8cc5edc0-c899-4213-928a-6995be39e20b&quot;,&quot;citationItems&quot;:[{&quot;id&quot;:&quot;92fc0672-3d00-5997-b5d1-af018e4bd08c&quot;,&quot;itemData&quot;:{&quot;DOI&quot;:&quot;10.1016/S0952-7915(00)00201-6&quot;,&quot;ISSN&quot;:&quot;0952-7915&quot;,&quot;PMID&quot;:&quot;11228410&quot;,&quot;abstract&quot;:&quot;An important role has emerged for chemokines in regulating the distribution of progenitor cells during hematopoietic cell development. As well as recruiting cells, chemokines promote cell retention and cytokine expression. Furthermore, chemokines have been found to have an inductive function in secondary lymphoid organ development.&quot;,&quot;author&quot;:[{&quot;dropping-particle&quot;:&quot;&quot;,&quot;family&quot;:&quot;Ansel&quot;,&quot;given&quot;:&quot;K. M.&quot;,&quot;non-dropping-particle&quot;:&quot;&quot;,&quot;parse-names&quot;:false,&quot;suffix&quot;:&quot;&quot;},{&quot;dropping-particle&quot;:&quot;&quot;,&quot;family&quot;:&quot;Cyster&quot;,&quot;given&quot;:&quot;J. G.&quot;,&quot;non-dropping-particle&quot;:&quot;&quot;,&quot;parse-names&quot;:false,&quot;suffix&quot;:&quot;&quot;}],&quot;container-title&quot;:&quot;Current Opinion in Immunology&quot;,&quot;id&quot;:&quot;92fc0672-3d00-5997-b5d1-af018e4bd08c&quot;,&quot;issue&quot;:&quot;2&quot;,&quot;issued&quot;:{&quot;date-parts&quot;:[[&quot;2001&quot;,&quot;4&quot;]]},&quot;page&quot;:&quot;172-179&quot;,&quot;publisher&quot;:&quot;Elsevier Current Trends&quot;,&quot;title&quot;:&quot;Chemokines in lymphopoiesis and lymphoid organ development&quot;,&quot;type&quot;:&quot;article-journal&quot;,&quot;volume&quot;:&quot;13&quot;},&quot;uris&quot;:[&quot;http://www.mendeley.com/documents/?uuid=45259e99-c2d3-379a-b592-682d0e93829b&quot;,&quot;http://www.mendeley.com/documents/?uuid=c6497f35-a708-4e28-8496-5f51958142a9&quot;,&quot;http://www.mendeley.com/documents/?uuid=181e2071-a22f-4e45-bde4-3ecbddea469a&quot;],&quot;isTemporary&quot;:false,&quot;legacyDesktopId&quot;:&quot;45259e99-c2d3-379a-b592-682d0e93829b&quot;}],&quot;properties&quot;:{&quot;noteIndex&quot;:0},&quot;isEdited&quot;:false,&quot;manualOverride&quot;:{&quot;citeprocText&quot;:&quot;[4]&quot;,&quot;isManuallyOverridden&quot;:false,&quot;manualOverrideText&quot;:&quot;&quot;},&quot;citationTag&quot;:&quot;MENDELEY_CITATION_v3_eyJjaXRhdGlvbklEIjoiTUVOREVMRVlfQ0lUQVRJT05fOGNjNWVkYzAtYzg5OS00MjEzLTkyOGEtNjk5NWJlMzllMjBiIiwiY2l0YXRpb25JdGVtcyI6W3siaWQiOiI5MmZjMDY3Mi0zZDAwLTU5OTctYjVkMS1hZjAxOGU0YmQwOGMiLCJpdGVtRGF0YSI6eyJET0kiOiIxMC4xMDE2L1MwOTUyLTc5MTUoMDApMDAyMDEtNiIsIklTU04iOiIwOTUyLTc5MTUiLCJQTUlEIjoiMTEyMjg0MTAiLCJhYnN0cmFjdCI6IkFuIGltcG9ydGFudCByb2xlIGhhcyBlbWVyZ2VkIGZvciBjaGVtb2tpbmVzIGluIHJlZ3VsYXRpbmcgdGhlIGRpc3RyaWJ1dGlvbiBvZiBwcm9nZW5pdG9yIGNlbGxzIGR1cmluZyBoZW1hdG9wb2lldGljIGNlbGwgZGV2ZWxvcG1lbnQuIEFzIHdlbGwgYXMgcmVjcnVpdGluZyBjZWxscywgY2hlbW9raW5lcyBwcm9tb3RlIGNlbGwgcmV0ZW50aW9uIGFuZCBjeXRva2luZSBleHByZXNzaW9uLiBGdXJ0aGVybW9yZSwgY2hlbW9raW5lcyBoYXZlIGJlZW4gZm91bmQgdG8gaGF2ZSBhbiBpbmR1Y3RpdmUgZnVuY3Rpb24gaW4gc2Vjb25kYXJ5IGx5bXBob2lkIG9yZ2FuIGRldmVsb3BtZW50LiIsImF1dGhvciI6W3siZHJvcHBpbmctcGFydGljbGUiOiIiLCJmYW1pbHkiOiJBbnNlbCIsImdpdmVuIjoiSy4gTS4iLCJub24tZHJvcHBpbmctcGFydGljbGUiOiIiLCJwYXJzZS1uYW1lcyI6ZmFsc2UsInN1ZmZpeCI6IiJ9LHsiZHJvcHBpbmctcGFydGljbGUiOiIiLCJmYW1pbHkiOiJDeXN0ZXIiLCJnaXZlbiI6IkouIEcuIiwibm9uLWRyb3BwaW5nLXBhcnRpY2xlIjoiIiwicGFyc2UtbmFtZXMiOmZhbHNlLCJzdWZmaXgiOiIifV0sImNvbnRhaW5lci10aXRsZSI6IkN1cnJlbnQgT3BpbmlvbiBpbiBJbW11bm9sb2d5IiwiaWQiOiI5MmZjMDY3Mi0zZDAwLTU5OTctYjVkMS1hZjAxOGU0YmQwOGMiLCJpc3N1ZSI6IjIiLCJpc3N1ZWQiOnsiZGF0ZS1wYXJ0cyI6W1siMjAwMSIsIjQiXV19LCJwYWdlIjoiMTcyLTE3OSIsInB1Ymxpc2hlciI6IkVsc2V2aWVyIEN1cnJlbnQgVHJlbmRzIiwidGl0bGUiOiJDaGVtb2tpbmVzIGluIGx5bXBob3BvaWVzaXMgYW5kIGx5bXBob2lkIG9yZ2FuIGRldmVsb3BtZW50IiwidHlwZSI6ImFydGljbGUtam91cm5hbCIsInZvbHVtZSI6IjEzIn0sInVyaXMiOlsiaHR0cDovL3d3dy5tZW5kZWxleS5jb20vZG9jdW1lbnRzLz91dWlkPTQ1MjU5ZTk5LWMyZDMtMzc5YS1iNTkyLTY4MmQwZTkzODI5YiIsImh0dHA6Ly93d3cubWVuZGVsZXkuY29tL2RvY3VtZW50cy8/dXVpZD1jNjQ5N2YzNS1hNzA4LTRlMjgtODQ5Ni01ZjUxOTU4MTQyYTkiLCJodHRwOi8vd3d3Lm1lbmRlbGV5LmNvbS9kb2N1bWVudHMvP3V1aWQ9MTgxZTIwNzEtYTIyZi00ZTQ1LWJkZTQtM2VjYmRkZWE0NjlhIl0sImlzVGVtcG9yYXJ5IjpmYWxzZSwibGVnYWN5RGVza3RvcElkIjoiNDUyNTllOTktYzJkMy0zNzlhLWI1OTItNjgyZDBlOTM4MjliIn1dLCJwcm9wZXJ0aWVzIjp7Im5vdGVJbmRleCI6MH0sImlzRWRpdGVkIjpmYWxzZSwibWFudWFsT3ZlcnJpZGUiOnsiY2l0ZXByb2NUZXh0IjoiWzRdIiwiaXNNYW51YWxseU92ZXJyaWRkZW4iOmZhbHNlLCJtYW51YWxPdmVycmlkZVRleHQiOiIifX0=&quot;},{&quot;citationID&quot;:&quot;MENDELEY_CITATION_6ad66b5e-8b55-4add-ab40-1b390313bea6&quot;,&quot;citationItems&quot;:[{&quot;id&quot;:&quot;6fd2f865-dea7-30cd-bb4a-d224456a7651&quot;,&quot;itemData&quot;:{&quot;DOI&quot;:&quot;10.1016/J.JACI.2013.01.046&quot;,&quot;ISSN&quot;:&quot;0091-6749&quot;,&quot;PMID&quot;:&quot;23465663&quot;,&quot;abstract&quot;:&quot;B cells develop from hematopoietic precursor cells in an ordered maturation and selection process. Extensive studies with many different mouse mutants provided fundamental insights into this process. However, the characterization of genetic defects causing primary immunodeficiencies was essential in understanding human B-cell biology. Defects in pre-B-cell receptor components or in downstream signaling proteins, such as Bruton tyrosine kinase and B-cell linker protein, arrest development at the pre-B-cell stage. Defects in survival-regulating proteins, such as B-cell activator of the TNF-α family receptor (BAFF-R) or caspase recruitment domain-containing protein 11 (CARD11), interrupt maturation and prevent differentiation of transitional B cells into marginal zone and follicular B cells. Mature B-cell subsets, immune responses, and memory B-cell and plasma cell development are disturbed by mutations affecting Toll-like receptor signaling, B-cell antigen receptor coreceptors (eg, CD19), or enzymes responsible for immunoglobulin class-switch recombination. Transgenic mouse models helped to identify key regulatory mechanisms, such as receptor editing and clonal anergy, preventing the activation of B cells expressing antibodies recognizing autoantigens. Nevertheless, the combination of susceptible genetic backgrounds with the rescue of self-reactive B cells by T cells allows the generation of autoreactive clones found in patients with many autoimmune diseases and even in those with primary immunodeficiencies. The rapid progress of functional genomic research is expected to foster the development of new tools that specifically target dysfunctional B lymphocytes to treat autoimmunity, B-cell malignancies, and immunodeficiency. © 2013 American Academy of Allergy, Asthma &amp; Immunology.&quot;,&quot;author&quot;:[{&quot;dropping-particle&quot;:&quot;&quot;,&quot;family&quot;:&quot;Pieper&quot;,&quot;given&quot;:&quot;Kathrin&quot;,&quot;non-dropping-particle&quot;:&quot;&quot;,&quot;parse-names&quot;:false,&quot;suffix&quot;:&quot;&quot;},{&quot;dropping-particle&quot;:&quot;&quot;,&quot;family&quot;:&quot;Grimbacher&quot;,&quot;given&quot;:&quot;Bodo&quot;,&quot;non-dropping-particle&quot;:&quot;&quot;,&quot;parse-names&quot;:false,&quot;suffix&quot;:&quot;&quot;},{&quot;dropping-particle&quot;:&quot;&quot;,&quot;family&quot;:&quot;Eibel&quot;,&quot;given&quot;:&quot;Hermann&quot;,&quot;non-dropping-particle&quot;:&quot;&quot;,&quot;parse-names&quot;:false,&quot;suffix&quot;:&quot;&quot;}],&quot;container-title&quot;:&quot;Journal of Allergy and Clinical Immunology&quot;,&quot;id&quot;:&quot;6fd2f865-dea7-30cd-bb4a-d224456a7651&quot;,&quot;issue&quot;:&quot;4&quot;,&quot;issued&quot;:{&quot;date-parts&quot;:[[&quot;2013&quot;,&quot;4&quot;]]},&quot;page&quot;:&quot;959-971&quot;,&quot;publisher&quot;:&quot;Mosby&quot;,&quot;title&quot;:&quot;B-cell biology and development&quot;,&quot;type&quot;:&quot;article-journal&quot;,&quot;volume&quot;:&quot;131&quot;},&quot;uris&quot;:[&quot;http://www.mendeley.com/documents/?uuid=8d036c2f-dcff-4652-8a2e-d7730e49245e&quot;],&quot;isTemporary&quot;:false,&quot;legacyDesktopId&quot;:&quot;8d036c2f-dcff-4652-8a2e-d7730e49245e&quot;}],&quot;properties&quot;:{&quot;noteIndex&quot;:0},&quot;isEdited&quot;:false,&quot;manualOverride&quot;:{&quot;citeprocText&quot;:&quot;[5]&quot;,&quot;isManuallyOverridden&quot;:false,&quot;manualOverrideText&quot;:&quot;&quot;},&quot;citationTag&quot;:&quot;MENDELEY_CITATION_v3_eyJjaXRhdGlvbklEIjoiTUVOREVMRVlfQ0lUQVRJT05fNmFkNjZiNWUtOGI1NS00YWRkLWFiNDAtMWIzOTAzMTNiZWE2IiwiY2l0YXRpb25JdGVtcyI6W3siaWQiOiI2ZmQyZjg2NS1kZWE3LTMwY2QtYmI0YS1kMjI0NDU2YTc2NTEiLCJpdGVtRGF0YSI6eyJET0kiOiIxMC4xMDE2L0ouSkFDSS4yMDEzLjAxLjA0NiIsIklTU04iOiIwMDkxLTY3NDkiLCJQTUlEIjoiMjM0NjU2NjMiLCJhYnN0cmFjdCI6IkIgY2VsbHMgZGV2ZWxvcCBmcm9tIGhlbWF0b3BvaWV0aWMgcHJlY3Vyc29yIGNlbGxzIGluIGFuIG9yZGVyZWQgbWF0dXJhdGlvbiBhbmQgc2VsZWN0aW9uIHByb2Nlc3MuIEV4dGVuc2l2ZSBzdHVkaWVzIHdpdGggbWFueSBkaWZmZXJlbnQgbW91c2UgbXV0YW50cyBwcm92aWRlZCBmdW5kYW1lbnRhbCBpbnNpZ2h0cyBpbnRvIHRoaXMgcHJvY2Vzcy4gSG93ZXZlciwgdGhlIGNoYXJhY3Rlcml6YXRpb24gb2YgZ2VuZXRpYyBkZWZlY3RzIGNhdXNpbmcgcHJpbWFyeSBpbW11bm9kZWZpY2llbmNpZXMgd2FzIGVzc2VudGlhbCBpbiB1bmRlcnN0YW5kaW5nIGh1bWFuIEItY2VsbCBiaW9sb2d5LiBEZWZlY3RzIGluIHByZS1CLWNlbGwgcmVjZXB0b3IgY29tcG9uZW50cyBvciBpbiBkb3duc3RyZWFtIHNpZ25hbGluZyBwcm90ZWlucywgc3VjaCBhcyBCcnV0b24gdHlyb3NpbmUga2luYXNlIGFuZCBCLWNlbGwgbGlua2VyIHByb3RlaW4sIGFycmVzdCBkZXZlbG9wbWVudCBhdCB0aGUgcHJlLUItY2VsbCBzdGFnZS4gRGVmZWN0cyBpbiBzdXJ2aXZhbC1yZWd1bGF0aW5nIHByb3RlaW5zLCBzdWNoIGFzIEItY2VsbCBhY3RpdmF0b3Igb2YgdGhlIFRORi3OsSBmYW1pbHkgcmVjZXB0b3IgKEJBRkYtUikgb3IgY2FzcGFzZSByZWNydWl0bWVudCBkb21haW4tY29udGFpbmluZyBwcm90ZWluIDExIChDQVJEMTEpLCBpbnRlcnJ1cHQgbWF0dXJhdGlvbiBhbmQgcHJldmVudCBkaWZmZXJlbnRpYXRpb24gb2YgdHJhbnNpdGlvbmFsIEIgY2VsbHMgaW50byBtYXJnaW5hbCB6b25lIGFuZCBmb2xsaWN1bGFyIEIgY2VsbHMuIE1hdHVyZSBCLWNlbGwgc3Vic2V0cywgaW1tdW5lIHJlc3BvbnNlcywgYW5kIG1lbW9yeSBCLWNlbGwgYW5kIHBsYXNtYSBjZWxsIGRldmVsb3BtZW50IGFyZSBkaXN0dXJiZWQgYnkgbXV0YXRpb25zIGFmZmVjdGluZyBUb2xsLWxpa2UgcmVjZXB0b3Igc2lnbmFsaW5nLCBCLWNlbGwgYW50aWdlbiByZWNlcHRvciBjb3JlY2VwdG9ycyAoZWcsIENEMTkpLCBvciBlbnp5bWVzIHJlc3BvbnNpYmxlIGZvciBpbW11bm9nbG9idWxpbiBjbGFzcy1zd2l0Y2ggcmVjb21iaW5hdGlvbi4gVHJhbnNnZW5pYyBtb3VzZSBtb2RlbHMgaGVscGVkIHRvIGlkZW50aWZ5IGtleSByZWd1bGF0b3J5IG1lY2hhbmlzbXMsIHN1Y2ggYXMgcmVjZXB0b3IgZWRpdGluZyBhbmQgY2xvbmFsIGFuZXJneSwgcHJldmVudGluZyB0aGUgYWN0aXZhdGlvbiBvZiBCIGNlbGxzIGV4cHJlc3NpbmcgYW50aWJvZGllcyByZWNvZ25pemluZyBhdXRvYW50aWdlbnMuIE5ldmVydGhlbGVzcywgdGhlIGNvbWJpbmF0aW9uIG9mIHN1c2NlcHRpYmxlIGdlbmV0aWMgYmFja2dyb3VuZHMgd2l0aCB0aGUgcmVzY3VlIG9mIHNlbGYtcmVhY3RpdmUgQiBjZWxscyBieSBUIGNlbGxzIGFsbG93cyB0aGUgZ2VuZXJhdGlvbiBvZiBhdXRvcmVhY3RpdmUgY2xvbmVzIGZvdW5kIGluIHBhdGllbnRzIHdpdGggbWFueSBhdXRvaW1tdW5lIGRpc2Vhc2VzIGFuZCBldmVuIGluIHRob3NlIHdpdGggcHJpbWFyeSBpbW11bm9kZWZpY2llbmNpZXMuIFRoZSByYXBpZCBwcm9ncmVzcyBvZiBmdW5jdGlvbmFsIGdlbm9taWMgcmVzZWFyY2ggaXMgZXhwZWN0ZWQgdG8gZm9zdGVyIHRoZSBkZXZlbG9wbWVudCBvZiBuZXcgdG9vbHMgdGhhdCBzcGVjaWZpY2FsbHkgdGFyZ2V0IGR5c2Z1bmN0aW9uYWwgQiBseW1waG9jeXRlcyB0byB0cmVhdCBhdXRvaW1tdW5pdHksIEItY2VsbCBtYWxpZ25hbmNpZXMsIGFuZCBpbW11bm9kZWZpY2llbmN5LiDCqSAyMDEzIEFtZXJpY2FuIEFjYWRlbXkgb2YgQWxsZXJneSwgQXN0aG1hICYgSW1tdW5vbG9neS4iLCJhdXRob3IiOlt7ImRyb3BwaW5nLXBhcnRpY2xlIjoiIiwiZmFtaWx5IjoiUGllcGVyIiwiZ2l2ZW4iOiJLYXRocmluIiwibm9uLWRyb3BwaW5nLXBhcnRpY2xlIjoiIiwicGFyc2UtbmFtZXMiOmZhbHNlLCJzdWZmaXgiOiIifSx7ImRyb3BwaW5nLXBhcnRpY2xlIjoiIiwiZmFtaWx5IjoiR3JpbWJhY2hlciIsImdpdmVuIjoiQm9kbyIsIm5vbi1kcm9wcGluZy1wYXJ0aWNsZSI6IiIsInBhcnNlLW5hbWVzIjpmYWxzZSwic3VmZml4IjoiIn0seyJkcm9wcGluZy1wYXJ0aWNsZSI6IiIsImZhbWlseSI6IkVpYmVsIiwiZ2l2ZW4iOiJIZXJtYW5uIiwibm9uLWRyb3BwaW5nLXBhcnRpY2xlIjoiIiwicGFyc2UtbmFtZXMiOmZhbHNlLCJzdWZmaXgiOiIifV0sImNvbnRhaW5lci10aXRsZSI6IkpvdXJuYWwgb2YgQWxsZXJneSBhbmQgQ2xpbmljYWwgSW1tdW5vbG9neSIsImlkIjoiNmZkMmY4NjUtZGVhNy0zMGNkLWJiNGEtZDIyNDQ1NmE3NjUxIiwiaXNzdWUiOiI0IiwiaXNzdWVkIjp7ImRhdGUtcGFydHMiOltbIjIwMTMiLCI0Il1dfSwicGFnZSI6Ijk1OS05NzEiLCJwdWJsaXNoZXIiOiJNb3NieSIsInRpdGxlIjoiQi1jZWxsIGJpb2xvZ3kgYW5kIGRldmVsb3BtZW50IiwidHlwZSI6ImFydGljbGUtam91cm5hbCIsInZvbHVtZSI6IjEzMSJ9LCJ1cmlzIjpbImh0dHA6Ly93d3cubWVuZGVsZXkuY29tL2RvY3VtZW50cy8/dXVpZD04ZDAzNmMyZi1kY2ZmLTQ2NTItOGEyZS1kNzczMGU0OTI0NWUiXSwiaXNUZW1wb3JhcnkiOmZhbHNlLCJsZWdhY3lEZXNrdG9wSWQiOiI4ZDAzNmMyZi1kY2ZmLTQ2NTItOGEyZS1kNzczMGU0OTI0NWUifV0sInByb3BlcnRpZXMiOnsibm90ZUluZGV4IjowfSwiaXNFZGl0ZWQiOmZhbHNlLCJtYW51YWxPdmVycmlkZSI6eyJjaXRlcHJvY1RleHQiOiJbNV0iLCJpc01hbnVhbGx5T3ZlcnJpZGRlbiI6ZmFsc2UsIm1hbnVhbE92ZXJyaWRlVGV4dCI6IiJ9fQ==&quot;},{&quot;citationID&quot;:&quot;MENDELEY_CITATION_4e784530-b6b4-4a4b-821c-e4a2c2557f7e&quot;,&quot;citationItems&quot;:[{&quot;id&quot;:&quot;8f8406d9-e20e-3c6e-a26b-b916610d1d58&quot;,&quot;itemData&quot;:{&quot;DOI&quot;:&quot;10.1182/BLOOD.V97.1.198&quot;,&quot;ISSN&quot;:&quot;0006-4971&quot;,&quot;PMID&quot;:&quot;11133761&quot;,&quot;abstract&quot;:&quot;B-lymphocyte stimulator (BLyS) is a recently identified novel member of the tumor necrosis factor ligand superfamily shown to exist in a membrane-bound and soluble form. BLyS was found to be specifically expressed on cells of myeloid lineage and to selectively stimulate B-lymphocyte proliferation and immunoglobulin production. The expression of a cytokine involved in potentiation of humoral immune responses, such as BLyS, is expected to be strictly controlled. The goal of the present study was to examine regulation of BLyS levels in monocytic cells in response to cytokines and during their differentiation to macrophages and dendritic cells. The presence of BLyS on the cell surface and in the culture medium of both normal blood monocytes and on tumor cells of myelomonocytic origin was demonstrated. BLyS gene expression and levels of membrane-associated and soluble BLyS were found to be regulated by cytokines, in particular interferon (IFN)-gamma and to a lesser extent interleukin-10 (IL-10). The expression of BLyS on monocyte membranes was retained following differentiation into macrophages, but detection on the surface of monocyte-derived dendritic cells required stimulation with IFN-gamma. Both IFN-gamma and IL-10 enhanced the release of soluble BLyS that was active in B-cell proliferation assays. Cells transfected with BLyS complementary DNA mutated in a predicted cleavage site failed to release BLyS into the culture medium, thereby suggesting that soluble BLyS was derived from the membrane form. These results provide further support for an important role for BLyS expressed in myeloid cells in B-cell expansion and antibody responses.&quot;,&quot;author&quot;:[{&quot;dropping-particle&quot;:&quot;&quot;,&quot;family&quot;:&quot;Nardelli&quot;,&quot;given&quot;:&quot;B&quot;,&quot;non-dropping-particle&quot;:&quot;&quot;,&quot;parse-names&quot;:false,&quot;suffix&quot;:&quot;&quot;},{&quot;dropping-particle&quot;:&quot;&quot;,&quot;family&quot;:&quot;Belvedere&quot;,&quot;given&quot;:&quot;O&quot;,&quot;non-dropping-particle&quot;:&quot;&quot;,&quot;parse-names&quot;:false,&quot;suffix&quot;:&quot;&quot;},{&quot;dropping-particle&quot;:&quot;&quot;,&quot;family&quot;:&quot;Roschke&quot;,&quot;given&quot;:&quot;V&quot;,&quot;non-dropping-particle&quot;:&quot;&quot;,&quot;parse-names&quot;:false,&quot;suffix&quot;:&quot;&quot;},{&quot;dropping-particle&quot;:&quot;&quot;,&quot;family&quot;:&quot;Moore&quot;,&quot;given&quot;:&quot;P A A&quot;,&quot;non-dropping-particle&quot;:&quot;&quot;,&quot;parse-names&quot;:false,&quot;suffix&quot;:&quot;&quot;},{&quot;dropping-particle&quot;:&quot;&quot;,&quot;family&quot;:&quot;Olsen&quot;,&quot;given&quot;:&quot;H S S&quot;,&quot;non-dropping-particle&quot;:&quot;&quot;,&quot;parse-names&quot;:false,&quot;suffix&quot;:&quot;&quot;},{&quot;dropping-particle&quot;:&quot;&quot;,&quot;family&quot;:&quot;Migone&quot;,&quot;given&quot;:&quot;T S S&quot;,&quot;non-dropping-particle&quot;:&quot;&quot;,&quot;parse-names&quot;:false,&quot;suffix&quot;:&quot;&quot;},{&quot;dropping-particle&quot;:&quot;&quot;,&quot;family&quot;:&quot;Sosnovtseva&quot;,&quot;given&quot;:&quot;S&quot;,&quot;non-dropping-particle&quot;:&quot;&quot;,&quot;parse-names&quot;:false,&quot;suffix&quot;:&quot;&quot;},{&quot;dropping-particle&quot;:&quot;&quot;,&quot;family&quot;:&quot;Carrell&quot;,&quot;given&quot;:&quot;J A A&quot;,&quot;non-dropping-particle&quot;:&quot;&quot;,&quot;parse-names&quot;:false,&quot;suffix&quot;:&quot;&quot;},{&quot;dropping-particle&quot;:&quot;&quot;,&quot;family&quot;:&quot;Feng&quot;,&quot;given&quot;:&quot;P&quot;,&quot;non-dropping-particle&quot;:&quot;&quot;,&quot;parse-names&quot;:false,&quot;suffix&quot;:&quot;&quot;},{&quot;dropping-particle&quot;:&quot;&quot;,&quot;family&quot;:&quot;Giri&quot;,&quot;given&quot;:&quot;J G G&quot;,&quot;non-dropping-particle&quot;:&quot;&quot;,&quot;parse-names&quot;:false,&quot;suffix&quot;:&quot;&quot;},{&quot;dropping-particle&quot;:&quot;&quot;,&quot;family&quot;:&quot;Hilbert&quot;,&quot;given&quot;:&quot;D M M&quot;,&quot;non-dropping-particle&quot;:&quot;&quot;,&quot;parse-names&quot;:false,&quot;suffix&quot;:&quot;&quot;}],&quot;container-title&quot;:&quot;Blood&quot;,&quot;id&quot;:&quot;8f8406d9-e20e-3c6e-a26b-b916610d1d58&quot;,&quot;issue&quot;:&quot;1&quot;,&quot;issued&quot;:{&quot;date-parts&quot;:[[&quot;2001&quot;,&quot;1&quot;]]},&quot;page&quot;:&quot;198-204&quot;,&quot;publisher&quot;:&quot;American Society of Hematology&quot;,&quot;title&quot;:&quot;Synthesis and release of B-lymphocyte stimulator from myeloid cells.&quot;,&quot;type&quot;:&quot;article-journal&quot;,&quot;volume&quot;:&quot;97&quot;},&quot;uris&quot;:[&quot;http://www.mendeley.com/documents/?uuid=d8f05965-c56e-48fa-8164-a54fa1d3ca68&quot;],&quot;isTemporary&quot;:false,&quot;legacyDesktopId&quot;:&quot;d8f05965-c56e-48fa-8164-a54fa1d3ca68&quot;},{&quot;id&quot;:&quot;ffa63391-2af9-32cf-9af0-4c6e74f10f86&quot;,&quot;itemData&quot;:{&quot;DOI&quot;:&quot;10.1084/jem.189.11.1747&quot;,&quot;ISSN&quot;:&quot;00221007&quot;,&quot;abstract&quot;:&quot;Members of the tumor necrosis factor (TNF) family induce pleiotropic biological responses, including cell growth, differentiation, and even death. Here we describe a novel member of the TNF family, designated BAFF (for B cell activating factor belonging to the TNF family), which is expressed by T cells and dendritic cells. Human BAFF was mapped to chromosome 13q32-34. Membrane-bound BAFF was processed and secreted through the action of a protease whose specificity matches that of the furin family of proprotein convertases. The expression of BAFF receptor appeared to be restricted to B cells. Both membrane-bound and soluble BAFF induced proliferation of anti- immunoglobulin M-stimulated peripheral blood B lymphocytes. Moreover, increased amounts of immunoglobulins were found in supernatants of germinal center-like B cells costimulated with BAFF. These results suggest that BAFF plays an important role as costimulator of B cell proliferation and function.&quot;,&quot;author&quot;:[{&quot;dropping-particle&quot;:&quot;&quot;,&quot;family&quot;:&quot;Schneider&quot;,&quot;given&quot;:&quot;Pascal&quot;,&quot;non-dropping-particle&quot;:&quot;&quot;,&quot;parse-names&quot;:false,&quot;suffix&quot;:&quot;&quot;},{&quot;dropping-particle&quot;:&quot;&quot;,&quot;family&quot;:&quot;Mackay&quot;,&quot;given&quot;:&quot;Fabienne&quot;,&quot;non-dropping-particle&quot;:&quot;&quot;,&quot;parse-names&quot;:false,&quot;suffix&quot;:&quot;&quot;},{&quot;dropping-particle&quot;:&quot;&quot;,&quot;family&quot;:&quot;Steiner&quot;,&quot;given&quot;:&quot;Véronique&quot;,&quot;non-dropping-particle&quot;:&quot;&quot;,&quot;parse-names&quot;:false,&quot;suffix&quot;:&quot;&quot;},{&quot;dropping-particle&quot;:&quot;&quot;,&quot;family&quot;:&quot;Hofmann&quot;,&quot;given&quot;:&quot;Kay&quot;,&quot;non-dropping-particle&quot;:&quot;&quot;,&quot;parse-names&quot;:false,&quot;suffix&quot;:&quot;&quot;},{&quot;dropping-particle&quot;:&quot;&quot;,&quot;family&quot;:&quot;Bodmer&quot;,&quot;given&quot;:&quot;Jean Luc&quot;,&quot;non-dropping-particle&quot;:&quot;&quot;,&quot;parse-names&quot;:false,&quot;suffix&quot;:&quot;&quot;},{&quot;dropping-particle&quot;:&quot;&quot;,&quot;family&quot;:&quot;Holler&quot;,&quot;given&quot;:&quot;Nils&quot;,&quot;non-dropping-particle&quot;:&quot;&quot;,&quot;parse-names&quot;:false,&quot;suffix&quot;:&quot;&quot;},{&quot;dropping-particle&quot;:&quot;&quot;,&quot;family&quot;:&quot;Ambrose&quot;,&quot;given&quot;:&quot;Christine&quot;,&quot;non-dropping-particle&quot;:&quot;&quot;,&quot;parse-names&quot;:false,&quot;suffix&quot;:&quot;&quot;},{&quot;dropping-particle&quot;:&quot;&quot;,&quot;family&quot;:&quot;Lawton&quot;,&quot;given&quot;:&quot;Pornsri&quot;,&quot;non-dropping-particle&quot;:&quot;&quot;,&quot;parse-names&quot;:false,&quot;suffix&quot;:&quot;&quot;},{&quot;dropping-particle&quot;:&quot;&quot;,&quot;family&quot;:&quot;Bixler&quot;,&quot;given&quot;:&quot;Sarah&quot;,&quot;non-dropping-particle&quot;:&quot;&quot;,&quot;parse-names&quot;:false,&quot;suffix&quot;:&quot;&quot;},{&quot;dropping-particle&quot;:&quot;&quot;,&quot;family&quot;:&quot;Acha-Orbea&quot;,&quot;given&quot;:&quot;Hans&quot;,&quot;non-dropping-particle&quot;:&quot;&quot;,&quot;parse-names&quot;:false,&quot;suffix&quot;:&quot;&quot;},{&quot;dropping-particle&quot;:&quot;&quot;,&quot;family&quot;:&quot;Valmori&quot;,&quot;given&quot;:&quot;Danila&quot;,&quot;non-dropping-particle&quot;:&quot;&quot;,&quot;parse-names&quot;:false,&quot;suffix&quot;:&quot;&quot;},{&quot;dropping-particle&quot;:&quot;&quot;,&quot;family&quot;:&quot;Romero&quot;,&quot;given&quot;:&quot;Pedro&quot;,&quot;non-dropping-particle&quot;:&quot;&quot;,&quot;parse-names&quot;:false,&quot;suffix&quot;:&quot;&quot;},{&quot;dropping-particle&quot;:&quot;&quot;,&quot;family&quot;:&quot;Werner-Favre&quot;,&quot;given&quot;:&quot;Christiane&quot;,&quot;non-dropping-particle&quot;:&quot;&quot;,&quot;parse-names&quot;:false,&quot;suffix&quot;:&quot;&quot;},{&quot;dropping-particle&quot;:&quot;&quot;,&quot;family&quot;:&quot;Zubler&quot;,&quot;given&quot;:&quot;Rudolph H.&quot;,&quot;non-dropping-particle&quot;:&quot;&quot;,&quot;parse-names&quot;:false,&quot;suffix&quot;:&quot;&quot;},{&quot;dropping-particle&quot;:&quot;&quot;,&quot;family&quot;:&quot;Browning&quot;,&quot;given&quot;:&quot;Jeffrey L.&quot;,&quot;non-dropping-particle&quot;:&quot;&quot;,&quot;parse-names&quot;:false,&quot;suffix&quot;:&quot;&quot;},{&quot;dropping-particle&quot;:&quot;&quot;,&quot;family&quot;:&quot;Tschopp&quot;,&quot;given&quot;:&quot;Jürg&quot;,&quot;non-dropping-particle&quot;:&quot;&quot;,&quot;parse-names&quot;:false,&quot;suffix&quot;:&quot;&quot;}],&quot;container-title&quot;:&quot;Journal of Experimental Medicine&quot;,&quot;id&quot;:&quot;ffa63391-2af9-32cf-9af0-4c6e74f10f86&quot;,&quot;issue&quot;:&quot;11&quot;,&quot;issued&quot;:{&quot;date-parts&quot;:[[&quot;1999&quot;,&quot;6&quot;]]},&quot;page&quot;:&quot;1747-1756&quot;,&quot;title&quot;:&quot;BAFF, a novel ligand of the tumor necrosis factor family, stimulates B cell growth&quot;,&quot;type&quot;:&quot;article-journal&quot;,&quot;volume&quot;:&quot;189&quot;},&quot;uris&quot;:[&quot;http://www.mendeley.com/documents/?uuid=6ed29f02-e566-4ac9-bfe7-7bc855f01908&quot;],&quot;isTemporary&quot;:false,&quot;legacyDesktopId&quot;:&quot;6ed29f02-e566-4ac9-bfe7-7bc855f01908&quot;}],&quot;properties&quot;:{&quot;noteIndex&quot;:0},&quot;isEdited&quot;:false,&quot;manualOverride&quot;:{&quot;citeprocText&quot;:&quot;[6,7]&quot;,&quot;isManuallyOverridden&quot;:false,&quot;manualOverrideText&quot;:&quot;&quot;},&quot;citationTag&quot;:&quot;MENDELEY_CITATION_v3_eyJjaXRhdGlvbklEIjoiTUVOREVMRVlfQ0lUQVRJT05fNGU3ODQ1MzAtYjZiNC00YTRiLTgyMWMtZTRhMmMyNTU3ZjdlIiwiY2l0YXRpb25JdGVtcyI6W3siaWQiOiI4Zjg0MDZkOS1lMjBlLTNjNmUtYTI2Yi1iOTE2NjEwZDFkNTgiLCJpdGVtRGF0YSI6eyJET0kiOiIxMC4xMTgyL0JMT09ELlY5Ny4xLjE5OCIsIklTU04iOiIwMDA2LTQ5NzEiLCJQTUlEIjoiMTExMzM3NjEiLCJhYnN0cmFjdCI6IkItbHltcGhvY3l0ZSBzdGltdWxhdG9yIChCTHlTKSBpcyBhIHJlY2VudGx5IGlkZW50aWZpZWQgbm92ZWwgbWVtYmVyIG9mIHRoZSB0dW1vciBuZWNyb3NpcyBmYWN0b3IgbGlnYW5kIHN1cGVyZmFtaWx5IHNob3duIHRvIGV4aXN0IGluIGEgbWVtYnJhbmUtYm91bmQgYW5kIHNvbHVibGUgZm9ybS4gQkx5UyB3YXMgZm91bmQgdG8gYmUgc3BlY2lmaWNhbGx5IGV4cHJlc3NlZCBvbiBjZWxscyBvZiBteWVsb2lkIGxpbmVhZ2UgYW5kIHRvIHNlbGVjdGl2ZWx5IHN0aW11bGF0ZSBCLWx5bXBob2N5dGUgcHJvbGlmZXJhdGlvbiBhbmQgaW1tdW5vZ2xvYnVsaW4gcHJvZHVjdGlvbi4gVGhlIGV4cHJlc3Npb24gb2YgYSBjeXRva2luZSBpbnZvbHZlZCBpbiBwb3RlbnRpYXRpb24gb2YgaHVtb3JhbCBpbW11bmUgcmVzcG9uc2VzLCBzdWNoIGFzIEJMeVMsIGlzIGV4cGVjdGVkIHRvIGJlIHN0cmljdGx5IGNvbnRyb2xsZWQuIFRoZSBnb2FsIG9mIHRoZSBwcmVzZW50IHN0dWR5IHdhcyB0byBleGFtaW5lIHJlZ3VsYXRpb24gb2YgQkx5UyBsZXZlbHMgaW4gbW9ub2N5dGljIGNlbGxzIGluIHJlc3BvbnNlIHRvIGN5dG9raW5lcyBhbmQgZHVyaW5nIHRoZWlyIGRpZmZlcmVudGlhdGlvbiB0byBtYWNyb3BoYWdlcyBhbmQgZGVuZHJpdGljIGNlbGxzLiBUaGUgcHJlc2VuY2Ugb2YgQkx5UyBvbiB0aGUgY2VsbCBzdXJmYWNlIGFuZCBpbiB0aGUgY3VsdHVyZSBtZWRpdW0gb2YgYm90aCBub3JtYWwgYmxvb2QgbW9ub2N5dGVzIGFuZCBvbiB0dW1vciBjZWxscyBvZiBteWVsb21vbm9jeXRpYyBvcmlnaW4gd2FzIGRlbW9uc3RyYXRlZC4gQkx5UyBnZW5lIGV4cHJlc3Npb24gYW5kIGxldmVscyBvZiBtZW1icmFuZS1hc3NvY2lhdGVkIGFuZCBzb2x1YmxlIEJMeVMgd2VyZSBmb3VuZCB0byBiZSByZWd1bGF0ZWQgYnkgY3l0b2tpbmVzLCBpbiBwYXJ0aWN1bGFyIGludGVyZmVyb24gKElGTiktZ2FtbWEgYW5kIHRvIGEgbGVzc2VyIGV4dGVudCBpbnRlcmxldWtpbi0xMCAoSUwtMTApLiBUaGUgZXhwcmVzc2lvbiBvZiBCTHlTIG9uIG1vbm9jeXRlIG1lbWJyYW5lcyB3YXMgcmV0YWluZWQgZm9sbG93aW5nIGRpZmZlcmVudGlhdGlvbiBpbnRvIG1hY3JvcGhhZ2VzLCBidXQgZGV0ZWN0aW9uIG9uIHRoZSBzdXJmYWNlIG9mIG1vbm9jeXRlLWRlcml2ZWQgZGVuZHJpdGljIGNlbGxzIHJlcXVpcmVkIHN0aW11bGF0aW9uIHdpdGggSUZOLWdhbW1hLiBCb3RoIElGTi1nYW1tYSBhbmQgSUwtMTAgZW5oYW5jZWQgdGhlIHJlbGVhc2Ugb2Ygc29sdWJsZSBCTHlTIHRoYXQgd2FzIGFjdGl2ZSBpbiBCLWNlbGwgcHJvbGlmZXJhdGlvbiBhc3NheXMuIENlbGxzIHRyYW5zZmVjdGVkIHdpdGggQkx5UyBjb21wbGVtZW50YXJ5IEROQSBtdXRhdGVkIGluIGEgcHJlZGljdGVkIGNsZWF2YWdlIHNpdGUgZmFpbGVkIHRvIHJlbGVhc2UgQkx5UyBpbnRvIHRoZSBjdWx0dXJlIG1lZGl1bSwgdGhlcmVieSBzdWdnZXN0aW5nIHRoYXQgc29sdWJsZSBCTHlTIHdhcyBkZXJpdmVkIGZyb20gdGhlIG1lbWJyYW5lIGZvcm0uIFRoZXNlIHJlc3VsdHMgcHJvdmlkZSBmdXJ0aGVyIHN1cHBvcnQgZm9yIGFuIGltcG9ydGFudCByb2xlIGZvciBCTHlTIGV4cHJlc3NlZCBpbiBteWVsb2lkIGNlbGxzIGluIEItY2VsbCBleHBhbnNpb24gYW5kIGFudGlib2R5IHJlc3BvbnNlcy4iLCJhdXRob3IiOlt7ImRyb3BwaW5nLXBhcnRpY2xlIjoiIiwiZmFtaWx5IjoiTmFyZGVsbGkiLCJnaXZlbiI6IkIiLCJub24tZHJvcHBpbmctcGFydGljbGUiOiIiLCJwYXJzZS1uYW1lcyI6ZmFsc2UsInN1ZmZpeCI6IiJ9LHsiZHJvcHBpbmctcGFydGljbGUiOiIiLCJmYW1pbHkiOiJCZWx2ZWRlcmUiLCJnaXZlbiI6Ik8iLCJub24tZHJvcHBpbmctcGFydGljbGUiOiIiLCJwYXJzZS1uYW1lcyI6ZmFsc2UsInN1ZmZpeCI6IiJ9LHsiZHJvcHBpbmctcGFydGljbGUiOiIiLCJmYW1pbHkiOiJSb3NjaGtlIiwiZ2l2ZW4iOiJWIiwibm9uLWRyb3BwaW5nLXBhcnRpY2xlIjoiIiwicGFyc2UtbmFtZXMiOmZhbHNlLCJzdWZmaXgiOiIifSx7ImRyb3BwaW5nLXBhcnRpY2xlIjoiIiwiZmFtaWx5IjoiTW9vcmUiLCJnaXZlbiI6IlAgQSBBIiwibm9uLWRyb3BwaW5nLXBhcnRpY2xlIjoiIiwicGFyc2UtbmFtZXMiOmZhbHNlLCJzdWZmaXgiOiIifSx7ImRyb3BwaW5nLXBhcnRpY2xlIjoiIiwiZmFtaWx5IjoiT2xzZW4iLCJnaXZlbiI6IkggUyBTIiwibm9uLWRyb3BwaW5nLXBhcnRpY2xlIjoiIiwicGFyc2UtbmFtZXMiOmZhbHNlLCJzdWZmaXgiOiIifSx7ImRyb3BwaW5nLXBhcnRpY2xlIjoiIiwiZmFtaWx5IjoiTWlnb25lIiwiZ2l2ZW4iOiJUIFMgUyIsIm5vbi1kcm9wcGluZy1wYXJ0aWNsZSI6IiIsInBhcnNlLW5hbWVzIjpmYWxzZSwic3VmZml4IjoiIn0seyJkcm9wcGluZy1wYXJ0aWNsZSI6IiIsImZhbWlseSI6IlNvc25vdnRzZXZhIiwiZ2l2ZW4iOiJTIiwibm9uLWRyb3BwaW5nLXBhcnRpY2xlIjoiIiwicGFyc2UtbmFtZXMiOmZhbHNlLCJzdWZmaXgiOiIifSx7ImRyb3BwaW5nLXBhcnRpY2xlIjoiIiwiZmFtaWx5IjoiQ2FycmVsbCIsImdpdmVuIjoiSiBBIEEiLCJub24tZHJvcHBpbmctcGFydGljbGUiOiIiLCJwYXJzZS1uYW1lcyI6ZmFsc2UsInN1ZmZpeCI6IiJ9LHsiZHJvcHBpbmctcGFydGljbGUiOiIiLCJmYW1pbHkiOiJGZW5nIiwiZ2l2ZW4iOiJQIiwibm9uLWRyb3BwaW5nLXBhcnRpY2xlIjoiIiwicGFyc2UtbmFtZXMiOmZhbHNlLCJzdWZmaXgiOiIifSx7ImRyb3BwaW5nLXBhcnRpY2xlIjoiIiwiZmFtaWx5IjoiR2lyaSIsImdpdmVuIjoiSiBHIEciLCJub24tZHJvcHBpbmctcGFydGljbGUiOiIiLCJwYXJzZS1uYW1lcyI6ZmFsc2UsInN1ZmZpeCI6IiJ9LHsiZHJvcHBpbmctcGFydGljbGUiOiIiLCJmYW1pbHkiOiJIaWxiZXJ0IiwiZ2l2ZW4iOiJEIE0gTSIsIm5vbi1kcm9wcGluZy1wYXJ0aWNsZSI6IiIsInBhcnNlLW5hbWVzIjpmYWxzZSwic3VmZml4IjoiIn1dLCJjb250YWluZXItdGl0bGUiOiJCbG9vZCIsImlkIjoiOGY4NDA2ZDktZTIwZS0zYzZlLWEyNmItYjkxNjYxMGQxZDU4IiwiaXNzdWUiOiIxIiwiaXNzdWVkIjp7ImRhdGUtcGFydHMiOltbIjIwMDEiLCIxIl1dfSwicGFnZSI6IjE5OC0yMDQiLCJwdWJsaXNoZXIiOiJBbWVyaWNhbiBTb2NpZXR5IG9mIEhlbWF0b2xvZ3kiLCJ0aXRsZSI6IlN5bnRoZXNpcyBhbmQgcmVsZWFzZSBvZiBCLWx5bXBob2N5dGUgc3RpbXVsYXRvciBmcm9tIG15ZWxvaWQgY2VsbHMuIiwidHlwZSI6ImFydGljbGUtam91cm5hbCIsInZvbHVtZSI6Ijk3In0sInVyaXMiOlsiaHR0cDovL3d3dy5tZW5kZWxleS5jb20vZG9jdW1lbnRzLz91dWlkPWQ4ZjA1OTY1LWM1NmUtNDhmYS04MTY0LWE1NGZhMWQzY2E2OCJdLCJpc1RlbXBvcmFyeSI6ZmFsc2UsImxlZ2FjeURlc2t0b3BJZCI6ImQ4ZjA1OTY1LWM1NmUtNDhmYS04MTY0LWE1NGZhMWQzY2E2OCJ9LHsiaWQiOiJmZmE2MzM5MS0yYWY5LTMyY2YtOWFmMC00YzZlNzRmMTBmODYiLCJpdGVtRGF0YSI6eyJET0kiOiIxMC4xMDg0L2plbS4xODkuMTEuMTc0NyIsIklTU04iOiIwMDIyMTAwNyIsImFic3RyYWN0IjoiTWVtYmVycyBvZiB0aGUgdHVtb3IgbmVjcm9zaXMgZmFjdG9yIChUTkYpIGZhbWlseSBpbmR1Y2UgcGxlaW90cm9waWMgYmlvbG9naWNhbCByZXNwb25zZXMsIGluY2x1ZGluZyBjZWxsIGdyb3d0aCwgZGlmZmVyZW50aWF0aW9uLCBhbmQgZXZlbiBkZWF0aC4gSGVyZSB3ZSBkZXNjcmliZSBhIG5vdmVsIG1lbWJlciBvZiB0aGUgVE5GIGZhbWlseSwgZGVzaWduYXRlZCBCQUZGIChmb3IgQiBjZWxsIGFjdGl2YXRpbmcgZmFjdG9yIGJlbG9uZ2luZyB0byB0aGUgVE5GIGZhbWlseSksIHdoaWNoIGlzIGV4cHJlc3NlZCBieSBUIGNlbGxzIGFuZCBkZW5kcml0aWMgY2VsbHMuIEh1bWFuIEJBRkYgd2FzIG1hcHBlZCB0byBjaHJvbW9zb21lIDEzcTMyLTM0LiBNZW1icmFuZS1ib3VuZCBCQUZGIHdhcyBwcm9jZXNzZWQgYW5kIHNlY3JldGVkIHRocm91Z2ggdGhlIGFjdGlvbiBvZiBhIHByb3RlYXNlIHdob3NlIHNwZWNpZmljaXR5IG1hdGNoZXMgdGhhdCBvZiB0aGUgZnVyaW4gZmFtaWx5IG9mIHByb3Byb3RlaW4gY29udmVydGFzZXMuIFRoZSBleHByZXNzaW9uIG9mIEJBRkYgcmVjZXB0b3IgYXBwZWFyZWQgdG8gYmUgcmVzdHJpY3RlZCB0byBCIGNlbGxzLiBCb3RoIG1lbWJyYW5lLWJvdW5kIGFuZCBzb2x1YmxlIEJBRkYgaW5kdWNlZCBwcm9saWZlcmF0aW9uIG9mIGFudGktIGltbXVub2dsb2J1bGluIE0tc3RpbXVsYXRlZCBwZXJpcGhlcmFsIGJsb29kIEIgbHltcGhvY3l0ZXMuIE1vcmVvdmVyLCBpbmNyZWFzZWQgYW1vdW50cyBvZiBpbW11bm9nbG9idWxpbnMgd2VyZSBmb3VuZCBpbiBzdXBlcm5hdGFudHMgb2YgZ2VybWluYWwgY2VudGVyLWxpa2UgQiBjZWxscyBjb3N0aW11bGF0ZWQgd2l0aCBCQUZGLiBUaGVzZSByZXN1bHRzIHN1Z2dlc3QgdGhhdCBCQUZGIHBsYXlzIGFuIGltcG9ydGFudCByb2xlIGFzIGNvc3RpbXVsYXRvciBvZiBCIGNlbGwgcHJvbGlmZXJhdGlvbiBhbmQgZnVuY3Rpb24uIiwiYXV0aG9yIjpbeyJkcm9wcGluZy1wYXJ0aWNsZSI6IiIsImZhbWlseSI6IlNjaG5laWRlciIsImdpdmVuIjoiUGFzY2FsIiwibm9uLWRyb3BwaW5nLXBhcnRpY2xlIjoiIiwicGFyc2UtbmFtZXMiOmZhbHNlLCJzdWZmaXgiOiIifSx7ImRyb3BwaW5nLXBhcnRpY2xlIjoiIiwiZmFtaWx5IjoiTWFja2F5IiwiZ2l2ZW4iOiJGYWJpZW5uZSIsIm5vbi1kcm9wcGluZy1wYXJ0aWNsZSI6IiIsInBhcnNlLW5hbWVzIjpmYWxzZSwic3VmZml4IjoiIn0seyJkcm9wcGluZy1wYXJ0aWNsZSI6IiIsImZhbWlseSI6IlN0ZWluZXIiLCJnaXZlbiI6IlbDqXJvbmlxdWUiLCJub24tZHJvcHBpbmctcGFydGljbGUiOiIiLCJwYXJzZS1uYW1lcyI6ZmFsc2UsInN1ZmZpeCI6IiJ9LHsiZHJvcHBpbmctcGFydGljbGUiOiIiLCJmYW1pbHkiOiJIb2ZtYW5uIiwiZ2l2ZW4iOiJLYXkiLCJub24tZHJvcHBpbmctcGFydGljbGUiOiIiLCJwYXJzZS1uYW1lcyI6ZmFsc2UsInN1ZmZpeCI6IiJ9LHsiZHJvcHBpbmctcGFydGljbGUiOiIiLCJmYW1pbHkiOiJCb2RtZXIiLCJnaXZlbiI6IkplYW4gTHVjIiwibm9uLWRyb3BwaW5nLXBhcnRpY2xlIjoiIiwicGFyc2UtbmFtZXMiOmZhbHNlLCJzdWZmaXgiOiIifSx7ImRyb3BwaW5nLXBhcnRpY2xlIjoiIiwiZmFtaWx5IjoiSG9sbGVyIiwiZ2l2ZW4iOiJOaWxzIiwibm9uLWRyb3BwaW5nLXBhcnRpY2xlIjoiIiwicGFyc2UtbmFtZXMiOmZhbHNlLCJzdWZmaXgiOiIifSx7ImRyb3BwaW5nLXBhcnRpY2xlIjoiIiwiZmFtaWx5IjoiQW1icm9zZSIsImdpdmVuIjoiQ2hyaXN0aW5lIiwibm9uLWRyb3BwaW5nLXBhcnRpY2xlIjoiIiwicGFyc2UtbmFtZXMiOmZhbHNlLCJzdWZmaXgiOiIifSx7ImRyb3BwaW5nLXBhcnRpY2xlIjoiIiwiZmFtaWx5IjoiTGF3dG9uIiwiZ2l2ZW4iOiJQb3Juc3JpIiwibm9uLWRyb3BwaW5nLXBhcnRpY2xlIjoiIiwicGFyc2UtbmFtZXMiOmZhbHNlLCJzdWZmaXgiOiIifSx7ImRyb3BwaW5nLXBhcnRpY2xlIjoiIiwiZmFtaWx5IjoiQml4bGVyIiwiZ2l2ZW4iOiJTYXJhaCIsIm5vbi1kcm9wcGluZy1wYXJ0aWNsZSI6IiIsInBhcnNlLW5hbWVzIjpmYWxzZSwic3VmZml4IjoiIn0seyJkcm9wcGluZy1wYXJ0aWNsZSI6IiIsImZhbWlseSI6IkFjaGEtT3JiZWEiLCJnaXZlbiI6IkhhbnMiLCJub24tZHJvcHBpbmctcGFydGljbGUiOiIiLCJwYXJzZS1uYW1lcyI6ZmFsc2UsInN1ZmZpeCI6IiJ9LHsiZHJvcHBpbmctcGFydGljbGUiOiIiLCJmYW1pbHkiOiJWYWxtb3JpIiwiZ2l2ZW4iOiJEYW5pbGEiLCJub24tZHJvcHBpbmctcGFydGljbGUiOiIiLCJwYXJzZS1uYW1lcyI6ZmFsc2UsInN1ZmZpeCI6IiJ9LHsiZHJvcHBpbmctcGFydGljbGUiOiIiLCJmYW1pbHkiOiJSb21lcm8iLCJnaXZlbiI6IlBlZHJvIiwibm9uLWRyb3BwaW5nLXBhcnRpY2xlIjoiIiwicGFyc2UtbmFtZXMiOmZhbHNlLCJzdWZmaXgiOiIifSx7ImRyb3BwaW5nLXBhcnRpY2xlIjoiIiwiZmFtaWx5IjoiV2VybmVyLUZhdnJlIiwiZ2l2ZW4iOiJDaHJpc3RpYW5lIiwibm9uLWRyb3BwaW5nLXBhcnRpY2xlIjoiIiwicGFyc2UtbmFtZXMiOmZhbHNlLCJzdWZmaXgiOiIifSx7ImRyb3BwaW5nLXBhcnRpY2xlIjoiIiwiZmFtaWx5IjoiWnVibGVyIiwiZ2l2ZW4iOiJSdWRvbHBoIEguIiwibm9uLWRyb3BwaW5nLXBhcnRpY2xlIjoiIiwicGFyc2UtbmFtZXMiOmZhbHNlLCJzdWZmaXgiOiIifSx7ImRyb3BwaW5nLXBhcnRpY2xlIjoiIiwiZmFtaWx5IjoiQnJvd25pbmciLCJnaXZlbiI6IkplZmZyZXkgTC4iLCJub24tZHJvcHBpbmctcGFydGljbGUiOiIiLCJwYXJzZS1uYW1lcyI6ZmFsc2UsInN1ZmZpeCI6IiJ9LHsiZHJvcHBpbmctcGFydGljbGUiOiIiLCJmYW1pbHkiOiJUc2Nob3BwIiwiZ2l2ZW4iOiJKw7xyZyIsIm5vbi1kcm9wcGluZy1wYXJ0aWNsZSI6IiIsInBhcnNlLW5hbWVzIjpmYWxzZSwic3VmZml4IjoiIn1dLCJjb250YWluZXItdGl0bGUiOiJKb3VybmFsIG9mIEV4cGVyaW1lbnRhbCBNZWRpY2luZSIsImlkIjoiZmZhNjMzOTEtMmFmOS0zMmNmLTlhZjAtNGM2ZTc0ZjEwZjg2IiwiaXNzdWUiOiIxMSIsImlzc3VlZCI6eyJkYXRlLXBhcnRzIjpbWyIxOTk5IiwiNiJdXX0sInBhZ2UiOiIxNzQ3LTE3NTYiLCJ0aXRsZSI6IkJBRkYsIGEgbm92ZWwgbGlnYW5kIG9mIHRoZSB0dW1vciBuZWNyb3NpcyBmYWN0b3IgZmFtaWx5LCBzdGltdWxhdGVzIEIgY2VsbCBncm93dGgiLCJ0eXBlIjoiYXJ0aWNsZS1qb3VybmFsIiwidm9sdW1lIjoiMTg5In0sInVyaXMiOlsiaHR0cDovL3d3dy5tZW5kZWxleS5jb20vZG9jdW1lbnRzLz91dWlkPTZlZDI5ZjAyLWU1NjYtNGFjOS1iZmU3LTdiYzg1NWYwMTkwOCJdLCJpc1RlbXBvcmFyeSI6ZmFsc2UsImxlZ2FjeURlc2t0b3BJZCI6IjZlZDI5ZjAyLWU1NjYtNGFjOS1iZmU3LTdiYzg1NWYwMTkwOCJ9XSwicHJvcGVydGllcyI6eyJub3RlSW5kZXgiOjB9LCJpc0VkaXRlZCI6ZmFsc2UsIm1hbnVhbE92ZXJyaWRlIjp7ImNpdGVwcm9jVGV4dCI6Ils2LDddIiwiaXNNYW51YWxseU92ZXJyaWRkZW4iOmZhbHNlLCJtYW51YWxPdmVycmlkZVRleHQiOiIifX0=&quot;},{&quot;citationID&quot;:&quot;MENDELEY_CITATION_69263e1a-41ea-45fe-8e99-43199ed5d968&quot;,&quot;citationItems&quot;:[{&quot;id&quot;:&quot;b0430ea9-6192-3dcc-a0d7-ed8cb67b415c&quot;,&quot;itemData&quot;:{&quot;DOI&quot;:&quot;10.1128/CMR.00046-17/ASSET/03F3F2C6-E71A-4164-8643-1048821A92E7/ASSETS/GRAPHIC/ZCM0041726020004.JPEG&quot;,&quot;ISSN&quot;:&quot;10986618&quot;,&quot;PMID&quot;:&quot;28855265&quot;,&quot;abstract&quot;:&quot;The two ligands B cell-activating factor of the tumor necrosis factor family (BAFF) and a proliferation-inducing ligand (APRIL) and the three receptors BAFF receptor (BAFF-R), transmembrane activator and calcium-modulating cyclophilin ligand interactor (TACI), and B cell maturation antigen (BCMA) are members of the “BAFF system molecules.” BAFF system molecules are primarily involved in B cell homeostasis. The relevance of BAFF system molecules in host responses to microbial assaults has been investigated in clinical studies and in mice deficient for each of these molecules. Many microbial products modulate the expression of these molecules. Data from clinical studies suggest a correlation between increased expression levels of BAFF system molecules and elevated B cell responses. Depending on the pathogen, heightened B cell responses may strengthen the host response or promote susceptibility. Whereas pathogen-mediated increases in the expression levels of the ligands and/or the receptors appear to promote microbial clearance, certain pathogens have evolved to ablate B cell responses by suppressing the expression of TACI and/or BAFF-R on B cells. Other than its well-established role in B cell responses, the TACI-mediated activation of macrophages is also implicated in resistance to intracellular pathogens. An improved understanding of the role that BAFF system molecules play in infection may assist in devising novel strategies for vaccine development.&quot;,&quot;author&quot;:[{&quot;dropping-particle&quot;:&quot;&quot;,&quot;family&quot;:&quot;Sakai&quot;,&quot;given&quot;:&quot;Jiro&quot;,&quot;non-dropping-particle&quot;:&quot;&quot;,&quot;parse-names&quot;:false,&quot;suffix&quot;:&quot;&quot;},{&quot;dropping-particle&quot;:&quot;&quot;,&quot;family&quot;:&quot;Akkoyunlu&quot;,&quot;given&quot;:&quot;Mustafa&quot;,&quot;non-dropping-particle&quot;:&quot;&quot;,&quot;parse-names&quot;:false,&quot;suffix&quot;:&quot;&quot;}],&quot;container-title&quot;:&quot;Clinical Microbiology Reviews&quot;,&quot;id&quot;:&quot;b0430ea9-6192-3dcc-a0d7-ed8cb67b415c&quot;,&quot;issue&quot;:&quot;4&quot;,&quot;issued&quot;:{&quot;date-parts&quot;:[[&quot;2017&quot;,&quot;10&quot;]]},&quot;page&quot;:&quot;991-1014&quot;,&quot;publisher&quot;:&quot;American Society for Microbiology&quot;,&quot;title&quot;:&quot;The role of BAFF system molecules in host response to pathogens&quot;,&quot;type&quot;:&quot;article-journal&quot;,&quot;volume&quot;:&quot;30&quot;},&quot;uris&quot;:[&quot;http://www.mendeley.com/documents/?uuid=2816e24e-73c4-42b5-aa29-24589a579d1d&quot;],&quot;isTemporary&quot;:false,&quot;legacyDesktopId&quot;:&quot;2816e24e-73c4-42b5-aa29-24589a579d1d&quot;}],&quot;properties&quot;:{&quot;noteIndex&quot;:0},&quot;isEdited&quot;:false,&quot;manualOverride&quot;:{&quot;citeprocText&quot;:&quot;[8]&quot;,&quot;isManuallyOverridden&quot;:false,&quot;manualOverrideText&quot;:&quot;&quot;},&quot;citationTag&quot;:&quot;MENDELEY_CITATION_v3_eyJjaXRhdGlvbklEIjoiTUVOREVMRVlfQ0lUQVRJT05fNjkyNjNlMWEtNDFlYS00NWZlLThlOTktNDMxOTllZDVkOTY4IiwiY2l0YXRpb25JdGVtcyI6W3siaWQiOiJiMDQzMGVhOS02MTkyLTNkY2MtYTBkNy1lZDhjYjY3YjQxNWMiLCJpdGVtRGF0YSI6eyJET0kiOiIxMC4xMTI4L0NNUi4wMDA0Ni0xNy9BU1NFVC8wM0YzRjJDNi1FNzFBLTQxNjQtODY0My0xMDQ4ODIxQTkyRTcvQVNTRVRTL0dSQVBISUMvWkNNMDA0MTcyNjAyMDAwNC5KUEVHIiwiSVNTTiI6IjEwOTg2NjE4IiwiUE1JRCI6IjI4ODU1MjY1IiwiYWJzdHJhY3QiOiJUaGUgdHdvIGxpZ2FuZHMgQiBjZWxsLWFjdGl2YXRpbmcgZmFjdG9yIG9mIHRoZSB0dW1vciBuZWNyb3NpcyBmYWN0b3IgZmFtaWx5IChCQUZGKSBhbmQgYSBwcm9saWZlcmF0aW9uLWluZHVjaW5nIGxpZ2FuZCAoQVBSSUwpIGFuZCB0aGUgdGhyZWUgcmVjZXB0b3JzIEJBRkYgcmVjZXB0b3IgKEJBRkYtUiksIHRyYW5zbWVtYnJhbmUgYWN0aXZhdG9yIGFuZCBjYWxjaXVtLW1vZHVsYXRpbmcgY3ljbG9waGlsaW4gbGlnYW5kIGludGVyYWN0b3IgKFRBQ0kpLCBhbmQgQiBjZWxsIG1hdHVyYXRpb24gYW50aWdlbiAoQkNNQSkgYXJlIG1lbWJlcnMgb2YgdGhlIOKAnEJBRkYgc3lzdGVtIG1vbGVjdWxlcy7igJ0gQkFGRiBzeXN0ZW0gbW9sZWN1bGVzIGFyZSBwcmltYXJpbHkgaW52b2x2ZWQgaW4gQiBjZWxsIGhvbWVvc3Rhc2lzLiBUaGUgcmVsZXZhbmNlIG9mIEJBRkYgc3lzdGVtIG1vbGVjdWxlcyBpbiBob3N0IHJlc3BvbnNlcyB0byBtaWNyb2JpYWwgYXNzYXVsdHMgaGFzIGJlZW4gaW52ZXN0aWdhdGVkIGluIGNsaW5pY2FsIHN0dWRpZXMgYW5kIGluIG1pY2UgZGVmaWNpZW50IGZvciBlYWNoIG9mIHRoZXNlIG1vbGVjdWxlcy4gTWFueSBtaWNyb2JpYWwgcHJvZHVjdHMgbW9kdWxhdGUgdGhlIGV4cHJlc3Npb24gb2YgdGhlc2UgbW9sZWN1bGVzLiBEYXRhIGZyb20gY2xpbmljYWwgc3R1ZGllcyBzdWdnZXN0IGEgY29ycmVsYXRpb24gYmV0d2VlbiBpbmNyZWFzZWQgZXhwcmVzc2lvbiBsZXZlbHMgb2YgQkFGRiBzeXN0ZW0gbW9sZWN1bGVzIGFuZCBlbGV2YXRlZCBCIGNlbGwgcmVzcG9uc2VzLiBEZXBlbmRpbmcgb24gdGhlIHBhdGhvZ2VuLCBoZWlnaHRlbmVkIEIgY2VsbCByZXNwb25zZXMgbWF5IHN0cmVuZ3RoZW4gdGhlIGhvc3QgcmVzcG9uc2Ugb3IgcHJvbW90ZSBzdXNjZXB0aWJpbGl0eS4gV2hlcmVhcyBwYXRob2dlbi1tZWRpYXRlZCBpbmNyZWFzZXMgaW4gdGhlIGV4cHJlc3Npb24gbGV2ZWxzIG9mIHRoZSBsaWdhbmRzIGFuZC9vciB0aGUgcmVjZXB0b3JzIGFwcGVhciB0byBwcm9tb3RlIG1pY3JvYmlhbCBjbGVhcmFuY2UsIGNlcnRhaW4gcGF0aG9nZW5zIGhhdmUgZXZvbHZlZCB0byBhYmxhdGUgQiBjZWxsIHJlc3BvbnNlcyBieSBzdXBwcmVzc2luZyB0aGUgZXhwcmVzc2lvbiBvZiBUQUNJIGFuZC9vciBCQUZGLVIgb24gQiBjZWxscy4gT3RoZXIgdGhhbiBpdHMgd2VsbC1lc3RhYmxpc2hlZCByb2xlIGluIEIgY2VsbCByZXNwb25zZXMsIHRoZSBUQUNJLW1lZGlhdGVkIGFjdGl2YXRpb24gb2YgbWFjcm9waGFnZXMgaXMgYWxzbyBpbXBsaWNhdGVkIGluIHJlc2lzdGFuY2UgdG8gaW50cmFjZWxsdWxhciBwYXRob2dlbnMuIEFuIGltcHJvdmVkIHVuZGVyc3RhbmRpbmcgb2YgdGhlIHJvbGUgdGhhdCBCQUZGIHN5c3RlbSBtb2xlY3VsZXMgcGxheSBpbiBpbmZlY3Rpb24gbWF5IGFzc2lzdCBpbiBkZXZpc2luZyBub3ZlbCBzdHJhdGVnaWVzIGZvciB2YWNjaW5lIGRldmVsb3BtZW50LiIsImF1dGhvciI6W3siZHJvcHBpbmctcGFydGljbGUiOiIiLCJmYW1pbHkiOiJTYWthaSIsImdpdmVuIjoiSmlybyIsIm5vbi1kcm9wcGluZy1wYXJ0aWNsZSI6IiIsInBhcnNlLW5hbWVzIjpmYWxzZSwic3VmZml4IjoiIn0seyJkcm9wcGluZy1wYXJ0aWNsZSI6IiIsImZhbWlseSI6IkFra295dW5sdSIsImdpdmVuIjoiTXVzdGFmYSIsIm5vbi1kcm9wcGluZy1wYXJ0aWNsZSI6IiIsInBhcnNlLW5hbWVzIjpmYWxzZSwic3VmZml4IjoiIn1dLCJjb250YWluZXItdGl0bGUiOiJDbGluaWNhbCBNaWNyb2Jpb2xvZ3kgUmV2aWV3cyIsImlkIjoiYjA0MzBlYTktNjE5Mi0zZGNjLWEwZDctZWQ4Y2I2N2I0MTVjIiwiaXNzdWUiOiI0IiwiaXNzdWVkIjp7ImRhdGUtcGFydHMiOltbIjIwMTciLCIxMCJdXX0sInBhZ2UiOiI5OTEtMTAxNCIsInB1Ymxpc2hlciI6IkFtZXJpY2FuIFNvY2lldHkgZm9yIE1pY3JvYmlvbG9neSIsInRpdGxlIjoiVGhlIHJvbGUgb2YgQkFGRiBzeXN0ZW0gbW9sZWN1bGVzIGluIGhvc3QgcmVzcG9uc2UgdG8gcGF0aG9nZW5zIiwidHlwZSI6ImFydGljbGUtam91cm5hbCIsInZvbHVtZSI6IjMwIn0sInVyaXMiOlsiaHR0cDovL3d3dy5tZW5kZWxleS5jb20vZG9jdW1lbnRzLz91dWlkPTI4MTZlMjRlLTczYzQtNDJiNS1hYTI5LTI0NTg5YTU3OWQxZCJdLCJpc1RlbXBvcmFyeSI6ZmFsc2UsImxlZ2FjeURlc2t0b3BJZCI6IjI4MTZlMjRlLTczYzQtNDJiNS1hYTI5LTI0NTg5YTU3OWQxZCJ9XSwicHJvcGVydGllcyI6eyJub3RlSW5kZXgiOjB9LCJpc0VkaXRlZCI6ZmFsc2UsIm1hbnVhbE92ZXJyaWRlIjp7ImNpdGVwcm9jVGV4dCI6Ils4XSIsImlzTWFudWFsbHlPdmVycmlkZGVuIjpmYWxzZSwibWFudWFsT3ZlcnJpZGVUZXh0IjoiIn19&quot;},{&quot;citationID&quot;:&quot;MENDELEY_CITATION_7c9be8b0-6953-4e55-8695-2afba6cc115e&quot;,&quot;citationItems&quot;:[{&quot;id&quot;:&quot;c06b0379-7619-33c9-a242-ac6e75285c9b&quot;,&quot;itemData&quot;:{&quot;DOI&quot;:&quot;10.1002/EJI.200324692&quot;,&quot;ISSN&quot;:&quot;1521-4141&quot;,&quot;PMID&quot;:&quot;14768056&quot;,&quot;abstract&quot;:&quot;The TNF family ligand B cell-activating factor (BAFF, BLyS, TALL-1) is an essential factor for B cell development. BAFF binds to three receptors, BAFF-R, transmembrane activator and CAML interactor (TACI), and B cell maturation antigen (BCMA), but only BAFF-R is required for successful survival and maturation of splenic B cells. To test whether the effect of BAFF is due to the up-regulation of anti-apoptotic factors, TACI-Ig-transgenic mice, in which BAFF function is inhibited, were crossed with transgenic mice expressing FLICE-inhibitory protein (FLIP) or Bcl-2 in the B cell compartment. FLIP expression did not rescue B cells, while enforced Bcl-2 expression restored peripheral B cells and the ability to mount T-dependent antibody responses. However, many B cells retained immaturity markers and failed to express normal amounts of CD21. Marginal zone B cells were not restored and the T-independent IgG3, but not IgM, response was impaired in the TACI-IgxBcl-2 mice. These results suggest that BAFF is required not only to inhibit apoptosis of maturating B cells, but also to promote differentiation events, in particular those leading to the generation of marginal zone B cells. © 2004 Wiley-VCH Verlag GmbH &amp; Co. KGaA.&quot;,&quot;author&quot;:[{&quot;dropping-particle&quot;:&quot;&quot;,&quot;family&quot;:&quot;Tardivel&quot;,&quot;given&quot;:&quot;Aubry&quot;,&quot;non-dropping-particle&quot;:&quot;&quot;,&quot;parse-names&quot;:false,&quot;suffix&quot;:&quot;&quot;},{&quot;dropping-particle&quot;:&quot;&quot;,&quot;family&quot;:&quot;Tinel&quot;,&quot;given&quot;:&quot;Antoine&quot;,&quot;non-dropping-particle&quot;:&quot;&quot;,&quot;parse-names&quot;:false,&quot;suffix&quot;:&quot;&quot;},{&quot;dropping-particle&quot;:&quot;&quot;,&quot;family&quot;:&quot;Lens&quot;,&quot;given&quot;:&quot;Susanne&quot;,&quot;non-dropping-particle&quot;:&quot;&quot;,&quot;parse-names&quot;:false,&quot;suffix&quot;:&quot;&quot;},{&quot;dropping-particle&quot;:&quot;&quot;,&quot;family&quot;:&quot;Steiner&quot;,&quot;given&quot;:&quot;Quynh Giao Giao&quot;,&quot;non-dropping-particle&quot;:&quot;&quot;,&quot;parse-names&quot;:false,&quot;suffix&quot;:&quot;&quot;},{&quot;dropping-particle&quot;:&quot;&quot;,&quot;family&quot;:&quot;Sauberli&quot;,&quot;given&quot;:&quot;Estelle&quot;,&quot;non-dropping-particle&quot;:&quot;&quot;,&quot;parse-names&quot;:false,&quot;suffix&quot;:&quot;&quot;},{&quot;dropping-particle&quot;:&quot;&quot;,&quot;family&quot;:&quot;Wilson&quot;,&quot;given&quot;:&quot;Anne&quot;,&quot;non-dropping-particle&quot;:&quot;&quot;,&quot;parse-names&quot;:false,&quot;suffix&quot;:&quot;&quot;},{&quot;dropping-particle&quot;:&quot;&quot;,&quot;family&quot;:&quot;Mackay&quot;,&quot;given&quot;:&quot;Fabienne&quot;,&quot;non-dropping-particle&quot;:&quot;&quot;,&quot;parse-names&quot;:false,&quot;suffix&quot;:&quot;&quot;},{&quot;dropping-particle&quot;:&quot;&quot;,&quot;family&quot;:&quot;Rolink&quot;,&quot;given&quot;:&quot;Antonius G. G.&quot;,&quot;non-dropping-particle&quot;:&quot;&quot;,&quot;parse-names&quot;:false,&quot;suffix&quot;:&quot;&quot;},{&quot;dropping-particle&quot;:&quot;&quot;,&quot;family&quot;:&quot;Beermann&quot;,&quot;given&quot;:&quot;Friedrich&quot;,&quot;non-dropping-particle&quot;:&quot;&quot;,&quot;parse-names&quot;:false,&quot;suffix&quot;:&quot;&quot;},{&quot;dropping-particle&quot;:&quot;&quot;,&quot;family&quot;:&quot;Tschopp&quot;,&quot;given&quot;:&quot;Jürg&quot;,&quot;non-dropping-particle&quot;:&quot;&quot;,&quot;parse-names&quot;:false,&quot;suffix&quot;:&quot;&quot;},{&quot;dropping-particle&quot;:&quot;&quot;,&quot;family&quot;:&quot;Schneider&quot;,&quot;given&quot;:&quot;Pascal&quot;,&quot;non-dropping-particle&quot;:&quot;&quot;,&quot;parse-names&quot;:false,&quot;suffix&quot;:&quot;&quot;}],&quot;container-title&quot;:&quot;European Journal of Immunology&quot;,&quot;id&quot;:&quot;c06b0379-7619-33c9-a242-ac6e75285c9b&quot;,&quot;issue&quot;:&quot;2&quot;,&quot;issued&quot;:{&quot;date-parts&quot;:[[&quot;2004&quot;,&quot;2&quot;]]},&quot;page&quot;:&quot;509-518&quot;,&quot;publisher&quot;:&quot;John Wiley &amp; Sons, Ltd&quot;,&quot;title&quot;:&quot;The anti-apoptotic factor Bcl-2 can functionally substitute for the B cell survival but not for the marginal zone B cell differentiation activity of BAFF&quot;,&quot;type&quot;:&quot;article-journal&quot;,&quot;volume&quot;:&quot;34&quot;},&quot;uris&quot;:[&quot;http://www.mendeley.com/documents/?uuid=da29eb43-9d42-4c07-84e2-f0dfa9c0bf8a&quot;],&quot;isTemporary&quot;:false,&quot;legacyDesktopId&quot;:&quot;da29eb43-9d42-4c07-84e2-f0dfa9c0bf8a&quot;},{&quot;id&quot;:&quot;880adc4b-27d8-3b0c-a811-216edeecc933&quot;,&quot;itemData&quot;:{&quot;DOI&quot;:&quot;10.1016/J.IMMUNI.2006.04.005&quot;,&quot;ISSN&quot;:&quot;1074-7613&quot;,&quot;PMID&quot;:&quot;16782029&quot;,&quot;abstract&quot;:&quot;The maintenance of mature B cells hinges on signals emitted from the BAFF-R cell-surface receptor, but the nature of these signals is incompletely understood. Inhibition of canonical NF-κB transcription factor activity through ablation of the essential scaffold protein NEMO arrests B cell development at the same stage as BAFF-R deficiency. Correspondingly, activation of this pathway by constitutively active IκB Kinase2 renders B cell survival independent of BAFF-R:BAFF interactions and prevents proapoptotic PKCδ nuclear translocation. In addition, canonical NF-κB activity mediates differentiation and proper localization of follicular and marginal zone B cells in the absence of BAFF-R, but not CD19. By replacing BAFF-R signals, constitutive canonical NF-κB signaling, a hallmark of various B cell lymphomas, causes accumulation of resting B cells and promotes their proliferation and survival upon activation, but does not per se induce lymphomagenesis. Therefore, canonical NF-κB activity can substitute for BAFF-R signals in B cell development and pathogenesis. © 2006 Elsevier Inc. All rights reserved.&quot;,&quot;author&quot;:[{&quot;dropping-particle&quot;:&quot;&quot;,&quot;family&quot;:&quot;Sasaki&quot;,&quot;given&quot;:&quot;Yoshiteru&quot;,&quot;non-dropping-particle&quot;:&quot;&quot;,&quot;parse-names&quot;:false,&quot;suffix&quot;:&quot;&quot;},{&quot;dropping-particle&quot;:&quot;&quot;,&quot;family&quot;:&quot;Derudder&quot;,&quot;given&quot;:&quot;Emmanuel&quot;,&quot;non-dropping-particle&quot;:&quot;&quot;,&quot;parse-names&quot;:false,&quot;suffix&quot;:&quot;&quot;},{&quot;dropping-particle&quot;:&quot;&quot;,&quot;family&quot;:&quot;Hobeika&quot;,&quot;given&quot;:&quot;Elias&quot;,&quot;non-dropping-particle&quot;:&quot;&quot;,&quot;parse-names&quot;:false,&quot;suffix&quot;:&quot;&quot;},{&quot;dropping-particle&quot;:&quot;&quot;,&quot;family&quot;:&quot;Pelanda&quot;,&quot;given&quot;:&quot;Roberta&quot;,&quot;non-dropping-particle&quot;:&quot;&quot;,&quot;parse-names&quot;:false,&quot;suffix&quot;:&quot;&quot;},{&quot;dropping-particle&quot;:&quot;&quot;,&quot;family&quot;:&quot;Reth&quot;,&quot;given&quot;:&quot;Michael&quot;,&quot;non-dropping-particle&quot;:&quot;&quot;,&quot;parse-names&quot;:false,&quot;suffix&quot;:&quot;&quot;},{&quot;dropping-particle&quot;:&quot;&quot;,&quot;family&quot;:&quot;Rajewsky&quot;,&quot;given&quot;:&quot;Klaus&quot;,&quot;non-dropping-particle&quot;:&quot;&quot;,&quot;parse-names&quot;:false,&quot;suffix&quot;:&quot;&quot;},{&quot;dropping-particle&quot;:&quot;&quot;,&quot;family&quot;:&quot;Schmidt-Supprian&quot;,&quot;given&quot;:&quot;Marc&quot;,&quot;non-dropping-particle&quot;:&quot;&quot;,&quot;parse-names&quot;:false,&quot;suffix&quot;:&quot;&quot;}],&quot;container-title&quot;:&quot;Immunity&quot;,&quot;id&quot;:&quot;880adc4b-27d8-3b0c-a811-216edeecc933&quot;,&quot;issue&quot;:&quot;6&quot;,&quot;issued&quot;:{&quot;date-parts&quot;:[[&quot;2006&quot;,&quot;6&quot;]]},&quot;page&quot;:&quot;729-739&quot;,&quot;publisher&quot;:&quot;Cell Press&quot;,&quot;title&quot;:&quot;Canonical NF-κB Activity, Dispensable for B Cell Development, Replaces BAFF-Receptor Signals and Promotes B Cell Proliferation upon Activation&quot;,&quot;type&quot;:&quot;article-journal&quot;,&quot;volume&quot;:&quot;24&quot;},&quot;uris&quot;:[&quot;http://www.mendeley.com/documents/?uuid=ad1ffe5c-2bf9-4604-8eaf-637f6857d96a&quot;],&quot;isTemporary&quot;:false,&quot;legacyDesktopId&quot;:&quot;ad1ffe5c-2bf9-4604-8eaf-637f6857d96a&quot;},{&quot;id&quot;:&quot;4cf9a3ac-b1e6-3770-af52-74216f2b731c&quot;,&quot;itemData&quot;:{&quot;DOI&quot;:&quot;10.1371/JOURNAL.PONE.0005456&quot;,&quot;ISSN&quot;:&quot;1932-6203&quot;,&quot;PMID&quot;:&quot;19421318&quot;,&quot;abstract&quot;:&quot;Defects in the expression of either BAFF (B cell activating factor) or BAFF-R impairs B cell development beyond the immature, transitional type-1 stage and thus, prevents the formation of follicular and marginal zone B cells, whereas B-1 B cells remain unaffected. The expression of BAFF-R on all mature B cells might suggest a role for BAFF-R signaling also for their in vivo maintenance. Here, we show that, 14 days following a single injection of an anti-BAFF-R mAb that prevents BAFF binding, both follicular and marginal zone B cell numbers are drastically reduced, whereas B-1 cells are not affected. Injection of control, isotype-matched but non-blocking anti-BAFF-R mAbs does not result in B cell depletion. We also show that this depletion is neither due to antibody-dependent cellular cytotoxicity nor to complement-mediated lysis. Moreover, prevention of BAFF binding leads to a decrease in the size of the B cell follicles, an impairment of a T cell dependent humoral immune response and a reduction in the formation of memory B cells. Collectively, these results establish a central role for BAFF-BAFF-R signaling in the in vivo survival and maintenance of both follicular and marginal zone B cell pools.&quot;,&quot;author&quot;:[{&quot;dropping-particle&quot;:&quot;&quot;,&quot;family&quot;:&quot;Rauch&quot;,&quot;given&quot;:&quot;Melanie&quot;,&quot;non-dropping-particle&quot;:&quot;&quot;,&quot;parse-names&quot;:false,&quot;suffix&quot;:&quot;&quot;},{&quot;dropping-particle&quot;:&quot;&quot;,&quot;family&quot;:&quot;Tussiwand&quot;,&quot;given&quot;:&quot;Roxane&quot;,&quot;non-dropping-particle&quot;:&quot;&quot;,&quot;parse-names&quot;:false,&quot;suffix&quot;:&quot;&quot;},{&quot;dropping-particle&quot;:&quot;&quot;,&quot;family&quot;:&quot;Bosco&quot;,&quot;given&quot;:&quot;Nabil&quot;,&quot;non-dropping-particle&quot;:&quot;&quot;,&quot;parse-names&quot;:false,&quot;suffix&quot;:&quot;&quot;},{&quot;dropping-particle&quot;:&quot;&quot;,&quot;family&quot;:&quot;Rolink&quot;,&quot;given&quot;:&quot;Antonius G. G.&quot;,&quot;non-dropping-particle&quot;:&quot;&quot;,&quot;parse-names&quot;:false,&quot;suffix&quot;:&quot;&quot;}],&quot;container-title&quot;:&quot;PLOS ONE&quot;,&quot;id&quot;:&quot;4cf9a3ac-b1e6-3770-af52-74216f2b731c&quot;,&quot;issue&quot;:&quot;5&quot;,&quot;issued&quot;:{&quot;date-parts&quot;:[[&quot;2009&quot;,&quot;5&quot;]]},&quot;page&quot;:&quot;e5456&quot;,&quot;publisher&quot;:&quot;Public Library of Science&quot;,&quot;title&quot;:&quot;Crucial Role for BAFF-BAFF-R Signaling in the Survival and Maintenance of Mature B Cells&quot;,&quot;type&quot;:&quot;article-journal&quot;,&quot;volume&quot;:&quot;4&quot;},&quot;uris&quot;:[&quot;http://www.mendeley.com/documents/?uuid=8111fb01-cc49-4a5a-91bd-cbc215cd884f&quot;],&quot;isTemporary&quot;:false,&quot;legacyDesktopId&quot;:&quot;8111fb01-cc49-4a5a-91bd-cbc215cd884f&quot;}],&quot;properties&quot;:{&quot;noteIndex&quot;:0},&quot;isEdited&quot;:false,&quot;manualOverride&quot;:{&quot;citeprocText&quot;:&quot;[9–11]&quot;,&quot;isManuallyOverridden&quot;:false,&quot;manualOverrideText&quot;:&quot;&quot;},&quot;citationTag&quot;:&quot;MENDELEY_CITATION_v3_eyJjaXRhdGlvbklEIjoiTUVOREVMRVlfQ0lUQVRJT05fN2M5YmU4YjAtNjk1My00ZTU1LTg2OTUtMmFmYmE2Y2MxMTVlIiwiY2l0YXRpb25JdGVtcyI6W3siaWQiOiJjMDZiMDM3OS03NjE5LTMzYzktYTI0Mi1hYzZlNzUyODVjOWIiLCJpdGVtRGF0YSI6eyJET0kiOiIxMC4xMDAyL0VKSS4yMDAzMjQ2OTIiLCJJU1NOIjoiMTUyMS00MTQxIiwiUE1JRCI6IjE0NzY4MDU2IiwiYWJzdHJhY3QiOiJUaGUgVE5GIGZhbWlseSBsaWdhbmQgQiBjZWxsLWFjdGl2YXRpbmcgZmFjdG9yIChCQUZGLCBCTHlTLCBUQUxMLTEpIGlzIGFuIGVzc2VudGlhbCBmYWN0b3IgZm9yIEIgY2VsbCBkZXZlbG9wbWVudC4gQkFGRiBiaW5kcyB0byB0aHJlZSByZWNlcHRvcnMsIEJBRkYtUiwgdHJhbnNtZW1icmFuZSBhY3RpdmF0b3IgYW5kIENBTUwgaW50ZXJhY3RvciAoVEFDSSksIGFuZCBCIGNlbGwgbWF0dXJhdGlvbiBhbnRpZ2VuIChCQ01BKSwgYnV0IG9ubHkgQkFGRi1SIGlzIHJlcXVpcmVkIGZvciBzdWNjZXNzZnVsIHN1cnZpdmFsIGFuZCBtYXR1cmF0aW9uIG9mIHNwbGVuaWMgQiBjZWxscy4gVG8gdGVzdCB3aGV0aGVyIHRoZSBlZmZlY3Qgb2YgQkFGRiBpcyBkdWUgdG8gdGhlIHVwLXJlZ3VsYXRpb24gb2YgYW50aS1hcG9wdG90aWMgZmFjdG9ycywgVEFDSS1JZy10cmFuc2dlbmljIG1pY2UsIGluIHdoaWNoIEJBRkYgZnVuY3Rpb24gaXMgaW5oaWJpdGVkLCB3ZXJlIGNyb3NzZWQgd2l0aCB0cmFuc2dlbmljIG1pY2UgZXhwcmVzc2luZyBGTElDRS1pbmhpYml0b3J5IHByb3RlaW4gKEZMSVApIG9yIEJjbC0yIGluIHRoZSBCIGNlbGwgY29tcGFydG1lbnQuIEZMSVAgZXhwcmVzc2lvbiBkaWQgbm90IHJlc2N1ZSBCIGNlbGxzLCB3aGlsZSBlbmZvcmNlZCBCY2wtMiBleHByZXNzaW9uIHJlc3RvcmVkIHBlcmlwaGVyYWwgQiBjZWxscyBhbmQgdGhlIGFiaWxpdHkgdG8gbW91bnQgVC1kZXBlbmRlbnQgYW50aWJvZHkgcmVzcG9uc2VzLiBIb3dldmVyLCBtYW55IEIgY2VsbHMgcmV0YWluZWQgaW1tYXR1cml0eSBtYXJrZXJzIGFuZCBmYWlsZWQgdG8gZXhwcmVzcyBub3JtYWwgYW1vdW50cyBvZiBDRDIxLiBNYXJnaW5hbCB6b25lIEIgY2VsbHMgd2VyZSBub3QgcmVzdG9yZWQgYW5kIHRoZSBULWluZGVwZW5kZW50IElnRzMsIGJ1dCBub3QgSWdNLCByZXNwb25zZSB3YXMgaW1wYWlyZWQgaW4gdGhlIFRBQ0ktSWd4QmNsLTIgbWljZS4gVGhlc2UgcmVzdWx0cyBzdWdnZXN0IHRoYXQgQkFGRiBpcyByZXF1aXJlZCBub3Qgb25seSB0byBpbmhpYml0IGFwb3B0b3NpcyBvZiBtYXR1cmF0aW5nIEIgY2VsbHMsIGJ1dCBhbHNvIHRvIHByb21vdGUgZGlmZmVyZW50aWF0aW9uIGV2ZW50cywgaW4gcGFydGljdWxhciB0aG9zZSBsZWFkaW5nIHRvIHRoZSBnZW5lcmF0aW9uIG9mIG1hcmdpbmFsIHpvbmUgQiBjZWxscy4gwqkgMjAwNCBXaWxleS1WQ0ggVmVybGFnIEdtYkggJiBDby4gS0dhQS4iLCJhdXRob3IiOlt7ImRyb3BwaW5nLXBhcnRpY2xlIjoiIiwiZmFtaWx5IjoiVGFyZGl2ZWwiLCJnaXZlbiI6IkF1YnJ5Iiwibm9uLWRyb3BwaW5nLXBhcnRpY2xlIjoiIiwicGFyc2UtbmFtZXMiOmZhbHNlLCJzdWZmaXgiOiIifSx7ImRyb3BwaW5nLXBhcnRpY2xlIjoiIiwiZmFtaWx5IjoiVGluZWwiLCJnaXZlbiI6IkFudG9pbmUiLCJub24tZHJvcHBpbmctcGFydGljbGUiOiIiLCJwYXJzZS1uYW1lcyI6ZmFsc2UsInN1ZmZpeCI6IiJ9LHsiZHJvcHBpbmctcGFydGljbGUiOiIiLCJmYW1pbHkiOiJMZW5zIiwiZ2l2ZW4iOiJTdXNhbm5lIiwibm9uLWRyb3BwaW5nLXBhcnRpY2xlIjoiIiwicGFyc2UtbmFtZXMiOmZhbHNlLCJzdWZmaXgiOiIifSx7ImRyb3BwaW5nLXBhcnRpY2xlIjoiIiwiZmFtaWx5IjoiU3RlaW5lciIsImdpdmVuIjoiUXV5bmggR2lhbyBHaWFvIiwibm9uLWRyb3BwaW5nLXBhcnRpY2xlIjoiIiwicGFyc2UtbmFtZXMiOmZhbHNlLCJzdWZmaXgiOiIifSx7ImRyb3BwaW5nLXBhcnRpY2xlIjoiIiwiZmFtaWx5IjoiU2F1YmVybGkiLCJnaXZlbiI6IkVzdGVsbGUiLCJub24tZHJvcHBpbmctcGFydGljbGUiOiIiLCJwYXJzZS1uYW1lcyI6ZmFsc2UsInN1ZmZpeCI6IiJ9LHsiZHJvcHBpbmctcGFydGljbGUiOiIiLCJmYW1pbHkiOiJXaWxzb24iLCJnaXZlbiI6IkFubmUiLCJub24tZHJvcHBpbmctcGFydGljbGUiOiIiLCJwYXJzZS1uYW1lcyI6ZmFsc2UsInN1ZmZpeCI6IiJ9LHsiZHJvcHBpbmctcGFydGljbGUiOiIiLCJmYW1pbHkiOiJNYWNrYXkiLCJnaXZlbiI6IkZhYmllbm5lIiwibm9uLWRyb3BwaW5nLXBhcnRpY2xlIjoiIiwicGFyc2UtbmFtZXMiOmZhbHNlLCJzdWZmaXgiOiIifSx7ImRyb3BwaW5nLXBhcnRpY2xlIjoiIiwiZmFtaWx5IjoiUm9saW5rIiwiZ2l2ZW4iOiJBbnRvbml1cyBHLiBHLiIsIm5vbi1kcm9wcGluZy1wYXJ0aWNsZSI6IiIsInBhcnNlLW5hbWVzIjpmYWxzZSwic3VmZml4IjoiIn0seyJkcm9wcGluZy1wYXJ0aWNsZSI6IiIsImZhbWlseSI6IkJlZXJtYW5uIiwiZ2l2ZW4iOiJGcmllZHJpY2giLCJub24tZHJvcHBpbmctcGFydGljbGUiOiIiLCJwYXJzZS1uYW1lcyI6ZmFsc2UsInN1ZmZpeCI6IiJ9LHsiZHJvcHBpbmctcGFydGljbGUiOiIiLCJmYW1pbHkiOiJUc2Nob3BwIiwiZ2l2ZW4iOiJKw7xyZyIsIm5vbi1kcm9wcGluZy1wYXJ0aWNsZSI6IiIsInBhcnNlLW5hbWVzIjpmYWxzZSwic3VmZml4IjoiIn0seyJkcm9wcGluZy1wYXJ0aWNsZSI6IiIsImZhbWlseSI6IlNjaG5laWRlciIsImdpdmVuIjoiUGFzY2FsIiwibm9uLWRyb3BwaW5nLXBhcnRpY2xlIjoiIiwicGFyc2UtbmFtZXMiOmZhbHNlLCJzdWZmaXgiOiIifV0sImNvbnRhaW5lci10aXRsZSI6IkV1cm9wZWFuIEpvdXJuYWwgb2YgSW1tdW5vbG9neSIsImlkIjoiYzA2YjAzNzktNzYxOS0zM2M5LWEyNDItYWM2ZTc1Mjg1YzliIiwiaXNzdWUiOiIyIiwiaXNzdWVkIjp7ImRhdGUtcGFydHMiOltbIjIwMDQiLCIyIl1dfSwicGFnZSI6IjUwOS01MTgiLCJwdWJsaXNoZXIiOiJKb2huIFdpbGV5ICYgU29ucywgTHRkIiwidGl0bGUiOiJUaGUgYW50aS1hcG9wdG90aWMgZmFjdG9yIEJjbC0yIGNhbiBmdW5jdGlvbmFsbHkgc3Vic3RpdHV0ZSBmb3IgdGhlIELigIRjZWxsIHN1cnZpdmFsIGJ1dCBub3QgZm9yIHRoZSBtYXJnaW5hbCB6b25lIELigIRjZWxsIGRpZmZlcmVudGlhdGlvbiBhY3Rpdml0eSBvZiBCQUZGIiwidHlwZSI6ImFydGljbGUtam91cm5hbCIsInZvbHVtZSI6IjM0In0sInVyaXMiOlsiaHR0cDovL3d3dy5tZW5kZWxleS5jb20vZG9jdW1lbnRzLz91dWlkPWRhMjllYjQzLTlkNDItNGMwNy04NGUyLWYwZGZhOWMwYmY4YSJdLCJpc1RlbXBvcmFyeSI6ZmFsc2UsImxlZ2FjeURlc2t0b3BJZCI6ImRhMjllYjQzLTlkNDItNGMwNy04NGUyLWYwZGZhOWMwYmY4YSJ9LHsiaWQiOiI4ODBhZGM0Yi0yN2Q4LTNiMGMtYTgxMS0yMTZlZGVlY2M5MzMiLCJpdGVtRGF0YSI6eyJET0kiOiIxMC4xMDE2L0ouSU1NVU5JLjIwMDYuMDQuMDA1IiwiSVNTTiI6IjEwNzQtNzYxMyIsIlBNSUQiOiIxNjc4MjAyOSIsImFic3RyYWN0IjoiVGhlIG1haW50ZW5hbmNlIG9mIG1hdHVyZSBCIGNlbGxzIGhpbmdlcyBvbiBzaWduYWxzIGVtaXR0ZWQgZnJvbSB0aGUgQkFGRi1SIGNlbGwtc3VyZmFjZSByZWNlcHRvciwgYnV0IHRoZSBuYXR1cmUgb2YgdGhlc2Ugc2lnbmFscyBpcyBpbmNvbXBsZXRlbHkgdW5kZXJzdG9vZC4gSW5oaWJpdGlvbiBvZiBjYW5vbmljYWwgTkYtzrpCIHRyYW5zY3JpcHRpb24gZmFjdG9yIGFjdGl2aXR5IHRocm91Z2ggYWJsYXRpb24gb2YgdGhlIGVzc2VudGlhbCBzY2FmZm9sZCBwcm90ZWluIE5FTU8gYXJyZXN0cyBCIGNlbGwgZGV2ZWxvcG1lbnQgYXQgdGhlIHNhbWUgc3RhZ2UgYXMgQkFGRi1SIGRlZmljaWVuY3kuIENvcnJlc3BvbmRpbmdseSwgYWN0aXZhdGlvbiBvZiB0aGlzIHBhdGh3YXkgYnkgY29uc3RpdHV0aXZlbHkgYWN0aXZlIEnOukIgS2luYXNlMiByZW5kZXJzIEIgY2VsbCBzdXJ2aXZhbCBpbmRlcGVuZGVudCBvZiBCQUZGLVI6QkFGRiBpbnRlcmFjdGlvbnMgYW5kIHByZXZlbnRzIHByb2Fwb3B0b3RpYyBQS0POtCBudWNsZWFyIHRyYW5zbG9jYXRpb24uIEluIGFkZGl0aW9uLCBjYW5vbmljYWwgTkYtzrpCIGFjdGl2aXR5IG1lZGlhdGVzIGRpZmZlcmVudGlhdGlvbiBhbmQgcHJvcGVyIGxvY2FsaXphdGlvbiBvZiBmb2xsaWN1bGFyIGFuZCBtYXJnaW5hbCB6b25lIEIgY2VsbHMgaW4gdGhlIGFic2VuY2Ugb2YgQkFGRi1SLCBidXQgbm90IENEMTkuIEJ5IHJlcGxhY2luZyBCQUZGLVIgc2lnbmFscywgY29uc3RpdHV0aXZlIGNhbm9uaWNhbCBORi3OukIgc2lnbmFsaW5nLCBhIGhhbGxtYXJrIG9mIHZhcmlvdXMgQiBjZWxsIGx5bXBob21hcywgY2F1c2VzIGFjY3VtdWxhdGlvbiBvZiByZXN0aW5nIEIgY2VsbHMgYW5kIHByb21vdGVzIHRoZWlyIHByb2xpZmVyYXRpb24gYW5kIHN1cnZpdmFsIHVwb24gYWN0aXZhdGlvbiwgYnV0IGRvZXMgbm90IHBlciBzZSBpbmR1Y2UgbHltcGhvbWFnZW5lc2lzLiBUaGVyZWZvcmUsIGNhbm9uaWNhbCBORi3OukIgYWN0aXZpdHkgY2FuIHN1YnN0aXR1dGUgZm9yIEJBRkYtUiBzaWduYWxzIGluIEIgY2VsbCBkZXZlbG9wbWVudCBhbmQgcGF0aG9nZW5lc2lzLiDCqSAyMDA2IEVsc2V2aWVyIEluYy4gQWxsIHJpZ2h0cyByZXNlcnZlZC4iLCJhdXRob3IiOlt7ImRyb3BwaW5nLXBhcnRpY2xlIjoiIiwiZmFtaWx5IjoiU2FzYWtpIiwiZ2l2ZW4iOiJZb3NoaXRlcnUiLCJub24tZHJvcHBpbmctcGFydGljbGUiOiIiLCJwYXJzZS1uYW1lcyI6ZmFsc2UsInN1ZmZpeCI6IiJ9LHsiZHJvcHBpbmctcGFydGljbGUiOiIiLCJmYW1pbHkiOiJEZXJ1ZGRlciIsImdpdmVuIjoiRW1tYW51ZWwiLCJub24tZHJvcHBpbmctcGFydGljbGUiOiIiLCJwYXJzZS1uYW1lcyI6ZmFsc2UsInN1ZmZpeCI6IiJ9LHsiZHJvcHBpbmctcGFydGljbGUiOiIiLCJmYW1pbHkiOiJIb2JlaWthIiwiZ2l2ZW4iOiJFbGlhcyIsIm5vbi1kcm9wcGluZy1wYXJ0aWNsZSI6IiIsInBhcnNlLW5hbWVzIjpmYWxzZSwic3VmZml4IjoiIn0seyJkcm9wcGluZy1wYXJ0aWNsZSI6IiIsImZhbWlseSI6IlBlbGFuZGEiLCJnaXZlbiI6IlJvYmVydGEiLCJub24tZHJvcHBpbmctcGFydGljbGUiOiIiLCJwYXJzZS1uYW1lcyI6ZmFsc2UsInN1ZmZpeCI6IiJ9LHsiZHJvcHBpbmctcGFydGljbGUiOiIiLCJmYW1pbHkiOiJSZXRoIiwiZ2l2ZW4iOiJNaWNoYWVsIiwibm9uLWRyb3BwaW5nLXBhcnRpY2xlIjoiIiwicGFyc2UtbmFtZXMiOmZhbHNlLCJzdWZmaXgiOiIifSx7ImRyb3BwaW5nLXBhcnRpY2xlIjoiIiwiZmFtaWx5IjoiUmFqZXdza3kiLCJnaXZlbiI6IktsYXVzIiwibm9uLWRyb3BwaW5nLXBhcnRpY2xlIjoiIiwicGFyc2UtbmFtZXMiOmZhbHNlLCJzdWZmaXgiOiIifSx7ImRyb3BwaW5nLXBhcnRpY2xlIjoiIiwiZmFtaWx5IjoiU2NobWlkdC1TdXBwcmlhbiIsImdpdmVuIjoiTWFyYyIsIm5vbi1kcm9wcGluZy1wYXJ0aWNsZSI6IiIsInBhcnNlLW5hbWVzIjpmYWxzZSwic3VmZml4IjoiIn1dLCJjb250YWluZXItdGl0bGUiOiJJbW11bml0eSIsImlkIjoiODgwYWRjNGItMjdkOC0zYjBjLWE4MTEtMjE2ZWRlZWNjOTMzIiwiaXNzdWUiOiI2IiwiaXNzdWVkIjp7ImRhdGUtcGFydHMiOltbIjIwMDYiLCI2Il1dfSwicGFnZSI6IjcyOS03MzkiLCJwdWJsaXNoZXIiOiJDZWxsIFByZXNzIiwidGl0bGUiOiJDYW5vbmljYWwgTkYtzrpCIEFjdGl2aXR5LCBEaXNwZW5zYWJsZSBmb3IgQiBDZWxsIERldmVsb3BtZW50LCBSZXBsYWNlcyBCQUZGLVJlY2VwdG9yIFNpZ25hbHMgYW5kIFByb21vdGVzIEIgQ2VsbCBQcm9saWZlcmF0aW9uIHVwb24gQWN0aXZhdGlvbiIsInR5cGUiOiJhcnRpY2xlLWpvdXJuYWwiLCJ2b2x1bWUiOiIyNCJ9LCJ1cmlzIjpbImh0dHA6Ly93d3cubWVuZGVsZXkuY29tL2RvY3VtZW50cy8/dXVpZD1hZDFmZmU1Yy0yYmY5LTQ2MDQtOGVhZi02MzdmNjg1N2Q5NmEiXSwiaXNUZW1wb3JhcnkiOmZhbHNlLCJsZWdhY3lEZXNrdG9wSWQiOiJhZDFmZmU1Yy0yYmY5LTQ2MDQtOGVhZi02MzdmNjg1N2Q5NmEifSx7ImlkIjoiNGNmOWEzYWMtYjFlNi0zNzcwLWFmNTItNzQyMTZmMmI3MzFjIiwiaXRlbURhdGEiOnsiRE9JIjoiMTAuMTM3MS9KT1VSTkFMLlBPTkUuMDAwNTQ1NiIsIklTU04iOiIxOTMyLTYyMDMiLCJQTUlEIjoiMTk0MjEzMTgiLCJhYnN0cmFjdCI6IkRlZmVjdHMgaW4gdGhlIGV4cHJlc3Npb24gb2YgZWl0aGVyIEJBRkYgKEIgY2VsbCBhY3RpdmF0aW5nIGZhY3Rvcikgb3IgQkFGRi1SIGltcGFpcnMgQiBjZWxsIGRldmVsb3BtZW50IGJleW9uZCB0aGUgaW1tYXR1cmUsIHRyYW5zaXRpb25hbCB0eXBlLTEgc3RhZ2UgYW5kIHRodXMsIHByZXZlbnRzIHRoZSBmb3JtYXRpb24gb2YgZm9sbGljdWxhciBhbmQgbWFyZ2luYWwgem9uZSBCIGNlbGxzLCB3aGVyZWFzIEItMSBCIGNlbGxzIHJlbWFpbiB1bmFmZmVjdGVkLiBUaGUgZXhwcmVzc2lvbiBvZiBCQUZGLVIgb24gYWxsIG1hdHVyZSBCIGNlbGxzIG1pZ2h0IHN1Z2dlc3QgYSByb2xlIGZvciBCQUZGLVIgc2lnbmFsaW5nIGFsc28gZm9yIHRoZWlyIGluIHZpdm8gbWFpbnRlbmFuY2UuIEhlcmUsIHdlIHNob3cgdGhhdCwgMTQgZGF5cyBmb2xsb3dpbmcgYSBzaW5nbGUgaW5qZWN0aW9uIG9mIGFuIGFudGktQkFGRi1SIG1BYiB0aGF0IHByZXZlbnRzIEJBRkYgYmluZGluZywgYm90aCBmb2xsaWN1bGFyIGFuZCBtYXJnaW5hbCB6b25lIEIgY2VsbCBudW1iZXJzIGFyZSBkcmFzdGljYWxseSByZWR1Y2VkLCB3aGVyZWFzIEItMSBjZWxscyBhcmUgbm90IGFmZmVjdGVkLiBJbmplY3Rpb24gb2YgY29udHJvbCwgaXNvdHlwZS1tYXRjaGVkIGJ1dCBub24tYmxvY2tpbmcgYW50aS1CQUZGLVIgbUFicyBkb2VzIG5vdCByZXN1bHQgaW4gQiBjZWxsIGRlcGxldGlvbi4gV2UgYWxzbyBzaG93IHRoYXQgdGhpcyBkZXBsZXRpb24gaXMgbmVpdGhlciBkdWUgdG8gYW50aWJvZHktZGVwZW5kZW50IGNlbGx1bGFyIGN5dG90b3hpY2l0eSBub3IgdG8gY29tcGxlbWVudC1tZWRpYXRlZCBseXNpcy4gTW9yZW92ZXIsIHByZXZlbnRpb24gb2YgQkFGRiBiaW5kaW5nIGxlYWRzIHRvIGEgZGVjcmVhc2UgaW4gdGhlIHNpemUgb2YgdGhlIEIgY2VsbCBmb2xsaWNsZXMsIGFuIGltcGFpcm1lbnQgb2YgYSBUIGNlbGwgZGVwZW5kZW50IGh1bW9yYWwgaW1tdW5lIHJlc3BvbnNlIGFuZCBhIHJlZHVjdGlvbiBpbiB0aGUgZm9ybWF0aW9uIG9mIG1lbW9yeSBCIGNlbGxzLiBDb2xsZWN0aXZlbHksIHRoZXNlIHJlc3VsdHMgZXN0YWJsaXNoIGEgY2VudHJhbCByb2xlIGZvciBCQUZGLUJBRkYtUiBzaWduYWxpbmcgaW4gdGhlIGluIHZpdm8gc3Vydml2YWwgYW5kIG1haW50ZW5hbmNlIG9mIGJvdGggZm9sbGljdWxhciBhbmQgbWFyZ2luYWwgem9uZSBCIGNlbGwgcG9vbHMuIiwiYXV0aG9yIjpbeyJkcm9wcGluZy1wYXJ0aWNsZSI6IiIsImZhbWlseSI6IlJhdWNoIiwiZ2l2ZW4iOiJNZWxhbmllIiwibm9uLWRyb3BwaW5nLXBhcnRpY2xlIjoiIiwicGFyc2UtbmFtZXMiOmZhbHNlLCJzdWZmaXgiOiIifSx7ImRyb3BwaW5nLXBhcnRpY2xlIjoiIiwiZmFtaWx5IjoiVHVzc2l3YW5kIiwiZ2l2ZW4iOiJSb3hhbmUiLCJub24tZHJvcHBpbmctcGFydGljbGUiOiIiLCJwYXJzZS1uYW1lcyI6ZmFsc2UsInN1ZmZpeCI6IiJ9LHsiZHJvcHBpbmctcGFydGljbGUiOiIiLCJmYW1pbHkiOiJCb3NjbyIsImdpdmVuIjoiTmFiaWwiLCJub24tZHJvcHBpbmctcGFydGljbGUiOiIiLCJwYXJzZS1uYW1lcyI6ZmFsc2UsInN1ZmZpeCI6IiJ9LHsiZHJvcHBpbmctcGFydGljbGUiOiIiLCJmYW1pbHkiOiJSb2xpbmsiLCJnaXZlbiI6IkFudG9uaXVzIEcuIEcuIiwibm9uLWRyb3BwaW5nLXBhcnRpY2xlIjoiIiwicGFyc2UtbmFtZXMiOmZhbHNlLCJzdWZmaXgiOiIifV0sImNvbnRhaW5lci10aXRsZSI6IlBMT1MgT05FIiwiaWQiOiI0Y2Y5YTNhYy1iMWU2LTM3NzAtYWY1Mi03NDIxNmYyYjczMWMiLCJpc3N1ZSI6IjUiLCJpc3N1ZWQiOnsiZGF0ZS1wYXJ0cyI6W1siMjAwOSIsIjUiXV19LCJwYWdlIjoiZTU0NTYiLCJwdWJsaXNoZXIiOiJQdWJsaWMgTGlicmFyeSBvZiBTY2llbmNlIiwidGl0bGUiOiJDcnVjaWFsIFJvbGUgZm9yIEJBRkYtQkFGRi1SIFNpZ25hbGluZyBpbiB0aGUgU3Vydml2YWwgYW5kIE1haW50ZW5hbmNlIG9mIE1hdHVyZSBCIENlbGxzIiwidHlwZSI6ImFydGljbGUtam91cm5hbCIsInZvbHVtZSI6IjQifSwidXJpcyI6WyJodHRwOi8vd3d3Lm1lbmRlbGV5LmNvbS9kb2N1bWVudHMvP3V1aWQ9ODExMWZiMDEtY2M0OS00YTVhLTkxYmQtY2JjMjE1Y2Q4ODRmIl0sImlzVGVtcG9yYXJ5IjpmYWxzZSwibGVnYWN5RGVza3RvcElkIjoiODExMWZiMDEtY2M0OS00YTVhLTkxYmQtY2JjMjE1Y2Q4ODRmIn1dLCJwcm9wZXJ0aWVzIjp7Im5vdGVJbmRleCI6MH0sImlzRWRpdGVkIjpmYWxzZSwibWFudWFsT3ZlcnJpZGUiOnsiY2l0ZXByb2NUZXh0IjoiWznigJMxMV0iLCJpc01hbnVhbGx5T3ZlcnJpZGRlbiI6ZmFsc2UsIm1hbnVhbE92ZXJyaWRlVGV4dCI6IiJ9fQ==&quot;},{&quot;citationID&quot;:&quot;MENDELEY_CITATION_f035fa83-142f-4c1c-b497-232c4495f6c2&quot;,&quot;citationItems&quot;:[{&quot;id&quot;:&quot;2315c6f6-fecc-3840-803e-0cdc84242e97&quot;,&quot;itemData&quot;:{&quot;DOI&quot;:&quot;10.1084/jem.20031330&quot;,&quot;ISSN&quot;:&quot;00221007&quot;,&quot;abstract&quot;:&quot;Long-lived humoral immunity is manifested by the ability of bone marrow plasma cells (PCs) to survive for extended periods of time. Recent studies have underscored the importance of BLyS and APRIL as factors that can support the survival of B lineage lymphocytes. We show that BLyS can sustain PC survival in vitro, and this survival can be further enhanced by interleukin 6. Selective up-regulation of Mcl-1 in PCs by BLyS suggests that this α-apoptotic gene product may play an important role in PC survival. Blockade of BLyS, via transmembrane activator and cyclophilin ligand interactor-immunoglobulin treatment, inhibited PC survival in vitro and in vivo. Heightened expression of B cell maturation antigen (BCMA), and lowered expression of transmembrane activator and cyclophilin ligand interactor and BAFF receptor in PCs relative to resting B cells suggests a vital role of BCMA in PC survival. Affirmation of the importance of BCMA in PC survival was provided by studies in BCMA -/- mice in which the survival of long-lived bone marrow PCs was impaired compared with wild-type controls. These findings offer new insights into the molecular basis for the long-term survival of PCs.&quot;,&quot;author&quot;:[{&quot;dropping-particle&quot;:&quot;&quot;,&quot;family&quot;:&quot;O'Connor&quot;,&quot;given&quot;:&quot;Brian P.&quot;,&quot;non-dropping-particle&quot;:&quot;&quot;,&quot;parse-names&quot;:false,&quot;suffix&quot;:&quot;&quot;},{&quot;dropping-particle&quot;:&quot;&quot;,&quot;family&quot;:&quot;Raman&quot;,&quot;given&quot;:&quot;Vanitha S.&quot;,&quot;non-dropping-particle&quot;:&quot;&quot;,&quot;parse-names&quot;:false,&quot;suffix&quot;:&quot;&quot;},{&quot;dropping-particle&quot;:&quot;&quot;,&quot;family&quot;:&quot;Erickson&quot;,&quot;given&quot;:&quot;Loren D.&quot;,&quot;non-dropping-particle&quot;:&quot;&quot;,&quot;parse-names&quot;:false,&quot;suffix&quot;:&quot;&quot;},{&quot;dropping-particle&quot;:&quot;&quot;,&quot;family&quot;:&quot;Cook&quot;,&quot;given&quot;:&quot;W. James&quot;,&quot;non-dropping-particle&quot;:&quot;&quot;,&quot;parse-names&quot;:false,&quot;suffix&quot;:&quot;&quot;},{&quot;dropping-particle&quot;:&quot;&quot;,&quot;family&quot;:&quot;Weaver&quot;,&quot;given&quot;:&quot;Lehn K.&quot;,&quot;non-dropping-particle&quot;:&quot;&quot;,&quot;parse-names&quot;:false,&quot;suffix&quot;:&quot;&quot;},{&quot;dropping-particle&quot;:&quot;&quot;,&quot;family&quot;:&quot;Ahonen&quot;,&quot;given&quot;:&quot;Cory&quot;,&quot;non-dropping-particle&quot;:&quot;&quot;,&quot;parse-names&quot;:false,&quot;suffix&quot;:&quot;&quot;},{&quot;dropping-particle&quot;:&quot;&quot;,&quot;family&quot;:&quot;Lin&quot;,&quot;given&quot;:&quot;Ling Li&quot;,&quot;non-dropping-particle&quot;:&quot;&quot;,&quot;parse-names&quot;:false,&quot;suffix&quot;:&quot;&quot;},{&quot;dropping-particle&quot;:&quot;&quot;,&quot;family&quot;:&quot;Mantchev&quot;,&quot;given&quot;:&quot;George T.&quot;,&quot;non-dropping-particle&quot;:&quot;&quot;,&quot;parse-names&quot;:false,&quot;suffix&quot;:&quot;&quot;},{&quot;dropping-particle&quot;:&quot;&quot;,&quot;family&quot;:&quot;Bram&quot;,&quot;given&quot;:&quot;Richard J.&quot;,&quot;non-dropping-particle&quot;:&quot;&quot;,&quot;parse-names&quot;:false,&quot;suffix&quot;:&quot;&quot;},{&quot;dropping-particle&quot;:&quot;&quot;,&quot;family&quot;:&quot;Noelle&quot;,&quot;given&quot;:&quot;Randolph J.&quot;,&quot;non-dropping-particle&quot;:&quot;&quot;,&quot;parse-names&quot;:false,&quot;suffix&quot;:&quot;&quot;}],&quot;container-title&quot;:&quot;Journal of Experimental Medicine&quot;,&quot;id&quot;:&quot;2315c6f6-fecc-3840-803e-0cdc84242e97&quot;,&quot;issued&quot;:{&quot;date-parts&quot;:[[&quot;2004&quot;]]},&quot;title&quot;:&quot;BCMA Is Essential for the Survival of Long-lived Bone Marrow Plasma Cells&quot;,&quot;type&quot;:&quot;article-journal&quot;},&quot;uris&quot;:[&quot;http://www.mendeley.com/documents/?uuid=804cb56b-a95b-4268-80a9-7cc60e74b07c&quot;],&quot;isTemporary&quot;:false,&quot;legacyDesktopId&quot;:&quot;804cb56b-a95b-4268-80a9-7cc60e74b07c&quot;}],&quot;properties&quot;:{&quot;noteIndex&quot;:0},&quot;isEdited&quot;:false,&quot;manualOverride&quot;:{&quot;citeprocText&quot;:&quot;[12]&quot;,&quot;isManuallyOverridden&quot;:false,&quot;manualOverrideText&quot;:&quot;&quot;},&quot;citationTag&quot;:&quot;MENDELEY_CITATION_v3_eyJjaXRhdGlvbklEIjoiTUVOREVMRVlfQ0lUQVRJT05fZjAzNWZhODMtMTQyZi00YzFjLWI0OTctMjMyYzQ0OTVmNmMyIiwiY2l0YXRpb25JdGVtcyI6W3siaWQiOiIyMzE1YzZmNi1mZWNjLTM4NDAtODAzZS0wY2RjODQyNDJlOTciLCJpdGVtRGF0YSI6eyJET0kiOiIxMC4xMDg0L2plbS4yMDAzMTMzMCIsIklTU04iOiIwMDIyMTAwNyIsImFic3RyYWN0IjoiTG9uZy1saXZlZCBodW1vcmFsIGltbXVuaXR5IGlzIG1hbmlmZXN0ZWQgYnkgdGhlIGFiaWxpdHkgb2YgYm9uZSBtYXJyb3cgcGxhc21hIGNlbGxzIChQQ3MpIHRvIHN1cnZpdmUgZm9yIGV4dGVuZGVkIHBlcmlvZHMgb2YgdGltZS4gUmVjZW50IHN0dWRpZXMgaGF2ZSB1bmRlcnNjb3JlZCB0aGUgaW1wb3J0YW5jZSBvZiBCTHlTIGFuZCBBUFJJTCBhcyBmYWN0b3JzIHRoYXQgY2FuIHN1cHBvcnQgdGhlIHN1cnZpdmFsIG9mIEIgbGluZWFnZSBseW1waG9jeXRlcy4gV2Ugc2hvdyB0aGF0IEJMeVMgY2FuIHN1c3RhaW4gUEMgc3Vydml2YWwgaW4gdml0cm8sIGFuZCB0aGlzIHN1cnZpdmFsIGNhbiBiZSBmdXJ0aGVyIGVuaGFuY2VkIGJ5IGludGVybGV1a2luIDYuIFNlbGVjdGl2ZSB1cC1yZWd1bGF0aW9uIG9mIE1jbC0xIGluIFBDcyBieSBCTHlTIHN1Z2dlc3RzIHRoYXQgdGhpcyDOsS1hcG9wdG90aWMgZ2VuZSBwcm9kdWN0IG1heSBwbGF5IGFuIGltcG9ydGFudCByb2xlIGluIFBDIHN1cnZpdmFsLiBCbG9ja2FkZSBvZiBCTHlTLCB2aWEgdHJhbnNtZW1icmFuZSBhY3RpdmF0b3IgYW5kIGN5Y2xvcGhpbGluIGxpZ2FuZCBpbnRlcmFjdG9yLWltbXVub2dsb2J1bGluIHRyZWF0bWVudCwgaW5oaWJpdGVkIFBDIHN1cnZpdmFsIGluIHZpdHJvIGFuZCBpbiB2aXZvLiBIZWlnaHRlbmVkIGV4cHJlc3Npb24gb2YgQiBjZWxsIG1hdHVyYXRpb24gYW50aWdlbiAoQkNNQSksIGFuZCBsb3dlcmVkIGV4cHJlc3Npb24gb2YgdHJhbnNtZW1icmFuZSBhY3RpdmF0b3IgYW5kIGN5Y2xvcGhpbGluIGxpZ2FuZCBpbnRlcmFjdG9yIGFuZCBCQUZGIHJlY2VwdG9yIGluIFBDcyByZWxhdGl2ZSB0byByZXN0aW5nIEIgY2VsbHMgc3VnZ2VzdHMgYSB2aXRhbCByb2xlIG9mIEJDTUEgaW4gUEMgc3Vydml2YWwuIEFmZmlybWF0aW9uIG9mIHRoZSBpbXBvcnRhbmNlIG9mIEJDTUEgaW4gUEMgc3Vydml2YWwgd2FzIHByb3ZpZGVkIGJ5IHN0dWRpZXMgaW4gQkNNQSAtLy0gbWljZSBpbiB3aGljaCB0aGUgc3Vydml2YWwgb2YgbG9uZy1saXZlZCBib25lIG1hcnJvdyBQQ3Mgd2FzIGltcGFpcmVkIGNvbXBhcmVkIHdpdGggd2lsZC10eXBlIGNvbnRyb2xzLiBUaGVzZSBmaW5kaW5ncyBvZmZlciBuZXcgaW5zaWdodHMgaW50byB0aGUgbW9sZWN1bGFyIGJhc2lzIGZvciB0aGUgbG9uZy10ZXJtIHN1cnZpdmFsIG9mIFBDcy4iLCJhdXRob3IiOlt7ImRyb3BwaW5nLXBhcnRpY2xlIjoiIiwiZmFtaWx5IjoiTydDb25ub3IiLCJnaXZlbiI6IkJyaWFuIFAuIiwibm9uLWRyb3BwaW5nLXBhcnRpY2xlIjoiIiwicGFyc2UtbmFtZXMiOmZhbHNlLCJzdWZmaXgiOiIifSx7ImRyb3BwaW5nLXBhcnRpY2xlIjoiIiwiZmFtaWx5IjoiUmFtYW4iLCJnaXZlbiI6IlZhbml0aGEgUy4iLCJub24tZHJvcHBpbmctcGFydGljbGUiOiIiLCJwYXJzZS1uYW1lcyI6ZmFsc2UsInN1ZmZpeCI6IiJ9LHsiZHJvcHBpbmctcGFydGljbGUiOiIiLCJmYW1pbHkiOiJFcmlja3NvbiIsImdpdmVuIjoiTG9yZW4gRC4iLCJub24tZHJvcHBpbmctcGFydGljbGUiOiIiLCJwYXJzZS1uYW1lcyI6ZmFsc2UsInN1ZmZpeCI6IiJ9LHsiZHJvcHBpbmctcGFydGljbGUiOiIiLCJmYW1pbHkiOiJDb29rIiwiZ2l2ZW4iOiJXLiBKYW1lcyIsIm5vbi1kcm9wcGluZy1wYXJ0aWNsZSI6IiIsInBhcnNlLW5hbWVzIjpmYWxzZSwic3VmZml4IjoiIn0seyJkcm9wcGluZy1wYXJ0aWNsZSI6IiIsImZhbWlseSI6IldlYXZlciIsImdpdmVuIjoiTGVobiBLLiIsIm5vbi1kcm9wcGluZy1wYXJ0aWNsZSI6IiIsInBhcnNlLW5hbWVzIjpmYWxzZSwic3VmZml4IjoiIn0seyJkcm9wcGluZy1wYXJ0aWNsZSI6IiIsImZhbWlseSI6IkFob25lbiIsImdpdmVuIjoiQ29yeSIsIm5vbi1kcm9wcGluZy1wYXJ0aWNsZSI6IiIsInBhcnNlLW5hbWVzIjpmYWxzZSwic3VmZml4IjoiIn0seyJkcm9wcGluZy1wYXJ0aWNsZSI6IiIsImZhbWlseSI6IkxpbiIsImdpdmVuIjoiTGluZyBMaSIsIm5vbi1kcm9wcGluZy1wYXJ0aWNsZSI6IiIsInBhcnNlLW5hbWVzIjpmYWxzZSwic3VmZml4IjoiIn0seyJkcm9wcGluZy1wYXJ0aWNsZSI6IiIsImZhbWlseSI6Ik1hbnRjaGV2IiwiZ2l2ZW4iOiJHZW9yZ2UgVC4iLCJub24tZHJvcHBpbmctcGFydGljbGUiOiIiLCJwYXJzZS1uYW1lcyI6ZmFsc2UsInN1ZmZpeCI6IiJ9LHsiZHJvcHBpbmctcGFydGljbGUiOiIiLCJmYW1pbHkiOiJCcmFtIiwiZ2l2ZW4iOiJSaWNoYXJkIEouIiwibm9uLWRyb3BwaW5nLXBhcnRpY2xlIjoiIiwicGFyc2UtbmFtZXMiOmZhbHNlLCJzdWZmaXgiOiIifSx7ImRyb3BwaW5nLXBhcnRpY2xlIjoiIiwiZmFtaWx5IjoiTm9lbGxlIiwiZ2l2ZW4iOiJSYW5kb2xwaCBKLiIsIm5vbi1kcm9wcGluZy1wYXJ0aWNsZSI6IiIsInBhcnNlLW5hbWVzIjpmYWxzZSwic3VmZml4IjoiIn1dLCJjb250YWluZXItdGl0bGUiOiJKb3VybmFsIG9mIEV4cGVyaW1lbnRhbCBNZWRpY2luZSIsImlkIjoiMjMxNWM2ZjYtZmVjYy0zODQwLTgwM2UtMGNkYzg0MjQyZTk3IiwiaXNzdWVkIjp7ImRhdGUtcGFydHMiOltbIjIwMDQiXV19LCJ0aXRsZSI6IkJDTUEgSXMgRXNzZW50aWFsIGZvciB0aGUgU3Vydml2YWwgb2YgTG9uZy1saXZlZCBCb25lIE1hcnJvdyBQbGFzbWEgQ2VsbHMiLCJ0eXBlIjoiYXJ0aWNsZS1qb3VybmFsIn0sInVyaXMiOlsiaHR0cDovL3d3dy5tZW5kZWxleS5jb20vZG9jdW1lbnRzLz91dWlkPTgwNGNiNTZiLWE5NWItNDI2OC04MGE5LTdjYzYwZTc0YjA3YyJdLCJpc1RlbXBvcmFyeSI6ZmFsc2UsImxlZ2FjeURlc2t0b3BJZCI6IjgwNGNiNTZiLWE5NWItNDI2OC04MGE5LTdjYzYwZTc0YjA3YyJ9XSwicHJvcGVydGllcyI6eyJub3RlSW5kZXgiOjB9LCJpc0VkaXRlZCI6ZmFsc2UsIm1hbnVhbE92ZXJyaWRlIjp7ImNpdGVwcm9jVGV4dCI6IlsxMl0iLCJpc01hbnVhbGx5T3ZlcnJpZGRlbiI6ZmFsc2UsIm1hbnVhbE92ZXJyaWRlVGV4dCI6IiJ9fQ==&quot;},{&quot;citationID&quot;:&quot;MENDELEY_CITATION_c92a77bb-6c70-4ad6-81ad-bbff9926b5c2&quot;,&quot;citationItems&quot;:[{&quot;id&quot;:&quot;599f8fb9-74ef-3849-a54d-7b14b847ba8e&quot;,&quot;itemData&quot;:{&quot;DOI&quot;:&quot;10.1084/JEM.20032000&quot;,&quot;ISSN&quot;:&quot;0022-1007&quot;,&quot;PMID&quot;:&quot;15630136&quot;,&quot;abstract&quot;:&quot;The tumor necrosis factor family members BAFF and APRIL induce Ig isotype switching in human B cells. We analyzed the ability of BAFF and APRIL to induce isotype switching in murine B cells to IgG1, IgA, and IgE. APRIL and BAFF each engage two receptors, transmembrane activator and calcium-modulator and cytophilin ligand interactor (TACI) and B cell maturation antigen (BCMA), on B cells. In addition, BAFF engages a third receptor on B cells, BAFF-R. To determine the role of these receptors in isotype switching, we examined B cells from mice deficient in TACI, BCMA, and BAFF-R. The results obtained indicate that both TACI and BAFF-R are able to transduce signals that result in isotype switching.&quot;,&quot;author&quot;:[{&quot;dropping-particle&quot;:&quot;&quot;,&quot;family&quot;:&quot;Castigli&quot;,&quot;given&quot;:&quot;Emanuela&quot;,&quot;non-dropping-particle&quot;:&quot;&quot;,&quot;parse-names&quot;:false,&quot;suffix&quot;:&quot;&quot;},{&quot;dropping-particle&quot;:&quot;&quot;,&quot;family&quot;:&quot;Wilson&quot;,&quot;given&quot;:&quot;Stephen A. A.&quot;,&quot;non-dropping-particle&quot;:&quot;&quot;,&quot;parse-names&quot;:false,&quot;suffix&quot;:&quot;&quot;},{&quot;dropping-particle&quot;:&quot;&quot;,&quot;family&quot;:&quot;Scott&quot;,&quot;given&quot;:&quot;Sumi&quot;,&quot;non-dropping-particle&quot;:&quot;&quot;,&quot;parse-names&quot;:false,&quot;suffix&quot;:&quot;&quot;},{&quot;dropping-particle&quot;:&quot;&quot;,&quot;family&quot;:&quot;Dedeoglu&quot;,&quot;given&quot;:&quot;Fatma&quot;,&quot;non-dropping-particle&quot;:&quot;&quot;,&quot;parse-names&quot;:false,&quot;suffix&quot;:&quot;&quot;},{&quot;dropping-particle&quot;:&quot;&quot;,&quot;family&quot;:&quot;Xu&quot;,&quot;given&quot;:&quot;Shengli&quot;,&quot;non-dropping-particle&quot;:&quot;&quot;,&quot;parse-names&quot;:false,&quot;suffix&quot;:&quot;&quot;},{&quot;dropping-particle&quot;:&quot;&quot;,&quot;family&quot;:&quot;Lam&quot;,&quot;given&quot;:&quot;Kong Peng Peng&quot;,&quot;non-dropping-particle&quot;:&quot;&quot;,&quot;parse-names&quot;:false,&quot;suffix&quot;:&quot;&quot;},{&quot;dropping-particle&quot;:&quot;&quot;,&quot;family&quot;:&quot;Bram&quot;,&quot;given&quot;:&quot;Richard J. J.&quot;,&quot;non-dropping-particle&quot;:&quot;&quot;,&quot;parse-names&quot;:false,&quot;suffix&quot;:&quot;&quot;},{&quot;dropping-particle&quot;:&quot;&quot;,&quot;family&quot;:&quot;Jabara&quot;,&quot;given&quot;:&quot;Haifa&quot;,&quot;non-dropping-particle&quot;:&quot;&quot;,&quot;parse-names&quot;:false,&quot;suffix&quot;:&quot;&quot;},{&quot;dropping-particle&quot;:&quot;&quot;,&quot;family&quot;:&quot;Geha&quot;,&quot;given&quot;:&quot;Raif S. S.&quot;,&quot;non-dropping-particle&quot;:&quot;&quot;,&quot;parse-names&quot;:false,&quot;suffix&quot;:&quot;&quot;}],&quot;container-title&quot;:&quot;Journal of Experimental Medicine&quot;,&quot;id&quot;:&quot;599f8fb9-74ef-3849-a54d-7b14b847ba8e&quot;,&quot;issue&quot;:&quot;1&quot;,&quot;issued&quot;:{&quot;date-parts&quot;:[[&quot;2005&quot;,&quot;1&quot;]]},&quot;page&quot;:&quot;35-39&quot;,&quot;publisher&quot;:&quot;The Rockefeller University Press&quot;,&quot;title&quot;:&quot;TACI and BAFF-R mediate isotype switching in B cells&quot;,&quot;type&quot;:&quot;article-journal&quot;,&quot;volume&quot;:&quot;201&quot;},&quot;uris&quot;:[&quot;http://www.mendeley.com/documents/?uuid=9c3903c7-6230-4c1f-8cb4-dae6ad57c5b9&quot;],&quot;isTemporary&quot;:false,&quot;legacyDesktopId&quot;:&quot;9c3903c7-6230-4c1f-8cb4-dae6ad57c5b9&quot;}],&quot;properties&quot;:{&quot;noteIndex&quot;:0},&quot;isEdited&quot;:false,&quot;manualOverride&quot;:{&quot;citeprocText&quot;:&quot;[13]&quot;,&quot;isManuallyOverridden&quot;:false,&quot;manualOverrideText&quot;:&quot;&quot;},&quot;citationTag&quot;:&quot;MENDELEY_CITATION_v3_eyJjaXRhdGlvbklEIjoiTUVOREVMRVlfQ0lUQVRJT05fYzkyYTc3YmItNmM3MC00YWQ2LTgxYWQtYmJmZjk5MjZiNWMyIiwiY2l0YXRpb25JdGVtcyI6W3siaWQiOiI1OTlmOGZiOS03NGVmLTM4NDktYTU0ZC03YjE0Yjg0N2JhOGUiLCJpdGVtRGF0YSI6eyJET0kiOiIxMC4xMDg0L0pFTS4yMDAzMjAwMCIsIklTU04iOiIwMDIyLTEwMDciLCJQTUlEIjoiMTU2MzAxMzYiLCJhYnN0cmFjdCI6IlRoZSB0dW1vciBuZWNyb3NpcyBmYWN0b3IgZmFtaWx5IG1lbWJlcnMgQkFGRiBhbmQgQVBSSUwgaW5kdWNlIElnIGlzb3R5cGUgc3dpdGNoaW5nIGluIGh1bWFuIEIgY2VsbHMuIFdlIGFuYWx5emVkIHRoZSBhYmlsaXR5IG9mIEJBRkYgYW5kIEFQUklMIHRvIGluZHVjZSBpc290eXBlIHN3aXRjaGluZyBpbiBtdXJpbmUgQiBjZWxscyB0byBJZ0cxLCBJZ0EsIGFuZCBJZ0UuIEFQUklMIGFuZCBCQUZGIGVhY2ggZW5nYWdlIHR3byByZWNlcHRvcnMsIHRyYW5zbWVtYnJhbmUgYWN0aXZhdG9yIGFuZCBjYWxjaXVtLW1vZHVsYXRvciBhbmQgY3l0b3BoaWxpbiBsaWdhbmQgaW50ZXJhY3RvciAoVEFDSSkgYW5kIEIgY2VsbCBtYXR1cmF0aW9uIGFudGlnZW4gKEJDTUEpLCBvbiBCIGNlbGxzLiBJbiBhZGRpdGlvbiwgQkFGRiBlbmdhZ2VzIGEgdGhpcmQgcmVjZXB0b3Igb24gQiBjZWxscywgQkFGRi1SLiBUbyBkZXRlcm1pbmUgdGhlIHJvbGUgb2YgdGhlc2UgcmVjZXB0b3JzIGluIGlzb3R5cGUgc3dpdGNoaW5nLCB3ZSBleGFtaW5lZCBCIGNlbGxzIGZyb20gbWljZSBkZWZpY2llbnQgaW4gVEFDSSwgQkNNQSwgYW5kIEJBRkYtUi4gVGhlIHJlc3VsdHMgb2J0YWluZWQgaW5kaWNhdGUgdGhhdCBib3RoIFRBQ0kgYW5kIEJBRkYtUiBhcmUgYWJsZSB0byB0cmFuc2R1Y2Ugc2lnbmFscyB0aGF0IHJlc3VsdCBpbiBpc290eXBlIHN3aXRjaGluZy4iLCJhdXRob3IiOlt7ImRyb3BwaW5nLXBhcnRpY2xlIjoiIiwiZmFtaWx5IjoiQ2FzdGlnbGkiLCJnaXZlbiI6IkVtYW51ZWxhIiwibm9uLWRyb3BwaW5nLXBhcnRpY2xlIjoiIiwicGFyc2UtbmFtZXMiOmZhbHNlLCJzdWZmaXgiOiIifSx7ImRyb3BwaW5nLXBhcnRpY2xlIjoiIiwiZmFtaWx5IjoiV2lsc29uIiwiZ2l2ZW4iOiJTdGVwaGVuIEEuIEEuIiwibm9uLWRyb3BwaW5nLXBhcnRpY2xlIjoiIiwicGFyc2UtbmFtZXMiOmZhbHNlLCJzdWZmaXgiOiIifSx7ImRyb3BwaW5nLXBhcnRpY2xlIjoiIiwiZmFtaWx5IjoiU2NvdHQiLCJnaXZlbiI6IlN1bWkiLCJub24tZHJvcHBpbmctcGFydGljbGUiOiIiLCJwYXJzZS1uYW1lcyI6ZmFsc2UsInN1ZmZpeCI6IiJ9LHsiZHJvcHBpbmctcGFydGljbGUiOiIiLCJmYW1pbHkiOiJEZWRlb2dsdSIsImdpdmVuIjoiRmF0bWEiLCJub24tZHJvcHBpbmctcGFydGljbGUiOiIiLCJwYXJzZS1uYW1lcyI6ZmFsc2UsInN1ZmZpeCI6IiJ9LHsiZHJvcHBpbmctcGFydGljbGUiOiIiLCJmYW1pbHkiOiJYdSIsImdpdmVuIjoiU2hlbmdsaSIsIm5vbi1kcm9wcGluZy1wYXJ0aWNsZSI6IiIsInBhcnNlLW5hbWVzIjpmYWxzZSwic3VmZml4IjoiIn0seyJkcm9wcGluZy1wYXJ0aWNsZSI6IiIsImZhbWlseSI6IkxhbSIsImdpdmVuIjoiS29uZyBQZW5nIFBlbmciLCJub24tZHJvcHBpbmctcGFydGljbGUiOiIiLCJwYXJzZS1uYW1lcyI6ZmFsc2UsInN1ZmZpeCI6IiJ9LHsiZHJvcHBpbmctcGFydGljbGUiOiIiLCJmYW1pbHkiOiJCcmFtIiwiZ2l2ZW4iOiJSaWNoYXJkIEouIEouIiwibm9uLWRyb3BwaW5nLXBhcnRpY2xlIjoiIiwicGFyc2UtbmFtZXMiOmZhbHNlLCJzdWZmaXgiOiIifSx7ImRyb3BwaW5nLXBhcnRpY2xlIjoiIiwiZmFtaWx5IjoiSmFiYXJhIiwiZ2l2ZW4iOiJIYWlmYSIsIm5vbi1kcm9wcGluZy1wYXJ0aWNsZSI6IiIsInBhcnNlLW5hbWVzIjpmYWxzZSwic3VmZml4IjoiIn0seyJkcm9wcGluZy1wYXJ0aWNsZSI6IiIsImZhbWlseSI6IkdlaGEiLCJnaXZlbiI6IlJhaWYgUy4gUy4iLCJub24tZHJvcHBpbmctcGFydGljbGUiOiIiLCJwYXJzZS1uYW1lcyI6ZmFsc2UsInN1ZmZpeCI6IiJ9XSwiY29udGFpbmVyLXRpdGxlIjoiSm91cm5hbCBvZiBFeHBlcmltZW50YWwgTWVkaWNpbmUiLCJpZCI6IjU5OWY4ZmI5LTc0ZWYtMzg0OS1hNTRkLTdiMTRiODQ3YmE4ZSIsImlzc3VlIjoiMSIsImlzc3VlZCI6eyJkYXRlLXBhcnRzIjpbWyIyMDA1IiwiMSJdXX0sInBhZ2UiOiIzNS0zOSIsInB1Ymxpc2hlciI6IlRoZSBSb2NrZWZlbGxlciBVbml2ZXJzaXR5IFByZXNzIiwidGl0bGUiOiJUQUNJIGFuZCBCQUZGLVIgbWVkaWF0ZSBpc290eXBlIHN3aXRjaGluZyBpbiBCIGNlbGxzIiwidHlwZSI6ImFydGljbGUtam91cm5hbCIsInZvbHVtZSI6IjIwMSJ9LCJ1cmlzIjpbImh0dHA6Ly93d3cubWVuZGVsZXkuY29tL2RvY3VtZW50cy8/dXVpZD05YzM5MDNjNy02MjMwLTRjMWYtOGNiNC1kYWU2YWQ1N2M1YjkiXSwiaXNUZW1wb3JhcnkiOmZhbHNlLCJsZWdhY3lEZXNrdG9wSWQiOiI5YzM5MDNjNy02MjMwLTRjMWYtOGNiNC1kYWU2YWQ1N2M1YjkifV0sInByb3BlcnRpZXMiOnsibm90ZUluZGV4IjowfSwiaXNFZGl0ZWQiOmZhbHNlLCJtYW51YWxPdmVycmlkZSI6eyJjaXRlcHJvY1RleHQiOiJbMTNdIiwiaXNNYW51YWxseU92ZXJyaWRkZW4iOmZhbHNlLCJtYW51YWxPdmVycmlkZVRleHQiOiIifX0=&quot;},{&quot;citationID&quot;:&quot;MENDELEY_CITATION_87cc8e0f-ba40-4071-9254-777ccbeb7516&quot;,&quot;citationItems&quot;:[{&quot;id&quot;:&quot;cc2acd2f-e9e6-30f5-9bc2-919a58391c8c&quot;,&quot;itemData&quot;:{&quot;DOI&quot;:&quot;10.1016/0952-7915(95)80109-X&quot;,&quot;ISSN&quot;:&quot;09527915&quot;,&quot;PMID&quot;:&quot;7546399&quot;,&quot;abstract&quot;:&quot;T cell independent antigens type 2 (TI-2), which are represented predominantly by polysaccharide antigens, stimulate humoral antibody responses in the absence of T-cell help. We and others have recently reported that natural killer cells and/or natural killer cell derived lymphokines may provide a form of 'help' that is necessary for the induction and maintenance of Tl-2 responses. Two natural killer cell derived lymphokines, interferon-γ and granulocyte-macrophage colony-stimulating factor, show synergistic stimulatory activity in inducing lg secretion in B cells stimulated by a multivalent ligand that mimics Tl-2 antigens. The recent finding that natural killer cells have receptors for various classes of polysaccharides supports a role for these cells in regulating responses to Tl-2 antigens. © 1995.&quot;,&quot;author&quot;:[{&quot;dropping-particle&quot;:&quot;&quot;,&quot;family&quot;:&quot;Mond&quot;,&quot;given&quot;:&quot;James J. J.&quot;,&quot;non-dropping-particle&quot;:&quot;&quot;,&quot;parse-names&quot;:false,&quot;suffix&quot;:&quot;&quot;},{&quot;dropping-particle&quot;:&quot;&quot;,&quot;family&quot;:&quot;Vos&quot;,&quot;given&quot;:&quot;Quirijn&quot;,&quot;non-dropping-particle&quot;:&quot;&quot;,&quot;parse-names&quot;:false,&quot;suffix&quot;:&quot;&quot;},{&quot;dropping-particle&quot;:&quot;&quot;,&quot;family&quot;:&quot;Lees&quot;,&quot;given&quot;:&quot;Andrew&quot;,&quot;non-dropping-particle&quot;:&quot;&quot;,&quot;parse-names&quot;:false,&quot;suffix&quot;:&quot;&quot;},{&quot;dropping-particle&quot;:&quot;&quot;,&quot;family&quot;:&quot;Snapper&quot;,&quot;given&quot;:&quot;Clifford M. M.&quot;,&quot;non-dropping-particle&quot;:&quot;&quot;,&quot;parse-names&quot;:false,&quot;suffix&quot;:&quot;&quot;}],&quot;container-title&quot;:&quot;Current Opinion in Immunology&quot;,&quot;id&quot;:&quot;cc2acd2f-e9e6-30f5-9bc2-919a58391c8c&quot;,&quot;issue&quot;:&quot;3&quot;,&quot;issued&quot;:{&quot;date-parts&quot;:[[&quot;1995&quot;]]},&quot;page&quot;:&quot;349-354&quot;,&quot;title&quot;:&quot;T cell independent antigens&quot;,&quot;type&quot;:&quot;article-journal&quot;,&quot;volume&quot;:&quot;7&quot;},&quot;uris&quot;:[&quot;http://www.mendeley.com/documents/?uuid=b7edd41c-c9c4-4d66-abcd-71ad5555629d&quot;],&quot;isTemporary&quot;:false,&quot;legacyDesktopId&quot;:&quot;b7edd41c-c9c4-4d66-abcd-71ad5555629d&quot;}],&quot;properties&quot;:{&quot;noteIndex&quot;:0},&quot;isEdited&quot;:false,&quot;manualOverride&quot;:{&quot;citeprocText&quot;:&quot;[14]&quot;,&quot;isManuallyOverridden&quot;:false,&quot;manualOverrideText&quot;:&quot;&quot;},&quot;citationTag&quot;:&quot;MENDELEY_CITATION_v3_eyJjaXRhdGlvbklEIjoiTUVOREVMRVlfQ0lUQVRJT05fODdjYzhlMGYtYmE0MC00MDcxLTkyNTQtNzc3Y2NiZWI3NTE2IiwiY2l0YXRpb25JdGVtcyI6W3siaWQiOiJjYzJhY2QyZi1lOWU2LTMwZjUtOWJjMi05MTlhNTgzOTFjOGMiLCJpdGVtRGF0YSI6eyJET0kiOiIxMC4xMDE2LzA5NTItNzkxNSg5NSk4MDEwOS1YIiwiSVNTTiI6IjA5NTI3OTE1IiwiUE1JRCI6Ijc1NDYzOTkiLCJhYnN0cmFjdCI6IlQgY2VsbCBpbmRlcGVuZGVudCBhbnRpZ2VucyB0eXBlIDIgKFRJLTIpLCB3aGljaCBhcmUgcmVwcmVzZW50ZWQgcHJlZG9taW5hbnRseSBieSBwb2x5c2FjY2hhcmlkZSBhbnRpZ2Vucywgc3RpbXVsYXRlIGh1bW9yYWwgYW50aWJvZHkgcmVzcG9uc2VzIGluIHRoZSBhYnNlbmNlIG9mIFQtY2VsbCBoZWxwLiBXZSBhbmQgb3RoZXJzIGhhdmUgcmVjZW50bHkgcmVwb3J0ZWQgdGhhdCBuYXR1cmFsIGtpbGxlciBjZWxscyBhbmQvb3IgbmF0dXJhbCBraWxsZXIgY2VsbCBkZXJpdmVkIGx5bXBob2tpbmVzIG1heSBwcm92aWRlIGEgZm9ybSBvZiAnaGVscCcgdGhhdCBpcyBuZWNlc3NhcnkgZm9yIHRoZSBpbmR1Y3Rpb24gYW5kIG1haW50ZW5hbmNlIG9mIFRsLTIgcmVzcG9uc2VzLiBUd28gbmF0dXJhbCBraWxsZXIgY2VsbCBkZXJpdmVkIGx5bXBob2tpbmVzLCBpbnRlcmZlcm9uLc6zIGFuZCBncmFudWxvY3l0ZS1tYWNyb3BoYWdlIGNvbG9ueS1zdGltdWxhdGluZyBmYWN0b3IsIHNob3cgc3luZXJnaXN0aWMgc3RpbXVsYXRvcnkgYWN0aXZpdHkgaW4gaW5kdWNpbmcgbGcgc2VjcmV0aW9uIGluIEIgY2VsbHMgc3RpbXVsYXRlZCBieSBhIG11bHRpdmFsZW50IGxpZ2FuZCB0aGF0IG1pbWljcyBUbC0yIGFudGlnZW5zLiBUaGUgcmVjZW50IGZpbmRpbmcgdGhhdCBuYXR1cmFsIGtpbGxlciBjZWxscyBoYXZlIHJlY2VwdG9ycyBmb3IgdmFyaW91cyBjbGFzc2VzIG9mIHBvbHlzYWNjaGFyaWRlcyBzdXBwb3J0cyBhIHJvbGUgZm9yIHRoZXNlIGNlbGxzIGluIHJlZ3VsYXRpbmcgcmVzcG9uc2VzIHRvIFRsLTIgYW50aWdlbnMuIMKpIDE5OTUuIiwiYXV0aG9yIjpbeyJkcm9wcGluZy1wYXJ0aWNsZSI6IiIsImZhbWlseSI6Ik1vbmQiLCJnaXZlbiI6IkphbWVzIEouIEouIiwibm9uLWRyb3BwaW5nLXBhcnRpY2xlIjoiIiwicGFyc2UtbmFtZXMiOmZhbHNlLCJzdWZmaXgiOiIifSx7ImRyb3BwaW5nLXBhcnRpY2xlIjoiIiwiZmFtaWx5IjoiVm9zIiwiZ2l2ZW4iOiJRdWlyaWpuIiwibm9uLWRyb3BwaW5nLXBhcnRpY2xlIjoiIiwicGFyc2UtbmFtZXMiOmZhbHNlLCJzdWZmaXgiOiIifSx7ImRyb3BwaW5nLXBhcnRpY2xlIjoiIiwiZmFtaWx5IjoiTGVlcyIsImdpdmVuIjoiQW5kcmV3Iiwibm9uLWRyb3BwaW5nLXBhcnRpY2xlIjoiIiwicGFyc2UtbmFtZXMiOmZhbHNlLCJzdWZmaXgiOiIifSx7ImRyb3BwaW5nLXBhcnRpY2xlIjoiIiwiZmFtaWx5IjoiU25hcHBlciIsImdpdmVuIjoiQ2xpZmZvcmQgTS4gTS4iLCJub24tZHJvcHBpbmctcGFydGljbGUiOiIiLCJwYXJzZS1uYW1lcyI6ZmFsc2UsInN1ZmZpeCI6IiJ9XSwiY29udGFpbmVyLXRpdGxlIjoiQ3VycmVudCBPcGluaW9uIGluIEltbXVub2xvZ3kiLCJpZCI6ImNjMmFjZDJmLWU5ZTYtMzBmNS05YmMyLTkxOWE1ODM5MWM4YyIsImlzc3VlIjoiMyIsImlzc3VlZCI6eyJkYXRlLXBhcnRzIjpbWyIxOTk1Il1dfSwicGFnZSI6IjM0OS0zNTQiLCJ0aXRsZSI6IlQgY2VsbCBpbmRlcGVuZGVudCBhbnRpZ2VucyIsInR5cGUiOiJhcnRpY2xlLWpvdXJuYWwiLCJ2b2x1bWUiOiI3In0sInVyaXMiOlsiaHR0cDovL3d3dy5tZW5kZWxleS5jb20vZG9jdW1lbnRzLz91dWlkPWI3ZWRkNDFjLWM5YzQtNGQ2Ni1hYmNkLTcxYWQ1NTU1NjI5ZCJdLCJpc1RlbXBvcmFyeSI6ZmFsc2UsImxlZ2FjeURlc2t0b3BJZCI6ImI3ZWRkNDFjLWM5YzQtNGQ2Ni1hYmNkLTcxYWQ1NTU1NjI5ZCJ9XSwicHJvcGVydGllcyI6eyJub3RlSW5kZXgiOjB9LCJpc0VkaXRlZCI6ZmFsc2UsIm1hbnVhbE92ZXJyaWRlIjp7ImNpdGVwcm9jVGV4dCI6IlsxNF0iLCJpc01hbnVhbGx5T3ZlcnJpZGRlbiI6ZmFsc2UsIm1hbnVhbE92ZXJyaWRlVGV4dCI6IiJ9fQ==&quot;},{&quot;citationID&quot;:&quot;MENDELEY_CITATION_f9b8997d-f70d-47bc-a3de-5cac83ba9c52&quot;,&quot;citationItems&quot;:[{&quot;id&quot;:&quot;19e1ecc0-49b5-3c3a-9c28-7d4e24a856e4&quot;,&quot;itemData&quot;:{&quot;DOI&quot;:&quot;10.4049/JIMMUNOL.179.4.2282&quot;,&quot;ISSN&quot;:&quot;0022-1767&quot;,&quot;PMID&quot;:&quot;17675489&quot;,&quot;abstract&quot;:&quot;The control of systemic infection by encapsulated microorganisms requires T-independent type II (TI-2) Ab responses to bacterial polysaccharides. To understand how such responses evolve, we explored the function of transmembrane activator calcium modulator and cyclophilin ligand interactor (TACI), a member of the TNFR family, required for TI-2 Ab production. Quasimonoclonal (QM) mice produce robust TI-2 responses to 4-hydroxy-3-nitrophenylacetate (NP)-Ficoll, owing to the high precursor frequency of NP-specific B cells in the marginal zone of the spleen. QM mice that lack TACI produce decreased numbers of IgM (2-fold) and IgG (1.6-fold) NP-specific ASCs, compared with TACI-positive QM mice in response to immunization with NP-Ficoll. Our studies indicate that TACI acts at a remote time from activation because TACI is not necessary for activation and proliferation of B cells both in vitro and in vivo. Instead, TACI-deficient QM B cells remained in the cell cycle longer than TACI-proficient QM cells and had impaired plasma cell differentiation in response to NP-Ficoll. We conclude that TACI has dual B cell-autonomous functions, inhibiting prolonged B cell proliferation and stimulating plasma cell differentiation, thus resolving the longstanding paradox that TACI may have both B cell-inhibitory and -stimulatory functions. By promoting plasma cell differentiation earlier during clonal expansion, TACI may decrease the chances of autoantibody production by somatic hypermutation of Ig genes in response to T-independent Ags.&quot;,&quot;author&quot;:[{&quot;dropping-particle&quot;:&quot;&quot;,&quot;family&quot;:&quot;Mantchev&quot;,&quot;given&quot;:&quot;George T. T.&quot;,&quot;non-dropping-particle&quot;:&quot;&quot;,&quot;parse-names&quot;:false,&quot;suffix&quot;:&quot;&quot;},{&quot;dropping-particle&quot;:&quot;&quot;,&quot;family&quot;:&quot;Cortesão&quot;,&quot;given&quot;:&quot;Catarina S. S.&quot;,&quot;non-dropping-particle&quot;:&quot;&quot;,&quot;parse-names&quot;:false,&quot;suffix&quot;:&quot;&quot;},{&quot;dropping-particle&quot;:&quot;&quot;,&quot;family&quot;:&quot;Rebrovich&quot;,&quot;given&quot;:&quot;Michelle&quot;,&quot;non-dropping-particle&quot;:&quot;&quot;,&quot;parse-names&quot;:false,&quot;suffix&quot;:&quot;&quot;},{&quot;dropping-particle&quot;:&quot;&quot;,&quot;family&quot;:&quot;Cascalho&quot;,&quot;given&quot;:&quot;Marilia&quot;,&quot;non-dropping-particle&quot;:&quot;&quot;,&quot;parse-names&quot;:false,&quot;suffix&quot;:&quot;&quot;},{&quot;dropping-particle&quot;:&quot;&quot;,&quot;family&quot;:&quot;Bram&quot;,&quot;given&quot;:&quot;Richard J. J.&quot;,&quot;non-dropping-particle&quot;:&quot;&quot;,&quot;parse-names&quot;:false,&quot;suffix&quot;:&quot;&quot;}],&quot;container-title&quot;:&quot;The Journal of Immunology&quot;,&quot;id&quot;:&quot;19e1ecc0-49b5-3c3a-9c28-7d4e24a856e4&quot;,&quot;issue&quot;:&quot;4&quot;,&quot;issued&quot;:{&quot;date-parts&quot;:[[&quot;2007&quot;,&quot;8&quot;]]},&quot;page&quot;:&quot;2282-2288&quot;,&quot;publisher&quot;:&quot;American Association of Immunologists&quot;,&quot;title&quot;:&quot;TACI Is Required for Efficient Plasma Cell Differentiation in Response to T-Independent Type 2 Antigens&quot;,&quot;type&quot;:&quot;article-journal&quot;,&quot;volume&quot;:&quot;179&quot;},&quot;uris&quot;:[&quot;http://www.mendeley.com/documents/?uuid=a99c96d1-0fb1-4eb9-8802-cc73d01c6feb&quot;],&quot;isTemporary&quot;:false,&quot;legacyDesktopId&quot;:&quot;a99c96d1-0fb1-4eb9-8802-cc73d01c6feb&quot;}],&quot;properties&quot;:{&quot;noteIndex&quot;:0},&quot;isEdited&quot;:false,&quot;manualOverride&quot;:{&quot;citeprocText&quot;:&quot;[15]&quot;,&quot;isManuallyOverridden&quot;:false,&quot;manualOverrideText&quot;:&quot;&quot;},&quot;citationTag&quot;:&quot;MENDELEY_CITATION_v3_eyJjaXRhdGlvbklEIjoiTUVOREVMRVlfQ0lUQVRJT05fZjliODk5N2QtZjcwZC00N2JjLWEzZGUtNWNhYzgzYmE5YzUyIiwiY2l0YXRpb25JdGVtcyI6W3siaWQiOiIxOWUxZWNjMC00OWI1LTNjM2EtOWMyOC03ZDRlMjRhODU2ZTQiLCJpdGVtRGF0YSI6eyJET0kiOiIxMC40MDQ5L0pJTU1VTk9MLjE3OS40LjIyODIiLCJJU1NOIjoiMDAyMi0xNzY3IiwiUE1JRCI6IjE3Njc1NDg5IiwiYWJzdHJhY3QiOiJUaGUgY29udHJvbCBvZiBzeXN0ZW1pYyBpbmZlY3Rpb24gYnkgZW5jYXBzdWxhdGVkIG1pY3Jvb3JnYW5pc21zIHJlcXVpcmVzIFQtaW5kZXBlbmRlbnQgdHlwZSBJSSAoVEktMikgQWIgcmVzcG9uc2VzIHRvIGJhY3RlcmlhbCBwb2x5c2FjY2hhcmlkZXMuIFRvIHVuZGVyc3RhbmQgaG93IHN1Y2ggcmVzcG9uc2VzIGV2b2x2ZSwgd2UgZXhwbG9yZWQgdGhlIGZ1bmN0aW9uIG9mIHRyYW5zbWVtYnJhbmUgYWN0aXZhdG9yIGNhbGNpdW0gbW9kdWxhdG9yIGFuZCBjeWNsb3BoaWxpbiBsaWdhbmQgaW50ZXJhY3RvciAoVEFDSSksIGEgbWVtYmVyIG9mIHRoZSBUTkZSIGZhbWlseSwgcmVxdWlyZWQgZm9yIFRJLTIgQWIgcHJvZHVjdGlvbi4gUXVhc2ltb25vY2xvbmFsIChRTSkgbWljZSBwcm9kdWNlIHJvYnVzdCBUSS0yIHJlc3BvbnNlcyB0byA0LWh5ZHJveHktMy1uaXRyb3BoZW55bGFjZXRhdGUgKE5QKS1GaWNvbGwsIG93aW5nIHRvIHRoZSBoaWdoIHByZWN1cnNvciBmcmVxdWVuY3kgb2YgTlAtc3BlY2lmaWMgQiBjZWxscyBpbiB0aGUgbWFyZ2luYWwgem9uZSBvZiB0aGUgc3BsZWVuLiBRTSBtaWNlIHRoYXQgbGFjayBUQUNJIHByb2R1Y2UgZGVjcmVhc2VkIG51bWJlcnMgb2YgSWdNICgyLWZvbGQpIGFuZCBJZ0cgKDEuNi1mb2xkKSBOUC1zcGVjaWZpYyBBU0NzLCBjb21wYXJlZCB3aXRoIFRBQ0ktcG9zaXRpdmUgUU0gbWljZSBpbiByZXNwb25zZSB0byBpbW11bml6YXRpb24gd2l0aCBOUC1GaWNvbGwuIE91ciBzdHVkaWVzIGluZGljYXRlIHRoYXQgVEFDSSBhY3RzIGF0IGEgcmVtb3RlIHRpbWUgZnJvbSBhY3RpdmF0aW9uIGJlY2F1c2UgVEFDSSBpcyBub3QgbmVjZXNzYXJ5IGZvciBhY3RpdmF0aW9uIGFuZCBwcm9saWZlcmF0aW9uIG9mIEIgY2VsbHMgYm90aCBpbiB2aXRybyBhbmQgaW4gdml2by4gSW5zdGVhZCwgVEFDSS1kZWZpY2llbnQgUU0gQiBjZWxscyByZW1haW5lZCBpbiB0aGUgY2VsbCBjeWNsZSBsb25nZXIgdGhhbiBUQUNJLXByb2ZpY2llbnQgUU0gY2VsbHMgYW5kIGhhZCBpbXBhaXJlZCBwbGFzbWEgY2VsbCBkaWZmZXJlbnRpYXRpb24gaW4gcmVzcG9uc2UgdG8gTlAtRmljb2xsLiBXZSBjb25jbHVkZSB0aGF0IFRBQ0kgaGFzIGR1YWwgQiBjZWxsLWF1dG9ub21vdXMgZnVuY3Rpb25zLCBpbmhpYml0aW5nIHByb2xvbmdlZCBCIGNlbGwgcHJvbGlmZXJhdGlvbiBhbmQgc3RpbXVsYXRpbmcgcGxhc21hIGNlbGwgZGlmZmVyZW50aWF0aW9uLCB0aHVzIHJlc29sdmluZyB0aGUgbG9uZ3N0YW5kaW5nIHBhcmFkb3ggdGhhdCBUQUNJIG1heSBoYXZlIGJvdGggQiBjZWxsLWluaGliaXRvcnkgYW5kIC1zdGltdWxhdG9yeSBmdW5jdGlvbnMuIEJ5IHByb21vdGluZyBwbGFzbWEgY2VsbCBkaWZmZXJlbnRpYXRpb24gZWFybGllciBkdXJpbmcgY2xvbmFsIGV4cGFuc2lvbiwgVEFDSSBtYXkgZGVjcmVhc2UgdGhlIGNoYW5jZXMgb2YgYXV0b2FudGlib2R5IHByb2R1Y3Rpb24gYnkgc29tYXRpYyBoeXBlcm11dGF0aW9uIG9mIElnIGdlbmVzIGluIHJlc3BvbnNlIHRvIFQtaW5kZXBlbmRlbnQgQWdzLiIsImF1dGhvciI6W3siZHJvcHBpbmctcGFydGljbGUiOiIiLCJmYW1pbHkiOiJNYW50Y2hldiIsImdpdmVuIjoiR2VvcmdlIFQuIFQuIiwibm9uLWRyb3BwaW5nLXBhcnRpY2xlIjoiIiwicGFyc2UtbmFtZXMiOmZhbHNlLCJzdWZmaXgiOiIifSx7ImRyb3BwaW5nLXBhcnRpY2xlIjoiIiwiZmFtaWx5IjoiQ29ydGVzw6NvIiwiZ2l2ZW4iOiJDYXRhcmluYSBTLiBTLiIsIm5vbi1kcm9wcGluZy1wYXJ0aWNsZSI6IiIsInBhcnNlLW5hbWVzIjpmYWxzZSwic3VmZml4IjoiIn0seyJkcm9wcGluZy1wYXJ0aWNsZSI6IiIsImZhbWlseSI6IlJlYnJvdmljaCIsImdpdmVuIjoiTWljaGVsbGUiLCJub24tZHJvcHBpbmctcGFydGljbGUiOiIiLCJwYXJzZS1uYW1lcyI6ZmFsc2UsInN1ZmZpeCI6IiJ9LHsiZHJvcHBpbmctcGFydGljbGUiOiIiLCJmYW1pbHkiOiJDYXNjYWxobyIsImdpdmVuIjoiTWFyaWxpYSIsIm5vbi1kcm9wcGluZy1wYXJ0aWNsZSI6IiIsInBhcnNlLW5hbWVzIjpmYWxzZSwic3VmZml4IjoiIn0seyJkcm9wcGluZy1wYXJ0aWNsZSI6IiIsImZhbWlseSI6IkJyYW0iLCJnaXZlbiI6IlJpY2hhcmQgSi4gSi4iLCJub24tZHJvcHBpbmctcGFydGljbGUiOiIiLCJwYXJzZS1uYW1lcyI6ZmFsc2UsInN1ZmZpeCI6IiJ9XSwiY29udGFpbmVyLXRpdGxlIjoiVGhlIEpvdXJuYWwgb2YgSW1tdW5vbG9neSIsImlkIjoiMTllMWVjYzAtNDliNS0zYzNhLTljMjgtN2Q0ZTI0YTg1NmU0IiwiaXNzdWUiOiI0IiwiaXNzdWVkIjp7ImRhdGUtcGFydHMiOltbIjIwMDciLCI4Il1dfSwicGFnZSI6IjIyODItMjI4OCIsInB1Ymxpc2hlciI6IkFtZXJpY2FuIEFzc29jaWF0aW9uIG9mIEltbXVub2xvZ2lzdHMiLCJ0aXRsZSI6IlRBQ0kgSXMgUmVxdWlyZWQgZm9yIEVmZmljaWVudCBQbGFzbWEgQ2VsbCBEaWZmZXJlbnRpYXRpb24gaW4gUmVzcG9uc2UgdG8gVC1JbmRlcGVuZGVudCBUeXBlIDIgQW50aWdlbnMiLCJ0eXBlIjoiYXJ0aWNsZS1qb3VybmFsIiwidm9sdW1lIjoiMTc5In0sInVyaXMiOlsiaHR0cDovL3d3dy5tZW5kZWxleS5jb20vZG9jdW1lbnRzLz91dWlkPWE5OWM5NmQxLTBmYjEtNGViOS04ODAyLWNjNzNkMDFjNmZlYiJdLCJpc1RlbXBvcmFyeSI6ZmFsc2UsImxlZ2FjeURlc2t0b3BJZCI6ImE5OWM5NmQxLTBmYjEtNGViOS04ODAyLWNjNzNkMDFjNmZlYiJ9XSwicHJvcGVydGllcyI6eyJub3RlSW5kZXgiOjB9LCJpc0VkaXRlZCI6ZmFsc2UsIm1hbnVhbE92ZXJyaWRlIjp7ImNpdGVwcm9jVGV4dCI6IlsxNV0iLCJpc01hbnVhbGx5T3ZlcnJpZGRlbiI6ZmFsc2UsIm1hbnVhbE92ZXJyaWRlVGV4dCI6IiJ9fQ==&quot;},{&quot;citationID&quot;:&quot;MENDELEY_CITATION_4e2bcc11-6933-46e3-b54f-8c91f86bddb9&quot;,&quot;citationItems&quot;:[{&quot;id&quot;:&quot;7fdf17a4-8b39-38ce-81be-f50a0994b5c3&quot;,&quot;itemData&quot;:{&quot;DOI&quot;:&quot;10.1126/science.1061964&quot;,&quot;ISSN&quot;:&quot;00368075&quot;,&quot;PMID&quot;:&quot;11509691&quot;,&quot;abstract&quot;:&quot;The B cell activating factor BAFF (BlyS/TALL-1/zTNF4) is a tumor necrosis factor (TNF)-related ligand that promotes S cell survival and binds to three receptors (BCMA, TACI, and the recently described BAFF-R). Here we report an absolute requirement for BAFF in normal B cell development. Examination of secondary lymphoid organs from BAFF-deficient mice revealed an almost complete loss of follicular and marginal zone S lymphocytes. In contrast, mice lacking BCMA had normal-appearing B lymphocyte compartments. BAFF therefore plays a crucial role in B cell development and can function through receptors other than BCMA.&quot;,&quot;author&quot;:[{&quot;dropping-particle&quot;:&quot;&quot;,&quot;family&quot;:&quot;Schiemann&quot;,&quot;given&quot;:&quot;B.&quot;,&quot;non-dropping-particle&quot;:&quot;&quot;,&quot;parse-names&quot;:false,&quot;suffix&quot;:&quot;&quot;},{&quot;dropping-particle&quot;:&quot;&quot;,&quot;family&quot;:&quot;Gommerman&quot;,&quot;given&quot;:&quot;J. L. L.&quot;,&quot;non-dropping-particle&quot;:&quot;&quot;,&quot;parse-names&quot;:false,&quot;suffix&quot;:&quot;&quot;},{&quot;dropping-particle&quot;:&quot;&quot;,&quot;family&quot;:&quot;Vora&quot;,&quot;given&quot;:&quot;K.&quot;,&quot;non-dropping-particle&quot;:&quot;&quot;,&quot;parse-names&quot;:false,&quot;suffix&quot;:&quot;&quot;},{&quot;dropping-particle&quot;:&quot;&quot;,&quot;family&quot;:&quot;Cachero&quot;,&quot;given&quot;:&quot;T. G. G.&quot;,&quot;non-dropping-particle&quot;:&quot;&quot;,&quot;parse-names&quot;:false,&quot;suffix&quot;:&quot;&quot;},{&quot;dropping-particle&quot;:&quot;&quot;,&quot;family&quot;:&quot;Shutga-Morskaya&quot;,&quot;given&quot;:&quot;S.&quot;,&quot;non-dropping-particle&quot;:&quot;&quot;,&quot;parse-names&quot;:false,&quot;suffix&quot;:&quot;&quot;},{&quot;dropping-particle&quot;:&quot;&quot;,&quot;family&quot;:&quot;Dobles&quot;,&quot;given&quot;:&quot;M.&quot;,&quot;non-dropping-particle&quot;:&quot;&quot;,&quot;parse-names&quot;:false,&quot;suffix&quot;:&quot;&quot;},{&quot;dropping-particle&quot;:&quot;&quot;,&quot;family&quot;:&quot;Frew&quot;,&quot;given&quot;:&quot;E.&quot;,&quot;non-dropping-particle&quot;:&quot;&quot;,&quot;parse-names&quot;:false,&quot;suffix&quot;:&quot;&quot;},{&quot;dropping-particle&quot;:&quot;&quot;,&quot;family&quot;:&quot;Scott&quot;,&quot;given&quot;:&quot;M. L. L.&quot;,&quot;non-dropping-particle&quot;:&quot;&quot;,&quot;parse-names&quot;:false,&quot;suffix&quot;:&quot;&quot;}],&quot;container-title&quot;:&quot;Science&quot;,&quot;id&quot;:&quot;7fdf17a4-8b39-38ce-81be-f50a0994b5c3&quot;,&quot;issue&quot;:&quot;5537&quot;,&quot;issued&quot;:{&quot;date-parts&quot;:[[&quot;2001&quot;,&quot;9&quot;]]},&quot;page&quot;:&quot;2111-2114&quot;,&quot;publisher&quot;:&quot;American Association for the Advancement of Science&quot;,&quot;title&quot;:&quot;An essential role for BAFF in the normal development of B cells through a BCMA-independent pathway&quot;,&quot;type&quot;:&quot;article-journal&quot;,&quot;volume&quot;:&quot;293&quot;},&quot;uris&quot;:[&quot;http://www.mendeley.com/documents/?uuid=17ab5ac4-93a1-4498-b182-3b5bdbde1e77&quot;],&quot;isTemporary&quot;:false,&quot;legacyDesktopId&quot;:&quot;17ab5ac4-93a1-4498-b182-3b5bdbde1e77&quot;}],&quot;properties&quot;:{&quot;noteIndex&quot;:0},&quot;isEdited&quot;:false,&quot;manualOverride&quot;:{&quot;citeprocText&quot;:&quot;[16]&quot;,&quot;isManuallyOverridden&quot;:false,&quot;manualOverrideText&quot;:&quot;&quot;},&quot;citationTag&quot;:&quot;MENDELEY_CITATION_v3_eyJjaXRhdGlvbklEIjoiTUVOREVMRVlfQ0lUQVRJT05fNGUyYmNjMTEtNjkzMy00NmUzLWI1NGYtOGM5MWY4NmJkZGI5IiwiY2l0YXRpb25JdGVtcyI6W3siaWQiOiI3ZmRmMTdhNC04YjM5LTM4Y2UtODFiZS1mNTBhMDk5NGI1YzMiLCJpdGVtRGF0YSI6eyJET0kiOiIxMC4xMTI2L3NjaWVuY2UuMTA2MTk2NCIsIklTU04iOiIwMDM2ODA3NSIsIlBNSUQiOiIxMTUwOTY5MSIsImFic3RyYWN0IjoiVGhlIEIgY2VsbCBhY3RpdmF0aW5nIGZhY3RvciBCQUZGIChCbHlTL1RBTEwtMS96VE5GNCkgaXMgYSB0dW1vciBuZWNyb3NpcyBmYWN0b3IgKFRORiktcmVsYXRlZCBsaWdhbmQgdGhhdCBwcm9tb3RlcyBTIGNlbGwgc3Vydml2YWwgYW5kIGJpbmRzIHRvIHRocmVlIHJlY2VwdG9ycyAoQkNNQSwgVEFDSSwgYW5kIHRoZSByZWNlbnRseSBkZXNjcmliZWQgQkFGRi1SKS4gSGVyZSB3ZSByZXBvcnQgYW4gYWJzb2x1dGUgcmVxdWlyZW1lbnQgZm9yIEJBRkYgaW4gbm9ybWFsIEIgY2VsbCBkZXZlbG9wbWVudC4gRXhhbWluYXRpb24gb2Ygc2Vjb25kYXJ5IGx5bXBob2lkIG9yZ2FucyBmcm9tIEJBRkYtZGVmaWNpZW50IG1pY2UgcmV2ZWFsZWQgYW4gYWxtb3N0IGNvbXBsZXRlIGxvc3Mgb2YgZm9sbGljdWxhciBhbmQgbWFyZ2luYWwgem9uZSBTIGx5bXBob2N5dGVzLiBJbiBjb250cmFzdCwgbWljZSBsYWNraW5nIEJDTUEgaGFkIG5vcm1hbC1hcHBlYXJpbmcgQiBseW1waG9jeXRlIGNvbXBhcnRtZW50cy4gQkFGRiB0aGVyZWZvcmUgcGxheXMgYSBjcnVjaWFsIHJvbGUgaW4gQiBjZWxsIGRldmVsb3BtZW50IGFuZCBjYW4gZnVuY3Rpb24gdGhyb3VnaCByZWNlcHRvcnMgb3RoZXIgdGhhbiBCQ01BLiIsImF1dGhvciI6W3siZHJvcHBpbmctcGFydGljbGUiOiIiLCJmYW1pbHkiOiJTY2hpZW1hbm4iLCJnaXZlbiI6IkIuIiwibm9uLWRyb3BwaW5nLXBhcnRpY2xlIjoiIiwicGFyc2UtbmFtZXMiOmZhbHNlLCJzdWZmaXgiOiIifSx7ImRyb3BwaW5nLXBhcnRpY2xlIjoiIiwiZmFtaWx5IjoiR29tbWVybWFuIiwiZ2l2ZW4iOiJKLiBMLiBMLiIsIm5vbi1kcm9wcGluZy1wYXJ0aWNsZSI6IiIsInBhcnNlLW5hbWVzIjpmYWxzZSwic3VmZml4IjoiIn0seyJkcm9wcGluZy1wYXJ0aWNsZSI6IiIsImZhbWlseSI6IlZvcmEiLCJnaXZlbiI6IksuIiwibm9uLWRyb3BwaW5nLXBhcnRpY2xlIjoiIiwicGFyc2UtbmFtZXMiOmZhbHNlLCJzdWZmaXgiOiIifSx7ImRyb3BwaW5nLXBhcnRpY2xlIjoiIiwiZmFtaWx5IjoiQ2FjaGVybyIsImdpdmVuIjoiVC4gRy4gRy4iLCJub24tZHJvcHBpbmctcGFydGljbGUiOiIiLCJwYXJzZS1uYW1lcyI6ZmFsc2UsInN1ZmZpeCI6IiJ9LHsiZHJvcHBpbmctcGFydGljbGUiOiIiLCJmYW1pbHkiOiJTaHV0Z2EtTW9yc2theWEiLCJnaXZlbiI6IlMuIiwibm9uLWRyb3BwaW5nLXBhcnRpY2xlIjoiIiwicGFyc2UtbmFtZXMiOmZhbHNlLCJzdWZmaXgiOiIifSx7ImRyb3BwaW5nLXBhcnRpY2xlIjoiIiwiZmFtaWx5IjoiRG9ibGVzIiwiZ2l2ZW4iOiJNLiIsIm5vbi1kcm9wcGluZy1wYXJ0aWNsZSI6IiIsInBhcnNlLW5hbWVzIjpmYWxzZSwic3VmZml4IjoiIn0seyJkcm9wcGluZy1wYXJ0aWNsZSI6IiIsImZhbWlseSI6IkZyZXciLCJnaXZlbiI6IkUuIiwibm9uLWRyb3BwaW5nLXBhcnRpY2xlIjoiIiwicGFyc2UtbmFtZXMiOmZhbHNlLCJzdWZmaXgiOiIifSx7ImRyb3BwaW5nLXBhcnRpY2xlIjoiIiwiZmFtaWx5IjoiU2NvdHQiLCJnaXZlbiI6Ik0uIEwuIEwuIiwibm9uLWRyb3BwaW5nLXBhcnRpY2xlIjoiIiwicGFyc2UtbmFtZXMiOmZhbHNlLCJzdWZmaXgiOiIifV0sImNvbnRhaW5lci10aXRsZSI6IlNjaWVuY2UiLCJpZCI6IjdmZGYxN2E0LThiMzktMzhjZS04MWJlLWY1MGEwOTk0YjVjMyIsImlzc3VlIjoiNTUzNyIsImlzc3VlZCI6eyJkYXRlLXBhcnRzIjpbWyIyMDAxIiwiOSJdXX0sInBhZ2UiOiIyMTExLTIxMTQiLCJwdWJsaXNoZXIiOiJBbWVyaWNhbiBBc3NvY2lhdGlvbiBmb3IgdGhlIEFkdmFuY2VtZW50IG9mIFNjaWVuY2UiLCJ0aXRsZSI6IkFuIGVzc2VudGlhbCByb2xlIGZvciBCQUZGIGluIHRoZSBub3JtYWwgZGV2ZWxvcG1lbnQgb2YgQiBjZWxscyB0aHJvdWdoIGEgQkNNQS1pbmRlcGVuZGVudCBwYXRod2F5IiwidHlwZSI6ImFydGljbGUtam91cm5hbCIsInZvbHVtZSI6IjI5MyJ9LCJ1cmlzIjpbImh0dHA6Ly93d3cubWVuZGVsZXkuY29tL2RvY3VtZW50cy8/dXVpZD0xN2FiNWFjNC05M2ExLTQ0OTgtYjE4Mi0zYjViZGJkZTFlNzciXSwiaXNUZW1wb3JhcnkiOmZhbHNlLCJsZWdhY3lEZXNrdG9wSWQiOiIxN2FiNWFjNC05M2ExLTQ0OTgtYjE4Mi0zYjViZGJkZTFlNzcifV0sInByb3BlcnRpZXMiOnsibm90ZUluZGV4IjowfSwiaXNFZGl0ZWQiOmZhbHNlLCJtYW51YWxPdmVycmlkZSI6eyJjaXRlcHJvY1RleHQiOiJbMTZdIiwiaXNNYW51YWxseU92ZXJyaWRkZW4iOmZhbHNlLCJtYW51YWxPdmVycmlkZVRleHQiOiIifX0=&quot;},{&quot;citationID&quot;:&quot;MENDELEY_CITATION_89b64705-7c28-49d9-8be8-097cea48d8e4&quot;,&quot;citationItems&quot;:[{&quot;id&quot;:&quot;7fdf17a4-8b39-38ce-81be-f50a0994b5c3&quot;,&quot;itemData&quot;:{&quot;DOI&quot;:&quot;10.1126/science.1061964&quot;,&quot;ISSN&quot;:&quot;00368075&quot;,&quot;PMID&quot;:&quot;11509691&quot;,&quot;abstract&quot;:&quot;The B cell activating factor BAFF (BlyS/TALL-1/zTNF4) is a tumor necrosis factor (TNF)-related ligand that promotes S cell survival and binds to three receptors (BCMA, TACI, and the recently described BAFF-R). Here we report an absolute requirement for BAFF in normal B cell development. Examination of secondary lymphoid organs from BAFF-deficient mice revealed an almost complete loss of follicular and marginal zone S lymphocytes. In contrast, mice lacking BCMA had normal-appearing B lymphocyte compartments. BAFF therefore plays a crucial role in B cell development and can function through receptors other than BCMA.&quot;,&quot;author&quot;:[{&quot;dropping-particle&quot;:&quot;&quot;,&quot;family&quot;:&quot;Schiemann&quot;,&quot;given&quot;:&quot;B.&quot;,&quot;non-dropping-particle&quot;:&quot;&quot;,&quot;parse-names&quot;:false,&quot;suffix&quot;:&quot;&quot;},{&quot;dropping-particle&quot;:&quot;&quot;,&quot;family&quot;:&quot;Gommerman&quot;,&quot;given&quot;:&quot;J. L. L.&quot;,&quot;non-dropping-particle&quot;:&quot;&quot;,&quot;parse-names&quot;:false,&quot;suffix&quot;:&quot;&quot;},{&quot;dropping-particle&quot;:&quot;&quot;,&quot;family&quot;:&quot;Vora&quot;,&quot;given&quot;:&quot;K.&quot;,&quot;non-dropping-particle&quot;:&quot;&quot;,&quot;parse-names&quot;:false,&quot;suffix&quot;:&quot;&quot;},{&quot;dropping-particle&quot;:&quot;&quot;,&quot;family&quot;:&quot;Cachero&quot;,&quot;given&quot;:&quot;T. G. G.&quot;,&quot;non-dropping-particle&quot;:&quot;&quot;,&quot;parse-names&quot;:false,&quot;suffix&quot;:&quot;&quot;},{&quot;dropping-particle&quot;:&quot;&quot;,&quot;family&quot;:&quot;Shutga-Morskaya&quot;,&quot;given&quot;:&quot;S.&quot;,&quot;non-dropping-particle&quot;:&quot;&quot;,&quot;parse-names&quot;:false,&quot;suffix&quot;:&quot;&quot;},{&quot;dropping-particle&quot;:&quot;&quot;,&quot;family&quot;:&quot;Dobles&quot;,&quot;given&quot;:&quot;M.&quot;,&quot;non-dropping-particle&quot;:&quot;&quot;,&quot;parse-names&quot;:false,&quot;suffix&quot;:&quot;&quot;},{&quot;dropping-particle&quot;:&quot;&quot;,&quot;family&quot;:&quot;Frew&quot;,&quot;given&quot;:&quot;E.&quot;,&quot;non-dropping-particle&quot;:&quot;&quot;,&quot;parse-names&quot;:false,&quot;suffix&quot;:&quot;&quot;},{&quot;dropping-particle&quot;:&quot;&quot;,&quot;family&quot;:&quot;Scott&quot;,&quot;given&quot;:&quot;M. L. L.&quot;,&quot;non-dropping-particle&quot;:&quot;&quot;,&quot;parse-names&quot;:false,&quot;suffix&quot;:&quot;&quot;}],&quot;container-title&quot;:&quot;Science&quot;,&quot;id&quot;:&quot;7fdf17a4-8b39-38ce-81be-f50a0994b5c3&quot;,&quot;issue&quot;:&quot;5537&quot;,&quot;issued&quot;:{&quot;date-parts&quot;:[[&quot;2001&quot;,&quot;9&quot;]]},&quot;page&quot;:&quot;2111-2114&quot;,&quot;publisher&quot;:&quot;American Association for the Advancement of Science&quot;,&quot;title&quot;:&quot;An essential role for BAFF in the normal development of B cells through a BCMA-independent pathway&quot;,&quot;type&quot;:&quot;article-journal&quot;,&quot;volume&quot;:&quot;293&quot;},&quot;uris&quot;:[&quot;http://www.mendeley.com/documents/?uuid=17ab5ac4-93a1-4498-b182-3b5bdbde1e77&quot;],&quot;isTemporary&quot;:false,&quot;legacyDesktopId&quot;:&quot;17ab5ac4-93a1-4498-b182-3b5bdbde1e77&quot;}],&quot;properties&quot;:{&quot;noteIndex&quot;:0},&quot;isEdited&quot;:false,&quot;manualOverride&quot;:{&quot;citeprocText&quot;:&quot;[16]&quot;,&quot;isManuallyOverridden&quot;:false,&quot;manualOverrideText&quot;:&quot;&quot;},&quot;citationTag&quot;:&quot;MENDELEY_CITATION_v3_eyJjaXRhdGlvbklEIjoiTUVOREVMRVlfQ0lUQVRJT05fODliNjQ3MDUtN2MyOC00OWQ5LThiZTgtMDk3Y2VhNDhkOGU0IiwiY2l0YXRpb25JdGVtcyI6W3siaWQiOiI3ZmRmMTdhNC04YjM5LTM4Y2UtODFiZS1mNTBhMDk5NGI1YzMiLCJpdGVtRGF0YSI6eyJET0kiOiIxMC4xMTI2L3NjaWVuY2UuMTA2MTk2NCIsIklTU04iOiIwMDM2ODA3NSIsIlBNSUQiOiIxMTUwOTY5MSIsImFic3RyYWN0IjoiVGhlIEIgY2VsbCBhY3RpdmF0aW5nIGZhY3RvciBCQUZGIChCbHlTL1RBTEwtMS96VE5GNCkgaXMgYSB0dW1vciBuZWNyb3NpcyBmYWN0b3IgKFRORiktcmVsYXRlZCBsaWdhbmQgdGhhdCBwcm9tb3RlcyBTIGNlbGwgc3Vydml2YWwgYW5kIGJpbmRzIHRvIHRocmVlIHJlY2VwdG9ycyAoQkNNQSwgVEFDSSwgYW5kIHRoZSByZWNlbnRseSBkZXNjcmliZWQgQkFGRi1SKS4gSGVyZSB3ZSByZXBvcnQgYW4gYWJzb2x1dGUgcmVxdWlyZW1lbnQgZm9yIEJBRkYgaW4gbm9ybWFsIEIgY2VsbCBkZXZlbG9wbWVudC4gRXhhbWluYXRpb24gb2Ygc2Vjb25kYXJ5IGx5bXBob2lkIG9yZ2FucyBmcm9tIEJBRkYtZGVmaWNpZW50IG1pY2UgcmV2ZWFsZWQgYW4gYWxtb3N0IGNvbXBsZXRlIGxvc3Mgb2YgZm9sbGljdWxhciBhbmQgbWFyZ2luYWwgem9uZSBTIGx5bXBob2N5dGVzLiBJbiBjb250cmFzdCwgbWljZSBsYWNraW5nIEJDTUEgaGFkIG5vcm1hbC1hcHBlYXJpbmcgQiBseW1waG9jeXRlIGNvbXBhcnRtZW50cy4gQkFGRiB0aGVyZWZvcmUgcGxheXMgYSBjcnVjaWFsIHJvbGUgaW4gQiBjZWxsIGRldmVsb3BtZW50IGFuZCBjYW4gZnVuY3Rpb24gdGhyb3VnaCByZWNlcHRvcnMgb3RoZXIgdGhhbiBCQ01BLiIsImF1dGhvciI6W3siZHJvcHBpbmctcGFydGljbGUiOiIiLCJmYW1pbHkiOiJTY2hpZW1hbm4iLCJnaXZlbiI6IkIuIiwibm9uLWRyb3BwaW5nLXBhcnRpY2xlIjoiIiwicGFyc2UtbmFtZXMiOmZhbHNlLCJzdWZmaXgiOiIifSx7ImRyb3BwaW5nLXBhcnRpY2xlIjoiIiwiZmFtaWx5IjoiR29tbWVybWFuIiwiZ2l2ZW4iOiJKLiBMLiBMLiIsIm5vbi1kcm9wcGluZy1wYXJ0aWNsZSI6IiIsInBhcnNlLW5hbWVzIjpmYWxzZSwic3VmZml4IjoiIn0seyJkcm9wcGluZy1wYXJ0aWNsZSI6IiIsImZhbWlseSI6IlZvcmEiLCJnaXZlbiI6IksuIiwibm9uLWRyb3BwaW5nLXBhcnRpY2xlIjoiIiwicGFyc2UtbmFtZXMiOmZhbHNlLCJzdWZmaXgiOiIifSx7ImRyb3BwaW5nLXBhcnRpY2xlIjoiIiwiZmFtaWx5IjoiQ2FjaGVybyIsImdpdmVuIjoiVC4gRy4gRy4iLCJub24tZHJvcHBpbmctcGFydGljbGUiOiIiLCJwYXJzZS1uYW1lcyI6ZmFsc2UsInN1ZmZpeCI6IiJ9LHsiZHJvcHBpbmctcGFydGljbGUiOiIiLCJmYW1pbHkiOiJTaHV0Z2EtTW9yc2theWEiLCJnaXZlbiI6IlMuIiwibm9uLWRyb3BwaW5nLXBhcnRpY2xlIjoiIiwicGFyc2UtbmFtZXMiOmZhbHNlLCJzdWZmaXgiOiIifSx7ImRyb3BwaW5nLXBhcnRpY2xlIjoiIiwiZmFtaWx5IjoiRG9ibGVzIiwiZ2l2ZW4iOiJNLiIsIm5vbi1kcm9wcGluZy1wYXJ0aWNsZSI6IiIsInBhcnNlLW5hbWVzIjpmYWxzZSwic3VmZml4IjoiIn0seyJkcm9wcGluZy1wYXJ0aWNsZSI6IiIsImZhbWlseSI6IkZyZXciLCJnaXZlbiI6IkUuIiwibm9uLWRyb3BwaW5nLXBhcnRpY2xlIjoiIiwicGFyc2UtbmFtZXMiOmZhbHNlLCJzdWZmaXgiOiIifSx7ImRyb3BwaW5nLXBhcnRpY2xlIjoiIiwiZmFtaWx5IjoiU2NvdHQiLCJnaXZlbiI6Ik0uIEwuIEwuIiwibm9uLWRyb3BwaW5nLXBhcnRpY2xlIjoiIiwicGFyc2UtbmFtZXMiOmZhbHNlLCJzdWZmaXgiOiIifV0sImNvbnRhaW5lci10aXRsZSI6IlNjaWVuY2UiLCJpZCI6IjdmZGYxN2E0LThiMzktMzhjZS04MWJlLWY1MGEwOTk0YjVjMyIsImlzc3VlIjoiNTUzNyIsImlzc3VlZCI6eyJkYXRlLXBhcnRzIjpbWyIyMDAxIiwiOSJdXX0sInBhZ2UiOiIyMTExLTIxMTQiLCJwdWJsaXNoZXIiOiJBbWVyaWNhbiBBc3NvY2lhdGlvbiBmb3IgdGhlIEFkdmFuY2VtZW50IG9mIFNjaWVuY2UiLCJ0aXRsZSI6IkFuIGVzc2VudGlhbCByb2xlIGZvciBCQUZGIGluIHRoZSBub3JtYWwgZGV2ZWxvcG1lbnQgb2YgQiBjZWxscyB0aHJvdWdoIGEgQkNNQS1pbmRlcGVuZGVudCBwYXRod2F5IiwidHlwZSI6ImFydGljbGUtam91cm5hbCIsInZvbHVtZSI6IjI5MyJ9LCJ1cmlzIjpbImh0dHA6Ly93d3cubWVuZGVsZXkuY29tL2RvY3VtZW50cy8/dXVpZD0xN2FiNWFjNC05M2ExLTQ0OTgtYjE4Mi0zYjViZGJkZTFlNzciXSwiaXNUZW1wb3JhcnkiOmZhbHNlLCJsZWdhY3lEZXNrdG9wSWQiOiIxN2FiNWFjNC05M2ExLTQ0OTgtYjE4Mi0zYjViZGJkZTFlNzcifV0sInByb3BlcnRpZXMiOnsibm90ZUluZGV4IjowfSwiaXNFZGl0ZWQiOmZhbHNlLCJtYW51YWxPdmVycmlkZSI6eyJjaXRlcHJvY1RleHQiOiJbMTZdIiwiaXNNYW51YWxseU92ZXJyaWRkZW4iOmZhbHNlLCJtYW51YWxPdmVycmlkZVRleHQiOiIifX0=&quot;},{&quot;citationID&quot;:&quot;MENDELEY_CITATION_42c80a70-e8d9-4abc-ac79-dc5d7dd0afb2&quot;,&quot;citationItems&quot;:[{&quot;id&quot;:&quot;7fdf17a4-8b39-38ce-81be-f50a0994b5c3&quot;,&quot;itemData&quot;:{&quot;DOI&quot;:&quot;10.1126/science.1061964&quot;,&quot;ISSN&quot;:&quot;00368075&quot;,&quot;PMID&quot;:&quot;11509691&quot;,&quot;abstract&quot;:&quot;The B cell activating factor BAFF (BlyS/TALL-1/zTNF4) is a tumor necrosis factor (TNF)-related ligand that promotes S cell survival and binds to three receptors (BCMA, TACI, and the recently described BAFF-R). Here we report an absolute requirement for BAFF in normal B cell development. Examination of secondary lymphoid organs from BAFF-deficient mice revealed an almost complete loss of follicular and marginal zone S lymphocytes. In contrast, mice lacking BCMA had normal-appearing B lymphocyte compartments. BAFF therefore plays a crucial role in B cell development and can function through receptors other than BCMA.&quot;,&quot;author&quot;:[{&quot;dropping-particle&quot;:&quot;&quot;,&quot;family&quot;:&quot;Schiemann&quot;,&quot;given&quot;:&quot;B.&quot;,&quot;non-dropping-particle&quot;:&quot;&quot;,&quot;parse-names&quot;:false,&quot;suffix&quot;:&quot;&quot;},{&quot;dropping-particle&quot;:&quot;&quot;,&quot;family&quot;:&quot;Gommerman&quot;,&quot;given&quot;:&quot;J. L. L.&quot;,&quot;non-dropping-particle&quot;:&quot;&quot;,&quot;parse-names&quot;:false,&quot;suffix&quot;:&quot;&quot;},{&quot;dropping-particle&quot;:&quot;&quot;,&quot;family&quot;:&quot;Vora&quot;,&quot;given&quot;:&quot;K.&quot;,&quot;non-dropping-particle&quot;:&quot;&quot;,&quot;parse-names&quot;:false,&quot;suffix&quot;:&quot;&quot;},{&quot;dropping-particle&quot;:&quot;&quot;,&quot;family&quot;:&quot;Cachero&quot;,&quot;given&quot;:&quot;T. G. G.&quot;,&quot;non-dropping-particle&quot;:&quot;&quot;,&quot;parse-names&quot;:false,&quot;suffix&quot;:&quot;&quot;},{&quot;dropping-particle&quot;:&quot;&quot;,&quot;family&quot;:&quot;Shutga-Morskaya&quot;,&quot;given&quot;:&quot;S.&quot;,&quot;non-dropping-particle&quot;:&quot;&quot;,&quot;parse-names&quot;:false,&quot;suffix&quot;:&quot;&quot;},{&quot;dropping-particle&quot;:&quot;&quot;,&quot;family&quot;:&quot;Dobles&quot;,&quot;given&quot;:&quot;M.&quot;,&quot;non-dropping-particle&quot;:&quot;&quot;,&quot;parse-names&quot;:false,&quot;suffix&quot;:&quot;&quot;},{&quot;dropping-particle&quot;:&quot;&quot;,&quot;family&quot;:&quot;Frew&quot;,&quot;given&quot;:&quot;E.&quot;,&quot;non-dropping-particle&quot;:&quot;&quot;,&quot;parse-names&quot;:false,&quot;suffix&quot;:&quot;&quot;},{&quot;dropping-particle&quot;:&quot;&quot;,&quot;family&quot;:&quot;Scott&quot;,&quot;given&quot;:&quot;M. L. L.&quot;,&quot;non-dropping-particle&quot;:&quot;&quot;,&quot;parse-names&quot;:false,&quot;suffix&quot;:&quot;&quot;}],&quot;container-title&quot;:&quot;Science&quot;,&quot;id&quot;:&quot;7fdf17a4-8b39-38ce-81be-f50a0994b5c3&quot;,&quot;issue&quot;:&quot;5537&quot;,&quot;issued&quot;:{&quot;date-parts&quot;:[[&quot;2001&quot;,&quot;9&quot;]]},&quot;page&quot;:&quot;2111-2114&quot;,&quot;publisher&quot;:&quot;American Association for the Advancement of Science&quot;,&quot;title&quot;:&quot;An essential role for BAFF in the normal development of B cells through a BCMA-independent pathway&quot;,&quot;type&quot;:&quot;article-journal&quot;,&quot;volume&quot;:&quot;293&quot;},&quot;uris&quot;:[&quot;http://www.mendeley.com/documents/?uuid=17ab5ac4-93a1-4498-b182-3b5bdbde1e77&quot;],&quot;isTemporary&quot;:false,&quot;legacyDesktopId&quot;:&quot;17ab5ac4-93a1-4498-b182-3b5bdbde1e77&quot;}],&quot;properties&quot;:{&quot;noteIndex&quot;:0},&quot;isEdited&quot;:false,&quot;manualOverride&quot;:{&quot;citeprocText&quot;:&quot;[16]&quot;,&quot;isManuallyOverridden&quot;:false,&quot;manualOverrideText&quot;:&quot;&quot;},&quot;citationTag&quot;:&quot;MENDELEY_CITATION_v3_eyJjaXRhdGlvbklEIjoiTUVOREVMRVlfQ0lUQVRJT05fNDJjODBhNzAtZThkOS00YWJjLWFjNzktZGM1ZDdkZDBhZmIyIiwiY2l0YXRpb25JdGVtcyI6W3siaWQiOiI3ZmRmMTdhNC04YjM5LTM4Y2UtODFiZS1mNTBhMDk5NGI1YzMiLCJpdGVtRGF0YSI6eyJET0kiOiIxMC4xMTI2L3NjaWVuY2UuMTA2MTk2NCIsIklTU04iOiIwMDM2ODA3NSIsIlBNSUQiOiIxMTUwOTY5MSIsImFic3RyYWN0IjoiVGhlIEIgY2VsbCBhY3RpdmF0aW5nIGZhY3RvciBCQUZGIChCbHlTL1RBTEwtMS96VE5GNCkgaXMgYSB0dW1vciBuZWNyb3NpcyBmYWN0b3IgKFRORiktcmVsYXRlZCBsaWdhbmQgdGhhdCBwcm9tb3RlcyBTIGNlbGwgc3Vydml2YWwgYW5kIGJpbmRzIHRvIHRocmVlIHJlY2VwdG9ycyAoQkNNQSwgVEFDSSwgYW5kIHRoZSByZWNlbnRseSBkZXNjcmliZWQgQkFGRi1SKS4gSGVyZSB3ZSByZXBvcnQgYW4gYWJzb2x1dGUgcmVxdWlyZW1lbnQgZm9yIEJBRkYgaW4gbm9ybWFsIEIgY2VsbCBkZXZlbG9wbWVudC4gRXhhbWluYXRpb24gb2Ygc2Vjb25kYXJ5IGx5bXBob2lkIG9yZ2FucyBmcm9tIEJBRkYtZGVmaWNpZW50IG1pY2UgcmV2ZWFsZWQgYW4gYWxtb3N0IGNvbXBsZXRlIGxvc3Mgb2YgZm9sbGljdWxhciBhbmQgbWFyZ2luYWwgem9uZSBTIGx5bXBob2N5dGVzLiBJbiBjb250cmFzdCwgbWljZSBsYWNraW5nIEJDTUEgaGFkIG5vcm1hbC1hcHBlYXJpbmcgQiBseW1waG9jeXRlIGNvbXBhcnRtZW50cy4gQkFGRiB0aGVyZWZvcmUgcGxheXMgYSBjcnVjaWFsIHJvbGUgaW4gQiBjZWxsIGRldmVsb3BtZW50IGFuZCBjYW4gZnVuY3Rpb24gdGhyb3VnaCByZWNlcHRvcnMgb3RoZXIgdGhhbiBCQ01BLiIsImF1dGhvciI6W3siZHJvcHBpbmctcGFydGljbGUiOiIiLCJmYW1pbHkiOiJTY2hpZW1hbm4iLCJnaXZlbiI6IkIuIiwibm9uLWRyb3BwaW5nLXBhcnRpY2xlIjoiIiwicGFyc2UtbmFtZXMiOmZhbHNlLCJzdWZmaXgiOiIifSx7ImRyb3BwaW5nLXBhcnRpY2xlIjoiIiwiZmFtaWx5IjoiR29tbWVybWFuIiwiZ2l2ZW4iOiJKLiBMLiBMLiIsIm5vbi1kcm9wcGluZy1wYXJ0aWNsZSI6IiIsInBhcnNlLW5hbWVzIjpmYWxzZSwic3VmZml4IjoiIn0seyJkcm9wcGluZy1wYXJ0aWNsZSI6IiIsImZhbWlseSI6IlZvcmEiLCJnaXZlbiI6IksuIiwibm9uLWRyb3BwaW5nLXBhcnRpY2xlIjoiIiwicGFyc2UtbmFtZXMiOmZhbHNlLCJzdWZmaXgiOiIifSx7ImRyb3BwaW5nLXBhcnRpY2xlIjoiIiwiZmFtaWx5IjoiQ2FjaGVybyIsImdpdmVuIjoiVC4gRy4gRy4iLCJub24tZHJvcHBpbmctcGFydGljbGUiOiIiLCJwYXJzZS1uYW1lcyI6ZmFsc2UsInN1ZmZpeCI6IiJ9LHsiZHJvcHBpbmctcGFydGljbGUiOiIiLCJmYW1pbHkiOiJTaHV0Z2EtTW9yc2theWEiLCJnaXZlbiI6IlMuIiwibm9uLWRyb3BwaW5nLXBhcnRpY2xlIjoiIiwicGFyc2UtbmFtZXMiOmZhbHNlLCJzdWZmaXgiOiIifSx7ImRyb3BwaW5nLXBhcnRpY2xlIjoiIiwiZmFtaWx5IjoiRG9ibGVzIiwiZ2l2ZW4iOiJNLiIsIm5vbi1kcm9wcGluZy1wYXJ0aWNsZSI6IiIsInBhcnNlLW5hbWVzIjpmYWxzZSwic3VmZml4IjoiIn0seyJkcm9wcGluZy1wYXJ0aWNsZSI6IiIsImZhbWlseSI6IkZyZXciLCJnaXZlbiI6IkUuIiwibm9uLWRyb3BwaW5nLXBhcnRpY2xlIjoiIiwicGFyc2UtbmFtZXMiOmZhbHNlLCJzdWZmaXgiOiIifSx7ImRyb3BwaW5nLXBhcnRpY2xlIjoiIiwiZmFtaWx5IjoiU2NvdHQiLCJnaXZlbiI6Ik0uIEwuIEwuIiwibm9uLWRyb3BwaW5nLXBhcnRpY2xlIjoiIiwicGFyc2UtbmFtZXMiOmZhbHNlLCJzdWZmaXgiOiIifV0sImNvbnRhaW5lci10aXRsZSI6IlNjaWVuY2UiLCJpZCI6IjdmZGYxN2E0LThiMzktMzhjZS04MWJlLWY1MGEwOTk0YjVjMyIsImlzc3VlIjoiNTUzNyIsImlzc3VlZCI6eyJkYXRlLXBhcnRzIjpbWyIyMDAxIiwiOSJdXX0sInBhZ2UiOiIyMTExLTIxMTQiLCJwdWJsaXNoZXIiOiJBbWVyaWNhbiBBc3NvY2lhdGlvbiBmb3IgdGhlIEFkdmFuY2VtZW50IG9mIFNjaWVuY2UiLCJ0aXRsZSI6IkFuIGVzc2VudGlhbCByb2xlIGZvciBCQUZGIGluIHRoZSBub3JtYWwgZGV2ZWxvcG1lbnQgb2YgQiBjZWxscyB0aHJvdWdoIGEgQkNNQS1pbmRlcGVuZGVudCBwYXRod2F5IiwidHlwZSI6ImFydGljbGUtam91cm5hbCIsInZvbHVtZSI6IjI5MyJ9LCJ1cmlzIjpbImh0dHA6Ly93d3cubWVuZGVsZXkuY29tL2RvY3VtZW50cy8/dXVpZD0xN2FiNWFjNC05M2ExLTQ0OTgtYjE4Mi0zYjViZGJkZTFlNzciXSwiaXNUZW1wb3JhcnkiOmZhbHNlLCJsZWdhY3lEZXNrdG9wSWQiOiIxN2FiNWFjNC05M2ExLTQ0OTgtYjE4Mi0zYjViZGJkZTFlNzcifV0sInByb3BlcnRpZXMiOnsibm90ZUluZGV4IjowfSwiaXNFZGl0ZWQiOmZhbHNlLCJtYW51YWxPdmVycmlkZSI6eyJjaXRlcHJvY1RleHQiOiJbMTZdIiwiaXNNYW51YWxseU92ZXJyaWRkZW4iOmZhbHNlLCJtYW51YWxPdmVycmlkZVRleHQiOiIifX0=&quot;},{&quot;citationID&quot;:&quot;MENDELEY_CITATION_fad37a5e-1883-488b-9ecb-fd2a4f676109&quot;,&quot;citationItems&quot;:[{&quot;id&quot;:&quot;e2ce8e6c-9fb9-32b9-9054-3cb9e39541b3&quot;,&quot;itemData&quot;:{&quot;DOI&quot;:&quot;10.4049/jimmunol.172.2.762&quot;,&quot;ISSN&quot;:&quot;0022-1767&quot;,&quot;abstract&quot;:&quot;Herein we demonstrate that B cell-activating factor of the TNF family (BAFF), a B cell survival factor, also regulates CD21/35 and CD23 expression. BAFF blockade in wild-type mice down-modulates CD21/35 and CD23 on B cells while survival remains intact, and BAFF exposure causes elevated CD21/35 and CD23 expression. Similar down-modulation is observed in bcl-2-transgenic mice treated with a BAFF inhibitor. This is the first evidence that BAFF has a function independent of B cell survival. Reports using CD21/35 and CD23 expression to assess splenic B cell subsets in BAFF-null mice concluded a lack of B cells beyond the immature stage. Since CD21/35 and CD23 are inadequate for delineating B cell subpopulations in BAFF-null mice, we used expression of BAFF-R and several B cell markers to identify more mature splenic B cells in these mice. These data broaden our understanding of BAFF function and correct the view that BAFF-null mice lack mature B cells.&quot;,&quot;author&quot;:[{&quot;dropping-particle&quot;:&quot;&quot;,&quot;family&quot;:&quot;Gorelik&quot;,&quot;given&quot;:&quot;Leonid&quot;,&quot;non-dropping-particle&quot;:&quot;&quot;,&quot;parse-names&quot;:false,&quot;suffix&quot;:&quot;&quot;},{&quot;dropping-particle&quot;:&quot;&quot;,&quot;family&quot;:&quot;Cutler&quot;,&quot;given&quot;:&quot;Anne H.&quot;,&quot;non-dropping-particle&quot;:&quot;&quot;,&quot;parse-names&quot;:false,&quot;suffix&quot;:&quot;&quot;},{&quot;dropping-particle&quot;:&quot;&quot;,&quot;family&quot;:&quot;Thill&quot;,&quot;given&quot;:&quot;Greg&quot;,&quot;non-dropping-particle&quot;:&quot;&quot;,&quot;parse-names&quot;:false,&quot;suffix&quot;:&quot;&quot;},{&quot;dropping-particle&quot;:&quot;&quot;,&quot;family&quot;:&quot;Miklasz&quot;,&quot;given&quot;:&quot;Steven D.&quot;,&quot;non-dropping-particle&quot;:&quot;&quot;,&quot;parse-names&quot;:false,&quot;suffix&quot;:&quot;&quot;},{&quot;dropping-particle&quot;:&quot;&quot;,&quot;family&quot;:&quot;Shea&quot;,&quot;given&quot;:&quot;Dianna E.&quot;,&quot;non-dropping-particle&quot;:&quot;&quot;,&quot;parse-names&quot;:false,&quot;suffix&quot;:&quot;&quot;},{&quot;dropping-particle&quot;:&quot;&quot;,&quot;family&quot;:&quot;Ambrose&quot;,&quot;given&quot;:&quot;Christine&quot;,&quot;non-dropping-particle&quot;:&quot;&quot;,&quot;parse-names&quot;:false,&quot;suffix&quot;:&quot;&quot;},{&quot;dropping-particle&quot;:&quot;&quot;,&quot;family&quot;:&quot;Bixler&quot;,&quot;given&quot;:&quot;Sarah A.&quot;,&quot;non-dropping-particle&quot;:&quot;&quot;,&quot;parse-names&quot;:false,&quot;suffix&quot;:&quot;&quot;},{&quot;dropping-particle&quot;:&quot;&quot;,&quot;family&quot;:&quot;Su&quot;,&quot;given&quot;:&quot;Lihe&quot;,&quot;non-dropping-particle&quot;:&quot;&quot;,&quot;parse-names&quot;:false,&quot;suffix&quot;:&quot;&quot;},{&quot;dropping-particle&quot;:&quot;&quot;,&quot;family&quot;:&quot;Scott&quot;,&quot;given&quot;:&quot;Martin L.&quot;,&quot;non-dropping-particle&quot;:&quot;&quot;,&quot;parse-names&quot;:false,&quot;suffix&quot;:&quot;&quot;},{&quot;dropping-particle&quot;:&quot;&quot;,&quot;family&quot;:&quot;Kalled&quot;,&quot;given&quot;:&quot;Susan L.&quot;,&quot;non-dropping-particle&quot;:&quot;&quot;,&quot;parse-names&quot;:false,&quot;suffix&quot;:&quot;&quot;}],&quot;container-title&quot;:&quot;The Journal of Immunology&quot;,&quot;id&quot;:&quot;e2ce8e6c-9fb9-32b9-9054-3cb9e39541b3&quot;,&quot;issued&quot;:{&quot;date-parts&quot;:[[&quot;2004&quot;]]},&quot;title&quot;:&quot;Cutting Edge: BAFF Regulates CD21/35 and CD23 Expression Independent of Its B Cell Survival Function&quot;,&quot;type&quot;:&quot;article-journal&quot;},&quot;uris&quot;:[&quot;http://www.mendeley.com/documents/?uuid=f5a57d94-7dcf-4392-80c4-1985cfe51f92&quot;],&quot;isTemporary&quot;:false,&quot;legacyDesktopId&quot;:&quot;f5a57d94-7dcf-4392-80c4-1985cfe51f92&quot;}],&quot;properties&quot;:{&quot;noteIndex&quot;:0},&quot;isEdited&quot;:false,&quot;manualOverride&quot;:{&quot;citeprocText&quot;:&quot;[17]&quot;,&quot;isManuallyOverridden&quot;:false,&quot;manualOverrideText&quot;:&quot;&quot;},&quot;citationTag&quot;:&quot;MENDELEY_CITATION_v3_eyJjaXRhdGlvbklEIjoiTUVOREVMRVlfQ0lUQVRJT05fZmFkMzdhNWUtMTg4My00ODhiLTllY2ItZmQyYTRmNjc2MTA5IiwiY2l0YXRpb25JdGVtcyI6W3siaWQiOiJlMmNlOGU2Yy05ZmI5LTMyYjktOTA1NC0zY2I5ZTM5NTQxYjMiLCJpdGVtRGF0YSI6eyJET0kiOiIxMC40MDQ5L2ppbW11bm9sLjE3Mi4yLjc2MiIsIklTU04iOiIwMDIyLTE3NjciLCJhYnN0cmFjdCI6IkhlcmVpbiB3ZSBkZW1vbnN0cmF0ZSB0aGF0IEIgY2VsbC1hY3RpdmF0aW5nIGZhY3RvciBvZiB0aGUgVE5GIGZhbWlseSAoQkFGRiksIGEgQiBjZWxsIHN1cnZpdmFsIGZhY3RvciwgYWxzbyByZWd1bGF0ZXMgQ0QyMS8zNSBhbmQgQ0QyMyBleHByZXNzaW9uLiBCQUZGIGJsb2NrYWRlIGluIHdpbGQtdHlwZSBtaWNlIGRvd24tbW9kdWxhdGVzIENEMjEvMzUgYW5kIENEMjMgb24gQiBjZWxscyB3aGlsZSBzdXJ2aXZhbCByZW1haW5zIGludGFjdCwgYW5kIEJBRkYgZXhwb3N1cmUgY2F1c2VzIGVsZXZhdGVkIENEMjEvMzUgYW5kIENEMjMgZXhwcmVzc2lvbi4gU2ltaWxhciBkb3duLW1vZHVsYXRpb24gaXMgb2JzZXJ2ZWQgaW4gYmNsLTItdHJhbnNnZW5pYyBtaWNlIHRyZWF0ZWQgd2l0aCBhIEJBRkYgaW5oaWJpdG9yLiBUaGlzIGlzIHRoZSBmaXJzdCBldmlkZW5jZSB0aGF0IEJBRkYgaGFzIGEgZnVuY3Rpb24gaW5kZXBlbmRlbnQgb2YgQiBjZWxsIHN1cnZpdmFsLiBSZXBvcnRzIHVzaW5nIENEMjEvMzUgYW5kIENEMjMgZXhwcmVzc2lvbiB0byBhc3Nlc3Mgc3BsZW5pYyBCIGNlbGwgc3Vic2V0cyBpbiBCQUZGLW51bGwgbWljZSBjb25jbHVkZWQgYSBsYWNrIG9mIEIgY2VsbHMgYmV5b25kIHRoZSBpbW1hdHVyZSBzdGFnZS4gU2luY2UgQ0QyMS8zNSBhbmQgQ0QyMyBhcmUgaW5hZGVxdWF0ZSBmb3IgZGVsaW5lYXRpbmcgQiBjZWxsIHN1YnBvcHVsYXRpb25zIGluIEJBRkYtbnVsbCBtaWNlLCB3ZSB1c2VkIGV4cHJlc3Npb24gb2YgQkFGRi1SIGFuZCBzZXZlcmFsIEIgY2VsbCBtYXJrZXJzIHRvIGlkZW50aWZ5IG1vcmUgbWF0dXJlIHNwbGVuaWMgQiBjZWxscyBpbiB0aGVzZSBtaWNlLiBUaGVzZSBkYXRhIGJyb2FkZW4gb3VyIHVuZGVyc3RhbmRpbmcgb2YgQkFGRiBmdW5jdGlvbiBhbmQgY29ycmVjdCB0aGUgdmlldyB0aGF0IEJBRkYtbnVsbCBtaWNlIGxhY2sgbWF0dXJlIEIgY2VsbHMuIiwiYXV0aG9yIjpbeyJkcm9wcGluZy1wYXJ0aWNsZSI6IiIsImZhbWlseSI6IkdvcmVsaWsiLCJnaXZlbiI6Ikxlb25pZCIsIm5vbi1kcm9wcGluZy1wYXJ0aWNsZSI6IiIsInBhcnNlLW5hbWVzIjpmYWxzZSwic3VmZml4IjoiIn0seyJkcm9wcGluZy1wYXJ0aWNsZSI6IiIsImZhbWlseSI6IkN1dGxlciIsImdpdmVuIjoiQW5uZSBILiIsIm5vbi1kcm9wcGluZy1wYXJ0aWNsZSI6IiIsInBhcnNlLW5hbWVzIjpmYWxzZSwic3VmZml4IjoiIn0seyJkcm9wcGluZy1wYXJ0aWNsZSI6IiIsImZhbWlseSI6IlRoaWxsIiwiZ2l2ZW4iOiJHcmVnIiwibm9uLWRyb3BwaW5nLXBhcnRpY2xlIjoiIiwicGFyc2UtbmFtZXMiOmZhbHNlLCJzdWZmaXgiOiIifSx7ImRyb3BwaW5nLXBhcnRpY2xlIjoiIiwiZmFtaWx5IjoiTWlrbGFzeiIsImdpdmVuIjoiU3RldmVuIEQuIiwibm9uLWRyb3BwaW5nLXBhcnRpY2xlIjoiIiwicGFyc2UtbmFtZXMiOmZhbHNlLCJzdWZmaXgiOiIifSx7ImRyb3BwaW5nLXBhcnRpY2xlIjoiIiwiZmFtaWx5IjoiU2hlYSIsImdpdmVuIjoiRGlhbm5hIEUuIiwibm9uLWRyb3BwaW5nLXBhcnRpY2xlIjoiIiwicGFyc2UtbmFtZXMiOmZhbHNlLCJzdWZmaXgiOiIifSx7ImRyb3BwaW5nLXBhcnRpY2xlIjoiIiwiZmFtaWx5IjoiQW1icm9zZSIsImdpdmVuIjoiQ2hyaXN0aW5lIiwibm9uLWRyb3BwaW5nLXBhcnRpY2xlIjoiIiwicGFyc2UtbmFtZXMiOmZhbHNlLCJzdWZmaXgiOiIifSx7ImRyb3BwaW5nLXBhcnRpY2xlIjoiIiwiZmFtaWx5IjoiQml4bGVyIiwiZ2l2ZW4iOiJTYXJhaCBBLiIsIm5vbi1kcm9wcGluZy1wYXJ0aWNsZSI6IiIsInBhcnNlLW5hbWVzIjpmYWxzZSwic3VmZml4IjoiIn0seyJkcm9wcGluZy1wYXJ0aWNsZSI6IiIsImZhbWlseSI6IlN1IiwiZ2l2ZW4iOiJMaWhlIiwibm9uLWRyb3BwaW5nLXBhcnRpY2xlIjoiIiwicGFyc2UtbmFtZXMiOmZhbHNlLCJzdWZmaXgiOiIifSx7ImRyb3BwaW5nLXBhcnRpY2xlIjoiIiwiZmFtaWx5IjoiU2NvdHQiLCJnaXZlbiI6Ik1hcnRpbiBMLiIsIm5vbi1kcm9wcGluZy1wYXJ0aWNsZSI6IiIsInBhcnNlLW5hbWVzIjpmYWxzZSwic3VmZml4IjoiIn0seyJkcm9wcGluZy1wYXJ0aWNsZSI6IiIsImZhbWlseSI6IkthbGxlZCIsImdpdmVuIjoiU3VzYW4gTC4iLCJub24tZHJvcHBpbmctcGFydGljbGUiOiIiLCJwYXJzZS1uYW1lcyI6ZmFsc2UsInN1ZmZpeCI6IiJ9XSwiY29udGFpbmVyLXRpdGxlIjoiVGhlIEpvdXJuYWwgb2YgSW1tdW5vbG9neSIsImlkIjoiZTJjZThlNmMtOWZiOS0zMmI5LTkwNTQtM2NiOWUzOTU0MWIzIiwiaXNzdWVkIjp7ImRhdGUtcGFydHMiOltbIjIwMDQiXV19LCJ0aXRsZSI6IkN1dHRpbmcgRWRnZTogQkFGRiBSZWd1bGF0ZXMgQ0QyMS8zNSBhbmQgQ0QyMyBFeHByZXNzaW9uIEluZGVwZW5kZW50IG9mIEl0cyBCIENlbGwgU3Vydml2YWwgRnVuY3Rpb24iLCJ0eXBlIjoiYXJ0aWNsZS1qb3VybmFsIn0sInVyaXMiOlsiaHR0cDovL3d3dy5tZW5kZWxleS5jb20vZG9jdW1lbnRzLz91dWlkPWY1YTU3ZDk0LTdkY2YtNDM5Mi04MGM0LTE5ODVjZmU1MWY5MiJdLCJpc1RlbXBvcmFyeSI6ZmFsc2UsImxlZ2FjeURlc2t0b3BJZCI6ImY1YTU3ZDk0LTdkY2YtNDM5Mi04MGM0LTE5ODVjZmU1MWY5MiJ9XSwicHJvcGVydGllcyI6eyJub3RlSW5kZXgiOjB9LCJpc0VkaXRlZCI6ZmFsc2UsIm1hbnVhbE92ZXJyaWRlIjp7ImNpdGVwcm9jVGV4dCI6IlsxN10iLCJpc01hbnVhbGx5T3ZlcnJpZGRlbiI6ZmFsc2UsIm1hbnVhbE92ZXJyaWRlVGV4dCI6IiJ9fQ==&quot;},{&quot;citationID&quot;:&quot;MENDELEY_CITATION_5d825af6-4f33-41d9-90ee-a72577ea9cb5&quot;,&quot;citationItems&quot;:[{&quot;id&quot;:&quot;3610d093-1279-36a0-ab7a-339834f70beb&quot;,&quot;itemData&quot;:{&quot;DOI&quot;:&quot;10.4049/JIMMUNOL.1001708&quot;,&quot;ISSN&quot;:&quot;0022-1767&quot;,&quot;PMID&quot;:&quot;20861359&quot;,&quot;abstract&quot;:&quot;BAFF is an important prosurvival cytokine for mature B cells. However, previous studies have shown that BAFFR is already expressed at the immature B cell stage, and that the prosurvival protein Bcl-2 does not completely complement the B cell defects resulting from the absence of BAFFR or BAFF. Thus, we hypothesized that BAFF also functions to aid the differentiation of nonautoreactive immature B cells into transitional B cells and to promote their positive selection. We found that BAFFR is expressed at higher levels on nonautoreactive than on autoreactive immature B cells and that its expression correlates with that of surface IgM and with tonic BCR signaling. Our data indicate that BAFFR signaling enhances the generation of transitional CD23− B cells in vitro by increasing cell survival. In vivo, however, BAFFR signaling is dispensable for the generation of CD23− transitional B cells in the bone marrow, but it is important for the development of transitional CD23− T1 B cells in the spleen. Additionally, we show that BAFF is essential for the differentiation of CD23− into CD23+ transitional B cells both in vitro and in vivo through a mechanism distinct from that mediating cell survival, but requiring tonic BCR signaling. In summary, our data indicate that BAFFR and tonic BCR signals cooperate to enable nonautoreactive immature B cells to differentiate into transitional B cells and to be positively selected into the naive B cell repertoire.&quot;,&quot;author&quot;:[{&quot;dropping-particle&quot;:&quot;&quot;,&quot;family&quot;:&quot;Rowland&quot;,&quot;given&quot;:&quot;Sarah L. L.&quot;,&quot;non-dropping-particle&quot;:&quot;&quot;,&quot;parse-names&quot;:false,&quot;suffix&quot;:&quot;&quot;},{&quot;dropping-particle&quot;:&quot;&quot;,&quot;family&quot;:&quot;Leahy&quot;,&quot;given&quot;:&quot;Katelyn F. F.&quot;,&quot;non-dropping-particle&quot;:&quot;&quot;,&quot;parse-names&quot;:false,&quot;suffix&quot;:&quot;&quot;},{&quot;dropping-particle&quot;:&quot;&quot;,&quot;family&quot;:&quot;Halverson&quot;,&quot;given&quot;:&quot;Regina&quot;,&quot;non-dropping-particle&quot;:&quot;&quot;,&quot;parse-names&quot;:false,&quot;suffix&quot;:&quot;&quot;},{&quot;dropping-particle&quot;:&quot;&quot;,&quot;family&quot;:&quot;Torres&quot;,&quot;given&quot;:&quot;Raul M. M.&quot;,&quot;non-dropping-particle&quot;:&quot;&quot;,&quot;parse-names&quot;:false,&quot;suffix&quot;:&quot;&quot;},{&quot;dropping-particle&quot;:&quot;&quot;,&quot;family&quot;:&quot;Pelanda&quot;,&quot;given&quot;:&quot;Roberta&quot;,&quot;non-dropping-particle&quot;:&quot;&quot;,&quot;parse-names&quot;:false,&quot;suffix&quot;:&quot;&quot;}],&quot;container-title&quot;:&quot;The Journal of Immunology&quot;,&quot;id&quot;:&quot;3610d093-1279-36a0-ab7a-339834f70beb&quot;,&quot;issue&quot;:&quot;8&quot;,&quot;issued&quot;:{&quot;date-parts&quot;:[[&quot;2010&quot;,&quot;10&quot;]]},&quot;page&quot;:&quot;4570-4581&quot;,&quot;publisher&quot;:&quot;American Association of Immunologists&quot;,&quot;title&quot;:&quot;BAFF Receptor Signaling Aids the Differentiation of Immature B Cells into Transitional B Cells following Tonic BCR Signaling&quot;,&quot;type&quot;:&quot;article-journal&quot;,&quot;volume&quot;:&quot;185&quot;},&quot;uris&quot;:[&quot;http://www.mendeley.com/documents/?uuid=a5f18146-1309-4749-9f43-7ea8ea1fe6e1&quot;],&quot;isTemporary&quot;:false,&quot;legacyDesktopId&quot;:&quot;a5f18146-1309-4749-9f43-7ea8ea1fe6e1&quot;},{&quot;id&quot;:&quot;30872352-0663-358a-87b3-7f9408e8c208&quot;,&quot;itemData&quot;:{&quot;DOI&quot;:&quot;10.4049/JIMMUNOL.168.12.5993&quot;,&quot;ISSN&quot;:&quot;0022-1767&quot;,&quot;PMID&quot;:&quot;12055205&quot;,&quot;abstract&quot;:&quot;These studies characterize BLyS responsiveness and receptor expression among transitional and mature peripheral B cells. The results show a maturation-associated increase in BLyS binding capacity that reflects differential expression patterns of the three BLyS receptors. Accordingly, BLyS administration enlarges only late transitional and mature peripheral B (MB) cell compartments. Furthermore, bromodeoxyuridine labeling and cell cycle analyses show these effects are mediated through enhanced proportional survival of cells traversing the T2, T3, and MB cell stages, rather than by causing proliferation or slowing transit within these subsets. Despite similar effects on survival, BLyS up-regulates the antiapoptotic genes A1 and bcl-x  L  in MB cells but not immature B cells. Together, these findings show that, while BLyS influences B cell survival in several peripheral differentiation subsets, the downstream mediators differ, thus providing the first direct evidence for an established B lineage survival system whose intermediates change as B cells mature.&quot;,&quot;author&quot;:[{&quot;dropping-particle&quot;:&quot;&quot;,&quot;family&quot;:&quot;Hsu&quot;,&quot;given&quot;:&quot;Benjamin L. L.&quot;,&quot;non-dropping-particle&quot;:&quot;&quot;,&quot;parse-names&quot;:false,&quot;suffix&quot;:&quot;&quot;},{&quot;dropping-particle&quot;:&quot;&quot;,&quot;family&quot;:&quot;Harless&quot;,&quot;given&quot;:&quot;Susan M. M.&quot;,&quot;non-dropping-particle&quot;:&quot;&quot;,&quot;parse-names&quot;:false,&quot;suffix&quot;:&quot;&quot;},{&quot;dropping-particle&quot;:&quot;&quot;,&quot;family&quot;:&quot;Lindsley&quot;,&quot;given&quot;:&quot;R. Coleman Coleman&quot;,&quot;non-dropping-particle&quot;:&quot;&quot;,&quot;parse-names&quot;:false,&quot;suffix&quot;:&quot;&quot;},{&quot;dropping-particle&quot;:&quot;&quot;,&quot;family&quot;:&quot;Hilbert&quot;,&quot;given&quot;:&quot;David M. M.&quot;,&quot;non-dropping-particle&quot;:&quot;&quot;,&quot;parse-names&quot;:false,&quot;suffix&quot;:&quot;&quot;},{&quot;dropping-particle&quot;:&quot;&quot;,&quot;family&quot;:&quot;Cancro&quot;,&quot;given&quot;:&quot;Michael P. P.&quot;,&quot;non-dropping-particle&quot;:&quot;&quot;,&quot;parse-names&quot;:false,&quot;suffix&quot;:&quot;&quot;}],&quot;container-title&quot;:&quot;The Journal of Immunology&quot;,&quot;id&quot;:&quot;30872352-0663-358a-87b3-7f9408e8c208&quot;,&quot;issue&quot;:&quot;12&quot;,&quot;issued&quot;:{&quot;date-parts&quot;:[[&quot;2002&quot;,&quot;6&quot;]]},&quot;page&quot;:&quot;5993-5996&quot;,&quot;publisher&quot;:&quot;American Association of Immunologists&quot;,&quot;title&quot;:&quot;Cutting Edge: BLyS Enables Survival of Transitional and Mature B Cells Through Distinct Mediators&quot;,&quot;type&quot;:&quot;article-journal&quot;,&quot;volume&quot;:&quot;168&quot;},&quot;uris&quot;:[&quot;http://www.mendeley.com/documents/?uuid=3e678593-dcbf-4e44-b8bc-1c1f57ed5f59&quot;],&quot;isTemporary&quot;:false,&quot;legacyDesktopId&quot;:&quot;3e678593-dcbf-4e44-b8bc-1c1f57ed5f59&quot;}],&quot;properties&quot;:{&quot;noteIndex&quot;:0},&quot;isEdited&quot;:false,&quot;manualOverride&quot;:{&quot;citeprocText&quot;:&quot;[18,19]&quot;,&quot;isManuallyOverridden&quot;:false,&quot;manualOverrideText&quot;:&quot;&quot;},&quot;citationTag&quot;:&quot;MENDELEY_CITATION_v3_eyJjaXRhdGlvbklEIjoiTUVOREVMRVlfQ0lUQVRJT05fNWQ4MjVhZjYtNGYzMy00MWQ5LTkwZWUtYTcyNTc3ZWE5Y2I1IiwiY2l0YXRpb25JdGVtcyI6W3siaWQiOiIzNjEwZDA5My0xMjc5LTM2YTAtYWI3YS0zMzk4MzRmNzBiZWIiLCJpdGVtRGF0YSI6eyJET0kiOiIxMC40MDQ5L0pJTU1VTk9MLjEwMDE3MDgiLCJJU1NOIjoiMDAyMi0xNzY3IiwiUE1JRCI6IjIwODYxMzU5IiwiYWJzdHJhY3QiOiJCQUZGIGlzIGFuIGltcG9ydGFudCBwcm9zdXJ2aXZhbCBjeXRva2luZSBmb3IgbWF0dXJlIEIgY2VsbHMuIEhvd2V2ZXIsIHByZXZpb3VzIHN0dWRpZXMgaGF2ZSBzaG93biB0aGF0IEJBRkZSIGlzIGFscmVhZHkgZXhwcmVzc2VkIGF0IHRoZSBpbW1hdHVyZSBCIGNlbGwgc3RhZ2UsIGFuZCB0aGF0IHRoZSBwcm9zdXJ2aXZhbCBwcm90ZWluIEJjbC0yIGRvZXMgbm90IGNvbXBsZXRlbHkgY29tcGxlbWVudCB0aGUgQiBjZWxsIGRlZmVjdHMgcmVzdWx0aW5nIGZyb20gdGhlIGFic2VuY2Ugb2YgQkFGRlIgb3IgQkFGRi4gVGh1cywgd2UgaHlwb3RoZXNpemVkIHRoYXQgQkFGRiBhbHNvIGZ1bmN0aW9ucyB0byBhaWQgdGhlIGRpZmZlcmVudGlhdGlvbiBvZiBub25hdXRvcmVhY3RpdmUgaW1tYXR1cmUgQiBjZWxscyBpbnRvIHRyYW5zaXRpb25hbCBCIGNlbGxzIGFuZCB0byBwcm9tb3RlIHRoZWlyIHBvc2l0aXZlIHNlbGVjdGlvbi4gV2UgZm91bmQgdGhhdCBCQUZGUiBpcyBleHByZXNzZWQgYXQgaGlnaGVyIGxldmVscyBvbiBub25hdXRvcmVhY3RpdmUgdGhhbiBvbiBhdXRvcmVhY3RpdmUgaW1tYXR1cmUgQiBjZWxscyBhbmQgdGhhdCBpdHMgZXhwcmVzc2lvbiBjb3JyZWxhdGVzIHdpdGggdGhhdCBvZiBzdXJmYWNlIElnTSBhbmQgd2l0aCB0b25pYyBCQ1Igc2lnbmFsaW5nLiBPdXIgZGF0YSBpbmRpY2F0ZSB0aGF0IEJBRkZSIHNpZ25hbGluZyBlbmhhbmNlcyB0aGUgZ2VuZXJhdGlvbiBvZiB0cmFuc2l0aW9uYWwgQ0QyM+KIkiBCIGNlbGxzIGluIHZpdHJvIGJ5IGluY3JlYXNpbmcgY2VsbCBzdXJ2aXZhbC4gSW4gdml2bywgaG93ZXZlciwgQkFGRlIgc2lnbmFsaW5nIGlzIGRpc3BlbnNhYmxlIGZvciB0aGUgZ2VuZXJhdGlvbiBvZiBDRDIz4oiSIHRyYW5zaXRpb25hbCBCIGNlbGxzIGluIHRoZSBib25lIG1hcnJvdywgYnV0IGl0IGlzIGltcG9ydGFudCBmb3IgdGhlIGRldmVsb3BtZW50IG9mIHRyYW5zaXRpb25hbCBDRDIz4oiSIFQxIEIgY2VsbHMgaW4gdGhlIHNwbGVlbi4gQWRkaXRpb25hbGx5LCB3ZSBzaG93IHRoYXQgQkFGRiBpcyBlc3NlbnRpYWwgZm9yIHRoZSBkaWZmZXJlbnRpYXRpb24gb2YgQ0QyM+KIkiBpbnRvIENEMjMrIHRyYW5zaXRpb25hbCBCIGNlbGxzIGJvdGggaW4gdml0cm8gYW5kIGluIHZpdm8gdGhyb3VnaCBhIG1lY2hhbmlzbSBkaXN0aW5jdCBmcm9tIHRoYXQgbWVkaWF0aW5nIGNlbGwgc3Vydml2YWwsIGJ1dCByZXF1aXJpbmcgdG9uaWMgQkNSIHNpZ25hbGluZy4gSW4gc3VtbWFyeSwgb3VyIGRhdGEgaW5kaWNhdGUgdGhhdCBCQUZGUiBhbmQgdG9uaWMgQkNSIHNpZ25hbHMgY29vcGVyYXRlIHRvIGVuYWJsZSBub25hdXRvcmVhY3RpdmUgaW1tYXR1cmUgQiBjZWxscyB0byBkaWZmZXJlbnRpYXRlIGludG8gdHJhbnNpdGlvbmFsIEIgY2VsbHMgYW5kIHRvIGJlIHBvc2l0aXZlbHkgc2VsZWN0ZWQgaW50byB0aGUgbmFpdmUgQiBjZWxsIHJlcGVydG9pcmUuIiwiYXV0aG9yIjpbeyJkcm9wcGluZy1wYXJ0aWNsZSI6IiIsImZhbWlseSI6IlJvd2xhbmQiLCJnaXZlbiI6IlNhcmFoIEwuIEwuIiwibm9uLWRyb3BwaW5nLXBhcnRpY2xlIjoiIiwicGFyc2UtbmFtZXMiOmZhbHNlLCJzdWZmaXgiOiIifSx7ImRyb3BwaW5nLXBhcnRpY2xlIjoiIiwiZmFtaWx5IjoiTGVhaHkiLCJnaXZlbiI6IkthdGVseW4gRi4gRi4iLCJub24tZHJvcHBpbmctcGFydGljbGUiOiIiLCJwYXJzZS1uYW1lcyI6ZmFsc2UsInN1ZmZpeCI6IiJ9LHsiZHJvcHBpbmctcGFydGljbGUiOiIiLCJmYW1pbHkiOiJIYWx2ZXJzb24iLCJnaXZlbiI6IlJlZ2luYSIsIm5vbi1kcm9wcGluZy1wYXJ0aWNsZSI6IiIsInBhcnNlLW5hbWVzIjpmYWxzZSwic3VmZml4IjoiIn0seyJkcm9wcGluZy1wYXJ0aWNsZSI6IiIsImZhbWlseSI6IlRvcnJlcyIsImdpdmVuIjoiUmF1bCBNLiBNLiIsIm5vbi1kcm9wcGluZy1wYXJ0aWNsZSI6IiIsInBhcnNlLW5hbWVzIjpmYWxzZSwic3VmZml4IjoiIn0seyJkcm9wcGluZy1wYXJ0aWNsZSI6IiIsImZhbWlseSI6IlBlbGFuZGEiLCJnaXZlbiI6IlJvYmVydGEiLCJub24tZHJvcHBpbmctcGFydGljbGUiOiIiLCJwYXJzZS1uYW1lcyI6ZmFsc2UsInN1ZmZpeCI6IiJ9XSwiY29udGFpbmVyLXRpdGxlIjoiVGhlIEpvdXJuYWwgb2YgSW1tdW5vbG9neSIsImlkIjoiMzYxMGQwOTMtMTI3OS0zNmEwLWFiN2EtMzM5ODM0ZjcwYmViIiwiaXNzdWUiOiI4IiwiaXNzdWVkIjp7ImRhdGUtcGFydHMiOltbIjIwMTAiLCIxMCJdXX0sInBhZ2UiOiI0NTcwLTQ1ODEiLCJwdWJsaXNoZXIiOiJBbWVyaWNhbiBBc3NvY2lhdGlvbiBvZiBJbW11bm9sb2dpc3RzIiwidGl0bGUiOiJCQUZGIFJlY2VwdG9yIFNpZ25hbGluZyBBaWRzIHRoZSBEaWZmZXJlbnRpYXRpb24gb2YgSW1tYXR1cmUgQiBDZWxscyBpbnRvIFRyYW5zaXRpb25hbCBCIENlbGxzIGZvbGxvd2luZyBUb25pYyBCQ1IgU2lnbmFsaW5nIiwidHlwZSI6ImFydGljbGUtam91cm5hbCIsInZvbHVtZSI6IjE4NSJ9LCJ1cmlzIjpbImh0dHA6Ly93d3cubWVuZGVsZXkuY29tL2RvY3VtZW50cy8/dXVpZD1hNWYxODE0Ni0xMzA5LTQ3NDktOWY0My03ZWE4ZWExZmU2ZTEiXSwiaXNUZW1wb3JhcnkiOmZhbHNlLCJsZWdhY3lEZXNrdG9wSWQiOiJhNWYxODE0Ni0xMzA5LTQ3NDktOWY0My03ZWE4ZWExZmU2ZTEifSx7ImlkIjoiMzA4NzIzNTItMDY2My0zNThhLTg3YjMtN2Y5NDA4ZThjMjA4IiwiaXRlbURhdGEiOnsiRE9JIjoiMTAuNDA0OS9KSU1NVU5PTC4xNjguMTIuNTk5MyIsIklTU04iOiIwMDIyLTE3NjciLCJQTUlEIjoiMTIwNTUyMDUiLCJhYnN0cmFjdCI6IlRoZXNlIHN0dWRpZXMgY2hhcmFjdGVyaXplIEJMeVMgcmVzcG9uc2l2ZW5lc3MgYW5kIHJlY2VwdG9yIGV4cHJlc3Npb24gYW1vbmcgdHJhbnNpdGlvbmFsIGFuZCBtYXR1cmUgcGVyaXBoZXJhbCBCIGNlbGxzLiBUaGUgcmVzdWx0cyBzaG93IGEgbWF0dXJhdGlvbi1hc3NvY2lhdGVkIGluY3JlYXNlIGluIEJMeVMgYmluZGluZyBjYXBhY2l0eSB0aGF0IHJlZmxlY3RzIGRpZmZlcmVudGlhbCBleHByZXNzaW9uIHBhdHRlcm5zIG9mIHRoZSB0aHJlZSBCTHlTIHJlY2VwdG9ycy4gQWNjb3JkaW5nbHksIEJMeVMgYWRtaW5pc3RyYXRpb24gZW5sYXJnZXMgb25seSBsYXRlIHRyYW5zaXRpb25hbCBhbmQgbWF0dXJlIHBlcmlwaGVyYWwgQiAoTUIpIGNlbGwgY29tcGFydG1lbnRzLiBGdXJ0aGVybW9yZSwgYnJvbW9kZW94eXVyaWRpbmUgbGFiZWxpbmcgYW5kIGNlbGwgY3ljbGUgYW5hbHlzZXMgc2hvdyB0aGVzZSBlZmZlY3RzIGFyZSBtZWRpYXRlZCB0aHJvdWdoIGVuaGFuY2VkIHByb3BvcnRpb25hbCBzdXJ2aXZhbCBvZiBjZWxscyB0cmF2ZXJzaW5nIHRoZSBUMiwgVDMsIGFuZCBNQiBjZWxsIHN0YWdlcywgcmF0aGVyIHRoYW4gYnkgY2F1c2luZyBwcm9saWZlcmF0aW9uIG9yIHNsb3dpbmcgdHJhbnNpdCB3aXRoaW4gdGhlc2Ugc3Vic2V0cy4gRGVzcGl0ZSBzaW1pbGFyIGVmZmVjdHMgb24gc3Vydml2YWwsIEJMeVMgdXAtcmVndWxhdGVzIHRoZSBhbnRpYXBvcHRvdGljIGdlbmVzIEExIGFuZCBiY2wteCAgTCAgaW4gTUIgY2VsbHMgYnV0IG5vdCBpbW1hdHVyZSBCIGNlbGxzLiBUb2dldGhlciwgdGhlc2UgZmluZGluZ3Mgc2hvdyB0aGF0LCB3aGlsZSBCTHlTIGluZmx1ZW5jZXMgQiBjZWxsIHN1cnZpdmFsIGluIHNldmVyYWwgcGVyaXBoZXJhbCBkaWZmZXJlbnRpYXRpb24gc3Vic2V0cywgdGhlIGRvd25zdHJlYW0gbWVkaWF0b3JzIGRpZmZlciwgdGh1cyBwcm92aWRpbmcgdGhlIGZpcnN0IGRpcmVjdCBldmlkZW5jZSBmb3IgYW4gZXN0YWJsaXNoZWQgQiBsaW5lYWdlIHN1cnZpdmFsIHN5c3RlbSB3aG9zZSBpbnRlcm1lZGlhdGVzIGNoYW5nZSBhcyBCIGNlbGxzIG1hdHVyZS4iLCJhdXRob3IiOlt7ImRyb3BwaW5nLXBhcnRpY2xlIjoiIiwiZmFtaWx5IjoiSHN1IiwiZ2l2ZW4iOiJCZW5qYW1pbiBMLiBMLiIsIm5vbi1kcm9wcGluZy1wYXJ0aWNsZSI6IiIsInBhcnNlLW5hbWVzIjpmYWxzZSwic3VmZml4IjoiIn0seyJkcm9wcGluZy1wYXJ0aWNsZSI6IiIsImZhbWlseSI6Ikhhcmxlc3MiLCJnaXZlbiI6IlN1c2FuIE0uIE0uIiwibm9uLWRyb3BwaW5nLXBhcnRpY2xlIjoiIiwicGFyc2UtbmFtZXMiOmZhbHNlLCJzdWZmaXgiOiIifSx7ImRyb3BwaW5nLXBhcnRpY2xlIjoiIiwiZmFtaWx5IjoiTGluZHNsZXkiLCJnaXZlbiI6IlIuIENvbGVtYW4gQ29sZW1hbiIsIm5vbi1kcm9wcGluZy1wYXJ0aWNsZSI6IiIsInBhcnNlLW5hbWVzIjpmYWxzZSwic3VmZml4IjoiIn0seyJkcm9wcGluZy1wYXJ0aWNsZSI6IiIsImZhbWlseSI6IkhpbGJlcnQiLCJnaXZlbiI6IkRhdmlkIE0uIE0uIiwibm9uLWRyb3BwaW5nLXBhcnRpY2xlIjoiIiwicGFyc2UtbmFtZXMiOmZhbHNlLCJzdWZmaXgiOiIifSx7ImRyb3BwaW5nLXBhcnRpY2xlIjoiIiwiZmFtaWx5IjoiQ2FuY3JvIiwiZ2l2ZW4iOiJNaWNoYWVsIFAuIFAuIiwibm9uLWRyb3BwaW5nLXBhcnRpY2xlIjoiIiwicGFyc2UtbmFtZXMiOmZhbHNlLCJzdWZmaXgiOiIifV0sImNvbnRhaW5lci10aXRsZSI6IlRoZSBKb3VybmFsIG9mIEltbXVub2xvZ3kiLCJpZCI6IjMwODcyMzUyLTA2NjMtMzU4YS04N2IzLTdmOTQwOGU4YzIwOCIsImlzc3VlIjoiMTIiLCJpc3N1ZWQiOnsiZGF0ZS1wYXJ0cyI6W1siMjAwMiIsIjYiXV19LCJwYWdlIjoiNTk5My01OTk2IiwicHVibGlzaGVyIjoiQW1lcmljYW4gQXNzb2NpYXRpb24gb2YgSW1tdW5vbG9naXN0cyIsInRpdGxlIjoiQ3V0dGluZyBFZGdlOiBCTHlTIEVuYWJsZXMgU3Vydml2YWwgb2YgVHJhbnNpdGlvbmFsIGFuZCBNYXR1cmUgQiBDZWxscyBUaHJvdWdoIERpc3RpbmN0IE1lZGlhdG9ycyIsInR5cGUiOiJhcnRpY2xlLWpvdXJuYWwiLCJ2b2x1bWUiOiIxNjgifSwidXJpcyI6WyJodHRwOi8vd3d3Lm1lbmRlbGV5LmNvbS9kb2N1bWVudHMvP3V1aWQ9M2U2Nzg1OTMtZGNiZi00ZTQ0LWI4YmMtMWMxZjU3ZWQ1ZjU5Il0sImlzVGVtcG9yYXJ5IjpmYWxzZSwibGVnYWN5RGVza3RvcElkIjoiM2U2Nzg1OTMtZGNiZi00ZTQ0LWI4YmMtMWMxZjU3ZWQ1ZjU5In1dLCJwcm9wZXJ0aWVzIjp7Im5vdGVJbmRleCI6MH0sImlzRWRpdGVkIjpmYWxzZSwibWFudWFsT3ZlcnJpZGUiOnsiY2l0ZXByb2NUZXh0IjoiWzE4LDE5XSIsImlzTWFudWFsbHlPdmVycmlkZGVuIjpmYWxzZSwibWFudWFsT3ZlcnJpZGVUZXh0IjoiIn19&quot;},{&quot;citationID&quot;:&quot;MENDELEY_CITATION_2564dc86-f920-4475-b677-d4e5194f47e8&quot;,&quot;citationItems&quot;:[{&quot;id&quot;:&quot;3610d093-1279-36a0-ab7a-339834f70beb&quot;,&quot;itemData&quot;:{&quot;DOI&quot;:&quot;10.4049/JIMMUNOL.1001708&quot;,&quot;ISSN&quot;:&quot;0022-1767&quot;,&quot;PMID&quot;:&quot;20861359&quot;,&quot;abstract&quot;:&quot;BAFF is an important prosurvival cytokine for mature B cells. However, previous studies have shown that BAFFR is already expressed at the immature B cell stage, and that the prosurvival protein Bcl-2 does not completely complement the B cell defects resulting from the absence of BAFFR or BAFF. Thus, we hypothesized that BAFF also functions to aid the differentiation of nonautoreactive immature B cells into transitional B cells and to promote their positive selection. We found that BAFFR is expressed at higher levels on nonautoreactive than on autoreactive immature B cells and that its expression correlates with that of surface IgM and with tonic BCR signaling. Our data indicate that BAFFR signaling enhances the generation of transitional CD23− B cells in vitro by increasing cell survival. In vivo, however, BAFFR signaling is dispensable for the generation of CD23− transitional B cells in the bone marrow, but it is important for the development of transitional CD23− T1 B cells in the spleen. Additionally, we show that BAFF is essential for the differentiation of CD23− into CD23+ transitional B cells both in vitro and in vivo through a mechanism distinct from that mediating cell survival, but requiring tonic BCR signaling. In summary, our data indicate that BAFFR and tonic BCR signals cooperate to enable nonautoreactive immature B cells to differentiate into transitional B cells and to be positively selected into the naive B cell repertoire.&quot;,&quot;author&quot;:[{&quot;dropping-particle&quot;:&quot;&quot;,&quot;family&quot;:&quot;Rowland&quot;,&quot;given&quot;:&quot;Sarah L. L.&quot;,&quot;non-dropping-particle&quot;:&quot;&quot;,&quot;parse-names&quot;:false,&quot;suffix&quot;:&quot;&quot;},{&quot;dropping-particle&quot;:&quot;&quot;,&quot;family&quot;:&quot;Leahy&quot;,&quot;given&quot;:&quot;Katelyn F. F.&quot;,&quot;non-dropping-particle&quot;:&quot;&quot;,&quot;parse-names&quot;:false,&quot;suffix&quot;:&quot;&quot;},{&quot;dropping-particle&quot;:&quot;&quot;,&quot;family&quot;:&quot;Halverson&quot;,&quot;given&quot;:&quot;Regina&quot;,&quot;non-dropping-particle&quot;:&quot;&quot;,&quot;parse-names&quot;:false,&quot;suffix&quot;:&quot;&quot;},{&quot;dropping-particle&quot;:&quot;&quot;,&quot;family&quot;:&quot;Torres&quot;,&quot;given&quot;:&quot;Raul M. M.&quot;,&quot;non-dropping-particle&quot;:&quot;&quot;,&quot;parse-names&quot;:false,&quot;suffix&quot;:&quot;&quot;},{&quot;dropping-particle&quot;:&quot;&quot;,&quot;family&quot;:&quot;Pelanda&quot;,&quot;given&quot;:&quot;Roberta&quot;,&quot;non-dropping-particle&quot;:&quot;&quot;,&quot;parse-names&quot;:false,&quot;suffix&quot;:&quot;&quot;}],&quot;container-title&quot;:&quot;The Journal of Immunology&quot;,&quot;id&quot;:&quot;3610d093-1279-36a0-ab7a-339834f70beb&quot;,&quot;issue&quot;:&quot;8&quot;,&quot;issued&quot;:{&quot;date-parts&quot;:[[&quot;2010&quot;,&quot;10&quot;]]},&quot;page&quot;:&quot;4570-4581&quot;,&quot;publisher&quot;:&quot;American Association of Immunologists&quot;,&quot;title&quot;:&quot;BAFF Receptor Signaling Aids the Differentiation of Immature B Cells into Transitional B Cells following Tonic BCR Signaling&quot;,&quot;type&quot;:&quot;article-journal&quot;,&quot;volume&quot;:&quot;185&quot;},&quot;uris&quot;:[&quot;http://www.mendeley.com/documents/?uuid=a5f18146-1309-4749-9f43-7ea8ea1fe6e1&quot;],&quot;isTemporary&quot;:false,&quot;legacyDesktopId&quot;:&quot;a5f18146-1309-4749-9f43-7ea8ea1fe6e1&quot;}],&quot;properties&quot;:{&quot;noteIndex&quot;:0},&quot;isEdited&quot;:false,&quot;manualOverride&quot;:{&quot;citeprocText&quot;:&quot;[18]&quot;,&quot;isManuallyOverridden&quot;:false,&quot;manualOverrideText&quot;:&quot;&quot;},&quot;citationTag&quot;:&quot;MENDELEY_CITATION_v3_eyJjaXRhdGlvbklEIjoiTUVOREVMRVlfQ0lUQVRJT05fMjU2NGRjODYtZjkyMC00NDc1LWI2NzctZDRlNTE5NGY0N2U4IiwiY2l0YXRpb25JdGVtcyI6W3siaWQiOiIzNjEwZDA5My0xMjc5LTM2YTAtYWI3YS0zMzk4MzRmNzBiZWIiLCJpdGVtRGF0YSI6eyJET0kiOiIxMC40MDQ5L0pJTU1VTk9MLjEwMDE3MDgiLCJJU1NOIjoiMDAyMi0xNzY3IiwiUE1JRCI6IjIwODYxMzU5IiwiYWJzdHJhY3QiOiJCQUZGIGlzIGFuIGltcG9ydGFudCBwcm9zdXJ2aXZhbCBjeXRva2luZSBmb3IgbWF0dXJlIEIgY2VsbHMuIEhvd2V2ZXIsIHByZXZpb3VzIHN0dWRpZXMgaGF2ZSBzaG93biB0aGF0IEJBRkZSIGlzIGFscmVhZHkgZXhwcmVzc2VkIGF0IHRoZSBpbW1hdHVyZSBCIGNlbGwgc3RhZ2UsIGFuZCB0aGF0IHRoZSBwcm9zdXJ2aXZhbCBwcm90ZWluIEJjbC0yIGRvZXMgbm90IGNvbXBsZXRlbHkgY29tcGxlbWVudCB0aGUgQiBjZWxsIGRlZmVjdHMgcmVzdWx0aW5nIGZyb20gdGhlIGFic2VuY2Ugb2YgQkFGRlIgb3IgQkFGRi4gVGh1cywgd2UgaHlwb3RoZXNpemVkIHRoYXQgQkFGRiBhbHNvIGZ1bmN0aW9ucyB0byBhaWQgdGhlIGRpZmZlcmVudGlhdGlvbiBvZiBub25hdXRvcmVhY3RpdmUgaW1tYXR1cmUgQiBjZWxscyBpbnRvIHRyYW5zaXRpb25hbCBCIGNlbGxzIGFuZCB0byBwcm9tb3RlIHRoZWlyIHBvc2l0aXZlIHNlbGVjdGlvbi4gV2UgZm91bmQgdGhhdCBCQUZGUiBpcyBleHByZXNzZWQgYXQgaGlnaGVyIGxldmVscyBvbiBub25hdXRvcmVhY3RpdmUgdGhhbiBvbiBhdXRvcmVhY3RpdmUgaW1tYXR1cmUgQiBjZWxscyBhbmQgdGhhdCBpdHMgZXhwcmVzc2lvbiBjb3JyZWxhdGVzIHdpdGggdGhhdCBvZiBzdXJmYWNlIElnTSBhbmQgd2l0aCB0b25pYyBCQ1Igc2lnbmFsaW5nLiBPdXIgZGF0YSBpbmRpY2F0ZSB0aGF0IEJBRkZSIHNpZ25hbGluZyBlbmhhbmNlcyB0aGUgZ2VuZXJhdGlvbiBvZiB0cmFuc2l0aW9uYWwgQ0QyM+KIkiBCIGNlbGxzIGluIHZpdHJvIGJ5IGluY3JlYXNpbmcgY2VsbCBzdXJ2aXZhbC4gSW4gdml2bywgaG93ZXZlciwgQkFGRlIgc2lnbmFsaW5nIGlzIGRpc3BlbnNhYmxlIGZvciB0aGUgZ2VuZXJhdGlvbiBvZiBDRDIz4oiSIHRyYW5zaXRpb25hbCBCIGNlbGxzIGluIHRoZSBib25lIG1hcnJvdywgYnV0IGl0IGlzIGltcG9ydGFudCBmb3IgdGhlIGRldmVsb3BtZW50IG9mIHRyYW5zaXRpb25hbCBDRDIz4oiSIFQxIEIgY2VsbHMgaW4gdGhlIHNwbGVlbi4gQWRkaXRpb25hbGx5LCB3ZSBzaG93IHRoYXQgQkFGRiBpcyBlc3NlbnRpYWwgZm9yIHRoZSBkaWZmZXJlbnRpYXRpb24gb2YgQ0QyM+KIkiBpbnRvIENEMjMrIHRyYW5zaXRpb25hbCBCIGNlbGxzIGJvdGggaW4gdml0cm8gYW5kIGluIHZpdm8gdGhyb3VnaCBhIG1lY2hhbmlzbSBkaXN0aW5jdCBmcm9tIHRoYXQgbWVkaWF0aW5nIGNlbGwgc3Vydml2YWwsIGJ1dCByZXF1aXJpbmcgdG9uaWMgQkNSIHNpZ25hbGluZy4gSW4gc3VtbWFyeSwgb3VyIGRhdGEgaW5kaWNhdGUgdGhhdCBCQUZGUiBhbmQgdG9uaWMgQkNSIHNpZ25hbHMgY29vcGVyYXRlIHRvIGVuYWJsZSBub25hdXRvcmVhY3RpdmUgaW1tYXR1cmUgQiBjZWxscyB0byBkaWZmZXJlbnRpYXRlIGludG8gdHJhbnNpdGlvbmFsIEIgY2VsbHMgYW5kIHRvIGJlIHBvc2l0aXZlbHkgc2VsZWN0ZWQgaW50byB0aGUgbmFpdmUgQiBjZWxsIHJlcGVydG9pcmUuIiwiYXV0aG9yIjpbeyJkcm9wcGluZy1wYXJ0aWNsZSI6IiIsImZhbWlseSI6IlJvd2xhbmQiLCJnaXZlbiI6IlNhcmFoIEwuIEwuIiwibm9uLWRyb3BwaW5nLXBhcnRpY2xlIjoiIiwicGFyc2UtbmFtZXMiOmZhbHNlLCJzdWZmaXgiOiIifSx7ImRyb3BwaW5nLXBhcnRpY2xlIjoiIiwiZmFtaWx5IjoiTGVhaHkiLCJnaXZlbiI6IkthdGVseW4gRi4gRi4iLCJub24tZHJvcHBpbmctcGFydGljbGUiOiIiLCJwYXJzZS1uYW1lcyI6ZmFsc2UsInN1ZmZpeCI6IiJ9LHsiZHJvcHBpbmctcGFydGljbGUiOiIiLCJmYW1pbHkiOiJIYWx2ZXJzb24iLCJnaXZlbiI6IlJlZ2luYSIsIm5vbi1kcm9wcGluZy1wYXJ0aWNsZSI6IiIsInBhcnNlLW5hbWVzIjpmYWxzZSwic3VmZml4IjoiIn0seyJkcm9wcGluZy1wYXJ0aWNsZSI6IiIsImZhbWlseSI6IlRvcnJlcyIsImdpdmVuIjoiUmF1bCBNLiBNLiIsIm5vbi1kcm9wcGluZy1wYXJ0aWNsZSI6IiIsInBhcnNlLW5hbWVzIjpmYWxzZSwic3VmZml4IjoiIn0seyJkcm9wcGluZy1wYXJ0aWNsZSI6IiIsImZhbWlseSI6IlBlbGFuZGEiLCJnaXZlbiI6IlJvYmVydGEiLCJub24tZHJvcHBpbmctcGFydGljbGUiOiIiLCJwYXJzZS1uYW1lcyI6ZmFsc2UsInN1ZmZpeCI6IiJ9XSwiY29udGFpbmVyLXRpdGxlIjoiVGhlIEpvdXJuYWwgb2YgSW1tdW5vbG9neSIsImlkIjoiMzYxMGQwOTMtMTI3OS0zNmEwLWFiN2EtMzM5ODM0ZjcwYmViIiwiaXNzdWUiOiI4IiwiaXNzdWVkIjp7ImRhdGUtcGFydHMiOltbIjIwMTAiLCIxMCJdXX0sInBhZ2UiOiI0NTcwLTQ1ODEiLCJwdWJsaXNoZXIiOiJBbWVyaWNhbiBBc3NvY2lhdGlvbiBvZiBJbW11bm9sb2dpc3RzIiwidGl0bGUiOiJCQUZGIFJlY2VwdG9yIFNpZ25hbGluZyBBaWRzIHRoZSBEaWZmZXJlbnRpYXRpb24gb2YgSW1tYXR1cmUgQiBDZWxscyBpbnRvIFRyYW5zaXRpb25hbCBCIENlbGxzIGZvbGxvd2luZyBUb25pYyBCQ1IgU2lnbmFsaW5nIiwidHlwZSI6ImFydGljbGUtam91cm5hbCIsInZvbHVtZSI6IjE4NSJ9LCJ1cmlzIjpbImh0dHA6Ly93d3cubWVuZGVsZXkuY29tL2RvY3VtZW50cy8/dXVpZD1hNWYxODE0Ni0xMzA5LTQ3NDktOWY0My03ZWE4ZWExZmU2ZTEiXSwiaXNUZW1wb3JhcnkiOmZhbHNlLCJsZWdhY3lEZXNrdG9wSWQiOiJhNWYxODE0Ni0xMzA5LTQ3NDktOWY0My03ZWE4ZWExZmU2ZTEifV0sInByb3BlcnRpZXMiOnsibm90ZUluZGV4IjowfSwiaXNFZGl0ZWQiOmZhbHNlLCJtYW51YWxPdmVycmlkZSI6eyJjaXRlcHJvY1RleHQiOiJbMThdIiwiaXNNYW51YWxseU92ZXJyaWRkZW4iOmZhbHNlLCJtYW51YWxPdmVycmlkZVRleHQiOiIifX0=&quot;},{&quot;citationID&quot;:&quot;MENDELEY_CITATION_60f7bb52-c212-431e-ad0c-e2a55a2514ec&quot;,&quot;citationItems&quot;:[{&quot;id&quot;:&quot;7fdf17a4-8b39-38ce-81be-f50a0994b5c3&quot;,&quot;itemData&quot;:{&quot;DOI&quot;:&quot;10.1126/science.1061964&quot;,&quot;ISSN&quot;:&quot;00368075&quot;,&quot;PMID&quot;:&quot;11509691&quot;,&quot;abstract&quot;:&quot;The B cell activating factor BAFF (BlyS/TALL-1/zTNF4) is a tumor necrosis factor (TNF)-related ligand that promotes S cell survival and binds to three receptors (BCMA, TACI, and the recently described BAFF-R). Here we report an absolute requirement for BAFF in normal B cell development. Examination of secondary lymphoid organs from BAFF-deficient mice revealed an almost complete loss of follicular and marginal zone S lymphocytes. In contrast, mice lacking BCMA had normal-appearing B lymphocyte compartments. BAFF therefore plays a crucial role in B cell development and can function through receptors other than BCMA.&quot;,&quot;author&quot;:[{&quot;dropping-particle&quot;:&quot;&quot;,&quot;family&quot;:&quot;Schiemann&quot;,&quot;given&quot;:&quot;B.&quot;,&quot;non-dropping-particle&quot;:&quot;&quot;,&quot;parse-names&quot;:false,&quot;suffix&quot;:&quot;&quot;},{&quot;dropping-particle&quot;:&quot;&quot;,&quot;family&quot;:&quot;Gommerman&quot;,&quot;given&quot;:&quot;J. L. L.&quot;,&quot;non-dropping-particle&quot;:&quot;&quot;,&quot;parse-names&quot;:false,&quot;suffix&quot;:&quot;&quot;},{&quot;dropping-particle&quot;:&quot;&quot;,&quot;family&quot;:&quot;Vora&quot;,&quot;given&quot;:&quot;K.&quot;,&quot;non-dropping-particle&quot;:&quot;&quot;,&quot;parse-names&quot;:false,&quot;suffix&quot;:&quot;&quot;},{&quot;dropping-particle&quot;:&quot;&quot;,&quot;family&quot;:&quot;Cachero&quot;,&quot;given&quot;:&quot;T. G. G.&quot;,&quot;non-dropping-particle&quot;:&quot;&quot;,&quot;parse-names&quot;:false,&quot;suffix&quot;:&quot;&quot;},{&quot;dropping-particle&quot;:&quot;&quot;,&quot;family&quot;:&quot;Shutga-Morskaya&quot;,&quot;given&quot;:&quot;S.&quot;,&quot;non-dropping-particle&quot;:&quot;&quot;,&quot;parse-names&quot;:false,&quot;suffix&quot;:&quot;&quot;},{&quot;dropping-particle&quot;:&quot;&quot;,&quot;family&quot;:&quot;Dobles&quot;,&quot;given&quot;:&quot;M.&quot;,&quot;non-dropping-particle&quot;:&quot;&quot;,&quot;parse-names&quot;:false,&quot;suffix&quot;:&quot;&quot;},{&quot;dropping-particle&quot;:&quot;&quot;,&quot;family&quot;:&quot;Frew&quot;,&quot;given&quot;:&quot;E.&quot;,&quot;non-dropping-particle&quot;:&quot;&quot;,&quot;parse-names&quot;:false,&quot;suffix&quot;:&quot;&quot;},{&quot;dropping-particle&quot;:&quot;&quot;,&quot;family&quot;:&quot;Scott&quot;,&quot;given&quot;:&quot;M. L. L.&quot;,&quot;non-dropping-particle&quot;:&quot;&quot;,&quot;parse-names&quot;:false,&quot;suffix&quot;:&quot;&quot;}],&quot;container-title&quot;:&quot;Science&quot;,&quot;id&quot;:&quot;7fdf17a4-8b39-38ce-81be-f50a0994b5c3&quot;,&quot;issue&quot;:&quot;5537&quot;,&quot;issued&quot;:{&quot;date-parts&quot;:[[&quot;2001&quot;,&quot;9&quot;]]},&quot;page&quot;:&quot;2111-2114&quot;,&quot;publisher&quot;:&quot;American Association for the Advancement of Science&quot;,&quot;title&quot;:&quot;An essential role for BAFF in the normal development of B cells through a BCMA-independent pathway&quot;,&quot;type&quot;:&quot;article-journal&quot;,&quot;volume&quot;:&quot;293&quot;},&quot;uris&quot;:[&quot;http://www.mendeley.com/documents/?uuid=17ab5ac4-93a1-4498-b182-3b5bdbde1e77&quot;],&quot;isTemporary&quot;:false,&quot;legacyDesktopId&quot;:&quot;17ab5ac4-93a1-4498-b182-3b5bdbde1e77&quot;}],&quot;properties&quot;:{&quot;noteIndex&quot;:0},&quot;isEdited&quot;:false,&quot;manualOverride&quot;:{&quot;citeprocText&quot;:&quot;[16]&quot;,&quot;isManuallyOverridden&quot;:false,&quot;manualOverrideText&quot;:&quot;&quot;},&quot;citationTag&quot;:&quot;MENDELEY_CITATION_v3_eyJjaXRhdGlvbklEIjoiTUVOREVMRVlfQ0lUQVRJT05fNjBmN2JiNTItYzIxMi00MzFlLWFkMGMtZTJhNTVhMjUxNGVjIiwiY2l0YXRpb25JdGVtcyI6W3siaWQiOiI3ZmRmMTdhNC04YjM5LTM4Y2UtODFiZS1mNTBhMDk5NGI1YzMiLCJpdGVtRGF0YSI6eyJET0kiOiIxMC4xMTI2L3NjaWVuY2UuMTA2MTk2NCIsIklTU04iOiIwMDM2ODA3NSIsIlBNSUQiOiIxMTUwOTY5MSIsImFic3RyYWN0IjoiVGhlIEIgY2VsbCBhY3RpdmF0aW5nIGZhY3RvciBCQUZGIChCbHlTL1RBTEwtMS96VE5GNCkgaXMgYSB0dW1vciBuZWNyb3NpcyBmYWN0b3IgKFRORiktcmVsYXRlZCBsaWdhbmQgdGhhdCBwcm9tb3RlcyBTIGNlbGwgc3Vydml2YWwgYW5kIGJpbmRzIHRvIHRocmVlIHJlY2VwdG9ycyAoQkNNQSwgVEFDSSwgYW5kIHRoZSByZWNlbnRseSBkZXNjcmliZWQgQkFGRi1SKS4gSGVyZSB3ZSByZXBvcnQgYW4gYWJzb2x1dGUgcmVxdWlyZW1lbnQgZm9yIEJBRkYgaW4gbm9ybWFsIEIgY2VsbCBkZXZlbG9wbWVudC4gRXhhbWluYXRpb24gb2Ygc2Vjb25kYXJ5IGx5bXBob2lkIG9yZ2FucyBmcm9tIEJBRkYtZGVmaWNpZW50IG1pY2UgcmV2ZWFsZWQgYW4gYWxtb3N0IGNvbXBsZXRlIGxvc3Mgb2YgZm9sbGljdWxhciBhbmQgbWFyZ2luYWwgem9uZSBTIGx5bXBob2N5dGVzLiBJbiBjb250cmFzdCwgbWljZSBsYWNraW5nIEJDTUEgaGFkIG5vcm1hbC1hcHBlYXJpbmcgQiBseW1waG9jeXRlIGNvbXBhcnRtZW50cy4gQkFGRiB0aGVyZWZvcmUgcGxheXMgYSBjcnVjaWFsIHJvbGUgaW4gQiBjZWxsIGRldmVsb3BtZW50IGFuZCBjYW4gZnVuY3Rpb24gdGhyb3VnaCByZWNlcHRvcnMgb3RoZXIgdGhhbiBCQ01BLiIsImF1dGhvciI6W3siZHJvcHBpbmctcGFydGljbGUiOiIiLCJmYW1pbHkiOiJTY2hpZW1hbm4iLCJnaXZlbiI6IkIuIiwibm9uLWRyb3BwaW5nLXBhcnRpY2xlIjoiIiwicGFyc2UtbmFtZXMiOmZhbHNlLCJzdWZmaXgiOiIifSx7ImRyb3BwaW5nLXBhcnRpY2xlIjoiIiwiZmFtaWx5IjoiR29tbWVybWFuIiwiZ2l2ZW4iOiJKLiBMLiBMLiIsIm5vbi1kcm9wcGluZy1wYXJ0aWNsZSI6IiIsInBhcnNlLW5hbWVzIjpmYWxzZSwic3VmZml4IjoiIn0seyJkcm9wcGluZy1wYXJ0aWNsZSI6IiIsImZhbWlseSI6IlZvcmEiLCJnaXZlbiI6IksuIiwibm9uLWRyb3BwaW5nLXBhcnRpY2xlIjoiIiwicGFyc2UtbmFtZXMiOmZhbHNlLCJzdWZmaXgiOiIifSx7ImRyb3BwaW5nLXBhcnRpY2xlIjoiIiwiZmFtaWx5IjoiQ2FjaGVybyIsImdpdmVuIjoiVC4gRy4gRy4iLCJub24tZHJvcHBpbmctcGFydGljbGUiOiIiLCJwYXJzZS1uYW1lcyI6ZmFsc2UsInN1ZmZpeCI6IiJ9LHsiZHJvcHBpbmctcGFydGljbGUiOiIiLCJmYW1pbHkiOiJTaHV0Z2EtTW9yc2theWEiLCJnaXZlbiI6IlMuIiwibm9uLWRyb3BwaW5nLXBhcnRpY2xlIjoiIiwicGFyc2UtbmFtZXMiOmZhbHNlLCJzdWZmaXgiOiIifSx7ImRyb3BwaW5nLXBhcnRpY2xlIjoiIiwiZmFtaWx5IjoiRG9ibGVzIiwiZ2l2ZW4iOiJNLiIsIm5vbi1kcm9wcGluZy1wYXJ0aWNsZSI6IiIsInBhcnNlLW5hbWVzIjpmYWxzZSwic3VmZml4IjoiIn0seyJkcm9wcGluZy1wYXJ0aWNsZSI6IiIsImZhbWlseSI6IkZyZXciLCJnaXZlbiI6IkUuIiwibm9uLWRyb3BwaW5nLXBhcnRpY2xlIjoiIiwicGFyc2UtbmFtZXMiOmZhbHNlLCJzdWZmaXgiOiIifSx7ImRyb3BwaW5nLXBhcnRpY2xlIjoiIiwiZmFtaWx5IjoiU2NvdHQiLCJnaXZlbiI6Ik0uIEwuIEwuIiwibm9uLWRyb3BwaW5nLXBhcnRpY2xlIjoiIiwicGFyc2UtbmFtZXMiOmZhbHNlLCJzdWZmaXgiOiIifV0sImNvbnRhaW5lci10aXRsZSI6IlNjaWVuY2UiLCJpZCI6IjdmZGYxN2E0LThiMzktMzhjZS04MWJlLWY1MGEwOTk0YjVjMyIsImlzc3VlIjoiNTUzNyIsImlzc3VlZCI6eyJkYXRlLXBhcnRzIjpbWyIyMDAxIiwiOSJdXX0sInBhZ2UiOiIyMTExLTIxMTQiLCJwdWJsaXNoZXIiOiJBbWVyaWNhbiBBc3NvY2lhdGlvbiBmb3IgdGhlIEFkdmFuY2VtZW50IG9mIFNjaWVuY2UiLCJ0aXRsZSI6IkFuIGVzc2VudGlhbCByb2xlIGZvciBCQUZGIGluIHRoZSBub3JtYWwgZGV2ZWxvcG1lbnQgb2YgQiBjZWxscyB0aHJvdWdoIGEgQkNNQS1pbmRlcGVuZGVudCBwYXRod2F5IiwidHlwZSI6ImFydGljbGUtam91cm5hbCIsInZvbHVtZSI6IjI5MyJ9LCJ1cmlzIjpbImh0dHA6Ly93d3cubWVuZGVsZXkuY29tL2RvY3VtZW50cy8/dXVpZD0xN2FiNWFjNC05M2ExLTQ0OTgtYjE4Mi0zYjViZGJkZTFlNzciXSwiaXNUZW1wb3JhcnkiOmZhbHNlLCJsZWdhY3lEZXNrdG9wSWQiOiIxN2FiNWFjNC05M2ExLTQ0OTgtYjE4Mi0zYjViZGJkZTFlNzcifV0sInByb3BlcnRpZXMiOnsibm90ZUluZGV4IjowfSwiaXNFZGl0ZWQiOmZhbHNlLCJtYW51YWxPdmVycmlkZSI6eyJjaXRlcHJvY1RleHQiOiJbMTZdIiwiaXNNYW51YWxseU92ZXJyaWRkZW4iOmZhbHNlLCJtYW51YWxPdmVycmlkZVRleHQiOiIifX0=&quot;},{&quot;citationID&quot;:&quot;MENDELEY_CITATION_f8c982db-46b2-4522-b36a-bdb00265520a&quot;,&quot;citationItems&quot;:[{&quot;id&quot;:&quot;e486200d-849a-340b-919c-bd798206aa19&quot;,&quot;itemData&quot;:{&quot;DOI&quot;:&quot;10.1016/S0092-8674(00)81798-5&quot;,&quot;ISSN&quot;:&quot;0092-8674&quot;,&quot;PMID&quot;:&quot;8978608&quot;,&quot;abstract&quot;:&quot;We describe the phenotype of gene-targeted mice lacking the putative chemokine receptor BLR1. In normal mice, this receptor is expressed on mature B cells and a subpopulation of T helper cells. Blr1 mutant mice lack inguinal lymph nodes and possess no or only a few phenotypically abnormal Peyer's patches. The migration of lymphocytes into splenic follicles is severely impaired, resulting in morphologically altered primary lymphoid follicles. Furthermore, activated B cells fail to migrate from the T cell-rich zone into B cell follicles of the spleen, and despite high numbers of germinal center founder cells, no functional germinal centers develop in this organ. Our results identify the putative chemokine receptor BLR1 as the first G protein- coupled receptor involved in B cell migration and localization of these cells within specific anatomic compartments.&quot;,&quot;author&quot;:[{&quot;dropping-particle&quot;:&quot;&quot;,&quot;family&quot;:&quot;Förster&quot;,&quot;given&quot;:&quot;Reinhold&quot;,&quot;non-dropping-particle&quot;:&quot;&quot;,&quot;parse-names&quot;:false,&quot;suffix&quot;:&quot;&quot;},{&quot;dropping-particle&quot;:&quot;&quot;,&quot;family&quot;:&quot;Mattis&quot;,&quot;given&quot;:&quot;Anita E. E.&quot;,&quot;non-dropping-particle&quot;:&quot;&quot;,&quot;parse-names&quot;:false,&quot;suffix&quot;:&quot;&quot;},{&quot;dropping-particle&quot;:&quot;&quot;,&quot;family&quot;:&quot;Kremmer&quot;,&quot;given&quot;:&quot;Elisabeth&quot;,&quot;non-dropping-particle&quot;:&quot;&quot;,&quot;parse-names&quot;:false,&quot;suffix&quot;:&quot;&quot;},{&quot;dropping-particle&quot;:&quot;&quot;,&quot;family&quot;:&quot;Wolf&quot;,&quot;given&quot;:&quot;Eckhard&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Lipp&quot;,&quot;given&quot;:&quot;Martin&quot;,&quot;non-dropping-particle&quot;:&quot;&quot;,&quot;parse-names&quot;:false,&quot;suffix&quot;:&quot;&quot;}],&quot;container-title&quot;:&quot;Cell&quot;,&quot;id&quot;:&quot;e486200d-849a-340b-919c-bd798206aa19&quot;,&quot;issue&quot;:&quot;6&quot;,&quot;issued&quot;:{&quot;date-parts&quot;:[[&quot;1996&quot;,&quot;12&quot;]]},&quot;page&quot;:&quot;1037-1047&quot;,&quot;publisher&quot;:&quot;Cell Press&quot;,&quot;title&quot;:&quot;A Putative Chemokine Receptor, BLR1, Directs B Cell Migration to Defined Lymphoid Organs and Specific Anatomic Compartments of the Spleen&quot;,&quot;type&quot;:&quot;article-journal&quot;,&quot;volume&quot;:&quot;87&quot;},&quot;uris&quot;:[&quot;http://www.mendeley.com/documents/?uuid=bd6c3779-a226-423d-a87e-a14f1f75bff8&quot;],&quot;isTemporary&quot;:false,&quot;legacyDesktopId&quot;:&quot;bd6c3779-a226-423d-a87e-a14f1f75bff8&quot;}],&quot;properties&quot;:{&quot;noteIndex&quot;:0},&quot;isEdited&quot;:false,&quot;manualOverride&quot;:{&quot;citeprocText&quot;:&quot;[20]&quot;,&quot;isManuallyOverridden&quot;:false,&quot;manualOverrideText&quot;:&quot;&quot;},&quot;citationTag&quot;:&quot;MENDELEY_CITATION_v3_eyJjaXRhdGlvbklEIjoiTUVOREVMRVlfQ0lUQVRJT05fZjhjOTgyZGItNDZiMi00NTIyLWIzNmEtYmRiMDAyNjU1MjBhIiwiY2l0YXRpb25JdGVtcyI6W3siaWQiOiJlNDg2MjAwZC04NDlhLTM0MGItOTE5Yy1iZDc5ODIwNmFhMTkiLCJpdGVtRGF0YSI6eyJET0kiOiIxMC4xMDE2L1MwMDkyLTg2NzQoMDApODE3OTgtNSIsIklTU04iOiIwMDkyLTg2NzQiLCJQTUlEIjoiODk3ODYwOCIsImFic3RyYWN0IjoiV2UgZGVzY3JpYmUgdGhlIHBoZW5vdHlwZSBvZiBnZW5lLXRhcmdldGVkIG1pY2UgbGFja2luZyB0aGUgcHV0YXRpdmUgY2hlbW9raW5lIHJlY2VwdG9yIEJMUjEuIEluIG5vcm1hbCBtaWNlLCB0aGlzIHJlY2VwdG9yIGlzIGV4cHJlc3NlZCBvbiBtYXR1cmUgQiBjZWxscyBhbmQgYSBzdWJwb3B1bGF0aW9uIG9mIFQgaGVscGVyIGNlbGxzLiBCbHIxIG11dGFudCBtaWNlIGxhY2sgaW5ndWluYWwgbHltcGggbm9kZXMgYW5kIHBvc3Nlc3Mgbm8gb3Igb25seSBhIGZldyBwaGVub3R5cGljYWxseSBhYm5vcm1hbCBQZXllcidzIHBhdGNoZXMuIFRoZSBtaWdyYXRpb24gb2YgbHltcGhvY3l0ZXMgaW50byBzcGxlbmljIGZvbGxpY2xlcyBpcyBzZXZlcmVseSBpbXBhaXJlZCwgcmVzdWx0aW5nIGluIG1vcnBob2xvZ2ljYWxseSBhbHRlcmVkIHByaW1hcnkgbHltcGhvaWQgZm9sbGljbGVzLiBGdXJ0aGVybW9yZSwgYWN0aXZhdGVkIEIgY2VsbHMgZmFpbCB0byBtaWdyYXRlIGZyb20gdGhlIFQgY2VsbC1yaWNoIHpvbmUgaW50byBCIGNlbGwgZm9sbGljbGVzIG9mIHRoZSBzcGxlZW4sIGFuZCBkZXNwaXRlIGhpZ2ggbnVtYmVycyBvZiBnZXJtaW5hbCBjZW50ZXIgZm91bmRlciBjZWxscywgbm8gZnVuY3Rpb25hbCBnZXJtaW5hbCBjZW50ZXJzIGRldmVsb3AgaW4gdGhpcyBvcmdhbi4gT3VyIHJlc3VsdHMgaWRlbnRpZnkgdGhlIHB1dGF0aXZlIGNoZW1va2luZSByZWNlcHRvciBCTFIxIGFzIHRoZSBmaXJzdCBHIHByb3RlaW4tIGNvdXBsZWQgcmVjZXB0b3IgaW52b2x2ZWQgaW4gQiBjZWxsIG1pZ3JhdGlvbiBhbmQgbG9jYWxpemF0aW9uIG9mIHRoZXNlIGNlbGxzIHdpdGhpbiBzcGVjaWZpYyBhbmF0b21pYyBjb21wYXJ0bWVudHMuIiwiYXV0aG9yIjpbeyJkcm9wcGluZy1wYXJ0aWNsZSI6IiIsImZhbWlseSI6IkbDtnJzdGVyIiwiZ2l2ZW4iOiJSZWluaG9sZCIsIm5vbi1kcm9wcGluZy1wYXJ0aWNsZSI6IiIsInBhcnNlLW5hbWVzIjpmYWxzZSwic3VmZml4IjoiIn0seyJkcm9wcGluZy1wYXJ0aWNsZSI6IiIsImZhbWlseSI6Ik1hdHRpcyIsImdpdmVuIjoiQW5pdGEgRS4gRS4iLCJub24tZHJvcHBpbmctcGFydGljbGUiOiIiLCJwYXJzZS1uYW1lcyI6ZmFsc2UsInN1ZmZpeCI6IiJ9LHsiZHJvcHBpbmctcGFydGljbGUiOiIiLCJmYW1pbHkiOiJLcmVtbWVyIiwiZ2l2ZW4iOiJFbGlzYWJldGgiLCJub24tZHJvcHBpbmctcGFydGljbGUiOiIiLCJwYXJzZS1uYW1lcyI6ZmFsc2UsInN1ZmZpeCI6IiJ9LHsiZHJvcHBpbmctcGFydGljbGUiOiIiLCJmYW1pbHkiOiJXb2xmIiwiZ2l2ZW4iOiJFY2toYXJkIiwibm9uLWRyb3BwaW5nLXBhcnRpY2xlIjoiIiwicGFyc2UtbmFtZXMiOmZhbHNlLCJzdWZmaXgiOiIifSx7ImRyb3BwaW5nLXBhcnRpY2xlIjoiIiwiZmFtaWx5IjoiQnJlbSIsImdpdmVuIjoiR290dGZyaWVkIiwibm9uLWRyb3BwaW5nLXBhcnRpY2xlIjoiIiwicGFyc2UtbmFtZXMiOmZhbHNlLCJzdWZmaXgiOiIifSx7ImRyb3BwaW5nLXBhcnRpY2xlIjoiIiwiZmFtaWx5IjoiTGlwcCIsImdpdmVuIjoiTWFydGluIiwibm9uLWRyb3BwaW5nLXBhcnRpY2xlIjoiIiwicGFyc2UtbmFtZXMiOmZhbHNlLCJzdWZmaXgiOiIifV0sImNvbnRhaW5lci10aXRsZSI6IkNlbGwiLCJpZCI6ImU0ODYyMDBkLTg0OWEtMzQwYi05MTljLWJkNzk4MjA2YWExOSIsImlzc3VlIjoiNiIsImlzc3VlZCI6eyJkYXRlLXBhcnRzIjpbWyIxOTk2IiwiMTIiXV19LCJwYWdlIjoiMTAzNy0xMDQ3IiwicHVibGlzaGVyIjoiQ2VsbCBQcmVzcyIsInRpdGxlIjoiQSBQdXRhdGl2ZSBDaGVtb2tpbmUgUmVjZXB0b3IsIEJMUjEsIERpcmVjdHMgQiBDZWxsIE1pZ3JhdGlvbiB0byBEZWZpbmVkIEx5bXBob2lkIE9yZ2FucyBhbmQgU3BlY2lmaWMgQW5hdG9taWMgQ29tcGFydG1lbnRzIG9mIHRoZSBTcGxlZW4iLCJ0eXBlIjoiYXJ0aWNsZS1qb3VybmFsIiwidm9sdW1lIjoiODcifSwidXJpcyI6WyJodHRwOi8vd3d3Lm1lbmRlbGV5LmNvbS9kb2N1bWVudHMvP3V1aWQ9YmQ2YzM3NzktYTIyNi00MjNkLWE4N2UtYTE0ZjFmNzViZmY4Il0sImlzVGVtcG9yYXJ5IjpmYWxzZSwibGVnYWN5RGVza3RvcElkIjoiYmQ2YzM3NzktYTIyNi00MjNkLWE4N2UtYTE0ZjFmNzViZmY4In1dLCJwcm9wZXJ0aWVzIjp7Im5vdGVJbmRleCI6MH0sImlzRWRpdGVkIjpmYWxzZSwibWFudWFsT3ZlcnJpZGUiOnsiY2l0ZXByb2NUZXh0IjoiWzIwXSIsImlzTWFudWFsbHlPdmVycmlkZGVuIjpmYWxzZSwibWFudWFsT3ZlcnJpZGVUZXh0IjoiIn19&quot;},{&quot;citationID&quot;:&quot;MENDELEY_CITATION_b5ae7e2d-2a90-4c57-a03a-6e800023c6a9&quot;,&quot;citationItems&quot;:[{&quot;id&quot;:&quot;d0723c2b-3c24-339a-a8a0-a99c610fdca2&quot;,&quot;itemData&quot;:{&quot;DOI&quot;:&quot;10.4049/JIMMUNOL.172.8.4700&quot;,&quot;ISSN&quot;:&quot;0022-1767&quot;,&quot;PMID&quot;:&quot;15067045&quot;,&quot;abstract&quot;:&quot;Results from several mouse tolerance models indicate that autoreactive B cells in peripheral lymphoid organs develop an anergic phenotype, migrate to the boundary between the T cell zone and the B cell follicle (T/B boundary), and undergo rapid cell death. We have used B cells from mice that are double-transgenic for soluble hen egg lysozyme (HEL) and an Ig that recognizes HEL with a high affinity to characterize the mechanisms underlying the migration and elimination of autoreactive B cells. In contrast to the situation for acutely activated B cells, we find that anergic B cells have reduced levels of CXCR5, the receptor for the follicular chemokine, CXCL13, and this contributes to their exclusion from follicles. CCR7 expression is required for follicular exclusion of anergic cells, although up-regulation of the receptor does not appear to be necessary. By TUNEL analysis, we observe that excluded anergic cells die in situ at the T/B boundary. We also show that this elimination occurs via a Fas-independent mechanism. Using CCR7−/−IgHEL-transgenic B cells we find that localization to the T/B boundary is not a necessary event to achieve the competitive elimination of autoantigen-binding B cells. These findings characterize the mechanism for follicular exclusion of autoantigen-binding B cells and they indicate that B cells compete for survival by mechanisms that are separate from competition for the follicular niche.&quot;,&quot;author&quot;:[{&quot;dropping-particle&quot;:&quot;&quot;,&quot;family&quot;:&quot;Ekland&quot;,&quot;given&quot;:&quot;Eric H. H.&quot;,&quot;non-dropping-particle&quot;:&quot;&quot;,&quot;parse-names&quot;:false,&quot;suffix&quot;:&quot;&quot;},{&quot;dropping-particle&quot;:&quot;&quot;,&quot;family&quot;:&quot;Forster&quot;,&quot;given&quot;:&quot;Reinhold&quot;,&quot;non-dropping-particle&quot;:&quot;&quot;,&quot;parse-names&quot;:false,&quot;suffix&quot;:&quot;&quot;},{&quot;dropping-particle&quot;:&quot;&quot;,&quot;family&quot;:&quot;Lipp&quot;,&quot;given&quot;:&quot;Martin&quot;,&quot;non-dropping-particle&quot;:&quot;&quot;,&quot;parse-names&quot;:false,&quot;suffix&quot;:&quot;&quot;},{&quot;dropping-particle&quot;:&quot;&quot;,&quot;family&quot;:&quot;Cyster&quot;,&quot;given&quot;:&quot;Jason G. G.&quot;,&quot;non-dropping-particle&quot;:&quot;&quot;,&quot;parse-names&quot;:false,&quot;suffix&quot;:&quot;&quot;}],&quot;container-title&quot;:&quot;The Journal of Immunology&quot;,&quot;id&quot;:&quot;d0723c2b-3c24-339a-a8a0-a99c610fdca2&quot;,&quot;issue&quot;:&quot;8&quot;,&quot;issued&quot;:{&quot;date-parts&quot;:[[&quot;2004&quot;,&quot;4&quot;]]},&quot;page&quot;:&quot;4700-4708&quot;,&quot;publisher&quot;:&quot;American Association of Immunologists&quot;,&quot;title&quot;:&quot;Requirements for Follicular Exclusion and Competitive Elimination of Autoantigen-Binding B Cells&quot;,&quot;type&quot;:&quot;article-journal&quot;,&quot;volume&quot;:&quot;172&quot;},&quot;uris&quot;:[&quot;http://www.mendeley.com/documents/?uuid=06070abd-c9c5-460e-b880-1b46db76f183&quot;],&quot;isTemporary&quot;:false,&quot;legacyDesktopId&quot;:&quot;06070abd-c9c5-460e-b880-1b46db76f183&quot;}],&quot;properties&quot;:{&quot;noteIndex&quot;:0},&quot;isEdited&quot;:false,&quot;manualOverride&quot;:{&quot;citeprocText&quot;:&quot;[21]&quot;,&quot;isManuallyOverridden&quot;:false,&quot;manualOverrideText&quot;:&quot;&quot;},&quot;citationTag&quot;:&quot;MENDELEY_CITATION_v3_eyJjaXRhdGlvbklEIjoiTUVOREVMRVlfQ0lUQVRJT05fYjVhZTdlMmQtMmE5MC00YzU3LWEwM2EtNmU4MDAwMjNjNmE5IiwiY2l0YXRpb25JdGVtcyI6W3siaWQiOiJkMDcyM2MyYi0zYzI0LTMzOWEtYThhMC1hOTljNjEwZmRjYTIiLCJpdGVtRGF0YSI6eyJET0kiOiIxMC40MDQ5L0pJTU1VTk9MLjE3Mi44LjQ3MDAiLCJJU1NOIjoiMDAyMi0xNzY3IiwiUE1JRCI6IjE1MDY3MDQ1IiwiYWJzdHJhY3QiOiJSZXN1bHRzIGZyb20gc2V2ZXJhbCBtb3VzZSB0b2xlcmFuY2UgbW9kZWxzIGluZGljYXRlIHRoYXQgYXV0b3JlYWN0aXZlIEIgY2VsbHMgaW4gcGVyaXBoZXJhbCBseW1waG9pZCBvcmdhbnMgZGV2ZWxvcCBhbiBhbmVyZ2ljIHBoZW5vdHlwZSwgbWlncmF0ZSB0byB0aGUgYm91bmRhcnkgYmV0d2VlbiB0aGUgVCBjZWxsIHpvbmUgYW5kIHRoZSBCIGNlbGwgZm9sbGljbGUgKFQvQiBib3VuZGFyeSksIGFuZCB1bmRlcmdvIHJhcGlkIGNlbGwgZGVhdGguIFdlIGhhdmUgdXNlZCBCIGNlbGxzIGZyb20gbWljZSB0aGF0IGFyZSBkb3VibGUtdHJhbnNnZW5pYyBmb3Igc29sdWJsZSBoZW4gZWdnIGx5c296eW1lIChIRUwpIGFuZCBhbiBJZyB0aGF0IHJlY29nbml6ZXMgSEVMIHdpdGggYSBoaWdoIGFmZmluaXR5IHRvIGNoYXJhY3Rlcml6ZSB0aGUgbWVjaGFuaXNtcyB1bmRlcmx5aW5nIHRoZSBtaWdyYXRpb24gYW5kIGVsaW1pbmF0aW9uIG9mIGF1dG9yZWFjdGl2ZSBCIGNlbGxzLiBJbiBjb250cmFzdCB0byB0aGUgc2l0dWF0aW9uIGZvciBhY3V0ZWx5IGFjdGl2YXRlZCBCIGNlbGxzLCB3ZSBmaW5kIHRoYXQgYW5lcmdpYyBCIGNlbGxzIGhhdmUgcmVkdWNlZCBsZXZlbHMgb2YgQ1hDUjUsIHRoZSByZWNlcHRvciBmb3IgdGhlIGZvbGxpY3VsYXIgY2hlbW9raW5lLCBDWENMMTMsIGFuZCB0aGlzIGNvbnRyaWJ1dGVzIHRvIHRoZWlyIGV4Y2x1c2lvbiBmcm9tIGZvbGxpY2xlcy4gQ0NSNyBleHByZXNzaW9uIGlzIHJlcXVpcmVkIGZvciBmb2xsaWN1bGFyIGV4Y2x1c2lvbiBvZiBhbmVyZ2ljIGNlbGxzLCBhbHRob3VnaCB1cC1yZWd1bGF0aW9uIG9mIHRoZSByZWNlcHRvciBkb2VzIG5vdCBhcHBlYXIgdG8gYmUgbmVjZXNzYXJ5LiBCeSBUVU5FTCBhbmFseXNpcywgd2Ugb2JzZXJ2ZSB0aGF0IGV4Y2x1ZGVkIGFuZXJnaWMgY2VsbHMgZGllIGluIHNpdHUgYXQgdGhlIFQvQiBib3VuZGFyeS4gV2UgYWxzbyBzaG93IHRoYXQgdGhpcyBlbGltaW5hdGlvbiBvY2N1cnMgdmlhIGEgRmFzLWluZGVwZW5kZW50IG1lY2hhbmlzbS4gVXNpbmcgQ0NSN+KIki/iiJJJZ0hFTC10cmFuc2dlbmljIEIgY2VsbHMgd2UgZmluZCB0aGF0IGxvY2FsaXphdGlvbiB0byB0aGUgVC9CIGJvdW5kYXJ5IGlzIG5vdCBhIG5lY2Vzc2FyeSBldmVudCB0byBhY2hpZXZlIHRoZSBjb21wZXRpdGl2ZSBlbGltaW5hdGlvbiBvZiBhdXRvYW50aWdlbi1iaW5kaW5nIEIgY2VsbHMuIFRoZXNlIGZpbmRpbmdzIGNoYXJhY3Rlcml6ZSB0aGUgbWVjaGFuaXNtIGZvciBmb2xsaWN1bGFyIGV4Y2x1c2lvbiBvZiBhdXRvYW50aWdlbi1iaW5kaW5nIEIgY2VsbHMgYW5kIHRoZXkgaW5kaWNhdGUgdGhhdCBCIGNlbGxzIGNvbXBldGUgZm9yIHN1cnZpdmFsIGJ5IG1lY2hhbmlzbXMgdGhhdCBhcmUgc2VwYXJhdGUgZnJvbSBjb21wZXRpdGlvbiBmb3IgdGhlIGZvbGxpY3VsYXIgbmljaGUuIiwiYXV0aG9yIjpbeyJkcm9wcGluZy1wYXJ0aWNsZSI6IiIsImZhbWlseSI6IkVrbGFuZCIsImdpdmVuIjoiRXJpYyBILiBILiIsIm5vbi1kcm9wcGluZy1wYXJ0aWNsZSI6IiIsInBhcnNlLW5hbWVzIjpmYWxzZSwic3VmZml4IjoiIn0seyJkcm9wcGluZy1wYXJ0aWNsZSI6IiIsImZhbWlseSI6IkZvcnN0ZXIiLCJnaXZlbiI6IlJlaW5ob2xkIiwibm9uLWRyb3BwaW5nLXBhcnRpY2xlIjoiIiwicGFyc2UtbmFtZXMiOmZhbHNlLCJzdWZmaXgiOiIifSx7ImRyb3BwaW5nLXBhcnRpY2xlIjoiIiwiZmFtaWx5IjoiTGlwcCIsImdpdmVuIjoiTWFydGluIiwibm9uLWRyb3BwaW5nLXBhcnRpY2xlIjoiIiwicGFyc2UtbmFtZXMiOmZhbHNlLCJzdWZmaXgiOiIifSx7ImRyb3BwaW5nLXBhcnRpY2xlIjoiIiwiZmFtaWx5IjoiQ3lzdGVyIiwiZ2l2ZW4iOiJKYXNvbiBHLiBHLiIsIm5vbi1kcm9wcGluZy1wYXJ0aWNsZSI6IiIsInBhcnNlLW5hbWVzIjpmYWxzZSwic3VmZml4IjoiIn1dLCJjb250YWluZXItdGl0bGUiOiJUaGUgSm91cm5hbCBvZiBJbW11bm9sb2d5IiwiaWQiOiJkMDcyM2MyYi0zYzI0LTMzOWEtYThhMC1hOTljNjEwZmRjYTIiLCJpc3N1ZSI6IjgiLCJpc3N1ZWQiOnsiZGF0ZS1wYXJ0cyI6W1siMjAwNCIsIjQiXV19LCJwYWdlIjoiNDcwMC00NzA4IiwicHVibGlzaGVyIjoiQW1lcmljYW4gQXNzb2NpYXRpb24gb2YgSW1tdW5vbG9naXN0cyIsInRpdGxlIjoiUmVxdWlyZW1lbnRzIGZvciBGb2xsaWN1bGFyIEV4Y2x1c2lvbiBhbmQgQ29tcGV0aXRpdmUgRWxpbWluYXRpb24gb2YgQXV0b2FudGlnZW4tQmluZGluZyBCIENlbGxzIiwidHlwZSI6ImFydGljbGUtam91cm5hbCIsInZvbHVtZSI6IjE3MiJ9LCJ1cmlzIjpbImh0dHA6Ly93d3cubWVuZGVsZXkuY29tL2RvY3VtZW50cy8/dXVpZD0wNjA3MGFiZC1jOWM1LTQ2MGUtYjg4MC0xYjQ2ZGI3NmYxODMiXSwiaXNUZW1wb3JhcnkiOmZhbHNlLCJsZWdhY3lEZXNrdG9wSWQiOiIwNjA3MGFiZC1jOWM1LTQ2MGUtYjg4MC0xYjQ2ZGI3NmYxODMifV0sInByb3BlcnRpZXMiOnsibm90ZUluZGV4IjowfSwiaXNFZGl0ZWQiOmZhbHNlLCJtYW51YWxPdmVycmlkZSI6eyJjaXRlcHJvY1RleHQiOiJbMjFdIiwiaXNNYW51YWxseU92ZXJyaWRkZW4iOmZhbHNlLCJtYW51YWxPdmVycmlkZVRleHQiOiIifX0=&quot;},{&quot;citationID&quot;:&quot;MENDELEY_CITATION_cda39bab-2037-4417-b93c-91a5b5562166&quot;,&quot;citationItems&quot;:[{&quot;id&quot;:&quot;e486200d-849a-340b-919c-bd798206aa19&quot;,&quot;itemData&quot;:{&quot;DOI&quot;:&quot;10.1016/S0092-8674(00)81798-5&quot;,&quot;ISSN&quot;:&quot;0092-8674&quot;,&quot;PMID&quot;:&quot;8978608&quot;,&quot;abstract&quot;:&quot;We describe the phenotype of gene-targeted mice lacking the putative chemokine receptor BLR1. In normal mice, this receptor is expressed on mature B cells and a subpopulation of T helper cells. Blr1 mutant mice lack inguinal lymph nodes and possess no or only a few phenotypically abnormal Peyer's patches. The migration of lymphocytes into splenic follicles is severely impaired, resulting in morphologically altered primary lymphoid follicles. Furthermore, activated B cells fail to migrate from the T cell-rich zone into B cell follicles of the spleen, and despite high numbers of germinal center founder cells, no functional germinal centers develop in this organ. Our results identify the putative chemokine receptor BLR1 as the first G protein- coupled receptor involved in B cell migration and localization of these cells within specific anatomic compartments.&quot;,&quot;author&quot;:[{&quot;dropping-particle&quot;:&quot;&quot;,&quot;family&quot;:&quot;Förster&quot;,&quot;given&quot;:&quot;Reinhold&quot;,&quot;non-dropping-particle&quot;:&quot;&quot;,&quot;parse-names&quot;:false,&quot;suffix&quot;:&quot;&quot;},{&quot;dropping-particle&quot;:&quot;&quot;,&quot;family&quot;:&quot;Mattis&quot;,&quot;given&quot;:&quot;Anita E. E.&quot;,&quot;non-dropping-particle&quot;:&quot;&quot;,&quot;parse-names&quot;:false,&quot;suffix&quot;:&quot;&quot;},{&quot;dropping-particle&quot;:&quot;&quot;,&quot;family&quot;:&quot;Kremmer&quot;,&quot;given&quot;:&quot;Elisabeth&quot;,&quot;non-dropping-particle&quot;:&quot;&quot;,&quot;parse-names&quot;:false,&quot;suffix&quot;:&quot;&quot;},{&quot;dropping-particle&quot;:&quot;&quot;,&quot;family&quot;:&quot;Wolf&quot;,&quot;given&quot;:&quot;Eckhard&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Lipp&quot;,&quot;given&quot;:&quot;Martin&quot;,&quot;non-dropping-particle&quot;:&quot;&quot;,&quot;parse-names&quot;:false,&quot;suffix&quot;:&quot;&quot;}],&quot;container-title&quot;:&quot;Cell&quot;,&quot;id&quot;:&quot;e486200d-849a-340b-919c-bd798206aa19&quot;,&quot;issue&quot;:&quot;6&quot;,&quot;issued&quot;:{&quot;date-parts&quot;:[[&quot;1996&quot;,&quot;12&quot;]]},&quot;page&quot;:&quot;1037-1047&quot;,&quot;publisher&quot;:&quot;Cell Press&quot;,&quot;title&quot;:&quot;A Putative Chemokine Receptor, BLR1, Directs B Cell Migration to Defined Lymphoid Organs and Specific Anatomic Compartments of the Spleen&quot;,&quot;type&quot;:&quot;article-journal&quot;,&quot;volume&quot;:&quot;87&quot;},&quot;uris&quot;:[&quot;http://www.mendeley.com/documents/?uuid=bd6c3779-a226-423d-a87e-a14f1f75bff8&quot;],&quot;isTemporary&quot;:false,&quot;legacyDesktopId&quot;:&quot;bd6c3779-a226-423d-a87e-a14f1f75bff8&quot;}],&quot;properties&quot;:{&quot;noteIndex&quot;:0},&quot;isEdited&quot;:false,&quot;manualOverride&quot;:{&quot;citeprocText&quot;:&quot;[20]&quot;,&quot;isManuallyOverridden&quot;:false,&quot;manualOverrideText&quot;:&quot;&quot;},&quot;citationTag&quot;:&quot;MENDELEY_CITATION_v3_eyJjaXRhdGlvbklEIjoiTUVOREVMRVlfQ0lUQVRJT05fY2RhMzliYWItMjAzNy00NDE3LWI5M2MtOTFhNWI1NTYyMTY2IiwiY2l0YXRpb25JdGVtcyI6W3siaWQiOiJlNDg2MjAwZC04NDlhLTM0MGItOTE5Yy1iZDc5ODIwNmFhMTkiLCJpdGVtRGF0YSI6eyJET0kiOiIxMC4xMDE2L1MwMDkyLTg2NzQoMDApODE3OTgtNSIsIklTU04iOiIwMDkyLTg2NzQiLCJQTUlEIjoiODk3ODYwOCIsImFic3RyYWN0IjoiV2UgZGVzY3JpYmUgdGhlIHBoZW5vdHlwZSBvZiBnZW5lLXRhcmdldGVkIG1pY2UgbGFja2luZyB0aGUgcHV0YXRpdmUgY2hlbW9raW5lIHJlY2VwdG9yIEJMUjEuIEluIG5vcm1hbCBtaWNlLCB0aGlzIHJlY2VwdG9yIGlzIGV4cHJlc3NlZCBvbiBtYXR1cmUgQiBjZWxscyBhbmQgYSBzdWJwb3B1bGF0aW9uIG9mIFQgaGVscGVyIGNlbGxzLiBCbHIxIG11dGFudCBtaWNlIGxhY2sgaW5ndWluYWwgbHltcGggbm9kZXMgYW5kIHBvc3Nlc3Mgbm8gb3Igb25seSBhIGZldyBwaGVub3R5cGljYWxseSBhYm5vcm1hbCBQZXllcidzIHBhdGNoZXMuIFRoZSBtaWdyYXRpb24gb2YgbHltcGhvY3l0ZXMgaW50byBzcGxlbmljIGZvbGxpY2xlcyBpcyBzZXZlcmVseSBpbXBhaXJlZCwgcmVzdWx0aW5nIGluIG1vcnBob2xvZ2ljYWxseSBhbHRlcmVkIHByaW1hcnkgbHltcGhvaWQgZm9sbGljbGVzLiBGdXJ0aGVybW9yZSwgYWN0aXZhdGVkIEIgY2VsbHMgZmFpbCB0byBtaWdyYXRlIGZyb20gdGhlIFQgY2VsbC1yaWNoIHpvbmUgaW50byBCIGNlbGwgZm9sbGljbGVzIG9mIHRoZSBzcGxlZW4sIGFuZCBkZXNwaXRlIGhpZ2ggbnVtYmVycyBvZiBnZXJtaW5hbCBjZW50ZXIgZm91bmRlciBjZWxscywgbm8gZnVuY3Rpb25hbCBnZXJtaW5hbCBjZW50ZXJzIGRldmVsb3AgaW4gdGhpcyBvcmdhbi4gT3VyIHJlc3VsdHMgaWRlbnRpZnkgdGhlIHB1dGF0aXZlIGNoZW1va2luZSByZWNlcHRvciBCTFIxIGFzIHRoZSBmaXJzdCBHIHByb3RlaW4tIGNvdXBsZWQgcmVjZXB0b3IgaW52b2x2ZWQgaW4gQiBjZWxsIG1pZ3JhdGlvbiBhbmQgbG9jYWxpemF0aW9uIG9mIHRoZXNlIGNlbGxzIHdpdGhpbiBzcGVjaWZpYyBhbmF0b21pYyBjb21wYXJ0bWVudHMuIiwiYXV0aG9yIjpbeyJkcm9wcGluZy1wYXJ0aWNsZSI6IiIsImZhbWlseSI6IkbDtnJzdGVyIiwiZ2l2ZW4iOiJSZWluaG9sZCIsIm5vbi1kcm9wcGluZy1wYXJ0aWNsZSI6IiIsInBhcnNlLW5hbWVzIjpmYWxzZSwic3VmZml4IjoiIn0seyJkcm9wcGluZy1wYXJ0aWNsZSI6IiIsImZhbWlseSI6Ik1hdHRpcyIsImdpdmVuIjoiQW5pdGEgRS4gRS4iLCJub24tZHJvcHBpbmctcGFydGljbGUiOiIiLCJwYXJzZS1uYW1lcyI6ZmFsc2UsInN1ZmZpeCI6IiJ9LHsiZHJvcHBpbmctcGFydGljbGUiOiIiLCJmYW1pbHkiOiJLcmVtbWVyIiwiZ2l2ZW4iOiJFbGlzYWJldGgiLCJub24tZHJvcHBpbmctcGFydGljbGUiOiIiLCJwYXJzZS1uYW1lcyI6ZmFsc2UsInN1ZmZpeCI6IiJ9LHsiZHJvcHBpbmctcGFydGljbGUiOiIiLCJmYW1pbHkiOiJXb2xmIiwiZ2l2ZW4iOiJFY2toYXJkIiwibm9uLWRyb3BwaW5nLXBhcnRpY2xlIjoiIiwicGFyc2UtbmFtZXMiOmZhbHNlLCJzdWZmaXgiOiIifSx7ImRyb3BwaW5nLXBhcnRpY2xlIjoiIiwiZmFtaWx5IjoiQnJlbSIsImdpdmVuIjoiR290dGZyaWVkIiwibm9uLWRyb3BwaW5nLXBhcnRpY2xlIjoiIiwicGFyc2UtbmFtZXMiOmZhbHNlLCJzdWZmaXgiOiIifSx7ImRyb3BwaW5nLXBhcnRpY2xlIjoiIiwiZmFtaWx5IjoiTGlwcCIsImdpdmVuIjoiTWFydGluIiwibm9uLWRyb3BwaW5nLXBhcnRpY2xlIjoiIiwicGFyc2UtbmFtZXMiOmZhbHNlLCJzdWZmaXgiOiIifV0sImNvbnRhaW5lci10aXRsZSI6IkNlbGwiLCJpZCI6ImU0ODYyMDBkLTg0OWEtMzQwYi05MTljLWJkNzk4MjA2YWExOSIsImlzc3VlIjoiNiIsImlzc3VlZCI6eyJkYXRlLXBhcnRzIjpbWyIxOTk2IiwiMTIiXV19LCJwYWdlIjoiMTAzNy0xMDQ3IiwicHVibGlzaGVyIjoiQ2VsbCBQcmVzcyIsInRpdGxlIjoiQSBQdXRhdGl2ZSBDaGVtb2tpbmUgUmVjZXB0b3IsIEJMUjEsIERpcmVjdHMgQiBDZWxsIE1pZ3JhdGlvbiB0byBEZWZpbmVkIEx5bXBob2lkIE9yZ2FucyBhbmQgU3BlY2lmaWMgQW5hdG9taWMgQ29tcGFydG1lbnRzIG9mIHRoZSBTcGxlZW4iLCJ0eXBlIjoiYXJ0aWNsZS1qb3VybmFsIiwidm9sdW1lIjoiODcifSwidXJpcyI6WyJodHRwOi8vd3d3Lm1lbmRlbGV5LmNvbS9kb2N1bWVudHMvP3V1aWQ9YmQ2YzM3NzktYTIyNi00MjNkLWE4N2UtYTE0ZjFmNzViZmY4Il0sImlzVGVtcG9yYXJ5IjpmYWxzZSwibGVnYWN5RGVza3RvcElkIjoiYmQ2YzM3NzktYTIyNi00MjNkLWE4N2UtYTE0ZjFmNzViZmY4In1dLCJwcm9wZXJ0aWVzIjp7Im5vdGVJbmRleCI6MH0sImlzRWRpdGVkIjpmYWxzZSwibWFudWFsT3ZlcnJpZGUiOnsiY2l0ZXByb2NUZXh0IjoiWzIwXSIsImlzTWFudWFsbHlPdmVycmlkZGVuIjpmYWxzZSwibWFudWFsT3ZlcnJpZGVUZXh0IjoiIn19&quot;},{&quot;citationID&quot;:&quot;MENDELEY_CITATION_0f7e42b4-c68e-4735-bd46-019a44899c3e&quot;,&quot;citationItems&quot;:[{&quot;id&quot;:&quot;74d0bbe9-80f8-3a96-96df-3806b427731a&quot;,&quot;itemData&quot;:{&quot;DOI&quot;:&quot;10.1002/1521-4141(200002)30:2&lt;560::AID-IMMU560&gt;3.0.CO;2-T&quot;,&quot;ISSN&quot;:&quot;00142980&quot;,&quot;PMID&quot;:&quot;10671212&quot;,&quot;abstract&quot;:&quot;The chemokine receptor CXCR5 is thought to be essential for the migration of B cells into the network of follicular dendritic cells in the spleen. However, as shown here, B cells and follicular dendritic cells do co-localize, albeit aberrantly, even in the absence of CXCR5. In mice lacking CXCR5 both cell types are found in a broad ring around the sinuses of the marginal zones. Upon immunization with the T cell-dependent antigen 2-phenyl-oxazolone, ectopic germinal centers develop in the periarteriolar lymphocyte sheath. A network of follicular dendritic cells forms in the vicinity of the central arteriole within which the antigen-activated B cells proliferate. The analysis of the expressed V gene repertoire revealed that during B cell proliferation, hypermutation is activated and V region genes accumulate somatic mutations. The pattern of somatic mutations suggests that affinity selection may occur. This analysis confirms that in CXCR5-deficient mice, the organization of splenic primary follicles is severely impaired. However, within the T cell zone a micro-environment is built up, which provides all requirements needed for the affinity maturation to take place.&quot;,&quot;author&quot;:[{&quot;dropping-particle&quot;:&quot;&quot;,&quot;family&quot;:&quot;Voigt&quot;,&quot;given&quot;:&quot;Ileana&quot;,&quot;non-dropping-particle&quot;:&quot;&quot;,&quot;parse-names&quot;:false,&quot;suffix&quot;:&quot;&quot;},{&quot;dropping-particle&quot;:&quot;&quot;,&quot;family&quot;:&quot;Camacho&quot;,&quot;given&quot;:&quot;Stephanie A A&quot;,&quot;non-dropping-particle&quot;:&quot;&quot;,&quot;parse-names&quot;:false,&quot;suffix&quot;:&quot;&quot;},{&quot;dropping-particle&quot;:&quot;&quot;,&quot;family&quot;:&quot;Boer&quot;,&quot;given&quot;:&quot;Bauke A A&quot;,&quot;non-dropping-particle&quot;:&quot;De&quot;,&quot;parse-names&quot;:false,&quot;suffix&quot;:&quot;&quot;},{&quot;dropping-particle&quot;:&quot;&quot;,&quot;family&quot;:&quot;Lipp&quot;,&quot;given&quot;:&quot;Martin&quot;,&quot;non-dropping-particle&quot;:&quot;&quot;,&quot;parse-names&quot;:false,&quot;suffix&quot;:&quot;&quot;},{&quot;dropping-particle&quot;:&quot;&quot;,&quot;family&quot;:&quot;Förster&quot;,&quot;given&quot;:&quot;Reinhold&quot;,&quot;non-dropping-particle&quot;:&quot;&quot;,&quot;parse-names&quot;:false,&quot;suffix&quot;:&quot;&quot;},{&quot;dropping-particle&quot;:&quot;&quot;,&quot;family&quot;:&quot;Berek&quot;,&quot;given&quot;:&quot;Claudia&quot;,&quot;non-dropping-particle&quot;:&quot;&quot;,&quot;parse-names&quot;:false,&quot;suffix&quot;:&quot;&quot;}],&quot;container-title&quot;:&quot;European Journal of Immunology&quot;,&quot;id&quot;:&quot;74d0bbe9-80f8-3a96-96df-3806b427731a&quot;,&quot;issue&quot;:&quot;2&quot;,&quot;issued&quot;:{&quot;date-parts&quot;:[[&quot;2000&quot;]]},&quot;page&quot;:&quot;560-567&quot;,&quot;title&quot;:&quot;CXCR5-deficient mice develop functional germinal centers in the splenic T cell zone&quot;,&quot;type&quot;:&quot;article-journal&quot;,&quot;volume&quot;:&quot;30&quot;},&quot;uris&quot;:[&quot;http://www.mendeley.com/documents/?uuid=398216d7-ac2c-4d3c-a016-4af684b42e98&quot;],&quot;isTemporary&quot;:false,&quot;legacyDesktopId&quot;:&quot;398216d7-ac2c-4d3c-a016-4af684b42e98&quot;}],&quot;properties&quot;:{&quot;noteIndex&quot;:0},&quot;isEdited&quot;:false,&quot;manualOverride&quot;:{&quot;citeprocText&quot;:&quot;[22]&quot;,&quot;isManuallyOverridden&quot;:false,&quot;manualOverrideText&quot;:&quot;&quot;},&quot;citationTag&quot;:&quot;MENDELEY_CITATION_v3_eyJjaXRhdGlvbklEIjoiTUVOREVMRVlfQ0lUQVRJT05fMGY3ZTQyYjQtYzY4ZS00NzM1LWJkNDYtMDE5YTQ0ODk5YzNlIiwiY2l0YXRpb25JdGVtcyI6W3siaWQiOiI3NGQwYmJlOS04MGY4LTNhOTYtOTZkZi0zODA2YjQyNzczMWEiLCJpdGVtRGF0YSI6eyJET0kiOiIxMC4xMDAyLzE1MjEtNDE0MSgyMDAwMDIpMzA6Mjw1NjA6OkFJRC1JTU1VNTYwPjMuMC5DTzsyLVQiLCJJU1NOIjoiMDAxNDI5ODAiLCJQTUlEIjoiMTA2NzEyMTIiLCJhYnN0cmFjdCI6IlRoZSBjaGVtb2tpbmUgcmVjZXB0b3IgQ1hDUjUgaXMgdGhvdWdodCB0byBiZSBlc3NlbnRpYWwgZm9yIHRoZSBtaWdyYXRpb24gb2YgQiBjZWxscyBpbnRvIHRoZSBuZXR3b3JrIG9mIGZvbGxpY3VsYXIgZGVuZHJpdGljIGNlbGxzIGluIHRoZSBzcGxlZW4uIEhvd2V2ZXIsIGFzIHNob3duIGhlcmUsIEIgY2VsbHMgYW5kIGZvbGxpY3VsYXIgZGVuZHJpdGljIGNlbGxzIGRvIGNvLWxvY2FsaXplLCBhbGJlaXQgYWJlcnJhbnRseSwgZXZlbiBpbiB0aGUgYWJzZW5jZSBvZiBDWENSNS4gSW4gbWljZSBsYWNraW5nIENYQ1I1IGJvdGggY2VsbCB0eXBlcyBhcmUgZm91bmQgaW4gYSBicm9hZCByaW5nIGFyb3VuZCB0aGUgc2ludXNlcyBvZiB0aGUgbWFyZ2luYWwgem9uZXMuIFVwb24gaW1tdW5pemF0aW9uIHdpdGggdGhlIFQgY2VsbC1kZXBlbmRlbnQgYW50aWdlbiAyLXBoZW55bC1veGF6b2xvbmUsIGVjdG9waWMgZ2VybWluYWwgY2VudGVycyBkZXZlbG9wIGluIHRoZSBwZXJpYXJ0ZXJpb2xhciBseW1waG9jeXRlIHNoZWF0aC4gQSBuZXR3b3JrIG9mIGZvbGxpY3VsYXIgZGVuZHJpdGljIGNlbGxzIGZvcm1zIGluIHRoZSB2aWNpbml0eSBvZiB0aGUgY2VudHJhbCBhcnRlcmlvbGUgd2l0aGluIHdoaWNoIHRoZSBhbnRpZ2VuLWFjdGl2YXRlZCBCIGNlbGxzIHByb2xpZmVyYXRlLiBUaGUgYW5hbHlzaXMgb2YgdGhlIGV4cHJlc3NlZCBWIGdlbmUgcmVwZXJ0b2lyZSByZXZlYWxlZCB0aGF0IGR1cmluZyBCIGNlbGwgcHJvbGlmZXJhdGlvbiwgaHlwZXJtdXRhdGlvbiBpcyBhY3RpdmF0ZWQgYW5kIFYgcmVnaW9uIGdlbmVzIGFjY3VtdWxhdGUgc29tYXRpYyBtdXRhdGlvbnMuIFRoZSBwYXR0ZXJuIG9mIHNvbWF0aWMgbXV0YXRpb25zIHN1Z2dlc3RzIHRoYXQgYWZmaW5pdHkgc2VsZWN0aW9uIG1heSBvY2N1ci4gVGhpcyBhbmFseXNpcyBjb25maXJtcyB0aGF0IGluIENYQ1I1LWRlZmljaWVudCBtaWNlLCB0aGUgb3JnYW5pemF0aW9uIG9mIHNwbGVuaWMgcHJpbWFyeSBmb2xsaWNsZXMgaXMgc2V2ZXJlbHkgaW1wYWlyZWQuIEhvd2V2ZXIsIHdpdGhpbiB0aGUgVCBjZWxsIHpvbmUgYSBtaWNyby1lbnZpcm9ubWVudCBpcyBidWlsdCB1cCwgd2hpY2ggcHJvdmlkZXMgYWxsIHJlcXVpcmVtZW50cyBuZWVkZWQgZm9yIHRoZSBhZmZpbml0eSBtYXR1cmF0aW9uIHRvIHRha2UgcGxhY2UuIiwiYXV0aG9yIjpbeyJkcm9wcGluZy1wYXJ0aWNsZSI6IiIsImZhbWlseSI6IlZvaWd0IiwiZ2l2ZW4iOiJJbGVhbmEiLCJub24tZHJvcHBpbmctcGFydGljbGUiOiIiLCJwYXJzZS1uYW1lcyI6ZmFsc2UsInN1ZmZpeCI6IiJ9LHsiZHJvcHBpbmctcGFydGljbGUiOiIiLCJmYW1pbHkiOiJDYW1hY2hvIiwiZ2l2ZW4iOiJTdGVwaGFuaWUgQSBBIiwibm9uLWRyb3BwaW5nLXBhcnRpY2xlIjoiIiwicGFyc2UtbmFtZXMiOmZhbHNlLCJzdWZmaXgiOiIifSx7ImRyb3BwaW5nLXBhcnRpY2xlIjoiIiwiZmFtaWx5IjoiQm9lciIsImdpdmVuIjoiQmF1a2UgQSBBIiwibm9uLWRyb3BwaW5nLXBhcnRpY2xlIjoiRGUiLCJwYXJzZS1uYW1lcyI6ZmFsc2UsInN1ZmZpeCI6IiJ9LHsiZHJvcHBpbmctcGFydGljbGUiOiIiLCJmYW1pbHkiOiJMaXBwIiwiZ2l2ZW4iOiJNYXJ0aW4iLCJub24tZHJvcHBpbmctcGFydGljbGUiOiIiLCJwYXJzZS1uYW1lcyI6ZmFsc2UsInN1ZmZpeCI6IiJ9LHsiZHJvcHBpbmctcGFydGljbGUiOiIiLCJmYW1pbHkiOiJGw7Zyc3RlciIsImdpdmVuIjoiUmVpbmhvbGQiLCJub24tZHJvcHBpbmctcGFydGljbGUiOiIiLCJwYXJzZS1uYW1lcyI6ZmFsc2UsInN1ZmZpeCI6IiJ9LHsiZHJvcHBpbmctcGFydGljbGUiOiIiLCJmYW1pbHkiOiJCZXJlayIsImdpdmVuIjoiQ2xhdWRpYSIsIm5vbi1kcm9wcGluZy1wYXJ0aWNsZSI6IiIsInBhcnNlLW5hbWVzIjpmYWxzZSwic3VmZml4IjoiIn1dLCJjb250YWluZXItdGl0bGUiOiJFdXJvcGVhbiBKb3VybmFsIG9mIEltbXVub2xvZ3kiLCJpZCI6Ijc0ZDBiYmU5LTgwZjgtM2E5Ni05NmRmLTM4MDZiNDI3NzMxYSIsImlzc3VlIjoiMiIsImlzc3VlZCI6eyJkYXRlLXBhcnRzIjpbWyIyMDAwIl1dfSwicGFnZSI6IjU2MC01NjciLCJ0aXRsZSI6IkNYQ1I1LWRlZmljaWVudCBtaWNlIGRldmVsb3AgZnVuY3Rpb25hbCBnZXJtaW5hbCBjZW50ZXJzIGluIHRoZSBzcGxlbmljIFQgY2VsbCB6b25lIiwidHlwZSI6ImFydGljbGUtam91cm5hbCIsInZvbHVtZSI6IjMwIn0sInVyaXMiOlsiaHR0cDovL3d3dy5tZW5kZWxleS5jb20vZG9jdW1lbnRzLz91dWlkPTM5ODIxNmQ3LWFjMmMtNGQzYy1hMDE2LTRhZjY4NGI0MmU5OCJdLCJpc1RlbXBvcmFyeSI6ZmFsc2UsImxlZ2FjeURlc2t0b3BJZCI6IjM5ODIxNmQ3LWFjMmMtNGQzYy1hMDE2LTRhZjY4NGI0MmU5OCJ9XSwicHJvcGVydGllcyI6eyJub3RlSW5kZXgiOjB9LCJpc0VkaXRlZCI6ZmFsc2UsIm1hbnVhbE92ZXJyaWRlIjp7ImNpdGVwcm9jVGV4dCI6IlsyMl0iLCJpc01hbnVhbGx5T3ZlcnJpZGRlbiI6ZmFsc2UsIm1hbnVhbE92ZXJyaWRlVGV4dCI6IiJ9fQ==&quot;},{&quot;citationID&quot;:&quot;MENDELEY_CITATION_ea575770-0c74-4a37-9569-ecc068a3bbf1&quot;,&quot;citationItems&quot;:[{&quot;id&quot;:&quot;b0ad7519-1eec-3366-ad81-d82126b3dcfe&quot;,&quot;itemData&quot;:{&quot;DOI&quot;:&quot;10.4049/JIMMUNOL.175.11.7109&quot;,&quot;ISBN&quot;:&quot;00221767/05&quot;,&quot;ISSN&quot;:&quot;0022-1767&quot;,&quot;PMID&quot;:&quot;16301613&quot;,&quot;abstract&quot;:&quot;The chemokine receptor CXCR5 and its ligand CXCL13 define the structure of B cell follicles within secondary lymphoid organs. Here, we examined the impact of CXCR5 on antiviral B cell responses in vivo. CXCR5−/− mice showed a normal production of IgM and IgG acutely after infection with vesicular stomatitis virus (VSV) and developed VSV-specific germinal centers. However, impaired Ig class switch and Ab production were observed under conditions of limited availability of Ag (i.e., after immunization with nonreplicating viral particles or soluble Ag). Adoptive transfer of CXCR5-deficient, VSV-specific B and Th cells demonstrated that CXCR5 expression on both B and Th cells is required for an efficient Ig class switch. These experiments revealed that CXCR5 is critical for the coordinated interaction of antiviral T and B cells through its impact on initial B cell expansion and the recruitment of Ag-specific B and Th cells to germinal centers.&quot;,&quot;author&quot;:[{&quot;dropping-particle&quot;:&quot;&quot;,&quot;family&quot;:&quot;Junt&quot;,&quot;given&quot;:&quot;Tobias&quot;,&quot;non-dropping-particle&quot;:&quot;&quot;,&quot;parse-names&quot;:false,&quot;suffix&quot;:&quot;&quot;},{&quot;dropping-particle&quot;:&quot;&quot;,&quot;family&quot;:&quot;Fink&quot;,&quot;given&quot;:&quot;Katja&quot;,&quot;non-dropping-particle&quot;:&quot;&quot;,&quot;parse-names&quot;:false,&quot;suffix&quot;:&quot;&quot;},{&quot;dropping-particle&quot;:&quot;&quot;,&quot;family&quot;:&quot;Förster&quot;,&quot;given&quot;:&quot;Reinhold&quot;,&quot;non-dropping-particle&quot;:&quot;&quot;,&quot;parse-names&quot;:false,&quot;suffix&quot;:&quot;&quot;},{&quot;dropping-particle&quot;:&quot;&quot;,&quot;family&quot;:&quot;Senn&quot;,&quot;given&quot;:&quot;Beatrice&quot;,&quot;non-dropping-particle&quot;:&quot;&quot;,&quot;parse-names&quot;:false,&quot;suffix&quot;:&quot;&quot;},{&quot;dropping-particle&quot;:&quot;&quot;,&quot;family&quot;:&quot;Lipp&quot;,&quot;given&quot;:&quot;Martin&quot;,&quot;non-dropping-particle&quot;:&quot;&quot;,&quot;parse-names&quot;:false,&quot;suffix&quot;:&quot;&quot;},{&quot;dropping-particle&quot;:&quot;&quot;,&quot;family&quot;:&quot;Muramatsu&quot;,&quot;given&quot;:&quot;Masamichi&quot;,&quot;non-dropping-particle&quot;:&quot;&quot;,&quot;parse-names&quot;:false,&quot;suffix&quot;:&quot;&quot;},{&quot;dropping-particle&quot;:&quot;&quot;,&quot;family&quot;:&quot;Zinkernagel&quot;,&quot;given&quot;:&quot;Rolf M. M.&quot;,&quot;non-dropping-particle&quot;:&quot;&quot;,&quot;parse-names&quot;:false,&quot;suffix&quot;:&quot;&quot;},{&quot;dropping-particle&quot;:&quot;&quot;,&quot;family&quot;:&quot;Ludewig&quot;,&quot;given&quot;:&quot;Burkhard&quot;,&quot;non-dropping-particle&quot;:&quot;&quot;,&quot;parse-names&quot;:false,&quot;suffix&quot;:&quot;&quot;},{&quot;dropping-particle&quot;:&quot;&quot;,&quot;family&quot;:&quot;Hengartner&quot;,&quot;given&quot;:&quot;Hans&quot;,&quot;non-dropping-particle&quot;:&quot;&quot;,&quot;parse-names&quot;:false,&quot;suffix&quot;:&quot;&quot;}],&quot;container-title&quot;:&quot;The Journal of Immunology&quot;,&quot;id&quot;:&quot;b0ad7519-1eec-3366-ad81-d82126b3dcfe&quot;,&quot;issue&quot;:&quot;11&quot;,&quot;issued&quot;:{&quot;date-parts&quot;:[[&quot;2005&quot;,&quot;12&quot;]]},&quot;page&quot;:&quot;7109-7116&quot;,&quot;publisher&quot;:&quot;American Association of Immunologists&quot;,&quot;title&quot;:&quot;CXCR5-Dependent Seeding of Follicular Niches by B and Th Cells Augments Antiviral B Cell Responses&quot;,&quot;type&quot;:&quot;article-journal&quot;,&quot;volume&quot;:&quot;175&quot;},&quot;uris&quot;:[&quot;http://www.mendeley.com/documents/?uuid=fba9ffb0-45bf-4c8b-ba39-34f9cc75f827&quot;],&quot;isTemporary&quot;:false,&quot;legacyDesktopId&quot;:&quot;fba9ffb0-45bf-4c8b-ba39-34f9cc75f827&quot;}],&quot;properties&quot;:{&quot;noteIndex&quot;:0},&quot;isEdited&quot;:false,&quot;manualOverride&quot;:{&quot;citeprocText&quot;:&quot;[23]&quot;,&quot;isManuallyOverridden&quot;:false,&quot;manualOverrideText&quot;:&quot;&quot;},&quot;citationTag&quot;:&quot;MENDELEY_CITATION_v3_eyJjaXRhdGlvbklEIjoiTUVOREVMRVlfQ0lUQVRJT05fZWE1NzU3NzAtMGM3NC00YTM3LTk1NjktZWNjMDY4YTNiYmYxIiwiY2l0YXRpb25JdGVtcyI6W3siaWQiOiJiMGFkNzUxOS0xZWVjLTMzNjYtYWQ4MS1kODIxMjZiM2RjZmUiLCJpdGVtRGF0YSI6eyJET0kiOiIxMC40MDQ5L0pJTU1VTk9MLjE3NS4xMS43MTA5IiwiSVNCTiI6IjAwMjIxNzY3LzA1IiwiSVNTTiI6IjAwMjItMTc2NyIsIlBNSUQiOiIxNjMwMTYxMyIsImFic3RyYWN0IjoiVGhlIGNoZW1va2luZSByZWNlcHRvciBDWENSNSBhbmQgaXRzIGxpZ2FuZCBDWENMMTMgZGVmaW5lIHRoZSBzdHJ1Y3R1cmUgb2YgQiBjZWxsIGZvbGxpY2xlcyB3aXRoaW4gc2Vjb25kYXJ5IGx5bXBob2lkIG9yZ2Fucy4gSGVyZSwgd2UgZXhhbWluZWQgdGhlIGltcGFjdCBvZiBDWENSNSBvbiBhbnRpdmlyYWwgQiBjZWxsIHJlc3BvbnNlcyBpbiB2aXZvLiBDWENSNeKIki/iiJIgbWljZSBzaG93ZWQgYSBub3JtYWwgcHJvZHVjdGlvbiBvZiBJZ00gYW5kIElnRyBhY3V0ZWx5IGFmdGVyIGluZmVjdGlvbiB3aXRoIHZlc2ljdWxhciBzdG9tYXRpdGlzIHZpcnVzIChWU1YpIGFuZCBkZXZlbG9wZWQgVlNWLXNwZWNpZmljIGdlcm1pbmFsIGNlbnRlcnMuIEhvd2V2ZXIsIGltcGFpcmVkIElnIGNsYXNzIHN3aXRjaCBhbmQgQWIgcHJvZHVjdGlvbiB3ZXJlIG9ic2VydmVkIHVuZGVyIGNvbmRpdGlvbnMgb2YgbGltaXRlZCBhdmFpbGFiaWxpdHkgb2YgQWcgKGkuZS4sIGFmdGVyIGltbXVuaXphdGlvbiB3aXRoIG5vbnJlcGxpY2F0aW5nIHZpcmFsIHBhcnRpY2xlcyBvciBzb2x1YmxlIEFnKS4gQWRvcHRpdmUgdHJhbnNmZXIgb2YgQ1hDUjUtZGVmaWNpZW50LCBWU1Ytc3BlY2lmaWMgQiBhbmQgVGggY2VsbHMgZGVtb25zdHJhdGVkIHRoYXQgQ1hDUjUgZXhwcmVzc2lvbiBvbiBib3RoIEIgYW5kIFRoIGNlbGxzIGlzIHJlcXVpcmVkIGZvciBhbiBlZmZpY2llbnQgSWcgY2xhc3Mgc3dpdGNoLiBUaGVzZSBleHBlcmltZW50cyByZXZlYWxlZCB0aGF0IENYQ1I1IGlzIGNyaXRpY2FsIGZvciB0aGUgY29vcmRpbmF0ZWQgaW50ZXJhY3Rpb24gb2YgYW50aXZpcmFsIFQgYW5kIEIgY2VsbHMgdGhyb3VnaCBpdHMgaW1wYWN0IG9uIGluaXRpYWwgQiBjZWxsIGV4cGFuc2lvbiBhbmQgdGhlIHJlY3J1aXRtZW50IG9mIEFnLXNwZWNpZmljIEIgYW5kIFRoIGNlbGxzIHRvIGdlcm1pbmFsIGNlbnRlcnMuIiwiYXV0aG9yIjpbeyJkcm9wcGluZy1wYXJ0aWNsZSI6IiIsImZhbWlseSI6Ikp1bnQiLCJnaXZlbiI6IlRvYmlhcyIsIm5vbi1kcm9wcGluZy1wYXJ0aWNsZSI6IiIsInBhcnNlLW5hbWVzIjpmYWxzZSwic3VmZml4IjoiIn0seyJkcm9wcGluZy1wYXJ0aWNsZSI6IiIsImZhbWlseSI6IkZpbmsiLCJnaXZlbiI6IkthdGphIiwibm9uLWRyb3BwaW5nLXBhcnRpY2xlIjoiIiwicGFyc2UtbmFtZXMiOmZhbHNlLCJzdWZmaXgiOiIifSx7ImRyb3BwaW5nLXBhcnRpY2xlIjoiIiwiZmFtaWx5IjoiRsO2cnN0ZXIiLCJnaXZlbiI6IlJlaW5ob2xkIiwibm9uLWRyb3BwaW5nLXBhcnRpY2xlIjoiIiwicGFyc2UtbmFtZXMiOmZhbHNlLCJzdWZmaXgiOiIifSx7ImRyb3BwaW5nLXBhcnRpY2xlIjoiIiwiZmFtaWx5IjoiU2VubiIsImdpdmVuIjoiQmVhdHJpY2UiLCJub24tZHJvcHBpbmctcGFydGljbGUiOiIiLCJwYXJzZS1uYW1lcyI6ZmFsc2UsInN1ZmZpeCI6IiJ9LHsiZHJvcHBpbmctcGFydGljbGUiOiIiLCJmYW1pbHkiOiJMaXBwIiwiZ2l2ZW4iOiJNYXJ0aW4iLCJub24tZHJvcHBpbmctcGFydGljbGUiOiIiLCJwYXJzZS1uYW1lcyI6ZmFsc2UsInN1ZmZpeCI6IiJ9LHsiZHJvcHBpbmctcGFydGljbGUiOiIiLCJmYW1pbHkiOiJNdXJhbWF0c3UiLCJnaXZlbiI6Ik1hc2FtaWNoaSIsIm5vbi1kcm9wcGluZy1wYXJ0aWNsZSI6IiIsInBhcnNlLW5hbWVzIjpmYWxzZSwic3VmZml4IjoiIn0seyJkcm9wcGluZy1wYXJ0aWNsZSI6IiIsImZhbWlseSI6Ilppbmtlcm5hZ2VsIiwiZ2l2ZW4iOiJSb2xmIE0uIE0uIiwibm9uLWRyb3BwaW5nLXBhcnRpY2xlIjoiIiwicGFyc2UtbmFtZXMiOmZhbHNlLCJzdWZmaXgiOiIifSx7ImRyb3BwaW5nLXBhcnRpY2xlIjoiIiwiZmFtaWx5IjoiTHVkZXdpZyIsImdpdmVuIjoiQnVya2hhcmQiLCJub24tZHJvcHBpbmctcGFydGljbGUiOiIiLCJwYXJzZS1uYW1lcyI6ZmFsc2UsInN1ZmZpeCI6IiJ9LHsiZHJvcHBpbmctcGFydGljbGUiOiIiLCJmYW1pbHkiOiJIZW5nYXJ0bmVyIiwiZ2l2ZW4iOiJIYW5zIiwibm9uLWRyb3BwaW5nLXBhcnRpY2xlIjoiIiwicGFyc2UtbmFtZXMiOmZhbHNlLCJzdWZmaXgiOiIifV0sImNvbnRhaW5lci10aXRsZSI6IlRoZSBKb3VybmFsIG9mIEltbXVub2xvZ3kiLCJpZCI6ImIwYWQ3NTE5LTFlZWMtMzM2Ni1hZDgxLWQ4MjEyNmIzZGNmZSIsImlzc3VlIjoiMTEiLCJpc3N1ZWQiOnsiZGF0ZS1wYXJ0cyI6W1siMjAwNSIsIjEyIl1dfSwicGFnZSI6IjcxMDktNzExNiIsInB1Ymxpc2hlciI6IkFtZXJpY2FuIEFzc29jaWF0aW9uIG9mIEltbXVub2xvZ2lzdHMiLCJ0aXRsZSI6IkNYQ1I1LURlcGVuZGVudCBTZWVkaW5nIG9mIEZvbGxpY3VsYXIgTmljaGVzIGJ5IEIgYW5kIFRoIENlbGxzIEF1Z21lbnRzIEFudGl2aXJhbCBCIENlbGwgUmVzcG9uc2VzIiwidHlwZSI6ImFydGljbGUtam91cm5hbCIsInZvbHVtZSI6IjE3NSJ9LCJ1cmlzIjpbImh0dHA6Ly93d3cubWVuZGVsZXkuY29tL2RvY3VtZW50cy8/dXVpZD1mYmE5ZmZiMC00NWJmLTRjOGItYmEzOS0zNGY5Y2M3NWY4MjciXSwiaXNUZW1wb3JhcnkiOmZhbHNlLCJsZWdhY3lEZXNrdG9wSWQiOiJmYmE5ZmZiMC00NWJmLTRjOGItYmEzOS0zNGY5Y2M3NWY4MjcifV0sInByb3BlcnRpZXMiOnsibm90ZUluZGV4IjowfSwiaXNFZGl0ZWQiOmZhbHNlLCJtYW51YWxPdmVycmlkZSI6eyJjaXRlcHJvY1RleHQiOiJbMjNdIiwiaXNNYW51YWxseU92ZXJyaWRkZW4iOmZhbHNlLCJtYW51YWxPdmVycmlkZVRleHQiOiIifX0=&quot;},{&quot;citationID&quot;:&quot;MENDELEY_CITATION_993d5561-380c-481d-ac73-5bcb955298c9&quot;,&quot;citationItems&quot;:[{&quot;id&quot;:&quot;47f72cf8-2321-38ad-ac60-77c211f73fa1&quot;,&quot;itemData&quot;:{&quot;DOI&quot;:&quot;10.1084/JEM.20030495&quot;,&quot;ISSN&quot;:&quot;0022-1007&quot;,&quot;PMID&quot;:&quot;14557413&quot;,&quot;abstract&quot;:&quot;The factors regulating germinal center (GC) B cell fate are poorly understood. Recent studies have defined a crucial role for the B cell-activating factor belonging to TNF family (BAFF; also called BLyS) in promoting primary B cell survival and development. A role for this cytokine in antigen-driven B cell responses has been suggested but current data in this regard are limited. A BAFF receptor expressed by B cells (BAFF-R/BR3) is defective in A/WySnJ mice which exhibit a phenotype similar to BAFF-deficient (BAFF-/-) animals. Here, we show that although GC responses can be efficiently induced in both A/WySnJ and BAFF-/- mice, these responses are not sustained. In BAFF-/- mice, this response is rapidly attenuated and accompanied by perturbed follicular dendritic cell development and immune complex trapping. In contrast, analysis of the A/WySnJ GC response revealed a B cell autonomous proliferative defect associated with reduced or undetectable Ki67 nuclear proliferation antigen expression by GC B cells at all stages of the response. These data demonstrate a multifaceted role for the BAFF pathway in regulating GC progression.&quot;,&quot;author&quot;:[{&quot;dropping-particle&quot;:&quot;&quot;,&quot;family&quot;:&quot;Rahman&quot;,&quot;given&quot;:&quot;Ziaur S.M. S.M.&quot;,&quot;non-dropping-particle&quot;:&quot;&quot;,&quot;parse-names&quot;:false,&quot;suffix&quot;:&quot;&quot;},{&quot;dropping-particle&quot;:&quot;&quot;,&quot;family&quot;:&quot;Rao&quot;,&quot;given&quot;:&quot;Sambasiva P. P.&quot;,&quot;non-dropping-particle&quot;:&quot;&quot;,&quot;parse-names&quot;:false,&quot;suffix&quot;:&quot;&quot;},{&quot;dropping-particle&quot;:&quot;&quot;,&quot;family&quot;:&quot;Kalled&quot;,&quot;given&quot;:&quot;Susan L. L.&quot;,&quot;non-dropping-particle&quot;:&quot;&quot;,&quot;parse-names&quot;:false,&quot;suffix&quot;:&quot;&quot;},{&quot;dropping-particle&quot;:&quot;&quot;,&quot;family&quot;:&quot;Manser&quot;,&quot;given&quot;:&quot;Tim&quot;,&quot;non-dropping-particle&quot;:&quot;&quot;,&quot;parse-names&quot;:false,&quot;suffix&quot;:&quot;&quot;}],&quot;container-title&quot;:&quot;Journal of Experimental Medicine&quot;,&quot;id&quot;:&quot;47f72cf8-2321-38ad-ac60-77c211f73fa1&quot;,&quot;issue&quot;:&quot;8&quot;,&quot;issued&quot;:{&quot;date-parts&quot;:[[&quot;2003&quot;,&quot;10&quot;]]},&quot;page&quot;:&quot;1157-1169&quot;,&quot;publisher&quot;:&quot;The Rockefeller University Press&quot;,&quot;title&quot;:&quot;Normal Induction but Attenuated Progression of Germinal Center Responses in BAFF and BAFF-R Signaling–Deficient Mice&quot;,&quot;type&quot;:&quot;article-journal&quot;,&quot;volume&quot;:&quot;198&quot;},&quot;uris&quot;:[&quot;http://www.mendeley.com/documents/?uuid=7c0798c7-1237-406d-9b37-062254aac090&quot;],&quot;isTemporary&quot;:false,&quot;legacyDesktopId&quot;:&quot;7c0798c7-1237-406d-9b37-062254aac090&quot;}],&quot;properties&quot;:{&quot;noteIndex&quot;:0},&quot;isEdited&quot;:false,&quot;manualOverride&quot;:{&quot;citeprocText&quot;:&quot;[24]&quot;,&quot;isManuallyOverridden&quot;:false,&quot;manualOverrideText&quot;:&quot;&quot;},&quot;citationTag&quot;:&quot;MENDELEY_CITATION_v3_eyJjaXRhdGlvbklEIjoiTUVOREVMRVlfQ0lUQVRJT05fOTkzZDU1NjEtMzgwYy00ODFkLWFjNzMtNWJjYjk1NTI5OGM5IiwiY2l0YXRpb25JdGVtcyI6W3siaWQiOiI0N2Y3MmNmOC0yMzIxLTM4YWQtYWM2MC03N2MyMTFmNzNmYTEiLCJpdGVtRGF0YSI6eyJET0kiOiIxMC4xMDg0L0pFTS4yMDAzMDQ5NSIsIklTU04iOiIwMDIyLTEwMDciLCJQTUlEIjoiMTQ1NTc0MTMiLCJhYnN0cmFjdCI6IlRoZSBmYWN0b3JzIHJlZ3VsYXRpbmcgZ2VybWluYWwgY2VudGVyIChHQykgQiBjZWxsIGZhdGUgYXJlIHBvb3JseSB1bmRlcnN0b29kLiBSZWNlbnQgc3R1ZGllcyBoYXZlIGRlZmluZWQgYSBjcnVjaWFsIHJvbGUgZm9yIHRoZSBCIGNlbGwtYWN0aXZhdGluZyBmYWN0b3IgYmVsb25naW5nIHRvIFRORiBmYW1pbHkgKEJBRkY7IGFsc28gY2FsbGVkIEJMeVMpIGluIHByb21vdGluZyBwcmltYXJ5IEIgY2VsbCBzdXJ2aXZhbCBhbmQgZGV2ZWxvcG1lbnQuIEEgcm9sZSBmb3IgdGhpcyBjeXRva2luZSBpbiBhbnRpZ2VuLWRyaXZlbiBCIGNlbGwgcmVzcG9uc2VzIGhhcyBiZWVuIHN1Z2dlc3RlZCBidXQgY3VycmVudCBkYXRhIGluIHRoaXMgcmVnYXJkIGFyZSBsaW1pdGVkLiBBIEJBRkYgcmVjZXB0b3IgZXhwcmVzc2VkIGJ5IEIgY2VsbHMgKEJBRkYtUi9CUjMpIGlzIGRlZmVjdGl2ZSBpbiBBL1d5U25KIG1pY2Ugd2hpY2ggZXhoaWJpdCBhIHBoZW5vdHlwZSBzaW1pbGFyIHRvIEJBRkYtZGVmaWNpZW50IChCQUZGLS8tKSBhbmltYWxzLiBIZXJlLCB3ZSBzaG93IHRoYXQgYWx0aG91Z2ggR0MgcmVzcG9uc2VzIGNhbiBiZSBlZmZpY2llbnRseSBpbmR1Y2VkIGluIGJvdGggQS9XeVNuSiBhbmQgQkFGRi0vLSBtaWNlLCB0aGVzZSByZXNwb25zZXMgYXJlIG5vdCBzdXN0YWluZWQuIEluIEJBRkYtLy0gbWljZSwgdGhpcyByZXNwb25zZSBpcyByYXBpZGx5IGF0dGVudWF0ZWQgYW5kIGFjY29tcGFuaWVkIGJ5IHBlcnR1cmJlZCBmb2xsaWN1bGFyIGRlbmRyaXRpYyBjZWxsIGRldmVsb3BtZW50IGFuZCBpbW11bmUgY29tcGxleCB0cmFwcGluZy4gSW4gY29udHJhc3QsIGFuYWx5c2lzIG9mIHRoZSBBL1d5U25KIEdDIHJlc3BvbnNlIHJldmVhbGVkIGEgQiBjZWxsIGF1dG9ub21vdXMgcHJvbGlmZXJhdGl2ZSBkZWZlY3QgYXNzb2NpYXRlZCB3aXRoIHJlZHVjZWQgb3IgdW5kZXRlY3RhYmxlIEtpNjcgbnVjbGVhciBwcm9saWZlcmF0aW9uIGFudGlnZW4gZXhwcmVzc2lvbiBieSBHQyBCIGNlbGxzIGF0IGFsbCBzdGFnZXMgb2YgdGhlIHJlc3BvbnNlLiBUaGVzZSBkYXRhIGRlbW9uc3RyYXRlIGEgbXVsdGlmYWNldGVkIHJvbGUgZm9yIHRoZSBCQUZGIHBhdGh3YXkgaW4gcmVndWxhdGluZyBHQyBwcm9ncmVzc2lvbi4iLCJhdXRob3IiOlt7ImRyb3BwaW5nLXBhcnRpY2xlIjoiIiwiZmFtaWx5IjoiUmFobWFuIiwiZ2l2ZW4iOiJaaWF1ciBTLk0uIFMuTS4iLCJub24tZHJvcHBpbmctcGFydGljbGUiOiIiLCJwYXJzZS1uYW1lcyI6ZmFsc2UsInN1ZmZpeCI6IiJ9LHsiZHJvcHBpbmctcGFydGljbGUiOiIiLCJmYW1pbHkiOiJSYW8iLCJnaXZlbiI6IlNhbWJhc2l2YSBQLiBQLiIsIm5vbi1kcm9wcGluZy1wYXJ0aWNsZSI6IiIsInBhcnNlLW5hbWVzIjpmYWxzZSwic3VmZml4IjoiIn0seyJkcm9wcGluZy1wYXJ0aWNsZSI6IiIsImZhbWlseSI6IkthbGxlZCIsImdpdmVuIjoiU3VzYW4gTC4gTC4iLCJub24tZHJvcHBpbmctcGFydGljbGUiOiIiLCJwYXJzZS1uYW1lcyI6ZmFsc2UsInN1ZmZpeCI6IiJ9LHsiZHJvcHBpbmctcGFydGljbGUiOiIiLCJmYW1pbHkiOiJNYW5zZXIiLCJnaXZlbiI6IlRpbSIsIm5vbi1kcm9wcGluZy1wYXJ0aWNsZSI6IiIsInBhcnNlLW5hbWVzIjpmYWxzZSwic3VmZml4IjoiIn1dLCJjb250YWluZXItdGl0bGUiOiJKb3VybmFsIG9mIEV4cGVyaW1lbnRhbCBNZWRpY2luZSIsImlkIjoiNDdmNzJjZjgtMjMyMS0zOGFkLWFjNjAtNzdjMjExZjczZmExIiwiaXNzdWUiOiI4IiwiaXNzdWVkIjp7ImRhdGUtcGFydHMiOltbIjIwMDMiLCIxMCJdXX0sInBhZ2UiOiIxMTU3LTExNjkiLCJwdWJsaXNoZXIiOiJUaGUgUm9ja2VmZWxsZXIgVW5pdmVyc2l0eSBQcmVzcyIsInRpdGxlIjoiTm9ybWFsIEluZHVjdGlvbiBidXQgQXR0ZW51YXRlZCBQcm9ncmVzc2lvbiBvZiBHZXJtaW5hbCBDZW50ZXIgUmVzcG9uc2VzIGluIEJBRkYgYW5kIEJBRkYtUiBTaWduYWxpbmfigJNEZWZpY2llbnQgTWljZSIsInR5cGUiOiJhcnRpY2xlLWpvdXJuYWwiLCJ2b2x1bWUiOiIxOTgifSwidXJpcyI6WyJodHRwOi8vd3d3Lm1lbmRlbGV5LmNvbS9kb2N1bWVudHMvP3V1aWQ9N2MwNzk4YzctMTIzNy00MDZkLTliMzctMDYyMjU0YWFjMDkwIl0sImlzVGVtcG9yYXJ5IjpmYWxzZSwibGVnYWN5RGVza3RvcElkIjoiN2MwNzk4YzctMTIzNy00MDZkLTliMzctMDYyMjU0YWFjMDkwIn1dLCJwcm9wZXJ0aWVzIjp7Im5vdGVJbmRleCI6MH0sImlzRWRpdGVkIjpmYWxzZSwibWFudWFsT3ZlcnJpZGUiOnsiY2l0ZXByb2NUZXh0IjoiWzI0XSIsImlzTWFudWFsbHlPdmVycmlkZGVuIjpmYWxzZSwibWFudWFsT3ZlcnJpZGVUZXh0IjoiIn19&quot;},{&quot;citationID&quot;:&quot;MENDELEY_CITATION_d338294b-b658-4ae9-8c3c-3f87e041eb76&quot;,&quot;citationItems&quot;:[{&quot;id&quot;:&quot;0c5114fa-33c7-3247-bbbb-e3e8fcab44e1&quot;,&quot;itemData&quot;:{&quot;ISSN&quot;:&quot;0022-1767&quot;,&quot;PMID&quot;:&quot;8752907&quot;,&quot;abstract&quot;:&quot;The A/WySnJ mouse provides a genetic model for studying new B cell selection into the stable peripheral B cell pool. Unlike the related A/J strain, the A/WySnJ has a single, autosomal codominant gene defect, Bcmd, resulting in a profound peripheral B cell deficiency. Here, continuous in vivo bromodeoxyuridine labeling and immunofluorescence analysis showed normal bone marrow B cell genesis but excessive B cell loss from the marrow and each peripheral pool in A/WySnJ. The A/WySnJ immature B220low/HSAhigh splenic B cell pool was 79% smaller, had a 69% slower renewal rate, and its cells had a 29% shorter average half-life than A/J. The A/WySnJ mature B220high/HSAlow splenic B cell pool was 92% smaller, had an 83% slower renewal rate, and its cells had a 56% shorter average half-life. In reciprocal chimeras, the A/WySnJ marrow failed to repopulate the peripheral B cell pool in A/J mice, whereas the A/J marrow fully reconstituted the A/WySnJ mice. Histochemistry revealed disordered splenic architecture in A/WySnJ, with few primary lymphoid follicles and a second abnormal phenotype, mastocytosis. There was no common genetic basis for B cell deficiency and mastocytosis in the F2 progeny of an (A/WySnJ x CAST/Ei)F1 intercross. We conclude that Bcmd is expressed in bone marrow cells, most likely B cells, where it hinders short-lived B cell maturation to a long-lived phenotype with the potential to form memory B cells.&quot;,&quot;author&quot;:[{&quot;dropping-particle&quot;:&quot;&quot;,&quot;family&quot;:&quot;Lentz&quot;,&quot;given&quot;:&quot;Vicky M M&quot;,&quot;non-dropping-particle&quot;:&quot;&quot;,&quot;parse-names&quot;:false,&quot;suffix&quot;:&quot;&quot;},{&quot;dropping-particle&quot;:&quot;&quot;,&quot;family&quot;:&quot;Cancro&quot;,&quot;given&quot;:&quot;Michael P P&quot;,&quot;non-dropping-particle&quot;:&quot;&quot;,&quot;parse-names&quot;:false,&quot;suffix&quot;:&quot;&quot;},{&quot;dropping-particle&quot;:&quot;&quot;,&quot;family&quot;:&quot;Nashold&quot;,&quot;given&quot;:&quot;Faye E E&quot;,&quot;non-dropping-particle&quot;:&quot;&quot;,&quot;parse-names&quot;:false,&quot;suffix&quot;:&quot;&quot;},{&quot;dropping-particle&quot;:&quot;&quot;,&quot;family&quot;:&quot;Hayes&quot;,&quot;given&quot;:&quot;Colleen E E&quot;,&quot;non-dropping-particle&quot;:&quot;&quot;,&quot;parse-names&quot;:false,&quot;suffix&quot;:&quot;&quot;}],&quot;container-title&quot;:&quot;Journal of Immunology&quot;,&quot;id&quot;:&quot;0c5114fa-33c7-3247-bbbb-e3e8fcab44e1&quot;,&quot;issue&quot;:&quot;2&quot;,&quot;issued&quot;:{&quot;date-parts&quot;:[[&quot;1996&quot;]]},&quot;page&quot;:&quot;598-606&quot;,&quot;title&quot;:&quot;Bcmd governs recruitment of new B cells into the stable peripheral B cell pool in the A/WySnJ mouse&quot;,&quot;type&quot;:&quot;article-journal&quot;,&quot;volume&quot;:&quot;157&quot;},&quot;uris&quot;:[&quot;http://www.mendeley.com/documents/?uuid=f09f53ee-291e-4d87-a282-fa01d7b3b3dc&quot;],&quot;isTemporary&quot;:false,&quot;legacyDesktopId&quot;:&quot;f09f53ee-291e-4d87-a282-fa01d7b3b3dc&quot;}],&quot;properties&quot;:{&quot;noteIndex&quot;:0},&quot;isEdited&quot;:false,&quot;manualOverride&quot;:{&quot;citeprocText&quot;:&quot;[25]&quot;,&quot;isManuallyOverridden&quot;:false,&quot;manualOverrideText&quot;:&quot;&quot;},&quot;citationTag&quot;:&quot;MENDELEY_CITATION_v3_eyJjaXRhdGlvbklEIjoiTUVOREVMRVlfQ0lUQVRJT05fZDMzODI5NGItYjY1OC00YWU5LThjM2MtM2Y4N2UwNDFlYjc2IiwiY2l0YXRpb25JdGVtcyI6W3siaWQiOiIwYzUxMTRmYS0zM2M3LTMyNDctYmJiYi1lM2U4ZmNhYjQ0ZTEiLCJpdGVtRGF0YSI6eyJJU1NOIjoiMDAyMi0xNzY3IiwiUE1JRCI6Ijg3NTI5MDciLCJhYnN0cmFjdCI6IlRoZSBBL1d5U25KIG1vdXNlIHByb3ZpZGVzIGEgZ2VuZXRpYyBtb2RlbCBmb3Igc3R1ZHlpbmcgbmV3IEIgY2VsbCBzZWxlY3Rpb24gaW50byB0aGUgc3RhYmxlIHBlcmlwaGVyYWwgQiBjZWxsIHBvb2wuIFVubGlrZSB0aGUgcmVsYXRlZCBBL0ogc3RyYWluLCB0aGUgQS9XeVNuSiBoYXMgYSBzaW5nbGUsIGF1dG9zb21hbCBjb2RvbWluYW50IGdlbmUgZGVmZWN0LCBCY21kLCByZXN1bHRpbmcgaW4gYSBwcm9mb3VuZCBwZXJpcGhlcmFsIEIgY2VsbCBkZWZpY2llbmN5LiBIZXJlLCBjb250aW51b3VzIGluIHZpdm8gYnJvbW9kZW94eXVyaWRpbmUgbGFiZWxpbmcgYW5kIGltbXVub2ZsdW9yZXNjZW5jZSBhbmFseXNpcyBzaG93ZWQgbm9ybWFsIGJvbmUgbWFycm93IEIgY2VsbCBnZW5lc2lzIGJ1dCBleGNlc3NpdmUgQiBjZWxsIGxvc3MgZnJvbSB0aGUgbWFycm93IGFuZCBlYWNoIHBlcmlwaGVyYWwgcG9vbCBpbiBBL1d5U25KLiBUaGUgQS9XeVNuSiBpbW1hdHVyZSBCMjIwbG93L0hTQWhpZ2ggc3BsZW5pYyBCIGNlbGwgcG9vbCB3YXMgNzklIHNtYWxsZXIsIGhhZCBhIDY5JSBzbG93ZXIgcmVuZXdhbCByYXRlLCBhbmQgaXRzIGNlbGxzIGhhZCBhIDI5JSBzaG9ydGVyIGF2ZXJhZ2UgaGFsZi1saWZlIHRoYW4gQS9KLiBUaGUgQS9XeVNuSiBtYXR1cmUgQjIyMGhpZ2gvSFNBbG93IHNwbGVuaWMgQiBjZWxsIHBvb2wgd2FzIDkyJSBzbWFsbGVyLCBoYWQgYW4gODMlIHNsb3dlciByZW5ld2FsIHJhdGUsIGFuZCBpdHMgY2VsbHMgaGFkIGEgNTYlIHNob3J0ZXIgYXZlcmFnZSBoYWxmLWxpZmUuIEluIHJlY2lwcm9jYWwgY2hpbWVyYXMsIHRoZSBBL1d5U25KIG1hcnJvdyBmYWlsZWQgdG8gcmVwb3B1bGF0ZSB0aGUgcGVyaXBoZXJhbCBCIGNlbGwgcG9vbCBpbiBBL0ogbWljZSwgd2hlcmVhcyB0aGUgQS9KIG1hcnJvdyBmdWxseSByZWNvbnN0aXR1dGVkIHRoZSBBL1d5U25KIG1pY2UuIEhpc3RvY2hlbWlzdHJ5IHJldmVhbGVkIGRpc29yZGVyZWQgc3BsZW5pYyBhcmNoaXRlY3R1cmUgaW4gQS9XeVNuSiwgd2l0aCBmZXcgcHJpbWFyeSBseW1waG9pZCBmb2xsaWNsZXMgYW5kIGEgc2Vjb25kIGFibm9ybWFsIHBoZW5vdHlwZSwgbWFzdG9jeXRvc2lzLiBUaGVyZSB3YXMgbm8gY29tbW9uIGdlbmV0aWMgYmFzaXMgZm9yIEIgY2VsbCBkZWZpY2llbmN5IGFuZCBtYXN0b2N5dG9zaXMgaW4gdGhlIEYyIHByb2dlbnkgb2YgYW4gKEEvV3lTbkogeCBDQVNUL0VpKUYxIGludGVyY3Jvc3MuIFdlIGNvbmNsdWRlIHRoYXQgQmNtZCBpcyBleHByZXNzZWQgaW4gYm9uZSBtYXJyb3cgY2VsbHMsIG1vc3QgbGlrZWx5IEIgY2VsbHMsIHdoZXJlIGl0IGhpbmRlcnMgc2hvcnQtbGl2ZWQgQiBjZWxsIG1hdHVyYXRpb24gdG8gYSBsb25nLWxpdmVkIHBoZW5vdHlwZSB3aXRoIHRoZSBwb3RlbnRpYWwgdG8gZm9ybSBtZW1vcnkgQiBjZWxscy4iLCJhdXRob3IiOlt7ImRyb3BwaW5nLXBhcnRpY2xlIjoiIiwiZmFtaWx5IjoiTGVudHoiLCJnaXZlbiI6IlZpY2t5IE0gTSIsIm5vbi1kcm9wcGluZy1wYXJ0aWNsZSI6IiIsInBhcnNlLW5hbWVzIjpmYWxzZSwic3VmZml4IjoiIn0seyJkcm9wcGluZy1wYXJ0aWNsZSI6IiIsImZhbWlseSI6IkNhbmNybyIsImdpdmVuIjoiTWljaGFlbCBQIFAiLCJub24tZHJvcHBpbmctcGFydGljbGUiOiIiLCJwYXJzZS1uYW1lcyI6ZmFsc2UsInN1ZmZpeCI6IiJ9LHsiZHJvcHBpbmctcGFydGljbGUiOiIiLCJmYW1pbHkiOiJOYXNob2xkIiwiZ2l2ZW4iOiJGYXllIEUgRSIsIm5vbi1kcm9wcGluZy1wYXJ0aWNsZSI6IiIsInBhcnNlLW5hbWVzIjpmYWxzZSwic3VmZml4IjoiIn0seyJkcm9wcGluZy1wYXJ0aWNsZSI6IiIsImZhbWlseSI6IkhheWVzIiwiZ2l2ZW4iOiJDb2xsZWVuIEUgRSIsIm5vbi1kcm9wcGluZy1wYXJ0aWNsZSI6IiIsInBhcnNlLW5hbWVzIjpmYWxzZSwic3VmZml4IjoiIn1dLCJjb250YWluZXItdGl0bGUiOiJKb3VybmFsIG9mIEltbXVub2xvZ3kiLCJpZCI6IjBjNTExNGZhLTMzYzctMzI0Ny1iYmJiLWUzZThmY2FiNDRlMSIsImlzc3VlIjoiMiIsImlzc3VlZCI6eyJkYXRlLXBhcnRzIjpbWyIxOTk2Il1dfSwicGFnZSI6IjU5OC02MDYiLCJ0aXRsZSI6IkJjbWQgZ292ZXJucyByZWNydWl0bWVudCBvZiBuZXcgQiBjZWxscyBpbnRvIHRoZSBzdGFibGUgcGVyaXBoZXJhbCBCIGNlbGwgcG9vbCBpbiB0aGUgQS9XeVNuSiBtb3VzZSIsInR5cGUiOiJhcnRpY2xlLWpvdXJuYWwiLCJ2b2x1bWUiOiIxNTcifSwidXJpcyI6WyJodHRwOi8vd3d3Lm1lbmRlbGV5LmNvbS9kb2N1bWVudHMvP3V1aWQ9ZjA5ZjUzZWUtMjkxZS00ZDg3LWEyODItZmEwMWQ3YjNiM2RjIl0sImlzVGVtcG9yYXJ5IjpmYWxzZSwibGVnYWN5RGVza3RvcElkIjoiZjA5ZjUzZWUtMjkxZS00ZDg3LWEyODItZmEwMWQ3YjNiM2RjIn1dLCJwcm9wZXJ0aWVzIjp7Im5vdGVJbmRleCI6MH0sImlzRWRpdGVkIjpmYWxzZSwibWFudWFsT3ZlcnJpZGUiOnsiY2l0ZXByb2NUZXh0IjoiWzI1XSIsImlzTWFudWFsbHlPdmVycmlkZGVuIjpmYWxzZSwibWFudWFsT3ZlcnJpZGVUZXh0IjoiIn19&quot;},{&quot;citationID&quot;:&quot;MENDELEY_CITATION_ce57fdd2-3571-4f50-93fc-9ef11a02fa7a&quot;,&quot;citationItems&quot;:[{&quot;id&quot;:&quot;06826e1e-70f3-3ed4-88d1-2ce6a520931f&quot;,&quot;itemData&quot;:{&quot;DOI&quot;:&quot;10.1016/j.bbrc.2017.06.005&quot;,&quot;ISSN&quot;:&quot;10902104&quot;,&quot;abstract&quot;:&quot;B-cell activating factor (BAFF) is a critical regulator for B-cell development and differentiation. We previously reported elevation of serum BAFF levels in patients with visceral leishmaniasis (VL). In this study, we examined if BAFF is involved in pathologies during infection of Leishmania donovani. BALB/cA mice infected with L. donovani showed significant elevation in serum BAFF and IgG levels as seen in VL patients. In contrast, elevation of serum IgG by L. donovani infection was significantly suppressed in BAFF-deficient mice. The spleen weight of the BAFF-deficient mice after infection was significantly lower than that of the infected wild-type mice, whereas comparable degree of hepatomegaly and anemia were observed in those mice. In the enlarged spleen of L. donovani-infected wild-type mice, increase of CD19+ lymphocytes was more prominent than that of CD3+ cells, suggesting the contribution of B cell increase to splenomegaly during VL. Besides, increase of CD19+ lymphocytes was not found in BAFF-deficient mice after L. donovani infection. Taken together, these results suggest that BAFF is involved in strong B cell activation, which has a pathological role in splenomegaly but not in hepatomegaly or anemia, during VL.&quot;,&quot;author&quot;:[{&quot;dropping-particle&quot;:&quot;&quot;,&quot;family&quot;:&quot;Omachi&quot;,&quot;given&quot;:&quot;Satoko&quot;,&quot;non-dropping-particle&quot;:&quot;&quot;,&quot;parse-names&quot;:false,&quot;suffix&quot;:&quot;&quot;},{&quot;dropping-particle&quot;:&quot;&quot;,&quot;family&quot;:&quot;Fujii&quot;,&quot;given&quot;:&quot;Wataru&quot;,&quot;non-dropping-particle&quot;:&quot;&quot;,&quot;parse-names&quot;:false,&quot;suffix&quot;:&quot;&quot;},{&quot;dropping-particle&quot;:&quot;&quot;,&quot;family&quot;:&quot;Azuma&quot;,&quot;given&quot;:&quot;Natsuho&quot;,&quot;non-dropping-particle&quot;:&quot;&quot;,&quot;parse-names&quot;:false,&quot;suffix&quot;:&quot;&quot;},{&quot;dropping-particle&quot;:&quot;&quot;,&quot;family&quot;:&quot;Morimoto&quot;,&quot;given&quot;:&quot;Ayako&quot;,&quot;non-dropping-particle&quot;:&quot;&quot;,&quot;parse-names&quot;:false,&quot;suffix&quot;:&quot;&quot;},{&quot;dropping-particle&quot;:&quot;&quot;,&quot;family&quot;:&quot;Sanjoba&quot;,&quot;given&quot;:&quot;Chizu&quot;,&quot;non-dropping-particle&quot;:&quot;&quot;,&quot;parse-names&quot;:false,&quot;suffix&quot;:&quot;&quot;},{&quot;dropping-particle&quot;:&quot;&quot;,&quot;family&quot;:&quot;Matsumoto&quot;,&quot;given&quot;:&quot;Yoshitsugu&quot;,&quot;non-dropping-particle&quot;:&quot;&quot;,&quot;parse-names&quot;:false,&quot;suffix&quot;:&quot;&quot;},{&quot;dropping-particle&quot;:&quot;&quot;,&quot;family&quot;:&quot;Goto&quot;,&quot;given&quot;:&quot;Yasuyuki&quot;,&quot;non-dropping-particle&quot;:&quot;&quot;,&quot;parse-names&quot;:false,&quot;suffix&quot;:&quot;&quot;}],&quot;container-title&quot;:&quot;Biochemical and Biophysical Research Communications&quot;,&quot;id&quot;:&quot;06826e1e-70f3-3ed4-88d1-2ce6a520931f&quot;,&quot;issue&quot;:&quot;4&quot;,&quot;issued&quot;:{&quot;date-parts&quot;:[[&quot;2017&quot;]]},&quot;page&quot;:&quot;528-533&quot;,&quot;title&quot;:&quot;B-cell activating factor deficiency suppresses splenomegaly during Leishmania donovani infection&quot;,&quot;type&quot;:&quot;article-journal&quot;,&quot;volume&quot;:&quot;489&quot;},&quot;uris&quot;:[&quot;http://www.mendeley.com/documents/?uuid=edde2923-9057-488e-b25b-07b55923b6d9&quot;],&quot;isTemporary&quot;:false,&quot;legacyDesktopId&quot;:&quot;edde2923-9057-488e-b25b-07b55923b6d9&quot;}],&quot;properties&quot;:{&quot;noteIndex&quot;:0},&quot;isEdited&quot;:false,&quot;manualOverride&quot;:{&quot;citeprocText&quot;:&quot;[26]&quot;,&quot;isManuallyOverridden&quot;:false,&quot;manualOverrideText&quot;:&quot;&quot;},&quot;citationTag&quot;:&quot;MENDELEY_CITATION_v3_eyJjaXRhdGlvbklEIjoiTUVOREVMRVlfQ0lUQVRJT05fY2U1N2ZkZDItMzU3MS00ZjUwLTkzZmMtOWVmMTFhMDJmYTdhIiwiY2l0YXRpb25JdGVtcyI6W3siaWQiOiIwNjgyNmUxZS03MGYzLTNlZDQtODhkMS0yY2U2YTUyMDkzMWYiLCJpdGVtRGF0YSI6eyJET0kiOiIxMC4xMDE2L2ouYmJyYy4yMDE3LjA2LjAwNSIsIklTU04iOiIxMDkwMjEwNCIsImFic3RyYWN0IjoiQi1jZWxsIGFjdGl2YXRpbmcgZmFjdG9yIChCQUZGKSBpcyBhIGNyaXRpY2FsIHJlZ3VsYXRvciBmb3IgQi1jZWxsIGRldmVsb3BtZW50IGFuZCBkaWZmZXJlbnRpYXRpb24uIFdlIHByZXZpb3VzbHkgcmVwb3J0ZWQgZWxldmF0aW9uIG9mIHNlcnVtIEJBRkYgbGV2ZWxzIGluIHBhdGllbnRzIHdpdGggdmlzY2VyYWwgbGVpc2htYW5pYXNpcyAoVkwpLiBJbiB0aGlzIHN0dWR5LCB3ZSBleGFtaW5lZCBpZiBCQUZGIGlzIGludm9sdmVkIGluIHBhdGhvbG9naWVzIGR1cmluZyBpbmZlY3Rpb24gb2YgTGVpc2htYW5pYSBkb25vdmFuaS4gQkFMQi9jQSBtaWNlIGluZmVjdGVkIHdpdGggTC4gZG9ub3Zhbmkgc2hvd2VkIHNpZ25pZmljYW50IGVsZXZhdGlvbiBpbiBzZXJ1bSBCQUZGIGFuZCBJZ0cgbGV2ZWxzIGFzIHNlZW4gaW4gVkwgcGF0aWVudHMuIEluIGNvbnRyYXN0LCBlbGV2YXRpb24gb2Ygc2VydW0gSWdHIGJ5IEwuIGRvbm92YW5pIGluZmVjdGlvbiB3YXMgc2lnbmlmaWNhbnRseSBzdXBwcmVzc2VkIGluIEJBRkYtZGVmaWNpZW50IG1pY2UuIFRoZSBzcGxlZW4gd2VpZ2h0IG9mIHRoZSBCQUZGLWRlZmljaWVudCBtaWNlIGFmdGVyIGluZmVjdGlvbiB3YXMgc2lnbmlmaWNhbnRseSBsb3dlciB0aGFuIHRoYXQgb2YgdGhlIGluZmVjdGVkIHdpbGQtdHlwZSBtaWNlLCB3aGVyZWFzIGNvbXBhcmFibGUgZGVncmVlIG9mIGhlcGF0b21lZ2FseSBhbmQgYW5lbWlhIHdlcmUgb2JzZXJ2ZWQgaW4gdGhvc2UgbWljZS4gSW4gdGhlIGVubGFyZ2VkIHNwbGVlbiBvZiBMLiBkb25vdmFuaS1pbmZlY3RlZCB3aWxkLXR5cGUgbWljZSwgaW5jcmVhc2Ugb2YgQ0QxOSsgbHltcGhvY3l0ZXMgd2FzIG1vcmUgcHJvbWluZW50IHRoYW4gdGhhdCBvZiBDRDMrIGNlbGxzLCBzdWdnZXN0aW5nIHRoZSBjb250cmlidXRpb24gb2YgQiBjZWxsIGluY3JlYXNlIHRvIHNwbGVub21lZ2FseSBkdXJpbmcgVkwuIEJlc2lkZXMsIGluY3JlYXNlIG9mIENEMTkrIGx5bXBob2N5dGVzIHdhcyBub3QgZm91bmQgaW4gQkFGRi1kZWZpY2llbnQgbWljZSBhZnRlciBMLiBkb25vdmFuaSBpbmZlY3Rpb24uIFRha2VuIHRvZ2V0aGVyLCB0aGVzZSByZXN1bHRzIHN1Z2dlc3QgdGhhdCBCQUZGIGlzIGludm9sdmVkIGluIHN0cm9uZyBCIGNlbGwgYWN0aXZhdGlvbiwgd2hpY2ggaGFzIGEgcGF0aG9sb2dpY2FsIHJvbGUgaW4gc3BsZW5vbWVnYWx5IGJ1dCBub3QgaW4gaGVwYXRvbWVnYWx5IG9yIGFuZW1pYSwgZHVyaW5nIFZMLiIsImF1dGhvciI6W3siZHJvcHBpbmctcGFydGljbGUiOiIiLCJmYW1pbHkiOiJPbWFjaGkiLCJnaXZlbiI6IlNhdG9rbyIsIm5vbi1kcm9wcGluZy1wYXJ0aWNsZSI6IiIsInBhcnNlLW5hbWVzIjpmYWxzZSwic3VmZml4IjoiIn0seyJkcm9wcGluZy1wYXJ0aWNsZSI6IiIsImZhbWlseSI6IkZ1amlpIiwiZ2l2ZW4iOiJXYXRhcnUiLCJub24tZHJvcHBpbmctcGFydGljbGUiOiIiLCJwYXJzZS1uYW1lcyI6ZmFsc2UsInN1ZmZpeCI6IiJ9LHsiZHJvcHBpbmctcGFydGljbGUiOiIiLCJmYW1pbHkiOiJBenVtYSIsImdpdmVuIjoiTmF0c3VobyIsIm5vbi1kcm9wcGluZy1wYXJ0aWNsZSI6IiIsInBhcnNlLW5hbWVzIjpmYWxzZSwic3VmZml4IjoiIn0seyJkcm9wcGluZy1wYXJ0aWNsZSI6IiIsImZhbWlseSI6Ik1vcmltb3RvIiwiZ2l2ZW4iOiJBeWFrbyIsIm5vbi1kcm9wcGluZy1wYXJ0aWNsZSI6IiIsInBhcnNlLW5hbWVzIjpmYWxzZSwic3VmZml4IjoiIn0seyJkcm9wcGluZy1wYXJ0aWNsZSI6IiIsImZhbWlseSI6IlNhbmpvYmEiLCJnaXZlbiI6IkNoaXp1Iiwibm9uLWRyb3BwaW5nLXBhcnRpY2xlIjoiIiwicGFyc2UtbmFtZXMiOmZhbHNlLCJzdWZmaXgiOiIifSx7ImRyb3BwaW5nLXBhcnRpY2xlIjoiIiwiZmFtaWx5IjoiTWF0c3Vtb3RvIiwiZ2l2ZW4iOiJZb3NoaXRzdWd1Iiwibm9uLWRyb3BwaW5nLXBhcnRpY2xlIjoiIiwicGFyc2UtbmFtZXMiOmZhbHNlLCJzdWZmaXgiOiIifSx7ImRyb3BwaW5nLXBhcnRpY2xlIjoiIiwiZmFtaWx5IjoiR290byIsImdpdmVuIjoiWWFzdXl1a2kiLCJub24tZHJvcHBpbmctcGFydGljbGUiOiIiLCJwYXJzZS1uYW1lcyI6ZmFsc2UsInN1ZmZpeCI6IiJ9XSwiY29udGFpbmVyLXRpdGxlIjoiQmlvY2hlbWljYWwgYW5kIEJpb3BoeXNpY2FsIFJlc2VhcmNoIENvbW11bmljYXRpb25zIiwiaWQiOiIwNjgyNmUxZS03MGYzLTNlZDQtODhkMS0yY2U2YTUyMDkzMWYiLCJpc3N1ZSI6IjQiLCJpc3N1ZWQiOnsiZGF0ZS1wYXJ0cyI6W1siMjAxNyJdXX0sInBhZ2UiOiI1MjgtNTMzIiwidGl0bGUiOiJCLWNlbGwgYWN0aXZhdGluZyBmYWN0b3IgZGVmaWNpZW5jeSBzdXBwcmVzc2VzIHNwbGVub21lZ2FseSBkdXJpbmcgTGVpc2htYW5pYSBkb25vdmFuaSBpbmZlY3Rpb24iLCJ0eXBlIjoiYXJ0aWNsZS1qb3VybmFsIiwidm9sdW1lIjoiNDg5In0sInVyaXMiOlsiaHR0cDovL3d3dy5tZW5kZWxleS5jb20vZG9jdW1lbnRzLz91dWlkPWVkZGUyOTIzLTkwNTctNDg4ZS1iMjViLTA3YjU1OTIzYjZkOSJdLCJpc1RlbXBvcmFyeSI6ZmFsc2UsImxlZ2FjeURlc2t0b3BJZCI6ImVkZGUyOTIzLTkwNTctNDg4ZS1iMjViLTA3YjU1OTIzYjZkOSJ9XSwicHJvcGVydGllcyI6eyJub3RlSW5kZXgiOjB9LCJpc0VkaXRlZCI6ZmFsc2UsIm1hbnVhbE92ZXJyaWRlIjp7ImNpdGVwcm9jVGV4dCI6IlsyNl0iLCJpc01hbnVhbGx5T3ZlcnJpZGRlbiI6ZmFsc2UsIm1hbnVhbE92ZXJyaWRlVGV4dCI6IiJ9fQ==&quot;},{&quot;citationID&quot;:&quot;MENDELEY_CITATION_85fbc515-236d-4b63-9254-4521feae1014&quot;,&quot;citationItems&quot;:[{&quot;id&quot;:&quot;06826e1e-70f3-3ed4-88d1-2ce6a520931f&quot;,&quot;itemData&quot;:{&quot;DOI&quot;:&quot;10.1016/j.bbrc.2017.06.005&quot;,&quot;ISSN&quot;:&quot;10902104&quot;,&quot;abstract&quot;:&quot;B-cell activating factor (BAFF) is a critical regulator for B-cell development and differentiation. We previously reported elevation of serum BAFF levels in patients with visceral leishmaniasis (VL). In this study, we examined if BAFF is involved in pathologies during infection of Leishmania donovani. BALB/cA mice infected with L. donovani showed significant elevation in serum BAFF and IgG levels as seen in VL patients. In contrast, elevation of serum IgG by L. donovani infection was significantly suppressed in BAFF-deficient mice. The spleen weight of the BAFF-deficient mice after infection was significantly lower than that of the infected wild-type mice, whereas comparable degree of hepatomegaly and anemia were observed in those mice. In the enlarged spleen of L. donovani-infected wild-type mice, increase of CD19+ lymphocytes was more prominent than that of CD3+ cells, suggesting the contribution of B cell increase to splenomegaly during VL. Besides, increase of CD19+ lymphocytes was not found in BAFF-deficient mice after L. donovani infection. Taken together, these results suggest that BAFF is involved in strong B cell activation, which has a pathological role in splenomegaly but not in hepatomegaly or anemia, during VL.&quot;,&quot;author&quot;:[{&quot;dropping-particle&quot;:&quot;&quot;,&quot;family&quot;:&quot;Omachi&quot;,&quot;given&quot;:&quot;Satoko&quot;,&quot;non-dropping-particle&quot;:&quot;&quot;,&quot;parse-names&quot;:false,&quot;suffix&quot;:&quot;&quot;},{&quot;dropping-particle&quot;:&quot;&quot;,&quot;family&quot;:&quot;Fujii&quot;,&quot;given&quot;:&quot;Wataru&quot;,&quot;non-dropping-particle&quot;:&quot;&quot;,&quot;parse-names&quot;:false,&quot;suffix&quot;:&quot;&quot;},{&quot;dropping-particle&quot;:&quot;&quot;,&quot;family&quot;:&quot;Azuma&quot;,&quot;given&quot;:&quot;Natsuho&quot;,&quot;non-dropping-particle&quot;:&quot;&quot;,&quot;parse-names&quot;:false,&quot;suffix&quot;:&quot;&quot;},{&quot;dropping-particle&quot;:&quot;&quot;,&quot;family&quot;:&quot;Morimoto&quot;,&quot;given&quot;:&quot;Ayako&quot;,&quot;non-dropping-particle&quot;:&quot;&quot;,&quot;parse-names&quot;:false,&quot;suffix&quot;:&quot;&quot;},{&quot;dropping-particle&quot;:&quot;&quot;,&quot;family&quot;:&quot;Sanjoba&quot;,&quot;given&quot;:&quot;Chizu&quot;,&quot;non-dropping-particle&quot;:&quot;&quot;,&quot;parse-names&quot;:false,&quot;suffix&quot;:&quot;&quot;},{&quot;dropping-particle&quot;:&quot;&quot;,&quot;family&quot;:&quot;Matsumoto&quot;,&quot;given&quot;:&quot;Yoshitsugu&quot;,&quot;non-dropping-particle&quot;:&quot;&quot;,&quot;parse-names&quot;:false,&quot;suffix&quot;:&quot;&quot;},{&quot;dropping-particle&quot;:&quot;&quot;,&quot;family&quot;:&quot;Goto&quot;,&quot;given&quot;:&quot;Yasuyuki&quot;,&quot;non-dropping-particle&quot;:&quot;&quot;,&quot;parse-names&quot;:false,&quot;suffix&quot;:&quot;&quot;}],&quot;container-title&quot;:&quot;Biochemical and Biophysical Research Communications&quot;,&quot;id&quot;:&quot;06826e1e-70f3-3ed4-88d1-2ce6a520931f&quot;,&quot;issue&quot;:&quot;4&quot;,&quot;issued&quot;:{&quot;date-parts&quot;:[[&quot;2017&quot;]]},&quot;page&quot;:&quot;528-533&quot;,&quot;title&quot;:&quot;B-cell activating factor deficiency suppresses splenomegaly during Leishmania donovani infection&quot;,&quot;type&quot;:&quot;article-journal&quot;,&quot;volume&quot;:&quot;489&quot;},&quot;uris&quot;:[&quot;http://www.mendeley.com/documents/?uuid=edde2923-9057-488e-b25b-07b55923b6d9&quot;],&quot;isTemporary&quot;:false,&quot;legacyDesktopId&quot;:&quot;edde2923-9057-488e-b25b-07b55923b6d9&quot;}],&quot;properties&quot;:{&quot;noteIndex&quot;:0},&quot;isEdited&quot;:false,&quot;manualOverride&quot;:{&quot;citeprocText&quot;:&quot;[26]&quot;,&quot;isManuallyOverridden&quot;:false,&quot;manualOverrideText&quot;:&quot;&quot;},&quot;citationTag&quot;:&quot;MENDELEY_CITATION_v3_eyJjaXRhdGlvbklEIjoiTUVOREVMRVlfQ0lUQVRJT05fODVmYmM1MTUtMjM2ZC00YjYzLTkyNTQtNDUyMWZlYWUxMDE0IiwiY2l0YXRpb25JdGVtcyI6W3siaWQiOiIwNjgyNmUxZS03MGYzLTNlZDQtODhkMS0yY2U2YTUyMDkzMWYiLCJpdGVtRGF0YSI6eyJET0kiOiIxMC4xMDE2L2ouYmJyYy4yMDE3LjA2LjAwNSIsIklTU04iOiIxMDkwMjEwNCIsImFic3RyYWN0IjoiQi1jZWxsIGFjdGl2YXRpbmcgZmFjdG9yIChCQUZGKSBpcyBhIGNyaXRpY2FsIHJlZ3VsYXRvciBmb3IgQi1jZWxsIGRldmVsb3BtZW50IGFuZCBkaWZmZXJlbnRpYXRpb24uIFdlIHByZXZpb3VzbHkgcmVwb3J0ZWQgZWxldmF0aW9uIG9mIHNlcnVtIEJBRkYgbGV2ZWxzIGluIHBhdGllbnRzIHdpdGggdmlzY2VyYWwgbGVpc2htYW5pYXNpcyAoVkwpLiBJbiB0aGlzIHN0dWR5LCB3ZSBleGFtaW5lZCBpZiBCQUZGIGlzIGludm9sdmVkIGluIHBhdGhvbG9naWVzIGR1cmluZyBpbmZlY3Rpb24gb2YgTGVpc2htYW5pYSBkb25vdmFuaS4gQkFMQi9jQSBtaWNlIGluZmVjdGVkIHdpdGggTC4gZG9ub3Zhbmkgc2hvd2VkIHNpZ25pZmljYW50IGVsZXZhdGlvbiBpbiBzZXJ1bSBCQUZGIGFuZCBJZ0cgbGV2ZWxzIGFzIHNlZW4gaW4gVkwgcGF0aWVudHMuIEluIGNvbnRyYXN0LCBlbGV2YXRpb24gb2Ygc2VydW0gSWdHIGJ5IEwuIGRvbm92YW5pIGluZmVjdGlvbiB3YXMgc2lnbmlmaWNhbnRseSBzdXBwcmVzc2VkIGluIEJBRkYtZGVmaWNpZW50IG1pY2UuIFRoZSBzcGxlZW4gd2VpZ2h0IG9mIHRoZSBCQUZGLWRlZmljaWVudCBtaWNlIGFmdGVyIGluZmVjdGlvbiB3YXMgc2lnbmlmaWNhbnRseSBsb3dlciB0aGFuIHRoYXQgb2YgdGhlIGluZmVjdGVkIHdpbGQtdHlwZSBtaWNlLCB3aGVyZWFzIGNvbXBhcmFibGUgZGVncmVlIG9mIGhlcGF0b21lZ2FseSBhbmQgYW5lbWlhIHdlcmUgb2JzZXJ2ZWQgaW4gdGhvc2UgbWljZS4gSW4gdGhlIGVubGFyZ2VkIHNwbGVlbiBvZiBMLiBkb25vdmFuaS1pbmZlY3RlZCB3aWxkLXR5cGUgbWljZSwgaW5jcmVhc2Ugb2YgQ0QxOSsgbHltcGhvY3l0ZXMgd2FzIG1vcmUgcHJvbWluZW50IHRoYW4gdGhhdCBvZiBDRDMrIGNlbGxzLCBzdWdnZXN0aW5nIHRoZSBjb250cmlidXRpb24gb2YgQiBjZWxsIGluY3JlYXNlIHRvIHNwbGVub21lZ2FseSBkdXJpbmcgVkwuIEJlc2lkZXMsIGluY3JlYXNlIG9mIENEMTkrIGx5bXBob2N5dGVzIHdhcyBub3QgZm91bmQgaW4gQkFGRi1kZWZpY2llbnQgbWljZSBhZnRlciBMLiBkb25vdmFuaSBpbmZlY3Rpb24uIFRha2VuIHRvZ2V0aGVyLCB0aGVzZSByZXN1bHRzIHN1Z2dlc3QgdGhhdCBCQUZGIGlzIGludm9sdmVkIGluIHN0cm9uZyBCIGNlbGwgYWN0aXZhdGlvbiwgd2hpY2ggaGFzIGEgcGF0aG9sb2dpY2FsIHJvbGUgaW4gc3BsZW5vbWVnYWx5IGJ1dCBub3QgaW4gaGVwYXRvbWVnYWx5IG9yIGFuZW1pYSwgZHVyaW5nIFZMLiIsImF1dGhvciI6W3siZHJvcHBpbmctcGFydGljbGUiOiIiLCJmYW1pbHkiOiJPbWFjaGkiLCJnaXZlbiI6IlNhdG9rbyIsIm5vbi1kcm9wcGluZy1wYXJ0aWNsZSI6IiIsInBhcnNlLW5hbWVzIjpmYWxzZSwic3VmZml4IjoiIn0seyJkcm9wcGluZy1wYXJ0aWNsZSI6IiIsImZhbWlseSI6IkZ1amlpIiwiZ2l2ZW4iOiJXYXRhcnUiLCJub24tZHJvcHBpbmctcGFydGljbGUiOiIiLCJwYXJzZS1uYW1lcyI6ZmFsc2UsInN1ZmZpeCI6IiJ9LHsiZHJvcHBpbmctcGFydGljbGUiOiIiLCJmYW1pbHkiOiJBenVtYSIsImdpdmVuIjoiTmF0c3VobyIsIm5vbi1kcm9wcGluZy1wYXJ0aWNsZSI6IiIsInBhcnNlLW5hbWVzIjpmYWxzZSwic3VmZml4IjoiIn0seyJkcm9wcGluZy1wYXJ0aWNsZSI6IiIsImZhbWlseSI6Ik1vcmltb3RvIiwiZ2l2ZW4iOiJBeWFrbyIsIm5vbi1kcm9wcGluZy1wYXJ0aWNsZSI6IiIsInBhcnNlLW5hbWVzIjpmYWxzZSwic3VmZml4IjoiIn0seyJkcm9wcGluZy1wYXJ0aWNsZSI6IiIsImZhbWlseSI6IlNhbmpvYmEiLCJnaXZlbiI6IkNoaXp1Iiwibm9uLWRyb3BwaW5nLXBhcnRpY2xlIjoiIiwicGFyc2UtbmFtZXMiOmZhbHNlLCJzdWZmaXgiOiIifSx7ImRyb3BwaW5nLXBhcnRpY2xlIjoiIiwiZmFtaWx5IjoiTWF0c3Vtb3RvIiwiZ2l2ZW4iOiJZb3NoaXRzdWd1Iiwibm9uLWRyb3BwaW5nLXBhcnRpY2xlIjoiIiwicGFyc2UtbmFtZXMiOmZhbHNlLCJzdWZmaXgiOiIifSx7ImRyb3BwaW5nLXBhcnRpY2xlIjoiIiwiZmFtaWx5IjoiR290byIsImdpdmVuIjoiWWFzdXl1a2kiLCJub24tZHJvcHBpbmctcGFydGljbGUiOiIiLCJwYXJzZS1uYW1lcyI6ZmFsc2UsInN1ZmZpeCI6IiJ9XSwiY29udGFpbmVyLXRpdGxlIjoiQmlvY2hlbWljYWwgYW5kIEJpb3BoeXNpY2FsIFJlc2VhcmNoIENvbW11bmljYXRpb25zIiwiaWQiOiIwNjgyNmUxZS03MGYzLTNlZDQtODhkMS0yY2U2YTUyMDkzMWYiLCJpc3N1ZSI6IjQiLCJpc3N1ZWQiOnsiZGF0ZS1wYXJ0cyI6W1siMjAxNyJdXX0sInBhZ2UiOiI1MjgtNTMzIiwidGl0bGUiOiJCLWNlbGwgYWN0aXZhdGluZyBmYWN0b3IgZGVmaWNpZW5jeSBzdXBwcmVzc2VzIHNwbGVub21lZ2FseSBkdXJpbmcgTGVpc2htYW5pYSBkb25vdmFuaSBpbmZlY3Rpb24iLCJ0eXBlIjoiYXJ0aWNsZS1qb3VybmFsIiwidm9sdW1lIjoiNDg5In0sInVyaXMiOlsiaHR0cDovL3d3dy5tZW5kZWxleS5jb20vZG9jdW1lbnRzLz91dWlkPWVkZGUyOTIzLTkwNTctNDg4ZS1iMjViLTA3YjU1OTIzYjZkOSJdLCJpc1RlbXBvcmFyeSI6ZmFsc2UsImxlZ2FjeURlc2t0b3BJZCI6ImVkZGUyOTIzLTkwNTctNDg4ZS1iMjViLTA3YjU1OTIzYjZkOSJ9XSwicHJvcGVydGllcyI6eyJub3RlSW5kZXgiOjB9LCJpc0VkaXRlZCI6ZmFsc2UsIm1hbnVhbE92ZXJyaWRlIjp7ImNpdGVwcm9jVGV4dCI6IlsyNl0iLCJpc01hbnVhbGx5T3ZlcnJpZGRlbiI6ZmFsc2UsIm1hbnVhbE92ZXJyaWRlVGV4dCI6IiJ9fQ==&quot;},{&quot;citationID&quot;:&quot;MENDELEY_CITATION_62925ac7-5e70-4a82-b6f2-731e684d0abc&quot;,&quot;citationItems&quot;:[{&quot;id&quot;:&quot;7fdf17a4-8b39-38ce-81be-f50a0994b5c3&quot;,&quot;itemData&quot;:{&quot;DOI&quot;:&quot;10.1126/science.1061964&quot;,&quot;ISSN&quot;:&quot;00368075&quot;,&quot;PMID&quot;:&quot;11509691&quot;,&quot;abstract&quot;:&quot;The B cell activating factor BAFF (BlyS/TALL-1/zTNF4) is a tumor necrosis factor (TNF)-related ligand that promotes S cell survival and binds to three receptors (BCMA, TACI, and the recently described BAFF-R). Here we report an absolute requirement for BAFF in normal B cell development. Examination of secondary lymphoid organs from BAFF-deficient mice revealed an almost complete loss of follicular and marginal zone S lymphocytes. In contrast, mice lacking BCMA had normal-appearing B lymphocyte compartments. BAFF therefore plays a crucial role in B cell development and can function through receptors other than BCMA.&quot;,&quot;author&quot;:[{&quot;dropping-particle&quot;:&quot;&quot;,&quot;family&quot;:&quot;Schiemann&quot;,&quot;given&quot;:&quot;B.&quot;,&quot;non-dropping-particle&quot;:&quot;&quot;,&quot;parse-names&quot;:false,&quot;suffix&quot;:&quot;&quot;},{&quot;dropping-particle&quot;:&quot;&quot;,&quot;family&quot;:&quot;Gommerman&quot;,&quot;given&quot;:&quot;J. L. L.&quot;,&quot;non-dropping-particle&quot;:&quot;&quot;,&quot;parse-names&quot;:false,&quot;suffix&quot;:&quot;&quot;},{&quot;dropping-particle&quot;:&quot;&quot;,&quot;family&quot;:&quot;Vora&quot;,&quot;given&quot;:&quot;K.&quot;,&quot;non-dropping-particle&quot;:&quot;&quot;,&quot;parse-names&quot;:false,&quot;suffix&quot;:&quot;&quot;},{&quot;dropping-particle&quot;:&quot;&quot;,&quot;family&quot;:&quot;Cachero&quot;,&quot;given&quot;:&quot;T. G. G.&quot;,&quot;non-dropping-particle&quot;:&quot;&quot;,&quot;parse-names&quot;:false,&quot;suffix&quot;:&quot;&quot;},{&quot;dropping-particle&quot;:&quot;&quot;,&quot;family&quot;:&quot;Shutga-Morskaya&quot;,&quot;given&quot;:&quot;S.&quot;,&quot;non-dropping-particle&quot;:&quot;&quot;,&quot;parse-names&quot;:false,&quot;suffix&quot;:&quot;&quot;},{&quot;dropping-particle&quot;:&quot;&quot;,&quot;family&quot;:&quot;Dobles&quot;,&quot;given&quot;:&quot;M.&quot;,&quot;non-dropping-particle&quot;:&quot;&quot;,&quot;parse-names&quot;:false,&quot;suffix&quot;:&quot;&quot;},{&quot;dropping-particle&quot;:&quot;&quot;,&quot;family&quot;:&quot;Frew&quot;,&quot;given&quot;:&quot;E.&quot;,&quot;non-dropping-particle&quot;:&quot;&quot;,&quot;parse-names&quot;:false,&quot;suffix&quot;:&quot;&quot;},{&quot;dropping-particle&quot;:&quot;&quot;,&quot;family&quot;:&quot;Scott&quot;,&quot;given&quot;:&quot;M. L. L.&quot;,&quot;non-dropping-particle&quot;:&quot;&quot;,&quot;parse-names&quot;:false,&quot;suffix&quot;:&quot;&quot;}],&quot;container-title&quot;:&quot;Science&quot;,&quot;id&quot;:&quot;7fdf17a4-8b39-38ce-81be-f50a0994b5c3&quot;,&quot;issue&quot;:&quot;5537&quot;,&quot;issued&quot;:{&quot;date-parts&quot;:[[&quot;2001&quot;,&quot;9&quot;]]},&quot;page&quot;:&quot;2111-2114&quot;,&quot;publisher&quot;:&quot;American Association for the Advancement of Science&quot;,&quot;title&quot;:&quot;An essential role for BAFF in the normal development of B cells through a BCMA-independent pathway&quot;,&quot;type&quot;:&quot;article-journal&quot;,&quot;volume&quot;:&quot;293&quot;},&quot;uris&quot;:[&quot;http://www.mendeley.com/documents/?uuid=17ab5ac4-93a1-4498-b182-3b5bdbde1e77&quot;],&quot;isTemporary&quot;:false,&quot;legacyDesktopId&quot;:&quot;17ab5ac4-93a1-4498-b182-3b5bdbde1e77&quot;}],&quot;properties&quot;:{&quot;noteIndex&quot;:0},&quot;isEdited&quot;:false,&quot;manualOverride&quot;:{&quot;citeprocText&quot;:&quot;[16]&quot;,&quot;isManuallyOverridden&quot;:false,&quot;manualOverrideText&quot;:&quot;&quot;},&quot;citationTag&quot;:&quot;MENDELEY_CITATION_v3_eyJjaXRhdGlvbklEIjoiTUVOREVMRVlfQ0lUQVRJT05fNjI5MjVhYzctNWU3MC00YTgyLWI2ZjItNzMxZTY4NGQwYWJjIiwiY2l0YXRpb25JdGVtcyI6W3siaWQiOiI3ZmRmMTdhNC04YjM5LTM4Y2UtODFiZS1mNTBhMDk5NGI1YzMiLCJpdGVtRGF0YSI6eyJET0kiOiIxMC4xMTI2L3NjaWVuY2UuMTA2MTk2NCIsIklTU04iOiIwMDM2ODA3NSIsIlBNSUQiOiIxMTUwOTY5MSIsImFic3RyYWN0IjoiVGhlIEIgY2VsbCBhY3RpdmF0aW5nIGZhY3RvciBCQUZGIChCbHlTL1RBTEwtMS96VE5GNCkgaXMgYSB0dW1vciBuZWNyb3NpcyBmYWN0b3IgKFRORiktcmVsYXRlZCBsaWdhbmQgdGhhdCBwcm9tb3RlcyBTIGNlbGwgc3Vydml2YWwgYW5kIGJpbmRzIHRvIHRocmVlIHJlY2VwdG9ycyAoQkNNQSwgVEFDSSwgYW5kIHRoZSByZWNlbnRseSBkZXNjcmliZWQgQkFGRi1SKS4gSGVyZSB3ZSByZXBvcnQgYW4gYWJzb2x1dGUgcmVxdWlyZW1lbnQgZm9yIEJBRkYgaW4gbm9ybWFsIEIgY2VsbCBkZXZlbG9wbWVudC4gRXhhbWluYXRpb24gb2Ygc2Vjb25kYXJ5IGx5bXBob2lkIG9yZ2FucyBmcm9tIEJBRkYtZGVmaWNpZW50IG1pY2UgcmV2ZWFsZWQgYW4gYWxtb3N0IGNvbXBsZXRlIGxvc3Mgb2YgZm9sbGljdWxhciBhbmQgbWFyZ2luYWwgem9uZSBTIGx5bXBob2N5dGVzLiBJbiBjb250cmFzdCwgbWljZSBsYWNraW5nIEJDTUEgaGFkIG5vcm1hbC1hcHBlYXJpbmcgQiBseW1waG9jeXRlIGNvbXBhcnRtZW50cy4gQkFGRiB0aGVyZWZvcmUgcGxheXMgYSBjcnVjaWFsIHJvbGUgaW4gQiBjZWxsIGRldmVsb3BtZW50IGFuZCBjYW4gZnVuY3Rpb24gdGhyb3VnaCByZWNlcHRvcnMgb3RoZXIgdGhhbiBCQ01BLiIsImF1dGhvciI6W3siZHJvcHBpbmctcGFydGljbGUiOiIiLCJmYW1pbHkiOiJTY2hpZW1hbm4iLCJnaXZlbiI6IkIuIiwibm9uLWRyb3BwaW5nLXBhcnRpY2xlIjoiIiwicGFyc2UtbmFtZXMiOmZhbHNlLCJzdWZmaXgiOiIifSx7ImRyb3BwaW5nLXBhcnRpY2xlIjoiIiwiZmFtaWx5IjoiR29tbWVybWFuIiwiZ2l2ZW4iOiJKLiBMLiBMLiIsIm5vbi1kcm9wcGluZy1wYXJ0aWNsZSI6IiIsInBhcnNlLW5hbWVzIjpmYWxzZSwic3VmZml4IjoiIn0seyJkcm9wcGluZy1wYXJ0aWNsZSI6IiIsImZhbWlseSI6IlZvcmEiLCJnaXZlbiI6IksuIiwibm9uLWRyb3BwaW5nLXBhcnRpY2xlIjoiIiwicGFyc2UtbmFtZXMiOmZhbHNlLCJzdWZmaXgiOiIifSx7ImRyb3BwaW5nLXBhcnRpY2xlIjoiIiwiZmFtaWx5IjoiQ2FjaGVybyIsImdpdmVuIjoiVC4gRy4gRy4iLCJub24tZHJvcHBpbmctcGFydGljbGUiOiIiLCJwYXJzZS1uYW1lcyI6ZmFsc2UsInN1ZmZpeCI6IiJ9LHsiZHJvcHBpbmctcGFydGljbGUiOiIiLCJmYW1pbHkiOiJTaHV0Z2EtTW9yc2theWEiLCJnaXZlbiI6IlMuIiwibm9uLWRyb3BwaW5nLXBhcnRpY2xlIjoiIiwicGFyc2UtbmFtZXMiOmZhbHNlLCJzdWZmaXgiOiIifSx7ImRyb3BwaW5nLXBhcnRpY2xlIjoiIiwiZmFtaWx5IjoiRG9ibGVzIiwiZ2l2ZW4iOiJNLiIsIm5vbi1kcm9wcGluZy1wYXJ0aWNsZSI6IiIsInBhcnNlLW5hbWVzIjpmYWxzZSwic3VmZml4IjoiIn0seyJkcm9wcGluZy1wYXJ0aWNsZSI6IiIsImZhbWlseSI6IkZyZXciLCJnaXZlbiI6IkUuIiwibm9uLWRyb3BwaW5nLXBhcnRpY2xlIjoiIiwicGFyc2UtbmFtZXMiOmZhbHNlLCJzdWZmaXgiOiIifSx7ImRyb3BwaW5nLXBhcnRpY2xlIjoiIiwiZmFtaWx5IjoiU2NvdHQiLCJnaXZlbiI6Ik0uIEwuIEwuIiwibm9uLWRyb3BwaW5nLXBhcnRpY2xlIjoiIiwicGFyc2UtbmFtZXMiOmZhbHNlLCJzdWZmaXgiOiIifV0sImNvbnRhaW5lci10aXRsZSI6IlNjaWVuY2UiLCJpZCI6IjdmZGYxN2E0LThiMzktMzhjZS04MWJlLWY1MGEwOTk0YjVjMyIsImlzc3VlIjoiNTUzNyIsImlzc3VlZCI6eyJkYXRlLXBhcnRzIjpbWyIyMDAxIiwiOSJdXX0sInBhZ2UiOiIyMTExLTIxMTQiLCJwdWJsaXNoZXIiOiJBbWVyaWNhbiBBc3NvY2lhdGlvbiBmb3IgdGhlIEFkdmFuY2VtZW50IG9mIFNjaWVuY2UiLCJ0aXRsZSI6IkFuIGVzc2VudGlhbCByb2xlIGZvciBCQUZGIGluIHRoZSBub3JtYWwgZGV2ZWxvcG1lbnQgb2YgQiBjZWxscyB0aHJvdWdoIGEgQkNNQS1pbmRlcGVuZGVudCBwYXRod2F5IiwidHlwZSI6ImFydGljbGUtam91cm5hbCIsInZvbHVtZSI6IjI5MyJ9LCJ1cmlzIjpbImh0dHA6Ly93d3cubWVuZGVsZXkuY29tL2RvY3VtZW50cy8/dXVpZD0xN2FiNWFjNC05M2ExLTQ0OTgtYjE4Mi0zYjViZGJkZTFlNzciXSwiaXNUZW1wb3JhcnkiOmZhbHNlLCJsZWdhY3lEZXNrdG9wSWQiOiIxN2FiNWFjNC05M2ExLTQ0OTgtYjE4Mi0zYjViZGJkZTFlNzcifV0sInByb3BlcnRpZXMiOnsibm90ZUluZGV4IjowfSwiaXNFZGl0ZWQiOmZhbHNlLCJtYW51YWxPdmVycmlkZSI6eyJjaXRlcHJvY1RleHQiOiJbMTZdIiwiaXNNYW51YWxseU92ZXJyaWRkZW4iOmZhbHNlLCJtYW51YWxPdmVycmlkZVRleHQiOiIifX0=&quot;},{&quot;citationID&quot;:&quot;MENDELEY_CITATION_f696e281-ea5d-4049-92a9-71b3c61f58ff&quot;,&quot;citationItems&quot;:[{&quot;id&quot;:&quot;e486200d-849a-340b-919c-bd798206aa19&quot;,&quot;itemData&quot;:{&quot;DOI&quot;:&quot;10.1016/S0092-8674(00)81798-5&quot;,&quot;ISSN&quot;:&quot;0092-8674&quot;,&quot;PMID&quot;:&quot;8978608&quot;,&quot;abstract&quot;:&quot;We describe the phenotype of gene-targeted mice lacking the putative chemokine receptor BLR1. In normal mice, this receptor is expressed on mature B cells and a subpopulation of T helper cells. Blr1 mutant mice lack inguinal lymph nodes and possess no or only a few phenotypically abnormal Peyer's patches. The migration of lymphocytes into splenic follicles is severely impaired, resulting in morphologically altered primary lymphoid follicles. Furthermore, activated B cells fail to migrate from the T cell-rich zone into B cell follicles of the spleen, and despite high numbers of germinal center founder cells, no functional germinal centers develop in this organ. Our results identify the putative chemokine receptor BLR1 as the first G protein- coupled receptor involved in B cell migration and localization of these cells within specific anatomic compartments.&quot;,&quot;author&quot;:[{&quot;dropping-particle&quot;:&quot;&quot;,&quot;family&quot;:&quot;Förster&quot;,&quot;given&quot;:&quot;Reinhold&quot;,&quot;non-dropping-particle&quot;:&quot;&quot;,&quot;parse-names&quot;:false,&quot;suffix&quot;:&quot;&quot;},{&quot;dropping-particle&quot;:&quot;&quot;,&quot;family&quot;:&quot;Mattis&quot;,&quot;given&quot;:&quot;Anita E. E.&quot;,&quot;non-dropping-particle&quot;:&quot;&quot;,&quot;parse-names&quot;:false,&quot;suffix&quot;:&quot;&quot;},{&quot;dropping-particle&quot;:&quot;&quot;,&quot;family&quot;:&quot;Kremmer&quot;,&quot;given&quot;:&quot;Elisabeth&quot;,&quot;non-dropping-particle&quot;:&quot;&quot;,&quot;parse-names&quot;:false,&quot;suffix&quot;:&quot;&quot;},{&quot;dropping-particle&quot;:&quot;&quot;,&quot;family&quot;:&quot;Wolf&quot;,&quot;given&quot;:&quot;Eckhard&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Lipp&quot;,&quot;given&quot;:&quot;Martin&quot;,&quot;non-dropping-particle&quot;:&quot;&quot;,&quot;parse-names&quot;:false,&quot;suffix&quot;:&quot;&quot;}],&quot;container-title&quot;:&quot;Cell&quot;,&quot;id&quot;:&quot;e486200d-849a-340b-919c-bd798206aa19&quot;,&quot;issue&quot;:&quot;6&quot;,&quot;issued&quot;:{&quot;date-parts&quot;:[[&quot;1996&quot;,&quot;12&quot;]]},&quot;page&quot;:&quot;1037-1047&quot;,&quot;publisher&quot;:&quot;Cell Press&quot;,&quot;title&quot;:&quot;A Putative Chemokine Receptor, BLR1, Directs B Cell Migration to Defined Lymphoid Organs and Specific Anatomic Compartments of the Spleen&quot;,&quot;type&quot;:&quot;article-journal&quot;,&quot;volume&quot;:&quot;87&quot;},&quot;uris&quot;:[&quot;http://www.mendeley.com/documents/?uuid=bd6c3779-a226-423d-a87e-a14f1f75bff8&quot;],&quot;isTemporary&quot;:false,&quot;legacyDesktopId&quot;:&quot;bd6c3779-a226-423d-a87e-a14f1f75bff8&quot;}],&quot;properties&quot;:{&quot;noteIndex&quot;:0},&quot;isEdited&quot;:false,&quot;manualOverride&quot;:{&quot;citeprocText&quot;:&quot;[20]&quot;,&quot;isManuallyOverridden&quot;:false,&quot;manualOverrideText&quot;:&quot;&quot;},&quot;citationTag&quot;:&quot;MENDELEY_CITATION_v3_eyJjaXRhdGlvbklEIjoiTUVOREVMRVlfQ0lUQVRJT05fZjY5NmUyODEtZWE1ZC00MDQ5LTkyYTktNzFiM2M2MWY1OGZmIiwiY2l0YXRpb25JdGVtcyI6W3siaWQiOiJlNDg2MjAwZC04NDlhLTM0MGItOTE5Yy1iZDc5ODIwNmFhMTkiLCJpdGVtRGF0YSI6eyJET0kiOiIxMC4xMDE2L1MwMDkyLTg2NzQoMDApODE3OTgtNSIsIklTU04iOiIwMDkyLTg2NzQiLCJQTUlEIjoiODk3ODYwOCIsImFic3RyYWN0IjoiV2UgZGVzY3JpYmUgdGhlIHBoZW5vdHlwZSBvZiBnZW5lLXRhcmdldGVkIG1pY2UgbGFja2luZyB0aGUgcHV0YXRpdmUgY2hlbW9raW5lIHJlY2VwdG9yIEJMUjEuIEluIG5vcm1hbCBtaWNlLCB0aGlzIHJlY2VwdG9yIGlzIGV4cHJlc3NlZCBvbiBtYXR1cmUgQiBjZWxscyBhbmQgYSBzdWJwb3B1bGF0aW9uIG9mIFQgaGVscGVyIGNlbGxzLiBCbHIxIG11dGFudCBtaWNlIGxhY2sgaW5ndWluYWwgbHltcGggbm9kZXMgYW5kIHBvc3Nlc3Mgbm8gb3Igb25seSBhIGZldyBwaGVub3R5cGljYWxseSBhYm5vcm1hbCBQZXllcidzIHBhdGNoZXMuIFRoZSBtaWdyYXRpb24gb2YgbHltcGhvY3l0ZXMgaW50byBzcGxlbmljIGZvbGxpY2xlcyBpcyBzZXZlcmVseSBpbXBhaXJlZCwgcmVzdWx0aW5nIGluIG1vcnBob2xvZ2ljYWxseSBhbHRlcmVkIHByaW1hcnkgbHltcGhvaWQgZm9sbGljbGVzLiBGdXJ0aGVybW9yZSwgYWN0aXZhdGVkIEIgY2VsbHMgZmFpbCB0byBtaWdyYXRlIGZyb20gdGhlIFQgY2VsbC1yaWNoIHpvbmUgaW50byBCIGNlbGwgZm9sbGljbGVzIG9mIHRoZSBzcGxlZW4sIGFuZCBkZXNwaXRlIGhpZ2ggbnVtYmVycyBvZiBnZXJtaW5hbCBjZW50ZXIgZm91bmRlciBjZWxscywgbm8gZnVuY3Rpb25hbCBnZXJtaW5hbCBjZW50ZXJzIGRldmVsb3AgaW4gdGhpcyBvcmdhbi4gT3VyIHJlc3VsdHMgaWRlbnRpZnkgdGhlIHB1dGF0aXZlIGNoZW1va2luZSByZWNlcHRvciBCTFIxIGFzIHRoZSBmaXJzdCBHIHByb3RlaW4tIGNvdXBsZWQgcmVjZXB0b3IgaW52b2x2ZWQgaW4gQiBjZWxsIG1pZ3JhdGlvbiBhbmQgbG9jYWxpemF0aW9uIG9mIHRoZXNlIGNlbGxzIHdpdGhpbiBzcGVjaWZpYyBhbmF0b21pYyBjb21wYXJ0bWVudHMuIiwiYXV0aG9yIjpbeyJkcm9wcGluZy1wYXJ0aWNsZSI6IiIsImZhbWlseSI6IkbDtnJzdGVyIiwiZ2l2ZW4iOiJSZWluaG9sZCIsIm5vbi1kcm9wcGluZy1wYXJ0aWNsZSI6IiIsInBhcnNlLW5hbWVzIjpmYWxzZSwic3VmZml4IjoiIn0seyJkcm9wcGluZy1wYXJ0aWNsZSI6IiIsImZhbWlseSI6Ik1hdHRpcyIsImdpdmVuIjoiQW5pdGEgRS4gRS4iLCJub24tZHJvcHBpbmctcGFydGljbGUiOiIiLCJwYXJzZS1uYW1lcyI6ZmFsc2UsInN1ZmZpeCI6IiJ9LHsiZHJvcHBpbmctcGFydGljbGUiOiIiLCJmYW1pbHkiOiJLcmVtbWVyIiwiZ2l2ZW4iOiJFbGlzYWJldGgiLCJub24tZHJvcHBpbmctcGFydGljbGUiOiIiLCJwYXJzZS1uYW1lcyI6ZmFsc2UsInN1ZmZpeCI6IiJ9LHsiZHJvcHBpbmctcGFydGljbGUiOiIiLCJmYW1pbHkiOiJXb2xmIiwiZ2l2ZW4iOiJFY2toYXJkIiwibm9uLWRyb3BwaW5nLXBhcnRpY2xlIjoiIiwicGFyc2UtbmFtZXMiOmZhbHNlLCJzdWZmaXgiOiIifSx7ImRyb3BwaW5nLXBhcnRpY2xlIjoiIiwiZmFtaWx5IjoiQnJlbSIsImdpdmVuIjoiR290dGZyaWVkIiwibm9uLWRyb3BwaW5nLXBhcnRpY2xlIjoiIiwicGFyc2UtbmFtZXMiOmZhbHNlLCJzdWZmaXgiOiIifSx7ImRyb3BwaW5nLXBhcnRpY2xlIjoiIiwiZmFtaWx5IjoiTGlwcCIsImdpdmVuIjoiTWFydGluIiwibm9uLWRyb3BwaW5nLXBhcnRpY2xlIjoiIiwicGFyc2UtbmFtZXMiOmZhbHNlLCJzdWZmaXgiOiIifV0sImNvbnRhaW5lci10aXRsZSI6IkNlbGwiLCJpZCI6ImU0ODYyMDBkLTg0OWEtMzQwYi05MTljLWJkNzk4MjA2YWExOSIsImlzc3VlIjoiNiIsImlzc3VlZCI6eyJkYXRlLXBhcnRzIjpbWyIxOTk2IiwiMTIiXV19LCJwYWdlIjoiMTAzNy0xMDQ3IiwicHVibGlzaGVyIjoiQ2VsbCBQcmVzcyIsInRpdGxlIjoiQSBQdXRhdGl2ZSBDaGVtb2tpbmUgUmVjZXB0b3IsIEJMUjEsIERpcmVjdHMgQiBDZWxsIE1pZ3JhdGlvbiB0byBEZWZpbmVkIEx5bXBob2lkIE9yZ2FucyBhbmQgU3BlY2lmaWMgQW5hdG9taWMgQ29tcGFydG1lbnRzIG9mIHRoZSBTcGxlZW4iLCJ0eXBlIjoiYXJ0aWNsZS1qb3VybmFsIiwidm9sdW1lIjoiODcifSwidXJpcyI6WyJodHRwOi8vd3d3Lm1lbmRlbGV5LmNvbS9kb2N1bWVudHMvP3V1aWQ9YmQ2YzM3NzktYTIyNi00MjNkLWE4N2UtYTE0ZjFmNzViZmY4Il0sImlzVGVtcG9yYXJ5IjpmYWxzZSwibGVnYWN5RGVza3RvcElkIjoiYmQ2YzM3NzktYTIyNi00MjNkLWE4N2UtYTE0ZjFmNzViZmY4In1dLCJwcm9wZXJ0aWVzIjp7Im5vdGVJbmRleCI6MH0sImlzRWRpdGVkIjpmYWxzZSwibWFudWFsT3ZlcnJpZGUiOnsiY2l0ZXByb2NUZXh0IjoiWzIwXSIsImlzTWFudWFsbHlPdmVycmlkZGVuIjpmYWxzZSwibWFudWFsT3ZlcnJpZGVUZXh0IjoiIn19&quot;},{&quot;citationID&quot;:&quot;MENDELEY_CITATION_6a513b47-7f4e-42e5-aa49-e602c5a2694f&quot;,&quot;citationItems&quot;:[{&quot;id&quot;:&quot;06826e1e-70f3-3ed4-88d1-2ce6a520931f&quot;,&quot;itemData&quot;:{&quot;DOI&quot;:&quot;10.1016/j.bbrc.2017.06.005&quot;,&quot;ISSN&quot;:&quot;10902104&quot;,&quot;abstract&quot;:&quot;B-cell activating factor (BAFF) is a critical regulator for B-cell development and differentiation. We previously reported elevation of serum BAFF levels in patients with visceral leishmaniasis (VL). In this study, we examined if BAFF is involved in pathologies during infection of Leishmania donovani. BALB/cA mice infected with L. donovani showed significant elevation in serum BAFF and IgG levels as seen in VL patients. In contrast, elevation of serum IgG by L. donovani infection was significantly suppressed in BAFF-deficient mice. The spleen weight of the BAFF-deficient mice after infection was significantly lower than that of the infected wild-type mice, whereas comparable degree of hepatomegaly and anemia were observed in those mice. In the enlarged spleen of L. donovani-infected wild-type mice, increase of CD19+ lymphocytes was more prominent than that of CD3+ cells, suggesting the contribution of B cell increase to splenomegaly during VL. Besides, increase of CD19+ lymphocytes was not found in BAFF-deficient mice after L. donovani infection. Taken together, these results suggest that BAFF is involved in strong B cell activation, which has a pathological role in splenomegaly but not in hepatomegaly or anemia, during VL.&quot;,&quot;author&quot;:[{&quot;dropping-particle&quot;:&quot;&quot;,&quot;family&quot;:&quot;Omachi&quot;,&quot;given&quot;:&quot;Satoko&quot;,&quot;non-dropping-particle&quot;:&quot;&quot;,&quot;parse-names&quot;:false,&quot;suffix&quot;:&quot;&quot;},{&quot;dropping-particle&quot;:&quot;&quot;,&quot;family&quot;:&quot;Fujii&quot;,&quot;given&quot;:&quot;Wataru&quot;,&quot;non-dropping-particle&quot;:&quot;&quot;,&quot;parse-names&quot;:false,&quot;suffix&quot;:&quot;&quot;},{&quot;dropping-particle&quot;:&quot;&quot;,&quot;family&quot;:&quot;Azuma&quot;,&quot;given&quot;:&quot;Natsuho&quot;,&quot;non-dropping-particle&quot;:&quot;&quot;,&quot;parse-names&quot;:false,&quot;suffix&quot;:&quot;&quot;},{&quot;dropping-particle&quot;:&quot;&quot;,&quot;family&quot;:&quot;Morimoto&quot;,&quot;given&quot;:&quot;Ayako&quot;,&quot;non-dropping-particle&quot;:&quot;&quot;,&quot;parse-names&quot;:false,&quot;suffix&quot;:&quot;&quot;},{&quot;dropping-particle&quot;:&quot;&quot;,&quot;family&quot;:&quot;Sanjoba&quot;,&quot;given&quot;:&quot;Chizu&quot;,&quot;non-dropping-particle&quot;:&quot;&quot;,&quot;parse-names&quot;:false,&quot;suffix&quot;:&quot;&quot;},{&quot;dropping-particle&quot;:&quot;&quot;,&quot;family&quot;:&quot;Matsumoto&quot;,&quot;given&quot;:&quot;Yoshitsugu&quot;,&quot;non-dropping-particle&quot;:&quot;&quot;,&quot;parse-names&quot;:false,&quot;suffix&quot;:&quot;&quot;},{&quot;dropping-particle&quot;:&quot;&quot;,&quot;family&quot;:&quot;Goto&quot;,&quot;given&quot;:&quot;Yasuyuki&quot;,&quot;non-dropping-particle&quot;:&quot;&quot;,&quot;parse-names&quot;:false,&quot;suffix&quot;:&quot;&quot;}],&quot;container-title&quot;:&quot;Biochemical and Biophysical Research Communications&quot;,&quot;id&quot;:&quot;06826e1e-70f3-3ed4-88d1-2ce6a520931f&quot;,&quot;issue&quot;:&quot;4&quot;,&quot;issued&quot;:{&quot;date-parts&quot;:[[&quot;2017&quot;]]},&quot;page&quot;:&quot;528-533&quot;,&quot;title&quot;:&quot;B-cell activating factor deficiency suppresses splenomegaly during Leishmania donovani infection&quot;,&quot;type&quot;:&quot;article-journal&quot;,&quot;volume&quot;:&quot;489&quot;},&quot;uris&quot;:[&quot;http://www.mendeley.com/documents/?uuid=edde2923-9057-488e-b25b-07b55923b6d9&quot;],&quot;isTemporary&quot;:false,&quot;legacyDesktopId&quot;:&quot;edde2923-9057-488e-b25b-07b55923b6d9&quot;}],&quot;properties&quot;:{&quot;noteIndex&quot;:0},&quot;isEdited&quot;:false,&quot;manualOverride&quot;:{&quot;citeprocText&quot;:&quot;[26]&quot;,&quot;isManuallyOverridden&quot;:false,&quot;manualOverrideText&quot;:&quot;&quot;},&quot;citationTag&quot;:&quot;MENDELEY_CITATION_v3_eyJjaXRhdGlvbklEIjoiTUVOREVMRVlfQ0lUQVRJT05fNmE1MTNiNDctN2Y0ZS00MmU1LWFhNDktZTYwMmM1YTI2OTRmIiwiY2l0YXRpb25JdGVtcyI6W3siaWQiOiIwNjgyNmUxZS03MGYzLTNlZDQtODhkMS0yY2U2YTUyMDkzMWYiLCJpdGVtRGF0YSI6eyJET0kiOiIxMC4xMDE2L2ouYmJyYy4yMDE3LjA2LjAwNSIsIklTU04iOiIxMDkwMjEwNCIsImFic3RyYWN0IjoiQi1jZWxsIGFjdGl2YXRpbmcgZmFjdG9yIChCQUZGKSBpcyBhIGNyaXRpY2FsIHJlZ3VsYXRvciBmb3IgQi1jZWxsIGRldmVsb3BtZW50IGFuZCBkaWZmZXJlbnRpYXRpb24uIFdlIHByZXZpb3VzbHkgcmVwb3J0ZWQgZWxldmF0aW9uIG9mIHNlcnVtIEJBRkYgbGV2ZWxzIGluIHBhdGllbnRzIHdpdGggdmlzY2VyYWwgbGVpc2htYW5pYXNpcyAoVkwpLiBJbiB0aGlzIHN0dWR5LCB3ZSBleGFtaW5lZCBpZiBCQUZGIGlzIGludm9sdmVkIGluIHBhdGhvbG9naWVzIGR1cmluZyBpbmZlY3Rpb24gb2YgTGVpc2htYW5pYSBkb25vdmFuaS4gQkFMQi9jQSBtaWNlIGluZmVjdGVkIHdpdGggTC4gZG9ub3Zhbmkgc2hvd2VkIHNpZ25pZmljYW50IGVsZXZhdGlvbiBpbiBzZXJ1bSBCQUZGIGFuZCBJZ0cgbGV2ZWxzIGFzIHNlZW4gaW4gVkwgcGF0aWVudHMuIEluIGNvbnRyYXN0LCBlbGV2YXRpb24gb2Ygc2VydW0gSWdHIGJ5IEwuIGRvbm92YW5pIGluZmVjdGlvbiB3YXMgc2lnbmlmaWNhbnRseSBzdXBwcmVzc2VkIGluIEJBRkYtZGVmaWNpZW50IG1pY2UuIFRoZSBzcGxlZW4gd2VpZ2h0IG9mIHRoZSBCQUZGLWRlZmljaWVudCBtaWNlIGFmdGVyIGluZmVjdGlvbiB3YXMgc2lnbmlmaWNhbnRseSBsb3dlciB0aGFuIHRoYXQgb2YgdGhlIGluZmVjdGVkIHdpbGQtdHlwZSBtaWNlLCB3aGVyZWFzIGNvbXBhcmFibGUgZGVncmVlIG9mIGhlcGF0b21lZ2FseSBhbmQgYW5lbWlhIHdlcmUgb2JzZXJ2ZWQgaW4gdGhvc2UgbWljZS4gSW4gdGhlIGVubGFyZ2VkIHNwbGVlbiBvZiBMLiBkb25vdmFuaS1pbmZlY3RlZCB3aWxkLXR5cGUgbWljZSwgaW5jcmVhc2Ugb2YgQ0QxOSsgbHltcGhvY3l0ZXMgd2FzIG1vcmUgcHJvbWluZW50IHRoYW4gdGhhdCBvZiBDRDMrIGNlbGxzLCBzdWdnZXN0aW5nIHRoZSBjb250cmlidXRpb24gb2YgQiBjZWxsIGluY3JlYXNlIHRvIHNwbGVub21lZ2FseSBkdXJpbmcgVkwuIEJlc2lkZXMsIGluY3JlYXNlIG9mIENEMTkrIGx5bXBob2N5dGVzIHdhcyBub3QgZm91bmQgaW4gQkFGRi1kZWZpY2llbnQgbWljZSBhZnRlciBMLiBkb25vdmFuaSBpbmZlY3Rpb24uIFRha2VuIHRvZ2V0aGVyLCB0aGVzZSByZXN1bHRzIHN1Z2dlc3QgdGhhdCBCQUZGIGlzIGludm9sdmVkIGluIHN0cm9uZyBCIGNlbGwgYWN0aXZhdGlvbiwgd2hpY2ggaGFzIGEgcGF0aG9sb2dpY2FsIHJvbGUgaW4gc3BsZW5vbWVnYWx5IGJ1dCBub3QgaW4gaGVwYXRvbWVnYWx5IG9yIGFuZW1pYSwgZHVyaW5nIFZMLiIsImF1dGhvciI6W3siZHJvcHBpbmctcGFydGljbGUiOiIiLCJmYW1pbHkiOiJPbWFjaGkiLCJnaXZlbiI6IlNhdG9rbyIsIm5vbi1kcm9wcGluZy1wYXJ0aWNsZSI6IiIsInBhcnNlLW5hbWVzIjpmYWxzZSwic3VmZml4IjoiIn0seyJkcm9wcGluZy1wYXJ0aWNsZSI6IiIsImZhbWlseSI6IkZ1amlpIiwiZ2l2ZW4iOiJXYXRhcnUiLCJub24tZHJvcHBpbmctcGFydGljbGUiOiIiLCJwYXJzZS1uYW1lcyI6ZmFsc2UsInN1ZmZpeCI6IiJ9LHsiZHJvcHBpbmctcGFydGljbGUiOiIiLCJmYW1pbHkiOiJBenVtYSIsImdpdmVuIjoiTmF0c3VobyIsIm5vbi1kcm9wcGluZy1wYXJ0aWNsZSI6IiIsInBhcnNlLW5hbWVzIjpmYWxzZSwic3VmZml4IjoiIn0seyJkcm9wcGluZy1wYXJ0aWNsZSI6IiIsImZhbWlseSI6Ik1vcmltb3RvIiwiZ2l2ZW4iOiJBeWFrbyIsIm5vbi1kcm9wcGluZy1wYXJ0aWNsZSI6IiIsInBhcnNlLW5hbWVzIjpmYWxzZSwic3VmZml4IjoiIn0seyJkcm9wcGluZy1wYXJ0aWNsZSI6IiIsImZhbWlseSI6IlNhbmpvYmEiLCJnaXZlbiI6IkNoaXp1Iiwibm9uLWRyb3BwaW5nLXBhcnRpY2xlIjoiIiwicGFyc2UtbmFtZXMiOmZhbHNlLCJzdWZmaXgiOiIifSx7ImRyb3BwaW5nLXBhcnRpY2xlIjoiIiwiZmFtaWx5IjoiTWF0c3Vtb3RvIiwiZ2l2ZW4iOiJZb3NoaXRzdWd1Iiwibm9uLWRyb3BwaW5nLXBhcnRpY2xlIjoiIiwicGFyc2UtbmFtZXMiOmZhbHNlLCJzdWZmaXgiOiIifSx7ImRyb3BwaW5nLXBhcnRpY2xlIjoiIiwiZmFtaWx5IjoiR290byIsImdpdmVuIjoiWWFzdXl1a2kiLCJub24tZHJvcHBpbmctcGFydGljbGUiOiIiLCJwYXJzZS1uYW1lcyI6ZmFsc2UsInN1ZmZpeCI6IiJ9XSwiY29udGFpbmVyLXRpdGxlIjoiQmlvY2hlbWljYWwgYW5kIEJpb3BoeXNpY2FsIFJlc2VhcmNoIENvbW11bmljYXRpb25zIiwiaWQiOiIwNjgyNmUxZS03MGYzLTNlZDQtODhkMS0yY2U2YTUyMDkzMWYiLCJpc3N1ZSI6IjQiLCJpc3N1ZWQiOnsiZGF0ZS1wYXJ0cyI6W1siMjAxNyJdXX0sInBhZ2UiOiI1MjgtNTMzIiwidGl0bGUiOiJCLWNlbGwgYWN0aXZhdGluZyBmYWN0b3IgZGVmaWNpZW5jeSBzdXBwcmVzc2VzIHNwbGVub21lZ2FseSBkdXJpbmcgTGVpc2htYW5pYSBkb25vdmFuaSBpbmZlY3Rpb24iLCJ0eXBlIjoiYXJ0aWNsZS1qb3VybmFsIiwidm9sdW1lIjoiNDg5In0sInVyaXMiOlsiaHR0cDovL3d3dy5tZW5kZWxleS5jb20vZG9jdW1lbnRzLz91dWlkPWVkZGUyOTIzLTkwNTctNDg4ZS1iMjViLTA3YjU1OTIzYjZkOSJdLCJpc1RlbXBvcmFyeSI6ZmFsc2UsImxlZ2FjeURlc2t0b3BJZCI6ImVkZGUyOTIzLTkwNTctNDg4ZS1iMjViLTA3YjU1OTIzYjZkOSJ9XSwicHJvcGVydGllcyI6eyJub3RlSW5kZXgiOjB9LCJpc0VkaXRlZCI6ZmFsc2UsIm1hbnVhbE92ZXJyaWRlIjp7ImNpdGVwcm9jVGV4dCI6IlsyNl0iLCJpc01hbnVhbGx5T3ZlcnJpZGRlbiI6ZmFsc2UsIm1hbnVhbE92ZXJyaWRlVGV4dCI6IiJ9fQ==&quot;},{&quot;citationID&quot;:&quot;MENDELEY_CITATION_f96d7095-dc85-4185-ac11-1734400b6dbe&quot;,&quot;citationItems&quot;:[{&quot;id&quot;:&quot;74f56ae6-89e2-33e6-a1ce-224cb0cb1730&quot;,&quot;itemData&quot;:{&quot;DOI&quot;:&quot;10.1016/J.EXPHEM.2006.05.013&quot;,&quot;ISSN&quot;:&quot;0301-472X&quot;,&quot;PMID&quot;:&quot;16863916&quot;,&quot;abstract&quot;:&quot;Objectives: To better understand the role of chemokines during human B-cell development in bone marrow. Methods: Differentiation stage-specific B cells (pro-B, pre-B, immature, and mature) were analyzed for chemokine receptor expression and for migration to corresponding ligands. We also hypothesized that inflammatory conditions may cause the upregulation of certain chemokine receptors on early B cells, rendering them sensitive to extramedullary chemotactic cues. To test this hypothesis, we used human pre-B 697 cells to investigate whether various inflammatory agents could modify chemokine receptor expression and function. Results: Chemotaxis to CXCL12 was observed for all B cell subsets. However, chemotactic responses to CCL19, CCL21, CXCL13, and CCL20 were limited to late-stage, IgM+ bone marrow B cells (immature B and mature B). Chemotactic responses to corresponding ligands correlated with the pattern of chemokine receptor expression. The expression of CCR7, however, was low on early (pro-B and pre-B) B cells and did not induce chemotaxis. Interestingly, both CCL19 and CCL21 could trigger ERK1/2 phosphorylation in early B cells. Exposure of pre-B 697 cells to TNF-α upregulated CCR7 and CXCR5 expression, whereas it had no effect on CCR6 surface expression. Correspondingly, TNF-α-stimulated pre-B cells chemotaxed towards CCL19 and CXCL13, in contrast to non-TNF-α-stimulated controls. Conclusion: We postulate that CXCR5, CCR7, and CCR6 participate in bone marrow trafficking and/or bone marrow egress of late-stage B cells under steady-state conditions, whereas inflammation-induced expression of CCR7 and CXCR5 may facilitate early B-cell emigration out of the bone marrow and their positioning in secondary lymphoid organs. © 2006 International Society for Experimental Hematology.&quot;,&quot;author&quot;:[{&quot;dropping-particle&quot;:&quot;&quot;,&quot;family&quot;:&quot;Honczarenko&quot;,&quot;given&quot;:&quot;Marek&quot;,&quot;non-dropping-particle&quot;:&quot;&quot;,&quot;parse-names&quot;:false,&quot;suffix&quot;:&quot;&quot;},{&quot;dropping-particle&quot;:&quot;&quot;,&quot;family&quot;:&quot;Glodek&quot;,&quot;given&quot;:&quot;Aleksandra M. M.&quot;,&quot;non-dropping-particle&quot;:&quot;&quot;,&quot;parse-names&quot;:false,&quot;suffix&quot;:&quot;&quot;},{&quot;dropping-particle&quot;:&quot;&quot;,&quot;family&quot;:&quot;Swierkowski&quot;,&quot;given&quot;:&quot;Marcin&quot;,&quot;non-dropping-particle&quot;:&quot;&quot;,&quot;parse-names&quot;:false,&quot;suffix&quot;:&quot;&quot;},{&quot;dropping-particle&quot;:&quot;&quot;,&quot;family&quot;:&quot;Na&quot;,&quot;given&quot;:&quot;Il Kang Kang&quot;,&quot;non-dropping-particle&quot;:&quot;&quot;,&quot;parse-names&quot;:false,&quot;suffix&quot;:&quot;&quot;},{&quot;dropping-particle&quot;:&quot;&quot;,&quot;family&quot;:&quot;Silberstein&quot;,&quot;given&quot;:&quot;Leslie E. E.&quot;,&quot;non-dropping-particle&quot;:&quot;&quot;,&quot;parse-names&quot;:false,&quot;suffix&quot;:&quot;&quot;}],&quot;container-title&quot;:&quot;Experimental Hematology&quot;,&quot;id&quot;:&quot;74f56ae6-89e2-33e6-a1ce-224cb0cb1730&quot;,&quot;issue&quot;:&quot;8&quot;,&quot;issued&quot;:{&quot;date-parts&quot;:[[&quot;2006&quot;,&quot;8&quot;]]},&quot;page&quot;:&quot;1093-1100&quot;,&quot;publisher&quot;:&quot;Elsevier&quot;,&quot;title&quot;:&quot;Developmental stage–specific shift in responsiveness to chemokines during human B-cell development&quot;,&quot;type&quot;:&quot;article-journal&quot;,&quot;volume&quot;:&quot;34&quot;},&quot;uris&quot;:[&quot;http://www.mendeley.com/documents/?uuid=62729d09-7d2a-4ddf-aa9a-8ac297ad6ea4&quot;],&quot;isTemporary&quot;:false,&quot;legacyDesktopId&quot;:&quot;62729d09-7d2a-4ddf-aa9a-8ac297ad6ea4&quot;},{&quot;id&quot;:&quot;ecf4f149-2aff-31ee-8184-71ac517ae915&quot;,&quot;itemData&quot;:{&quot;DOI&quot;:&quot;10.1016/J.ISCI.2021.103109&quot;,&quot;ISSN&quot;:&quot;2589-0042&quot;,&quot;abstract&quot;:&quot;B cell follicles (BCFs) in lymph nodes (LNs) are generally exempt of CD8+ T and NK cells. African green monkeys (AGMs), a natural host of simian immunodeficiency virus (SIV), display NK cell-mediated viral control in BCF. NK cell migration into BCF in chronically SIVagm-infected AGM is associated with CXCR5+ NK cells. We aimed to identify the mechanism leading to CXCR5 expression on NK cells. We show that CXCR5+ NK cells in LN were induced following SIVagm infection. CXCR5+ NK cells accumulated preferentially in BCF with proliferating B cells. Autologous NK-B cell co-cultures in transwell chambers induced CXCR5+ NK cells. Transcriptome analysis of CXCR5+ NK cells revealed expression of bcl6 and IL6R. IL-6 induced CXCR5 on AGM and human NK cells. IL6 mRNA was detected in LN at higher levels during SIVagm than SIVmac infection and often produced by plasma cells. Our study reveals a mechanism of B cell-dependent NK cell regulation.&quot;,&quot;author&quot;:[{&quot;dropping-particle&quot;:&quot;&quot;,&quot;family&quot;:&quot;Rascle&quot;,&quot;given&quot;:&quot;Philippe&quot;,&quot;non-dropping-particle&quot;:&quot;&quot;,&quot;parse-names&quot;:false,&quot;suffix&quot;:&quot;&quot;},{&quot;dropping-particle&quot;:&quot;&quot;,&quot;family&quot;:&quot;Jacquelin&quot;,&quot;given&quot;:&quot;Béatrice&quot;,&quot;non-dropping-particle&quot;:&quot;&quot;,&quot;parse-names&quot;:false,&quot;suffix&quot;:&quot;&quot;},{&quot;dropping-particle&quot;:&quot;&quot;,&quot;family&quot;:&quot;Petitdemange&quot;,&quot;given&quot;:&quot;Caroline&quot;,&quot;non-dropping-particle&quot;:&quot;&quot;,&quot;parse-names&quot;:false,&quot;suffix&quot;:&quot;&quot;},{&quot;dropping-particle&quot;:&quot;&quot;,&quot;family&quot;:&quot;Contreras&quot;,&quot;given&quot;:&quot;Vanessa&quot;,&quot;non-dropping-particle&quot;:&quot;&quot;,&quot;parse-names&quot;:false,&quot;suffix&quot;:&quot;&quot;},{&quot;dropping-particle&quot;:&quot;&quot;,&quot;family&quot;:&quot;Planchais&quot;,&quot;given&quot;:&quot;Cyril&quot;,&quot;non-dropping-particle&quot;:&quot;&quot;,&quot;parse-names&quot;:false,&quot;suffix&quot;:&quot;&quot;},{&quot;dropping-particle&quot;:&quot;&quot;,&quot;family&quot;:&quot;Lazzerini&quot;,&quot;given&quot;:&quot;Marie&quot;,&quot;non-dropping-particle&quot;:&quot;&quot;,&quot;parse-names&quot;:false,&quot;suffix&quot;:&quot;&quot;},{&quot;dropping-particle&quot;:&quot;&quot;,&quot;family&quot;:&quot;Dereuddre-Bosquet&quot;,&quot;given&quot;:&quot;Nathalie&quot;,&quot;non-dropping-particle&quot;:&quot;&quot;,&quot;parse-names&quot;:false,&quot;suffix&quot;:&quot;&quot;},{&quot;dropping-particle&quot;:&quot;&quot;,&quot;family&quot;:&quot;Grand&quot;,&quot;given&quot;:&quot;Roger&quot;,&quot;non-dropping-particle&quot;:&quot;Le&quot;,&quot;parse-names&quot;:false,&quot;suffix&quot;:&quot;&quot;},{&quot;dropping-particle&quot;:&quot;&quot;,&quot;family&quot;:&quot;Mouquet&quot;,&quot;given&quot;:&quot;Hugo&quot;,&quot;non-dropping-particle&quot;:&quot;&quot;,&quot;parse-names&quot;:false,&quot;suffix&quot;:&quot;&quot;},{&quot;dropping-particle&quot;:&quot;&quot;,&quot;family&quot;:&quot;Huot&quot;,&quot;given&quot;:&quot;Nicolas&quot;,&quot;non-dropping-particle&quot;:&quot;&quot;,&quot;parse-names&quot;:false,&quot;suffix&quot;:&quot;&quot;},{&quot;dropping-particle&quot;:&quot;&quot;,&quot;family&quot;:&quot;Müller-Trutwin&quot;,&quot;given&quot;:&quot;Michaela&quot;,&quot;non-dropping-particle&quot;:&quot;&quot;,&quot;parse-names&quot;:false,&quot;suffix&quot;:&quot;&quot;}],&quot;container-title&quot;:&quot;iScience&quot;,&quot;id&quot;:&quot;ecf4f149-2aff-31ee-8184-71ac517ae915&quot;,&quot;issue&quot;:&quot;10&quot;,&quot;issued&quot;:{&quot;date-parts&quot;:[[&quot;2021&quot;,&quot;10&quot;]]},&quot;page&quot;:&quot;103109&quot;,&quot;publisher&quot;:&quot;Elsevier&quot;,&quot;title&quot;:&quot;NK-B cell cross talk induces CXCR5 expression on natural killer cells&quot;,&quot;type&quot;:&quot;article-journal&quot;,&quot;volume&quot;:&quot;24&quot;},&quot;uris&quot;:[&quot;http://www.mendeley.com/documents/?uuid=f9a37c16-2b4c-4887-bf81-9101607472f1&quot;],&quot;isTemporary&quot;:false,&quot;legacyDesktopId&quot;:&quot;f9a37c16-2b4c-4887-bf81-9101607472f1&quot;}],&quot;properties&quot;:{&quot;noteIndex&quot;:0},&quot;isEdited&quot;:false,&quot;manualOverride&quot;:{&quot;citeprocText&quot;:&quot;[27,28]&quot;,&quot;isManuallyOverridden&quot;:false,&quot;manualOverrideText&quot;:&quot;&quot;},&quot;citationTag&quot;:&quot;MENDELEY_CITATION_v3_eyJjaXRhdGlvbklEIjoiTUVOREVMRVlfQ0lUQVRJT05fZjk2ZDcwOTUtZGM4NS00MTg1LWFjMTEtMTczNDQwMGI2ZGJlIiwiY2l0YXRpb25JdGVtcyI6W3siaWQiOiI3NGY1NmFlNi04OWUyLTMzZTYtYTFjZS0yMjRjYjBjYjE3MzAiLCJpdGVtRGF0YSI6eyJET0kiOiIxMC4xMDE2L0ouRVhQSEVNLjIwMDYuMDUuMDEzIiwiSVNTTiI6IjAzMDEtNDcyWCIsIlBNSUQiOiIxNjg2MzkxNiIsImFic3RyYWN0IjoiT2JqZWN0aXZlczogVG8gYmV0dGVyIHVuZGVyc3RhbmQgdGhlIHJvbGUgb2YgY2hlbW9raW5lcyBkdXJpbmcgaHVtYW4gQi1jZWxsIGRldmVsb3BtZW50IGluIGJvbmUgbWFycm93LiBNZXRob2RzOiBEaWZmZXJlbnRpYXRpb24gc3RhZ2Utc3BlY2lmaWMgQiBjZWxscyAocHJvLUIsIHByZS1CLCBpbW1hdHVyZSwgYW5kIG1hdHVyZSkgd2VyZSBhbmFseXplZCBmb3IgY2hlbW9raW5lIHJlY2VwdG9yIGV4cHJlc3Npb24gYW5kIGZvciBtaWdyYXRpb24gdG8gY29ycmVzcG9uZGluZyBsaWdhbmRzLiBXZSBhbHNvIGh5cG90aGVzaXplZCB0aGF0IGluZmxhbW1hdG9yeSBjb25kaXRpb25zIG1heSBjYXVzZSB0aGUgdXByZWd1bGF0aW9uIG9mIGNlcnRhaW4gY2hlbW9raW5lIHJlY2VwdG9ycyBvbiBlYXJseSBCIGNlbGxzLCByZW5kZXJpbmcgdGhlbSBzZW5zaXRpdmUgdG8gZXh0cmFtZWR1bGxhcnkgY2hlbW90YWN0aWMgY3Vlcy4gVG8gdGVzdCB0aGlzIGh5cG90aGVzaXMsIHdlIHVzZWQgaHVtYW4gcHJlLUIgNjk3IGNlbGxzIHRvIGludmVzdGlnYXRlIHdoZXRoZXIgdmFyaW91cyBpbmZsYW1tYXRvcnkgYWdlbnRzIGNvdWxkIG1vZGlmeSBjaGVtb2tpbmUgcmVjZXB0b3IgZXhwcmVzc2lvbiBhbmQgZnVuY3Rpb24uIFJlc3VsdHM6IENoZW1vdGF4aXMgdG8gQ1hDTDEyIHdhcyBvYnNlcnZlZCBmb3IgYWxsIEIgY2VsbCBzdWJzZXRzLiBIb3dldmVyLCBjaGVtb3RhY3RpYyByZXNwb25zZXMgdG8gQ0NMMTksIENDTDIxLCBDWENMMTMsIGFuZCBDQ0wyMCB3ZXJlIGxpbWl0ZWQgdG8gbGF0ZS1zdGFnZSwgSWdNKyBib25lIG1hcnJvdyBCIGNlbGxzIChpbW1hdHVyZSBCIGFuZCBtYXR1cmUgQikuIENoZW1vdGFjdGljIHJlc3BvbnNlcyB0byBjb3JyZXNwb25kaW5nIGxpZ2FuZHMgY29ycmVsYXRlZCB3aXRoIHRoZSBwYXR0ZXJuIG9mIGNoZW1va2luZSByZWNlcHRvciBleHByZXNzaW9uLiBUaGUgZXhwcmVzc2lvbiBvZiBDQ1I3LCBob3dldmVyLCB3YXMgbG93IG9uIGVhcmx5IChwcm8tQiBhbmQgcHJlLUIpIEIgY2VsbHMgYW5kIGRpZCBub3QgaW5kdWNlIGNoZW1vdGF4aXMuIEludGVyZXN0aW5nbHksIGJvdGggQ0NMMTkgYW5kIENDTDIxIGNvdWxkIHRyaWdnZXIgRVJLMS8yIHBob3NwaG9yeWxhdGlvbiBpbiBlYXJseSBCIGNlbGxzLiBFeHBvc3VyZSBvZiBwcmUtQiA2OTcgY2VsbHMgdG8gVE5GLc6xIHVwcmVndWxhdGVkIENDUjcgYW5kIENYQ1I1IGV4cHJlc3Npb24sIHdoZXJlYXMgaXQgaGFkIG5vIGVmZmVjdCBvbiBDQ1I2IHN1cmZhY2UgZXhwcmVzc2lvbi4gQ29ycmVzcG9uZGluZ2x5LCBUTkYtzrEtc3RpbXVsYXRlZCBwcmUtQiBjZWxscyBjaGVtb3RheGVkIHRvd2FyZHMgQ0NMMTkgYW5kIENYQ0wxMywgaW4gY29udHJhc3QgdG8gbm9uLVRORi3OsS1zdGltdWxhdGVkIGNvbnRyb2xzLiBDb25jbHVzaW9uOiBXZSBwb3N0dWxhdGUgdGhhdCBDWENSNSwgQ0NSNywgYW5kIENDUjYgcGFydGljaXBhdGUgaW4gYm9uZSBtYXJyb3cgdHJhZmZpY2tpbmcgYW5kL29yIGJvbmUgbWFycm93IGVncmVzcyBvZiBsYXRlLXN0YWdlIEIgY2VsbHMgdW5kZXIgc3RlYWR5LXN0YXRlIGNvbmRpdGlvbnMsIHdoZXJlYXMgaW5mbGFtbWF0aW9uLWluZHVjZWQgZXhwcmVzc2lvbiBvZiBDQ1I3IGFuZCBDWENSNSBtYXkgZmFjaWxpdGF0ZSBlYXJseSBCLWNlbGwgZW1pZ3JhdGlvbiBvdXQgb2YgdGhlIGJvbmUgbWFycm93IGFuZCB0aGVpciBwb3NpdGlvbmluZyBpbiBzZWNvbmRhcnkgbHltcGhvaWQgb3JnYW5zLiDCqSAyMDA2IEludGVybmF0aW9uYWwgU29jaWV0eSBmb3IgRXhwZXJpbWVudGFsIEhlbWF0b2xvZ3kuIiwiYXV0aG9yIjpbeyJkcm9wcGluZy1wYXJ0aWNsZSI6IiIsImZhbWlseSI6IkhvbmN6YXJlbmtvIiwiZ2l2ZW4iOiJNYXJlayIsIm5vbi1kcm9wcGluZy1wYXJ0aWNsZSI6IiIsInBhcnNlLW5hbWVzIjpmYWxzZSwic3VmZml4IjoiIn0seyJkcm9wcGluZy1wYXJ0aWNsZSI6IiIsImZhbWlseSI6Ikdsb2RlayIsImdpdmVuIjoiQWxla3NhbmRyYSBNLiBNLiIsIm5vbi1kcm9wcGluZy1wYXJ0aWNsZSI6IiIsInBhcnNlLW5hbWVzIjpmYWxzZSwic3VmZml4IjoiIn0seyJkcm9wcGluZy1wYXJ0aWNsZSI6IiIsImZhbWlseSI6IlN3aWVya293c2tpIiwiZ2l2ZW4iOiJNYXJjaW4iLCJub24tZHJvcHBpbmctcGFydGljbGUiOiIiLCJwYXJzZS1uYW1lcyI6ZmFsc2UsInN1ZmZpeCI6IiJ9LHsiZHJvcHBpbmctcGFydGljbGUiOiIiLCJmYW1pbHkiOiJOYSIsImdpdmVuIjoiSWwgS2FuZyBLYW5nIiwibm9uLWRyb3BwaW5nLXBhcnRpY2xlIjoiIiwicGFyc2UtbmFtZXMiOmZhbHNlLCJzdWZmaXgiOiIifSx7ImRyb3BwaW5nLXBhcnRpY2xlIjoiIiwiZmFtaWx5IjoiU2lsYmVyc3RlaW4iLCJnaXZlbiI6Ikxlc2xpZSBFLiBFLiIsIm5vbi1kcm9wcGluZy1wYXJ0aWNsZSI6IiIsInBhcnNlLW5hbWVzIjpmYWxzZSwic3VmZml4IjoiIn1dLCJjb250YWluZXItdGl0bGUiOiJFeHBlcmltZW50YWwgSGVtYXRvbG9neSIsImlkIjoiNzRmNTZhZTYtODllMi0zM2U2LWExY2UtMjI0Y2IwY2IxNzMwIiwiaXNzdWUiOiI4IiwiaXNzdWVkIjp7ImRhdGUtcGFydHMiOltbIjIwMDYiLCI4Il1dfSwicGFnZSI6IjEwOTMtMTEwMCIsInB1Ymxpc2hlciI6IkVsc2V2aWVyIiwidGl0bGUiOiJEZXZlbG9wbWVudGFsIHN0YWdl4oCTc3BlY2lmaWMgc2hpZnQgaW4gcmVzcG9uc2l2ZW5lc3MgdG8gY2hlbW9raW5lcyBkdXJpbmcgaHVtYW4gQi1jZWxsIGRldmVsb3BtZW50IiwidHlwZSI6ImFydGljbGUtam91cm5hbCIsInZvbHVtZSI6IjM0In0sInVyaXMiOlsiaHR0cDovL3d3dy5tZW5kZWxleS5jb20vZG9jdW1lbnRzLz91dWlkPTYyNzI5ZDA5LTdkMmEtNGRkZi1hYTlhLThhYzI5N2FkNmVhNCJdLCJpc1RlbXBvcmFyeSI6ZmFsc2UsImxlZ2FjeURlc2t0b3BJZCI6IjYyNzI5ZDA5LTdkMmEtNGRkZi1hYTlhLThhYzI5N2FkNmVhNCJ9LHsiaWQiOiJlY2Y0ZjE0OS0yYWZmLTMxZWUtODE4NC03MWFjNTE3YWU5MTUiLCJpdGVtRGF0YSI6eyJET0kiOiIxMC4xMDE2L0ouSVNDSS4yMDIxLjEwMzEwOSIsIklTU04iOiIyNTg5LTAwNDIiLCJhYnN0cmFjdCI6IkIgY2VsbCBmb2xsaWNsZXMgKEJDRnMpIGluIGx5bXBoIG5vZGVzIChMTnMpIGFyZSBnZW5lcmFsbHkgZXhlbXB0IG9mIENEOCsgVCBhbmQgTksgY2VsbHMuIEFmcmljYW4gZ3JlZW4gbW9ua2V5cyAoQUdNcyksIGEgbmF0dXJhbCBob3N0IG9mIHNpbWlhbiBpbW11bm9kZWZpY2llbmN5IHZpcnVzIChTSVYpLCBkaXNwbGF5IE5LIGNlbGwtbWVkaWF0ZWQgdmlyYWwgY29udHJvbCBpbiBCQ0YuIE5LIGNlbGwgbWlncmF0aW9uIGludG8gQkNGIGluIGNocm9uaWNhbGx5IFNJVmFnbS1pbmZlY3RlZCBBR00gaXMgYXNzb2NpYXRlZCB3aXRoIENYQ1I1KyBOSyBjZWxscy4gV2UgYWltZWQgdG8gaWRlbnRpZnkgdGhlIG1lY2hhbmlzbSBsZWFkaW5nIHRvIENYQ1I1IGV4cHJlc3Npb24gb24gTksgY2VsbHMuIFdlIHNob3cgdGhhdCBDWENSNSsgTksgY2VsbHMgaW4gTE4gd2VyZSBpbmR1Y2VkIGZvbGxvd2luZyBTSVZhZ20gaW5mZWN0aW9uLiBDWENSNSsgTksgY2VsbHMgYWNjdW11bGF0ZWQgcHJlZmVyZW50aWFsbHkgaW4gQkNGIHdpdGggcHJvbGlmZXJhdGluZyBCIGNlbGxzLiBBdXRvbG9nb3VzIE5LLUIgY2VsbCBjby1jdWx0dXJlcyBpbiB0cmFuc3dlbGwgY2hhbWJlcnMgaW5kdWNlZCBDWENSNSsgTksgY2VsbHMuIFRyYW5zY3JpcHRvbWUgYW5hbHlzaXMgb2YgQ1hDUjUrIE5LIGNlbGxzIHJldmVhbGVkIGV4cHJlc3Npb24gb2YgYmNsNiBhbmQgSUw2Ui4gSUwtNiBpbmR1Y2VkIENYQ1I1IG9uIEFHTSBhbmQgaHVtYW4gTksgY2VsbHMuIElMNiBtUk5BIHdhcyBkZXRlY3RlZCBpbiBMTiBhdCBoaWdoZXIgbGV2ZWxzIGR1cmluZyBTSVZhZ20gdGhhbiBTSVZtYWMgaW5mZWN0aW9uIGFuZCBvZnRlbiBwcm9kdWNlZCBieSBwbGFzbWEgY2VsbHMuIE91ciBzdHVkeSByZXZlYWxzIGEgbWVjaGFuaXNtIG9mIEIgY2VsbC1kZXBlbmRlbnQgTksgY2VsbCByZWd1bGF0aW9uLiIsImF1dGhvciI6W3siZHJvcHBpbmctcGFydGljbGUiOiIiLCJmYW1pbHkiOiJSYXNjbGUiLCJnaXZlbiI6IlBoaWxpcHBlIiwibm9uLWRyb3BwaW5nLXBhcnRpY2xlIjoiIiwicGFyc2UtbmFtZXMiOmZhbHNlLCJzdWZmaXgiOiIifSx7ImRyb3BwaW5nLXBhcnRpY2xlIjoiIiwiZmFtaWx5IjoiSmFjcXVlbGluIiwiZ2l2ZW4iOiJCw6lhdHJpY2UiLCJub24tZHJvcHBpbmctcGFydGljbGUiOiIiLCJwYXJzZS1uYW1lcyI6ZmFsc2UsInN1ZmZpeCI6IiJ9LHsiZHJvcHBpbmctcGFydGljbGUiOiIiLCJmYW1pbHkiOiJQZXRpdGRlbWFuZ2UiLCJnaXZlbiI6IkNhcm9saW5lIiwibm9uLWRyb3BwaW5nLXBhcnRpY2xlIjoiIiwicGFyc2UtbmFtZXMiOmZhbHNlLCJzdWZmaXgiOiIifSx7ImRyb3BwaW5nLXBhcnRpY2xlIjoiIiwiZmFtaWx5IjoiQ29udHJlcmFzIiwiZ2l2ZW4iOiJWYW5lc3NhIiwibm9uLWRyb3BwaW5nLXBhcnRpY2xlIjoiIiwicGFyc2UtbmFtZXMiOmZhbHNlLCJzdWZmaXgiOiIifSx7ImRyb3BwaW5nLXBhcnRpY2xlIjoiIiwiZmFtaWx5IjoiUGxhbmNoYWlzIiwiZ2l2ZW4iOiJDeXJpbCIsIm5vbi1kcm9wcGluZy1wYXJ0aWNsZSI6IiIsInBhcnNlLW5hbWVzIjpmYWxzZSwic3VmZml4IjoiIn0seyJkcm9wcGluZy1wYXJ0aWNsZSI6IiIsImZhbWlseSI6IkxhenplcmluaSIsImdpdmVuIjoiTWFyaWUiLCJub24tZHJvcHBpbmctcGFydGljbGUiOiIiLCJwYXJzZS1uYW1lcyI6ZmFsc2UsInN1ZmZpeCI6IiJ9LHsiZHJvcHBpbmctcGFydGljbGUiOiIiLCJmYW1pbHkiOiJEZXJldWRkcmUtQm9zcXVldCIsImdpdmVuIjoiTmF0aGFsaWUiLCJub24tZHJvcHBpbmctcGFydGljbGUiOiIiLCJwYXJzZS1uYW1lcyI6ZmFsc2UsInN1ZmZpeCI6IiJ9LHsiZHJvcHBpbmctcGFydGljbGUiOiIiLCJmYW1pbHkiOiJHcmFuZCIsImdpdmVuIjoiUm9nZXIiLCJub24tZHJvcHBpbmctcGFydGljbGUiOiJMZSIsInBhcnNlLW5hbWVzIjpmYWxzZSwic3VmZml4IjoiIn0seyJkcm9wcGluZy1wYXJ0aWNsZSI6IiIsImZhbWlseSI6Ik1vdXF1ZXQiLCJnaXZlbiI6Ikh1Z28iLCJub24tZHJvcHBpbmctcGFydGljbGUiOiIiLCJwYXJzZS1uYW1lcyI6ZmFsc2UsInN1ZmZpeCI6IiJ9LHsiZHJvcHBpbmctcGFydGljbGUiOiIiLCJmYW1pbHkiOiJIdW90IiwiZ2l2ZW4iOiJOaWNvbGFzIiwibm9uLWRyb3BwaW5nLXBhcnRpY2xlIjoiIiwicGFyc2UtbmFtZXMiOmZhbHNlLCJzdWZmaXgiOiIifSx7ImRyb3BwaW5nLXBhcnRpY2xlIjoiIiwiZmFtaWx5IjoiTcO8bGxlci1UcnV0d2luIiwiZ2l2ZW4iOiJNaWNoYWVsYSIsIm5vbi1kcm9wcGluZy1wYXJ0aWNsZSI6IiIsInBhcnNlLW5hbWVzIjpmYWxzZSwic3VmZml4IjoiIn1dLCJjb250YWluZXItdGl0bGUiOiJpU2NpZW5jZSIsImlkIjoiZWNmNGYxNDktMmFmZi0zMWVlLTgxODQtNzFhYzUxN2FlOTE1IiwiaXNzdWUiOiIxMCIsImlzc3VlZCI6eyJkYXRlLXBhcnRzIjpbWyIyMDIxIiwiMTAiXV19LCJwYWdlIjoiMTAzMTA5IiwicHVibGlzaGVyIjoiRWxzZXZpZXIiLCJ0aXRsZSI6Ik5LLUIgY2VsbCBjcm9zcyB0YWxrIGluZHVjZXMgQ1hDUjUgZXhwcmVzc2lvbiBvbiBuYXR1cmFsIGtpbGxlciBjZWxscyIsInR5cGUiOiJhcnRpY2xlLWpvdXJuYWwiLCJ2b2x1bWUiOiIyNCJ9LCJ1cmlzIjpbImh0dHA6Ly93d3cubWVuZGVsZXkuY29tL2RvY3VtZW50cy8/dXVpZD1mOWEzN2MxNi0yYjRjLTQ4ODctYmY4MS05MTAxNjA3NDcyZjEiXSwiaXNUZW1wb3JhcnkiOmZhbHNlLCJsZWdhY3lEZXNrdG9wSWQiOiJmOWEzN2MxNi0yYjRjLTQ4ODctYmY4MS05MTAxNjA3NDcyZjEifV0sInByb3BlcnRpZXMiOnsibm90ZUluZGV4IjowfSwiaXNFZGl0ZWQiOmZhbHNlLCJtYW51YWxPdmVycmlkZSI6eyJjaXRlcHJvY1RleHQiOiJbMjcsMjhdIiwiaXNNYW51YWxseU92ZXJyaWRkZW4iOmZhbHNlLCJtYW51YWxPdmVycmlkZVRleHQiOiIifX0=&quot;},{&quot;citationID&quot;:&quot;MENDELEY_CITATION_82b062f1-a6f7-44eb-b8b4-6bfb06799aa8&quot;,&quot;citationItems&quot;:[{&quot;id&quot;:&quot;36185625-08c6-3e0d-ae69-78cb92ead705&quot;,&quot;itemData&quot;:{&quot;DOI&quot;:&quot;10.1016/j.smim.2006.04.004&quot;,&quot;abstract&quot;:&quot;B cells require signals from multiple sources for their development from precursor cells, and differentiation into effector cells.&quot;,&quot;author&quot;:[{&quot;dropping-particle&quot;:&quot;&quot;,&quot;family&quot;:&quot;Tangye&quot;,&quot;given&quot;:&quot;Stuart G G&quot;,&quot;non-dropping-particle&quot;:&quot;&quot;,&quot;parse-names&quot;:false,&quot;suffix&quot;:&quot;&quot;},{&quot;dropping-particle&quot;:&quot;&quot;,&quot;family&quot;:&quot;Bryant&quot;,&quot;given&quot;:&quot;Vanessa L L&quot;,&quot;non-dropping-particle&quot;:&quot;&quot;,&quot;parse-names&quot;:false,&quot;suffix&quot;:&quot;&quot;},{&quot;dropping-particle&quot;:&quot;&quot;,&quot;family&quot;:&quot;Cuss&quot;,&quot;given&quot;:&quot;Amanda K K&quot;,&quot;non-dropping-particle&quot;:&quot;&quot;,&quot;parse-names&quot;:false,&quot;suffix&quot;:&quot;&quot;},{&quot;dropping-particle&quot;:&quot;&quot;,&quot;family&quot;:&quot;Good&quot;,&quot;given&quot;:&quot;Kim L L&quot;,&quot;non-dropping-particle&quot;:&quot;&quot;,&quot;parse-names&quot;:false,&quot;suffix&quot;:&quot;&quot;}],&quot;container-title&quot;:&quot;Seminars in Immunology&quot;,&quot;id&quot;:&quot;36185625-08c6-3e0d-ae69-78cb92ead705&quot;,&quot;issued&quot;:{&quot;date-parts&quot;:[[&quot;2006&quot;]]},&quot;page&quot;:&quot;305-317&quot;,&quot;title&quot;:&quot;BAFF, APRIL and human B cell disorders&quot;,&quot;type&quot;:&quot;article-journal&quot;,&quot;volume&quot;:&quot;18&quot;},&quot;uris&quot;:[&quot;http://www.mendeley.com/documents/?uuid=9805bc39-2fe0-45ba-b1f1-54ceb7b1c521&quot;],&quot;isTemporary&quot;:false,&quot;legacyDesktopId&quot;:&quot;9805bc39-2fe0-45ba-b1f1-54ceb7b1c521&quot;}],&quot;properties&quot;:{&quot;noteIndex&quot;:0},&quot;isEdited&quot;:false,&quot;manualOverride&quot;:{&quot;citeprocText&quot;:&quot;[29]&quot;,&quot;isManuallyOverridden&quot;:false,&quot;manualOverrideText&quot;:&quot;&quot;},&quot;citationTag&quot;:&quot;MENDELEY_CITATION_v3_eyJjaXRhdGlvbklEIjoiTUVOREVMRVlfQ0lUQVRJT05fODJiMDYyZjEtYTZmNy00NGViLWI4YjQtNmJmYjA2Nzk5YWE4IiwiY2l0YXRpb25JdGVtcyI6W3siaWQiOiIzNjE4NTYyNS0wOGM2LTNlMGQtYWU2OS03OGNiOTJlYWQ3MDUiLCJpdGVtRGF0YSI6eyJET0kiOiIxMC4xMDE2L2ouc21pbS4yMDA2LjA0LjAwNCIsImFic3RyYWN0IjoiQiBjZWxscyByZXF1aXJlIHNpZ25hbHMgZnJvbSBtdWx0aXBsZSBzb3VyY2VzIGZvciB0aGVpciBkZXZlbG9wbWVudCBmcm9tIHByZWN1cnNvciBjZWxscywgYW5kIGRpZmZlcmVudGlhdGlvbiBpbnRvIGVmZmVjdG9yIGNlbGxzLiIsImF1dGhvciI6W3siZHJvcHBpbmctcGFydGljbGUiOiIiLCJmYW1pbHkiOiJUYW5neWUiLCJnaXZlbiI6IlN0dWFydCBHIEciLCJub24tZHJvcHBpbmctcGFydGljbGUiOiIiLCJwYXJzZS1uYW1lcyI6ZmFsc2UsInN1ZmZpeCI6IiJ9LHsiZHJvcHBpbmctcGFydGljbGUiOiIiLCJmYW1pbHkiOiJCcnlhbnQiLCJnaXZlbiI6IlZhbmVzc2EgTCBMIiwibm9uLWRyb3BwaW5nLXBhcnRpY2xlIjoiIiwicGFyc2UtbmFtZXMiOmZhbHNlLCJzdWZmaXgiOiIifSx7ImRyb3BwaW5nLXBhcnRpY2xlIjoiIiwiZmFtaWx5IjoiQ3VzcyIsImdpdmVuIjoiQW1hbmRhIEsgSyIsIm5vbi1kcm9wcGluZy1wYXJ0aWNsZSI6IiIsInBhcnNlLW5hbWVzIjpmYWxzZSwic3VmZml4IjoiIn0seyJkcm9wcGluZy1wYXJ0aWNsZSI6IiIsImZhbWlseSI6Ikdvb2QiLCJnaXZlbiI6IktpbSBMIEwiLCJub24tZHJvcHBpbmctcGFydGljbGUiOiIiLCJwYXJzZS1uYW1lcyI6ZmFsc2UsInN1ZmZpeCI6IiJ9XSwiY29udGFpbmVyLXRpdGxlIjoiU2VtaW5hcnMgaW4gSW1tdW5vbG9neSIsImlkIjoiMzYxODU2MjUtMDhjNi0zZTBkLWFlNjktNzhjYjkyZWFkNzA1IiwiaXNzdWVkIjp7ImRhdGUtcGFydHMiOltbIjIwMDYiXV19LCJwYWdlIjoiMzA1LTMxNyIsInRpdGxlIjoiQkFGRiwgQVBSSUwgYW5kIGh1bWFuIEIgY2VsbCBkaXNvcmRlcnMiLCJ0eXBlIjoiYXJ0aWNsZS1qb3VybmFsIiwidm9sdW1lIjoiMTgifSwidXJpcyI6WyJodHRwOi8vd3d3Lm1lbmRlbGV5LmNvbS9kb2N1bWVudHMvP3V1aWQ9OTgwNWJjMzktMmZlMC00NWJhLWIxZjEtNTRjZWI3YjFjNTIxIl0sImlzVGVtcG9yYXJ5IjpmYWxzZSwibGVnYWN5RGVza3RvcElkIjoiOTgwNWJjMzktMmZlMC00NWJhLWIxZjEtNTRjZWI3YjFjNTIxIn1dLCJwcm9wZXJ0aWVzIjp7Im5vdGVJbmRleCI6MH0sImlzRWRpdGVkIjpmYWxzZSwibWFudWFsT3ZlcnJpZGUiOnsiY2l0ZXByb2NUZXh0IjoiWzI5XSIsImlzTWFudWFsbHlPdmVycmlkZGVuIjpmYWxzZSwibWFudWFsT3ZlcnJpZGVUZXh0IjoiIn19&quot;},{&quot;citationID&quot;:&quot;MENDELEY_CITATION_c6c45a53-0dbe-4223-9ca9-c8dea12fb510&quot;,&quot;citationItems&quot;:[{&quot;id&quot;:&quot;e486200d-849a-340b-919c-bd798206aa19&quot;,&quot;itemData&quot;:{&quot;DOI&quot;:&quot;10.1016/S0092-8674(00)81798-5&quot;,&quot;ISSN&quot;:&quot;0092-8674&quot;,&quot;PMID&quot;:&quot;8978608&quot;,&quot;abstract&quot;:&quot;We describe the phenotype of gene-targeted mice lacking the putative chemokine receptor BLR1. In normal mice, this receptor is expressed on mature B cells and a subpopulation of T helper cells. Blr1 mutant mice lack inguinal lymph nodes and possess no or only a few phenotypically abnormal Peyer's patches. The migration of lymphocytes into splenic follicles is severely impaired, resulting in morphologically altered primary lymphoid follicles. Furthermore, activated B cells fail to migrate from the T cell-rich zone into B cell follicles of the spleen, and despite high numbers of germinal center founder cells, no functional germinal centers develop in this organ. Our results identify the putative chemokine receptor BLR1 as the first G protein- coupled receptor involved in B cell migration and localization of these cells within specific anatomic compartments.&quot;,&quot;author&quot;:[{&quot;dropping-particle&quot;:&quot;&quot;,&quot;family&quot;:&quot;Förster&quot;,&quot;given&quot;:&quot;Reinhold&quot;,&quot;non-dropping-particle&quot;:&quot;&quot;,&quot;parse-names&quot;:false,&quot;suffix&quot;:&quot;&quot;},{&quot;dropping-particle&quot;:&quot;&quot;,&quot;family&quot;:&quot;Mattis&quot;,&quot;given&quot;:&quot;Anita E. E.&quot;,&quot;non-dropping-particle&quot;:&quot;&quot;,&quot;parse-names&quot;:false,&quot;suffix&quot;:&quot;&quot;},{&quot;dropping-particle&quot;:&quot;&quot;,&quot;family&quot;:&quot;Kremmer&quot;,&quot;given&quot;:&quot;Elisabeth&quot;,&quot;non-dropping-particle&quot;:&quot;&quot;,&quot;parse-names&quot;:false,&quot;suffix&quot;:&quot;&quot;},{&quot;dropping-particle&quot;:&quot;&quot;,&quot;family&quot;:&quot;Wolf&quot;,&quot;given&quot;:&quot;Eckhard&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Lipp&quot;,&quot;given&quot;:&quot;Martin&quot;,&quot;non-dropping-particle&quot;:&quot;&quot;,&quot;parse-names&quot;:false,&quot;suffix&quot;:&quot;&quot;}],&quot;container-title&quot;:&quot;Cell&quot;,&quot;id&quot;:&quot;e486200d-849a-340b-919c-bd798206aa19&quot;,&quot;issue&quot;:&quot;6&quot;,&quot;issued&quot;:{&quot;date-parts&quot;:[[&quot;1996&quot;,&quot;12&quot;]]},&quot;page&quot;:&quot;1037-1047&quot;,&quot;publisher&quot;:&quot;Cell Press&quot;,&quot;title&quot;:&quot;A Putative Chemokine Receptor, BLR1, Directs B Cell Migration to Defined Lymphoid Organs and Specific Anatomic Compartments of the Spleen&quot;,&quot;type&quot;:&quot;article-journal&quot;,&quot;volume&quot;:&quot;87&quot;},&quot;uris&quot;:[&quot;http://www.mendeley.com/documents/?uuid=bd6c3779-a226-423d-a87e-a14f1f75bff8&quot;],&quot;isTemporary&quot;:false,&quot;legacyDesktopId&quot;:&quot;bd6c3779-a226-423d-a87e-a14f1f75bff8&quot;}],&quot;properties&quot;:{&quot;noteIndex&quot;:0},&quot;isEdited&quot;:false,&quot;manualOverride&quot;:{&quot;citeprocText&quot;:&quot;[20]&quot;,&quot;isManuallyOverridden&quot;:false,&quot;manualOverrideText&quot;:&quot;&quot;},&quot;citationTag&quot;:&quot;MENDELEY_CITATION_v3_eyJjaXRhdGlvbklEIjoiTUVOREVMRVlfQ0lUQVRJT05fYzZjNDVhNTMtMGRiZS00MjIzLTljYTktYzhkZWExMmZiNTEwIiwiY2l0YXRpb25JdGVtcyI6W3siaWQiOiJlNDg2MjAwZC04NDlhLTM0MGItOTE5Yy1iZDc5ODIwNmFhMTkiLCJpdGVtRGF0YSI6eyJET0kiOiIxMC4xMDE2L1MwMDkyLTg2NzQoMDApODE3OTgtNSIsIklTU04iOiIwMDkyLTg2NzQiLCJQTUlEIjoiODk3ODYwOCIsImFic3RyYWN0IjoiV2UgZGVzY3JpYmUgdGhlIHBoZW5vdHlwZSBvZiBnZW5lLXRhcmdldGVkIG1pY2UgbGFja2luZyB0aGUgcHV0YXRpdmUgY2hlbW9raW5lIHJlY2VwdG9yIEJMUjEuIEluIG5vcm1hbCBtaWNlLCB0aGlzIHJlY2VwdG9yIGlzIGV4cHJlc3NlZCBvbiBtYXR1cmUgQiBjZWxscyBhbmQgYSBzdWJwb3B1bGF0aW9uIG9mIFQgaGVscGVyIGNlbGxzLiBCbHIxIG11dGFudCBtaWNlIGxhY2sgaW5ndWluYWwgbHltcGggbm9kZXMgYW5kIHBvc3Nlc3Mgbm8gb3Igb25seSBhIGZldyBwaGVub3R5cGljYWxseSBhYm5vcm1hbCBQZXllcidzIHBhdGNoZXMuIFRoZSBtaWdyYXRpb24gb2YgbHltcGhvY3l0ZXMgaW50byBzcGxlbmljIGZvbGxpY2xlcyBpcyBzZXZlcmVseSBpbXBhaXJlZCwgcmVzdWx0aW5nIGluIG1vcnBob2xvZ2ljYWxseSBhbHRlcmVkIHByaW1hcnkgbHltcGhvaWQgZm9sbGljbGVzLiBGdXJ0aGVybW9yZSwgYWN0aXZhdGVkIEIgY2VsbHMgZmFpbCB0byBtaWdyYXRlIGZyb20gdGhlIFQgY2VsbC1yaWNoIHpvbmUgaW50byBCIGNlbGwgZm9sbGljbGVzIG9mIHRoZSBzcGxlZW4sIGFuZCBkZXNwaXRlIGhpZ2ggbnVtYmVycyBvZiBnZXJtaW5hbCBjZW50ZXIgZm91bmRlciBjZWxscywgbm8gZnVuY3Rpb25hbCBnZXJtaW5hbCBjZW50ZXJzIGRldmVsb3AgaW4gdGhpcyBvcmdhbi4gT3VyIHJlc3VsdHMgaWRlbnRpZnkgdGhlIHB1dGF0aXZlIGNoZW1va2luZSByZWNlcHRvciBCTFIxIGFzIHRoZSBmaXJzdCBHIHByb3RlaW4tIGNvdXBsZWQgcmVjZXB0b3IgaW52b2x2ZWQgaW4gQiBjZWxsIG1pZ3JhdGlvbiBhbmQgbG9jYWxpemF0aW9uIG9mIHRoZXNlIGNlbGxzIHdpdGhpbiBzcGVjaWZpYyBhbmF0b21pYyBjb21wYXJ0bWVudHMuIiwiYXV0aG9yIjpbeyJkcm9wcGluZy1wYXJ0aWNsZSI6IiIsImZhbWlseSI6IkbDtnJzdGVyIiwiZ2l2ZW4iOiJSZWluaG9sZCIsIm5vbi1kcm9wcGluZy1wYXJ0aWNsZSI6IiIsInBhcnNlLW5hbWVzIjpmYWxzZSwic3VmZml4IjoiIn0seyJkcm9wcGluZy1wYXJ0aWNsZSI6IiIsImZhbWlseSI6Ik1hdHRpcyIsImdpdmVuIjoiQW5pdGEgRS4gRS4iLCJub24tZHJvcHBpbmctcGFydGljbGUiOiIiLCJwYXJzZS1uYW1lcyI6ZmFsc2UsInN1ZmZpeCI6IiJ9LHsiZHJvcHBpbmctcGFydGljbGUiOiIiLCJmYW1pbHkiOiJLcmVtbWVyIiwiZ2l2ZW4iOiJFbGlzYWJldGgiLCJub24tZHJvcHBpbmctcGFydGljbGUiOiIiLCJwYXJzZS1uYW1lcyI6ZmFsc2UsInN1ZmZpeCI6IiJ9LHsiZHJvcHBpbmctcGFydGljbGUiOiIiLCJmYW1pbHkiOiJXb2xmIiwiZ2l2ZW4iOiJFY2toYXJkIiwibm9uLWRyb3BwaW5nLXBhcnRpY2xlIjoiIiwicGFyc2UtbmFtZXMiOmZhbHNlLCJzdWZmaXgiOiIifSx7ImRyb3BwaW5nLXBhcnRpY2xlIjoiIiwiZmFtaWx5IjoiQnJlbSIsImdpdmVuIjoiR290dGZyaWVkIiwibm9uLWRyb3BwaW5nLXBhcnRpY2xlIjoiIiwicGFyc2UtbmFtZXMiOmZhbHNlLCJzdWZmaXgiOiIifSx7ImRyb3BwaW5nLXBhcnRpY2xlIjoiIiwiZmFtaWx5IjoiTGlwcCIsImdpdmVuIjoiTWFydGluIiwibm9uLWRyb3BwaW5nLXBhcnRpY2xlIjoiIiwicGFyc2UtbmFtZXMiOmZhbHNlLCJzdWZmaXgiOiIifV0sImNvbnRhaW5lci10aXRsZSI6IkNlbGwiLCJpZCI6ImU0ODYyMDBkLTg0OWEtMzQwYi05MTljLWJkNzk4MjA2YWExOSIsImlzc3VlIjoiNiIsImlzc3VlZCI6eyJkYXRlLXBhcnRzIjpbWyIxOTk2IiwiMTIiXV19LCJwYWdlIjoiMTAzNy0xMDQ3IiwicHVibGlzaGVyIjoiQ2VsbCBQcmVzcyIsInRpdGxlIjoiQSBQdXRhdGl2ZSBDaGVtb2tpbmUgUmVjZXB0b3IsIEJMUjEsIERpcmVjdHMgQiBDZWxsIE1pZ3JhdGlvbiB0byBEZWZpbmVkIEx5bXBob2lkIE9yZ2FucyBhbmQgU3BlY2lmaWMgQW5hdG9taWMgQ29tcGFydG1lbnRzIG9mIHRoZSBTcGxlZW4iLCJ0eXBlIjoiYXJ0aWNsZS1qb3VybmFsIiwidm9sdW1lIjoiODcifSwidXJpcyI6WyJodHRwOi8vd3d3Lm1lbmRlbGV5LmNvbS9kb2N1bWVudHMvP3V1aWQ9YmQ2YzM3NzktYTIyNi00MjNkLWE4N2UtYTE0ZjFmNzViZmY4Il0sImlzVGVtcG9yYXJ5IjpmYWxzZSwibGVnYWN5RGVza3RvcElkIjoiYmQ2YzM3NzktYTIyNi00MjNkLWE4N2UtYTE0ZjFmNzViZmY4In1dLCJwcm9wZXJ0aWVzIjp7Im5vdGVJbmRleCI6MH0sImlzRWRpdGVkIjpmYWxzZSwibWFudWFsT3ZlcnJpZGUiOnsiY2l0ZXByb2NUZXh0IjoiWzIwXSIsImlzTWFudWFsbHlPdmVycmlkZGVuIjpmYWxzZSwibWFudWFsT3ZlcnJpZGVUZXh0IjoiIn19&quot;},{&quot;citationID&quot;:&quot;MENDELEY_CITATION_02f588cd-d602-4a4a-9408-95b4ac103ee3&quot;,&quot;citationItems&quot;:[{&quot;id&quot;:&quot;d8c7c458-261b-3404-96e6-4433b5418b5a&quot;,&quot;itemData&quot;:{&quot;DOI&quot;:&quot;10.1016/S0092-8674(00)80059-8&quot;,&quot;ISSN&quot;:&quot;0092-8674&quot;,&quot;PMID&quot;:&quot;10520991&quot;,&quot;abstract&quot;:&quot;The proper function of immune surveillance requires well-coordinated mechanisms in order to guide the patrolling immune cells through peripheral tissues and into secondary lymphoid organs. Analyzing gene-targeted mice, we identified the chemokine receptor CCR7 as an important organizer of the primary immune response. CCR7-deficient mice show severely delayed kinetics regarding the antibody response and lack contact sensitivity and delayed type hypersensitivity reactions. Due to the impaired migration of lymphocytes, these animals reveal profound morphological alterations in all secondary lymphoid organs. Upon activation, mature skin dendritic cells fail to migrate into the draining lymph nodes. Thus, in order to bring together lymphocytes and dendritic cells to form the characteristic microarchitecture of secondary lymphoid organs, CCR7 is required to rapidly initiate an adoptive immune response.&quot;,&quot;author&quot;:[{&quot;dropping-particle&quot;:&quot;&quot;,&quot;family&quot;:&quot;Förster&quot;,&quot;given&quot;:&quot;Reinhold&quot;,&quot;non-dropping-particle&quot;:&quot;&quot;,&quot;parse-names&quot;:false,&quot;suffix&quot;:&quot;&quot;},{&quot;dropping-particle&quot;:&quot;&quot;,&quot;family&quot;:&quot;Schubel&quot;,&quot;given&quot;:&quot;Andreas&quot;,&quot;non-dropping-particle&quot;:&quot;&quot;,&quot;parse-names&quot;:false,&quot;suffix&quot;:&quot;&quot;},{&quot;dropping-particle&quot;:&quot;&quot;,&quot;family&quot;:&quot;Breitfeld&quot;,&quot;given&quot;:&quot;Dagmar&quot;,&quot;non-dropping-particle&quot;:&quot;&quot;,&quot;parse-names&quot;:false,&quot;suffix&quot;:&quot;&quot;},{&quot;dropping-particle&quot;:&quot;&quot;,&quot;family&quot;:&quot;Kremmer&quot;,&quot;given&quot;:&quot;Elisabeth&quot;,&quot;non-dropping-particle&quot;:&quot;&quot;,&quot;parse-names&quot;:false,&quot;suffix&quot;:&quot;&quot;},{&quot;dropping-particle&quot;:&quot;&quot;,&quot;family&quot;:&quot;Renner-Müller&quot;,&quot;given&quot;:&quot;Ingrid&quot;,&quot;non-dropping-particle&quot;:&quot;&quot;,&quot;parse-names&quot;:false,&quot;suffix&quot;:&quot;&quot;},{&quot;dropping-particle&quot;:&quot;&quot;,&quot;family&quot;:&quot;Wolf&quot;,&quot;given&quot;:&quot;Eckhard&quot;,&quot;non-dropping-particle&quot;:&quot;&quot;,&quot;parse-names&quot;:false,&quot;suffix&quot;:&quot;&quot;},{&quot;dropping-particle&quot;:&quot;&quot;,&quot;family&quot;:&quot;Lipp&quot;,&quot;given&quot;:&quot;Martin&quot;,&quot;non-dropping-particle&quot;:&quot;&quot;,&quot;parse-names&quot;:false,&quot;suffix&quot;:&quot;&quot;}],&quot;container-title&quot;:&quot;Cell&quot;,&quot;id&quot;:&quot;d8c7c458-261b-3404-96e6-4433b5418b5a&quot;,&quot;issue&quot;:&quot;1&quot;,&quot;issued&quot;:{&quot;date-parts&quot;:[[&quot;1999&quot;,&quot;10&quot;]]},&quot;page&quot;:&quot;23-33&quot;,&quot;publisher&quot;:&quot;Cell Press&quot;,&quot;title&quot;:&quot;CCR7 Coordinates the Primary Immune Response by Establishing Functional Microenvironments in Secondary Lymphoid Organs&quot;,&quot;type&quot;:&quot;article-journal&quot;,&quot;volume&quot;:&quot;99&quot;},&quot;uris&quot;:[&quot;http://www.mendeley.com/documents/?uuid=bc527b04-3cc3-4816-9115-501e79de3f4a&quot;],&quot;isTemporary&quot;:false,&quot;legacyDesktopId&quot;:&quot;bc527b04-3cc3-4816-9115-501e79de3f4a&quot;},{&quot;id&quot;:&quot;b0ad7519-1eec-3366-ad81-d82126b3dcfe&quot;,&quot;itemData&quot;:{&quot;DOI&quot;:&quot;10.4049/JIMMUNOL.175.11.7109&quot;,&quot;ISBN&quot;:&quot;00221767/05&quot;,&quot;ISSN&quot;:&quot;0022-1767&quot;,&quot;PMID&quot;:&quot;16301613&quot;,&quot;abstract&quot;:&quot;The chemokine receptor CXCR5 and its ligand CXCL13 define the structure of B cell follicles within secondary lymphoid organs. Here, we examined the impact of CXCR5 on antiviral B cell responses in vivo. CXCR5−/− mice showed a normal production of IgM and IgG acutely after infection with vesicular stomatitis virus (VSV) and developed VSV-specific germinal centers. However, impaired Ig class switch and Ab production were observed under conditions of limited availability of Ag (i.e., after immunization with nonreplicating viral particles or soluble Ag). Adoptive transfer of CXCR5-deficient, VSV-specific B and Th cells demonstrated that CXCR5 expression on both B and Th cells is required for an efficient Ig class switch. These experiments revealed that CXCR5 is critical for the coordinated interaction of antiviral T and B cells through its impact on initial B cell expansion and the recruitment of Ag-specific B and Th cells to germinal centers.&quot;,&quot;author&quot;:[{&quot;dropping-particle&quot;:&quot;&quot;,&quot;family&quot;:&quot;Junt&quot;,&quot;given&quot;:&quot;Tobias&quot;,&quot;non-dropping-particle&quot;:&quot;&quot;,&quot;parse-names&quot;:false,&quot;suffix&quot;:&quot;&quot;},{&quot;dropping-particle&quot;:&quot;&quot;,&quot;family&quot;:&quot;Fink&quot;,&quot;given&quot;:&quot;Katja&quot;,&quot;non-dropping-particle&quot;:&quot;&quot;,&quot;parse-names&quot;:false,&quot;suffix&quot;:&quot;&quot;},{&quot;dropping-particle&quot;:&quot;&quot;,&quot;family&quot;:&quot;Förster&quot;,&quot;given&quot;:&quot;Reinhold&quot;,&quot;non-dropping-particle&quot;:&quot;&quot;,&quot;parse-names&quot;:false,&quot;suffix&quot;:&quot;&quot;},{&quot;dropping-particle&quot;:&quot;&quot;,&quot;family&quot;:&quot;Senn&quot;,&quot;given&quot;:&quot;Beatrice&quot;,&quot;non-dropping-particle&quot;:&quot;&quot;,&quot;parse-names&quot;:false,&quot;suffix&quot;:&quot;&quot;},{&quot;dropping-particle&quot;:&quot;&quot;,&quot;family&quot;:&quot;Lipp&quot;,&quot;given&quot;:&quot;Martin&quot;,&quot;non-dropping-particle&quot;:&quot;&quot;,&quot;parse-names&quot;:false,&quot;suffix&quot;:&quot;&quot;},{&quot;dropping-particle&quot;:&quot;&quot;,&quot;family&quot;:&quot;Muramatsu&quot;,&quot;given&quot;:&quot;Masamichi&quot;,&quot;non-dropping-particle&quot;:&quot;&quot;,&quot;parse-names&quot;:false,&quot;suffix&quot;:&quot;&quot;},{&quot;dropping-particle&quot;:&quot;&quot;,&quot;family&quot;:&quot;Zinkernagel&quot;,&quot;given&quot;:&quot;Rolf M. M.&quot;,&quot;non-dropping-particle&quot;:&quot;&quot;,&quot;parse-names&quot;:false,&quot;suffix&quot;:&quot;&quot;},{&quot;dropping-particle&quot;:&quot;&quot;,&quot;family&quot;:&quot;Ludewig&quot;,&quot;given&quot;:&quot;Burkhard&quot;,&quot;non-dropping-particle&quot;:&quot;&quot;,&quot;parse-names&quot;:false,&quot;suffix&quot;:&quot;&quot;},{&quot;dropping-particle&quot;:&quot;&quot;,&quot;family&quot;:&quot;Hengartner&quot;,&quot;given&quot;:&quot;Hans&quot;,&quot;non-dropping-particle&quot;:&quot;&quot;,&quot;parse-names&quot;:false,&quot;suffix&quot;:&quot;&quot;}],&quot;container-title&quot;:&quot;The Journal of Immunology&quot;,&quot;id&quot;:&quot;b0ad7519-1eec-3366-ad81-d82126b3dcfe&quot;,&quot;issue&quot;:&quot;11&quot;,&quot;issued&quot;:{&quot;date-parts&quot;:[[&quot;2005&quot;,&quot;12&quot;]]},&quot;page&quot;:&quot;7109-7116&quot;,&quot;publisher&quot;:&quot;American Association of Immunologists&quot;,&quot;title&quot;:&quot;CXCR5-Dependent Seeding of Follicular Niches by B and Th Cells Augments Antiviral B Cell Responses&quot;,&quot;type&quot;:&quot;article-journal&quot;,&quot;volume&quot;:&quot;175&quot;},&quot;uris&quot;:[&quot;http://www.mendeley.com/documents/?uuid=fba9ffb0-45bf-4c8b-ba39-34f9cc75f827&quot;],&quot;isTemporary&quot;:false,&quot;legacyDesktopId&quot;:&quot;fba9ffb0-45bf-4c8b-ba39-34f9cc75f827&quot;}],&quot;properties&quot;:{&quot;noteIndex&quot;:0},&quot;isEdited&quot;:false,&quot;manualOverride&quot;:{&quot;citeprocText&quot;:&quot;[23,30]&quot;,&quot;isManuallyOverridden&quot;:false,&quot;manualOverrideText&quot;:&quot;&quot;},&quot;citationTag&quot;:&quot;MENDELEY_CITATION_v3_eyJjaXRhdGlvbklEIjoiTUVOREVMRVlfQ0lUQVRJT05fMDJmNTg4Y2QtZDYwMi00YTRhLTk0MDgtOTViNGFjMTAzZWUzIiwiY2l0YXRpb25JdGVtcyI6W3siaWQiOiJkOGM3YzQ1OC0yNjFiLTM0MDQtOTZlNi00NDMzYjU0MThiNWEiLCJpdGVtRGF0YSI6eyJET0kiOiIxMC4xMDE2L1MwMDkyLTg2NzQoMDApODAwNTktOCIsIklTU04iOiIwMDkyLTg2NzQiLCJQTUlEIjoiMTA1MjA5OTEiLCJhYnN0cmFjdCI6IlRoZSBwcm9wZXIgZnVuY3Rpb24gb2YgaW1tdW5lIHN1cnZlaWxsYW5jZSByZXF1aXJlcyB3ZWxsLWNvb3JkaW5hdGVkIG1lY2hhbmlzbXMgaW4gb3JkZXIgdG8gZ3VpZGUgdGhlIHBhdHJvbGxpbmcgaW1tdW5lIGNlbGxzIHRocm91Z2ggcGVyaXBoZXJhbCB0aXNzdWVzIGFuZCBpbnRvIHNlY29uZGFyeSBseW1waG9pZCBvcmdhbnMuIEFuYWx5emluZyBnZW5lLXRhcmdldGVkIG1pY2UsIHdlIGlkZW50aWZpZWQgdGhlIGNoZW1va2luZSByZWNlcHRvciBDQ1I3IGFzIGFuIGltcG9ydGFudCBvcmdhbml6ZXIgb2YgdGhlIHByaW1hcnkgaW1tdW5lIHJlc3BvbnNlLiBDQ1I3LWRlZmljaWVudCBtaWNlIHNob3cgc2V2ZXJlbHkgZGVsYXllZCBraW5ldGljcyByZWdhcmRpbmcgdGhlIGFudGlib2R5IHJlc3BvbnNlIGFuZCBsYWNrIGNvbnRhY3Qgc2Vuc2l0aXZpdHkgYW5kIGRlbGF5ZWQgdHlwZSBoeXBlcnNlbnNpdGl2aXR5IHJlYWN0aW9ucy4gRHVlIHRvIHRoZSBpbXBhaXJlZCBtaWdyYXRpb24gb2YgbHltcGhvY3l0ZXMsIHRoZXNlIGFuaW1hbHMgcmV2ZWFsIHByb2ZvdW5kIG1vcnBob2xvZ2ljYWwgYWx0ZXJhdGlvbnMgaW4gYWxsIHNlY29uZGFyeSBseW1waG9pZCBvcmdhbnMuIFVwb24gYWN0aXZhdGlvbiwgbWF0dXJlIHNraW4gZGVuZHJpdGljIGNlbGxzIGZhaWwgdG8gbWlncmF0ZSBpbnRvIHRoZSBkcmFpbmluZyBseW1waCBub2Rlcy4gVGh1cywgaW4gb3JkZXIgdG8gYnJpbmcgdG9nZXRoZXIgbHltcGhvY3l0ZXMgYW5kIGRlbmRyaXRpYyBjZWxscyB0byBmb3JtIHRoZSBjaGFyYWN0ZXJpc3RpYyBtaWNyb2FyY2hpdGVjdHVyZSBvZiBzZWNvbmRhcnkgbHltcGhvaWQgb3JnYW5zLCBDQ1I3IGlzIHJlcXVpcmVkIHRvIHJhcGlkbHkgaW5pdGlhdGUgYW4gYWRvcHRpdmUgaW1tdW5lIHJlc3BvbnNlLiIsImF1dGhvciI6W3siZHJvcHBpbmctcGFydGljbGUiOiIiLCJmYW1pbHkiOiJGw7Zyc3RlciIsImdpdmVuIjoiUmVpbmhvbGQiLCJub24tZHJvcHBpbmctcGFydGljbGUiOiIiLCJwYXJzZS1uYW1lcyI6ZmFsc2UsInN1ZmZpeCI6IiJ9LHsiZHJvcHBpbmctcGFydGljbGUiOiIiLCJmYW1pbHkiOiJTY2h1YmVsIiwiZ2l2ZW4iOiJBbmRyZWFzIiwibm9uLWRyb3BwaW5nLXBhcnRpY2xlIjoiIiwicGFyc2UtbmFtZXMiOmZhbHNlLCJzdWZmaXgiOiIifSx7ImRyb3BwaW5nLXBhcnRpY2xlIjoiIiwiZmFtaWx5IjoiQnJlaXRmZWxkIiwiZ2l2ZW4iOiJEYWdtYXIiLCJub24tZHJvcHBpbmctcGFydGljbGUiOiIiLCJwYXJzZS1uYW1lcyI6ZmFsc2UsInN1ZmZpeCI6IiJ9LHsiZHJvcHBpbmctcGFydGljbGUiOiIiLCJmYW1pbHkiOiJLcmVtbWVyIiwiZ2l2ZW4iOiJFbGlzYWJldGgiLCJub24tZHJvcHBpbmctcGFydGljbGUiOiIiLCJwYXJzZS1uYW1lcyI6ZmFsc2UsInN1ZmZpeCI6IiJ9LHsiZHJvcHBpbmctcGFydGljbGUiOiIiLCJmYW1pbHkiOiJSZW5uZXItTcO8bGxlciIsImdpdmVuIjoiSW5ncmlkIiwibm9uLWRyb3BwaW5nLXBhcnRpY2xlIjoiIiwicGFyc2UtbmFtZXMiOmZhbHNlLCJzdWZmaXgiOiIifSx7ImRyb3BwaW5nLXBhcnRpY2xlIjoiIiwiZmFtaWx5IjoiV29sZiIsImdpdmVuIjoiRWNraGFyZCIsIm5vbi1kcm9wcGluZy1wYXJ0aWNsZSI6IiIsInBhcnNlLW5hbWVzIjpmYWxzZSwic3VmZml4IjoiIn0seyJkcm9wcGluZy1wYXJ0aWNsZSI6IiIsImZhbWlseSI6IkxpcHAiLCJnaXZlbiI6Ik1hcnRpbiIsIm5vbi1kcm9wcGluZy1wYXJ0aWNsZSI6IiIsInBhcnNlLW5hbWVzIjpmYWxzZSwic3VmZml4IjoiIn1dLCJjb250YWluZXItdGl0bGUiOiJDZWxsIiwiaWQiOiJkOGM3YzQ1OC0yNjFiLTM0MDQtOTZlNi00NDMzYjU0MThiNWEiLCJpc3N1ZSI6IjEiLCJpc3N1ZWQiOnsiZGF0ZS1wYXJ0cyI6W1siMTk5OSIsIjEwIl1dfSwicGFnZSI6IjIzLTMzIiwicHVibGlzaGVyIjoiQ2VsbCBQcmVzcyIsInRpdGxlIjoiQ0NSNyBDb29yZGluYXRlcyB0aGUgUHJpbWFyeSBJbW11bmUgUmVzcG9uc2UgYnkgRXN0YWJsaXNoaW5nIEZ1bmN0aW9uYWwgTWljcm9lbnZpcm9ubWVudHMgaW4gU2Vjb25kYXJ5IEx5bXBob2lkIE9yZ2FucyIsInR5cGUiOiJhcnRpY2xlLWpvdXJuYWwiLCJ2b2x1bWUiOiI5OSJ9LCJ1cmlzIjpbImh0dHA6Ly93d3cubWVuZGVsZXkuY29tL2RvY3VtZW50cy8/dXVpZD1iYzUyN2IwNC0zY2MzLTQ4MTYtOTExNS01MDFlNzlkZTNmNGEiXSwiaXNUZW1wb3JhcnkiOmZhbHNlLCJsZWdhY3lEZXNrdG9wSWQiOiJiYzUyN2IwNC0zY2MzLTQ4MTYtOTExNS01MDFlNzlkZTNmNGEifSx7ImlkIjoiYjBhZDc1MTktMWVlYy0zMzY2LWFkODEtZDgyMTI2YjNkY2ZlIiwiaXRlbURhdGEiOnsiRE9JIjoiMTAuNDA0OS9KSU1NVU5PTC4xNzUuMTEuNzEwOSIsIklTQk4iOiIwMDIyMTc2Ny8wNSIsIklTU04iOiIwMDIyLTE3NjciLCJQTUlEIjoiMTYzMDE2MTMiLCJhYnN0cmFjdCI6IlRoZSBjaGVtb2tpbmUgcmVjZXB0b3IgQ1hDUjUgYW5kIGl0cyBsaWdhbmQgQ1hDTDEzIGRlZmluZSB0aGUgc3RydWN0dXJlIG9mIEIgY2VsbCBmb2xsaWNsZXMgd2l0aGluIHNlY29uZGFyeSBseW1waG9pZCBvcmdhbnMuIEhlcmUsIHdlIGV4YW1pbmVkIHRoZSBpbXBhY3Qgb2YgQ1hDUjUgb24gYW50aXZpcmFsIEIgY2VsbCByZXNwb25zZXMgaW4gdml2by4gQ1hDUjXiiJIv4oiSIG1pY2Ugc2hvd2VkIGEgbm9ybWFsIHByb2R1Y3Rpb24gb2YgSWdNIGFuZCBJZ0cgYWN1dGVseSBhZnRlciBpbmZlY3Rpb24gd2l0aCB2ZXNpY3VsYXIgc3RvbWF0aXRpcyB2aXJ1cyAoVlNWKSBhbmQgZGV2ZWxvcGVkIFZTVi1zcGVjaWZpYyBnZXJtaW5hbCBjZW50ZXJzLiBIb3dldmVyLCBpbXBhaXJlZCBJZyBjbGFzcyBzd2l0Y2ggYW5kIEFiIHByb2R1Y3Rpb24gd2VyZSBvYnNlcnZlZCB1bmRlciBjb25kaXRpb25zIG9mIGxpbWl0ZWQgYXZhaWxhYmlsaXR5IG9mIEFnIChpLmUuLCBhZnRlciBpbW11bml6YXRpb24gd2l0aCBub25yZXBsaWNhdGluZyB2aXJhbCBwYXJ0aWNsZXMgb3Igc29sdWJsZSBBZykuIEFkb3B0aXZlIHRyYW5zZmVyIG9mIENYQ1I1LWRlZmljaWVudCwgVlNWLXNwZWNpZmljIEIgYW5kIFRoIGNlbGxzIGRlbW9uc3RyYXRlZCB0aGF0IENYQ1I1IGV4cHJlc3Npb24gb24gYm90aCBCIGFuZCBUaCBjZWxscyBpcyByZXF1aXJlZCBmb3IgYW4gZWZmaWNpZW50IElnIGNsYXNzIHN3aXRjaC4gVGhlc2UgZXhwZXJpbWVudHMgcmV2ZWFsZWQgdGhhdCBDWENSNSBpcyBjcml0aWNhbCBmb3IgdGhlIGNvb3JkaW5hdGVkIGludGVyYWN0aW9uIG9mIGFudGl2aXJhbCBUIGFuZCBCIGNlbGxzIHRocm91Z2ggaXRzIGltcGFjdCBvbiBpbml0aWFsIEIgY2VsbCBleHBhbnNpb24gYW5kIHRoZSByZWNydWl0bWVudCBvZiBBZy1zcGVjaWZpYyBCIGFuZCBUaCBjZWxscyB0byBnZXJtaW5hbCBjZW50ZXJzLiIsImF1dGhvciI6W3siZHJvcHBpbmctcGFydGljbGUiOiIiLCJmYW1pbHkiOiJKdW50IiwiZ2l2ZW4iOiJUb2JpYXMiLCJub24tZHJvcHBpbmctcGFydGljbGUiOiIiLCJwYXJzZS1uYW1lcyI6ZmFsc2UsInN1ZmZpeCI6IiJ9LHsiZHJvcHBpbmctcGFydGljbGUiOiIiLCJmYW1pbHkiOiJGaW5rIiwiZ2l2ZW4iOiJLYXRqYSIsIm5vbi1kcm9wcGluZy1wYXJ0aWNsZSI6IiIsInBhcnNlLW5hbWVzIjpmYWxzZSwic3VmZml4IjoiIn0seyJkcm9wcGluZy1wYXJ0aWNsZSI6IiIsImZhbWlseSI6IkbDtnJzdGVyIiwiZ2l2ZW4iOiJSZWluaG9sZCIsIm5vbi1kcm9wcGluZy1wYXJ0aWNsZSI6IiIsInBhcnNlLW5hbWVzIjpmYWxzZSwic3VmZml4IjoiIn0seyJkcm9wcGluZy1wYXJ0aWNsZSI6IiIsImZhbWlseSI6IlNlbm4iLCJnaXZlbiI6IkJlYXRyaWNlIiwibm9uLWRyb3BwaW5nLXBhcnRpY2xlIjoiIiwicGFyc2UtbmFtZXMiOmZhbHNlLCJzdWZmaXgiOiIifSx7ImRyb3BwaW5nLXBhcnRpY2xlIjoiIiwiZmFtaWx5IjoiTGlwcCIsImdpdmVuIjoiTWFydGluIiwibm9uLWRyb3BwaW5nLXBhcnRpY2xlIjoiIiwicGFyc2UtbmFtZXMiOmZhbHNlLCJzdWZmaXgiOiIifSx7ImRyb3BwaW5nLXBhcnRpY2xlIjoiIiwiZmFtaWx5IjoiTXVyYW1hdHN1IiwiZ2l2ZW4iOiJNYXNhbWljaGkiLCJub24tZHJvcHBpbmctcGFydGljbGUiOiIiLCJwYXJzZS1uYW1lcyI6ZmFsc2UsInN1ZmZpeCI6IiJ9LHsiZHJvcHBpbmctcGFydGljbGUiOiIiLCJmYW1pbHkiOiJaaW5rZXJuYWdlbCIsImdpdmVuIjoiUm9sZiBNLiBNLiIsIm5vbi1kcm9wcGluZy1wYXJ0aWNsZSI6IiIsInBhcnNlLW5hbWVzIjpmYWxzZSwic3VmZml4IjoiIn0seyJkcm9wcGluZy1wYXJ0aWNsZSI6IiIsImZhbWlseSI6Ikx1ZGV3aWciLCJnaXZlbiI6IkJ1cmtoYXJkIiwibm9uLWRyb3BwaW5nLXBhcnRpY2xlIjoiIiwicGFyc2UtbmFtZXMiOmZhbHNlLCJzdWZmaXgiOiIifSx7ImRyb3BwaW5nLXBhcnRpY2xlIjoiIiwiZmFtaWx5IjoiSGVuZ2FydG5lciIsImdpdmVuIjoiSGFucyIsIm5vbi1kcm9wcGluZy1wYXJ0aWNsZSI6IiIsInBhcnNlLW5hbWVzIjpmYWxzZSwic3VmZml4IjoiIn1dLCJjb250YWluZXItdGl0bGUiOiJUaGUgSm91cm5hbCBvZiBJbW11bm9sb2d5IiwiaWQiOiJiMGFkNzUxOS0xZWVjLTMzNjYtYWQ4MS1kODIxMjZiM2RjZmUiLCJpc3N1ZSI6IjExIiwiaXNzdWVkIjp7ImRhdGUtcGFydHMiOltbIjIwMDUiLCIxMiJdXX0sInBhZ2UiOiI3MTA5LTcxMTYiLCJwdWJsaXNoZXIiOiJBbWVyaWNhbiBBc3NvY2lhdGlvbiBvZiBJbW11bm9sb2dpc3RzIiwidGl0bGUiOiJDWENSNS1EZXBlbmRlbnQgU2VlZGluZyBvZiBGb2xsaWN1bGFyIE5pY2hlcyBieSBCIGFuZCBUaCBDZWxscyBBdWdtZW50cyBBbnRpdmlyYWwgQiBDZWxsIFJlc3BvbnNlcyIsInR5cGUiOiJhcnRpY2xlLWpvdXJuYWwiLCJ2b2x1bWUiOiIxNzUifSwidXJpcyI6WyJodHRwOi8vd3d3Lm1lbmRlbGV5LmNvbS9kb2N1bWVudHMvP3V1aWQ9ZmJhOWZmYjAtNDViZi00YzhiLWJhMzktMzRmOWNjNzVmODI3Il0sImlzVGVtcG9yYXJ5IjpmYWxzZSwibGVnYWN5RGVza3RvcElkIjoiZmJhOWZmYjAtNDViZi00YzhiLWJhMzktMzRmOWNjNzVmODI3In1dLCJwcm9wZXJ0aWVzIjp7Im5vdGVJbmRleCI6MH0sImlzRWRpdGVkIjpmYWxzZSwibWFudWFsT3ZlcnJpZGUiOnsiY2l0ZXByb2NUZXh0IjoiWzIzLDMwXSIsImlzTWFudWFsbHlPdmVycmlkZGVuIjpmYWxzZSwibWFudWFsT3ZlcnJpZGVUZXh0IjoiIn19&quot;},{&quot;citationID&quot;:&quot;MENDELEY_CITATION_1086c822-1cbc-4742-a35a-a73431ff78c5&quot;,&quot;citationItems&quot;:[{&quot;id&quot;:&quot;7fdf17a4-8b39-38ce-81be-f50a0994b5c3&quot;,&quot;itemData&quot;:{&quot;DOI&quot;:&quot;10.1126/science.1061964&quot;,&quot;ISSN&quot;:&quot;00368075&quot;,&quot;PMID&quot;:&quot;11509691&quot;,&quot;abstract&quot;:&quot;The B cell activating factor BAFF (BlyS/TALL-1/zTNF4) is a tumor necrosis factor (TNF)-related ligand that promotes S cell survival and binds to three receptors (BCMA, TACI, and the recently described BAFF-R). Here we report an absolute requirement for BAFF in normal B cell development. Examination of secondary lymphoid organs from BAFF-deficient mice revealed an almost complete loss of follicular and marginal zone S lymphocytes. In contrast, mice lacking BCMA had normal-appearing B lymphocyte compartments. BAFF therefore plays a crucial role in B cell development and can function through receptors other than BCMA.&quot;,&quot;author&quot;:[{&quot;dropping-particle&quot;:&quot;&quot;,&quot;family&quot;:&quot;Schiemann&quot;,&quot;given&quot;:&quot;B.&quot;,&quot;non-dropping-particle&quot;:&quot;&quot;,&quot;parse-names&quot;:false,&quot;suffix&quot;:&quot;&quot;},{&quot;dropping-particle&quot;:&quot;&quot;,&quot;family&quot;:&quot;Gommerman&quot;,&quot;given&quot;:&quot;J. L. L.&quot;,&quot;non-dropping-particle&quot;:&quot;&quot;,&quot;parse-names&quot;:false,&quot;suffix&quot;:&quot;&quot;},{&quot;dropping-particle&quot;:&quot;&quot;,&quot;family&quot;:&quot;Vora&quot;,&quot;given&quot;:&quot;K.&quot;,&quot;non-dropping-particle&quot;:&quot;&quot;,&quot;parse-names&quot;:false,&quot;suffix&quot;:&quot;&quot;},{&quot;dropping-particle&quot;:&quot;&quot;,&quot;family&quot;:&quot;Cachero&quot;,&quot;given&quot;:&quot;T. G. G.&quot;,&quot;non-dropping-particle&quot;:&quot;&quot;,&quot;parse-names&quot;:false,&quot;suffix&quot;:&quot;&quot;},{&quot;dropping-particle&quot;:&quot;&quot;,&quot;family&quot;:&quot;Shutga-Morskaya&quot;,&quot;given&quot;:&quot;S.&quot;,&quot;non-dropping-particle&quot;:&quot;&quot;,&quot;parse-names&quot;:false,&quot;suffix&quot;:&quot;&quot;},{&quot;dropping-particle&quot;:&quot;&quot;,&quot;family&quot;:&quot;Dobles&quot;,&quot;given&quot;:&quot;M.&quot;,&quot;non-dropping-particle&quot;:&quot;&quot;,&quot;parse-names&quot;:false,&quot;suffix&quot;:&quot;&quot;},{&quot;dropping-particle&quot;:&quot;&quot;,&quot;family&quot;:&quot;Frew&quot;,&quot;given&quot;:&quot;E.&quot;,&quot;non-dropping-particle&quot;:&quot;&quot;,&quot;parse-names&quot;:false,&quot;suffix&quot;:&quot;&quot;},{&quot;dropping-particle&quot;:&quot;&quot;,&quot;family&quot;:&quot;Scott&quot;,&quot;given&quot;:&quot;M. L. L.&quot;,&quot;non-dropping-particle&quot;:&quot;&quot;,&quot;parse-names&quot;:false,&quot;suffix&quot;:&quot;&quot;}],&quot;container-title&quot;:&quot;Science&quot;,&quot;id&quot;:&quot;7fdf17a4-8b39-38ce-81be-f50a0994b5c3&quot;,&quot;issue&quot;:&quot;5537&quot;,&quot;issued&quot;:{&quot;date-parts&quot;:[[&quot;2001&quot;,&quot;9&quot;]]},&quot;page&quot;:&quot;2111-2114&quot;,&quot;publisher&quot;:&quot;American Association for the Advancement of Science&quot;,&quot;title&quot;:&quot;An essential role for BAFF in the normal development of B cells through a BCMA-independent pathway&quot;,&quot;type&quot;:&quot;article-journal&quot;,&quot;volume&quot;:&quot;293&quot;},&quot;uris&quot;:[&quot;http://www.mendeley.com/documents/?uuid=17ab5ac4-93a1-4498-b182-3b5bdbde1e77&quot;],&quot;isTemporary&quot;:false,&quot;legacyDesktopId&quot;:&quot;17ab5ac4-93a1-4498-b182-3b5bdbde1e77&quot;},{&quot;id&quot;:&quot;e486200d-849a-340b-919c-bd798206aa19&quot;,&quot;itemData&quot;:{&quot;DOI&quot;:&quot;10.1016/S0092-8674(00)81798-5&quot;,&quot;ISSN&quot;:&quot;0092-8674&quot;,&quot;PMID&quot;:&quot;8978608&quot;,&quot;abstract&quot;:&quot;We describe the phenotype of gene-targeted mice lacking the putative chemokine receptor BLR1. In normal mice, this receptor is expressed on mature B cells and a subpopulation of T helper cells. Blr1 mutant mice lack inguinal lymph nodes and possess no or only a few phenotypically abnormal Peyer's patches. The migration of lymphocytes into splenic follicles is severely impaired, resulting in morphologically altered primary lymphoid follicles. Furthermore, activated B cells fail to migrate from the T cell-rich zone into B cell follicles of the spleen, and despite high numbers of germinal center founder cells, no functional germinal centers develop in this organ. Our results identify the putative chemokine receptor BLR1 as the first G protein- coupled receptor involved in B cell migration and localization of these cells within specific anatomic compartments.&quot;,&quot;author&quot;:[{&quot;dropping-particle&quot;:&quot;&quot;,&quot;family&quot;:&quot;Förster&quot;,&quot;given&quot;:&quot;Reinhold&quot;,&quot;non-dropping-particle&quot;:&quot;&quot;,&quot;parse-names&quot;:false,&quot;suffix&quot;:&quot;&quot;},{&quot;dropping-particle&quot;:&quot;&quot;,&quot;family&quot;:&quot;Mattis&quot;,&quot;given&quot;:&quot;Anita E. E.&quot;,&quot;non-dropping-particle&quot;:&quot;&quot;,&quot;parse-names&quot;:false,&quot;suffix&quot;:&quot;&quot;},{&quot;dropping-particle&quot;:&quot;&quot;,&quot;family&quot;:&quot;Kremmer&quot;,&quot;given&quot;:&quot;Elisabeth&quot;,&quot;non-dropping-particle&quot;:&quot;&quot;,&quot;parse-names&quot;:false,&quot;suffix&quot;:&quot;&quot;},{&quot;dropping-particle&quot;:&quot;&quot;,&quot;family&quot;:&quot;Wolf&quot;,&quot;given&quot;:&quot;Eckhard&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Lipp&quot;,&quot;given&quot;:&quot;Martin&quot;,&quot;non-dropping-particle&quot;:&quot;&quot;,&quot;parse-names&quot;:false,&quot;suffix&quot;:&quot;&quot;}],&quot;container-title&quot;:&quot;Cell&quot;,&quot;id&quot;:&quot;e486200d-849a-340b-919c-bd798206aa19&quot;,&quot;issue&quot;:&quot;6&quot;,&quot;issued&quot;:{&quot;date-parts&quot;:[[&quot;1996&quot;,&quot;12&quot;]]},&quot;page&quot;:&quot;1037-1047&quot;,&quot;publisher&quot;:&quot;Cell Press&quot;,&quot;title&quot;:&quot;A Putative Chemokine Receptor, BLR1, Directs B Cell Migration to Defined Lymphoid Organs and Specific Anatomic Compartments of the Spleen&quot;,&quot;type&quot;:&quot;article-journal&quot;,&quot;volume&quot;:&quot;87&quot;},&quot;uris&quot;:[&quot;http://www.mendeley.com/documents/?uuid=bd6c3779-a226-423d-a87e-a14f1f75bff8&quot;],&quot;isTemporary&quot;:false,&quot;legacyDesktopId&quot;:&quot;bd6c3779-a226-423d-a87e-a14f1f75bff8&quot;}],&quot;properties&quot;:{&quot;noteIndex&quot;:0},&quot;isEdited&quot;:false,&quot;manualOverride&quot;:{&quot;citeprocText&quot;:&quot;[16,20]&quot;,&quot;isManuallyOverridden&quot;:false,&quot;manualOverrideText&quot;:&quot;&quot;},&quot;citationTag&quot;:&quot;MENDELEY_CITATION_v3_eyJjaXRhdGlvbklEIjoiTUVOREVMRVlfQ0lUQVRJT05fMTA4NmM4MjItMWNiYy00NzQyLWEzNWEtYTczNDMxZmY3OGM1IiwiY2l0YXRpb25JdGVtcyI6W3siaWQiOiI3ZmRmMTdhNC04YjM5LTM4Y2UtODFiZS1mNTBhMDk5NGI1YzMiLCJpdGVtRGF0YSI6eyJET0kiOiIxMC4xMTI2L3NjaWVuY2UuMTA2MTk2NCIsIklTU04iOiIwMDM2ODA3NSIsIlBNSUQiOiIxMTUwOTY5MSIsImFic3RyYWN0IjoiVGhlIEIgY2VsbCBhY3RpdmF0aW5nIGZhY3RvciBCQUZGIChCbHlTL1RBTEwtMS96VE5GNCkgaXMgYSB0dW1vciBuZWNyb3NpcyBmYWN0b3IgKFRORiktcmVsYXRlZCBsaWdhbmQgdGhhdCBwcm9tb3RlcyBTIGNlbGwgc3Vydml2YWwgYW5kIGJpbmRzIHRvIHRocmVlIHJlY2VwdG9ycyAoQkNNQSwgVEFDSSwgYW5kIHRoZSByZWNlbnRseSBkZXNjcmliZWQgQkFGRi1SKS4gSGVyZSB3ZSByZXBvcnQgYW4gYWJzb2x1dGUgcmVxdWlyZW1lbnQgZm9yIEJBRkYgaW4gbm9ybWFsIEIgY2VsbCBkZXZlbG9wbWVudC4gRXhhbWluYXRpb24gb2Ygc2Vjb25kYXJ5IGx5bXBob2lkIG9yZ2FucyBmcm9tIEJBRkYtZGVmaWNpZW50IG1pY2UgcmV2ZWFsZWQgYW4gYWxtb3N0IGNvbXBsZXRlIGxvc3Mgb2YgZm9sbGljdWxhciBhbmQgbWFyZ2luYWwgem9uZSBTIGx5bXBob2N5dGVzLiBJbiBjb250cmFzdCwgbWljZSBsYWNraW5nIEJDTUEgaGFkIG5vcm1hbC1hcHBlYXJpbmcgQiBseW1waG9jeXRlIGNvbXBhcnRtZW50cy4gQkFGRiB0aGVyZWZvcmUgcGxheXMgYSBjcnVjaWFsIHJvbGUgaW4gQiBjZWxsIGRldmVsb3BtZW50IGFuZCBjYW4gZnVuY3Rpb24gdGhyb3VnaCByZWNlcHRvcnMgb3RoZXIgdGhhbiBCQ01BLiIsImF1dGhvciI6W3siZHJvcHBpbmctcGFydGljbGUiOiIiLCJmYW1pbHkiOiJTY2hpZW1hbm4iLCJnaXZlbiI6IkIuIiwibm9uLWRyb3BwaW5nLXBhcnRpY2xlIjoiIiwicGFyc2UtbmFtZXMiOmZhbHNlLCJzdWZmaXgiOiIifSx7ImRyb3BwaW5nLXBhcnRpY2xlIjoiIiwiZmFtaWx5IjoiR29tbWVybWFuIiwiZ2l2ZW4iOiJKLiBMLiBMLiIsIm5vbi1kcm9wcGluZy1wYXJ0aWNsZSI6IiIsInBhcnNlLW5hbWVzIjpmYWxzZSwic3VmZml4IjoiIn0seyJkcm9wcGluZy1wYXJ0aWNsZSI6IiIsImZhbWlseSI6IlZvcmEiLCJnaXZlbiI6IksuIiwibm9uLWRyb3BwaW5nLXBhcnRpY2xlIjoiIiwicGFyc2UtbmFtZXMiOmZhbHNlLCJzdWZmaXgiOiIifSx7ImRyb3BwaW5nLXBhcnRpY2xlIjoiIiwiZmFtaWx5IjoiQ2FjaGVybyIsImdpdmVuIjoiVC4gRy4gRy4iLCJub24tZHJvcHBpbmctcGFydGljbGUiOiIiLCJwYXJzZS1uYW1lcyI6ZmFsc2UsInN1ZmZpeCI6IiJ9LHsiZHJvcHBpbmctcGFydGljbGUiOiIiLCJmYW1pbHkiOiJTaHV0Z2EtTW9yc2theWEiLCJnaXZlbiI6IlMuIiwibm9uLWRyb3BwaW5nLXBhcnRpY2xlIjoiIiwicGFyc2UtbmFtZXMiOmZhbHNlLCJzdWZmaXgiOiIifSx7ImRyb3BwaW5nLXBhcnRpY2xlIjoiIiwiZmFtaWx5IjoiRG9ibGVzIiwiZ2l2ZW4iOiJNLiIsIm5vbi1kcm9wcGluZy1wYXJ0aWNsZSI6IiIsInBhcnNlLW5hbWVzIjpmYWxzZSwic3VmZml4IjoiIn0seyJkcm9wcGluZy1wYXJ0aWNsZSI6IiIsImZhbWlseSI6IkZyZXciLCJnaXZlbiI6IkUuIiwibm9uLWRyb3BwaW5nLXBhcnRpY2xlIjoiIiwicGFyc2UtbmFtZXMiOmZhbHNlLCJzdWZmaXgiOiIifSx7ImRyb3BwaW5nLXBhcnRpY2xlIjoiIiwiZmFtaWx5IjoiU2NvdHQiLCJnaXZlbiI6Ik0uIEwuIEwuIiwibm9uLWRyb3BwaW5nLXBhcnRpY2xlIjoiIiwicGFyc2UtbmFtZXMiOmZhbHNlLCJzdWZmaXgiOiIifV0sImNvbnRhaW5lci10aXRsZSI6IlNjaWVuY2UiLCJpZCI6IjdmZGYxN2E0LThiMzktMzhjZS04MWJlLWY1MGEwOTk0YjVjMyIsImlzc3VlIjoiNTUzNyIsImlzc3VlZCI6eyJkYXRlLXBhcnRzIjpbWyIyMDAxIiwiOSJdXX0sInBhZ2UiOiIyMTExLTIxMTQiLCJwdWJsaXNoZXIiOiJBbWVyaWNhbiBBc3NvY2lhdGlvbiBmb3IgdGhlIEFkdmFuY2VtZW50IG9mIFNjaWVuY2UiLCJ0aXRsZSI6IkFuIGVzc2VudGlhbCByb2xlIGZvciBCQUZGIGluIHRoZSBub3JtYWwgZGV2ZWxvcG1lbnQgb2YgQiBjZWxscyB0aHJvdWdoIGEgQkNNQS1pbmRlcGVuZGVudCBwYXRod2F5IiwidHlwZSI6ImFydGljbGUtam91cm5hbCIsInZvbHVtZSI6IjI5MyJ9LCJ1cmlzIjpbImh0dHA6Ly93d3cubWVuZGVsZXkuY29tL2RvY3VtZW50cy8/dXVpZD0xN2FiNWFjNC05M2ExLTQ0OTgtYjE4Mi0zYjViZGJkZTFlNzciXSwiaXNUZW1wb3JhcnkiOmZhbHNlLCJsZWdhY3lEZXNrdG9wSWQiOiIxN2FiNWFjNC05M2ExLTQ0OTgtYjE4Mi0zYjViZGJkZTFlNzcifSx7ImlkIjoiZTQ4NjIwMGQtODQ5YS0zNDBiLTkxOWMtYmQ3OTgyMDZhYTE5IiwiaXRlbURhdGEiOnsiRE9JIjoiMTAuMTAxNi9TMDA5Mi04Njc0KDAwKTgxNzk4LTUiLCJJU1NOIjoiMDA5Mi04Njc0IiwiUE1JRCI6Ijg5Nzg2MDgiLCJhYnN0cmFjdCI6IldlIGRlc2NyaWJlIHRoZSBwaGVub3R5cGUgb2YgZ2VuZS10YXJnZXRlZCBtaWNlIGxhY2tpbmcgdGhlIHB1dGF0aXZlIGNoZW1va2luZSByZWNlcHRvciBCTFIxLiBJbiBub3JtYWwgbWljZSwgdGhpcyByZWNlcHRvciBpcyBleHByZXNzZWQgb24gbWF0dXJlIEIgY2VsbHMgYW5kIGEgc3VicG9wdWxhdGlvbiBvZiBUIGhlbHBlciBjZWxscy4gQmxyMSBtdXRhbnQgbWljZSBsYWNrIGluZ3VpbmFsIGx5bXBoIG5vZGVzIGFuZCBwb3NzZXNzIG5vIG9yIG9ubHkgYSBmZXcgcGhlbm90eXBpY2FsbHkgYWJub3JtYWwgUGV5ZXIncyBwYXRjaGVzLiBUaGUgbWlncmF0aW9uIG9mIGx5bXBob2N5dGVzIGludG8gc3BsZW5pYyBmb2xsaWNsZXMgaXMgc2V2ZXJlbHkgaW1wYWlyZWQsIHJlc3VsdGluZyBpbiBtb3JwaG9sb2dpY2FsbHkgYWx0ZXJlZCBwcmltYXJ5IGx5bXBob2lkIGZvbGxpY2xlcy4gRnVydGhlcm1vcmUsIGFjdGl2YXRlZCBCIGNlbGxzIGZhaWwgdG8gbWlncmF0ZSBmcm9tIHRoZSBUIGNlbGwtcmljaCB6b25lIGludG8gQiBjZWxsIGZvbGxpY2xlcyBvZiB0aGUgc3BsZWVuLCBhbmQgZGVzcGl0ZSBoaWdoIG51bWJlcnMgb2YgZ2VybWluYWwgY2VudGVyIGZvdW5kZXIgY2VsbHMsIG5vIGZ1bmN0aW9uYWwgZ2VybWluYWwgY2VudGVycyBkZXZlbG9wIGluIHRoaXMgb3JnYW4uIE91ciByZXN1bHRzIGlkZW50aWZ5IHRoZSBwdXRhdGl2ZSBjaGVtb2tpbmUgcmVjZXB0b3IgQkxSMSBhcyB0aGUgZmlyc3QgRyBwcm90ZWluLSBjb3VwbGVkIHJlY2VwdG9yIGludm9sdmVkIGluIEIgY2VsbCBtaWdyYXRpb24gYW5kIGxvY2FsaXphdGlvbiBvZiB0aGVzZSBjZWxscyB3aXRoaW4gc3BlY2lmaWMgYW5hdG9taWMgY29tcGFydG1lbnRzLiIsImF1dGhvciI6W3siZHJvcHBpbmctcGFydGljbGUiOiIiLCJmYW1pbHkiOiJGw7Zyc3RlciIsImdpdmVuIjoiUmVpbmhvbGQiLCJub24tZHJvcHBpbmctcGFydGljbGUiOiIiLCJwYXJzZS1uYW1lcyI6ZmFsc2UsInN1ZmZpeCI6IiJ9LHsiZHJvcHBpbmctcGFydGljbGUiOiIiLCJmYW1pbHkiOiJNYXR0aXMiLCJnaXZlbiI6IkFuaXRhIEUuIEUuIiwibm9uLWRyb3BwaW5nLXBhcnRpY2xlIjoiIiwicGFyc2UtbmFtZXMiOmZhbHNlLCJzdWZmaXgiOiIifSx7ImRyb3BwaW5nLXBhcnRpY2xlIjoiIiwiZmFtaWx5IjoiS3JlbW1lciIsImdpdmVuIjoiRWxpc2FiZXRoIiwibm9uLWRyb3BwaW5nLXBhcnRpY2xlIjoiIiwicGFyc2UtbmFtZXMiOmZhbHNlLCJzdWZmaXgiOiIifSx7ImRyb3BwaW5nLXBhcnRpY2xlIjoiIiwiZmFtaWx5IjoiV29sZiIsImdpdmVuIjoiRWNraGFyZCIsIm5vbi1kcm9wcGluZy1wYXJ0aWNsZSI6IiIsInBhcnNlLW5hbWVzIjpmYWxzZSwic3VmZml4IjoiIn0seyJkcm9wcGluZy1wYXJ0aWNsZSI6IiIsImZhbWlseSI6IkJyZW0iLCJnaXZlbiI6IkdvdHRmcmllZCIsIm5vbi1kcm9wcGluZy1wYXJ0aWNsZSI6IiIsInBhcnNlLW5hbWVzIjpmYWxzZSwic3VmZml4IjoiIn0seyJkcm9wcGluZy1wYXJ0aWNsZSI6IiIsImZhbWlseSI6IkxpcHAiLCJnaXZlbiI6Ik1hcnRpbiIsIm5vbi1kcm9wcGluZy1wYXJ0aWNsZSI6IiIsInBhcnNlLW5hbWVzIjpmYWxzZSwic3VmZml4IjoiIn1dLCJjb250YWluZXItdGl0bGUiOiJDZWxsIiwiaWQiOiJlNDg2MjAwZC04NDlhLTM0MGItOTE5Yy1iZDc5ODIwNmFhMTkiLCJpc3N1ZSI6IjYiLCJpc3N1ZWQiOnsiZGF0ZS1wYXJ0cyI6W1siMTk5NiIsIjEyIl1dfSwicGFnZSI6IjEwMzctMTA0NyIsInB1Ymxpc2hlciI6IkNlbGwgUHJlc3MiLCJ0aXRsZSI6IkEgUHV0YXRpdmUgQ2hlbW9raW5lIFJlY2VwdG9yLCBCTFIxLCBEaXJlY3RzIEIgQ2VsbCBNaWdyYXRpb24gdG8gRGVmaW5lZCBMeW1waG9pZCBPcmdhbnMgYW5kIFNwZWNpZmljIEFuYXRvbWljIENvbXBhcnRtZW50cyBvZiB0aGUgU3BsZWVuIiwidHlwZSI6ImFydGljbGUtam91cm5hbCIsInZvbHVtZSI6Ijg3In0sInVyaXMiOlsiaHR0cDovL3d3dy5tZW5kZWxleS5jb20vZG9jdW1lbnRzLz91dWlkPWJkNmMzNzc5LWEyMjYtNDIzZC1hODdlLWExNGYxZjc1YmZmOCJdLCJpc1RlbXBvcmFyeSI6ZmFsc2UsImxlZ2FjeURlc2t0b3BJZCI6ImJkNmMzNzc5LWEyMjYtNDIzZC1hODdlLWExNGYxZjc1YmZmOCJ9XSwicHJvcGVydGllcyI6eyJub3RlSW5kZXgiOjB9LCJpc0VkaXRlZCI6ZmFsc2UsIm1hbnVhbE92ZXJyaWRlIjp7ImNpdGVwcm9jVGV4dCI6IlsxNiwyMF0iLCJpc01hbnVhbGx5T3ZlcnJpZGRlbiI6ZmFsc2UsIm1hbnVhbE92ZXJyaWRlVGV4dCI6IiJ9fQ==&quot;},{&quot;citationID&quot;:&quot;MENDELEY_CITATION_8cea2432-5fda-4794-ab73-3276f5727990&quot;,&quot;citationItems&quot;:[{&quot;id&quot;:&quot;47f72cf8-2321-38ad-ac60-77c211f73fa1&quot;,&quot;itemData&quot;:{&quot;DOI&quot;:&quot;10.1084/JEM.20030495&quot;,&quot;ISSN&quot;:&quot;0022-1007&quot;,&quot;PMID&quot;:&quot;14557413&quot;,&quot;abstract&quot;:&quot;The factors regulating germinal center (GC) B cell fate are poorly understood. Recent studies have defined a crucial role for the B cell-activating factor belonging to TNF family (BAFF; also called BLyS) in promoting primary B cell survival and development. A role for this cytokine in antigen-driven B cell responses has been suggested but current data in this regard are limited. A BAFF receptor expressed by B cells (BAFF-R/BR3) is defective in A/WySnJ mice which exhibit a phenotype similar to BAFF-deficient (BAFF-/-) animals. Here, we show that although GC responses can be efficiently induced in both A/WySnJ and BAFF-/- mice, these responses are not sustained. In BAFF-/- mice, this response is rapidly attenuated and accompanied by perturbed follicular dendritic cell development and immune complex trapping. In contrast, analysis of the A/WySnJ GC response revealed a B cell autonomous proliferative defect associated with reduced or undetectable Ki67 nuclear proliferation antigen expression by GC B cells at all stages of the response. These data demonstrate a multifaceted role for the BAFF pathway in regulating GC progression.&quot;,&quot;author&quot;:[{&quot;dropping-particle&quot;:&quot;&quot;,&quot;family&quot;:&quot;Rahman&quot;,&quot;given&quot;:&quot;Ziaur S.M. S.M.&quot;,&quot;non-dropping-particle&quot;:&quot;&quot;,&quot;parse-names&quot;:false,&quot;suffix&quot;:&quot;&quot;},{&quot;dropping-particle&quot;:&quot;&quot;,&quot;family&quot;:&quot;Rao&quot;,&quot;given&quot;:&quot;Sambasiva P. P.&quot;,&quot;non-dropping-particle&quot;:&quot;&quot;,&quot;parse-names&quot;:false,&quot;suffix&quot;:&quot;&quot;},{&quot;dropping-particle&quot;:&quot;&quot;,&quot;family&quot;:&quot;Kalled&quot;,&quot;given&quot;:&quot;Susan L. L.&quot;,&quot;non-dropping-particle&quot;:&quot;&quot;,&quot;parse-names&quot;:false,&quot;suffix&quot;:&quot;&quot;},{&quot;dropping-particle&quot;:&quot;&quot;,&quot;family&quot;:&quot;Manser&quot;,&quot;given&quot;:&quot;Tim&quot;,&quot;non-dropping-particle&quot;:&quot;&quot;,&quot;parse-names&quot;:false,&quot;suffix&quot;:&quot;&quot;}],&quot;container-title&quot;:&quot;Journal of Experimental Medicine&quot;,&quot;id&quot;:&quot;47f72cf8-2321-38ad-ac60-77c211f73fa1&quot;,&quot;issue&quot;:&quot;8&quot;,&quot;issued&quot;:{&quot;date-parts&quot;:[[&quot;2003&quot;,&quot;10&quot;]]},&quot;page&quot;:&quot;1157-1169&quot;,&quot;publisher&quot;:&quot;The Rockefeller University Press&quot;,&quot;title&quot;:&quot;Normal Induction but Attenuated Progression of Germinal Center Responses in BAFF and BAFF-R Signaling–Deficient Mice&quot;,&quot;type&quot;:&quot;article-journal&quot;,&quot;volume&quot;:&quot;198&quot;},&quot;uris&quot;:[&quot;http://www.mendeley.com/documents/?uuid=7c0798c7-1237-406d-9b37-062254aac090&quot;],&quot;isTemporary&quot;:false,&quot;legacyDesktopId&quot;:&quot;7c0798c7-1237-406d-9b37-062254aac090&quot;},{&quot;id&quot;:&quot;e486200d-849a-340b-919c-bd798206aa19&quot;,&quot;itemData&quot;:{&quot;DOI&quot;:&quot;10.1016/S0092-8674(00)81798-5&quot;,&quot;ISSN&quot;:&quot;0092-8674&quot;,&quot;PMID&quot;:&quot;8978608&quot;,&quot;abstract&quot;:&quot;We describe the phenotype of gene-targeted mice lacking the putative chemokine receptor BLR1. In normal mice, this receptor is expressed on mature B cells and a subpopulation of T helper cells. Blr1 mutant mice lack inguinal lymph nodes and possess no or only a few phenotypically abnormal Peyer's patches. The migration of lymphocytes into splenic follicles is severely impaired, resulting in morphologically altered primary lymphoid follicles. Furthermore, activated B cells fail to migrate from the T cell-rich zone into B cell follicles of the spleen, and despite high numbers of germinal center founder cells, no functional germinal centers develop in this organ. Our results identify the putative chemokine receptor BLR1 as the first G protein- coupled receptor involved in B cell migration and localization of these cells within specific anatomic compartments.&quot;,&quot;author&quot;:[{&quot;dropping-particle&quot;:&quot;&quot;,&quot;family&quot;:&quot;Förster&quot;,&quot;given&quot;:&quot;Reinhold&quot;,&quot;non-dropping-particle&quot;:&quot;&quot;,&quot;parse-names&quot;:false,&quot;suffix&quot;:&quot;&quot;},{&quot;dropping-particle&quot;:&quot;&quot;,&quot;family&quot;:&quot;Mattis&quot;,&quot;given&quot;:&quot;Anita E. E.&quot;,&quot;non-dropping-particle&quot;:&quot;&quot;,&quot;parse-names&quot;:false,&quot;suffix&quot;:&quot;&quot;},{&quot;dropping-particle&quot;:&quot;&quot;,&quot;family&quot;:&quot;Kremmer&quot;,&quot;given&quot;:&quot;Elisabeth&quot;,&quot;non-dropping-particle&quot;:&quot;&quot;,&quot;parse-names&quot;:false,&quot;suffix&quot;:&quot;&quot;},{&quot;dropping-particle&quot;:&quot;&quot;,&quot;family&quot;:&quot;Wolf&quot;,&quot;given&quot;:&quot;Eckhard&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Lipp&quot;,&quot;given&quot;:&quot;Martin&quot;,&quot;non-dropping-particle&quot;:&quot;&quot;,&quot;parse-names&quot;:false,&quot;suffix&quot;:&quot;&quot;}],&quot;container-title&quot;:&quot;Cell&quot;,&quot;id&quot;:&quot;e486200d-849a-340b-919c-bd798206aa19&quot;,&quot;issue&quot;:&quot;6&quot;,&quot;issued&quot;:{&quot;date-parts&quot;:[[&quot;1996&quot;,&quot;12&quot;]]},&quot;page&quot;:&quot;1037-1047&quot;,&quot;publisher&quot;:&quot;Cell Press&quot;,&quot;title&quot;:&quot;A Putative Chemokine Receptor, BLR1, Directs B Cell Migration to Defined Lymphoid Organs and Specific Anatomic Compartments of the Spleen&quot;,&quot;type&quot;:&quot;article-journal&quot;,&quot;volume&quot;:&quot;87&quot;},&quot;uris&quot;:[&quot;http://www.mendeley.com/documents/?uuid=bd6c3779-a226-423d-a87e-a14f1f75bff8&quot;],&quot;isTemporary&quot;:false,&quot;legacyDesktopId&quot;:&quot;bd6c3779-a226-423d-a87e-a14f1f75bff8&quot;}],&quot;properties&quot;:{&quot;noteIndex&quot;:0},&quot;isEdited&quot;:false,&quot;manualOverride&quot;:{&quot;citeprocText&quot;:&quot;[20,24]&quot;,&quot;isManuallyOverridden&quot;:false,&quot;manualOverrideText&quot;:&quot;&quot;},&quot;citationTag&quot;:&quot;MENDELEY_CITATION_v3_eyJjaXRhdGlvbklEIjoiTUVOREVMRVlfQ0lUQVRJT05fOGNlYTI0MzItNWZkYS00Nzk0LWFiNzMtMzI3NmY1NzI3OTkwIiwiY2l0YXRpb25JdGVtcyI6W3siaWQiOiI0N2Y3MmNmOC0yMzIxLTM4YWQtYWM2MC03N2MyMTFmNzNmYTEiLCJpdGVtRGF0YSI6eyJET0kiOiIxMC4xMDg0L0pFTS4yMDAzMDQ5NSIsIklTU04iOiIwMDIyLTEwMDciLCJQTUlEIjoiMTQ1NTc0MTMiLCJhYnN0cmFjdCI6IlRoZSBmYWN0b3JzIHJlZ3VsYXRpbmcgZ2VybWluYWwgY2VudGVyIChHQykgQiBjZWxsIGZhdGUgYXJlIHBvb3JseSB1bmRlcnN0b29kLiBSZWNlbnQgc3R1ZGllcyBoYXZlIGRlZmluZWQgYSBjcnVjaWFsIHJvbGUgZm9yIHRoZSBCIGNlbGwtYWN0aXZhdGluZyBmYWN0b3IgYmVsb25naW5nIHRvIFRORiBmYW1pbHkgKEJBRkY7IGFsc28gY2FsbGVkIEJMeVMpIGluIHByb21vdGluZyBwcmltYXJ5IEIgY2VsbCBzdXJ2aXZhbCBhbmQgZGV2ZWxvcG1lbnQuIEEgcm9sZSBmb3IgdGhpcyBjeXRva2luZSBpbiBhbnRpZ2VuLWRyaXZlbiBCIGNlbGwgcmVzcG9uc2VzIGhhcyBiZWVuIHN1Z2dlc3RlZCBidXQgY3VycmVudCBkYXRhIGluIHRoaXMgcmVnYXJkIGFyZSBsaW1pdGVkLiBBIEJBRkYgcmVjZXB0b3IgZXhwcmVzc2VkIGJ5IEIgY2VsbHMgKEJBRkYtUi9CUjMpIGlzIGRlZmVjdGl2ZSBpbiBBL1d5U25KIG1pY2Ugd2hpY2ggZXhoaWJpdCBhIHBoZW5vdHlwZSBzaW1pbGFyIHRvIEJBRkYtZGVmaWNpZW50IChCQUZGLS8tKSBhbmltYWxzLiBIZXJlLCB3ZSBzaG93IHRoYXQgYWx0aG91Z2ggR0MgcmVzcG9uc2VzIGNhbiBiZSBlZmZpY2llbnRseSBpbmR1Y2VkIGluIGJvdGggQS9XeVNuSiBhbmQgQkFGRi0vLSBtaWNlLCB0aGVzZSByZXNwb25zZXMgYXJlIG5vdCBzdXN0YWluZWQuIEluIEJBRkYtLy0gbWljZSwgdGhpcyByZXNwb25zZSBpcyByYXBpZGx5IGF0dGVudWF0ZWQgYW5kIGFjY29tcGFuaWVkIGJ5IHBlcnR1cmJlZCBmb2xsaWN1bGFyIGRlbmRyaXRpYyBjZWxsIGRldmVsb3BtZW50IGFuZCBpbW11bmUgY29tcGxleCB0cmFwcGluZy4gSW4gY29udHJhc3QsIGFuYWx5c2lzIG9mIHRoZSBBL1d5U25KIEdDIHJlc3BvbnNlIHJldmVhbGVkIGEgQiBjZWxsIGF1dG9ub21vdXMgcHJvbGlmZXJhdGl2ZSBkZWZlY3QgYXNzb2NpYXRlZCB3aXRoIHJlZHVjZWQgb3IgdW5kZXRlY3RhYmxlIEtpNjcgbnVjbGVhciBwcm9saWZlcmF0aW9uIGFudGlnZW4gZXhwcmVzc2lvbiBieSBHQyBCIGNlbGxzIGF0IGFsbCBzdGFnZXMgb2YgdGhlIHJlc3BvbnNlLiBUaGVzZSBkYXRhIGRlbW9uc3RyYXRlIGEgbXVsdGlmYWNldGVkIHJvbGUgZm9yIHRoZSBCQUZGIHBhdGh3YXkgaW4gcmVndWxhdGluZyBHQyBwcm9ncmVzc2lvbi4iLCJhdXRob3IiOlt7ImRyb3BwaW5nLXBhcnRpY2xlIjoiIiwiZmFtaWx5IjoiUmFobWFuIiwiZ2l2ZW4iOiJaaWF1ciBTLk0uIFMuTS4iLCJub24tZHJvcHBpbmctcGFydGljbGUiOiIiLCJwYXJzZS1uYW1lcyI6ZmFsc2UsInN1ZmZpeCI6IiJ9LHsiZHJvcHBpbmctcGFydGljbGUiOiIiLCJmYW1pbHkiOiJSYW8iLCJnaXZlbiI6IlNhbWJhc2l2YSBQLiBQLiIsIm5vbi1kcm9wcGluZy1wYXJ0aWNsZSI6IiIsInBhcnNlLW5hbWVzIjpmYWxzZSwic3VmZml4IjoiIn0seyJkcm9wcGluZy1wYXJ0aWNsZSI6IiIsImZhbWlseSI6IkthbGxlZCIsImdpdmVuIjoiU3VzYW4gTC4gTC4iLCJub24tZHJvcHBpbmctcGFydGljbGUiOiIiLCJwYXJzZS1uYW1lcyI6ZmFsc2UsInN1ZmZpeCI6IiJ9LHsiZHJvcHBpbmctcGFydGljbGUiOiIiLCJmYW1pbHkiOiJNYW5zZXIiLCJnaXZlbiI6IlRpbSIsIm5vbi1kcm9wcGluZy1wYXJ0aWNsZSI6IiIsInBhcnNlLW5hbWVzIjpmYWxzZSwic3VmZml4IjoiIn1dLCJjb250YWluZXItdGl0bGUiOiJKb3VybmFsIG9mIEV4cGVyaW1lbnRhbCBNZWRpY2luZSIsImlkIjoiNDdmNzJjZjgtMjMyMS0zOGFkLWFjNjAtNzdjMjExZjczZmExIiwiaXNzdWUiOiI4IiwiaXNzdWVkIjp7ImRhdGUtcGFydHMiOltbIjIwMDMiLCIxMCJdXX0sInBhZ2UiOiIxMTU3LTExNjkiLCJwdWJsaXNoZXIiOiJUaGUgUm9ja2VmZWxsZXIgVW5pdmVyc2l0eSBQcmVzcyIsInRpdGxlIjoiTm9ybWFsIEluZHVjdGlvbiBidXQgQXR0ZW51YXRlZCBQcm9ncmVzc2lvbiBvZiBHZXJtaW5hbCBDZW50ZXIgUmVzcG9uc2VzIGluIEJBRkYgYW5kIEJBRkYtUiBTaWduYWxpbmfigJNEZWZpY2llbnQgTWljZSIsInR5cGUiOiJhcnRpY2xlLWpvdXJuYWwiLCJ2b2x1bWUiOiIxOTgifSwidXJpcyI6WyJodHRwOi8vd3d3Lm1lbmRlbGV5LmNvbS9kb2N1bWVudHMvP3V1aWQ9N2MwNzk4YzctMTIzNy00MDZkLTliMzctMDYyMjU0YWFjMDkwIl0sImlzVGVtcG9yYXJ5IjpmYWxzZSwibGVnYWN5RGVza3RvcElkIjoiN2MwNzk4YzctMTIzNy00MDZkLTliMzctMDYyMjU0YWFjMDkwIn0seyJpZCI6ImU0ODYyMDBkLTg0OWEtMzQwYi05MTljLWJkNzk4MjA2YWExOSIsIml0ZW1EYXRhIjp7IkRPSSI6IjEwLjEwMTYvUzAwOTItODY3NCgwMCk4MTc5OC01IiwiSVNTTiI6IjAwOTItODY3NCIsIlBNSUQiOiI4OTc4NjA4IiwiYWJzdHJhY3QiOiJXZSBkZXNjcmliZSB0aGUgcGhlbm90eXBlIG9mIGdlbmUtdGFyZ2V0ZWQgbWljZSBsYWNraW5nIHRoZSBwdXRhdGl2ZSBjaGVtb2tpbmUgcmVjZXB0b3IgQkxSMS4gSW4gbm9ybWFsIG1pY2UsIHRoaXMgcmVjZXB0b3IgaXMgZXhwcmVzc2VkIG9uIG1hdHVyZSBCIGNlbGxzIGFuZCBhIHN1YnBvcHVsYXRpb24gb2YgVCBoZWxwZXIgY2VsbHMuIEJscjEgbXV0YW50IG1pY2UgbGFjayBpbmd1aW5hbCBseW1waCBub2RlcyBhbmQgcG9zc2VzcyBubyBvciBvbmx5IGEgZmV3IHBoZW5vdHlwaWNhbGx5IGFibm9ybWFsIFBleWVyJ3MgcGF0Y2hlcy4gVGhlIG1pZ3JhdGlvbiBvZiBseW1waG9jeXRlcyBpbnRvIHNwbGVuaWMgZm9sbGljbGVzIGlzIHNldmVyZWx5IGltcGFpcmVkLCByZXN1bHRpbmcgaW4gbW9ycGhvbG9naWNhbGx5IGFsdGVyZWQgcHJpbWFyeSBseW1waG9pZCBmb2xsaWNsZXMuIEZ1cnRoZXJtb3JlLCBhY3RpdmF0ZWQgQiBjZWxscyBmYWlsIHRvIG1pZ3JhdGUgZnJvbSB0aGUgVCBjZWxsLXJpY2ggem9uZSBpbnRvIEIgY2VsbCBmb2xsaWNsZXMgb2YgdGhlIHNwbGVlbiwgYW5kIGRlc3BpdGUgaGlnaCBudW1iZXJzIG9mIGdlcm1pbmFsIGNlbnRlciBmb3VuZGVyIGNlbGxzLCBubyBmdW5jdGlvbmFsIGdlcm1pbmFsIGNlbnRlcnMgZGV2ZWxvcCBpbiB0aGlzIG9yZ2FuLiBPdXIgcmVzdWx0cyBpZGVudGlmeSB0aGUgcHV0YXRpdmUgY2hlbW9raW5lIHJlY2VwdG9yIEJMUjEgYXMgdGhlIGZpcnN0IEcgcHJvdGVpbi0gY291cGxlZCByZWNlcHRvciBpbnZvbHZlZCBpbiBCIGNlbGwgbWlncmF0aW9uIGFuZCBsb2NhbGl6YXRpb24gb2YgdGhlc2UgY2VsbHMgd2l0aGluIHNwZWNpZmljIGFuYXRvbWljIGNvbXBhcnRtZW50cy4iLCJhdXRob3IiOlt7ImRyb3BwaW5nLXBhcnRpY2xlIjoiIiwiZmFtaWx5IjoiRsO2cnN0ZXIiLCJnaXZlbiI6IlJlaW5ob2xkIiwibm9uLWRyb3BwaW5nLXBhcnRpY2xlIjoiIiwicGFyc2UtbmFtZXMiOmZhbHNlLCJzdWZmaXgiOiIifSx7ImRyb3BwaW5nLXBhcnRpY2xlIjoiIiwiZmFtaWx5IjoiTWF0dGlzIiwiZ2l2ZW4iOiJBbml0YSBFLiBFLiIsIm5vbi1kcm9wcGluZy1wYXJ0aWNsZSI6IiIsInBhcnNlLW5hbWVzIjpmYWxzZSwic3VmZml4IjoiIn0seyJkcm9wcGluZy1wYXJ0aWNsZSI6IiIsImZhbWlseSI6IktyZW1tZXIiLCJnaXZlbiI6IkVsaXNhYmV0aCIsIm5vbi1kcm9wcGluZy1wYXJ0aWNsZSI6IiIsInBhcnNlLW5hbWVzIjpmYWxzZSwic3VmZml4IjoiIn0seyJkcm9wcGluZy1wYXJ0aWNsZSI6IiIsImZhbWlseSI6IldvbGYiLCJnaXZlbiI6IkVja2hhcmQiLCJub24tZHJvcHBpbmctcGFydGljbGUiOiIiLCJwYXJzZS1uYW1lcyI6ZmFsc2UsInN1ZmZpeCI6IiJ9LHsiZHJvcHBpbmctcGFydGljbGUiOiIiLCJmYW1pbHkiOiJCcmVtIiwiZ2l2ZW4iOiJHb3R0ZnJpZWQiLCJub24tZHJvcHBpbmctcGFydGljbGUiOiIiLCJwYXJzZS1uYW1lcyI6ZmFsc2UsInN1ZmZpeCI6IiJ9LHsiZHJvcHBpbmctcGFydGljbGUiOiIiLCJmYW1pbHkiOiJMaXBwIiwiZ2l2ZW4iOiJNYXJ0aW4iLCJub24tZHJvcHBpbmctcGFydGljbGUiOiIiLCJwYXJzZS1uYW1lcyI6ZmFsc2UsInN1ZmZpeCI6IiJ9XSwiY29udGFpbmVyLXRpdGxlIjoiQ2VsbCIsImlkIjoiZTQ4NjIwMGQtODQ5YS0zNDBiLTkxOWMtYmQ3OTgyMDZhYTE5IiwiaXNzdWUiOiI2IiwiaXNzdWVkIjp7ImRhdGUtcGFydHMiOltbIjE5OTYiLCIxMiJdXX0sInBhZ2UiOiIxMDM3LTEwNDciLCJwdWJsaXNoZXIiOiJDZWxsIFByZXNzIiwidGl0bGUiOiJBIFB1dGF0aXZlIENoZW1va2luZSBSZWNlcHRvciwgQkxSMSwgRGlyZWN0cyBCIENlbGwgTWlncmF0aW9uIHRvIERlZmluZWQgTHltcGhvaWQgT3JnYW5zIGFuZCBTcGVjaWZpYyBBbmF0b21pYyBDb21wYXJ0bWVudHMgb2YgdGhlIFNwbGVlbiIsInR5cGUiOiJhcnRpY2xlLWpvdXJuYWwiLCJ2b2x1bWUiOiI4NyJ9LCJ1cmlzIjpbImh0dHA6Ly93d3cubWVuZGVsZXkuY29tL2RvY3VtZW50cy8/dXVpZD1iZDZjMzc3OS1hMjI2LTQyM2QtYTg3ZS1hMTRmMWY3NWJmZjgiXSwiaXNUZW1wb3JhcnkiOmZhbHNlLCJsZWdhY3lEZXNrdG9wSWQiOiJiZDZjMzc3OS1hMjI2LTQyM2QtYTg3ZS1hMTRmMWY3NWJmZjgifV0sInByb3BlcnRpZXMiOnsibm90ZUluZGV4IjowfSwiaXNFZGl0ZWQiOmZhbHNlLCJtYW51YWxPdmVycmlkZSI6eyJjaXRlcHJvY1RleHQiOiJbMjAsMjRdIiwiaXNNYW51YWxseU92ZXJyaWRkZW4iOmZhbHNlLCJtYW51YWxPdmVycmlkZVRleHQiOiIifX0=&quot;},{&quot;citationID&quot;:&quot;MENDELEY_CITATION_36007a1d-82ba-44a5-af9f-193b2359c256&quot;,&quot;citationItems&quot;:[{&quot;id&quot;:&quot;06826e1e-70f3-3ed4-88d1-2ce6a520931f&quot;,&quot;itemData&quot;:{&quot;DOI&quot;:&quot;10.1016/j.bbrc.2017.06.005&quot;,&quot;ISSN&quot;:&quot;10902104&quot;,&quot;abstract&quot;:&quot;B-cell activating factor (BAFF) is a critical regulator for B-cell development and differentiation. We previously reported elevation of serum BAFF levels in patients with visceral leishmaniasis (VL). In this study, we examined if BAFF is involved in pathologies during infection of Leishmania donovani. BALB/cA mice infected with L. donovani showed significant elevation in serum BAFF and IgG levels as seen in VL patients. In contrast, elevation of serum IgG by L. donovani infection was significantly suppressed in BAFF-deficient mice. The spleen weight of the BAFF-deficient mice after infection was significantly lower than that of the infected wild-type mice, whereas comparable degree of hepatomegaly and anemia were observed in those mice. In the enlarged spleen of L. donovani-infected wild-type mice, increase of CD19+ lymphocytes was more prominent than that of CD3+ cells, suggesting the contribution of B cell increase to splenomegaly during VL. Besides, increase of CD19+ lymphocytes was not found in BAFF-deficient mice after L. donovani infection. Taken together, these results suggest that BAFF is involved in strong B cell activation, which has a pathological role in splenomegaly but not in hepatomegaly or anemia, during VL.&quot;,&quot;author&quot;:[{&quot;dropping-particle&quot;:&quot;&quot;,&quot;family&quot;:&quot;Omachi&quot;,&quot;given&quot;:&quot;Satoko&quot;,&quot;non-dropping-particle&quot;:&quot;&quot;,&quot;parse-names&quot;:false,&quot;suffix&quot;:&quot;&quot;},{&quot;dropping-particle&quot;:&quot;&quot;,&quot;family&quot;:&quot;Fujii&quot;,&quot;given&quot;:&quot;Wataru&quot;,&quot;non-dropping-particle&quot;:&quot;&quot;,&quot;parse-names&quot;:false,&quot;suffix&quot;:&quot;&quot;},{&quot;dropping-particle&quot;:&quot;&quot;,&quot;family&quot;:&quot;Azuma&quot;,&quot;given&quot;:&quot;Natsuho&quot;,&quot;non-dropping-particle&quot;:&quot;&quot;,&quot;parse-names&quot;:false,&quot;suffix&quot;:&quot;&quot;},{&quot;dropping-particle&quot;:&quot;&quot;,&quot;family&quot;:&quot;Morimoto&quot;,&quot;given&quot;:&quot;Ayako&quot;,&quot;non-dropping-particle&quot;:&quot;&quot;,&quot;parse-names&quot;:false,&quot;suffix&quot;:&quot;&quot;},{&quot;dropping-particle&quot;:&quot;&quot;,&quot;family&quot;:&quot;Sanjoba&quot;,&quot;given&quot;:&quot;Chizu&quot;,&quot;non-dropping-particle&quot;:&quot;&quot;,&quot;parse-names&quot;:false,&quot;suffix&quot;:&quot;&quot;},{&quot;dropping-particle&quot;:&quot;&quot;,&quot;family&quot;:&quot;Matsumoto&quot;,&quot;given&quot;:&quot;Yoshitsugu&quot;,&quot;non-dropping-particle&quot;:&quot;&quot;,&quot;parse-names&quot;:false,&quot;suffix&quot;:&quot;&quot;},{&quot;dropping-particle&quot;:&quot;&quot;,&quot;family&quot;:&quot;Goto&quot;,&quot;given&quot;:&quot;Yasuyuki&quot;,&quot;non-dropping-particle&quot;:&quot;&quot;,&quot;parse-names&quot;:false,&quot;suffix&quot;:&quot;&quot;}],&quot;container-title&quot;:&quot;Biochemical and Biophysical Research Communications&quot;,&quot;id&quot;:&quot;06826e1e-70f3-3ed4-88d1-2ce6a520931f&quot;,&quot;issue&quot;:&quot;4&quot;,&quot;issued&quot;:{&quot;date-parts&quot;:[[&quot;2017&quot;]]},&quot;page&quot;:&quot;528-533&quot;,&quot;title&quot;:&quot;B-cell activating factor deficiency suppresses splenomegaly during Leishmania donovani infection&quot;,&quot;type&quot;:&quot;article-journal&quot;,&quot;volume&quot;:&quot;489&quot;},&quot;uris&quot;:[&quot;http://www.mendeley.com/documents/?uuid=edde2923-9057-488e-b25b-07b55923b6d9&quot;],&quot;isTemporary&quot;:false,&quot;legacyDesktopId&quot;:&quot;edde2923-9057-488e-b25b-07b55923b6d9&quot;}],&quot;properties&quot;:{&quot;noteIndex&quot;:0},&quot;isEdited&quot;:false,&quot;manualOverride&quot;:{&quot;citeprocText&quot;:&quot;[26]&quot;,&quot;isManuallyOverridden&quot;:false,&quot;manualOverrideText&quot;:&quot;&quot;},&quot;citationTag&quot;:&quot;MENDELEY_CITATION_v3_eyJjaXRhdGlvbklEIjoiTUVOREVMRVlfQ0lUQVRJT05fMzYwMDdhMWQtODJiYS00NGE1LWFmOWYtMTkzYjIzNTljMjU2IiwiY2l0YXRpb25JdGVtcyI6W3siaWQiOiIwNjgyNmUxZS03MGYzLTNlZDQtODhkMS0yY2U2YTUyMDkzMWYiLCJpdGVtRGF0YSI6eyJET0kiOiIxMC4xMDE2L2ouYmJyYy4yMDE3LjA2LjAwNSIsIklTU04iOiIxMDkwMjEwNCIsImFic3RyYWN0IjoiQi1jZWxsIGFjdGl2YXRpbmcgZmFjdG9yIChCQUZGKSBpcyBhIGNyaXRpY2FsIHJlZ3VsYXRvciBmb3IgQi1jZWxsIGRldmVsb3BtZW50IGFuZCBkaWZmZXJlbnRpYXRpb24uIFdlIHByZXZpb3VzbHkgcmVwb3J0ZWQgZWxldmF0aW9uIG9mIHNlcnVtIEJBRkYgbGV2ZWxzIGluIHBhdGllbnRzIHdpdGggdmlzY2VyYWwgbGVpc2htYW5pYXNpcyAoVkwpLiBJbiB0aGlzIHN0dWR5LCB3ZSBleGFtaW5lZCBpZiBCQUZGIGlzIGludm9sdmVkIGluIHBhdGhvbG9naWVzIGR1cmluZyBpbmZlY3Rpb24gb2YgTGVpc2htYW5pYSBkb25vdmFuaS4gQkFMQi9jQSBtaWNlIGluZmVjdGVkIHdpdGggTC4gZG9ub3Zhbmkgc2hvd2VkIHNpZ25pZmljYW50IGVsZXZhdGlvbiBpbiBzZXJ1bSBCQUZGIGFuZCBJZ0cgbGV2ZWxzIGFzIHNlZW4gaW4gVkwgcGF0aWVudHMuIEluIGNvbnRyYXN0LCBlbGV2YXRpb24gb2Ygc2VydW0gSWdHIGJ5IEwuIGRvbm92YW5pIGluZmVjdGlvbiB3YXMgc2lnbmlmaWNhbnRseSBzdXBwcmVzc2VkIGluIEJBRkYtZGVmaWNpZW50IG1pY2UuIFRoZSBzcGxlZW4gd2VpZ2h0IG9mIHRoZSBCQUZGLWRlZmljaWVudCBtaWNlIGFmdGVyIGluZmVjdGlvbiB3YXMgc2lnbmlmaWNhbnRseSBsb3dlciB0aGFuIHRoYXQgb2YgdGhlIGluZmVjdGVkIHdpbGQtdHlwZSBtaWNlLCB3aGVyZWFzIGNvbXBhcmFibGUgZGVncmVlIG9mIGhlcGF0b21lZ2FseSBhbmQgYW5lbWlhIHdlcmUgb2JzZXJ2ZWQgaW4gdGhvc2UgbWljZS4gSW4gdGhlIGVubGFyZ2VkIHNwbGVlbiBvZiBMLiBkb25vdmFuaS1pbmZlY3RlZCB3aWxkLXR5cGUgbWljZSwgaW5jcmVhc2Ugb2YgQ0QxOSsgbHltcGhvY3l0ZXMgd2FzIG1vcmUgcHJvbWluZW50IHRoYW4gdGhhdCBvZiBDRDMrIGNlbGxzLCBzdWdnZXN0aW5nIHRoZSBjb250cmlidXRpb24gb2YgQiBjZWxsIGluY3JlYXNlIHRvIHNwbGVub21lZ2FseSBkdXJpbmcgVkwuIEJlc2lkZXMsIGluY3JlYXNlIG9mIENEMTkrIGx5bXBob2N5dGVzIHdhcyBub3QgZm91bmQgaW4gQkFGRi1kZWZpY2llbnQgbWljZSBhZnRlciBMLiBkb25vdmFuaSBpbmZlY3Rpb24uIFRha2VuIHRvZ2V0aGVyLCB0aGVzZSByZXN1bHRzIHN1Z2dlc3QgdGhhdCBCQUZGIGlzIGludm9sdmVkIGluIHN0cm9uZyBCIGNlbGwgYWN0aXZhdGlvbiwgd2hpY2ggaGFzIGEgcGF0aG9sb2dpY2FsIHJvbGUgaW4gc3BsZW5vbWVnYWx5IGJ1dCBub3QgaW4gaGVwYXRvbWVnYWx5IG9yIGFuZW1pYSwgZHVyaW5nIFZMLiIsImF1dGhvciI6W3siZHJvcHBpbmctcGFydGljbGUiOiIiLCJmYW1pbHkiOiJPbWFjaGkiLCJnaXZlbiI6IlNhdG9rbyIsIm5vbi1kcm9wcGluZy1wYXJ0aWNsZSI6IiIsInBhcnNlLW5hbWVzIjpmYWxzZSwic3VmZml4IjoiIn0seyJkcm9wcGluZy1wYXJ0aWNsZSI6IiIsImZhbWlseSI6IkZ1amlpIiwiZ2l2ZW4iOiJXYXRhcnUiLCJub24tZHJvcHBpbmctcGFydGljbGUiOiIiLCJwYXJzZS1uYW1lcyI6ZmFsc2UsInN1ZmZpeCI6IiJ9LHsiZHJvcHBpbmctcGFydGljbGUiOiIiLCJmYW1pbHkiOiJBenVtYSIsImdpdmVuIjoiTmF0c3VobyIsIm5vbi1kcm9wcGluZy1wYXJ0aWNsZSI6IiIsInBhcnNlLW5hbWVzIjpmYWxzZSwic3VmZml4IjoiIn0seyJkcm9wcGluZy1wYXJ0aWNsZSI6IiIsImZhbWlseSI6Ik1vcmltb3RvIiwiZ2l2ZW4iOiJBeWFrbyIsIm5vbi1kcm9wcGluZy1wYXJ0aWNsZSI6IiIsInBhcnNlLW5hbWVzIjpmYWxzZSwic3VmZml4IjoiIn0seyJkcm9wcGluZy1wYXJ0aWNsZSI6IiIsImZhbWlseSI6IlNhbmpvYmEiLCJnaXZlbiI6IkNoaXp1Iiwibm9uLWRyb3BwaW5nLXBhcnRpY2xlIjoiIiwicGFyc2UtbmFtZXMiOmZhbHNlLCJzdWZmaXgiOiIifSx7ImRyb3BwaW5nLXBhcnRpY2xlIjoiIiwiZmFtaWx5IjoiTWF0c3Vtb3RvIiwiZ2l2ZW4iOiJZb3NoaXRzdWd1Iiwibm9uLWRyb3BwaW5nLXBhcnRpY2xlIjoiIiwicGFyc2UtbmFtZXMiOmZhbHNlLCJzdWZmaXgiOiIifSx7ImRyb3BwaW5nLXBhcnRpY2xlIjoiIiwiZmFtaWx5IjoiR290byIsImdpdmVuIjoiWWFzdXl1a2kiLCJub24tZHJvcHBpbmctcGFydGljbGUiOiIiLCJwYXJzZS1uYW1lcyI6ZmFsc2UsInN1ZmZpeCI6IiJ9XSwiY29udGFpbmVyLXRpdGxlIjoiQmlvY2hlbWljYWwgYW5kIEJpb3BoeXNpY2FsIFJlc2VhcmNoIENvbW11bmljYXRpb25zIiwiaWQiOiIwNjgyNmUxZS03MGYzLTNlZDQtODhkMS0yY2U2YTUyMDkzMWYiLCJpc3N1ZSI6IjQiLCJpc3N1ZWQiOnsiZGF0ZS1wYXJ0cyI6W1siMjAxNyJdXX0sInBhZ2UiOiI1MjgtNTMzIiwidGl0bGUiOiJCLWNlbGwgYWN0aXZhdGluZyBmYWN0b3IgZGVmaWNpZW5jeSBzdXBwcmVzc2VzIHNwbGVub21lZ2FseSBkdXJpbmcgTGVpc2htYW5pYSBkb25vdmFuaSBpbmZlY3Rpb24iLCJ0eXBlIjoiYXJ0aWNsZS1qb3VybmFsIiwidm9sdW1lIjoiNDg5In0sInVyaXMiOlsiaHR0cDovL3d3dy5tZW5kZWxleS5jb20vZG9jdW1lbnRzLz91dWlkPWVkZGUyOTIzLTkwNTctNDg4ZS1iMjViLTA3YjU1OTIzYjZkOSJdLCJpc1RlbXBvcmFyeSI6ZmFsc2UsImxlZ2FjeURlc2t0b3BJZCI6ImVkZGUyOTIzLTkwNTctNDg4ZS1iMjViLTA3YjU1OTIzYjZkOSJ9XSwicHJvcGVydGllcyI6eyJub3RlSW5kZXgiOjB9LCJpc0VkaXRlZCI6ZmFsc2UsIm1hbnVhbE92ZXJyaWRlIjp7ImNpdGVwcm9jVGV4dCI6IlsyNl0iLCJpc01hbnVhbGx5T3ZlcnJpZGRlbiI6ZmFsc2UsIm1hbnVhbE92ZXJyaWRlVGV4dCI6IiJ9fQ==&quot;},{&quot;citationID&quot;:&quot;MENDELEY_CITATION_4ba4df94-3a0f-4b46-bc77-563702696705&quot;,&quot;citationItems&quot;:[{&quot;id&quot;:&quot;74f56ae6-89e2-33e6-a1ce-224cb0cb1730&quot;,&quot;itemData&quot;:{&quot;DOI&quot;:&quot;10.1016/J.EXPHEM.2006.05.013&quot;,&quot;ISSN&quot;:&quot;0301-472X&quot;,&quot;PMID&quot;:&quot;16863916&quot;,&quot;abstract&quot;:&quot;Objectives: To better understand the role of chemokines during human B-cell development in bone marrow. Methods: Differentiation stage-specific B cells (pro-B, pre-B, immature, and mature) were analyzed for chemokine receptor expression and for migration to corresponding ligands. We also hypothesized that inflammatory conditions may cause the upregulation of certain chemokine receptors on early B cells, rendering them sensitive to extramedullary chemotactic cues. To test this hypothesis, we used human pre-B 697 cells to investigate whether various inflammatory agents could modify chemokine receptor expression and function. Results: Chemotaxis to CXCL12 was observed for all B cell subsets. However, chemotactic responses to CCL19, CCL21, CXCL13, and CCL20 were limited to late-stage, IgM+ bone marrow B cells (immature B and mature B). Chemotactic responses to corresponding ligands correlated with the pattern of chemokine receptor expression. The expression of CCR7, however, was low on early (pro-B and pre-B) B cells and did not induce chemotaxis. Interestingly, both CCL19 and CCL21 could trigger ERK1/2 phosphorylation in early B cells. Exposure of pre-B 697 cells to TNF-α upregulated CCR7 and CXCR5 expression, whereas it had no effect on CCR6 surface expression. Correspondingly, TNF-α-stimulated pre-B cells chemotaxed towards CCL19 and CXCL13, in contrast to non-TNF-α-stimulated controls. Conclusion: We postulate that CXCR5, CCR7, and CCR6 participate in bone marrow trafficking and/or bone marrow egress of late-stage B cells under steady-state conditions, whereas inflammation-induced expression of CCR7 and CXCR5 may facilitate early B-cell emigration out of the bone marrow and their positioning in secondary lymphoid organs. © 2006 International Society for Experimental Hematology.&quot;,&quot;author&quot;:[{&quot;dropping-particle&quot;:&quot;&quot;,&quot;family&quot;:&quot;Honczarenko&quot;,&quot;given&quot;:&quot;Marek&quot;,&quot;non-dropping-particle&quot;:&quot;&quot;,&quot;parse-names&quot;:false,&quot;suffix&quot;:&quot;&quot;},{&quot;dropping-particle&quot;:&quot;&quot;,&quot;family&quot;:&quot;Glodek&quot;,&quot;given&quot;:&quot;Aleksandra M. M.&quot;,&quot;non-dropping-particle&quot;:&quot;&quot;,&quot;parse-names&quot;:false,&quot;suffix&quot;:&quot;&quot;},{&quot;dropping-particle&quot;:&quot;&quot;,&quot;family&quot;:&quot;Swierkowski&quot;,&quot;given&quot;:&quot;Marcin&quot;,&quot;non-dropping-particle&quot;:&quot;&quot;,&quot;parse-names&quot;:false,&quot;suffix&quot;:&quot;&quot;},{&quot;dropping-particle&quot;:&quot;&quot;,&quot;family&quot;:&quot;Na&quot;,&quot;given&quot;:&quot;Il Kang Kang&quot;,&quot;non-dropping-particle&quot;:&quot;&quot;,&quot;parse-names&quot;:false,&quot;suffix&quot;:&quot;&quot;},{&quot;dropping-particle&quot;:&quot;&quot;,&quot;family&quot;:&quot;Silberstein&quot;,&quot;given&quot;:&quot;Leslie E. E.&quot;,&quot;non-dropping-particle&quot;:&quot;&quot;,&quot;parse-names&quot;:false,&quot;suffix&quot;:&quot;&quot;}],&quot;container-title&quot;:&quot;Experimental Hematology&quot;,&quot;id&quot;:&quot;74f56ae6-89e2-33e6-a1ce-224cb0cb1730&quot;,&quot;issue&quot;:&quot;8&quot;,&quot;issued&quot;:{&quot;date-parts&quot;:[[&quot;2006&quot;,&quot;8&quot;]]},&quot;page&quot;:&quot;1093-1100&quot;,&quot;publisher&quot;:&quot;Elsevier&quot;,&quot;title&quot;:&quot;Developmental stage–specific shift in responsiveness to chemokines during human B-cell development&quot;,&quot;type&quot;:&quot;article-journal&quot;,&quot;volume&quot;:&quot;34&quot;},&quot;uris&quot;:[&quot;http://www.mendeley.com/documents/?uuid=62729d09-7d2a-4ddf-aa9a-8ac297ad6ea4&quot;],&quot;isTemporary&quot;:false,&quot;legacyDesktopId&quot;:&quot;62729d09-7d2a-4ddf-aa9a-8ac297ad6ea4&quot;}],&quot;properties&quot;:{&quot;noteIndex&quot;:0},&quot;isEdited&quot;:false,&quot;manualOverride&quot;:{&quot;citeprocText&quot;:&quot;[27]&quot;,&quot;isManuallyOverridden&quot;:false,&quot;manualOverrideText&quot;:&quot;&quot;},&quot;citationTag&quot;:&quot;MENDELEY_CITATION_v3_eyJjaXRhdGlvbklEIjoiTUVOREVMRVlfQ0lUQVRJT05fNGJhNGRmOTQtM2EwZi00YjQ2LWJjNzctNTYzNzAyNjk2NzA1IiwiY2l0YXRpb25JdGVtcyI6W3siaWQiOiI3NGY1NmFlNi04OWUyLTMzZTYtYTFjZS0yMjRjYjBjYjE3MzAiLCJpdGVtRGF0YSI6eyJET0kiOiIxMC4xMDE2L0ouRVhQSEVNLjIwMDYuMDUuMDEzIiwiSVNTTiI6IjAzMDEtNDcyWCIsIlBNSUQiOiIxNjg2MzkxNiIsImFic3RyYWN0IjoiT2JqZWN0aXZlczogVG8gYmV0dGVyIHVuZGVyc3RhbmQgdGhlIHJvbGUgb2YgY2hlbW9raW5lcyBkdXJpbmcgaHVtYW4gQi1jZWxsIGRldmVsb3BtZW50IGluIGJvbmUgbWFycm93LiBNZXRob2RzOiBEaWZmZXJlbnRpYXRpb24gc3RhZ2Utc3BlY2lmaWMgQiBjZWxscyAocHJvLUIsIHByZS1CLCBpbW1hdHVyZSwgYW5kIG1hdHVyZSkgd2VyZSBhbmFseXplZCBmb3IgY2hlbW9raW5lIHJlY2VwdG9yIGV4cHJlc3Npb24gYW5kIGZvciBtaWdyYXRpb24gdG8gY29ycmVzcG9uZGluZyBsaWdhbmRzLiBXZSBhbHNvIGh5cG90aGVzaXplZCB0aGF0IGluZmxhbW1hdG9yeSBjb25kaXRpb25zIG1heSBjYXVzZSB0aGUgdXByZWd1bGF0aW9uIG9mIGNlcnRhaW4gY2hlbW9raW5lIHJlY2VwdG9ycyBvbiBlYXJseSBCIGNlbGxzLCByZW5kZXJpbmcgdGhlbSBzZW5zaXRpdmUgdG8gZXh0cmFtZWR1bGxhcnkgY2hlbW90YWN0aWMgY3Vlcy4gVG8gdGVzdCB0aGlzIGh5cG90aGVzaXMsIHdlIHVzZWQgaHVtYW4gcHJlLUIgNjk3IGNlbGxzIHRvIGludmVzdGlnYXRlIHdoZXRoZXIgdmFyaW91cyBpbmZsYW1tYXRvcnkgYWdlbnRzIGNvdWxkIG1vZGlmeSBjaGVtb2tpbmUgcmVjZXB0b3IgZXhwcmVzc2lvbiBhbmQgZnVuY3Rpb24uIFJlc3VsdHM6IENoZW1vdGF4aXMgdG8gQ1hDTDEyIHdhcyBvYnNlcnZlZCBmb3IgYWxsIEIgY2VsbCBzdWJzZXRzLiBIb3dldmVyLCBjaGVtb3RhY3RpYyByZXNwb25zZXMgdG8gQ0NMMTksIENDTDIxLCBDWENMMTMsIGFuZCBDQ0wyMCB3ZXJlIGxpbWl0ZWQgdG8gbGF0ZS1zdGFnZSwgSWdNKyBib25lIG1hcnJvdyBCIGNlbGxzIChpbW1hdHVyZSBCIGFuZCBtYXR1cmUgQikuIENoZW1vdGFjdGljIHJlc3BvbnNlcyB0byBjb3JyZXNwb25kaW5nIGxpZ2FuZHMgY29ycmVsYXRlZCB3aXRoIHRoZSBwYXR0ZXJuIG9mIGNoZW1va2luZSByZWNlcHRvciBleHByZXNzaW9uLiBUaGUgZXhwcmVzc2lvbiBvZiBDQ1I3LCBob3dldmVyLCB3YXMgbG93IG9uIGVhcmx5IChwcm8tQiBhbmQgcHJlLUIpIEIgY2VsbHMgYW5kIGRpZCBub3QgaW5kdWNlIGNoZW1vdGF4aXMuIEludGVyZXN0aW5nbHksIGJvdGggQ0NMMTkgYW5kIENDTDIxIGNvdWxkIHRyaWdnZXIgRVJLMS8yIHBob3NwaG9yeWxhdGlvbiBpbiBlYXJseSBCIGNlbGxzLiBFeHBvc3VyZSBvZiBwcmUtQiA2OTcgY2VsbHMgdG8gVE5GLc6xIHVwcmVndWxhdGVkIENDUjcgYW5kIENYQ1I1IGV4cHJlc3Npb24sIHdoZXJlYXMgaXQgaGFkIG5vIGVmZmVjdCBvbiBDQ1I2IHN1cmZhY2UgZXhwcmVzc2lvbi4gQ29ycmVzcG9uZGluZ2x5LCBUTkYtzrEtc3RpbXVsYXRlZCBwcmUtQiBjZWxscyBjaGVtb3RheGVkIHRvd2FyZHMgQ0NMMTkgYW5kIENYQ0wxMywgaW4gY29udHJhc3QgdG8gbm9uLVRORi3OsS1zdGltdWxhdGVkIGNvbnRyb2xzLiBDb25jbHVzaW9uOiBXZSBwb3N0dWxhdGUgdGhhdCBDWENSNSwgQ0NSNywgYW5kIENDUjYgcGFydGljaXBhdGUgaW4gYm9uZSBtYXJyb3cgdHJhZmZpY2tpbmcgYW5kL29yIGJvbmUgbWFycm93IGVncmVzcyBvZiBsYXRlLXN0YWdlIEIgY2VsbHMgdW5kZXIgc3RlYWR5LXN0YXRlIGNvbmRpdGlvbnMsIHdoZXJlYXMgaW5mbGFtbWF0aW9uLWluZHVjZWQgZXhwcmVzc2lvbiBvZiBDQ1I3IGFuZCBDWENSNSBtYXkgZmFjaWxpdGF0ZSBlYXJseSBCLWNlbGwgZW1pZ3JhdGlvbiBvdXQgb2YgdGhlIGJvbmUgbWFycm93IGFuZCB0aGVpciBwb3NpdGlvbmluZyBpbiBzZWNvbmRhcnkgbHltcGhvaWQgb3JnYW5zLiDCqSAyMDA2IEludGVybmF0aW9uYWwgU29jaWV0eSBmb3IgRXhwZXJpbWVudGFsIEhlbWF0b2xvZ3kuIiwiYXV0aG9yIjpbeyJkcm9wcGluZy1wYXJ0aWNsZSI6IiIsImZhbWlseSI6IkhvbmN6YXJlbmtvIiwiZ2l2ZW4iOiJNYXJlayIsIm5vbi1kcm9wcGluZy1wYXJ0aWNsZSI6IiIsInBhcnNlLW5hbWVzIjpmYWxzZSwic3VmZml4IjoiIn0seyJkcm9wcGluZy1wYXJ0aWNsZSI6IiIsImZhbWlseSI6Ikdsb2RlayIsImdpdmVuIjoiQWxla3NhbmRyYSBNLiBNLiIsIm5vbi1kcm9wcGluZy1wYXJ0aWNsZSI6IiIsInBhcnNlLW5hbWVzIjpmYWxzZSwic3VmZml4IjoiIn0seyJkcm9wcGluZy1wYXJ0aWNsZSI6IiIsImZhbWlseSI6IlN3aWVya293c2tpIiwiZ2l2ZW4iOiJNYXJjaW4iLCJub24tZHJvcHBpbmctcGFydGljbGUiOiIiLCJwYXJzZS1uYW1lcyI6ZmFsc2UsInN1ZmZpeCI6IiJ9LHsiZHJvcHBpbmctcGFydGljbGUiOiIiLCJmYW1pbHkiOiJOYSIsImdpdmVuIjoiSWwgS2FuZyBLYW5nIiwibm9uLWRyb3BwaW5nLXBhcnRpY2xlIjoiIiwicGFyc2UtbmFtZXMiOmZhbHNlLCJzdWZmaXgiOiIifSx7ImRyb3BwaW5nLXBhcnRpY2xlIjoiIiwiZmFtaWx5IjoiU2lsYmVyc3RlaW4iLCJnaXZlbiI6Ikxlc2xpZSBFLiBFLiIsIm5vbi1kcm9wcGluZy1wYXJ0aWNsZSI6IiIsInBhcnNlLW5hbWVzIjpmYWxzZSwic3VmZml4IjoiIn1dLCJjb250YWluZXItdGl0bGUiOiJFeHBlcmltZW50YWwgSGVtYXRvbG9neSIsImlkIjoiNzRmNTZhZTYtODllMi0zM2U2LWExY2UtMjI0Y2IwY2IxNzMwIiwiaXNzdWUiOiI4IiwiaXNzdWVkIjp7ImRhdGUtcGFydHMiOltbIjIwMDYiLCI4Il1dfSwicGFnZSI6IjEwOTMtMTEwMCIsInB1Ymxpc2hlciI6IkVsc2V2aWVyIiwidGl0bGUiOiJEZXZlbG9wbWVudGFsIHN0YWdl4oCTc3BlY2lmaWMgc2hpZnQgaW4gcmVzcG9uc2l2ZW5lc3MgdG8gY2hlbW9raW5lcyBkdXJpbmcgaHVtYW4gQi1jZWxsIGRldmVsb3BtZW50IiwidHlwZSI6ImFydGljbGUtam91cm5hbCIsInZvbHVtZSI6IjM0In0sInVyaXMiOlsiaHR0cDovL3d3dy5tZW5kZWxleS5jb20vZG9jdW1lbnRzLz91dWlkPTYyNzI5ZDA5LTdkMmEtNGRkZi1hYTlhLThhYzI5N2FkNmVhNCJdLCJpc1RlbXBvcmFyeSI6ZmFsc2UsImxlZ2FjeURlc2t0b3BJZCI6IjYyNzI5ZDA5LTdkMmEtNGRkZi1hYTlhLThhYzI5N2FkNmVhNCJ9XSwicHJvcGVydGllcyI6eyJub3RlSW5kZXgiOjB9LCJpc0VkaXRlZCI6ZmFsc2UsIm1hbnVhbE92ZXJyaWRlIjp7ImNpdGVwcm9jVGV4dCI6IlsyN10iLCJpc01hbnVhbGx5T3ZlcnJpZGRlbiI6ZmFsc2UsIm1hbnVhbE92ZXJyaWRlVGV4dCI6IiJ9fQ==&quot;},{&quot;citationID&quot;:&quot;MENDELEY_CITATION_9b40702e-d562-41fb-ad13-1a6c7c511a90&quot;,&quot;citationItems&quot;:[{&quot;id&quot;:&quot;06826e1e-70f3-3ed4-88d1-2ce6a520931f&quot;,&quot;itemData&quot;:{&quot;DOI&quot;:&quot;10.1016/j.bbrc.2017.06.005&quot;,&quot;ISSN&quot;:&quot;10902104&quot;,&quot;abstract&quot;:&quot;B-cell activating factor (BAFF) is a critical regulator for B-cell development and differentiation. We previously reported elevation of serum BAFF levels in patients with visceral leishmaniasis (VL). In this study, we examined if BAFF is involved in pathologies during infection of Leishmania donovani. BALB/cA mice infected with L. donovani showed significant elevation in serum BAFF and IgG levels as seen in VL patients. In contrast, elevation of serum IgG by L. donovani infection was significantly suppressed in BAFF-deficient mice. The spleen weight of the BAFF-deficient mice after infection was significantly lower than that of the infected wild-type mice, whereas comparable degree of hepatomegaly and anemia were observed in those mice. In the enlarged spleen of L. donovani-infected wild-type mice, increase of CD19+ lymphocytes was more prominent than that of CD3+ cells, suggesting the contribution of B cell increase to splenomegaly during VL. Besides, increase of CD19+ lymphocytes was not found in BAFF-deficient mice after L. donovani infection. Taken together, these results suggest that BAFF is involved in strong B cell activation, which has a pathological role in splenomegaly but not in hepatomegaly or anemia, during VL.&quot;,&quot;author&quot;:[{&quot;dropping-particle&quot;:&quot;&quot;,&quot;family&quot;:&quot;Omachi&quot;,&quot;given&quot;:&quot;Satoko&quot;,&quot;non-dropping-particle&quot;:&quot;&quot;,&quot;parse-names&quot;:false,&quot;suffix&quot;:&quot;&quot;},{&quot;dropping-particle&quot;:&quot;&quot;,&quot;family&quot;:&quot;Fujii&quot;,&quot;given&quot;:&quot;Wataru&quot;,&quot;non-dropping-particle&quot;:&quot;&quot;,&quot;parse-names&quot;:false,&quot;suffix&quot;:&quot;&quot;},{&quot;dropping-particle&quot;:&quot;&quot;,&quot;family&quot;:&quot;Azuma&quot;,&quot;given&quot;:&quot;Natsuho&quot;,&quot;non-dropping-particle&quot;:&quot;&quot;,&quot;parse-names&quot;:false,&quot;suffix&quot;:&quot;&quot;},{&quot;dropping-particle&quot;:&quot;&quot;,&quot;family&quot;:&quot;Morimoto&quot;,&quot;given&quot;:&quot;Ayako&quot;,&quot;non-dropping-particle&quot;:&quot;&quot;,&quot;parse-names&quot;:false,&quot;suffix&quot;:&quot;&quot;},{&quot;dropping-particle&quot;:&quot;&quot;,&quot;family&quot;:&quot;Sanjoba&quot;,&quot;given&quot;:&quot;Chizu&quot;,&quot;non-dropping-particle&quot;:&quot;&quot;,&quot;parse-names&quot;:false,&quot;suffix&quot;:&quot;&quot;},{&quot;dropping-particle&quot;:&quot;&quot;,&quot;family&quot;:&quot;Matsumoto&quot;,&quot;given&quot;:&quot;Yoshitsugu&quot;,&quot;non-dropping-particle&quot;:&quot;&quot;,&quot;parse-names&quot;:false,&quot;suffix&quot;:&quot;&quot;},{&quot;dropping-particle&quot;:&quot;&quot;,&quot;family&quot;:&quot;Goto&quot;,&quot;given&quot;:&quot;Yasuyuki&quot;,&quot;non-dropping-particle&quot;:&quot;&quot;,&quot;parse-names&quot;:false,&quot;suffix&quot;:&quot;&quot;}],&quot;container-title&quot;:&quot;Biochemical and Biophysical Research Communications&quot;,&quot;id&quot;:&quot;06826e1e-70f3-3ed4-88d1-2ce6a520931f&quot;,&quot;issue&quot;:&quot;4&quot;,&quot;issued&quot;:{&quot;date-parts&quot;:[[&quot;2017&quot;]]},&quot;page&quot;:&quot;528-533&quot;,&quot;title&quot;:&quot;B-cell activating factor deficiency suppresses splenomegaly during Leishmania donovani infection&quot;,&quot;type&quot;:&quot;article-journal&quot;,&quot;volume&quot;:&quot;489&quot;},&quot;uris&quot;:[&quot;http://www.mendeley.com/documents/?uuid=edde2923-9057-488e-b25b-07b55923b6d9&quot;],&quot;isTemporary&quot;:false,&quot;legacyDesktopId&quot;:&quot;edde2923-9057-488e-b25b-07b55923b6d9&quot;}],&quot;properties&quot;:{&quot;noteIndex&quot;:0},&quot;isEdited&quot;:false,&quot;manualOverride&quot;:{&quot;citeprocText&quot;:&quot;[26]&quot;,&quot;isManuallyOverridden&quot;:false,&quot;manualOverrideText&quot;:&quot;&quot;},&quot;citationTag&quot;:&quot;MENDELEY_CITATION_v3_eyJjaXRhdGlvbklEIjoiTUVOREVMRVlfQ0lUQVRJT05fOWI0MDcwMmUtZDU2Mi00MWZiLWFkMTMtMWE2YzdjNTExYTkwIiwiY2l0YXRpb25JdGVtcyI6W3siaWQiOiIwNjgyNmUxZS03MGYzLTNlZDQtODhkMS0yY2U2YTUyMDkzMWYiLCJpdGVtRGF0YSI6eyJET0kiOiIxMC4xMDE2L2ouYmJyYy4yMDE3LjA2LjAwNSIsIklTU04iOiIxMDkwMjEwNCIsImFic3RyYWN0IjoiQi1jZWxsIGFjdGl2YXRpbmcgZmFjdG9yIChCQUZGKSBpcyBhIGNyaXRpY2FsIHJlZ3VsYXRvciBmb3IgQi1jZWxsIGRldmVsb3BtZW50IGFuZCBkaWZmZXJlbnRpYXRpb24uIFdlIHByZXZpb3VzbHkgcmVwb3J0ZWQgZWxldmF0aW9uIG9mIHNlcnVtIEJBRkYgbGV2ZWxzIGluIHBhdGllbnRzIHdpdGggdmlzY2VyYWwgbGVpc2htYW5pYXNpcyAoVkwpLiBJbiB0aGlzIHN0dWR5LCB3ZSBleGFtaW5lZCBpZiBCQUZGIGlzIGludm9sdmVkIGluIHBhdGhvbG9naWVzIGR1cmluZyBpbmZlY3Rpb24gb2YgTGVpc2htYW5pYSBkb25vdmFuaS4gQkFMQi9jQSBtaWNlIGluZmVjdGVkIHdpdGggTC4gZG9ub3Zhbmkgc2hvd2VkIHNpZ25pZmljYW50IGVsZXZhdGlvbiBpbiBzZXJ1bSBCQUZGIGFuZCBJZ0cgbGV2ZWxzIGFzIHNlZW4gaW4gVkwgcGF0aWVudHMuIEluIGNvbnRyYXN0LCBlbGV2YXRpb24gb2Ygc2VydW0gSWdHIGJ5IEwuIGRvbm92YW5pIGluZmVjdGlvbiB3YXMgc2lnbmlmaWNhbnRseSBzdXBwcmVzc2VkIGluIEJBRkYtZGVmaWNpZW50IG1pY2UuIFRoZSBzcGxlZW4gd2VpZ2h0IG9mIHRoZSBCQUZGLWRlZmljaWVudCBtaWNlIGFmdGVyIGluZmVjdGlvbiB3YXMgc2lnbmlmaWNhbnRseSBsb3dlciB0aGFuIHRoYXQgb2YgdGhlIGluZmVjdGVkIHdpbGQtdHlwZSBtaWNlLCB3aGVyZWFzIGNvbXBhcmFibGUgZGVncmVlIG9mIGhlcGF0b21lZ2FseSBhbmQgYW5lbWlhIHdlcmUgb2JzZXJ2ZWQgaW4gdGhvc2UgbWljZS4gSW4gdGhlIGVubGFyZ2VkIHNwbGVlbiBvZiBMLiBkb25vdmFuaS1pbmZlY3RlZCB3aWxkLXR5cGUgbWljZSwgaW5jcmVhc2Ugb2YgQ0QxOSsgbHltcGhvY3l0ZXMgd2FzIG1vcmUgcHJvbWluZW50IHRoYW4gdGhhdCBvZiBDRDMrIGNlbGxzLCBzdWdnZXN0aW5nIHRoZSBjb250cmlidXRpb24gb2YgQiBjZWxsIGluY3JlYXNlIHRvIHNwbGVub21lZ2FseSBkdXJpbmcgVkwuIEJlc2lkZXMsIGluY3JlYXNlIG9mIENEMTkrIGx5bXBob2N5dGVzIHdhcyBub3QgZm91bmQgaW4gQkFGRi1kZWZpY2llbnQgbWljZSBhZnRlciBMLiBkb25vdmFuaSBpbmZlY3Rpb24uIFRha2VuIHRvZ2V0aGVyLCB0aGVzZSByZXN1bHRzIHN1Z2dlc3QgdGhhdCBCQUZGIGlzIGludm9sdmVkIGluIHN0cm9uZyBCIGNlbGwgYWN0aXZhdGlvbiwgd2hpY2ggaGFzIGEgcGF0aG9sb2dpY2FsIHJvbGUgaW4gc3BsZW5vbWVnYWx5IGJ1dCBub3QgaW4gaGVwYXRvbWVnYWx5IG9yIGFuZW1pYSwgZHVyaW5nIFZMLiIsImF1dGhvciI6W3siZHJvcHBpbmctcGFydGljbGUiOiIiLCJmYW1pbHkiOiJPbWFjaGkiLCJnaXZlbiI6IlNhdG9rbyIsIm5vbi1kcm9wcGluZy1wYXJ0aWNsZSI6IiIsInBhcnNlLW5hbWVzIjpmYWxzZSwic3VmZml4IjoiIn0seyJkcm9wcGluZy1wYXJ0aWNsZSI6IiIsImZhbWlseSI6IkZ1amlpIiwiZ2l2ZW4iOiJXYXRhcnUiLCJub24tZHJvcHBpbmctcGFydGljbGUiOiIiLCJwYXJzZS1uYW1lcyI6ZmFsc2UsInN1ZmZpeCI6IiJ9LHsiZHJvcHBpbmctcGFydGljbGUiOiIiLCJmYW1pbHkiOiJBenVtYSIsImdpdmVuIjoiTmF0c3VobyIsIm5vbi1kcm9wcGluZy1wYXJ0aWNsZSI6IiIsInBhcnNlLW5hbWVzIjpmYWxzZSwic3VmZml4IjoiIn0seyJkcm9wcGluZy1wYXJ0aWNsZSI6IiIsImZhbWlseSI6Ik1vcmltb3RvIiwiZ2l2ZW4iOiJBeWFrbyIsIm5vbi1kcm9wcGluZy1wYXJ0aWNsZSI6IiIsInBhcnNlLW5hbWVzIjpmYWxzZSwic3VmZml4IjoiIn0seyJkcm9wcGluZy1wYXJ0aWNsZSI6IiIsImZhbWlseSI6IlNhbmpvYmEiLCJnaXZlbiI6IkNoaXp1Iiwibm9uLWRyb3BwaW5nLXBhcnRpY2xlIjoiIiwicGFyc2UtbmFtZXMiOmZhbHNlLCJzdWZmaXgiOiIifSx7ImRyb3BwaW5nLXBhcnRpY2xlIjoiIiwiZmFtaWx5IjoiTWF0c3Vtb3RvIiwiZ2l2ZW4iOiJZb3NoaXRzdWd1Iiwibm9uLWRyb3BwaW5nLXBhcnRpY2xlIjoiIiwicGFyc2UtbmFtZXMiOmZhbHNlLCJzdWZmaXgiOiIifSx7ImRyb3BwaW5nLXBhcnRpY2xlIjoiIiwiZmFtaWx5IjoiR290byIsImdpdmVuIjoiWWFzdXl1a2kiLCJub24tZHJvcHBpbmctcGFydGljbGUiOiIiLCJwYXJzZS1uYW1lcyI6ZmFsc2UsInN1ZmZpeCI6IiJ9XSwiY29udGFpbmVyLXRpdGxlIjoiQmlvY2hlbWljYWwgYW5kIEJpb3BoeXNpY2FsIFJlc2VhcmNoIENvbW11bmljYXRpb25zIiwiaWQiOiIwNjgyNmUxZS03MGYzLTNlZDQtODhkMS0yY2U2YTUyMDkzMWYiLCJpc3N1ZSI6IjQiLCJpc3N1ZWQiOnsiZGF0ZS1wYXJ0cyI6W1siMjAxNyJdXX0sInBhZ2UiOiI1MjgtNTMzIiwidGl0bGUiOiJCLWNlbGwgYWN0aXZhdGluZyBmYWN0b3IgZGVmaWNpZW5jeSBzdXBwcmVzc2VzIHNwbGVub21lZ2FseSBkdXJpbmcgTGVpc2htYW5pYSBkb25vdmFuaSBpbmZlY3Rpb24iLCJ0eXBlIjoiYXJ0aWNsZS1qb3VybmFsIiwidm9sdW1lIjoiNDg5In0sInVyaXMiOlsiaHR0cDovL3d3dy5tZW5kZWxleS5jb20vZG9jdW1lbnRzLz91dWlkPWVkZGUyOTIzLTkwNTctNDg4ZS1iMjViLTA3YjU1OTIzYjZkOSJdLCJpc1RlbXBvcmFyeSI6ZmFsc2UsImxlZ2FjeURlc2t0b3BJZCI6ImVkZGUyOTIzLTkwNTctNDg4ZS1iMjViLTA3YjU1OTIzYjZkOSJ9XSwicHJvcGVydGllcyI6eyJub3RlSW5kZXgiOjB9LCJpc0VkaXRlZCI6ZmFsc2UsIm1hbnVhbE92ZXJyaWRlIjp7ImNpdGVwcm9jVGV4dCI6IlsyNl0iLCJpc01hbnVhbGx5T3ZlcnJpZGRlbiI6ZmFsc2UsIm1hbnVhbE92ZXJyaWRlVGV4dCI6IiJ9fQ==&quot;},{&quot;citationID&quot;:&quot;MENDELEY_CITATION_c8c26ed7-ab95-415f-a098-dee5cc3fefa2&quot;,&quot;citationItems&quot;:[{&quot;id&quot;:&quot;eb5ea70b-d82c-3c1e-aa17-2587367a8c96&quot;,&quot;itemData&quot;:{&quot;DOI&quot;:&quot;10.1016/0167-5699(94)90273-9&quot;,&quot;ISSN&quot;:&quot;0167-5699&quot;,&quot;PMID&quot;:&quot;7524520&quot;,&quot;abstract&quot;:&quot;The CD19, CD20 and CD22 genes encode transmembrane proteins that are of vital importance to B-cell function. Similar to the immunoglobulin (lg) genes, they are expressed in a lineage-specific and developmentally regulated manner. Here, John Kehrl and colleagues describe how an understanding of the transcriptional regulation of the CD19, CD20 and CD22 genes is leading to valuable insights into some of the important molecular events that occur in B-cell development and differentiation. © 1994.&quot;,&quot;author&quot;:[{&quot;dropping-particle&quot;:&quot;&quot;,&quot;family&quot;:&quot;Kehrl&quot;,&quot;given&quot;:&quot;John H. H.&quot;,&quot;non-dropping-particle&quot;:&quot;&quot;,&quot;parse-names&quot;:false,&quot;suffix&quot;:&quot;&quot;},{&quot;dropping-particle&quot;:&quot;&quot;,&quot;family&quot;:&quot;Riva&quot;,&quot;given&quot;:&quot;Agostino&quot;,&quot;non-dropping-particle&quot;:&quot;&quot;,&quot;parse-names&quot;:false,&quot;suffix&quot;:&quot;&quot;},{&quot;dropping-particle&quot;:&quot;&quot;,&quot;family&quot;:&quot;Wilson&quot;,&quot;given&quot;:&quot;Gaye Lynn Lynn&quot;,&quot;non-dropping-particle&quot;:&quot;&quot;,&quot;parse-names&quot;:false,&quot;suffix&quot;:&quot;&quot;},{&quot;dropping-particle&quot;:&quot;&quot;,&quot;family&quot;:&quot;Thévenin&quot;,&quot;given&quot;:&quot;Claire&quot;,&quot;non-dropping-particle&quot;:&quot;&quot;,&quot;parse-names&quot;:false,&quot;suffix&quot;:&quot;&quot;}],&quot;container-title&quot;:&quot;Immunology Today&quot;,&quot;id&quot;:&quot;eb5ea70b-d82c-3c1e-aa17-2587367a8c96&quot;,&quot;issue&quot;:&quot;9&quot;,&quot;issued&quot;:{&quot;date-parts&quot;:[[&quot;1994&quot;,&quot;9&quot;]]},&quot;page&quot;:&quot;432-436&quot;,&quot;publisher&quot;:&quot;Elsevier Current Trends&quot;,&quot;title&quot;:&quot;Molecular mechanisms regulating CD19, CD20 and CD22 gene expression&quot;,&quot;type&quot;:&quot;article-journal&quot;,&quot;volume&quot;:&quot;15&quot;},&quot;uris&quot;:[&quot;http://www.mendeley.com/documents/?uuid=22bcb9e7-d5cb-4d7b-b706-4448fbdf3748&quot;],&quot;isTemporary&quot;:false,&quot;legacyDesktopId&quot;:&quot;22bcb9e7-d5cb-4d7b-b706-4448fbdf3748&quot;},{&quot;id&quot;:&quot;c1923e3f-f3f3-3123-b99d-be108cd0e632&quot;,&quot;itemData&quot;:{&quot;DOI&quot;:&quot;10.1146/ANNUREV.IMMUNOL.16.1.395&quot;,&quot;ISSN&quot;:&quot;07320582&quot;,&quot;PMID&quot;:&quot;9597135&quot;,&quot;abstract&quot;:&quot;▪ Abstract An expanding family of BCL-2 related proteins share homology, clustered within four conserved regions, namely BCL-2 homology (BH1-4) domains, which control the ability of these proteins ...&quot;,&quot;author&quot;:[{&quot;dropping-particle&quot;:&quot;&quot;,&quot;family&quot;:&quot;Chao&quot;,&quot;given&quot;:&quot;Debra T. T.&quot;,&quot;non-dropping-particle&quot;:&quot;&quot;,&quot;parse-names&quot;:false,&quot;suffix&quot;:&quot;&quot;},{&quot;dropping-particle&quot;:&quot;&quot;,&quot;family&quot;:&quot;Korsmeyer&quot;,&quot;given&quot;:&quot;Stanley J. J.&quot;,&quot;non-dropping-particle&quot;:&quot;&quot;,&quot;parse-names&quot;:false,&quot;suffix&quot;:&quot;&quot;}],&quot;container-title&quot;:&quot;http://dx.doi.org/10.1146/annurev.immunol.16.1.395&quot;,&quot;id&quot;:&quot;c1923e3f-f3f3-3123-b99d-be108cd0e632&quot;,&quot;issued&quot;:{&quot;date-parts&quot;:[[&quot;2003&quot;,&quot;11&quot;]]},&quot;page&quot;:&quot;395-419&quot;,&quot;publisher&quot;:&quot; Annual Reviews  4139 El Camino Way, P.O. Box 10139, Palo Alto, CA 94303-0139, USA  &quot;,&quot;title&quot;:&quot;BCL-2 FAMILY: Regulators of Cell Death&quot;,&quot;type&quot;:&quot;article-journal&quot;,&quot;volume&quot;:&quot;16&quot;},&quot;uris&quot;:[&quot;http://www.mendeley.com/documents/?uuid=3bfa5900-2feb-4c86-bebe-e0cd16a5554b&quot;],&quot;isTemporary&quot;:false,&quot;legacyDesktopId&quot;:&quot;3bfa5900-2feb-4c86-bebe-e0cd16a5554b&quot;},{&quot;id&quot;:&quot;3a15bfb0-b925-3b67-ba84-54eab8bce14e&quot;,&quot;itemData&quot;:{&quot;DOI&quot;:&quot;10.1016/J.CELL.2004.05.014/ATTACHMENT/72A2470D-1F9D-474E-9206-05054B2BBDD7/MMC1.PDF&quot;,&quot;ISSN&quot;:&quot;00928674&quot;,&quot;PMID&quot;:&quot;15186779&quot;,&quot;abstract&quot;:&quot;We previously showed that type I interferon-induced, Cre-mediated ablation of surface BCR expression in mature B cells through Ig-heavy chain deletion results in apoptosis of these cells. This led to the hypothesis that survival signals from the BCR are vital for mature B cells. Here, we test two critical assumptions of this model. First, we demonstrate loss of mature B cells upon induced mutation of a signaling module of the BCR, not precluding BCR surface expression. Second, we show that the cells are also lost upon BCR inactivation in the absence of an exogenous inducer like interferon, excluding that cell death depends on previous cellular activation by the latter. Kinetic data demonstrate that BCR-less mature B cells have a severely reduced lifespan, with a half-life of 3-6 days. Together these results establish that BCR signaling is required to keep resting mature B cells alive in vivo.&quot;,&quot;author&quot;:[{&quot;dropping-particle&quot;:&quot;&quot;,&quot;family&quot;:&quot;Kraus&quot;,&quot;given&quot;:&quot;Manfred&quot;,&quot;non-dropping-particle&quot;:&quot;&quot;,&quot;parse-names&quot;:false,&quot;suffix&quot;:&quot;&quot;},{&quot;dropping-particle&quot;:&quot;&quot;,&quot;family&quot;:&quot;Alimzhanov&quot;,&quot;given&quot;:&quot;Marat B. B.&quot;,&quot;non-dropping-particle&quot;:&quot;&quot;,&quot;parse-names&quot;:false,&quot;suffix&quot;:&quot;&quot;},{&quot;dropping-particle&quot;:&quot;&quot;,&quot;family&quot;:&quot;Rajewsky&quot;,&quot;given&quot;:&quot;Nikolaus&quot;,&quot;non-dropping-particle&quot;:&quot;&quot;,&quot;parse-names&quot;:false,&quot;suffix&quot;:&quot;&quot;},{&quot;dropping-particle&quot;:&quot;&quot;,&quot;family&quot;:&quot;Rajewsky&quot;,&quot;given&quot;:&quot;Klaus&quot;,&quot;non-dropping-particle&quot;:&quot;&quot;,&quot;parse-names&quot;:false,&quot;suffix&quot;:&quot;&quot;}],&quot;container-title&quot;:&quot;Cell&quot;,&quot;id&quot;:&quot;3a15bfb0-b925-3b67-ba84-54eab8bce14e&quot;,&quot;issue&quot;:&quot;6&quot;,&quot;issued&quot;:{&quot;date-parts&quot;:[[&quot;2004&quot;,&quot;6&quot;]]},&quot;page&quot;:&quot;787-800&quot;,&quot;publisher&quot;:&quot;Elsevier B.V.&quot;,&quot;title&quot;:&quot;Survival of resting mature B lymphocytes depends on BCR signaling via the Igα/β heterodimer&quot;,&quot;type&quot;:&quot;article-journal&quot;,&quot;volume&quot;:&quot;117&quot;},&quot;uris&quot;:[&quot;http://www.mendeley.com/documents/?uuid=7e148a50-df9b-4636-8116-aa54eeeb04db&quot;],&quot;isTemporary&quot;:false,&quot;legacyDesktopId&quot;:&quot;7e148a50-df9b-4636-8116-aa54eeeb04db&quot;}],&quot;properties&quot;:{&quot;noteIndex&quot;:0},&quot;isEdited&quot;:false,&quot;manualOverride&quot;:{&quot;citeprocText&quot;:&quot;[31–33]&quot;,&quot;isManuallyOverridden&quot;:false,&quot;manualOverrideText&quot;:&quot;&quot;},&quot;citationTag&quot;:&quot;MENDELEY_CITATION_v3_eyJjaXRhdGlvbklEIjoiTUVOREVMRVlfQ0lUQVRJT05fYzhjMjZlZDctYWI5NS00MTVmLWEwOTgtZGVlNWNjM2ZlZmEyIiwiY2l0YXRpb25JdGVtcyI6W3siaWQiOiJlYjVlYTcwYi1kODJjLTNjMWUtYWExNy0yNTg3MzY3YThjOTYiLCJpdGVtRGF0YSI6eyJET0kiOiIxMC4xMDE2LzAxNjctNTY5OSg5NCk5MDI3My05IiwiSVNTTiI6IjAxNjctNTY5OSIsIlBNSUQiOiI3NTI0NTIwIiwiYWJzdHJhY3QiOiJUaGUgQ0QxOSwgQ0QyMCBhbmQgQ0QyMiBnZW5lcyBlbmNvZGUgdHJhbnNtZW1icmFuZSBwcm90ZWlucyB0aGF0IGFyZSBvZiB2aXRhbCBpbXBvcnRhbmNlIHRvIEItY2VsbCBmdW5jdGlvbi4gU2ltaWxhciB0byB0aGUgaW1tdW5vZ2xvYnVsaW4gKGxnKSBnZW5lcywgdGhleSBhcmUgZXhwcmVzc2VkIGluIGEgbGluZWFnZS1zcGVjaWZpYyBhbmQgZGV2ZWxvcG1lbnRhbGx5IHJlZ3VsYXRlZCBtYW5uZXIuIEhlcmUsIEpvaG4gS2VocmwgYW5kIGNvbGxlYWd1ZXMgZGVzY3JpYmUgaG93IGFuIHVuZGVyc3RhbmRpbmcgb2YgdGhlIHRyYW5zY3JpcHRpb25hbCByZWd1bGF0aW9uIG9mIHRoZSBDRDE5LCBDRDIwIGFuZCBDRDIyIGdlbmVzIGlzIGxlYWRpbmcgdG8gdmFsdWFibGUgaW5zaWdodHMgaW50byBzb21lIG9mIHRoZSBpbXBvcnRhbnQgbW9sZWN1bGFyIGV2ZW50cyB0aGF0IG9jY3VyIGluIEItY2VsbCBkZXZlbG9wbWVudCBhbmQgZGlmZmVyZW50aWF0aW9uLiDCqSAxOTk0LiIsImF1dGhvciI6W3siZHJvcHBpbmctcGFydGljbGUiOiIiLCJmYW1pbHkiOiJLZWhybCIsImdpdmVuIjoiSm9obiBILiBILiIsIm5vbi1kcm9wcGluZy1wYXJ0aWNsZSI6IiIsInBhcnNlLW5hbWVzIjpmYWxzZSwic3VmZml4IjoiIn0seyJkcm9wcGluZy1wYXJ0aWNsZSI6IiIsImZhbWlseSI6IlJpdmEiLCJnaXZlbiI6IkFnb3N0aW5vIiwibm9uLWRyb3BwaW5nLXBhcnRpY2xlIjoiIiwicGFyc2UtbmFtZXMiOmZhbHNlLCJzdWZmaXgiOiIifSx7ImRyb3BwaW5nLXBhcnRpY2xlIjoiIiwiZmFtaWx5IjoiV2lsc29uIiwiZ2l2ZW4iOiJHYXllIEx5bm4gTHlubiIsIm5vbi1kcm9wcGluZy1wYXJ0aWNsZSI6IiIsInBhcnNlLW5hbWVzIjpmYWxzZSwic3VmZml4IjoiIn0seyJkcm9wcGluZy1wYXJ0aWNsZSI6IiIsImZhbWlseSI6IlRow6l2ZW5pbiIsImdpdmVuIjoiQ2xhaXJlIiwibm9uLWRyb3BwaW5nLXBhcnRpY2xlIjoiIiwicGFyc2UtbmFtZXMiOmZhbHNlLCJzdWZmaXgiOiIifV0sImNvbnRhaW5lci10aXRsZSI6IkltbXVub2xvZ3kgVG9kYXkiLCJpZCI6ImViNWVhNzBiLWQ4MmMtM2MxZS1hYTE3LTI1ODczNjdhOGM5NiIsImlzc3VlIjoiOSIsImlzc3VlZCI6eyJkYXRlLXBhcnRzIjpbWyIxOTk0IiwiOSJdXX0sInBhZ2UiOiI0MzItNDM2IiwicHVibGlzaGVyIjoiRWxzZXZpZXIgQ3VycmVudCBUcmVuZHMiLCJ0aXRsZSI6Ik1vbGVjdWxhciBtZWNoYW5pc21zIHJlZ3VsYXRpbmcgQ0QxOSwgQ0QyMCBhbmQgQ0QyMiBnZW5lIGV4cHJlc3Npb24iLCJ0eXBlIjoiYXJ0aWNsZS1qb3VybmFsIiwidm9sdW1lIjoiMTUifSwidXJpcyI6WyJodHRwOi8vd3d3Lm1lbmRlbGV5LmNvbS9kb2N1bWVudHMvP3V1aWQ9MjJiY2I5ZTctZDVjYi00ZDdiLWI3MDYtNDQ0OGZiZGYzNzQ4Il0sImlzVGVtcG9yYXJ5IjpmYWxzZSwibGVnYWN5RGVza3RvcElkIjoiMjJiY2I5ZTctZDVjYi00ZDdiLWI3MDYtNDQ0OGZiZGYzNzQ4In0seyJpZCI6ImMxOTIzZTNmLWYzZjMtMzEyMy1iOTlkLWJlMTA4Y2QwZTYzMiIsIml0ZW1EYXRhIjp7IkRPSSI6IjEwLjExNDYvQU5OVVJFVi5JTU1VTk9MLjE2LjEuMzk1IiwiSVNTTiI6IjA3MzIwNTgyIiwiUE1JRCI6Ijk1OTcxMzUiLCJhYnN0cmFjdCI6IuKWqiBBYnN0cmFjdOKAgkFuIGV4cGFuZGluZyBmYW1pbHkgb2YgQkNMLTIgcmVsYXRlZCBwcm90ZWlucyBzaGFyZSBob21vbG9neSwgY2x1c3RlcmVkIHdpdGhpbiBmb3VyIGNvbnNlcnZlZCByZWdpb25zLCBuYW1lbHkgQkNMLTIgaG9tb2xvZ3kgKEJIMS00KSBkb21haW5zLCB3aGljaCBjb250cm9sIHRoZSBhYmlsaXR5IG9mIHRoZXNlIHByb3RlaW5zIC4uLiIsImF1dGhvciI6W3siZHJvcHBpbmctcGFydGljbGUiOiIiLCJmYW1pbHkiOiJDaGFvIiwiZ2l2ZW4iOiJEZWJyYSBULiBULiIsIm5vbi1kcm9wcGluZy1wYXJ0aWNsZSI6IiIsInBhcnNlLW5hbWVzIjpmYWxzZSwic3VmZml4IjoiIn0seyJkcm9wcGluZy1wYXJ0aWNsZSI6IiIsImZhbWlseSI6IktvcnNtZXllciIsImdpdmVuIjoiU3RhbmxleSBKLiBKLiIsIm5vbi1kcm9wcGluZy1wYXJ0aWNsZSI6IiIsInBhcnNlLW5hbWVzIjpmYWxzZSwic3VmZml4IjoiIn1dLCJjb250YWluZXItdGl0bGUiOiJodHRwOi8vZHguZG9pLm9yZy8xMC4xMTQ2L2FubnVyZXYuaW1tdW5vbC4xNi4xLjM5NSIsImlkIjoiYzE5MjNlM2YtZjNmMy0zMTIzLWI5OWQtYmUxMDhjZDBlNjMyIiwiaXNzdWVkIjp7ImRhdGUtcGFydHMiOltbIjIwMDMiLCIxMSJdXX0sInBhZ2UiOiIzOTUtNDE5IiwicHVibGlzaGVyIjoiIEFubnVhbCBSZXZpZXdzICA0MTM5IEVsIENhbWlubyBXYXksIFAuTy4gQm94IDEwMTM5LCBQYWxvIEFsdG8sIENBIDk0MzAzLTAxMzksIFVTQSAgIiwidGl0bGUiOiJCQ0wtMiBGQU1JTFk6IFJlZ3VsYXRvcnMgb2YgQ2VsbCBEZWF0aCIsInR5cGUiOiJhcnRpY2xlLWpvdXJuYWwiLCJ2b2x1bWUiOiIxNiJ9LCJ1cmlzIjpbImh0dHA6Ly93d3cubWVuZGVsZXkuY29tL2RvY3VtZW50cy8/dXVpZD0zYmZhNTkwMC0yZmViLTRjODYtYmViZS1lMGNkMTZhNTU1NGIiXSwiaXNUZW1wb3JhcnkiOmZhbHNlLCJsZWdhY3lEZXNrdG9wSWQiOiIzYmZhNTkwMC0yZmViLTRjODYtYmViZS1lMGNkMTZhNTU1NGIifSx7ImlkIjoiM2ExNWJmYjAtYjkyNS0zYjY3LWJhODQtNTRlYWI4YmNlMTRlIiwiaXRlbURhdGEiOnsiRE9JIjoiMTAuMTAxNi9KLkNFTEwuMjAwNC4wNS4wMTQvQVRUQUNITUVOVC83MkEyNDcwRC0xRjlELTQ3NEUtOTIwNi0wNTA1NEIyQkJERDcvTU1DMS5QREYiLCJJU1NOIjoiMDA5Mjg2NzQiLCJQTUlEIjoiMTUxODY3NzkiLCJhYnN0cmFjdCI6IldlIHByZXZpb3VzbHkgc2hvd2VkIHRoYXQgdHlwZSBJIGludGVyZmVyb24taW5kdWNlZCwgQ3JlLW1lZGlhdGVkIGFibGF0aW9uIG9mIHN1cmZhY2UgQkNSIGV4cHJlc3Npb24gaW4gbWF0dXJlIEIgY2VsbHMgdGhyb3VnaCBJZy1oZWF2eSBjaGFpbiBkZWxldGlvbiByZXN1bHRzIGluIGFwb3B0b3NpcyBvZiB0aGVzZSBjZWxscy4gVGhpcyBsZWQgdG8gdGhlIGh5cG90aGVzaXMgdGhhdCBzdXJ2aXZhbCBzaWduYWxzIGZyb20gdGhlIEJDUiBhcmUgdml0YWwgZm9yIG1hdHVyZSBCIGNlbGxzLiBIZXJlLCB3ZSB0ZXN0IHR3byBjcml0aWNhbCBhc3N1bXB0aW9ucyBvZiB0aGlzIG1vZGVsLiBGaXJzdCwgd2UgZGVtb25zdHJhdGUgbG9zcyBvZiBtYXR1cmUgQiBjZWxscyB1cG9uIGluZHVjZWQgbXV0YXRpb24gb2YgYSBzaWduYWxpbmcgbW9kdWxlIG9mIHRoZSBCQ1IsIG5vdCBwcmVjbHVkaW5nIEJDUiBzdXJmYWNlIGV4cHJlc3Npb24uIFNlY29uZCwgd2Ugc2hvdyB0aGF0IHRoZSBjZWxscyBhcmUgYWxzbyBsb3N0IHVwb24gQkNSIGluYWN0aXZhdGlvbiBpbiB0aGUgYWJzZW5jZSBvZiBhbiBleG9nZW5vdXMgaW5kdWNlciBsaWtlIGludGVyZmVyb24sIGV4Y2x1ZGluZyB0aGF0IGNlbGwgZGVhdGggZGVwZW5kcyBvbiBwcmV2aW91cyBjZWxsdWxhciBhY3RpdmF0aW9uIGJ5IHRoZSBsYXR0ZXIuIEtpbmV0aWMgZGF0YSBkZW1vbnN0cmF0ZSB0aGF0IEJDUi1sZXNzIG1hdHVyZSBCIGNlbGxzIGhhdmUgYSBzZXZlcmVseSByZWR1Y2VkIGxpZmVzcGFuLCB3aXRoIGEgaGFsZi1saWZlIG9mIDMtNiBkYXlzLiBUb2dldGhlciB0aGVzZSByZXN1bHRzIGVzdGFibGlzaCB0aGF0IEJDUiBzaWduYWxpbmcgaXMgcmVxdWlyZWQgdG8ga2VlcCByZXN0aW5nIG1hdHVyZSBCIGNlbGxzIGFsaXZlIGluIHZpdm8uIiwiYXV0aG9yIjpbeyJkcm9wcGluZy1wYXJ0aWNsZSI6IiIsImZhbWlseSI6IktyYXVzIiwiZ2l2ZW4iOiJNYW5mcmVkIiwibm9uLWRyb3BwaW5nLXBhcnRpY2xlIjoiIiwicGFyc2UtbmFtZXMiOmZhbHNlLCJzdWZmaXgiOiIifSx7ImRyb3BwaW5nLXBhcnRpY2xlIjoiIiwiZmFtaWx5IjoiQWxpbXpoYW5vdiIsImdpdmVuIjoiTWFyYXQgQi4gQi4iLCJub24tZHJvcHBpbmctcGFydGljbGUiOiIiLCJwYXJzZS1uYW1lcyI6ZmFsc2UsInN1ZmZpeCI6IiJ9LHsiZHJvcHBpbmctcGFydGljbGUiOiIiLCJmYW1pbHkiOiJSYWpld3NreSIsImdpdmVuIjoiTmlrb2xhdXMiLCJub24tZHJvcHBpbmctcGFydGljbGUiOiIiLCJwYXJzZS1uYW1lcyI6ZmFsc2UsInN1ZmZpeCI6IiJ9LHsiZHJvcHBpbmctcGFydGljbGUiOiIiLCJmYW1pbHkiOiJSYWpld3NreSIsImdpdmVuIjoiS2xhdXMiLCJub24tZHJvcHBpbmctcGFydGljbGUiOiIiLCJwYXJzZS1uYW1lcyI6ZmFsc2UsInN1ZmZpeCI6IiJ9XSwiY29udGFpbmVyLXRpdGxlIjoiQ2VsbCIsImlkIjoiM2ExNWJmYjAtYjkyNS0zYjY3LWJhODQtNTRlYWI4YmNlMTRlIiwiaXNzdWUiOiI2IiwiaXNzdWVkIjp7ImRhdGUtcGFydHMiOltbIjIwMDQiLCI2Il1dfSwicGFnZSI6Ijc4Ny04MDAiLCJwdWJsaXNoZXIiOiJFbHNldmllciBCLlYuIiwidGl0bGUiOiJTdXJ2aXZhbCBvZiByZXN0aW5nIG1hdHVyZSBCIGx5bXBob2N5dGVzIGRlcGVuZHMgb24gQkNSIHNpZ25hbGluZyB2aWEgdGhlIElnzrEvzrIgaGV0ZXJvZGltZXIiLCJ0eXBlIjoiYXJ0aWNsZS1qb3VybmFsIiwidm9sdW1lIjoiMTE3In0sInVyaXMiOlsiaHR0cDovL3d3dy5tZW5kZWxleS5jb20vZG9jdW1lbnRzLz91dWlkPTdlMTQ4YTUwLWRmOWItNDYzNi04MTE2LWFhNTRlZWViMDRkYiJdLCJpc1RlbXBvcmFyeSI6ZmFsc2UsImxlZ2FjeURlc2t0b3BJZCI6IjdlMTQ4YTUwLWRmOWItNDYzNi04MTE2LWFhNTRlZWViMDRkYiJ9XSwicHJvcGVydGllcyI6eyJub3RlSW5kZXgiOjB9LCJpc0VkaXRlZCI6ZmFsc2UsIm1hbnVhbE92ZXJyaWRlIjp7ImNpdGVwcm9jVGV4dCI6IlszMeKAkzMzXSIsImlzTWFudWFsbHlPdmVycmlkZGVuIjpmYWxzZSwibWFudWFsT3ZlcnJpZGVUZXh0IjoiIn19&quot;},{&quot;citationID&quot;:&quot;MENDELEY_CITATION_818c29fa-a9df-42bd-bec7-3f910881a5d0&quot;,&quot;citationItems&quot;:[{&quot;id&quot;:&quot;06826e1e-70f3-3ed4-88d1-2ce6a520931f&quot;,&quot;itemData&quot;:{&quot;DOI&quot;:&quot;10.1016/j.bbrc.2017.06.005&quot;,&quot;ISSN&quot;:&quot;10902104&quot;,&quot;abstract&quot;:&quot;B-cell activating factor (BAFF) is a critical regulator for B-cell development and differentiation. We previously reported elevation of serum BAFF levels in patients with visceral leishmaniasis (VL). In this study, we examined if BAFF is involved in pathologies during infection of Leishmania donovani. BALB/cA mice infected with L. donovani showed significant elevation in serum BAFF and IgG levels as seen in VL patients. In contrast, elevation of serum IgG by L. donovani infection was significantly suppressed in BAFF-deficient mice. The spleen weight of the BAFF-deficient mice after infection was significantly lower than that of the infected wild-type mice, whereas comparable degree of hepatomegaly and anemia were observed in those mice. In the enlarged spleen of L. donovani-infected wild-type mice, increase of CD19+ lymphocytes was more prominent than that of CD3+ cells, suggesting the contribution of B cell increase to splenomegaly during VL. Besides, increase of CD19+ lymphocytes was not found in BAFF-deficient mice after L. donovani infection. Taken together, these results suggest that BAFF is involved in strong B cell activation, which has a pathological role in splenomegaly but not in hepatomegaly or anemia, during VL.&quot;,&quot;author&quot;:[{&quot;dropping-particle&quot;:&quot;&quot;,&quot;family&quot;:&quot;Omachi&quot;,&quot;given&quot;:&quot;Satoko&quot;,&quot;non-dropping-particle&quot;:&quot;&quot;,&quot;parse-names&quot;:false,&quot;suffix&quot;:&quot;&quot;},{&quot;dropping-particle&quot;:&quot;&quot;,&quot;family&quot;:&quot;Fujii&quot;,&quot;given&quot;:&quot;Wataru&quot;,&quot;non-dropping-particle&quot;:&quot;&quot;,&quot;parse-names&quot;:false,&quot;suffix&quot;:&quot;&quot;},{&quot;dropping-particle&quot;:&quot;&quot;,&quot;family&quot;:&quot;Azuma&quot;,&quot;given&quot;:&quot;Natsuho&quot;,&quot;non-dropping-particle&quot;:&quot;&quot;,&quot;parse-names&quot;:false,&quot;suffix&quot;:&quot;&quot;},{&quot;dropping-particle&quot;:&quot;&quot;,&quot;family&quot;:&quot;Morimoto&quot;,&quot;given&quot;:&quot;Ayako&quot;,&quot;non-dropping-particle&quot;:&quot;&quot;,&quot;parse-names&quot;:false,&quot;suffix&quot;:&quot;&quot;},{&quot;dropping-particle&quot;:&quot;&quot;,&quot;family&quot;:&quot;Sanjoba&quot;,&quot;given&quot;:&quot;Chizu&quot;,&quot;non-dropping-particle&quot;:&quot;&quot;,&quot;parse-names&quot;:false,&quot;suffix&quot;:&quot;&quot;},{&quot;dropping-particle&quot;:&quot;&quot;,&quot;family&quot;:&quot;Matsumoto&quot;,&quot;given&quot;:&quot;Yoshitsugu&quot;,&quot;non-dropping-particle&quot;:&quot;&quot;,&quot;parse-names&quot;:false,&quot;suffix&quot;:&quot;&quot;},{&quot;dropping-particle&quot;:&quot;&quot;,&quot;family&quot;:&quot;Goto&quot;,&quot;given&quot;:&quot;Yasuyuki&quot;,&quot;non-dropping-particle&quot;:&quot;&quot;,&quot;parse-names&quot;:false,&quot;suffix&quot;:&quot;&quot;}],&quot;container-title&quot;:&quot;Biochemical and Biophysical Research Communications&quot;,&quot;id&quot;:&quot;06826e1e-70f3-3ed4-88d1-2ce6a520931f&quot;,&quot;issue&quot;:&quot;4&quot;,&quot;issued&quot;:{&quot;date-parts&quot;:[[&quot;2017&quot;]]},&quot;page&quot;:&quot;528-533&quot;,&quot;title&quot;:&quot;B-cell activating factor deficiency suppresses splenomegaly during Leishmania donovani infection&quot;,&quot;type&quot;:&quot;article-journal&quot;,&quot;volume&quot;:&quot;489&quot;},&quot;uris&quot;:[&quot;http://www.mendeley.com/documents/?uuid=edde2923-9057-488e-b25b-07b55923b6d9&quot;],&quot;isTemporary&quot;:false,&quot;legacyDesktopId&quot;:&quot;edde2923-9057-488e-b25b-07b55923b6d9&quot;}],&quot;properties&quot;:{&quot;noteIndex&quot;:0},&quot;isEdited&quot;:false,&quot;manualOverride&quot;:{&quot;citeprocText&quot;:&quot;[26]&quot;,&quot;isManuallyOverridden&quot;:false,&quot;manualOverrideText&quot;:&quot;&quot;},&quot;citationTag&quot;:&quot;MENDELEY_CITATION_v3_eyJjaXRhdGlvbklEIjoiTUVOREVMRVlfQ0lUQVRJT05fODE4YzI5ZmEtYTlkZi00MmJkLWJlYzctM2Y5MTA4ODFhNWQwIiwiY2l0YXRpb25JdGVtcyI6W3siaWQiOiIwNjgyNmUxZS03MGYzLTNlZDQtODhkMS0yY2U2YTUyMDkzMWYiLCJpdGVtRGF0YSI6eyJET0kiOiIxMC4xMDE2L2ouYmJyYy4yMDE3LjA2LjAwNSIsIklTU04iOiIxMDkwMjEwNCIsImFic3RyYWN0IjoiQi1jZWxsIGFjdGl2YXRpbmcgZmFjdG9yIChCQUZGKSBpcyBhIGNyaXRpY2FsIHJlZ3VsYXRvciBmb3IgQi1jZWxsIGRldmVsb3BtZW50IGFuZCBkaWZmZXJlbnRpYXRpb24uIFdlIHByZXZpb3VzbHkgcmVwb3J0ZWQgZWxldmF0aW9uIG9mIHNlcnVtIEJBRkYgbGV2ZWxzIGluIHBhdGllbnRzIHdpdGggdmlzY2VyYWwgbGVpc2htYW5pYXNpcyAoVkwpLiBJbiB0aGlzIHN0dWR5LCB3ZSBleGFtaW5lZCBpZiBCQUZGIGlzIGludm9sdmVkIGluIHBhdGhvbG9naWVzIGR1cmluZyBpbmZlY3Rpb24gb2YgTGVpc2htYW5pYSBkb25vdmFuaS4gQkFMQi9jQSBtaWNlIGluZmVjdGVkIHdpdGggTC4gZG9ub3Zhbmkgc2hvd2VkIHNpZ25pZmljYW50IGVsZXZhdGlvbiBpbiBzZXJ1bSBCQUZGIGFuZCBJZ0cgbGV2ZWxzIGFzIHNlZW4gaW4gVkwgcGF0aWVudHMuIEluIGNvbnRyYXN0LCBlbGV2YXRpb24gb2Ygc2VydW0gSWdHIGJ5IEwuIGRvbm92YW5pIGluZmVjdGlvbiB3YXMgc2lnbmlmaWNhbnRseSBzdXBwcmVzc2VkIGluIEJBRkYtZGVmaWNpZW50IG1pY2UuIFRoZSBzcGxlZW4gd2VpZ2h0IG9mIHRoZSBCQUZGLWRlZmljaWVudCBtaWNlIGFmdGVyIGluZmVjdGlvbiB3YXMgc2lnbmlmaWNhbnRseSBsb3dlciB0aGFuIHRoYXQgb2YgdGhlIGluZmVjdGVkIHdpbGQtdHlwZSBtaWNlLCB3aGVyZWFzIGNvbXBhcmFibGUgZGVncmVlIG9mIGhlcGF0b21lZ2FseSBhbmQgYW5lbWlhIHdlcmUgb2JzZXJ2ZWQgaW4gdGhvc2UgbWljZS4gSW4gdGhlIGVubGFyZ2VkIHNwbGVlbiBvZiBMLiBkb25vdmFuaS1pbmZlY3RlZCB3aWxkLXR5cGUgbWljZSwgaW5jcmVhc2Ugb2YgQ0QxOSsgbHltcGhvY3l0ZXMgd2FzIG1vcmUgcHJvbWluZW50IHRoYW4gdGhhdCBvZiBDRDMrIGNlbGxzLCBzdWdnZXN0aW5nIHRoZSBjb250cmlidXRpb24gb2YgQiBjZWxsIGluY3JlYXNlIHRvIHNwbGVub21lZ2FseSBkdXJpbmcgVkwuIEJlc2lkZXMsIGluY3JlYXNlIG9mIENEMTkrIGx5bXBob2N5dGVzIHdhcyBub3QgZm91bmQgaW4gQkFGRi1kZWZpY2llbnQgbWljZSBhZnRlciBMLiBkb25vdmFuaSBpbmZlY3Rpb24uIFRha2VuIHRvZ2V0aGVyLCB0aGVzZSByZXN1bHRzIHN1Z2dlc3QgdGhhdCBCQUZGIGlzIGludm9sdmVkIGluIHN0cm9uZyBCIGNlbGwgYWN0aXZhdGlvbiwgd2hpY2ggaGFzIGEgcGF0aG9sb2dpY2FsIHJvbGUgaW4gc3BsZW5vbWVnYWx5IGJ1dCBub3QgaW4gaGVwYXRvbWVnYWx5IG9yIGFuZW1pYSwgZHVyaW5nIFZMLiIsImF1dGhvciI6W3siZHJvcHBpbmctcGFydGljbGUiOiIiLCJmYW1pbHkiOiJPbWFjaGkiLCJnaXZlbiI6IlNhdG9rbyIsIm5vbi1kcm9wcGluZy1wYXJ0aWNsZSI6IiIsInBhcnNlLW5hbWVzIjpmYWxzZSwic3VmZml4IjoiIn0seyJkcm9wcGluZy1wYXJ0aWNsZSI6IiIsImZhbWlseSI6IkZ1amlpIiwiZ2l2ZW4iOiJXYXRhcnUiLCJub24tZHJvcHBpbmctcGFydGljbGUiOiIiLCJwYXJzZS1uYW1lcyI6ZmFsc2UsInN1ZmZpeCI6IiJ9LHsiZHJvcHBpbmctcGFydGljbGUiOiIiLCJmYW1pbHkiOiJBenVtYSIsImdpdmVuIjoiTmF0c3VobyIsIm5vbi1kcm9wcGluZy1wYXJ0aWNsZSI6IiIsInBhcnNlLW5hbWVzIjpmYWxzZSwic3VmZml4IjoiIn0seyJkcm9wcGluZy1wYXJ0aWNsZSI6IiIsImZhbWlseSI6Ik1vcmltb3RvIiwiZ2l2ZW4iOiJBeWFrbyIsIm5vbi1kcm9wcGluZy1wYXJ0aWNsZSI6IiIsInBhcnNlLW5hbWVzIjpmYWxzZSwic3VmZml4IjoiIn0seyJkcm9wcGluZy1wYXJ0aWNsZSI6IiIsImZhbWlseSI6IlNhbmpvYmEiLCJnaXZlbiI6IkNoaXp1Iiwibm9uLWRyb3BwaW5nLXBhcnRpY2xlIjoiIiwicGFyc2UtbmFtZXMiOmZhbHNlLCJzdWZmaXgiOiIifSx7ImRyb3BwaW5nLXBhcnRpY2xlIjoiIiwiZmFtaWx5IjoiTWF0c3Vtb3RvIiwiZ2l2ZW4iOiJZb3NoaXRzdWd1Iiwibm9uLWRyb3BwaW5nLXBhcnRpY2xlIjoiIiwicGFyc2UtbmFtZXMiOmZhbHNlLCJzdWZmaXgiOiIifSx7ImRyb3BwaW5nLXBhcnRpY2xlIjoiIiwiZmFtaWx5IjoiR290byIsImdpdmVuIjoiWWFzdXl1a2kiLCJub24tZHJvcHBpbmctcGFydGljbGUiOiIiLCJwYXJzZS1uYW1lcyI6ZmFsc2UsInN1ZmZpeCI6IiJ9XSwiY29udGFpbmVyLXRpdGxlIjoiQmlvY2hlbWljYWwgYW5kIEJpb3BoeXNpY2FsIFJlc2VhcmNoIENvbW11bmljYXRpb25zIiwiaWQiOiIwNjgyNmUxZS03MGYzLTNlZDQtODhkMS0yY2U2YTUyMDkzMWYiLCJpc3N1ZSI6IjQiLCJpc3N1ZWQiOnsiZGF0ZS1wYXJ0cyI6W1siMjAxNyJdXX0sInBhZ2UiOiI1MjgtNTMzIiwidGl0bGUiOiJCLWNlbGwgYWN0aXZhdGluZyBmYWN0b3IgZGVmaWNpZW5jeSBzdXBwcmVzc2VzIHNwbGVub21lZ2FseSBkdXJpbmcgTGVpc2htYW5pYSBkb25vdmFuaSBpbmZlY3Rpb24iLCJ0eXBlIjoiYXJ0aWNsZS1qb3VybmFsIiwidm9sdW1lIjoiNDg5In0sInVyaXMiOlsiaHR0cDovL3d3dy5tZW5kZWxleS5jb20vZG9jdW1lbnRzLz91dWlkPWVkZGUyOTIzLTkwNTctNDg4ZS1iMjViLTA3YjU1OTIzYjZkOSJdLCJpc1RlbXBvcmFyeSI6ZmFsc2UsImxlZ2FjeURlc2t0b3BJZCI6ImVkZGUyOTIzLTkwNTctNDg4ZS1iMjViLTA3YjU1OTIzYjZkOSJ9XSwicHJvcGVydGllcyI6eyJub3RlSW5kZXgiOjB9LCJpc0VkaXRlZCI6ZmFsc2UsIm1hbnVhbE92ZXJyaWRlIjp7ImNpdGVwcm9jVGV4dCI6IlsyNl0iLCJpc01hbnVhbGx5T3ZlcnJpZGRlbiI6ZmFsc2UsIm1hbnVhbE92ZXJyaWRlVGV4dCI6IiJ9fQ==&quot;},{&quot;citationID&quot;:&quot;MENDELEY_CITATION_a02dffff-0667-47c0-8d0f-5a139d03e3c6&quot;,&quot;citationItems&quot;:[{&quot;id&quot;:&quot;ae4fcbae-d143-394a-940f-6954980871cc&quot;,&quot;itemData&quot;:{&quot;DOI&quot;:&quot;10.1146/annurev.immunol.23.021704.115628&quot;,&quot;ISSN&quot;:&quot;07320582&quot;,&quot;PMID&quot;:&quot;15771568&quot;,&quot;abstract&quot;:&quot;Secondary lymphoid organs serve as hubs for the adaptive immune system, bringing together antigen, antigen-presenting cells, and lymphocytes. Two families of G protein-coupled receptors play essential roles in lymphocyte migration through these organs: chemokine receptors and sphingosine-1-phosphate (S1P) receptors. Chemokines expressed by lymphoid stromal cells guide lymphocyte and dendritic cell movements during antigen surveillance and the initiation of adaptive immune responses. S1P receptor-1 is required for lymphocyte egress from thymus and secondary lymphoid organs and is downregulated by the immunosuppressive drug FTY720. Here, we review the steps associated with the initiation of adaptive immune responses in secondary lymphoid organs, highlighting the roles of chemokines and S1P. Copyright © 2005 by Annual Reviews. All rights reserved.&quot;,&quot;author&quot;:[{&quot;dropping-particle&quot;:&quot;&quot;,&quot;family&quot;:&quot;Cyster&quot;,&quot;given&quot;:&quot;Jason G. G.&quot;,&quot;non-dropping-particle&quot;:&quot;&quot;,&quot;parse-names&quot;:false,&quot;suffix&quot;:&quot;&quot;}],&quot;container-title&quot;:&quot;Annual Review of Immunology&quot;,&quot;id&quot;:&quot;ae4fcbae-d143-394a-940f-6954980871cc&quot;,&quot;issued&quot;:{&quot;date-parts&quot;:[[&quot;2005&quot;,&quot;10&quot;]]},&quot;page&quot;:&quot;127-159&quot;,&quot;publisher&quot;:&quot;Annual Reviews&quot;,&quot;title&quot;:&quot;Chemokines, sphingosine-1-phosphate, and cell migration in secondary lymphoid organs&quot;,&quot;type&quot;:&quot;article&quot;,&quot;volume&quot;:&quot;23&quot;},&quot;uris&quot;:[&quot;http://www.mendeley.com/documents/?uuid=ba82ef55-3583-4f9c-aed9-d9cc9225a906&quot;],&quot;isTemporary&quot;:false,&quot;legacyDesktopId&quot;:&quot;ba82ef55-3583-4f9c-aed9-d9cc9225a906&quot;}],&quot;properties&quot;:{&quot;noteIndex&quot;:0},&quot;isEdited&quot;:false,&quot;manualOverride&quot;:{&quot;citeprocText&quot;:&quot;[34]&quot;,&quot;isManuallyOverridden&quot;:false,&quot;manualOverrideText&quot;:&quot;&quot;},&quot;citationTag&quot;:&quot;MENDELEY_CITATION_v3_eyJjaXRhdGlvbklEIjoiTUVOREVMRVlfQ0lUQVRJT05fYTAyZGZmZmYtMDY2Ny00N2MwLThkMGYtNWExMzlkMDNlM2M2IiwiY2l0YXRpb25JdGVtcyI6W3siaWQiOiJhZTRmY2JhZS1kMTQzLTM5NGEtOTQwZi02OTU0OTgwODcxY2MiLCJpdGVtRGF0YSI6eyJET0kiOiIxMC4xMTQ2L2FubnVyZXYuaW1tdW5vbC4yMy4wMjE3MDQuMTE1NjI4IiwiSVNTTiI6IjA3MzIwNTgyIiwiUE1JRCI6IjE1NzcxNTY4IiwiYWJzdHJhY3QiOiJTZWNvbmRhcnkgbHltcGhvaWQgb3JnYW5zIHNlcnZlIGFzIGh1YnMgZm9yIHRoZSBhZGFwdGl2ZSBpbW11bmUgc3lzdGVtLCBicmluZ2luZyB0b2dldGhlciBhbnRpZ2VuLCBhbnRpZ2VuLXByZXNlbnRpbmcgY2VsbHMsIGFuZCBseW1waG9jeXRlcy4gVHdvIGZhbWlsaWVzIG9mIEcgcHJvdGVpbi1jb3VwbGVkIHJlY2VwdG9ycyBwbGF5IGVzc2VudGlhbCByb2xlcyBpbiBseW1waG9jeXRlIG1pZ3JhdGlvbiB0aHJvdWdoIHRoZXNlIG9yZ2FuczogY2hlbW9raW5lIHJlY2VwdG9ycyBhbmQgc3BoaW5nb3NpbmUtMS1waG9zcGhhdGUgKFMxUCkgcmVjZXB0b3JzLiBDaGVtb2tpbmVzIGV4cHJlc3NlZCBieSBseW1waG9pZCBzdHJvbWFsIGNlbGxzIGd1aWRlIGx5bXBob2N5dGUgYW5kIGRlbmRyaXRpYyBjZWxsIG1vdmVtZW50cyBkdXJpbmcgYW50aWdlbiBzdXJ2ZWlsbGFuY2UgYW5kIHRoZSBpbml0aWF0aW9uIG9mIGFkYXB0aXZlIGltbXVuZSByZXNwb25zZXMuIFMxUCByZWNlcHRvci0xIGlzIHJlcXVpcmVkIGZvciBseW1waG9jeXRlIGVncmVzcyBmcm9tIHRoeW11cyBhbmQgc2Vjb25kYXJ5IGx5bXBob2lkIG9yZ2FucyBhbmQgaXMgZG93bnJlZ3VsYXRlZCBieSB0aGUgaW1tdW5vc3VwcHJlc3NpdmUgZHJ1ZyBGVFk3MjAuIEhlcmUsIHdlIHJldmlldyB0aGUgc3RlcHMgYXNzb2NpYXRlZCB3aXRoIHRoZSBpbml0aWF0aW9uIG9mIGFkYXB0aXZlIGltbXVuZSByZXNwb25zZXMgaW4gc2Vjb25kYXJ5IGx5bXBob2lkIG9yZ2FucywgaGlnaGxpZ2h0aW5nIHRoZSByb2xlcyBvZiBjaGVtb2tpbmVzIGFuZCBTMVAuIENvcHlyaWdodCDCqSAyMDA1IGJ5IEFubnVhbCBSZXZpZXdzLiBBbGwgcmlnaHRzIHJlc2VydmVkLiIsImF1dGhvciI6W3siZHJvcHBpbmctcGFydGljbGUiOiIiLCJmYW1pbHkiOiJDeXN0ZXIiLCJnaXZlbiI6Ikphc29uIEcuIEcuIiwibm9uLWRyb3BwaW5nLXBhcnRpY2xlIjoiIiwicGFyc2UtbmFtZXMiOmZhbHNlLCJzdWZmaXgiOiIifV0sImNvbnRhaW5lci10aXRsZSI6IkFubnVhbCBSZXZpZXcgb2YgSW1tdW5vbG9neSIsImlkIjoiYWU0ZmNiYWUtZDE0My0zOTRhLTk0MGYtNjk1NDk4MDg3MWNjIiwiaXNzdWVkIjp7ImRhdGUtcGFydHMiOltbIjIwMDUiLCIxMCJdXX0sInBhZ2UiOiIxMjctMTU5IiwicHVibGlzaGVyIjoiQW5udWFsIFJldmlld3MiLCJ0aXRsZSI6IkNoZW1va2luZXMsIHNwaGluZ29zaW5lLTEtcGhvc3BoYXRlLCBhbmQgY2VsbCBtaWdyYXRpb24gaW4gc2Vjb25kYXJ5IGx5bXBob2lkIG9yZ2FucyIsInR5cGUiOiJhcnRpY2xlIiwidm9sdW1lIjoiMjMifSwidXJpcyI6WyJodHRwOi8vd3d3Lm1lbmRlbGV5LmNvbS9kb2N1bWVudHMvP3V1aWQ9YmE4MmVmNTUtMzU4My00ZjljLWFlZDktZDljYzkyMjVhOTA2Il0sImlzVGVtcG9yYXJ5IjpmYWxzZSwibGVnYWN5RGVza3RvcElkIjoiYmE4MmVmNTUtMzU4My00ZjljLWFlZDktZDljYzkyMjVhOTA2In1dLCJwcm9wZXJ0aWVzIjp7Im5vdGVJbmRleCI6MH0sImlzRWRpdGVkIjpmYWxzZSwibWFudWFsT3ZlcnJpZGUiOnsiY2l0ZXByb2NUZXh0IjoiWzM0XSIsImlzTWFudWFsbHlPdmVycmlkZGVuIjpmYWxzZSwibWFudWFsT3ZlcnJpZGVUZXh0IjoiIn19&quot;},{&quot;citationID&quot;:&quot;MENDELEY_CITATION_a7f2aa0c-7fc4-4e15-926e-9bc0938b63d8&quot;,&quot;citationItems&quot;:[{&quot;id&quot;:&quot;06826e1e-70f3-3ed4-88d1-2ce6a520931f&quot;,&quot;itemData&quot;:{&quot;DOI&quot;:&quot;10.1016/j.bbrc.2017.06.005&quot;,&quot;ISSN&quot;:&quot;10902104&quot;,&quot;abstract&quot;:&quot;B-cell activating factor (BAFF) is a critical regulator for B-cell development and differentiation. We previously reported elevation of serum BAFF levels in patients with visceral leishmaniasis (VL). In this study, we examined if BAFF is involved in pathologies during infection of Leishmania donovani. BALB/cA mice infected with L. donovani showed significant elevation in serum BAFF and IgG levels as seen in VL patients. In contrast, elevation of serum IgG by L. donovani infection was significantly suppressed in BAFF-deficient mice. The spleen weight of the BAFF-deficient mice after infection was significantly lower than that of the infected wild-type mice, whereas comparable degree of hepatomegaly and anemia were observed in those mice. In the enlarged spleen of L. donovani-infected wild-type mice, increase of CD19+ lymphocytes was more prominent than that of CD3+ cells, suggesting the contribution of B cell increase to splenomegaly during VL. Besides, increase of CD19+ lymphocytes was not found in BAFF-deficient mice after L. donovani infection. Taken together, these results suggest that BAFF is involved in strong B cell activation, which has a pathological role in splenomegaly but not in hepatomegaly or anemia, during VL.&quot;,&quot;author&quot;:[{&quot;dropping-particle&quot;:&quot;&quot;,&quot;family&quot;:&quot;Omachi&quot;,&quot;given&quot;:&quot;Satoko&quot;,&quot;non-dropping-particle&quot;:&quot;&quot;,&quot;parse-names&quot;:false,&quot;suffix&quot;:&quot;&quot;},{&quot;dropping-particle&quot;:&quot;&quot;,&quot;family&quot;:&quot;Fujii&quot;,&quot;given&quot;:&quot;Wataru&quot;,&quot;non-dropping-particle&quot;:&quot;&quot;,&quot;parse-names&quot;:false,&quot;suffix&quot;:&quot;&quot;},{&quot;dropping-particle&quot;:&quot;&quot;,&quot;family&quot;:&quot;Azuma&quot;,&quot;given&quot;:&quot;Natsuho&quot;,&quot;non-dropping-particle&quot;:&quot;&quot;,&quot;parse-names&quot;:false,&quot;suffix&quot;:&quot;&quot;},{&quot;dropping-particle&quot;:&quot;&quot;,&quot;family&quot;:&quot;Morimoto&quot;,&quot;given&quot;:&quot;Ayako&quot;,&quot;non-dropping-particle&quot;:&quot;&quot;,&quot;parse-names&quot;:false,&quot;suffix&quot;:&quot;&quot;},{&quot;dropping-particle&quot;:&quot;&quot;,&quot;family&quot;:&quot;Sanjoba&quot;,&quot;given&quot;:&quot;Chizu&quot;,&quot;non-dropping-particle&quot;:&quot;&quot;,&quot;parse-names&quot;:false,&quot;suffix&quot;:&quot;&quot;},{&quot;dropping-particle&quot;:&quot;&quot;,&quot;family&quot;:&quot;Matsumoto&quot;,&quot;given&quot;:&quot;Yoshitsugu&quot;,&quot;non-dropping-particle&quot;:&quot;&quot;,&quot;parse-names&quot;:false,&quot;suffix&quot;:&quot;&quot;},{&quot;dropping-particle&quot;:&quot;&quot;,&quot;family&quot;:&quot;Goto&quot;,&quot;given&quot;:&quot;Yasuyuki&quot;,&quot;non-dropping-particle&quot;:&quot;&quot;,&quot;parse-names&quot;:false,&quot;suffix&quot;:&quot;&quot;}],&quot;container-title&quot;:&quot;Biochemical and Biophysical Research Communications&quot;,&quot;id&quot;:&quot;06826e1e-70f3-3ed4-88d1-2ce6a520931f&quot;,&quot;issue&quot;:&quot;4&quot;,&quot;issued&quot;:{&quot;date-parts&quot;:[[&quot;2017&quot;]]},&quot;page&quot;:&quot;528-533&quot;,&quot;title&quot;:&quot;B-cell activating factor deficiency suppresses splenomegaly during Leishmania donovani infection&quot;,&quot;type&quot;:&quot;article-journal&quot;,&quot;volume&quot;:&quot;489&quot;},&quot;uris&quot;:[&quot;http://www.mendeley.com/documents/?uuid=edde2923-9057-488e-b25b-07b55923b6d9&quot;],&quot;isTemporary&quot;:false,&quot;legacyDesktopId&quot;:&quot;edde2923-9057-488e-b25b-07b55923b6d9&quot;}],&quot;properties&quot;:{&quot;noteIndex&quot;:0},&quot;isEdited&quot;:false,&quot;manualOverride&quot;:{&quot;citeprocText&quot;:&quot;[26]&quot;,&quot;isManuallyOverridden&quot;:false,&quot;manualOverrideText&quot;:&quot;&quot;},&quot;citationTag&quot;:&quot;MENDELEY_CITATION_v3_eyJjaXRhdGlvbklEIjoiTUVOREVMRVlfQ0lUQVRJT05fYTdmMmFhMGMtN2ZjNC00ZTE1LTkyNmUtOWJjMDkzOGI2M2Q4IiwiY2l0YXRpb25JdGVtcyI6W3siaWQiOiIwNjgyNmUxZS03MGYzLTNlZDQtODhkMS0yY2U2YTUyMDkzMWYiLCJpdGVtRGF0YSI6eyJET0kiOiIxMC4xMDE2L2ouYmJyYy4yMDE3LjA2LjAwNSIsIklTU04iOiIxMDkwMjEwNCIsImFic3RyYWN0IjoiQi1jZWxsIGFjdGl2YXRpbmcgZmFjdG9yIChCQUZGKSBpcyBhIGNyaXRpY2FsIHJlZ3VsYXRvciBmb3IgQi1jZWxsIGRldmVsb3BtZW50IGFuZCBkaWZmZXJlbnRpYXRpb24uIFdlIHByZXZpb3VzbHkgcmVwb3J0ZWQgZWxldmF0aW9uIG9mIHNlcnVtIEJBRkYgbGV2ZWxzIGluIHBhdGllbnRzIHdpdGggdmlzY2VyYWwgbGVpc2htYW5pYXNpcyAoVkwpLiBJbiB0aGlzIHN0dWR5LCB3ZSBleGFtaW5lZCBpZiBCQUZGIGlzIGludm9sdmVkIGluIHBhdGhvbG9naWVzIGR1cmluZyBpbmZlY3Rpb24gb2YgTGVpc2htYW5pYSBkb25vdmFuaS4gQkFMQi9jQSBtaWNlIGluZmVjdGVkIHdpdGggTC4gZG9ub3Zhbmkgc2hvd2VkIHNpZ25pZmljYW50IGVsZXZhdGlvbiBpbiBzZXJ1bSBCQUZGIGFuZCBJZ0cgbGV2ZWxzIGFzIHNlZW4gaW4gVkwgcGF0aWVudHMuIEluIGNvbnRyYXN0LCBlbGV2YXRpb24gb2Ygc2VydW0gSWdHIGJ5IEwuIGRvbm92YW5pIGluZmVjdGlvbiB3YXMgc2lnbmlmaWNhbnRseSBzdXBwcmVzc2VkIGluIEJBRkYtZGVmaWNpZW50IG1pY2UuIFRoZSBzcGxlZW4gd2VpZ2h0IG9mIHRoZSBCQUZGLWRlZmljaWVudCBtaWNlIGFmdGVyIGluZmVjdGlvbiB3YXMgc2lnbmlmaWNhbnRseSBsb3dlciB0aGFuIHRoYXQgb2YgdGhlIGluZmVjdGVkIHdpbGQtdHlwZSBtaWNlLCB3aGVyZWFzIGNvbXBhcmFibGUgZGVncmVlIG9mIGhlcGF0b21lZ2FseSBhbmQgYW5lbWlhIHdlcmUgb2JzZXJ2ZWQgaW4gdGhvc2UgbWljZS4gSW4gdGhlIGVubGFyZ2VkIHNwbGVlbiBvZiBMLiBkb25vdmFuaS1pbmZlY3RlZCB3aWxkLXR5cGUgbWljZSwgaW5jcmVhc2Ugb2YgQ0QxOSsgbHltcGhvY3l0ZXMgd2FzIG1vcmUgcHJvbWluZW50IHRoYW4gdGhhdCBvZiBDRDMrIGNlbGxzLCBzdWdnZXN0aW5nIHRoZSBjb250cmlidXRpb24gb2YgQiBjZWxsIGluY3JlYXNlIHRvIHNwbGVub21lZ2FseSBkdXJpbmcgVkwuIEJlc2lkZXMsIGluY3JlYXNlIG9mIENEMTkrIGx5bXBob2N5dGVzIHdhcyBub3QgZm91bmQgaW4gQkFGRi1kZWZpY2llbnQgbWljZSBhZnRlciBMLiBkb25vdmFuaSBpbmZlY3Rpb24uIFRha2VuIHRvZ2V0aGVyLCB0aGVzZSByZXN1bHRzIHN1Z2dlc3QgdGhhdCBCQUZGIGlzIGludm9sdmVkIGluIHN0cm9uZyBCIGNlbGwgYWN0aXZhdGlvbiwgd2hpY2ggaGFzIGEgcGF0aG9sb2dpY2FsIHJvbGUgaW4gc3BsZW5vbWVnYWx5IGJ1dCBub3QgaW4gaGVwYXRvbWVnYWx5IG9yIGFuZW1pYSwgZHVyaW5nIFZMLiIsImF1dGhvciI6W3siZHJvcHBpbmctcGFydGljbGUiOiIiLCJmYW1pbHkiOiJPbWFjaGkiLCJnaXZlbiI6IlNhdG9rbyIsIm5vbi1kcm9wcGluZy1wYXJ0aWNsZSI6IiIsInBhcnNlLW5hbWVzIjpmYWxzZSwic3VmZml4IjoiIn0seyJkcm9wcGluZy1wYXJ0aWNsZSI6IiIsImZhbWlseSI6IkZ1amlpIiwiZ2l2ZW4iOiJXYXRhcnUiLCJub24tZHJvcHBpbmctcGFydGljbGUiOiIiLCJwYXJzZS1uYW1lcyI6ZmFsc2UsInN1ZmZpeCI6IiJ9LHsiZHJvcHBpbmctcGFydGljbGUiOiIiLCJmYW1pbHkiOiJBenVtYSIsImdpdmVuIjoiTmF0c3VobyIsIm5vbi1kcm9wcGluZy1wYXJ0aWNsZSI6IiIsInBhcnNlLW5hbWVzIjpmYWxzZSwic3VmZml4IjoiIn0seyJkcm9wcGluZy1wYXJ0aWNsZSI6IiIsImZhbWlseSI6Ik1vcmltb3RvIiwiZ2l2ZW4iOiJBeWFrbyIsIm5vbi1kcm9wcGluZy1wYXJ0aWNsZSI6IiIsInBhcnNlLW5hbWVzIjpmYWxzZSwic3VmZml4IjoiIn0seyJkcm9wcGluZy1wYXJ0aWNsZSI6IiIsImZhbWlseSI6IlNhbmpvYmEiLCJnaXZlbiI6IkNoaXp1Iiwibm9uLWRyb3BwaW5nLXBhcnRpY2xlIjoiIiwicGFyc2UtbmFtZXMiOmZhbHNlLCJzdWZmaXgiOiIifSx7ImRyb3BwaW5nLXBhcnRpY2xlIjoiIiwiZmFtaWx5IjoiTWF0c3Vtb3RvIiwiZ2l2ZW4iOiJZb3NoaXRzdWd1Iiwibm9uLWRyb3BwaW5nLXBhcnRpY2xlIjoiIiwicGFyc2UtbmFtZXMiOmZhbHNlLCJzdWZmaXgiOiIifSx7ImRyb3BwaW5nLXBhcnRpY2xlIjoiIiwiZmFtaWx5IjoiR290byIsImdpdmVuIjoiWWFzdXl1a2kiLCJub24tZHJvcHBpbmctcGFydGljbGUiOiIiLCJwYXJzZS1uYW1lcyI6ZmFsc2UsInN1ZmZpeCI6IiJ9XSwiY29udGFpbmVyLXRpdGxlIjoiQmlvY2hlbWljYWwgYW5kIEJpb3BoeXNpY2FsIFJlc2VhcmNoIENvbW11bmljYXRpb25zIiwiaWQiOiIwNjgyNmUxZS03MGYzLTNlZDQtODhkMS0yY2U2YTUyMDkzMWYiLCJpc3N1ZSI6IjQiLCJpc3N1ZWQiOnsiZGF0ZS1wYXJ0cyI6W1siMjAxNyJdXX0sInBhZ2UiOiI1MjgtNTMzIiwidGl0bGUiOiJCLWNlbGwgYWN0aXZhdGluZyBmYWN0b3IgZGVmaWNpZW5jeSBzdXBwcmVzc2VzIHNwbGVub21lZ2FseSBkdXJpbmcgTGVpc2htYW5pYSBkb25vdmFuaSBpbmZlY3Rpb24iLCJ0eXBlIjoiYXJ0aWNsZS1qb3VybmFsIiwidm9sdW1lIjoiNDg5In0sInVyaXMiOlsiaHR0cDovL3d3dy5tZW5kZWxleS5jb20vZG9jdW1lbnRzLz91dWlkPWVkZGUyOTIzLTkwNTctNDg4ZS1iMjViLTA3YjU1OTIzYjZkOSJdLCJpc1RlbXBvcmFyeSI6ZmFsc2UsImxlZ2FjeURlc2t0b3BJZCI6ImVkZGUyOTIzLTkwNTctNDg4ZS1iMjViLTA3YjU1OTIzYjZkOSJ9XSwicHJvcGVydGllcyI6eyJub3RlSW5kZXgiOjB9LCJpc0VkaXRlZCI6ZmFsc2UsIm1hbnVhbE92ZXJyaWRlIjp7ImNpdGVwcm9jVGV4dCI6IlsyNl0iLCJpc01hbnVhbGx5T3ZlcnJpZGRlbiI6ZmFsc2UsIm1hbnVhbE92ZXJyaWRlVGV4dCI6IiJ9fQ==&quot;},{&quot;citationID&quot;:&quot;MENDELEY_CITATION_f140bfb6-f3f0-4f03-95b3-72fe21fe4f16&quot;,&quot;citationItems&quot;:[{&quot;id&quot;:&quot;ae4fcbae-d143-394a-940f-6954980871cc&quot;,&quot;itemData&quot;:{&quot;DOI&quot;:&quot;10.1146/annurev.immunol.23.021704.115628&quot;,&quot;ISSN&quot;:&quot;07320582&quot;,&quot;PMID&quot;:&quot;15771568&quot;,&quot;abstract&quot;:&quot;Secondary lymphoid organs serve as hubs for the adaptive immune system, bringing together antigen, antigen-presenting cells, and lymphocytes. Two families of G protein-coupled receptors play essential roles in lymphocyte migration through these organs: chemokine receptors and sphingosine-1-phosphate (S1P) receptors. Chemokines expressed by lymphoid stromal cells guide lymphocyte and dendritic cell movements during antigen surveillance and the initiation of adaptive immune responses. S1P receptor-1 is required for lymphocyte egress from thymus and secondary lymphoid organs and is downregulated by the immunosuppressive drug FTY720. Here, we review the steps associated with the initiation of adaptive immune responses in secondary lymphoid organs, highlighting the roles of chemokines and S1P. Copyright © 2005 by Annual Reviews. All rights reserved.&quot;,&quot;author&quot;:[{&quot;dropping-particle&quot;:&quot;&quot;,&quot;family&quot;:&quot;Cyster&quot;,&quot;given&quot;:&quot;Jason G. G.&quot;,&quot;non-dropping-particle&quot;:&quot;&quot;,&quot;parse-names&quot;:false,&quot;suffix&quot;:&quot;&quot;}],&quot;container-title&quot;:&quot;Annual Review of Immunology&quot;,&quot;id&quot;:&quot;ae4fcbae-d143-394a-940f-6954980871cc&quot;,&quot;issued&quot;:{&quot;date-parts&quot;:[[&quot;2005&quot;,&quot;10&quot;]]},&quot;page&quot;:&quot;127-159&quot;,&quot;publisher&quot;:&quot;Annual Reviews&quot;,&quot;title&quot;:&quot;Chemokines, sphingosine-1-phosphate, and cell migration in secondary lymphoid organs&quot;,&quot;type&quot;:&quot;article&quot;,&quot;volume&quot;:&quot;23&quot;},&quot;uris&quot;:[&quot;http://www.mendeley.com/documents/?uuid=ba82ef55-3583-4f9c-aed9-d9cc9225a906&quot;],&quot;isTemporary&quot;:false,&quot;legacyDesktopId&quot;:&quot;ba82ef55-3583-4f9c-aed9-d9cc9225a906&quot;}],&quot;properties&quot;:{&quot;noteIndex&quot;:0},&quot;isEdited&quot;:false,&quot;manualOverride&quot;:{&quot;citeprocText&quot;:&quot;[34]&quot;,&quot;isManuallyOverridden&quot;:false,&quot;manualOverrideText&quot;:&quot;&quot;},&quot;citationTag&quot;:&quot;MENDELEY_CITATION_v3_eyJjaXRhdGlvbklEIjoiTUVOREVMRVlfQ0lUQVRJT05fZjE0MGJmYjYtZjNmMC00ZjAzLTk1YjMtNzJmZTIxZmU0ZjE2IiwiY2l0YXRpb25JdGVtcyI6W3siaWQiOiJhZTRmY2JhZS1kMTQzLTM5NGEtOTQwZi02OTU0OTgwODcxY2MiLCJpdGVtRGF0YSI6eyJET0kiOiIxMC4xMTQ2L2FubnVyZXYuaW1tdW5vbC4yMy4wMjE3MDQuMTE1NjI4IiwiSVNTTiI6IjA3MzIwNTgyIiwiUE1JRCI6IjE1NzcxNTY4IiwiYWJzdHJhY3QiOiJTZWNvbmRhcnkgbHltcGhvaWQgb3JnYW5zIHNlcnZlIGFzIGh1YnMgZm9yIHRoZSBhZGFwdGl2ZSBpbW11bmUgc3lzdGVtLCBicmluZ2luZyB0b2dldGhlciBhbnRpZ2VuLCBhbnRpZ2VuLXByZXNlbnRpbmcgY2VsbHMsIGFuZCBseW1waG9jeXRlcy4gVHdvIGZhbWlsaWVzIG9mIEcgcHJvdGVpbi1jb3VwbGVkIHJlY2VwdG9ycyBwbGF5IGVzc2VudGlhbCByb2xlcyBpbiBseW1waG9jeXRlIG1pZ3JhdGlvbiB0aHJvdWdoIHRoZXNlIG9yZ2FuczogY2hlbW9raW5lIHJlY2VwdG9ycyBhbmQgc3BoaW5nb3NpbmUtMS1waG9zcGhhdGUgKFMxUCkgcmVjZXB0b3JzLiBDaGVtb2tpbmVzIGV4cHJlc3NlZCBieSBseW1waG9pZCBzdHJvbWFsIGNlbGxzIGd1aWRlIGx5bXBob2N5dGUgYW5kIGRlbmRyaXRpYyBjZWxsIG1vdmVtZW50cyBkdXJpbmcgYW50aWdlbiBzdXJ2ZWlsbGFuY2UgYW5kIHRoZSBpbml0aWF0aW9uIG9mIGFkYXB0aXZlIGltbXVuZSByZXNwb25zZXMuIFMxUCByZWNlcHRvci0xIGlzIHJlcXVpcmVkIGZvciBseW1waG9jeXRlIGVncmVzcyBmcm9tIHRoeW11cyBhbmQgc2Vjb25kYXJ5IGx5bXBob2lkIG9yZ2FucyBhbmQgaXMgZG93bnJlZ3VsYXRlZCBieSB0aGUgaW1tdW5vc3VwcHJlc3NpdmUgZHJ1ZyBGVFk3MjAuIEhlcmUsIHdlIHJldmlldyB0aGUgc3RlcHMgYXNzb2NpYXRlZCB3aXRoIHRoZSBpbml0aWF0aW9uIG9mIGFkYXB0aXZlIGltbXVuZSByZXNwb25zZXMgaW4gc2Vjb25kYXJ5IGx5bXBob2lkIG9yZ2FucywgaGlnaGxpZ2h0aW5nIHRoZSByb2xlcyBvZiBjaGVtb2tpbmVzIGFuZCBTMVAuIENvcHlyaWdodCDCqSAyMDA1IGJ5IEFubnVhbCBSZXZpZXdzLiBBbGwgcmlnaHRzIHJlc2VydmVkLiIsImF1dGhvciI6W3siZHJvcHBpbmctcGFydGljbGUiOiIiLCJmYW1pbHkiOiJDeXN0ZXIiLCJnaXZlbiI6Ikphc29uIEcuIEcuIiwibm9uLWRyb3BwaW5nLXBhcnRpY2xlIjoiIiwicGFyc2UtbmFtZXMiOmZhbHNlLCJzdWZmaXgiOiIifV0sImNvbnRhaW5lci10aXRsZSI6IkFubnVhbCBSZXZpZXcgb2YgSW1tdW5vbG9neSIsImlkIjoiYWU0ZmNiYWUtZDE0My0zOTRhLTk0MGYtNjk1NDk4MDg3MWNjIiwiaXNzdWVkIjp7ImRhdGUtcGFydHMiOltbIjIwMDUiLCIxMCJdXX0sInBhZ2UiOiIxMjctMTU5IiwicHVibGlzaGVyIjoiQW5udWFsIFJldmlld3MiLCJ0aXRsZSI6IkNoZW1va2luZXMsIHNwaGluZ29zaW5lLTEtcGhvc3BoYXRlLCBhbmQgY2VsbCBtaWdyYXRpb24gaW4gc2Vjb25kYXJ5IGx5bXBob2lkIG9yZ2FucyIsInR5cGUiOiJhcnRpY2xlIiwidm9sdW1lIjoiMjMifSwidXJpcyI6WyJodHRwOi8vd3d3Lm1lbmRlbGV5LmNvbS9kb2N1bWVudHMvP3V1aWQ9YmE4MmVmNTUtMzU4My00ZjljLWFlZDktZDljYzkyMjVhOTA2Il0sImlzVGVtcG9yYXJ5IjpmYWxzZSwibGVnYWN5RGVza3RvcElkIjoiYmE4MmVmNTUtMzU4My00ZjljLWFlZDktZDljYzkyMjVhOTA2In1dLCJwcm9wZXJ0aWVzIjp7Im5vdGVJbmRleCI6MH0sImlzRWRpdGVkIjpmYWxzZSwibWFudWFsT3ZlcnJpZGUiOnsiY2l0ZXByb2NUZXh0IjoiWzM0XSIsImlzTWFudWFsbHlPdmVycmlkZGVuIjpmYWxzZSwibWFudWFsT3ZlcnJpZGVUZXh0IjoiIn19&quot;},{&quot;citationID&quot;:&quot;MENDELEY_CITATION_1d1f34df-18ff-4867-ac47-e360155cdae2&quot;,&quot;citationItems&quot;:[{&quot;id&quot;:&quot;50123a38-52c3-3691-ad48-f026148e6a12&quot;,&quot;itemData&quot;:{&quot;DOI&quot;:&quot;10.1111/J.1600-065X.1994.TB00662.X&quot;,&quot;ISSN&quot;:&quot;1600065X&quot;,&quot;PMID&quot;:&quot;8034332&quot;,&quot;author&quot;:[{&quot;dropping-particle&quot;:&quot;&quot;,&quot;family&quot;:&quot;Loffert&quot;,&quot;given&quot;:&quot;Dirk&quot;,&quot;non-dropping-particle&quot;:&quot;&quot;,&quot;parse-names&quot;:false,&quot;suffix&quot;:&quot;&quot;},{&quot;dropping-particle&quot;:&quot;&quot;,&quot;family&quot;:&quot;Schaal&quot;,&quot;given&quot;:&quot;Stefan&quot;,&quot;non-dropping-particle&quot;:&quot;&quot;,&quot;parse-names&quot;:false,&quot;suffix&quot;:&quot;&quot;},{&quot;dropping-particle&quot;:&quot;&quot;,&quot;family&quot;:&quot;Ehlich&quot;,&quot;given&quot;:&quot;Andreas&quot;,&quot;non-dropping-particle&quot;:&quot;&quot;,&quot;parse-names&quot;:false,&quot;suffix&quot;:&quot;&quot;},{&quot;dropping-particle&quot;:&quot;&quot;,&quot;family&quot;:&quot;Hardy&quot;,&quot;given&quot;:&quot;Richard R. R.&quot;,&quot;non-dropping-particle&quot;:&quot;&quot;,&quot;parse-names&quot;:false,&quot;suffix&quot;:&quot;&quot;},{&quot;dropping-particle&quot;:&quot;&quot;,&quot;family&quot;:&quot;Zou&quot;,&quot;given&quot;:&quot;Yong‐Rui ‐R ‐R&quot;,&quot;non-dropping-particle&quot;:&quot;&quot;,&quot;parse-names&quot;:false,&quot;suffix&quot;:&quot;&quot;},{&quot;dropping-particle&quot;:&quot;&quot;,&quot;family&quot;:&quot;Müller&quot;,&quot;given&quot;:&quot;Werner&quot;,&quot;non-dropping-particle&quot;:&quot;&quot;,&quot;parse-names&quot;:false,&quot;suffix&quot;:&quot;&quot;},{&quot;dropping-particle&quot;:&quot;&quot;,&quot;family&quot;:&quot;Rajewsky&quot;,&quot;given&quot;:&quot;Klaus&quot;,&quot;non-dropping-particle&quot;:&quot;&quot;,&quot;parse-names&quot;:false,&quot;suffix&quot;:&quot;&quot;}],&quot;container-title&quot;:&quot;Immunological Reviews&quot;,&quot;id&quot;:&quot;50123a38-52c3-3691-ad48-f026148e6a12&quot;,&quot;issue&quot;:&quot;1&quot;,&quot;issued&quot;:{&quot;date-parts&quot;:[[&quot;1994&quot;]]},&quot;page&quot;:&quot;135-153&quot;,&quot;title&quot;:&quot;Early B‐Cell Development in the Mouse: Insights from Mutations Introduced by Gene Targeting&quot;,&quot;type&quot;:&quot;article-journal&quot;,&quot;volume&quot;:&quot;137&quot;},&quot;uris&quot;:[&quot;http://www.mendeley.com/documents/?uuid=a3670ebb-8e9e-4f76-9fd2-2f90a733f4b1&quot;],&quot;isTemporary&quot;:false,&quot;legacyDesktopId&quot;:&quot;a3670ebb-8e9e-4f76-9fd2-2f90a733f4b1&quot;}],&quot;properties&quot;:{&quot;noteIndex&quot;:0},&quot;isEdited&quot;:false,&quot;manualOverride&quot;:{&quot;citeprocText&quot;:&quot;[35]&quot;,&quot;isManuallyOverridden&quot;:false,&quot;manualOverrideText&quot;:&quot;&quot;},&quot;citationTag&quot;:&quot;MENDELEY_CITATION_v3_eyJjaXRhdGlvbklEIjoiTUVOREVMRVlfQ0lUQVRJT05fMWQxZjM0ZGYtMThmZi00ODY3LWFjNDctZTM2MDE1NWNkYWUyIiwiY2l0YXRpb25JdGVtcyI6W3siaWQiOiI1MDEyM2EzOC01MmMzLTM2OTEtYWQ0OC1mMDI2MTQ4ZTZhMTIiLCJpdGVtRGF0YSI6eyJET0kiOiIxMC4xMTExL0ouMTYwMC0wNjVYLjE5OTQuVEIwMDY2Mi5YIiwiSVNTTiI6IjE2MDAwNjVYIiwiUE1JRCI6IjgwMzQzMzIiLCJhdXRob3IiOlt7ImRyb3BwaW5nLXBhcnRpY2xlIjoiIiwiZmFtaWx5IjoiTG9mZmVydCIsImdpdmVuIjoiRGlyayIsIm5vbi1kcm9wcGluZy1wYXJ0aWNsZSI6IiIsInBhcnNlLW5hbWVzIjpmYWxzZSwic3VmZml4IjoiIn0seyJkcm9wcGluZy1wYXJ0aWNsZSI6IiIsImZhbWlseSI6IlNjaGFhbCIsImdpdmVuIjoiU3RlZmFuIiwibm9uLWRyb3BwaW5nLXBhcnRpY2xlIjoiIiwicGFyc2UtbmFtZXMiOmZhbHNlLCJzdWZmaXgiOiIifSx7ImRyb3BwaW5nLXBhcnRpY2xlIjoiIiwiZmFtaWx5IjoiRWhsaWNoIiwiZ2l2ZW4iOiJBbmRyZWFzIiwibm9uLWRyb3BwaW5nLXBhcnRpY2xlIjoiIiwicGFyc2UtbmFtZXMiOmZhbHNlLCJzdWZmaXgiOiIifSx7ImRyb3BwaW5nLXBhcnRpY2xlIjoiIiwiZmFtaWx5IjoiSGFyZHkiLCJnaXZlbiI6IlJpY2hhcmQgUi4gUi4iLCJub24tZHJvcHBpbmctcGFydGljbGUiOiIiLCJwYXJzZS1uYW1lcyI6ZmFsc2UsInN1ZmZpeCI6IiJ9LHsiZHJvcHBpbmctcGFydGljbGUiOiIiLCJmYW1pbHkiOiJab3UiLCJnaXZlbiI6IllvbmfigJBSdWkg4oCQUiDigJBSIiwibm9uLWRyb3BwaW5nLXBhcnRpY2xlIjoiIiwicGFyc2UtbmFtZXMiOmZhbHNlLCJzdWZmaXgiOiIifSx7ImRyb3BwaW5nLXBhcnRpY2xlIjoiIiwiZmFtaWx5IjoiTcO8bGxlciIsImdpdmVuIjoiV2VybmVyIiwibm9uLWRyb3BwaW5nLXBhcnRpY2xlIjoiIiwicGFyc2UtbmFtZXMiOmZhbHNlLCJzdWZmaXgiOiIifSx7ImRyb3BwaW5nLXBhcnRpY2xlIjoiIiwiZmFtaWx5IjoiUmFqZXdza3kiLCJnaXZlbiI6IktsYXVzIiwibm9uLWRyb3BwaW5nLXBhcnRpY2xlIjoiIiwicGFyc2UtbmFtZXMiOmZhbHNlLCJzdWZmaXgiOiIifV0sImNvbnRhaW5lci10aXRsZSI6IkltbXVub2xvZ2ljYWwgUmV2aWV3cyIsImlkIjoiNTAxMjNhMzgtNTJjMy0zNjkxLWFkNDgtZjAyNjE0OGU2YTEyIiwiaXNzdWUiOiIxIiwiaXNzdWVkIjp7ImRhdGUtcGFydHMiOltbIjE5OTQiXV19LCJwYWdlIjoiMTM1LTE1MyIsInRpdGxlIjoiRWFybHkgQuKAkENlbGwgRGV2ZWxvcG1lbnQgaW4gdGhlIE1vdXNlOiBJbnNpZ2h0cyBmcm9tIE11dGF0aW9ucyBJbnRyb2R1Y2VkIGJ5IEdlbmUgVGFyZ2V0aW5nIiwidHlwZSI6ImFydGljbGUtam91cm5hbCIsInZvbHVtZSI6IjEzNyJ9LCJ1cmlzIjpbImh0dHA6Ly93d3cubWVuZGVsZXkuY29tL2RvY3VtZW50cy8/dXVpZD1hMzY3MGViYi04ZTllLTRmNzYtOWZkMi0yZjkwYTczM2Y0YjEiXSwiaXNUZW1wb3JhcnkiOmZhbHNlLCJsZWdhY3lEZXNrdG9wSWQiOiJhMzY3MGViYi04ZTllLTRmNzYtOWZkMi0yZjkwYTczM2Y0YjEifV0sInByb3BlcnRpZXMiOnsibm90ZUluZGV4IjowfSwiaXNFZGl0ZWQiOmZhbHNlLCJtYW51YWxPdmVycmlkZSI6eyJjaXRlcHJvY1RleHQiOiJbMzVdIiwiaXNNYW51YWxseU92ZXJyaWRkZW4iOmZhbHNlLCJtYW51YWxPdmVycmlkZVRleHQiOiIifX0=&quot;},{&quot;citationID&quot;:&quot;MENDELEY_CITATION_1ade7777-2e60-42ad-bbc0-6029ef5e1607&quot;,&quot;citationItems&quot;:[{&quot;id&quot;:&quot;7fdf17a4-8b39-38ce-81be-f50a0994b5c3&quot;,&quot;itemData&quot;:{&quot;DOI&quot;:&quot;10.1126/science.1061964&quot;,&quot;ISSN&quot;:&quot;00368075&quot;,&quot;PMID&quot;:&quot;11509691&quot;,&quot;abstract&quot;:&quot;The B cell activating factor BAFF (BlyS/TALL-1/zTNF4) is a tumor necrosis factor (TNF)-related ligand that promotes S cell survival and binds to three receptors (BCMA, TACI, and the recently described BAFF-R). Here we report an absolute requirement for BAFF in normal B cell development. Examination of secondary lymphoid organs from BAFF-deficient mice revealed an almost complete loss of follicular and marginal zone S lymphocytes. In contrast, mice lacking BCMA had normal-appearing B lymphocyte compartments. BAFF therefore plays a crucial role in B cell development and can function through receptors other than BCMA.&quot;,&quot;author&quot;:[{&quot;dropping-particle&quot;:&quot;&quot;,&quot;family&quot;:&quot;Schiemann&quot;,&quot;given&quot;:&quot;B.&quot;,&quot;non-dropping-particle&quot;:&quot;&quot;,&quot;parse-names&quot;:false,&quot;suffix&quot;:&quot;&quot;},{&quot;dropping-particle&quot;:&quot;&quot;,&quot;family&quot;:&quot;Gommerman&quot;,&quot;given&quot;:&quot;J. L. L.&quot;,&quot;non-dropping-particle&quot;:&quot;&quot;,&quot;parse-names&quot;:false,&quot;suffix&quot;:&quot;&quot;},{&quot;dropping-particle&quot;:&quot;&quot;,&quot;family&quot;:&quot;Vora&quot;,&quot;given&quot;:&quot;K.&quot;,&quot;non-dropping-particle&quot;:&quot;&quot;,&quot;parse-names&quot;:false,&quot;suffix&quot;:&quot;&quot;},{&quot;dropping-particle&quot;:&quot;&quot;,&quot;family&quot;:&quot;Cachero&quot;,&quot;given&quot;:&quot;T. G. G.&quot;,&quot;non-dropping-particle&quot;:&quot;&quot;,&quot;parse-names&quot;:false,&quot;suffix&quot;:&quot;&quot;},{&quot;dropping-particle&quot;:&quot;&quot;,&quot;family&quot;:&quot;Shutga-Morskaya&quot;,&quot;given&quot;:&quot;S.&quot;,&quot;non-dropping-particle&quot;:&quot;&quot;,&quot;parse-names&quot;:false,&quot;suffix&quot;:&quot;&quot;},{&quot;dropping-particle&quot;:&quot;&quot;,&quot;family&quot;:&quot;Dobles&quot;,&quot;given&quot;:&quot;M.&quot;,&quot;non-dropping-particle&quot;:&quot;&quot;,&quot;parse-names&quot;:false,&quot;suffix&quot;:&quot;&quot;},{&quot;dropping-particle&quot;:&quot;&quot;,&quot;family&quot;:&quot;Frew&quot;,&quot;given&quot;:&quot;E.&quot;,&quot;non-dropping-particle&quot;:&quot;&quot;,&quot;parse-names&quot;:false,&quot;suffix&quot;:&quot;&quot;},{&quot;dropping-particle&quot;:&quot;&quot;,&quot;family&quot;:&quot;Scott&quot;,&quot;given&quot;:&quot;M. L. L.&quot;,&quot;non-dropping-particle&quot;:&quot;&quot;,&quot;parse-names&quot;:false,&quot;suffix&quot;:&quot;&quot;}],&quot;container-title&quot;:&quot;Science&quot;,&quot;id&quot;:&quot;7fdf17a4-8b39-38ce-81be-f50a0994b5c3&quot;,&quot;issue&quot;:&quot;5537&quot;,&quot;issued&quot;:{&quot;date-parts&quot;:[[&quot;2001&quot;,&quot;9&quot;]]},&quot;page&quot;:&quot;2111-2114&quot;,&quot;publisher&quot;:&quot;American Association for the Advancement of Science&quot;,&quot;title&quot;:&quot;An essential role for BAFF in the normal development of B cells through a BCMA-independent pathway&quot;,&quot;type&quot;:&quot;article-journal&quot;,&quot;volume&quot;:&quot;293&quot;},&quot;uris&quot;:[&quot;http://www.mendeley.com/documents/?uuid=17ab5ac4-93a1-4498-b182-3b5bdbde1e77&quot;],&quot;isTemporary&quot;:false,&quot;legacyDesktopId&quot;:&quot;17ab5ac4-93a1-4498-b182-3b5bdbde1e77&quot;}],&quot;properties&quot;:{&quot;noteIndex&quot;:0},&quot;isEdited&quot;:false,&quot;manualOverride&quot;:{&quot;citeprocText&quot;:&quot;[16]&quot;,&quot;isManuallyOverridden&quot;:false,&quot;manualOverrideText&quot;:&quot;&quot;},&quot;citationTag&quot;:&quot;MENDELEY_CITATION_v3_eyJjaXRhdGlvbklEIjoiTUVOREVMRVlfQ0lUQVRJT05fMWFkZTc3NzctMmU2MC00MmFkLWJiYzAtNjAyOWVmNWUxNjA3IiwiY2l0YXRpb25JdGVtcyI6W3siaWQiOiI3ZmRmMTdhNC04YjM5LTM4Y2UtODFiZS1mNTBhMDk5NGI1YzMiLCJpdGVtRGF0YSI6eyJET0kiOiIxMC4xMTI2L3NjaWVuY2UuMTA2MTk2NCIsIklTU04iOiIwMDM2ODA3NSIsIlBNSUQiOiIxMTUwOTY5MSIsImFic3RyYWN0IjoiVGhlIEIgY2VsbCBhY3RpdmF0aW5nIGZhY3RvciBCQUZGIChCbHlTL1RBTEwtMS96VE5GNCkgaXMgYSB0dW1vciBuZWNyb3NpcyBmYWN0b3IgKFRORiktcmVsYXRlZCBsaWdhbmQgdGhhdCBwcm9tb3RlcyBTIGNlbGwgc3Vydml2YWwgYW5kIGJpbmRzIHRvIHRocmVlIHJlY2VwdG9ycyAoQkNNQSwgVEFDSSwgYW5kIHRoZSByZWNlbnRseSBkZXNjcmliZWQgQkFGRi1SKS4gSGVyZSB3ZSByZXBvcnQgYW4gYWJzb2x1dGUgcmVxdWlyZW1lbnQgZm9yIEJBRkYgaW4gbm9ybWFsIEIgY2VsbCBkZXZlbG9wbWVudC4gRXhhbWluYXRpb24gb2Ygc2Vjb25kYXJ5IGx5bXBob2lkIG9yZ2FucyBmcm9tIEJBRkYtZGVmaWNpZW50IG1pY2UgcmV2ZWFsZWQgYW4gYWxtb3N0IGNvbXBsZXRlIGxvc3Mgb2YgZm9sbGljdWxhciBhbmQgbWFyZ2luYWwgem9uZSBTIGx5bXBob2N5dGVzLiBJbiBjb250cmFzdCwgbWljZSBsYWNraW5nIEJDTUEgaGFkIG5vcm1hbC1hcHBlYXJpbmcgQiBseW1waG9jeXRlIGNvbXBhcnRtZW50cy4gQkFGRiB0aGVyZWZvcmUgcGxheXMgYSBjcnVjaWFsIHJvbGUgaW4gQiBjZWxsIGRldmVsb3BtZW50IGFuZCBjYW4gZnVuY3Rpb24gdGhyb3VnaCByZWNlcHRvcnMgb3RoZXIgdGhhbiBCQ01BLiIsImF1dGhvciI6W3siZHJvcHBpbmctcGFydGljbGUiOiIiLCJmYW1pbHkiOiJTY2hpZW1hbm4iLCJnaXZlbiI6IkIuIiwibm9uLWRyb3BwaW5nLXBhcnRpY2xlIjoiIiwicGFyc2UtbmFtZXMiOmZhbHNlLCJzdWZmaXgiOiIifSx7ImRyb3BwaW5nLXBhcnRpY2xlIjoiIiwiZmFtaWx5IjoiR29tbWVybWFuIiwiZ2l2ZW4iOiJKLiBMLiBMLiIsIm5vbi1kcm9wcGluZy1wYXJ0aWNsZSI6IiIsInBhcnNlLW5hbWVzIjpmYWxzZSwic3VmZml4IjoiIn0seyJkcm9wcGluZy1wYXJ0aWNsZSI6IiIsImZhbWlseSI6IlZvcmEiLCJnaXZlbiI6IksuIiwibm9uLWRyb3BwaW5nLXBhcnRpY2xlIjoiIiwicGFyc2UtbmFtZXMiOmZhbHNlLCJzdWZmaXgiOiIifSx7ImRyb3BwaW5nLXBhcnRpY2xlIjoiIiwiZmFtaWx5IjoiQ2FjaGVybyIsImdpdmVuIjoiVC4gRy4gRy4iLCJub24tZHJvcHBpbmctcGFydGljbGUiOiIiLCJwYXJzZS1uYW1lcyI6ZmFsc2UsInN1ZmZpeCI6IiJ9LHsiZHJvcHBpbmctcGFydGljbGUiOiIiLCJmYW1pbHkiOiJTaHV0Z2EtTW9yc2theWEiLCJnaXZlbiI6IlMuIiwibm9uLWRyb3BwaW5nLXBhcnRpY2xlIjoiIiwicGFyc2UtbmFtZXMiOmZhbHNlLCJzdWZmaXgiOiIifSx7ImRyb3BwaW5nLXBhcnRpY2xlIjoiIiwiZmFtaWx5IjoiRG9ibGVzIiwiZ2l2ZW4iOiJNLiIsIm5vbi1kcm9wcGluZy1wYXJ0aWNsZSI6IiIsInBhcnNlLW5hbWVzIjpmYWxzZSwic3VmZml4IjoiIn0seyJkcm9wcGluZy1wYXJ0aWNsZSI6IiIsImZhbWlseSI6IkZyZXciLCJnaXZlbiI6IkUuIiwibm9uLWRyb3BwaW5nLXBhcnRpY2xlIjoiIiwicGFyc2UtbmFtZXMiOmZhbHNlLCJzdWZmaXgiOiIifSx7ImRyb3BwaW5nLXBhcnRpY2xlIjoiIiwiZmFtaWx5IjoiU2NvdHQiLCJnaXZlbiI6Ik0uIEwuIEwuIiwibm9uLWRyb3BwaW5nLXBhcnRpY2xlIjoiIiwicGFyc2UtbmFtZXMiOmZhbHNlLCJzdWZmaXgiOiIifV0sImNvbnRhaW5lci10aXRsZSI6IlNjaWVuY2UiLCJpZCI6IjdmZGYxN2E0LThiMzktMzhjZS04MWJlLWY1MGEwOTk0YjVjMyIsImlzc3VlIjoiNTUzNyIsImlzc3VlZCI6eyJkYXRlLXBhcnRzIjpbWyIyMDAxIiwiOSJdXX0sInBhZ2UiOiIyMTExLTIxMTQiLCJwdWJsaXNoZXIiOiJBbWVyaWNhbiBBc3NvY2lhdGlvbiBmb3IgdGhlIEFkdmFuY2VtZW50IG9mIFNjaWVuY2UiLCJ0aXRsZSI6IkFuIGVzc2VudGlhbCByb2xlIGZvciBCQUZGIGluIHRoZSBub3JtYWwgZGV2ZWxvcG1lbnQgb2YgQiBjZWxscyB0aHJvdWdoIGEgQkNNQS1pbmRlcGVuZGVudCBwYXRod2F5IiwidHlwZSI6ImFydGljbGUtam91cm5hbCIsInZvbHVtZSI6IjI5MyJ9LCJ1cmlzIjpbImh0dHA6Ly93d3cubWVuZGVsZXkuY29tL2RvY3VtZW50cy8/dXVpZD0xN2FiNWFjNC05M2ExLTQ0OTgtYjE4Mi0zYjViZGJkZTFlNzciXSwiaXNUZW1wb3JhcnkiOmZhbHNlLCJsZWdhY3lEZXNrdG9wSWQiOiIxN2FiNWFjNC05M2ExLTQ0OTgtYjE4Mi0zYjViZGJkZTFlNzcifV0sInByb3BlcnRpZXMiOnsibm90ZUluZGV4IjowfSwiaXNFZGl0ZWQiOmZhbHNlLCJtYW51YWxPdmVycmlkZSI6eyJjaXRlcHJvY1RleHQiOiJbMTZdIiwiaXNNYW51YWxseU92ZXJyaWRkZW4iOmZhbHNlLCJtYW51YWxPdmVycmlkZVRleHQiOiIifX0=&quot;},{&quot;citationID&quot;:&quot;MENDELEY_CITATION_707b539b-aa1a-4dc6-a2e7-bd3c7bbbd69f&quot;,&quot;citationItems&quot;:[{&quot;id&quot;:&quot;74f56ae6-89e2-33e6-a1ce-224cb0cb1730&quot;,&quot;itemData&quot;:{&quot;DOI&quot;:&quot;10.1016/J.EXPHEM.2006.05.013&quot;,&quot;ISSN&quot;:&quot;0301-472X&quot;,&quot;PMID&quot;:&quot;16863916&quot;,&quot;abstract&quot;:&quot;Objectives: To better understand the role of chemokines during human B-cell development in bone marrow. Methods: Differentiation stage-specific B cells (pro-B, pre-B, immature, and mature) were analyzed for chemokine receptor expression and for migration to corresponding ligands. We also hypothesized that inflammatory conditions may cause the upregulation of certain chemokine receptors on early B cells, rendering them sensitive to extramedullary chemotactic cues. To test this hypothesis, we used human pre-B 697 cells to investigate whether various inflammatory agents could modify chemokine receptor expression and function. Results: Chemotaxis to CXCL12 was observed for all B cell subsets. However, chemotactic responses to CCL19, CCL21, CXCL13, and CCL20 were limited to late-stage, IgM+ bone marrow B cells (immature B and mature B). Chemotactic responses to corresponding ligands correlated with the pattern of chemokine receptor expression. The expression of CCR7, however, was low on early (pro-B and pre-B) B cells and did not induce chemotaxis. Interestingly, both CCL19 and CCL21 could trigger ERK1/2 phosphorylation in early B cells. Exposure of pre-B 697 cells to TNF-α upregulated CCR7 and CXCR5 expression, whereas it had no effect on CCR6 surface expression. Correspondingly, TNF-α-stimulated pre-B cells chemotaxed towards CCL19 and CXCL13, in contrast to non-TNF-α-stimulated controls. Conclusion: We postulate that CXCR5, CCR7, and CCR6 participate in bone marrow trafficking and/or bone marrow egress of late-stage B cells under steady-state conditions, whereas inflammation-induced expression of CCR7 and CXCR5 may facilitate early B-cell emigration out of the bone marrow and their positioning in secondary lymphoid organs. © 2006 International Society for Experimental Hematology.&quot;,&quot;author&quot;:[{&quot;dropping-particle&quot;:&quot;&quot;,&quot;family&quot;:&quot;Honczarenko&quot;,&quot;given&quot;:&quot;Marek&quot;,&quot;non-dropping-particle&quot;:&quot;&quot;,&quot;parse-names&quot;:false,&quot;suffix&quot;:&quot;&quot;},{&quot;dropping-particle&quot;:&quot;&quot;,&quot;family&quot;:&quot;Glodek&quot;,&quot;given&quot;:&quot;Aleksandra M. M.&quot;,&quot;non-dropping-particle&quot;:&quot;&quot;,&quot;parse-names&quot;:false,&quot;suffix&quot;:&quot;&quot;},{&quot;dropping-particle&quot;:&quot;&quot;,&quot;family&quot;:&quot;Swierkowski&quot;,&quot;given&quot;:&quot;Marcin&quot;,&quot;non-dropping-particle&quot;:&quot;&quot;,&quot;parse-names&quot;:false,&quot;suffix&quot;:&quot;&quot;},{&quot;dropping-particle&quot;:&quot;&quot;,&quot;family&quot;:&quot;Na&quot;,&quot;given&quot;:&quot;Il Kang Kang&quot;,&quot;non-dropping-particle&quot;:&quot;&quot;,&quot;parse-names&quot;:false,&quot;suffix&quot;:&quot;&quot;},{&quot;dropping-particle&quot;:&quot;&quot;,&quot;family&quot;:&quot;Silberstein&quot;,&quot;given&quot;:&quot;Leslie E. E.&quot;,&quot;non-dropping-particle&quot;:&quot;&quot;,&quot;parse-names&quot;:false,&quot;suffix&quot;:&quot;&quot;}],&quot;container-title&quot;:&quot;Experimental Hematology&quot;,&quot;id&quot;:&quot;74f56ae6-89e2-33e6-a1ce-224cb0cb1730&quot;,&quot;issue&quot;:&quot;8&quot;,&quot;issued&quot;:{&quot;date-parts&quot;:[[&quot;2006&quot;,&quot;8&quot;]]},&quot;page&quot;:&quot;1093-1100&quot;,&quot;publisher&quot;:&quot;Elsevier&quot;,&quot;title&quot;:&quot;Developmental stage–specific shift in responsiveness to chemokines during human B-cell development&quot;,&quot;type&quot;:&quot;article-journal&quot;,&quot;volume&quot;:&quot;34&quot;},&quot;uris&quot;:[&quot;http://www.mendeley.com/documents/?uuid=62729d09-7d2a-4ddf-aa9a-8ac297ad6ea4&quot;],&quot;isTemporary&quot;:false,&quot;legacyDesktopId&quot;:&quot;62729d09-7d2a-4ddf-aa9a-8ac297ad6ea4&quot;}],&quot;properties&quot;:{&quot;noteIndex&quot;:0},&quot;isEdited&quot;:false,&quot;manualOverride&quot;:{&quot;citeprocText&quot;:&quot;[27]&quot;,&quot;isManuallyOverridden&quot;:false,&quot;manualOverrideText&quot;:&quot;&quot;},&quot;citationTag&quot;:&quot;MENDELEY_CITATION_v3_eyJjaXRhdGlvbklEIjoiTUVOREVMRVlfQ0lUQVRJT05fNzA3YjUzOWItYWExYS00ZGM2LWEyZTctYmQzYzdiYmJkNjlmIiwiY2l0YXRpb25JdGVtcyI6W3siaWQiOiI3NGY1NmFlNi04OWUyLTMzZTYtYTFjZS0yMjRjYjBjYjE3MzAiLCJpdGVtRGF0YSI6eyJET0kiOiIxMC4xMDE2L0ouRVhQSEVNLjIwMDYuMDUuMDEzIiwiSVNTTiI6IjAzMDEtNDcyWCIsIlBNSUQiOiIxNjg2MzkxNiIsImFic3RyYWN0IjoiT2JqZWN0aXZlczogVG8gYmV0dGVyIHVuZGVyc3RhbmQgdGhlIHJvbGUgb2YgY2hlbW9raW5lcyBkdXJpbmcgaHVtYW4gQi1jZWxsIGRldmVsb3BtZW50IGluIGJvbmUgbWFycm93LiBNZXRob2RzOiBEaWZmZXJlbnRpYXRpb24gc3RhZ2Utc3BlY2lmaWMgQiBjZWxscyAocHJvLUIsIHByZS1CLCBpbW1hdHVyZSwgYW5kIG1hdHVyZSkgd2VyZSBhbmFseXplZCBmb3IgY2hlbW9raW5lIHJlY2VwdG9yIGV4cHJlc3Npb24gYW5kIGZvciBtaWdyYXRpb24gdG8gY29ycmVzcG9uZGluZyBsaWdhbmRzLiBXZSBhbHNvIGh5cG90aGVzaXplZCB0aGF0IGluZmxhbW1hdG9yeSBjb25kaXRpb25zIG1heSBjYXVzZSB0aGUgdXByZWd1bGF0aW9uIG9mIGNlcnRhaW4gY2hlbW9raW5lIHJlY2VwdG9ycyBvbiBlYXJseSBCIGNlbGxzLCByZW5kZXJpbmcgdGhlbSBzZW5zaXRpdmUgdG8gZXh0cmFtZWR1bGxhcnkgY2hlbW90YWN0aWMgY3Vlcy4gVG8gdGVzdCB0aGlzIGh5cG90aGVzaXMsIHdlIHVzZWQgaHVtYW4gcHJlLUIgNjk3IGNlbGxzIHRvIGludmVzdGlnYXRlIHdoZXRoZXIgdmFyaW91cyBpbmZsYW1tYXRvcnkgYWdlbnRzIGNvdWxkIG1vZGlmeSBjaGVtb2tpbmUgcmVjZXB0b3IgZXhwcmVzc2lvbiBhbmQgZnVuY3Rpb24uIFJlc3VsdHM6IENoZW1vdGF4aXMgdG8gQ1hDTDEyIHdhcyBvYnNlcnZlZCBmb3IgYWxsIEIgY2VsbCBzdWJzZXRzLiBIb3dldmVyLCBjaGVtb3RhY3RpYyByZXNwb25zZXMgdG8gQ0NMMTksIENDTDIxLCBDWENMMTMsIGFuZCBDQ0wyMCB3ZXJlIGxpbWl0ZWQgdG8gbGF0ZS1zdGFnZSwgSWdNKyBib25lIG1hcnJvdyBCIGNlbGxzIChpbW1hdHVyZSBCIGFuZCBtYXR1cmUgQikuIENoZW1vdGFjdGljIHJlc3BvbnNlcyB0byBjb3JyZXNwb25kaW5nIGxpZ2FuZHMgY29ycmVsYXRlZCB3aXRoIHRoZSBwYXR0ZXJuIG9mIGNoZW1va2luZSByZWNlcHRvciBleHByZXNzaW9uLiBUaGUgZXhwcmVzc2lvbiBvZiBDQ1I3LCBob3dldmVyLCB3YXMgbG93IG9uIGVhcmx5IChwcm8tQiBhbmQgcHJlLUIpIEIgY2VsbHMgYW5kIGRpZCBub3QgaW5kdWNlIGNoZW1vdGF4aXMuIEludGVyZXN0aW5nbHksIGJvdGggQ0NMMTkgYW5kIENDTDIxIGNvdWxkIHRyaWdnZXIgRVJLMS8yIHBob3NwaG9yeWxhdGlvbiBpbiBlYXJseSBCIGNlbGxzLiBFeHBvc3VyZSBvZiBwcmUtQiA2OTcgY2VsbHMgdG8gVE5GLc6xIHVwcmVndWxhdGVkIENDUjcgYW5kIENYQ1I1IGV4cHJlc3Npb24sIHdoZXJlYXMgaXQgaGFkIG5vIGVmZmVjdCBvbiBDQ1I2IHN1cmZhY2UgZXhwcmVzc2lvbi4gQ29ycmVzcG9uZGluZ2x5LCBUTkYtzrEtc3RpbXVsYXRlZCBwcmUtQiBjZWxscyBjaGVtb3RheGVkIHRvd2FyZHMgQ0NMMTkgYW5kIENYQ0wxMywgaW4gY29udHJhc3QgdG8gbm9uLVRORi3OsS1zdGltdWxhdGVkIGNvbnRyb2xzLiBDb25jbHVzaW9uOiBXZSBwb3N0dWxhdGUgdGhhdCBDWENSNSwgQ0NSNywgYW5kIENDUjYgcGFydGljaXBhdGUgaW4gYm9uZSBtYXJyb3cgdHJhZmZpY2tpbmcgYW5kL29yIGJvbmUgbWFycm93IGVncmVzcyBvZiBsYXRlLXN0YWdlIEIgY2VsbHMgdW5kZXIgc3RlYWR5LXN0YXRlIGNvbmRpdGlvbnMsIHdoZXJlYXMgaW5mbGFtbWF0aW9uLWluZHVjZWQgZXhwcmVzc2lvbiBvZiBDQ1I3IGFuZCBDWENSNSBtYXkgZmFjaWxpdGF0ZSBlYXJseSBCLWNlbGwgZW1pZ3JhdGlvbiBvdXQgb2YgdGhlIGJvbmUgbWFycm93IGFuZCB0aGVpciBwb3NpdGlvbmluZyBpbiBzZWNvbmRhcnkgbHltcGhvaWQgb3JnYW5zLiDCqSAyMDA2IEludGVybmF0aW9uYWwgU29jaWV0eSBmb3IgRXhwZXJpbWVudGFsIEhlbWF0b2xvZ3kuIiwiYXV0aG9yIjpbeyJkcm9wcGluZy1wYXJ0aWNsZSI6IiIsImZhbWlseSI6IkhvbmN6YXJlbmtvIiwiZ2l2ZW4iOiJNYXJlayIsIm5vbi1kcm9wcGluZy1wYXJ0aWNsZSI6IiIsInBhcnNlLW5hbWVzIjpmYWxzZSwic3VmZml4IjoiIn0seyJkcm9wcGluZy1wYXJ0aWNsZSI6IiIsImZhbWlseSI6Ikdsb2RlayIsImdpdmVuIjoiQWxla3NhbmRyYSBNLiBNLiIsIm5vbi1kcm9wcGluZy1wYXJ0aWNsZSI6IiIsInBhcnNlLW5hbWVzIjpmYWxzZSwic3VmZml4IjoiIn0seyJkcm9wcGluZy1wYXJ0aWNsZSI6IiIsImZhbWlseSI6IlN3aWVya293c2tpIiwiZ2l2ZW4iOiJNYXJjaW4iLCJub24tZHJvcHBpbmctcGFydGljbGUiOiIiLCJwYXJzZS1uYW1lcyI6ZmFsc2UsInN1ZmZpeCI6IiJ9LHsiZHJvcHBpbmctcGFydGljbGUiOiIiLCJmYW1pbHkiOiJOYSIsImdpdmVuIjoiSWwgS2FuZyBLYW5nIiwibm9uLWRyb3BwaW5nLXBhcnRpY2xlIjoiIiwicGFyc2UtbmFtZXMiOmZhbHNlLCJzdWZmaXgiOiIifSx7ImRyb3BwaW5nLXBhcnRpY2xlIjoiIiwiZmFtaWx5IjoiU2lsYmVyc3RlaW4iLCJnaXZlbiI6Ikxlc2xpZSBFLiBFLiIsIm5vbi1kcm9wcGluZy1wYXJ0aWNsZSI6IiIsInBhcnNlLW5hbWVzIjpmYWxzZSwic3VmZml4IjoiIn1dLCJjb250YWluZXItdGl0bGUiOiJFeHBlcmltZW50YWwgSGVtYXRvbG9neSIsImlkIjoiNzRmNTZhZTYtODllMi0zM2U2LWExY2UtMjI0Y2IwY2IxNzMwIiwiaXNzdWUiOiI4IiwiaXNzdWVkIjp7ImRhdGUtcGFydHMiOltbIjIwMDYiLCI4Il1dfSwicGFnZSI6IjEwOTMtMTEwMCIsInB1Ymxpc2hlciI6IkVsc2V2aWVyIiwidGl0bGUiOiJEZXZlbG9wbWVudGFsIHN0YWdl4oCTc3BlY2lmaWMgc2hpZnQgaW4gcmVzcG9uc2l2ZW5lc3MgdG8gY2hlbW9raW5lcyBkdXJpbmcgaHVtYW4gQi1jZWxsIGRldmVsb3BtZW50IiwidHlwZSI6ImFydGljbGUtam91cm5hbCIsInZvbHVtZSI6IjM0In0sInVyaXMiOlsiaHR0cDovL3d3dy5tZW5kZWxleS5jb20vZG9jdW1lbnRzLz91dWlkPTYyNzI5ZDA5LTdkMmEtNGRkZi1hYTlhLThhYzI5N2FkNmVhNCJdLCJpc1RlbXBvcmFyeSI6ZmFsc2UsImxlZ2FjeURlc2t0b3BJZCI6IjYyNzI5ZDA5LTdkMmEtNGRkZi1hYTlhLThhYzI5N2FkNmVhNCJ9XSwicHJvcGVydGllcyI6eyJub3RlSW5kZXgiOjB9LCJpc0VkaXRlZCI6ZmFsc2UsIm1hbnVhbE92ZXJyaWRlIjp7ImNpdGVwcm9jVGV4dCI6IlsyN10iLCJpc01hbnVhbGx5T3ZlcnJpZGRlbiI6ZmFsc2UsIm1hbnVhbE92ZXJyaWRlVGV4dCI6IiJ9fQ==&quot;},{&quot;citationID&quot;:&quot;MENDELEY_CITATION_eaca78dc-92ff-4038-81c6-6dbc36670061&quot;,&quot;citationItems&quot;:[{&quot;id&quot;:&quot;7fdf17a4-8b39-38ce-81be-f50a0994b5c3&quot;,&quot;itemData&quot;:{&quot;DOI&quot;:&quot;10.1126/science.1061964&quot;,&quot;ISSN&quot;:&quot;00368075&quot;,&quot;PMID&quot;:&quot;11509691&quot;,&quot;abstract&quot;:&quot;The B cell activating factor BAFF (BlyS/TALL-1/zTNF4) is a tumor necrosis factor (TNF)-related ligand that promotes S cell survival and binds to three receptors (BCMA, TACI, and the recently described BAFF-R). Here we report an absolute requirement for BAFF in normal B cell development. Examination of secondary lymphoid organs from BAFF-deficient mice revealed an almost complete loss of follicular and marginal zone S lymphocytes. In contrast, mice lacking BCMA had normal-appearing B lymphocyte compartments. BAFF therefore plays a crucial role in B cell development and can function through receptors other than BCMA.&quot;,&quot;author&quot;:[{&quot;dropping-particle&quot;:&quot;&quot;,&quot;family&quot;:&quot;Schiemann&quot;,&quot;given&quot;:&quot;B.&quot;,&quot;non-dropping-particle&quot;:&quot;&quot;,&quot;parse-names&quot;:false,&quot;suffix&quot;:&quot;&quot;},{&quot;dropping-particle&quot;:&quot;&quot;,&quot;family&quot;:&quot;Gommerman&quot;,&quot;given&quot;:&quot;J. L. L.&quot;,&quot;non-dropping-particle&quot;:&quot;&quot;,&quot;parse-names&quot;:false,&quot;suffix&quot;:&quot;&quot;},{&quot;dropping-particle&quot;:&quot;&quot;,&quot;family&quot;:&quot;Vora&quot;,&quot;given&quot;:&quot;K.&quot;,&quot;non-dropping-particle&quot;:&quot;&quot;,&quot;parse-names&quot;:false,&quot;suffix&quot;:&quot;&quot;},{&quot;dropping-particle&quot;:&quot;&quot;,&quot;family&quot;:&quot;Cachero&quot;,&quot;given&quot;:&quot;T. G. G.&quot;,&quot;non-dropping-particle&quot;:&quot;&quot;,&quot;parse-names&quot;:false,&quot;suffix&quot;:&quot;&quot;},{&quot;dropping-particle&quot;:&quot;&quot;,&quot;family&quot;:&quot;Shutga-Morskaya&quot;,&quot;given&quot;:&quot;S.&quot;,&quot;non-dropping-particle&quot;:&quot;&quot;,&quot;parse-names&quot;:false,&quot;suffix&quot;:&quot;&quot;},{&quot;dropping-particle&quot;:&quot;&quot;,&quot;family&quot;:&quot;Dobles&quot;,&quot;given&quot;:&quot;M.&quot;,&quot;non-dropping-particle&quot;:&quot;&quot;,&quot;parse-names&quot;:false,&quot;suffix&quot;:&quot;&quot;},{&quot;dropping-particle&quot;:&quot;&quot;,&quot;family&quot;:&quot;Frew&quot;,&quot;given&quot;:&quot;E.&quot;,&quot;non-dropping-particle&quot;:&quot;&quot;,&quot;parse-names&quot;:false,&quot;suffix&quot;:&quot;&quot;},{&quot;dropping-particle&quot;:&quot;&quot;,&quot;family&quot;:&quot;Scott&quot;,&quot;given&quot;:&quot;M. L. L.&quot;,&quot;non-dropping-particle&quot;:&quot;&quot;,&quot;parse-names&quot;:false,&quot;suffix&quot;:&quot;&quot;}],&quot;container-title&quot;:&quot;Science&quot;,&quot;id&quot;:&quot;7fdf17a4-8b39-38ce-81be-f50a0994b5c3&quot;,&quot;issue&quot;:&quot;5537&quot;,&quot;issued&quot;:{&quot;date-parts&quot;:[[&quot;2001&quot;,&quot;9&quot;]]},&quot;page&quot;:&quot;2111-2114&quot;,&quot;publisher&quot;:&quot;American Association for the Advancement of Science&quot;,&quot;title&quot;:&quot;An essential role for BAFF in the normal development of B cells through a BCMA-independent pathway&quot;,&quot;type&quot;:&quot;article-journal&quot;,&quot;volume&quot;:&quot;293&quot;},&quot;uris&quot;:[&quot;http://www.mendeley.com/documents/?uuid=17ab5ac4-93a1-4498-b182-3b5bdbde1e77&quot;],&quot;isTemporary&quot;:false,&quot;legacyDesktopId&quot;:&quot;17ab5ac4-93a1-4498-b182-3b5bdbde1e77&quot;}],&quot;properties&quot;:{&quot;noteIndex&quot;:0},&quot;isEdited&quot;:false,&quot;manualOverride&quot;:{&quot;citeprocText&quot;:&quot;[16]&quot;,&quot;isManuallyOverridden&quot;:false,&quot;manualOverrideText&quot;:&quot;&quot;},&quot;citationTag&quot;:&quot;MENDELEY_CITATION_v3_eyJjaXRhdGlvbklEIjoiTUVOREVMRVlfQ0lUQVRJT05fZWFjYTc4ZGMtOTJmZi00MDM4LTgxYzYtNmRiYzM2NjcwMDYxIiwiY2l0YXRpb25JdGVtcyI6W3siaWQiOiI3ZmRmMTdhNC04YjM5LTM4Y2UtODFiZS1mNTBhMDk5NGI1YzMiLCJpdGVtRGF0YSI6eyJET0kiOiIxMC4xMTI2L3NjaWVuY2UuMTA2MTk2NCIsIklTU04iOiIwMDM2ODA3NSIsIlBNSUQiOiIxMTUwOTY5MSIsImFic3RyYWN0IjoiVGhlIEIgY2VsbCBhY3RpdmF0aW5nIGZhY3RvciBCQUZGIChCbHlTL1RBTEwtMS96VE5GNCkgaXMgYSB0dW1vciBuZWNyb3NpcyBmYWN0b3IgKFRORiktcmVsYXRlZCBsaWdhbmQgdGhhdCBwcm9tb3RlcyBTIGNlbGwgc3Vydml2YWwgYW5kIGJpbmRzIHRvIHRocmVlIHJlY2VwdG9ycyAoQkNNQSwgVEFDSSwgYW5kIHRoZSByZWNlbnRseSBkZXNjcmliZWQgQkFGRi1SKS4gSGVyZSB3ZSByZXBvcnQgYW4gYWJzb2x1dGUgcmVxdWlyZW1lbnQgZm9yIEJBRkYgaW4gbm9ybWFsIEIgY2VsbCBkZXZlbG9wbWVudC4gRXhhbWluYXRpb24gb2Ygc2Vjb25kYXJ5IGx5bXBob2lkIG9yZ2FucyBmcm9tIEJBRkYtZGVmaWNpZW50IG1pY2UgcmV2ZWFsZWQgYW4gYWxtb3N0IGNvbXBsZXRlIGxvc3Mgb2YgZm9sbGljdWxhciBhbmQgbWFyZ2luYWwgem9uZSBTIGx5bXBob2N5dGVzLiBJbiBjb250cmFzdCwgbWljZSBsYWNraW5nIEJDTUEgaGFkIG5vcm1hbC1hcHBlYXJpbmcgQiBseW1waG9jeXRlIGNvbXBhcnRtZW50cy4gQkFGRiB0aGVyZWZvcmUgcGxheXMgYSBjcnVjaWFsIHJvbGUgaW4gQiBjZWxsIGRldmVsb3BtZW50IGFuZCBjYW4gZnVuY3Rpb24gdGhyb3VnaCByZWNlcHRvcnMgb3RoZXIgdGhhbiBCQ01BLiIsImF1dGhvciI6W3siZHJvcHBpbmctcGFydGljbGUiOiIiLCJmYW1pbHkiOiJTY2hpZW1hbm4iLCJnaXZlbiI6IkIuIiwibm9uLWRyb3BwaW5nLXBhcnRpY2xlIjoiIiwicGFyc2UtbmFtZXMiOmZhbHNlLCJzdWZmaXgiOiIifSx7ImRyb3BwaW5nLXBhcnRpY2xlIjoiIiwiZmFtaWx5IjoiR29tbWVybWFuIiwiZ2l2ZW4iOiJKLiBMLiBMLiIsIm5vbi1kcm9wcGluZy1wYXJ0aWNsZSI6IiIsInBhcnNlLW5hbWVzIjpmYWxzZSwic3VmZml4IjoiIn0seyJkcm9wcGluZy1wYXJ0aWNsZSI6IiIsImZhbWlseSI6IlZvcmEiLCJnaXZlbiI6IksuIiwibm9uLWRyb3BwaW5nLXBhcnRpY2xlIjoiIiwicGFyc2UtbmFtZXMiOmZhbHNlLCJzdWZmaXgiOiIifSx7ImRyb3BwaW5nLXBhcnRpY2xlIjoiIiwiZmFtaWx5IjoiQ2FjaGVybyIsImdpdmVuIjoiVC4gRy4gRy4iLCJub24tZHJvcHBpbmctcGFydGljbGUiOiIiLCJwYXJzZS1uYW1lcyI6ZmFsc2UsInN1ZmZpeCI6IiJ9LHsiZHJvcHBpbmctcGFydGljbGUiOiIiLCJmYW1pbHkiOiJTaHV0Z2EtTW9yc2theWEiLCJnaXZlbiI6IlMuIiwibm9uLWRyb3BwaW5nLXBhcnRpY2xlIjoiIiwicGFyc2UtbmFtZXMiOmZhbHNlLCJzdWZmaXgiOiIifSx7ImRyb3BwaW5nLXBhcnRpY2xlIjoiIiwiZmFtaWx5IjoiRG9ibGVzIiwiZ2l2ZW4iOiJNLiIsIm5vbi1kcm9wcGluZy1wYXJ0aWNsZSI6IiIsInBhcnNlLW5hbWVzIjpmYWxzZSwic3VmZml4IjoiIn0seyJkcm9wcGluZy1wYXJ0aWNsZSI6IiIsImZhbWlseSI6IkZyZXciLCJnaXZlbiI6IkUuIiwibm9uLWRyb3BwaW5nLXBhcnRpY2xlIjoiIiwicGFyc2UtbmFtZXMiOmZhbHNlLCJzdWZmaXgiOiIifSx7ImRyb3BwaW5nLXBhcnRpY2xlIjoiIiwiZmFtaWx5IjoiU2NvdHQiLCJnaXZlbiI6Ik0uIEwuIEwuIiwibm9uLWRyb3BwaW5nLXBhcnRpY2xlIjoiIiwicGFyc2UtbmFtZXMiOmZhbHNlLCJzdWZmaXgiOiIifV0sImNvbnRhaW5lci10aXRsZSI6IlNjaWVuY2UiLCJpZCI6IjdmZGYxN2E0LThiMzktMzhjZS04MWJlLWY1MGEwOTk0YjVjMyIsImlzc3VlIjoiNTUzNyIsImlzc3VlZCI6eyJkYXRlLXBhcnRzIjpbWyIyMDAxIiwiOSJdXX0sInBhZ2UiOiIyMTExLTIxMTQiLCJwdWJsaXNoZXIiOiJBbWVyaWNhbiBBc3NvY2lhdGlvbiBmb3IgdGhlIEFkdmFuY2VtZW50IG9mIFNjaWVuY2UiLCJ0aXRsZSI6IkFuIGVzc2VudGlhbCByb2xlIGZvciBCQUZGIGluIHRoZSBub3JtYWwgZGV2ZWxvcG1lbnQgb2YgQiBjZWxscyB0aHJvdWdoIGEgQkNNQS1pbmRlcGVuZGVudCBwYXRod2F5IiwidHlwZSI6ImFydGljbGUtam91cm5hbCIsInZvbHVtZSI6IjI5MyJ9LCJ1cmlzIjpbImh0dHA6Ly93d3cubWVuZGVsZXkuY29tL2RvY3VtZW50cy8/dXVpZD0xN2FiNWFjNC05M2ExLTQ0OTgtYjE4Mi0zYjViZGJkZTFlNzciXSwiaXNUZW1wb3JhcnkiOmZhbHNlLCJsZWdhY3lEZXNrdG9wSWQiOiIxN2FiNWFjNC05M2ExLTQ0OTgtYjE4Mi0zYjViZGJkZTFlNzcifV0sInByb3BlcnRpZXMiOnsibm90ZUluZGV4IjowfSwiaXNFZGl0ZWQiOmZhbHNlLCJtYW51YWxPdmVycmlkZSI6eyJjaXRlcHJvY1RleHQiOiJbMTZdIiwiaXNNYW51YWxseU92ZXJyaWRkZW4iOmZhbHNlLCJtYW51YWxPdmVycmlkZVRleHQiOiIifX0=&quot;},{&quot;citationID&quot;:&quot;MENDELEY_CITATION_18aa1122-72e8-4e7d-bc59-380fee298445&quot;,&quot;citationItems&quot;:[{&quot;id&quot;:&quot;db0f674a-0209-3263-ac98-af9d88ec9611&quot;,&quot;itemData&quot;:{&quot;DOI&quot;:&quot;10.1084/JEM.190.1.75&quot;,&quot;ISSN&quot;:&quot;0022-1007&quot;,&quot;PMID&quot;:&quot;10429672&quot;,&quot;abstract&quot;:&quot;Only mature B lymphocytes can enter the lymphoid follicles of spleen and lymph nodes and thus efficiently participate in the immune response. Mature, long-lived B lymphocytes derive from short-lived precursors generated in the bone marrow. We show that selection into the mature pool is an active process and takes place in the spleen. Two populations of splenic B cell were identified as precursors for mature B cells. Transitional B cells of type 1 (T1) are recent immigrants from the bone marrow. They develop into the transitional B cells of type 2 (T2), which are cycling and found exclusively in the primary follicles of the spleen. Mature B cells can be generated fro T1 or T2 B cells. Mice with genetic deletions of elements participating in the B cell receptor signaling cascade display developmental arrest at the T1 or T2 stage. The analysis of these defects showed that the development of T2 and mature B cells from T1 precursors requires defined qualitative and quantitative signals derived from the B cell receptor and that the induction of longevity and maturation requires different signals.&quot;,&quot;author&quot;:[{&quot;dropping-particle&quot;:&quot;&quot;,&quot;family&quot;:&quot;Loder&quot;,&quot;given&quot;:&quot;Florienne&quot;,&quot;non-dropping-particle&quot;:&quot;&quot;,&quot;parse-names&quot;:false,&quot;suffix&quot;:&quot;&quot;},{&quot;dropping-particle&quot;:&quot;&quot;,&quot;family&quot;:&quot;Mutschler&quot;,&quot;given&quot;:&quot;Bettina&quot;,&quot;non-dropping-particle&quot;:&quot;&quot;,&quot;parse-names&quot;:false,&quot;suffix&quot;:&quot;&quot;},{&quot;dropping-particle&quot;:&quot;&quot;,&quot;family&quot;:&quot;Ray&quot;,&quot;given&quot;:&quot;Robert J. J.&quot;,&quot;non-dropping-particle&quot;:&quot;&quot;,&quot;parse-names&quot;:false,&quot;suffix&quot;:&quot;&quot;},{&quot;dropping-particle&quot;:&quot;&quot;,&quot;family&quot;:&quot;Paige&quot;,&quot;given&quot;:&quot;Christopher J. J.&quot;,&quot;non-dropping-particle&quot;:&quot;&quot;,&quot;parse-names&quot;:false,&quot;suffix&quot;:&quot;&quot;},{&quot;dropping-particle&quot;:&quot;&quot;,&quot;family&quot;:&quot;Sideras&quot;,&quot;given&quot;:&quot;Paschalis&quot;,&quot;non-dropping-particle&quot;:&quot;&quot;,&quot;parse-names&quot;:false,&quot;suffix&quot;:&quot;&quot;},{&quot;dropping-particle&quot;:&quot;&quot;,&quot;family&quot;:&quot;Torres&quot;,&quot;given&quot;:&quot;Raul&quot;,&quot;non-dropping-particle&quot;:&quot;&quot;,&quot;parse-names&quot;:false,&quot;suffix&quot;:&quot;&quot;},{&quot;dropping-particle&quot;:&quot;&quot;,&quot;family&quot;:&quot;Lamers&quot;,&quot;given&quot;:&quot;Marinus C. C.&quot;,&quot;non-dropping-particle&quot;:&quot;&quot;,&quot;parse-names&quot;:false,&quot;suffix&quot;:&quot;&quot;},{&quot;dropping-particle&quot;:&quot;&quot;,&quot;family&quot;:&quot;Carsetti&quot;,&quot;given&quot;:&quot;Rita&quot;,&quot;non-dropping-particle&quot;:&quot;&quot;,&quot;parse-names&quot;:false,&quot;suffix&quot;:&quot;&quot;}],&quot;container-title&quot;:&quot;Journal of Experimental Medicine&quot;,&quot;id&quot;:&quot;db0f674a-0209-3263-ac98-af9d88ec9611&quot;,&quot;issue&quot;:&quot;1&quot;,&quot;issued&quot;:{&quot;date-parts&quot;:[[&quot;1999&quot;,&quot;7&quot;]]},&quot;page&quot;:&quot;75-90&quot;,&quot;publisher&quot;:&quot;The Rockefeller University Press&quot;,&quot;title&quot;:&quot;B Cell Development in the Spleen Takes Place in Discrete Steps and Is Determined by the Quality of B Cell Receptor–Derived Signals&quot;,&quot;type&quot;:&quot;article-journal&quot;,&quot;volume&quot;:&quot;190&quot;},&quot;uris&quot;:[&quot;http://www.mendeley.com/documents/?uuid=7c79a894-3f43-43e3-98c6-ed83cb305443&quot;],&quot;isTemporary&quot;:false,&quot;legacyDesktopId&quot;:&quot;7c79a894-3f43-43e3-98c6-ed83cb305443&quot;}],&quot;properties&quot;:{&quot;noteIndex&quot;:0},&quot;isEdited&quot;:false,&quot;manualOverride&quot;:{&quot;citeprocText&quot;:&quot;[36]&quot;,&quot;isManuallyOverridden&quot;:false,&quot;manualOverrideText&quot;:&quot;&quot;},&quot;citationTag&quot;:&quot;MENDELEY_CITATION_v3_eyJjaXRhdGlvbklEIjoiTUVOREVMRVlfQ0lUQVRJT05fMThhYTExMjItNzJlOC00ZTdkLWJjNTktMzgwZmVlMjk4NDQ1IiwiY2l0YXRpb25JdGVtcyI6W3siaWQiOiJkYjBmNjc0YS0wMjA5LTMyNjMtYWM5OC1hZjlkODhlYzk2MTEiLCJpdGVtRGF0YSI6eyJET0kiOiIxMC4xMDg0L0pFTS4xOTAuMS43NSIsIklTU04iOiIwMDIyLTEwMDciLCJQTUlEIjoiMTA0Mjk2NzIiLCJhYnN0cmFjdCI6Ik9ubHkgbWF0dXJlIEIgbHltcGhvY3l0ZXMgY2FuIGVudGVyIHRoZSBseW1waG9pZCBmb2xsaWNsZXMgb2Ygc3BsZWVuIGFuZCBseW1waCBub2RlcyBhbmQgdGh1cyBlZmZpY2llbnRseSBwYXJ0aWNpcGF0ZSBpbiB0aGUgaW1tdW5lIHJlc3BvbnNlLiBNYXR1cmUsIGxvbmctbGl2ZWQgQiBseW1waG9jeXRlcyBkZXJpdmUgZnJvbSBzaG9ydC1saXZlZCBwcmVjdXJzb3JzIGdlbmVyYXRlZCBpbiB0aGUgYm9uZSBtYXJyb3cuIFdlIHNob3cgdGhhdCBzZWxlY3Rpb24gaW50byB0aGUgbWF0dXJlIHBvb2wgaXMgYW4gYWN0aXZlIHByb2Nlc3MgYW5kIHRha2VzIHBsYWNlIGluIHRoZSBzcGxlZW4uIFR3byBwb3B1bGF0aW9ucyBvZiBzcGxlbmljIEIgY2VsbCB3ZXJlIGlkZW50aWZpZWQgYXMgcHJlY3Vyc29ycyBmb3IgbWF0dXJlIEIgY2VsbHMuIFRyYW5zaXRpb25hbCBCIGNlbGxzIG9mIHR5cGUgMSAoVDEpIGFyZSByZWNlbnQgaW1taWdyYW50cyBmcm9tIHRoZSBib25lIG1hcnJvdy4gVGhleSBkZXZlbG9wIGludG8gdGhlIHRyYW5zaXRpb25hbCBCIGNlbGxzIG9mIHR5cGUgMiAoVDIpLCB3aGljaCBhcmUgY3ljbGluZyBhbmQgZm91bmQgZXhjbHVzaXZlbHkgaW4gdGhlIHByaW1hcnkgZm9sbGljbGVzIG9mIHRoZSBzcGxlZW4uIE1hdHVyZSBCIGNlbGxzIGNhbiBiZSBnZW5lcmF0ZWQgZnJvIFQxIG9yIFQyIEIgY2VsbHMuIE1pY2Ugd2l0aCBnZW5ldGljIGRlbGV0aW9ucyBvZiBlbGVtZW50cyBwYXJ0aWNpcGF0aW5nIGluIHRoZSBCIGNlbGwgcmVjZXB0b3Igc2lnbmFsaW5nIGNhc2NhZGUgZGlzcGxheSBkZXZlbG9wbWVudGFsIGFycmVzdCBhdCB0aGUgVDEgb3IgVDIgc3RhZ2UuIFRoZSBhbmFseXNpcyBvZiB0aGVzZSBkZWZlY3RzIHNob3dlZCB0aGF0IHRoZSBkZXZlbG9wbWVudCBvZiBUMiBhbmQgbWF0dXJlIEIgY2VsbHMgZnJvbSBUMSBwcmVjdXJzb3JzIHJlcXVpcmVzIGRlZmluZWQgcXVhbGl0YXRpdmUgYW5kIHF1YW50aXRhdGl2ZSBzaWduYWxzIGRlcml2ZWQgZnJvbSB0aGUgQiBjZWxsIHJlY2VwdG9yIGFuZCB0aGF0IHRoZSBpbmR1Y3Rpb24gb2YgbG9uZ2V2aXR5IGFuZCBtYXR1cmF0aW9uIHJlcXVpcmVzIGRpZmZlcmVudCBzaWduYWxzLiIsImF1dGhvciI6W3siZHJvcHBpbmctcGFydGljbGUiOiIiLCJmYW1pbHkiOiJMb2RlciIsImdpdmVuIjoiRmxvcmllbm5lIiwibm9uLWRyb3BwaW5nLXBhcnRpY2xlIjoiIiwicGFyc2UtbmFtZXMiOmZhbHNlLCJzdWZmaXgiOiIifSx7ImRyb3BwaW5nLXBhcnRpY2xlIjoiIiwiZmFtaWx5IjoiTXV0c2NobGVyIiwiZ2l2ZW4iOiJCZXR0aW5hIiwibm9uLWRyb3BwaW5nLXBhcnRpY2xlIjoiIiwicGFyc2UtbmFtZXMiOmZhbHNlLCJzdWZmaXgiOiIifSx7ImRyb3BwaW5nLXBhcnRpY2xlIjoiIiwiZmFtaWx5IjoiUmF5IiwiZ2l2ZW4iOiJSb2JlcnQgSi4gSi4iLCJub24tZHJvcHBpbmctcGFydGljbGUiOiIiLCJwYXJzZS1uYW1lcyI6ZmFsc2UsInN1ZmZpeCI6IiJ9LHsiZHJvcHBpbmctcGFydGljbGUiOiIiLCJmYW1pbHkiOiJQYWlnZSIsImdpdmVuIjoiQ2hyaXN0b3BoZXIgSi4gSi4iLCJub24tZHJvcHBpbmctcGFydGljbGUiOiIiLCJwYXJzZS1uYW1lcyI6ZmFsc2UsInN1ZmZpeCI6IiJ9LHsiZHJvcHBpbmctcGFydGljbGUiOiIiLCJmYW1pbHkiOiJTaWRlcmFzIiwiZ2l2ZW4iOiJQYXNjaGFsaXMiLCJub24tZHJvcHBpbmctcGFydGljbGUiOiIiLCJwYXJzZS1uYW1lcyI6ZmFsc2UsInN1ZmZpeCI6IiJ9LHsiZHJvcHBpbmctcGFydGljbGUiOiIiLCJmYW1pbHkiOiJUb3JyZXMiLCJnaXZlbiI6IlJhdWwiLCJub24tZHJvcHBpbmctcGFydGljbGUiOiIiLCJwYXJzZS1uYW1lcyI6ZmFsc2UsInN1ZmZpeCI6IiJ9LHsiZHJvcHBpbmctcGFydGljbGUiOiIiLCJmYW1pbHkiOiJMYW1lcnMiLCJnaXZlbiI6Ik1hcmludXMgQy4gQy4iLCJub24tZHJvcHBpbmctcGFydGljbGUiOiIiLCJwYXJzZS1uYW1lcyI6ZmFsc2UsInN1ZmZpeCI6IiJ9LHsiZHJvcHBpbmctcGFydGljbGUiOiIiLCJmYW1pbHkiOiJDYXJzZXR0aSIsImdpdmVuIjoiUml0YSIsIm5vbi1kcm9wcGluZy1wYXJ0aWNsZSI6IiIsInBhcnNlLW5hbWVzIjpmYWxzZSwic3VmZml4IjoiIn1dLCJjb250YWluZXItdGl0bGUiOiJKb3VybmFsIG9mIEV4cGVyaW1lbnRhbCBNZWRpY2luZSIsImlkIjoiZGIwZjY3NGEtMDIwOS0zMjYzLWFjOTgtYWY5ZDg4ZWM5NjExIiwiaXNzdWUiOiIxIiwiaXNzdWVkIjp7ImRhdGUtcGFydHMiOltbIjE5OTkiLCI3Il1dfSwicGFnZSI6Ijc1LTkwIiwicHVibGlzaGVyIjoiVGhlIFJvY2tlZmVsbGVyIFVuaXZlcnNpdHkgUHJlc3MiLCJ0aXRsZSI6IkIgQ2VsbCBEZXZlbG9wbWVudCBpbiB0aGUgU3BsZWVuIFRha2VzIFBsYWNlIGluIERpc2NyZXRlIFN0ZXBzIGFuZCBJcyBEZXRlcm1pbmVkIGJ5IHRoZSBRdWFsaXR5IG9mIEIgQ2VsbCBSZWNlcHRvcuKAk0Rlcml2ZWQgU2lnbmFscyIsInR5cGUiOiJhcnRpY2xlLWpvdXJuYWwiLCJ2b2x1bWUiOiIxOTAifSwidXJpcyI6WyJodHRwOi8vd3d3Lm1lbmRlbGV5LmNvbS9kb2N1bWVudHMvP3V1aWQ9N2M3OWE4OTQtM2Y0My00M2UzLTk4YzYtZWQ4M2NiMzA1NDQzIl0sImlzVGVtcG9yYXJ5IjpmYWxzZSwibGVnYWN5RGVza3RvcElkIjoiN2M3OWE4OTQtM2Y0My00M2UzLTk4YzYtZWQ4M2NiMzA1NDQzIn1dLCJwcm9wZXJ0aWVzIjp7Im5vdGVJbmRleCI6MH0sImlzRWRpdGVkIjpmYWxzZSwibWFudWFsT3ZlcnJpZGUiOnsiY2l0ZXByb2NUZXh0IjoiWzM2XSIsImlzTWFudWFsbHlPdmVycmlkZGVuIjpmYWxzZSwibWFudWFsT3ZlcnJpZGVUZXh0IjoiIn19&quot;},{&quot;citationID&quot;:&quot;MENDELEY_CITATION_4edbab3a-c61b-4bb3-8a00-79edfc8df329&quot;,&quot;citationItems&quot;:[{&quot;id&quot;:&quot;0e6eae10-5fee-361c-bb68-ca1b03f6ff83&quot;,&quot;itemData&quot;:{&quot;DOI&quot;:&quot;10.4049/jimmunol.173.4.2245&quot;,&quot;ISSN&quot;:&quot;0022-1767&quot;,&quot;abstract&quot;:&quot;The cytokine TNF family member B cell-activating factor (BAFF; also termed BLyS) is essential for B cell generation and maintenance. Three receptors have been identified that bind to BAFF: transmembrane activator, calcium modulator, and cyclophilin ligand interactor (TACI); B cell maturation Ag (BCMA); and BAFF-R. Recently, it was shown that A/WySnJ mice, which contain a dramatically reduced peripheral B cell compartment due to decreased B cell life span, express a mutant BAFF-R. This finding, together with normal or enhanced B cell generation in mice deficient for BCMA or TACI, respectively, suggested that the interaction of BAFF with BAFF-R triggers signals essential for the generation and maintenance of mature B cells. However, B cells in mice deficient for BAFF differ phenotypically and functionally from A/WySnJ B cells. Residual signaling through the mutant BAFF-R could account for these differences. Alternatively, dominant-negative interference by the mutant receptor could lead to an overestimation of the importance of BAFF-R. To resolve this issue, we generated BAFF-R-null mice. Baff-r(-/-) mice display strongly reduced late transitional and follicular B cell numbers and are essentially devoid of marginal zone B cells. Overexpression of Bcl-2 rescues mature B cell development in Baff-r(-/-) mice, suggesting that BAFF-R mediates a survival signal. CD21 and CD23 surface expression are reduced on mature Baff-r(-/-) B cells, but not to the same extent as on mature B cells in BAFF-deficient mice. In addition, we found that Baff-r(-/-) mice mount significant, but reduced, Ag-specific Ab responses and are able to form spontaneous germinal centers in mesenteric lymph nodes. The reduction in Ab titers correlates with the reduced B cell numbers in the mutant mice.&quot;,&quot;author&quot;:[{&quot;dropping-particle&quot;:&quot;&quot;,&quot;family&quot;:&quot;Sasaki&quot;,&quot;given&quot;:&quot;Yoshiteru&quot;,&quot;non-dropping-particle&quot;:&quot;&quot;,&quot;parse-names&quot;:false,&quot;suffix&quot;:&quot;&quot;},{&quot;dropping-particle&quot;:&quot;&quot;,&quot;family&quot;:&quot;Casola&quot;,&quot;given&quot;:&quot;Stefano&quot;,&quot;non-dropping-particle&quot;:&quot;&quot;,&quot;parse-names&quot;:false,&quot;suffix&quot;:&quot;&quot;},{&quot;dropping-particle&quot;:&quot;&quot;,&quot;family&quot;:&quot;Kutok&quot;,&quot;given&quot;:&quot;Jeffery L.&quot;,&quot;non-dropping-particle&quot;:&quot;&quot;,&quot;parse-names&quot;:false,&quot;suffix&quot;:&quot;&quot;},{&quot;dropping-particle&quot;:&quot;&quot;,&quot;family&quot;:&quot;Rajewsky&quot;,&quot;given&quot;:&quot;Klaus&quot;,&quot;non-dropping-particle&quot;:&quot;&quot;,&quot;parse-names&quot;:false,&quot;suffix&quot;:&quot;&quot;},{&quot;dropping-particle&quot;:&quot;&quot;,&quot;family&quot;:&quot;Schmidt-Supprian&quot;,&quot;given&quot;:&quot;Marc&quot;,&quot;non-dropping-particle&quot;:&quot;&quot;,&quot;parse-names&quot;:false,&quot;suffix&quot;:&quot;&quot;}],&quot;container-title&quot;:&quot;The Journal of Immunology&quot;,&quot;id&quot;:&quot;0e6eae10-5fee-361c-bb68-ca1b03f6ff83&quot;,&quot;issued&quot;:{&quot;date-parts&quot;:[[&quot;2004&quot;]]},&quot;title&quot;:&quot;TNF Family Member B Cell-Activating Factor (BAFF) Receptor-Dependent and -Independent Roles for BAFF in B Cell Physiology&quot;,&quot;type&quot;:&quot;article-journal&quot;},&quot;uris&quot;:[&quot;http://www.mendeley.com/documents/?uuid=3afcb221-ba55-4f21-bd4d-930df76b1b56&quot;],&quot;isTemporary&quot;:false,&quot;legacyDesktopId&quot;:&quot;3afcb221-ba55-4f21-bd4d-930df76b1b56&quot;}],&quot;properties&quot;:{&quot;noteIndex&quot;:0},&quot;isEdited&quot;:false,&quot;manualOverride&quot;:{&quot;citeprocText&quot;:&quot;[37]&quot;,&quot;isManuallyOverridden&quot;:false,&quot;manualOverrideText&quot;:&quot;&quot;},&quot;citationTag&quot;:&quot;MENDELEY_CITATION_v3_eyJjaXRhdGlvbklEIjoiTUVOREVMRVlfQ0lUQVRJT05fNGVkYmFiM2EtYzYxYi00YmIzLThhMDAtNzllZGZjOGRmMzI5IiwiY2l0YXRpb25JdGVtcyI6W3siaWQiOiIwZTZlYWUxMC01ZmVlLTM2MWMtYmI2OC1jYTFiMDNmNmZmODMiLCJpdGVtRGF0YSI6eyJET0kiOiIxMC40MDQ5L2ppbW11bm9sLjE3My40LjIyNDUiLCJJU1NOIjoiMDAyMi0xNzY3IiwiYWJzdHJhY3QiOiJUaGUgY3l0b2tpbmUgVE5GIGZhbWlseSBtZW1iZXIgQiBjZWxsLWFjdGl2YXRpbmcgZmFjdG9yIChCQUZGOyBhbHNvIHRlcm1lZCBCTHlTKSBpcyBlc3NlbnRpYWwgZm9yIEIgY2VsbCBnZW5lcmF0aW9uIGFuZCBtYWludGVuYW5jZS4gVGhyZWUgcmVjZXB0b3JzIGhhdmUgYmVlbiBpZGVudGlmaWVkIHRoYXQgYmluZCB0byBCQUZGOiB0cmFuc21lbWJyYW5lIGFjdGl2YXRvciwgY2FsY2l1bSBtb2R1bGF0b3IsIGFuZCBjeWNsb3BoaWxpbiBsaWdhbmQgaW50ZXJhY3RvciAoVEFDSSk7IEIgY2VsbCBtYXR1cmF0aW9uIEFnIChCQ01BKTsgYW5kIEJBRkYtUi4gUmVjZW50bHksIGl0IHdhcyBzaG93biB0aGF0IEEvV3lTbkogbWljZSwgd2hpY2ggY29udGFpbiBhIGRyYW1hdGljYWxseSByZWR1Y2VkIHBlcmlwaGVyYWwgQiBjZWxsIGNvbXBhcnRtZW50IGR1ZSB0byBkZWNyZWFzZWQgQiBjZWxsIGxpZmUgc3BhbiwgZXhwcmVzcyBhIG11dGFudCBCQUZGLVIuIFRoaXMgZmluZGluZywgdG9nZXRoZXIgd2l0aCBub3JtYWwgb3IgZW5oYW5jZWQgQiBjZWxsIGdlbmVyYXRpb24gaW4gbWljZSBkZWZpY2llbnQgZm9yIEJDTUEgb3IgVEFDSSwgcmVzcGVjdGl2ZWx5LCBzdWdnZXN0ZWQgdGhhdCB0aGUgaW50ZXJhY3Rpb24gb2YgQkFGRiB3aXRoIEJBRkYtUiB0cmlnZ2VycyBzaWduYWxzIGVzc2VudGlhbCBmb3IgdGhlIGdlbmVyYXRpb24gYW5kIG1haW50ZW5hbmNlIG9mIG1hdHVyZSBCIGNlbGxzLiBIb3dldmVyLCBCIGNlbGxzIGluIG1pY2UgZGVmaWNpZW50IGZvciBCQUZGIGRpZmZlciBwaGVub3R5cGljYWxseSBhbmQgZnVuY3Rpb25hbGx5IGZyb20gQS9XeVNuSiBCIGNlbGxzLiBSZXNpZHVhbCBzaWduYWxpbmcgdGhyb3VnaCB0aGUgbXV0YW50IEJBRkYtUiBjb3VsZCBhY2NvdW50IGZvciB0aGVzZSBkaWZmZXJlbmNlcy4gQWx0ZXJuYXRpdmVseSwgZG9taW5hbnQtbmVnYXRpdmUgaW50ZXJmZXJlbmNlIGJ5IHRoZSBtdXRhbnQgcmVjZXB0b3IgY291bGQgbGVhZCB0byBhbiBvdmVyZXN0aW1hdGlvbiBvZiB0aGUgaW1wb3J0YW5jZSBvZiBCQUZGLVIuIFRvIHJlc29sdmUgdGhpcyBpc3N1ZSwgd2UgZ2VuZXJhdGVkIEJBRkYtUi1udWxsIG1pY2UuIEJhZmYtcigtLy0pIG1pY2UgZGlzcGxheSBzdHJvbmdseSByZWR1Y2VkIGxhdGUgdHJhbnNpdGlvbmFsIGFuZCBmb2xsaWN1bGFyIEIgY2VsbCBudW1iZXJzIGFuZCBhcmUgZXNzZW50aWFsbHkgZGV2b2lkIG9mIG1hcmdpbmFsIHpvbmUgQiBjZWxscy4gT3ZlcmV4cHJlc3Npb24gb2YgQmNsLTIgcmVzY3VlcyBtYXR1cmUgQiBjZWxsIGRldmVsb3BtZW50IGluIEJhZmYtcigtLy0pIG1pY2UsIHN1Z2dlc3RpbmcgdGhhdCBCQUZGLVIgbWVkaWF0ZXMgYSBzdXJ2aXZhbCBzaWduYWwuIENEMjEgYW5kIENEMjMgc3VyZmFjZSBleHByZXNzaW9uIGFyZSByZWR1Y2VkIG9uIG1hdHVyZSBCYWZmLXIoLS8tKSBCIGNlbGxzLCBidXQgbm90IHRvIHRoZSBzYW1lIGV4dGVudCBhcyBvbiBtYXR1cmUgQiBjZWxscyBpbiBCQUZGLWRlZmljaWVudCBtaWNlLiBJbiBhZGRpdGlvbiwgd2UgZm91bmQgdGhhdCBCYWZmLXIoLS8tKSBtaWNlIG1vdW50IHNpZ25pZmljYW50LCBidXQgcmVkdWNlZCwgQWctc3BlY2lmaWMgQWIgcmVzcG9uc2VzIGFuZCBhcmUgYWJsZSB0byBmb3JtIHNwb250YW5lb3VzIGdlcm1pbmFsIGNlbnRlcnMgaW4gbWVzZW50ZXJpYyBseW1waCBub2Rlcy4gVGhlIHJlZHVjdGlvbiBpbiBBYiB0aXRlcnMgY29ycmVsYXRlcyB3aXRoIHRoZSByZWR1Y2VkIEIgY2VsbCBudW1iZXJzIGluIHRoZSBtdXRhbnQgbWljZS4iLCJhdXRob3IiOlt7ImRyb3BwaW5nLXBhcnRpY2xlIjoiIiwiZmFtaWx5IjoiU2FzYWtpIiwiZ2l2ZW4iOiJZb3NoaXRlcnUiLCJub24tZHJvcHBpbmctcGFydGljbGUiOiIiLCJwYXJzZS1uYW1lcyI6ZmFsc2UsInN1ZmZpeCI6IiJ9LHsiZHJvcHBpbmctcGFydGljbGUiOiIiLCJmYW1pbHkiOiJDYXNvbGEiLCJnaXZlbiI6IlN0ZWZhbm8iLCJub24tZHJvcHBpbmctcGFydGljbGUiOiIiLCJwYXJzZS1uYW1lcyI6ZmFsc2UsInN1ZmZpeCI6IiJ9LHsiZHJvcHBpbmctcGFydGljbGUiOiIiLCJmYW1pbHkiOiJLdXRvayIsImdpdmVuIjoiSmVmZmVyeSBMLiIsIm5vbi1kcm9wcGluZy1wYXJ0aWNsZSI6IiIsInBhcnNlLW5hbWVzIjpmYWxzZSwic3VmZml4IjoiIn0seyJkcm9wcGluZy1wYXJ0aWNsZSI6IiIsImZhbWlseSI6IlJhamV3c2t5IiwiZ2l2ZW4iOiJLbGF1cyIsIm5vbi1kcm9wcGluZy1wYXJ0aWNsZSI6IiIsInBhcnNlLW5hbWVzIjpmYWxzZSwic3VmZml4IjoiIn0seyJkcm9wcGluZy1wYXJ0aWNsZSI6IiIsImZhbWlseSI6IlNjaG1pZHQtU3VwcHJpYW4iLCJnaXZlbiI6Ik1hcmMiLCJub24tZHJvcHBpbmctcGFydGljbGUiOiIiLCJwYXJzZS1uYW1lcyI6ZmFsc2UsInN1ZmZpeCI6IiJ9XSwiY29udGFpbmVyLXRpdGxlIjoiVGhlIEpvdXJuYWwgb2YgSW1tdW5vbG9neSIsImlkIjoiMGU2ZWFlMTAtNWZlZS0zNjFjLWJiNjgtY2ExYjAzZjZmZjgzIiwiaXNzdWVkIjp7ImRhdGUtcGFydHMiOltbIjIwMDQiXV19LCJ0aXRsZSI6IlRORiBGYW1pbHkgTWVtYmVyIEIgQ2VsbC1BY3RpdmF0aW5nIEZhY3RvciAoQkFGRikgUmVjZXB0b3ItRGVwZW5kZW50IGFuZCAtSW5kZXBlbmRlbnQgUm9sZXMgZm9yIEJBRkYgaW4gQiBDZWxsIFBoeXNpb2xvZ3kiLCJ0eXBlIjoiYXJ0aWNsZS1qb3VybmFsIn0sInVyaXMiOlsiaHR0cDovL3d3dy5tZW5kZWxleS5jb20vZG9jdW1lbnRzLz91dWlkPTNhZmNiMjIxLWJhNTUtNGYyMS1iZDRkLTkzMGRmNzZiMWI1NiJdLCJpc1RlbXBvcmFyeSI6ZmFsc2UsImxlZ2FjeURlc2t0b3BJZCI6IjNhZmNiMjIxLWJhNTUtNGYyMS1iZDRkLTkzMGRmNzZiMWI1NiJ9XSwicHJvcGVydGllcyI6eyJub3RlSW5kZXgiOjB9LCJpc0VkaXRlZCI6ZmFsc2UsIm1hbnVhbE92ZXJyaWRlIjp7ImNpdGVwcm9jVGV4dCI6IlszN10iLCJpc01hbnVhbGx5T3ZlcnJpZGRlbiI6ZmFsc2UsIm1hbnVhbE92ZXJyaWRlVGV4dCI6IiJ9fQ==&quot;},{&quot;citationID&quot;:&quot;MENDELEY_CITATION_29b391ad-89fd-4a5b-a61e-19081af922b1&quot;,&quot;citationItems&quot;:[{&quot;id&quot;:&quot;3610d093-1279-36a0-ab7a-339834f70beb&quot;,&quot;itemData&quot;:{&quot;DOI&quot;:&quot;10.4049/JIMMUNOL.1001708&quot;,&quot;ISSN&quot;:&quot;0022-1767&quot;,&quot;PMID&quot;:&quot;20861359&quot;,&quot;abstract&quot;:&quot;BAFF is an important prosurvival cytokine for mature B cells. However, previous studies have shown that BAFFR is already expressed at the immature B cell stage, and that the prosurvival protein Bcl-2 does not completely complement the B cell defects resulting from the absence of BAFFR or BAFF. Thus, we hypothesized that BAFF also functions to aid the differentiation of nonautoreactive immature B cells into transitional B cells and to promote their positive selection. We found that BAFFR is expressed at higher levels on nonautoreactive than on autoreactive immature B cells and that its expression correlates with that of surface IgM and with tonic BCR signaling. Our data indicate that BAFFR signaling enhances the generation of transitional CD23− B cells in vitro by increasing cell survival. In vivo, however, BAFFR signaling is dispensable for the generation of CD23− transitional B cells in the bone marrow, but it is important for the development of transitional CD23− T1 B cells in the spleen. Additionally, we show that BAFF is essential for the differentiation of CD23− into CD23+ transitional B cells both in vitro and in vivo through a mechanism distinct from that mediating cell survival, but requiring tonic BCR signaling. In summary, our data indicate that BAFFR and tonic BCR signals cooperate to enable nonautoreactive immature B cells to differentiate into transitional B cells and to be positively selected into the naive B cell repertoire.&quot;,&quot;author&quot;:[{&quot;dropping-particle&quot;:&quot;&quot;,&quot;family&quot;:&quot;Rowland&quot;,&quot;given&quot;:&quot;Sarah L. L.&quot;,&quot;non-dropping-particle&quot;:&quot;&quot;,&quot;parse-names&quot;:false,&quot;suffix&quot;:&quot;&quot;},{&quot;dropping-particle&quot;:&quot;&quot;,&quot;family&quot;:&quot;Leahy&quot;,&quot;given&quot;:&quot;Katelyn F. F.&quot;,&quot;non-dropping-particle&quot;:&quot;&quot;,&quot;parse-names&quot;:false,&quot;suffix&quot;:&quot;&quot;},{&quot;dropping-particle&quot;:&quot;&quot;,&quot;family&quot;:&quot;Halverson&quot;,&quot;given&quot;:&quot;Regina&quot;,&quot;non-dropping-particle&quot;:&quot;&quot;,&quot;parse-names&quot;:false,&quot;suffix&quot;:&quot;&quot;},{&quot;dropping-particle&quot;:&quot;&quot;,&quot;family&quot;:&quot;Torres&quot;,&quot;given&quot;:&quot;Raul M. M.&quot;,&quot;non-dropping-particle&quot;:&quot;&quot;,&quot;parse-names&quot;:false,&quot;suffix&quot;:&quot;&quot;},{&quot;dropping-particle&quot;:&quot;&quot;,&quot;family&quot;:&quot;Pelanda&quot;,&quot;given&quot;:&quot;Roberta&quot;,&quot;non-dropping-particle&quot;:&quot;&quot;,&quot;parse-names&quot;:false,&quot;suffix&quot;:&quot;&quot;}],&quot;container-title&quot;:&quot;The Journal of Immunology&quot;,&quot;id&quot;:&quot;3610d093-1279-36a0-ab7a-339834f70beb&quot;,&quot;issue&quot;:&quot;8&quot;,&quot;issued&quot;:{&quot;date-parts&quot;:[[&quot;2010&quot;,&quot;10&quot;]]},&quot;page&quot;:&quot;4570-4581&quot;,&quot;publisher&quot;:&quot;American Association of Immunologists&quot;,&quot;title&quot;:&quot;BAFF Receptor Signaling Aids the Differentiation of Immature B Cells into Transitional B Cells following Tonic BCR Signaling&quot;,&quot;type&quot;:&quot;article-journal&quot;,&quot;volume&quot;:&quot;185&quot;},&quot;uris&quot;:[&quot;http://www.mendeley.com/documents/?uuid=a5f18146-1309-4749-9f43-7ea8ea1fe6e1&quot;],&quot;isTemporary&quot;:false,&quot;legacyDesktopId&quot;:&quot;a5f18146-1309-4749-9f43-7ea8ea1fe6e1&quot;}],&quot;properties&quot;:{&quot;noteIndex&quot;:0},&quot;isEdited&quot;:false,&quot;manualOverride&quot;:{&quot;citeprocText&quot;:&quot;[18]&quot;,&quot;isManuallyOverridden&quot;:false,&quot;manualOverrideText&quot;:&quot;&quot;},&quot;citationTag&quot;:&quot;MENDELEY_CITATION_v3_eyJjaXRhdGlvbklEIjoiTUVOREVMRVlfQ0lUQVRJT05fMjliMzkxYWQtODlmZC00YTViLWE2MWUtMTkwODFhZjkyMmIxIiwiY2l0YXRpb25JdGVtcyI6W3siaWQiOiIzNjEwZDA5My0xMjc5LTM2YTAtYWI3YS0zMzk4MzRmNzBiZWIiLCJpdGVtRGF0YSI6eyJET0kiOiIxMC40MDQ5L0pJTU1VTk9MLjEwMDE3MDgiLCJJU1NOIjoiMDAyMi0xNzY3IiwiUE1JRCI6IjIwODYxMzU5IiwiYWJzdHJhY3QiOiJCQUZGIGlzIGFuIGltcG9ydGFudCBwcm9zdXJ2aXZhbCBjeXRva2luZSBmb3IgbWF0dXJlIEIgY2VsbHMuIEhvd2V2ZXIsIHByZXZpb3VzIHN0dWRpZXMgaGF2ZSBzaG93biB0aGF0IEJBRkZSIGlzIGFscmVhZHkgZXhwcmVzc2VkIGF0IHRoZSBpbW1hdHVyZSBCIGNlbGwgc3RhZ2UsIGFuZCB0aGF0IHRoZSBwcm9zdXJ2aXZhbCBwcm90ZWluIEJjbC0yIGRvZXMgbm90IGNvbXBsZXRlbHkgY29tcGxlbWVudCB0aGUgQiBjZWxsIGRlZmVjdHMgcmVzdWx0aW5nIGZyb20gdGhlIGFic2VuY2Ugb2YgQkFGRlIgb3IgQkFGRi4gVGh1cywgd2UgaHlwb3RoZXNpemVkIHRoYXQgQkFGRiBhbHNvIGZ1bmN0aW9ucyB0byBhaWQgdGhlIGRpZmZlcmVudGlhdGlvbiBvZiBub25hdXRvcmVhY3RpdmUgaW1tYXR1cmUgQiBjZWxscyBpbnRvIHRyYW5zaXRpb25hbCBCIGNlbGxzIGFuZCB0byBwcm9tb3RlIHRoZWlyIHBvc2l0aXZlIHNlbGVjdGlvbi4gV2UgZm91bmQgdGhhdCBCQUZGUiBpcyBleHByZXNzZWQgYXQgaGlnaGVyIGxldmVscyBvbiBub25hdXRvcmVhY3RpdmUgdGhhbiBvbiBhdXRvcmVhY3RpdmUgaW1tYXR1cmUgQiBjZWxscyBhbmQgdGhhdCBpdHMgZXhwcmVzc2lvbiBjb3JyZWxhdGVzIHdpdGggdGhhdCBvZiBzdXJmYWNlIElnTSBhbmQgd2l0aCB0b25pYyBCQ1Igc2lnbmFsaW5nLiBPdXIgZGF0YSBpbmRpY2F0ZSB0aGF0IEJBRkZSIHNpZ25hbGluZyBlbmhhbmNlcyB0aGUgZ2VuZXJhdGlvbiBvZiB0cmFuc2l0aW9uYWwgQ0QyM+KIkiBCIGNlbGxzIGluIHZpdHJvIGJ5IGluY3JlYXNpbmcgY2VsbCBzdXJ2aXZhbC4gSW4gdml2bywgaG93ZXZlciwgQkFGRlIgc2lnbmFsaW5nIGlzIGRpc3BlbnNhYmxlIGZvciB0aGUgZ2VuZXJhdGlvbiBvZiBDRDIz4oiSIHRyYW5zaXRpb25hbCBCIGNlbGxzIGluIHRoZSBib25lIG1hcnJvdywgYnV0IGl0IGlzIGltcG9ydGFudCBmb3IgdGhlIGRldmVsb3BtZW50IG9mIHRyYW5zaXRpb25hbCBDRDIz4oiSIFQxIEIgY2VsbHMgaW4gdGhlIHNwbGVlbi4gQWRkaXRpb25hbGx5LCB3ZSBzaG93IHRoYXQgQkFGRiBpcyBlc3NlbnRpYWwgZm9yIHRoZSBkaWZmZXJlbnRpYXRpb24gb2YgQ0QyM+KIkiBpbnRvIENEMjMrIHRyYW5zaXRpb25hbCBCIGNlbGxzIGJvdGggaW4gdml0cm8gYW5kIGluIHZpdm8gdGhyb3VnaCBhIG1lY2hhbmlzbSBkaXN0aW5jdCBmcm9tIHRoYXQgbWVkaWF0aW5nIGNlbGwgc3Vydml2YWwsIGJ1dCByZXF1aXJpbmcgdG9uaWMgQkNSIHNpZ25hbGluZy4gSW4gc3VtbWFyeSwgb3VyIGRhdGEgaW5kaWNhdGUgdGhhdCBCQUZGUiBhbmQgdG9uaWMgQkNSIHNpZ25hbHMgY29vcGVyYXRlIHRvIGVuYWJsZSBub25hdXRvcmVhY3RpdmUgaW1tYXR1cmUgQiBjZWxscyB0byBkaWZmZXJlbnRpYXRlIGludG8gdHJhbnNpdGlvbmFsIEIgY2VsbHMgYW5kIHRvIGJlIHBvc2l0aXZlbHkgc2VsZWN0ZWQgaW50byB0aGUgbmFpdmUgQiBjZWxsIHJlcGVydG9pcmUuIiwiYXV0aG9yIjpbeyJkcm9wcGluZy1wYXJ0aWNsZSI6IiIsImZhbWlseSI6IlJvd2xhbmQiLCJnaXZlbiI6IlNhcmFoIEwuIEwuIiwibm9uLWRyb3BwaW5nLXBhcnRpY2xlIjoiIiwicGFyc2UtbmFtZXMiOmZhbHNlLCJzdWZmaXgiOiIifSx7ImRyb3BwaW5nLXBhcnRpY2xlIjoiIiwiZmFtaWx5IjoiTGVhaHkiLCJnaXZlbiI6IkthdGVseW4gRi4gRi4iLCJub24tZHJvcHBpbmctcGFydGljbGUiOiIiLCJwYXJzZS1uYW1lcyI6ZmFsc2UsInN1ZmZpeCI6IiJ9LHsiZHJvcHBpbmctcGFydGljbGUiOiIiLCJmYW1pbHkiOiJIYWx2ZXJzb24iLCJnaXZlbiI6IlJlZ2luYSIsIm5vbi1kcm9wcGluZy1wYXJ0aWNsZSI6IiIsInBhcnNlLW5hbWVzIjpmYWxzZSwic3VmZml4IjoiIn0seyJkcm9wcGluZy1wYXJ0aWNsZSI6IiIsImZhbWlseSI6IlRvcnJlcyIsImdpdmVuIjoiUmF1bCBNLiBNLiIsIm5vbi1kcm9wcGluZy1wYXJ0aWNsZSI6IiIsInBhcnNlLW5hbWVzIjpmYWxzZSwic3VmZml4IjoiIn0seyJkcm9wcGluZy1wYXJ0aWNsZSI6IiIsImZhbWlseSI6IlBlbGFuZGEiLCJnaXZlbiI6IlJvYmVydGEiLCJub24tZHJvcHBpbmctcGFydGljbGUiOiIiLCJwYXJzZS1uYW1lcyI6ZmFsc2UsInN1ZmZpeCI6IiJ9XSwiY29udGFpbmVyLXRpdGxlIjoiVGhlIEpvdXJuYWwgb2YgSW1tdW5vbG9neSIsImlkIjoiMzYxMGQwOTMtMTI3OS0zNmEwLWFiN2EtMzM5ODM0ZjcwYmViIiwiaXNzdWUiOiI4IiwiaXNzdWVkIjp7ImRhdGUtcGFydHMiOltbIjIwMTAiLCIxMCJdXX0sInBhZ2UiOiI0NTcwLTQ1ODEiLCJwdWJsaXNoZXIiOiJBbWVyaWNhbiBBc3NvY2lhdGlvbiBvZiBJbW11bm9sb2dpc3RzIiwidGl0bGUiOiJCQUZGIFJlY2VwdG9yIFNpZ25hbGluZyBBaWRzIHRoZSBEaWZmZXJlbnRpYXRpb24gb2YgSW1tYXR1cmUgQiBDZWxscyBpbnRvIFRyYW5zaXRpb25hbCBCIENlbGxzIGZvbGxvd2luZyBUb25pYyBCQ1IgU2lnbmFsaW5nIiwidHlwZSI6ImFydGljbGUtam91cm5hbCIsInZvbHVtZSI6IjE4NSJ9LCJ1cmlzIjpbImh0dHA6Ly93d3cubWVuZGVsZXkuY29tL2RvY3VtZW50cy8/dXVpZD1hNWYxODE0Ni0xMzA5LTQ3NDktOWY0My03ZWE4ZWExZmU2ZTEiXSwiaXNUZW1wb3JhcnkiOmZhbHNlLCJsZWdhY3lEZXNrdG9wSWQiOiJhNWYxODE0Ni0xMzA5LTQ3NDktOWY0My03ZWE4ZWExZmU2ZTEifV0sInByb3BlcnRpZXMiOnsibm90ZUluZGV4IjowfSwiaXNFZGl0ZWQiOmZhbHNlLCJtYW51YWxPdmVycmlkZSI6eyJjaXRlcHJvY1RleHQiOiJbMThdIiwiaXNNYW51YWxseU92ZXJyaWRkZW4iOmZhbHNlLCJtYW51YWxPdmVycmlkZVRleHQiOiIifX0=&quot;},{&quot;citationID&quot;:&quot;MENDELEY_CITATION_60f841db-a206-47dc-b1e9-3af71a686291&quot;,&quot;citationItems&quot;:[{&quot;id&quot;:&quot;ecf4f149-2aff-31ee-8184-71ac517ae915&quot;,&quot;itemData&quot;:{&quot;DOI&quot;:&quot;10.1016/J.ISCI.2021.103109&quot;,&quot;ISSN&quot;:&quot;2589-0042&quot;,&quot;abstract&quot;:&quot;B cell follicles (BCFs) in lymph nodes (LNs) are generally exempt of CD8+ T and NK cells. African green monkeys (AGMs), a natural host of simian immunodeficiency virus (SIV), display NK cell-mediated viral control in BCF. NK cell migration into BCF in chronically SIVagm-infected AGM is associated with CXCR5+ NK cells. We aimed to identify the mechanism leading to CXCR5 expression on NK cells. We show that CXCR5+ NK cells in LN were induced following SIVagm infection. CXCR5+ NK cells accumulated preferentially in BCF with proliferating B cells. Autologous NK-B cell co-cultures in transwell chambers induced CXCR5+ NK cells. Transcriptome analysis of CXCR5+ NK cells revealed expression of bcl6 and IL6R. IL-6 induced CXCR5 on AGM and human NK cells. IL6 mRNA was detected in LN at higher levels during SIVagm than SIVmac infection and often produced by plasma cells. Our study reveals a mechanism of B cell-dependent NK cell regulation.&quot;,&quot;author&quot;:[{&quot;dropping-particle&quot;:&quot;&quot;,&quot;family&quot;:&quot;Rascle&quot;,&quot;given&quot;:&quot;Philippe&quot;,&quot;non-dropping-particle&quot;:&quot;&quot;,&quot;parse-names&quot;:false,&quot;suffix&quot;:&quot;&quot;},{&quot;dropping-particle&quot;:&quot;&quot;,&quot;family&quot;:&quot;Jacquelin&quot;,&quot;given&quot;:&quot;Béatrice&quot;,&quot;non-dropping-particle&quot;:&quot;&quot;,&quot;parse-names&quot;:false,&quot;suffix&quot;:&quot;&quot;},{&quot;dropping-particle&quot;:&quot;&quot;,&quot;family&quot;:&quot;Petitdemange&quot;,&quot;given&quot;:&quot;Caroline&quot;,&quot;non-dropping-particle&quot;:&quot;&quot;,&quot;parse-names&quot;:false,&quot;suffix&quot;:&quot;&quot;},{&quot;dropping-particle&quot;:&quot;&quot;,&quot;family&quot;:&quot;Contreras&quot;,&quot;given&quot;:&quot;Vanessa&quot;,&quot;non-dropping-particle&quot;:&quot;&quot;,&quot;parse-names&quot;:false,&quot;suffix&quot;:&quot;&quot;},{&quot;dropping-particle&quot;:&quot;&quot;,&quot;family&quot;:&quot;Planchais&quot;,&quot;given&quot;:&quot;Cyril&quot;,&quot;non-dropping-particle&quot;:&quot;&quot;,&quot;parse-names&quot;:false,&quot;suffix&quot;:&quot;&quot;},{&quot;dropping-particle&quot;:&quot;&quot;,&quot;family&quot;:&quot;Lazzerini&quot;,&quot;given&quot;:&quot;Marie&quot;,&quot;non-dropping-particle&quot;:&quot;&quot;,&quot;parse-names&quot;:false,&quot;suffix&quot;:&quot;&quot;},{&quot;dropping-particle&quot;:&quot;&quot;,&quot;family&quot;:&quot;Dereuddre-Bosquet&quot;,&quot;given&quot;:&quot;Nathalie&quot;,&quot;non-dropping-particle&quot;:&quot;&quot;,&quot;parse-names&quot;:false,&quot;suffix&quot;:&quot;&quot;},{&quot;dropping-particle&quot;:&quot;&quot;,&quot;family&quot;:&quot;Grand&quot;,&quot;given&quot;:&quot;Roger&quot;,&quot;non-dropping-particle&quot;:&quot;Le&quot;,&quot;parse-names&quot;:false,&quot;suffix&quot;:&quot;&quot;},{&quot;dropping-particle&quot;:&quot;&quot;,&quot;family&quot;:&quot;Mouquet&quot;,&quot;given&quot;:&quot;Hugo&quot;,&quot;non-dropping-particle&quot;:&quot;&quot;,&quot;parse-names&quot;:false,&quot;suffix&quot;:&quot;&quot;},{&quot;dropping-particle&quot;:&quot;&quot;,&quot;family&quot;:&quot;Huot&quot;,&quot;given&quot;:&quot;Nicolas&quot;,&quot;non-dropping-particle&quot;:&quot;&quot;,&quot;parse-names&quot;:false,&quot;suffix&quot;:&quot;&quot;},{&quot;dropping-particle&quot;:&quot;&quot;,&quot;family&quot;:&quot;Müller-Trutwin&quot;,&quot;given&quot;:&quot;Michaela&quot;,&quot;non-dropping-particle&quot;:&quot;&quot;,&quot;parse-names&quot;:false,&quot;suffix&quot;:&quot;&quot;}],&quot;container-title&quot;:&quot;iScience&quot;,&quot;id&quot;:&quot;ecf4f149-2aff-31ee-8184-71ac517ae915&quot;,&quot;issue&quot;:&quot;10&quot;,&quot;issued&quot;:{&quot;date-parts&quot;:[[&quot;2021&quot;,&quot;10&quot;]]},&quot;page&quot;:&quot;103109&quot;,&quot;publisher&quot;:&quot;Elsevier&quot;,&quot;title&quot;:&quot;NK-B cell cross talk induces CXCR5 expression on natural killer cells&quot;,&quot;type&quot;:&quot;article-journal&quot;,&quot;volume&quot;:&quot;24&quot;},&quot;uris&quot;:[&quot;http://www.mendeley.com/documents/?uuid=f9a37c16-2b4c-4887-bf81-9101607472f1&quot;],&quot;isTemporary&quot;:false,&quot;legacyDesktopId&quot;:&quot;f9a37c16-2b4c-4887-bf81-9101607472f1&quot;},{&quot;id&quot;:&quot;74f56ae6-89e2-33e6-a1ce-224cb0cb1730&quot;,&quot;itemData&quot;:{&quot;DOI&quot;:&quot;10.1016/J.EXPHEM.2006.05.013&quot;,&quot;ISSN&quot;:&quot;0301-472X&quot;,&quot;PMID&quot;:&quot;16863916&quot;,&quot;abstract&quot;:&quot;Objectives: To better understand the role of chemokines during human B-cell development in bone marrow. Methods: Differentiation stage-specific B cells (pro-B, pre-B, immature, and mature) were analyzed for chemokine receptor expression and for migration to corresponding ligands. We also hypothesized that inflammatory conditions may cause the upregulation of certain chemokine receptors on early B cells, rendering them sensitive to extramedullary chemotactic cues. To test this hypothesis, we used human pre-B 697 cells to investigate whether various inflammatory agents could modify chemokine receptor expression and function. Results: Chemotaxis to CXCL12 was observed for all B cell subsets. However, chemotactic responses to CCL19, CCL21, CXCL13, and CCL20 were limited to late-stage, IgM+ bone marrow B cells (immature B and mature B). Chemotactic responses to corresponding ligands correlated with the pattern of chemokine receptor expression. The expression of CCR7, however, was low on early (pro-B and pre-B) B cells and did not induce chemotaxis. Interestingly, both CCL19 and CCL21 could trigger ERK1/2 phosphorylation in early B cells. Exposure of pre-B 697 cells to TNF-α upregulated CCR7 and CXCR5 expression, whereas it had no effect on CCR6 surface expression. Correspondingly, TNF-α-stimulated pre-B cells chemotaxed towards CCL19 and CXCL13, in contrast to non-TNF-α-stimulated controls. Conclusion: We postulate that CXCR5, CCR7, and CCR6 participate in bone marrow trafficking and/or bone marrow egress of late-stage B cells under steady-state conditions, whereas inflammation-induced expression of CCR7 and CXCR5 may facilitate early B-cell emigration out of the bone marrow and their positioning in secondary lymphoid organs. © 2006 International Society for Experimental Hematology.&quot;,&quot;author&quot;:[{&quot;dropping-particle&quot;:&quot;&quot;,&quot;family&quot;:&quot;Honczarenko&quot;,&quot;given&quot;:&quot;Marek&quot;,&quot;non-dropping-particle&quot;:&quot;&quot;,&quot;parse-names&quot;:false,&quot;suffix&quot;:&quot;&quot;},{&quot;dropping-particle&quot;:&quot;&quot;,&quot;family&quot;:&quot;Glodek&quot;,&quot;given&quot;:&quot;Aleksandra M. M.&quot;,&quot;non-dropping-particle&quot;:&quot;&quot;,&quot;parse-names&quot;:false,&quot;suffix&quot;:&quot;&quot;},{&quot;dropping-particle&quot;:&quot;&quot;,&quot;family&quot;:&quot;Swierkowski&quot;,&quot;given&quot;:&quot;Marcin&quot;,&quot;non-dropping-particle&quot;:&quot;&quot;,&quot;parse-names&quot;:false,&quot;suffix&quot;:&quot;&quot;},{&quot;dropping-particle&quot;:&quot;&quot;,&quot;family&quot;:&quot;Na&quot;,&quot;given&quot;:&quot;Il Kang Kang&quot;,&quot;non-dropping-particle&quot;:&quot;&quot;,&quot;parse-names&quot;:false,&quot;suffix&quot;:&quot;&quot;},{&quot;dropping-particle&quot;:&quot;&quot;,&quot;family&quot;:&quot;Silberstein&quot;,&quot;given&quot;:&quot;Leslie E. E.&quot;,&quot;non-dropping-particle&quot;:&quot;&quot;,&quot;parse-names&quot;:false,&quot;suffix&quot;:&quot;&quot;}],&quot;container-title&quot;:&quot;Experimental Hematology&quot;,&quot;id&quot;:&quot;74f56ae6-89e2-33e6-a1ce-224cb0cb1730&quot;,&quot;issue&quot;:&quot;8&quot;,&quot;issued&quot;:{&quot;date-parts&quot;:[[&quot;2006&quot;,&quot;8&quot;]]},&quot;page&quot;:&quot;1093-1100&quot;,&quot;publisher&quot;:&quot;Elsevier&quot;,&quot;title&quot;:&quot;Developmental stage–specific shift in responsiveness to chemokines during human B-cell development&quot;,&quot;type&quot;:&quot;article-journal&quot;,&quot;volume&quot;:&quot;34&quot;},&quot;uris&quot;:[&quot;http://www.mendeley.com/documents/?uuid=62729d09-7d2a-4ddf-aa9a-8ac297ad6ea4&quot;],&quot;isTemporary&quot;:false,&quot;legacyDesktopId&quot;:&quot;62729d09-7d2a-4ddf-aa9a-8ac297ad6ea4&quot;}],&quot;properties&quot;:{&quot;noteIndex&quot;:0},&quot;isEdited&quot;:false,&quot;manualOverride&quot;:{&quot;citeprocText&quot;:&quot;[27,28]&quot;,&quot;isManuallyOverridden&quot;:false,&quot;manualOverrideText&quot;:&quot;&quot;},&quot;citationTag&quot;:&quot;MENDELEY_CITATION_v3_eyJjaXRhdGlvbklEIjoiTUVOREVMRVlfQ0lUQVRJT05fNjBmODQxZGItYTIwNi00N2RjLWIxZTktM2FmNzFhNjg2MjkxIiwiY2l0YXRpb25JdGVtcyI6W3siaWQiOiJlY2Y0ZjE0OS0yYWZmLTMxZWUtODE4NC03MWFjNTE3YWU5MTUiLCJpdGVtRGF0YSI6eyJET0kiOiIxMC4xMDE2L0ouSVNDSS4yMDIxLjEwMzEwOSIsIklTU04iOiIyNTg5LTAwNDIiLCJhYnN0cmFjdCI6IkIgY2VsbCBmb2xsaWNsZXMgKEJDRnMpIGluIGx5bXBoIG5vZGVzIChMTnMpIGFyZSBnZW5lcmFsbHkgZXhlbXB0IG9mIENEOCsgVCBhbmQgTksgY2VsbHMuIEFmcmljYW4gZ3JlZW4gbW9ua2V5cyAoQUdNcyksIGEgbmF0dXJhbCBob3N0IG9mIHNpbWlhbiBpbW11bm9kZWZpY2llbmN5IHZpcnVzIChTSVYpLCBkaXNwbGF5IE5LIGNlbGwtbWVkaWF0ZWQgdmlyYWwgY29udHJvbCBpbiBCQ0YuIE5LIGNlbGwgbWlncmF0aW9uIGludG8gQkNGIGluIGNocm9uaWNhbGx5IFNJVmFnbS1pbmZlY3RlZCBBR00gaXMgYXNzb2NpYXRlZCB3aXRoIENYQ1I1KyBOSyBjZWxscy4gV2UgYWltZWQgdG8gaWRlbnRpZnkgdGhlIG1lY2hhbmlzbSBsZWFkaW5nIHRvIENYQ1I1IGV4cHJlc3Npb24gb24gTksgY2VsbHMuIFdlIHNob3cgdGhhdCBDWENSNSsgTksgY2VsbHMgaW4gTE4gd2VyZSBpbmR1Y2VkIGZvbGxvd2luZyBTSVZhZ20gaW5mZWN0aW9uLiBDWENSNSsgTksgY2VsbHMgYWNjdW11bGF0ZWQgcHJlZmVyZW50aWFsbHkgaW4gQkNGIHdpdGggcHJvbGlmZXJhdGluZyBCIGNlbGxzLiBBdXRvbG9nb3VzIE5LLUIgY2VsbCBjby1jdWx0dXJlcyBpbiB0cmFuc3dlbGwgY2hhbWJlcnMgaW5kdWNlZCBDWENSNSsgTksgY2VsbHMuIFRyYW5zY3JpcHRvbWUgYW5hbHlzaXMgb2YgQ1hDUjUrIE5LIGNlbGxzIHJldmVhbGVkIGV4cHJlc3Npb24gb2YgYmNsNiBhbmQgSUw2Ui4gSUwtNiBpbmR1Y2VkIENYQ1I1IG9uIEFHTSBhbmQgaHVtYW4gTksgY2VsbHMuIElMNiBtUk5BIHdhcyBkZXRlY3RlZCBpbiBMTiBhdCBoaWdoZXIgbGV2ZWxzIGR1cmluZyBTSVZhZ20gdGhhbiBTSVZtYWMgaW5mZWN0aW9uIGFuZCBvZnRlbiBwcm9kdWNlZCBieSBwbGFzbWEgY2VsbHMuIE91ciBzdHVkeSByZXZlYWxzIGEgbWVjaGFuaXNtIG9mIEIgY2VsbC1kZXBlbmRlbnQgTksgY2VsbCByZWd1bGF0aW9uLiIsImF1dGhvciI6W3siZHJvcHBpbmctcGFydGljbGUiOiIiLCJmYW1pbHkiOiJSYXNjbGUiLCJnaXZlbiI6IlBoaWxpcHBlIiwibm9uLWRyb3BwaW5nLXBhcnRpY2xlIjoiIiwicGFyc2UtbmFtZXMiOmZhbHNlLCJzdWZmaXgiOiIifSx7ImRyb3BwaW5nLXBhcnRpY2xlIjoiIiwiZmFtaWx5IjoiSmFjcXVlbGluIiwiZ2l2ZW4iOiJCw6lhdHJpY2UiLCJub24tZHJvcHBpbmctcGFydGljbGUiOiIiLCJwYXJzZS1uYW1lcyI6ZmFsc2UsInN1ZmZpeCI6IiJ9LHsiZHJvcHBpbmctcGFydGljbGUiOiIiLCJmYW1pbHkiOiJQZXRpdGRlbWFuZ2UiLCJnaXZlbiI6IkNhcm9saW5lIiwibm9uLWRyb3BwaW5nLXBhcnRpY2xlIjoiIiwicGFyc2UtbmFtZXMiOmZhbHNlLCJzdWZmaXgiOiIifSx7ImRyb3BwaW5nLXBhcnRpY2xlIjoiIiwiZmFtaWx5IjoiQ29udHJlcmFzIiwiZ2l2ZW4iOiJWYW5lc3NhIiwibm9uLWRyb3BwaW5nLXBhcnRpY2xlIjoiIiwicGFyc2UtbmFtZXMiOmZhbHNlLCJzdWZmaXgiOiIifSx7ImRyb3BwaW5nLXBhcnRpY2xlIjoiIiwiZmFtaWx5IjoiUGxhbmNoYWlzIiwiZ2l2ZW4iOiJDeXJpbCIsIm5vbi1kcm9wcGluZy1wYXJ0aWNsZSI6IiIsInBhcnNlLW5hbWVzIjpmYWxzZSwic3VmZml4IjoiIn0seyJkcm9wcGluZy1wYXJ0aWNsZSI6IiIsImZhbWlseSI6IkxhenplcmluaSIsImdpdmVuIjoiTWFyaWUiLCJub24tZHJvcHBpbmctcGFydGljbGUiOiIiLCJwYXJzZS1uYW1lcyI6ZmFsc2UsInN1ZmZpeCI6IiJ9LHsiZHJvcHBpbmctcGFydGljbGUiOiIiLCJmYW1pbHkiOiJEZXJldWRkcmUtQm9zcXVldCIsImdpdmVuIjoiTmF0aGFsaWUiLCJub24tZHJvcHBpbmctcGFydGljbGUiOiIiLCJwYXJzZS1uYW1lcyI6ZmFsc2UsInN1ZmZpeCI6IiJ9LHsiZHJvcHBpbmctcGFydGljbGUiOiIiLCJmYW1pbHkiOiJHcmFuZCIsImdpdmVuIjoiUm9nZXIiLCJub24tZHJvcHBpbmctcGFydGljbGUiOiJMZSIsInBhcnNlLW5hbWVzIjpmYWxzZSwic3VmZml4IjoiIn0seyJkcm9wcGluZy1wYXJ0aWNsZSI6IiIsImZhbWlseSI6Ik1vdXF1ZXQiLCJnaXZlbiI6Ikh1Z28iLCJub24tZHJvcHBpbmctcGFydGljbGUiOiIiLCJwYXJzZS1uYW1lcyI6ZmFsc2UsInN1ZmZpeCI6IiJ9LHsiZHJvcHBpbmctcGFydGljbGUiOiIiLCJmYW1pbHkiOiJIdW90IiwiZ2l2ZW4iOiJOaWNvbGFzIiwibm9uLWRyb3BwaW5nLXBhcnRpY2xlIjoiIiwicGFyc2UtbmFtZXMiOmZhbHNlLCJzdWZmaXgiOiIifSx7ImRyb3BwaW5nLXBhcnRpY2xlIjoiIiwiZmFtaWx5IjoiTcO8bGxlci1UcnV0d2luIiwiZ2l2ZW4iOiJNaWNoYWVsYSIsIm5vbi1kcm9wcGluZy1wYXJ0aWNsZSI6IiIsInBhcnNlLW5hbWVzIjpmYWxzZSwic3VmZml4IjoiIn1dLCJjb250YWluZXItdGl0bGUiOiJpU2NpZW5jZSIsImlkIjoiZWNmNGYxNDktMmFmZi0zMWVlLTgxODQtNzFhYzUxN2FlOTE1IiwiaXNzdWUiOiIxMCIsImlzc3VlZCI6eyJkYXRlLXBhcnRzIjpbWyIyMDIxIiwiMTAiXV19LCJwYWdlIjoiMTAzMTA5IiwicHVibGlzaGVyIjoiRWxzZXZpZXIiLCJ0aXRsZSI6Ik5LLUIgY2VsbCBjcm9zcyB0YWxrIGluZHVjZXMgQ1hDUjUgZXhwcmVzc2lvbiBvbiBuYXR1cmFsIGtpbGxlciBjZWxscyIsInR5cGUiOiJhcnRpY2xlLWpvdXJuYWwiLCJ2b2x1bWUiOiIyNCJ9LCJ1cmlzIjpbImh0dHA6Ly93d3cubWVuZGVsZXkuY29tL2RvY3VtZW50cy8/dXVpZD1mOWEzN2MxNi0yYjRjLTQ4ODctYmY4MS05MTAxNjA3NDcyZjEiXSwiaXNUZW1wb3JhcnkiOmZhbHNlLCJsZWdhY3lEZXNrdG9wSWQiOiJmOWEzN2MxNi0yYjRjLTQ4ODctYmY4MS05MTAxNjA3NDcyZjEifSx7ImlkIjoiNzRmNTZhZTYtODllMi0zM2U2LWExY2UtMjI0Y2IwY2IxNzMwIiwiaXRlbURhdGEiOnsiRE9JIjoiMTAuMTAxNi9KLkVYUEhFTS4yMDA2LjA1LjAxMyIsIklTU04iOiIwMzAxLTQ3MlgiLCJQTUlEIjoiMTY4NjM5MTYiLCJhYnN0cmFjdCI6Ik9iamVjdGl2ZXM6IFRvIGJldHRlciB1bmRlcnN0YW5kIHRoZSByb2xlIG9mIGNoZW1va2luZXMgZHVyaW5nIGh1bWFuIEItY2VsbCBkZXZlbG9wbWVudCBpbiBib25lIG1hcnJvdy4gTWV0aG9kczogRGlmZmVyZW50aWF0aW9uIHN0YWdlLXNwZWNpZmljIEIgY2VsbHMgKHByby1CLCBwcmUtQiwgaW1tYXR1cmUsIGFuZCBtYXR1cmUpIHdlcmUgYW5hbHl6ZWQgZm9yIGNoZW1va2luZSByZWNlcHRvciBleHByZXNzaW9uIGFuZCBmb3IgbWlncmF0aW9uIHRvIGNvcnJlc3BvbmRpbmcgbGlnYW5kcy4gV2UgYWxzbyBoeXBvdGhlc2l6ZWQgdGhhdCBpbmZsYW1tYXRvcnkgY29uZGl0aW9ucyBtYXkgY2F1c2UgdGhlIHVwcmVndWxhdGlvbiBvZiBjZXJ0YWluIGNoZW1va2luZSByZWNlcHRvcnMgb24gZWFybHkgQiBjZWxscywgcmVuZGVyaW5nIHRoZW0gc2Vuc2l0aXZlIHRvIGV4dHJhbWVkdWxsYXJ5IGNoZW1vdGFjdGljIGN1ZXMuIFRvIHRlc3QgdGhpcyBoeXBvdGhlc2lzLCB3ZSB1c2VkIGh1bWFuIHByZS1CIDY5NyBjZWxscyB0byBpbnZlc3RpZ2F0ZSB3aGV0aGVyIHZhcmlvdXMgaW5mbGFtbWF0b3J5IGFnZW50cyBjb3VsZCBtb2RpZnkgY2hlbW9raW5lIHJlY2VwdG9yIGV4cHJlc3Npb24gYW5kIGZ1bmN0aW9uLiBSZXN1bHRzOiBDaGVtb3RheGlzIHRvIENYQ0wxMiB3YXMgb2JzZXJ2ZWQgZm9yIGFsbCBCIGNlbGwgc3Vic2V0cy4gSG93ZXZlciwgY2hlbW90YWN0aWMgcmVzcG9uc2VzIHRvIENDTDE5LCBDQ0wyMSwgQ1hDTDEzLCBhbmQgQ0NMMjAgd2VyZSBsaW1pdGVkIHRvIGxhdGUtc3RhZ2UsIElnTSsgYm9uZSBtYXJyb3cgQiBjZWxscyAoaW1tYXR1cmUgQiBhbmQgbWF0dXJlIEIpLiBDaGVtb3RhY3RpYyByZXNwb25zZXMgdG8gY29ycmVzcG9uZGluZyBsaWdhbmRzIGNvcnJlbGF0ZWQgd2l0aCB0aGUgcGF0dGVybiBvZiBjaGVtb2tpbmUgcmVjZXB0b3IgZXhwcmVzc2lvbi4gVGhlIGV4cHJlc3Npb24gb2YgQ0NSNywgaG93ZXZlciwgd2FzIGxvdyBvbiBlYXJseSAocHJvLUIgYW5kIHByZS1CKSBCIGNlbGxzIGFuZCBkaWQgbm90IGluZHVjZSBjaGVtb3RheGlzLiBJbnRlcmVzdGluZ2x5LCBib3RoIENDTDE5IGFuZCBDQ0wyMSBjb3VsZCB0cmlnZ2VyIEVSSzEvMiBwaG9zcGhvcnlsYXRpb24gaW4gZWFybHkgQiBjZWxscy4gRXhwb3N1cmUgb2YgcHJlLUIgNjk3IGNlbGxzIHRvIFRORi3OsSB1cHJlZ3VsYXRlZCBDQ1I3IGFuZCBDWENSNSBleHByZXNzaW9uLCB3aGVyZWFzIGl0IGhhZCBubyBlZmZlY3Qgb24gQ0NSNiBzdXJmYWNlIGV4cHJlc3Npb24uIENvcnJlc3BvbmRpbmdseSwgVE5GLc6xLXN0aW11bGF0ZWQgcHJlLUIgY2VsbHMgY2hlbW90YXhlZCB0b3dhcmRzIENDTDE5IGFuZCBDWENMMTMsIGluIGNvbnRyYXN0IHRvIG5vbi1UTkYtzrEtc3RpbXVsYXRlZCBjb250cm9scy4gQ29uY2x1c2lvbjogV2UgcG9zdHVsYXRlIHRoYXQgQ1hDUjUsIENDUjcsIGFuZCBDQ1I2IHBhcnRpY2lwYXRlIGluIGJvbmUgbWFycm93IHRyYWZmaWNraW5nIGFuZC9vciBib25lIG1hcnJvdyBlZ3Jlc3Mgb2YgbGF0ZS1zdGFnZSBCIGNlbGxzIHVuZGVyIHN0ZWFkeS1zdGF0ZSBjb25kaXRpb25zLCB3aGVyZWFzIGluZmxhbW1hdGlvbi1pbmR1Y2VkIGV4cHJlc3Npb24gb2YgQ0NSNyBhbmQgQ1hDUjUgbWF5IGZhY2lsaXRhdGUgZWFybHkgQi1jZWxsIGVtaWdyYXRpb24gb3V0IG9mIHRoZSBib25lIG1hcnJvdyBhbmQgdGhlaXIgcG9zaXRpb25pbmcgaW4gc2Vjb25kYXJ5IGx5bXBob2lkIG9yZ2Fucy4gwqkgMjAwNiBJbnRlcm5hdGlvbmFsIFNvY2lldHkgZm9yIEV4cGVyaW1lbnRhbCBIZW1hdG9sb2d5LiIsImF1dGhvciI6W3siZHJvcHBpbmctcGFydGljbGUiOiIiLCJmYW1pbHkiOiJIb25jemFyZW5rbyIsImdpdmVuIjoiTWFyZWsiLCJub24tZHJvcHBpbmctcGFydGljbGUiOiIiLCJwYXJzZS1uYW1lcyI6ZmFsc2UsInN1ZmZpeCI6IiJ9LHsiZHJvcHBpbmctcGFydGljbGUiOiIiLCJmYW1pbHkiOiJHbG9kZWsiLCJnaXZlbiI6IkFsZWtzYW5kcmEgTS4gTS4iLCJub24tZHJvcHBpbmctcGFydGljbGUiOiIiLCJwYXJzZS1uYW1lcyI6ZmFsc2UsInN1ZmZpeCI6IiJ9LHsiZHJvcHBpbmctcGFydGljbGUiOiIiLCJmYW1pbHkiOiJTd2llcmtvd3NraSIsImdpdmVuIjoiTWFyY2luIiwibm9uLWRyb3BwaW5nLXBhcnRpY2xlIjoiIiwicGFyc2UtbmFtZXMiOmZhbHNlLCJzdWZmaXgiOiIifSx7ImRyb3BwaW5nLXBhcnRpY2xlIjoiIiwiZmFtaWx5IjoiTmEiLCJnaXZlbiI6IklsIEthbmcgS2FuZyIsIm5vbi1kcm9wcGluZy1wYXJ0aWNsZSI6IiIsInBhcnNlLW5hbWVzIjpmYWxzZSwic3VmZml4IjoiIn0seyJkcm9wcGluZy1wYXJ0aWNsZSI6IiIsImZhbWlseSI6IlNpbGJlcnN0ZWluIiwiZ2l2ZW4iOiJMZXNsaWUgRS4gRS4iLCJub24tZHJvcHBpbmctcGFydGljbGUiOiIiLCJwYXJzZS1uYW1lcyI6ZmFsc2UsInN1ZmZpeCI6IiJ9XSwiY29udGFpbmVyLXRpdGxlIjoiRXhwZXJpbWVudGFsIEhlbWF0b2xvZ3kiLCJpZCI6Ijc0ZjU2YWU2LTg5ZTItMzNlNi1hMWNlLTIyNGNiMGNiMTczMCIsImlzc3VlIjoiOCIsImlzc3VlZCI6eyJkYXRlLXBhcnRzIjpbWyIyMDA2IiwiOCJdXX0sInBhZ2UiOiIxMDkzLTExMDAiLCJwdWJsaXNoZXIiOiJFbHNldmllciIsInRpdGxlIjoiRGV2ZWxvcG1lbnRhbCBzdGFnZeKAk3NwZWNpZmljIHNoaWZ0IGluIHJlc3BvbnNpdmVuZXNzIHRvIGNoZW1va2luZXMgZHVyaW5nIGh1bWFuIEItY2VsbCBkZXZlbG9wbWVudCIsInR5cGUiOiJhcnRpY2xlLWpvdXJuYWwiLCJ2b2x1bWUiOiIzNCJ9LCJ1cmlzIjpbImh0dHA6Ly93d3cubWVuZGVsZXkuY29tL2RvY3VtZW50cy8/dXVpZD02MjcyOWQwOS03ZDJhLTRkZGYtYWE5YS04YWMyOTdhZDZlYTQiXSwiaXNUZW1wb3JhcnkiOmZhbHNlLCJsZWdhY3lEZXNrdG9wSWQiOiI2MjcyOWQwOS03ZDJhLTRkZGYtYWE5YS04YWMyOTdhZDZlYTQifV0sInByb3BlcnRpZXMiOnsibm90ZUluZGV4IjowfSwiaXNFZGl0ZWQiOmZhbHNlLCJtYW51YWxPdmVycmlkZSI6eyJjaXRlcHJvY1RleHQiOiJbMjcsMjhdIiwiaXNNYW51YWxseU92ZXJyaWRkZW4iOmZhbHNlLCJtYW51YWxPdmVycmlkZVRleHQiOiIifX0=&quot;},{&quot;citationID&quot;:&quot;MENDELEY_CITATION_e4912015-6aca-4184-8e6f-35f5bd30eff3&quot;,&quot;citationItems&quot;:[{&quot;id&quot;:&quot;dd4bc0f5-da0f-3103-a57b-f10ff41e5b31&quot;,&quot;itemData&quot;:{&quot;DOI&quot;:&quot;10.1038/ni842&quot;,&quot;ISSN&quot;:&quot;15292908&quot;,&quot;PMID&quot;:&quot;12352969&quot;,&quot;abstract&quot;:&quot;NF-κB is usually activated by signal-induced, ubiquitin-mediated degradation of its inhibitor, IκB. This process is initiated by phosphorylation of IκB by the IκB kinase (IKK) complex, predominantly by the IKKβ catalytic subunit, and requires the regulatory subunit IKKγ (NEMO). Another activation pathway, with no known physiological inducers, involves ubiquitin-mediated processing of the NF-κB2 inhibitory protein p 100 and is dependent on phosphorylation of p 100 by IKKα. We show here that B cell-activating factor (BAFF) activates this second pathway and that this requires the BAFF receptor (BAFF-R), the NF-κB-inducing kinase (NIK) and protein synthesis, but not NEMO. This NEMO-independent cascade is physiologically relevant for the survival and, hence, progression of maturing splenic B cells.&quot;,&quot;author&quot;:[{&quot;dropping-particle&quot;:&quot;&quot;,&quot;family&quot;:&quot;Claudio&quot;,&quot;given&quot;:&quot;Estefania&quot;,&quot;non-dropping-particle&quot;:&quot;&quot;,&quot;parse-names&quot;:false,&quot;suffix&quot;:&quot;&quot;},{&quot;dropping-particle&quot;:&quot;&quot;,&quot;family&quot;:&quot;Brown&quot;,&quot;given&quot;:&quot;Keith&quot;,&quot;non-dropping-particle&quot;:&quot;&quot;,&quot;parse-names&quot;:false,&quot;suffix&quot;:&quot;&quot;},{&quot;dropping-particle&quot;:&quot;&quot;,&quot;family&quot;:&quot;Park&quot;,&quot;given&quot;:&quot;Sun&quot;,&quot;non-dropping-particle&quot;:&quot;&quot;,&quot;parse-names&quot;:false,&quot;suffix&quot;:&quot;&quot;},{&quot;dropping-particle&quot;:&quot;&quot;,&quot;family&quot;:&quot;Wang&quot;,&quot;given&quot;:&quot;Hongshan&quot;,&quot;non-dropping-particle&quot;:&quot;&quot;,&quot;parse-names&quot;:false,&quot;suffix&quot;:&quot;&quot;},{&quot;dropping-particle&quot;:&quot;&quot;,&quot;family&quot;:&quot;Siebenlist&quot;,&quot;given&quot;:&quot;Ulrich&quot;,&quot;non-dropping-particle&quot;:&quot;&quot;,&quot;parse-names&quot;:false,&quot;suffix&quot;:&quot;&quot;}],&quot;container-title&quot;:&quot;Nature Immunology&quot;,&quot;id&quot;:&quot;dd4bc0f5-da0f-3103-a57b-f10ff41e5b31&quot;,&quot;issue&quot;:&quot;10&quot;,&quot;issued&quot;:{&quot;date-parts&quot;:[[&quot;2002&quot;,&quot;9&quot;]]},&quot;page&quot;:&quot;958-965&quot;,&quot;publisher&quot;:&quot;Nature Publishing Group&quot;,&quot;title&quot;:&quot;BAFF-induced NEMO-independent processing of NF-κB2 in maturing B cells&quot;,&quot;type&quot;:&quot;article-journal&quot;,&quot;volume&quot;:&quot;3&quot;},&quot;uris&quot;:[&quot;http://www.mendeley.com/documents/?uuid=3f6478b2-16f4-4bad-99fd-8c4d9892f5cb&quot;],&quot;isTemporary&quot;:false,&quot;legacyDesktopId&quot;:&quot;3f6478b2-16f4-4bad-99fd-8c4d9892f5cb&quot;}],&quot;properties&quot;:{&quot;noteIndex&quot;:0},&quot;isEdited&quot;:false,&quot;manualOverride&quot;:{&quot;citeprocText&quot;:&quot;[38]&quot;,&quot;isManuallyOverridden&quot;:false,&quot;manualOverrideText&quot;:&quot;&quot;},&quot;citationTag&quot;:&quot;MENDELEY_CITATION_v3_eyJjaXRhdGlvbklEIjoiTUVOREVMRVlfQ0lUQVRJT05fZTQ5MTIwMTUtNmFjYS00MTg0LThlNmYtMzVmNWJkMzBlZmYzIiwiY2l0YXRpb25JdGVtcyI6W3siaWQiOiJkZDRiYzBmNS1kYTBmLTMxMDMtYTU3Yi1mMTBmZjQxZTViMzEiLCJpdGVtRGF0YSI6eyJET0kiOiIxMC4xMDM4L25pODQyIiwiSVNTTiI6IjE1MjkyOTA4IiwiUE1JRCI6IjEyMzUyOTY5IiwiYWJzdHJhY3QiOiJORi3OukIgaXMgdXN1YWxseSBhY3RpdmF0ZWQgYnkgc2lnbmFsLWluZHVjZWQsIHViaXF1aXRpbi1tZWRpYXRlZCBkZWdyYWRhdGlvbiBvZiBpdHMgaW5oaWJpdG9yLCBJzrpCLiBUaGlzIHByb2Nlc3MgaXMgaW5pdGlhdGVkIGJ5IHBob3NwaG9yeWxhdGlvbiBvZiBJzrpCIGJ5IHRoZSBJzrpCIGtpbmFzZSAoSUtLKSBjb21wbGV4LCBwcmVkb21pbmFudGx5IGJ5IHRoZSBJS0vOsiBjYXRhbHl0aWMgc3VidW5pdCwgYW5kIHJlcXVpcmVzIHRoZSByZWd1bGF0b3J5IHN1YnVuaXQgSUtLzrMgKE5FTU8pLiBBbm90aGVyIGFjdGl2YXRpb24gcGF0aHdheSwgd2l0aCBubyBrbm93biBwaHlzaW9sb2dpY2FsIGluZHVjZXJzLCBpbnZvbHZlcyB1YmlxdWl0aW4tbWVkaWF0ZWQgcHJvY2Vzc2luZyBvZiB0aGUgTkYtzrpCMiBpbmhpYml0b3J5IHByb3RlaW4gcCAxMDAgYW5kIGlzIGRlcGVuZGVudCBvbiBwaG9zcGhvcnlsYXRpb24gb2YgcCAxMDAgYnkgSUtLzrEuIFdlIHNob3cgaGVyZSB0aGF0IEIgY2VsbC1hY3RpdmF0aW5nIGZhY3RvciAoQkFGRikgYWN0aXZhdGVzIHRoaXMgc2Vjb25kIHBhdGh3YXkgYW5kIHRoYXQgdGhpcyByZXF1aXJlcyB0aGUgQkFGRiByZWNlcHRvciAoQkFGRi1SKSwgdGhlIE5GLc66Qi1pbmR1Y2luZyBraW5hc2UgKE5JSykgYW5kIHByb3RlaW4gc3ludGhlc2lzLCBidXQgbm90IE5FTU8uIFRoaXMgTkVNTy1pbmRlcGVuZGVudCBjYXNjYWRlIGlzIHBoeXNpb2xvZ2ljYWxseSByZWxldmFudCBmb3IgdGhlIHN1cnZpdmFsIGFuZCwgaGVuY2UsIHByb2dyZXNzaW9uIG9mIG1hdHVyaW5nIHNwbGVuaWMgQiBjZWxscy4iLCJhdXRob3IiOlt7ImRyb3BwaW5nLXBhcnRpY2xlIjoiIiwiZmFtaWx5IjoiQ2xhdWRpbyIsImdpdmVuIjoiRXN0ZWZhbmlhIiwibm9uLWRyb3BwaW5nLXBhcnRpY2xlIjoiIiwicGFyc2UtbmFtZXMiOmZhbHNlLCJzdWZmaXgiOiIifSx7ImRyb3BwaW5nLXBhcnRpY2xlIjoiIiwiZmFtaWx5IjoiQnJvd24iLCJnaXZlbiI6IktlaXRoIiwibm9uLWRyb3BwaW5nLXBhcnRpY2xlIjoiIiwicGFyc2UtbmFtZXMiOmZhbHNlLCJzdWZmaXgiOiIifSx7ImRyb3BwaW5nLXBhcnRpY2xlIjoiIiwiZmFtaWx5IjoiUGFyayIsImdpdmVuIjoiU3VuIiwibm9uLWRyb3BwaW5nLXBhcnRpY2xlIjoiIiwicGFyc2UtbmFtZXMiOmZhbHNlLCJzdWZmaXgiOiIifSx7ImRyb3BwaW5nLXBhcnRpY2xlIjoiIiwiZmFtaWx5IjoiV2FuZyIsImdpdmVuIjoiSG9uZ3NoYW4iLCJub24tZHJvcHBpbmctcGFydGljbGUiOiIiLCJwYXJzZS1uYW1lcyI6ZmFsc2UsInN1ZmZpeCI6IiJ9LHsiZHJvcHBpbmctcGFydGljbGUiOiIiLCJmYW1pbHkiOiJTaWViZW5saXN0IiwiZ2l2ZW4iOiJVbHJpY2giLCJub24tZHJvcHBpbmctcGFydGljbGUiOiIiLCJwYXJzZS1uYW1lcyI6ZmFsc2UsInN1ZmZpeCI6IiJ9XSwiY29udGFpbmVyLXRpdGxlIjoiTmF0dXJlIEltbXVub2xvZ3kiLCJpZCI6ImRkNGJjMGY1LWRhMGYtMzEwMy1hNTdiLWYxMGZmNDFlNWIzMSIsImlzc3VlIjoiMTAiLCJpc3N1ZWQiOnsiZGF0ZS1wYXJ0cyI6W1siMjAwMiIsIjkiXV19LCJwYWdlIjoiOTU4LTk2NSIsInB1Ymxpc2hlciI6Ik5hdHVyZSBQdWJsaXNoaW5nIEdyb3VwIiwidGl0bGUiOiJCQUZGLWluZHVjZWQgTkVNTy1pbmRlcGVuZGVudCBwcm9jZXNzaW5nIG9mIE5GLc66QjIgaW4gbWF0dXJpbmcgQiBjZWxscyIsInR5cGUiOiJhcnRpY2xlLWpvdXJuYWwiLCJ2b2x1bWUiOiIzIn0sInVyaXMiOlsiaHR0cDovL3d3dy5tZW5kZWxleS5jb20vZG9jdW1lbnRzLz91dWlkPTNmNjQ3OGIyLTE2ZjQtNGJhZC05OWZkLThjNGQ5ODkyZjVjYiJdLCJpc1RlbXBvcmFyeSI6ZmFsc2UsImxlZ2FjeURlc2t0b3BJZCI6IjNmNjQ3OGIyLTE2ZjQtNGJhZC05OWZkLThjNGQ5ODkyZjVjYiJ9XSwicHJvcGVydGllcyI6eyJub3RlSW5kZXgiOjB9LCJpc0VkaXRlZCI6ZmFsc2UsIm1hbnVhbE92ZXJyaWRlIjp7ImNpdGVwcm9jVGV4dCI6IlszOF0iLCJpc01hbnVhbGx5T3ZlcnJpZGRlbiI6ZmFsc2UsIm1hbnVhbE92ZXJyaWRlVGV4dCI6IiJ9fQ==&quot;},{&quot;citationID&quot;:&quot;MENDELEY_CITATION_ad5661c9-f5c4-4fe0-868f-fb9b305d7bed&quot;,&quot;citationItems&quot;:[{&quot;id&quot;:&quot;945f57eb-fd85-39ae-ad7d-a7d15ca71e8f&quot;,&quot;itemData&quot;:{&quot;DOI&quot;:&quot;10.1016/S1074-7613(02)00425-9&quot;,&quot;ISSN&quot;:&quot;1074-7613&quot;,&quot;PMID&quot;:&quot;12387744&quot;,&quot;abstract&quot;:&quot;The TNF-like ligand BAFF/BLyS is a potent survival factor for B cells. It binds three receptors: TACI, BCMA, and BR3. We show that BR3 signaling promotes processing of the transcription factor NF-κB2/p100 to p52. NF-κB2/p100 cleavage was abrogated in B cells from A/WySnJ mice possessing a mutant BR3 gene, but not in TACI or BCMA null B cells. Furthermore, wild-type mice injected with BAFF-neutralizing BR3-Fc protein showed reduced basal NF-κB2 activation. BR3-Fc treatment of NZB/WF1 mice, which develop a fatal lupus-like syndrome, inhibited NF-κB2 processing and attenuated the disease process. Since inhibiting the BR3-BAFF interaction has therapeutic ramifications, the ligand binding interface of BR3 was investigated and found to reside within a 26 residue core domain. When stabilized within a structured β-hairpin peptide, six of these residues were sufficient to confer binding to BAFF.&quot;,&quot;author&quot;:[{&quot;dropping-particle&quot;:&quot;&quot;,&quot;family&quot;:&quot;Kayagaki&quot;,&quot;given&quot;:&quot;Nobuhiko&quot;,&quot;non-dropping-particle&quot;:&quot;&quot;,&quot;parse-names&quot;:false,&quot;suffix&quot;:&quot;&quot;},{&quot;dropping-particle&quot;:&quot;&quot;,&quot;family&quot;:&quot;Yan&quot;,&quot;given&quot;:&quot;Minhong&quot;,&quot;non-dropping-particle&quot;:&quot;&quot;,&quot;parse-names&quot;:false,&quot;suffix&quot;:&quot;&quot;},{&quot;dropping-particle&quot;:&quot;&quot;,&quot;family&quot;:&quot;Seshasayee&quot;,&quot;given&quot;:&quot;Dhaya&quot;,&quot;non-dropping-particle&quot;:&quot;&quot;,&quot;parse-names&quot;:false,&quot;suffix&quot;:&quot;&quot;},{&quot;dropping-particle&quot;:&quot;&quot;,&quot;family&quot;:&quot;Wang&quot;,&quot;given&quot;:&quot;Hua&quot;,&quot;non-dropping-particle&quot;:&quot;&quot;,&quot;parse-names&quot;:false,&quot;suffix&quot;:&quot;&quot;},{&quot;dropping-particle&quot;:&quot;&quot;,&quot;family&quot;:&quot;Lee&quot;,&quot;given&quot;:&quot;Wyne&quot;,&quot;non-dropping-particle&quot;:&quot;&quot;,&quot;parse-names&quot;:false,&quot;suffix&quot;:&quot;&quot;},{&quot;dropping-particle&quot;:&quot;&quot;,&quot;family&quot;:&quot;French&quot;,&quot;given&quot;:&quot;Dorothy M. M.&quot;,&quot;non-dropping-particle&quot;:&quot;&quot;,&quot;parse-names&quot;:false,&quot;suffix&quot;:&quot;&quot;},{&quot;dropping-particle&quot;:&quot;&quot;,&quot;family&quot;:&quot;Grewal&quot;,&quot;given&quot;:&quot;Iqbal S. S.&quot;,&quot;non-dropping-particle&quot;:&quot;&quot;,&quot;parse-names&quot;:false,&quot;suffix&quot;:&quot;&quot;},{&quot;dropping-particle&quot;:&quot;&quot;,&quot;family&quot;:&quot;Cochran&quot;,&quot;given&quot;:&quot;Andrea G. G.&quot;,&quot;non-dropping-particle&quot;:&quot;&quot;,&quot;parse-names&quot;:false,&quot;suffix&quot;:&quot;&quot;},{&quot;dropping-particle&quot;:&quot;&quot;,&quot;family&quot;:&quot;Gordon&quot;,&quot;given&quot;:&quot;Nathaniel C. C.&quot;,&quot;non-dropping-particle&quot;:&quot;&quot;,&quot;parse-names&quot;:false,&quot;suffix&quot;:&quot;&quot;},{&quot;dropping-particle&quot;:&quot;&quot;,&quot;family&quot;:&quot;Yin&quot;,&quot;given&quot;:&quot;Jian Ping Ping&quot;,&quot;non-dropping-particle&quot;:&quot;&quot;,&quot;parse-names&quot;:false,&quot;suffix&quot;:&quot;&quot;},{&quot;dropping-particle&quot;:&quot;&quot;,&quot;family&quot;:&quot;Starovasnik&quot;,&quot;given&quot;:&quot;Melissa A. A.&quot;,&quot;non-dropping-particle&quot;:&quot;&quot;,&quot;parse-names&quot;:false,&quot;suffix&quot;:&quot;&quot;},{&quot;dropping-particle&quot;:&quot;&quot;,&quot;family&quot;:&quot;Dixit&quot;,&quot;given&quot;:&quot;Vishva M. M.&quot;,&quot;non-dropping-particle&quot;:&quot;&quot;,&quot;parse-names&quot;:false,&quot;suffix&quot;:&quot;&quot;}],&quot;container-title&quot;:&quot;Immunity&quot;,&quot;id&quot;:&quot;945f57eb-fd85-39ae-ad7d-a7d15ca71e8f&quot;,&quot;issue&quot;:&quot;4&quot;,&quot;issued&quot;:{&quot;date-parts&quot;:[[&quot;2002&quot;,&quot;10&quot;]]},&quot;page&quot;:&quot;515-524&quot;,&quot;publisher&quot;:&quot;Cell Press&quot;,&quot;title&quot;:&quot;BAFF/BLyS Receptor 3 Binds the B Cell Survival Factor BAFF Ligand through a Discrete Surface Loop and Promotes Processing of NF-κB2&quot;,&quot;type&quot;:&quot;article-journal&quot;,&quot;volume&quot;:&quot;17&quot;},&quot;uris&quot;:[&quot;http://www.mendeley.com/documents/?uuid=1b588e44-e122-4a8d-ba95-baa1cfca418c&quot;],&quot;isTemporary&quot;:false,&quot;legacyDesktopId&quot;:&quot;1b588e44-e122-4a8d-ba95-baa1cfca418c&quot;}],&quot;properties&quot;:{&quot;noteIndex&quot;:0},&quot;isEdited&quot;:false,&quot;manualOverride&quot;:{&quot;citeprocText&quot;:&quot;[39]&quot;,&quot;isManuallyOverridden&quot;:false,&quot;manualOverrideText&quot;:&quot;&quot;},&quot;citationTag&quot;:&quot;MENDELEY_CITATION_v3_eyJjaXRhdGlvbklEIjoiTUVOREVMRVlfQ0lUQVRJT05fYWQ1NjYxYzktZjVjNC00ZmUwLTg2OGYtZmI5YjMwNWQ3YmVkIiwiY2l0YXRpb25JdGVtcyI6W3siaWQiOiI5NDVmNTdlYi1mZDg1LTM5YWUtYWQ3ZC1hN2QxNWNhNzFlOGYiLCJpdGVtRGF0YSI6eyJET0kiOiIxMC4xMDE2L1MxMDc0LTc2MTMoMDIpMDA0MjUtOSIsIklTU04iOiIxMDc0LTc2MTMiLCJQTUlEIjoiMTIzODc3NDQiLCJhYnN0cmFjdCI6IlRoZSBUTkYtbGlrZSBsaWdhbmQgQkFGRi9CTHlTIGlzIGEgcG90ZW50IHN1cnZpdmFsIGZhY3RvciBmb3IgQiBjZWxscy4gSXQgYmluZHMgdGhyZWUgcmVjZXB0b3JzOiBUQUNJLCBCQ01BLCBhbmQgQlIzLiBXZSBzaG93IHRoYXQgQlIzIHNpZ25hbGluZyBwcm9tb3RlcyBwcm9jZXNzaW5nIG9mIHRoZSB0cmFuc2NyaXB0aW9uIGZhY3RvciBORi3OukIyL3AxMDAgdG8gcDUyLiBORi3OukIyL3AxMDAgY2xlYXZhZ2Ugd2FzIGFicm9nYXRlZCBpbiBCIGNlbGxzIGZyb20gQS9XeVNuSiBtaWNlIHBvc3Nlc3NpbmcgYSBtdXRhbnQgQlIzIGdlbmUsIGJ1dCBub3QgaW4gVEFDSSBvciBCQ01BIG51bGwgQiBjZWxscy4gRnVydGhlcm1vcmUsIHdpbGQtdHlwZSBtaWNlIGluamVjdGVkIHdpdGggQkFGRi1uZXV0cmFsaXppbmcgQlIzLUZjIHByb3RlaW4gc2hvd2VkIHJlZHVjZWQgYmFzYWwgTkYtzrpCMiBhY3RpdmF0aW9uLiBCUjMtRmMgdHJlYXRtZW50IG9mIE5aQi9XRjEgbWljZSwgd2hpY2ggZGV2ZWxvcCBhIGZhdGFsIGx1cHVzLWxpa2Ugc3luZHJvbWUsIGluaGliaXRlZCBORi3OukIyIHByb2Nlc3NpbmcgYW5kIGF0dGVudWF0ZWQgdGhlIGRpc2Vhc2UgcHJvY2Vzcy4gU2luY2UgaW5oaWJpdGluZyB0aGUgQlIzLUJBRkYgaW50ZXJhY3Rpb24gaGFzIHRoZXJhcGV1dGljIHJhbWlmaWNhdGlvbnMsIHRoZSBsaWdhbmQgYmluZGluZyBpbnRlcmZhY2Ugb2YgQlIzIHdhcyBpbnZlc3RpZ2F0ZWQgYW5kIGZvdW5kIHRvIHJlc2lkZSB3aXRoaW4gYSAyNiByZXNpZHVlIGNvcmUgZG9tYWluLiBXaGVuIHN0YWJpbGl6ZWQgd2l0aGluIGEgc3RydWN0dXJlZCDOsi1oYWlycGluIHBlcHRpZGUsIHNpeCBvZiB0aGVzZSByZXNpZHVlcyB3ZXJlIHN1ZmZpY2llbnQgdG8gY29uZmVyIGJpbmRpbmcgdG8gQkFGRi4iLCJhdXRob3IiOlt7ImRyb3BwaW5nLXBhcnRpY2xlIjoiIiwiZmFtaWx5IjoiS2F5YWdha2kiLCJnaXZlbiI6Ik5vYnVoaWtvIiwibm9uLWRyb3BwaW5nLXBhcnRpY2xlIjoiIiwicGFyc2UtbmFtZXMiOmZhbHNlLCJzdWZmaXgiOiIifSx7ImRyb3BwaW5nLXBhcnRpY2xlIjoiIiwiZmFtaWx5IjoiWWFuIiwiZ2l2ZW4iOiJNaW5ob25nIiwibm9uLWRyb3BwaW5nLXBhcnRpY2xlIjoiIiwicGFyc2UtbmFtZXMiOmZhbHNlLCJzdWZmaXgiOiIifSx7ImRyb3BwaW5nLXBhcnRpY2xlIjoiIiwiZmFtaWx5IjoiU2VzaGFzYXllZSIsImdpdmVuIjoiRGhheWEiLCJub24tZHJvcHBpbmctcGFydGljbGUiOiIiLCJwYXJzZS1uYW1lcyI6ZmFsc2UsInN1ZmZpeCI6IiJ9LHsiZHJvcHBpbmctcGFydGljbGUiOiIiLCJmYW1pbHkiOiJXYW5nIiwiZ2l2ZW4iOiJIdWEiLCJub24tZHJvcHBpbmctcGFydGljbGUiOiIiLCJwYXJzZS1uYW1lcyI6ZmFsc2UsInN1ZmZpeCI6IiJ9LHsiZHJvcHBpbmctcGFydGljbGUiOiIiLCJmYW1pbHkiOiJMZWUiLCJnaXZlbiI6Ild5bmUiLCJub24tZHJvcHBpbmctcGFydGljbGUiOiIiLCJwYXJzZS1uYW1lcyI6ZmFsc2UsInN1ZmZpeCI6IiJ9LHsiZHJvcHBpbmctcGFydGljbGUiOiIiLCJmYW1pbHkiOiJGcmVuY2giLCJnaXZlbiI6IkRvcm90aHkgTS4gTS4iLCJub24tZHJvcHBpbmctcGFydGljbGUiOiIiLCJwYXJzZS1uYW1lcyI6ZmFsc2UsInN1ZmZpeCI6IiJ9LHsiZHJvcHBpbmctcGFydGljbGUiOiIiLCJmYW1pbHkiOiJHcmV3YWwiLCJnaXZlbiI6IklxYmFsIFMuIFMuIiwibm9uLWRyb3BwaW5nLXBhcnRpY2xlIjoiIiwicGFyc2UtbmFtZXMiOmZhbHNlLCJzdWZmaXgiOiIifSx7ImRyb3BwaW5nLXBhcnRpY2xlIjoiIiwiZmFtaWx5IjoiQ29jaHJhbiIsImdpdmVuIjoiQW5kcmVhIEcuIEcuIiwibm9uLWRyb3BwaW5nLXBhcnRpY2xlIjoiIiwicGFyc2UtbmFtZXMiOmZhbHNlLCJzdWZmaXgiOiIifSx7ImRyb3BwaW5nLXBhcnRpY2xlIjoiIiwiZmFtaWx5IjoiR29yZG9uIiwiZ2l2ZW4iOiJOYXRoYW5pZWwgQy4gQy4iLCJub24tZHJvcHBpbmctcGFydGljbGUiOiIiLCJwYXJzZS1uYW1lcyI6ZmFsc2UsInN1ZmZpeCI6IiJ9LHsiZHJvcHBpbmctcGFydGljbGUiOiIiLCJmYW1pbHkiOiJZaW4iLCJnaXZlbiI6IkppYW4gUGluZyBQaW5nIiwibm9uLWRyb3BwaW5nLXBhcnRpY2xlIjoiIiwicGFyc2UtbmFtZXMiOmZhbHNlLCJzdWZmaXgiOiIifSx7ImRyb3BwaW5nLXBhcnRpY2xlIjoiIiwiZmFtaWx5IjoiU3Rhcm92YXNuaWsiLCJnaXZlbiI6Ik1lbGlzc2EgQS4gQS4iLCJub24tZHJvcHBpbmctcGFydGljbGUiOiIiLCJwYXJzZS1uYW1lcyI6ZmFsc2UsInN1ZmZpeCI6IiJ9LHsiZHJvcHBpbmctcGFydGljbGUiOiIiLCJmYW1pbHkiOiJEaXhpdCIsImdpdmVuIjoiVmlzaHZhIE0uIE0uIiwibm9uLWRyb3BwaW5nLXBhcnRpY2xlIjoiIiwicGFyc2UtbmFtZXMiOmZhbHNlLCJzdWZmaXgiOiIifV0sImNvbnRhaW5lci10aXRsZSI6IkltbXVuaXR5IiwiaWQiOiI5NDVmNTdlYi1mZDg1LTM5YWUtYWQ3ZC1hN2QxNWNhNzFlOGYiLCJpc3N1ZSI6IjQiLCJpc3N1ZWQiOnsiZGF0ZS1wYXJ0cyI6W1siMjAwMiIsIjEwIl1dfSwicGFnZSI6IjUxNS01MjQiLCJwdWJsaXNoZXIiOiJDZWxsIFByZXNzIiwidGl0bGUiOiJCQUZGL0JMeVMgUmVjZXB0b3IgMyBCaW5kcyB0aGUgQiBDZWxsIFN1cnZpdmFsIEZhY3RvciBCQUZGIExpZ2FuZCB0aHJvdWdoIGEgRGlzY3JldGUgU3VyZmFjZSBMb29wIGFuZCBQcm9tb3RlcyBQcm9jZXNzaW5nIG9mIE5GLc66QjIiLCJ0eXBlIjoiYXJ0aWNsZS1qb3VybmFsIiwidm9sdW1lIjoiMTcifSwidXJpcyI6WyJodHRwOi8vd3d3Lm1lbmRlbGV5LmNvbS9kb2N1bWVudHMvP3V1aWQ9MWI1ODhlNDQtZTEyMi00YThkLWJhOTUtYmFhMWNmY2E0MThjIl0sImlzVGVtcG9yYXJ5IjpmYWxzZSwibGVnYWN5RGVza3RvcElkIjoiMWI1ODhlNDQtZTEyMi00YThkLWJhOTUtYmFhMWNmY2E0MThjIn1dLCJwcm9wZXJ0aWVzIjp7Im5vdGVJbmRleCI6MH0sImlzRWRpdGVkIjpmYWxzZSwibWFudWFsT3ZlcnJpZGUiOnsiY2l0ZXByb2NUZXh0IjoiWzM5XSIsImlzTWFudWFsbHlPdmVycmlkZGVuIjpmYWxzZSwibWFudWFsT3ZlcnJpZGVUZXh0IjoiIn19&quot;},{&quot;citationID&quot;:&quot;MENDELEY_CITATION_5df1d9f8-3bf1-43c5-9298-7c09edb6dc18&quot;,&quot;citationItems&quot;:[{&quot;id&quot;:&quot;74f56ae6-89e2-33e6-a1ce-224cb0cb1730&quot;,&quot;itemData&quot;:{&quot;DOI&quot;:&quot;10.1016/J.EXPHEM.2006.05.013&quot;,&quot;ISSN&quot;:&quot;0301-472X&quot;,&quot;PMID&quot;:&quot;16863916&quot;,&quot;abstract&quot;:&quot;Objectives: To better understand the role of chemokines during human B-cell development in bone marrow. Methods: Differentiation stage-specific B cells (pro-B, pre-B, immature, and mature) were analyzed for chemokine receptor expression and for migration to corresponding ligands. We also hypothesized that inflammatory conditions may cause the upregulation of certain chemokine receptors on early B cells, rendering them sensitive to extramedullary chemotactic cues. To test this hypothesis, we used human pre-B 697 cells to investigate whether various inflammatory agents could modify chemokine receptor expression and function. Results: Chemotaxis to CXCL12 was observed for all B cell subsets. However, chemotactic responses to CCL19, CCL21, CXCL13, and CCL20 were limited to late-stage, IgM+ bone marrow B cells (immature B and mature B). Chemotactic responses to corresponding ligands correlated with the pattern of chemokine receptor expression. The expression of CCR7, however, was low on early (pro-B and pre-B) B cells and did not induce chemotaxis. Interestingly, both CCL19 and CCL21 could trigger ERK1/2 phosphorylation in early B cells. Exposure of pre-B 697 cells to TNF-α upregulated CCR7 and CXCR5 expression, whereas it had no effect on CCR6 surface expression. Correspondingly, TNF-α-stimulated pre-B cells chemotaxed towards CCL19 and CXCL13, in contrast to non-TNF-α-stimulated controls. Conclusion: We postulate that CXCR5, CCR7, and CCR6 participate in bone marrow trafficking and/or bone marrow egress of late-stage B cells under steady-state conditions, whereas inflammation-induced expression of CCR7 and CXCR5 may facilitate early B-cell emigration out of the bone marrow and their positioning in secondary lymphoid organs. © 2006 International Society for Experimental Hematology.&quot;,&quot;author&quot;:[{&quot;dropping-particle&quot;:&quot;&quot;,&quot;family&quot;:&quot;Honczarenko&quot;,&quot;given&quot;:&quot;Marek&quot;,&quot;non-dropping-particle&quot;:&quot;&quot;,&quot;parse-names&quot;:false,&quot;suffix&quot;:&quot;&quot;},{&quot;dropping-particle&quot;:&quot;&quot;,&quot;family&quot;:&quot;Glodek&quot;,&quot;given&quot;:&quot;Aleksandra M. M.&quot;,&quot;non-dropping-particle&quot;:&quot;&quot;,&quot;parse-names&quot;:false,&quot;suffix&quot;:&quot;&quot;},{&quot;dropping-particle&quot;:&quot;&quot;,&quot;family&quot;:&quot;Swierkowski&quot;,&quot;given&quot;:&quot;Marcin&quot;,&quot;non-dropping-particle&quot;:&quot;&quot;,&quot;parse-names&quot;:false,&quot;suffix&quot;:&quot;&quot;},{&quot;dropping-particle&quot;:&quot;&quot;,&quot;family&quot;:&quot;Na&quot;,&quot;given&quot;:&quot;Il Kang Kang&quot;,&quot;non-dropping-particle&quot;:&quot;&quot;,&quot;parse-names&quot;:false,&quot;suffix&quot;:&quot;&quot;},{&quot;dropping-particle&quot;:&quot;&quot;,&quot;family&quot;:&quot;Silberstein&quot;,&quot;given&quot;:&quot;Leslie E. E.&quot;,&quot;non-dropping-particle&quot;:&quot;&quot;,&quot;parse-names&quot;:false,&quot;suffix&quot;:&quot;&quot;}],&quot;container-title&quot;:&quot;Experimental Hematology&quot;,&quot;id&quot;:&quot;74f56ae6-89e2-33e6-a1ce-224cb0cb1730&quot;,&quot;issue&quot;:&quot;8&quot;,&quot;issued&quot;:{&quot;date-parts&quot;:[[&quot;2006&quot;,&quot;8&quot;]]},&quot;page&quot;:&quot;1093-1100&quot;,&quot;publisher&quot;:&quot;Elsevier&quot;,&quot;title&quot;:&quot;Developmental stage–specific shift in responsiveness to chemokines during human B-cell development&quot;,&quot;type&quot;:&quot;article-journal&quot;,&quot;volume&quot;:&quot;34&quot;},&quot;uris&quot;:[&quot;http://www.mendeley.com/documents/?uuid=62729d09-7d2a-4ddf-aa9a-8ac297ad6ea4&quot;],&quot;isTemporary&quot;:false,&quot;legacyDesktopId&quot;:&quot;62729d09-7d2a-4ddf-aa9a-8ac297ad6ea4&quot;}],&quot;properties&quot;:{&quot;noteIndex&quot;:0},&quot;isEdited&quot;:false,&quot;manualOverride&quot;:{&quot;citeprocText&quot;:&quot;[27]&quot;,&quot;isManuallyOverridden&quot;:false,&quot;manualOverrideText&quot;:&quot;&quot;},&quot;citationTag&quot;:&quot;MENDELEY_CITATION_v3_eyJjaXRhdGlvbklEIjoiTUVOREVMRVlfQ0lUQVRJT05fNWRmMWQ5ZjgtM2JmMS00M2M1LTkyOTgtN2MwOWVkYjZkYzE4IiwiY2l0YXRpb25JdGVtcyI6W3siaWQiOiI3NGY1NmFlNi04OWUyLTMzZTYtYTFjZS0yMjRjYjBjYjE3MzAiLCJpdGVtRGF0YSI6eyJET0kiOiIxMC4xMDE2L0ouRVhQSEVNLjIwMDYuMDUuMDEzIiwiSVNTTiI6IjAzMDEtNDcyWCIsIlBNSUQiOiIxNjg2MzkxNiIsImFic3RyYWN0IjoiT2JqZWN0aXZlczogVG8gYmV0dGVyIHVuZGVyc3RhbmQgdGhlIHJvbGUgb2YgY2hlbW9raW5lcyBkdXJpbmcgaHVtYW4gQi1jZWxsIGRldmVsb3BtZW50IGluIGJvbmUgbWFycm93LiBNZXRob2RzOiBEaWZmZXJlbnRpYXRpb24gc3RhZ2Utc3BlY2lmaWMgQiBjZWxscyAocHJvLUIsIHByZS1CLCBpbW1hdHVyZSwgYW5kIG1hdHVyZSkgd2VyZSBhbmFseXplZCBmb3IgY2hlbW9raW5lIHJlY2VwdG9yIGV4cHJlc3Npb24gYW5kIGZvciBtaWdyYXRpb24gdG8gY29ycmVzcG9uZGluZyBsaWdhbmRzLiBXZSBhbHNvIGh5cG90aGVzaXplZCB0aGF0IGluZmxhbW1hdG9yeSBjb25kaXRpb25zIG1heSBjYXVzZSB0aGUgdXByZWd1bGF0aW9uIG9mIGNlcnRhaW4gY2hlbW9raW5lIHJlY2VwdG9ycyBvbiBlYXJseSBCIGNlbGxzLCByZW5kZXJpbmcgdGhlbSBzZW5zaXRpdmUgdG8gZXh0cmFtZWR1bGxhcnkgY2hlbW90YWN0aWMgY3Vlcy4gVG8gdGVzdCB0aGlzIGh5cG90aGVzaXMsIHdlIHVzZWQgaHVtYW4gcHJlLUIgNjk3IGNlbGxzIHRvIGludmVzdGlnYXRlIHdoZXRoZXIgdmFyaW91cyBpbmZsYW1tYXRvcnkgYWdlbnRzIGNvdWxkIG1vZGlmeSBjaGVtb2tpbmUgcmVjZXB0b3IgZXhwcmVzc2lvbiBhbmQgZnVuY3Rpb24uIFJlc3VsdHM6IENoZW1vdGF4aXMgdG8gQ1hDTDEyIHdhcyBvYnNlcnZlZCBmb3IgYWxsIEIgY2VsbCBzdWJzZXRzLiBIb3dldmVyLCBjaGVtb3RhY3RpYyByZXNwb25zZXMgdG8gQ0NMMTksIENDTDIxLCBDWENMMTMsIGFuZCBDQ0wyMCB3ZXJlIGxpbWl0ZWQgdG8gbGF0ZS1zdGFnZSwgSWdNKyBib25lIG1hcnJvdyBCIGNlbGxzIChpbW1hdHVyZSBCIGFuZCBtYXR1cmUgQikuIENoZW1vdGFjdGljIHJlc3BvbnNlcyB0byBjb3JyZXNwb25kaW5nIGxpZ2FuZHMgY29ycmVsYXRlZCB3aXRoIHRoZSBwYXR0ZXJuIG9mIGNoZW1va2luZSByZWNlcHRvciBleHByZXNzaW9uLiBUaGUgZXhwcmVzc2lvbiBvZiBDQ1I3LCBob3dldmVyLCB3YXMgbG93IG9uIGVhcmx5IChwcm8tQiBhbmQgcHJlLUIpIEIgY2VsbHMgYW5kIGRpZCBub3QgaW5kdWNlIGNoZW1vdGF4aXMuIEludGVyZXN0aW5nbHksIGJvdGggQ0NMMTkgYW5kIENDTDIxIGNvdWxkIHRyaWdnZXIgRVJLMS8yIHBob3NwaG9yeWxhdGlvbiBpbiBlYXJseSBCIGNlbGxzLiBFeHBvc3VyZSBvZiBwcmUtQiA2OTcgY2VsbHMgdG8gVE5GLc6xIHVwcmVndWxhdGVkIENDUjcgYW5kIENYQ1I1IGV4cHJlc3Npb24sIHdoZXJlYXMgaXQgaGFkIG5vIGVmZmVjdCBvbiBDQ1I2IHN1cmZhY2UgZXhwcmVzc2lvbi4gQ29ycmVzcG9uZGluZ2x5LCBUTkYtzrEtc3RpbXVsYXRlZCBwcmUtQiBjZWxscyBjaGVtb3RheGVkIHRvd2FyZHMgQ0NMMTkgYW5kIENYQ0wxMywgaW4gY29udHJhc3QgdG8gbm9uLVRORi3OsS1zdGltdWxhdGVkIGNvbnRyb2xzLiBDb25jbHVzaW9uOiBXZSBwb3N0dWxhdGUgdGhhdCBDWENSNSwgQ0NSNywgYW5kIENDUjYgcGFydGljaXBhdGUgaW4gYm9uZSBtYXJyb3cgdHJhZmZpY2tpbmcgYW5kL29yIGJvbmUgbWFycm93IGVncmVzcyBvZiBsYXRlLXN0YWdlIEIgY2VsbHMgdW5kZXIgc3RlYWR5LXN0YXRlIGNvbmRpdGlvbnMsIHdoZXJlYXMgaW5mbGFtbWF0aW9uLWluZHVjZWQgZXhwcmVzc2lvbiBvZiBDQ1I3IGFuZCBDWENSNSBtYXkgZmFjaWxpdGF0ZSBlYXJseSBCLWNlbGwgZW1pZ3JhdGlvbiBvdXQgb2YgdGhlIGJvbmUgbWFycm93IGFuZCB0aGVpciBwb3NpdGlvbmluZyBpbiBzZWNvbmRhcnkgbHltcGhvaWQgb3JnYW5zLiDCqSAyMDA2IEludGVybmF0aW9uYWwgU29jaWV0eSBmb3IgRXhwZXJpbWVudGFsIEhlbWF0b2xvZ3kuIiwiYXV0aG9yIjpbeyJkcm9wcGluZy1wYXJ0aWNsZSI6IiIsImZhbWlseSI6IkhvbmN6YXJlbmtvIiwiZ2l2ZW4iOiJNYXJlayIsIm5vbi1kcm9wcGluZy1wYXJ0aWNsZSI6IiIsInBhcnNlLW5hbWVzIjpmYWxzZSwic3VmZml4IjoiIn0seyJkcm9wcGluZy1wYXJ0aWNsZSI6IiIsImZhbWlseSI6Ikdsb2RlayIsImdpdmVuIjoiQWxla3NhbmRyYSBNLiBNLiIsIm5vbi1kcm9wcGluZy1wYXJ0aWNsZSI6IiIsInBhcnNlLW5hbWVzIjpmYWxzZSwic3VmZml4IjoiIn0seyJkcm9wcGluZy1wYXJ0aWNsZSI6IiIsImZhbWlseSI6IlN3aWVya293c2tpIiwiZ2l2ZW4iOiJNYXJjaW4iLCJub24tZHJvcHBpbmctcGFydGljbGUiOiIiLCJwYXJzZS1uYW1lcyI6ZmFsc2UsInN1ZmZpeCI6IiJ9LHsiZHJvcHBpbmctcGFydGljbGUiOiIiLCJmYW1pbHkiOiJOYSIsImdpdmVuIjoiSWwgS2FuZyBLYW5nIiwibm9uLWRyb3BwaW5nLXBhcnRpY2xlIjoiIiwicGFyc2UtbmFtZXMiOmZhbHNlLCJzdWZmaXgiOiIifSx7ImRyb3BwaW5nLXBhcnRpY2xlIjoiIiwiZmFtaWx5IjoiU2lsYmVyc3RlaW4iLCJnaXZlbiI6Ikxlc2xpZSBFLiBFLiIsIm5vbi1kcm9wcGluZy1wYXJ0aWNsZSI6IiIsInBhcnNlLW5hbWVzIjpmYWxzZSwic3VmZml4IjoiIn1dLCJjb250YWluZXItdGl0bGUiOiJFeHBlcmltZW50YWwgSGVtYXRvbG9neSIsImlkIjoiNzRmNTZhZTYtODllMi0zM2U2LWExY2UtMjI0Y2IwY2IxNzMwIiwiaXNzdWUiOiI4IiwiaXNzdWVkIjp7ImRhdGUtcGFydHMiOltbIjIwMDYiLCI4Il1dfSwicGFnZSI6IjEwOTMtMTEwMCIsInB1Ymxpc2hlciI6IkVsc2V2aWVyIiwidGl0bGUiOiJEZXZlbG9wbWVudGFsIHN0YWdl4oCTc3BlY2lmaWMgc2hpZnQgaW4gcmVzcG9uc2l2ZW5lc3MgdG8gY2hlbW9raW5lcyBkdXJpbmcgaHVtYW4gQi1jZWxsIGRldmVsb3BtZW50IiwidHlwZSI6ImFydGljbGUtam91cm5hbCIsInZvbHVtZSI6IjM0In0sInVyaXMiOlsiaHR0cDovL3d3dy5tZW5kZWxleS5jb20vZG9jdW1lbnRzLz91dWlkPTYyNzI5ZDA5LTdkMmEtNGRkZi1hYTlhLThhYzI5N2FkNmVhNCJdLCJpc1RlbXBvcmFyeSI6ZmFsc2UsImxlZ2FjeURlc2t0b3BJZCI6IjYyNzI5ZDA5LTdkMmEtNGRkZi1hYTlhLThhYzI5N2FkNmVhNCJ9XSwicHJvcGVydGllcyI6eyJub3RlSW5kZXgiOjB9LCJpc0VkaXRlZCI6ZmFsc2UsIm1hbnVhbE92ZXJyaWRlIjp7ImNpdGVwcm9jVGV4dCI6IlsyN10iLCJpc01hbnVhbGx5T3ZlcnJpZGRlbiI6ZmFsc2UsIm1hbnVhbE92ZXJyaWRlVGV4dCI6IiJ9fQ==&quot;},{&quot;citationID&quot;:&quot;MENDELEY_CITATION_adee1f0d-c6ff-4d59-a947-d8226638dcc7&quot;,&quot;citationItems&quot;:[{&quot;id&quot;:&quot;eeb824d1-40cd-318b-b4e6-104279b30056&quot;,&quot;itemData&quot;:{&quot;DOI&quot;:&quot;10.1016/J.CELL.2008.01.020&quot;,&quot;ISSN&quot;:&quot;0092-8674&quot;,&quot;PMID&quot;:&quot;18267068&quot;,&quot;abstract&quot;:&quot;The transcription factor NF-κB has served as a standard for inducible transcription factors for more than 20 years. The numerous stimuli that activate NF-κB, and the large number of genes regulated by NF-κB, ensure that this transcription factor is still the subject of intense research. Here, we attempt to synthesize some of the basic principles that have emerged from studies of NF-κB, and we aim to generate a more unified view of NF-κB regulation. © 2008 Elsevier Inc. All rights reserved.&quot;,&quot;author&quot;:[{&quot;dropping-particle&quot;:&quot;&quot;,&quot;family&quot;:&quot;Hayden&quot;,&quot;given&quot;:&quot;Matthew S. S.&quot;,&quot;non-dropping-particle&quot;:&quot;&quot;,&quot;parse-names&quot;:false,&quot;suffix&quot;:&quot;&quot;},{&quot;dropping-particle&quot;:&quot;&quot;,&quot;family&quot;:&quot;Ghosh&quot;,&quot;given&quot;:&quot;Sankar&quot;,&quot;non-dropping-particle&quot;:&quot;&quot;,&quot;parse-names&quot;:false,&quot;suffix&quot;:&quot;&quot;}],&quot;container-title&quot;:&quot;Cell&quot;,&quot;id&quot;:&quot;eeb824d1-40cd-318b-b4e6-104279b30056&quot;,&quot;issue&quot;:&quot;3&quot;,&quot;issued&quot;:{&quot;date-parts&quot;:[[&quot;2008&quot;,&quot;2&quot;]]},&quot;page&quot;:&quot;344-362&quot;,&quot;publisher&quot;:&quot;Cell Press&quot;,&quot;title&quot;:&quot;Shared Principles in NF-κB Signaling&quot;,&quot;type&quot;:&quot;article-journal&quot;,&quot;volume&quot;:&quot;132&quot;},&quot;uris&quot;:[&quot;http://www.mendeley.com/documents/?uuid=ace6db25-6c8b-4c34-9170-73321bc5fd0d&quot;],&quot;isTemporary&quot;:false,&quot;legacyDesktopId&quot;:&quot;ace6db25-6c8b-4c34-9170-73321bc5fd0d&quot;}],&quot;properties&quot;:{&quot;noteIndex&quot;:0},&quot;isEdited&quot;:false,&quot;manualOverride&quot;:{&quot;citeprocText&quot;:&quot;[40]&quot;,&quot;isManuallyOverridden&quot;:false,&quot;manualOverrideText&quot;:&quot;&quot;},&quot;citationTag&quot;:&quot;MENDELEY_CITATION_v3_eyJjaXRhdGlvbklEIjoiTUVOREVMRVlfQ0lUQVRJT05fYWRlZTFmMGQtYzZmZi00ZDU5LWE5NDctZDgyMjY2MzhkY2M3IiwiY2l0YXRpb25JdGVtcyI6W3siaWQiOiJlZWI4MjRkMS00MGNkLTMxOGItYjRlNi0xMDQyNzliMzAwNTYiLCJpdGVtRGF0YSI6eyJET0kiOiIxMC4xMDE2L0ouQ0VMTC4yMDA4LjAxLjAyMCIsIklTU04iOiIwMDkyLTg2NzQiLCJQTUlEIjoiMTgyNjcwNjgiLCJhYnN0cmFjdCI6IlRoZSB0cmFuc2NyaXB0aW9uIGZhY3RvciBORi3OukIgaGFzIHNlcnZlZCBhcyBhIHN0YW5kYXJkIGZvciBpbmR1Y2libGUgdHJhbnNjcmlwdGlvbiBmYWN0b3JzIGZvciBtb3JlIHRoYW4gMjAgeWVhcnMuIFRoZSBudW1lcm91cyBzdGltdWxpIHRoYXQgYWN0aXZhdGUgTkYtzrpCLCBhbmQgdGhlIGxhcmdlIG51bWJlciBvZiBnZW5lcyByZWd1bGF0ZWQgYnkgTkYtzrpCLCBlbnN1cmUgdGhhdCB0aGlzIHRyYW5zY3JpcHRpb24gZmFjdG9yIGlzIHN0aWxsIHRoZSBzdWJqZWN0IG9mIGludGVuc2UgcmVzZWFyY2guIEhlcmUsIHdlIGF0dGVtcHQgdG8gc3ludGhlc2l6ZSBzb21lIG9mIHRoZSBiYXNpYyBwcmluY2lwbGVzIHRoYXQgaGF2ZSBlbWVyZ2VkIGZyb20gc3R1ZGllcyBvZiBORi3OukIsIGFuZCB3ZSBhaW0gdG8gZ2VuZXJhdGUgYSBtb3JlIHVuaWZpZWQgdmlldyBvZiBORi3OukIgcmVndWxhdGlvbi4gwqkgMjAwOCBFbHNldmllciBJbmMuIEFsbCByaWdodHMgcmVzZXJ2ZWQuIiwiYXV0aG9yIjpbeyJkcm9wcGluZy1wYXJ0aWNsZSI6IiIsImZhbWlseSI6IkhheWRlbiIsImdpdmVuIjoiTWF0dGhldyBTLiBTLiIsIm5vbi1kcm9wcGluZy1wYXJ0aWNsZSI6IiIsInBhcnNlLW5hbWVzIjpmYWxzZSwic3VmZml4IjoiIn0seyJkcm9wcGluZy1wYXJ0aWNsZSI6IiIsImZhbWlseSI6Ikdob3NoIiwiZ2l2ZW4iOiJTYW5rYXIiLCJub24tZHJvcHBpbmctcGFydGljbGUiOiIiLCJwYXJzZS1uYW1lcyI6ZmFsc2UsInN1ZmZpeCI6IiJ9XSwiY29udGFpbmVyLXRpdGxlIjoiQ2VsbCIsImlkIjoiZWViODI0ZDEtNDBjZC0zMThiLWI0ZTYtMTA0Mjc5YjMwMDU2IiwiaXNzdWUiOiIzIiwiaXNzdWVkIjp7ImRhdGUtcGFydHMiOltbIjIwMDgiLCIyIl1dfSwicGFnZSI6IjM0NC0zNjIiLCJwdWJsaXNoZXIiOiJDZWxsIFByZXNzIiwidGl0bGUiOiJTaGFyZWQgUHJpbmNpcGxlcyBpbiBORi3OukIgU2lnbmFsaW5nIiwidHlwZSI6ImFydGljbGUtam91cm5hbCIsInZvbHVtZSI6IjEzMiJ9LCJ1cmlzIjpbImh0dHA6Ly93d3cubWVuZGVsZXkuY29tL2RvY3VtZW50cy8/dXVpZD1hY2U2ZGIyNS02YzhiLTRjMzQtOTE3MC03MzMyMWJjNWZkMGQiXSwiaXNUZW1wb3JhcnkiOmZhbHNlLCJsZWdhY3lEZXNrdG9wSWQiOiJhY2U2ZGIyNS02YzhiLTRjMzQtOTE3MC03MzMyMWJjNWZkMGQifV0sInByb3BlcnRpZXMiOnsibm90ZUluZGV4IjowfSwiaXNFZGl0ZWQiOmZhbHNlLCJtYW51YWxPdmVycmlkZSI6eyJjaXRlcHJvY1RleHQiOiJbNDBdIiwiaXNNYW51YWxseU92ZXJyaWRkZW4iOmZhbHNlLCJtYW51YWxPdmVycmlkZVRleHQiOiIifX0=&quot;},{&quot;citationID&quot;:&quot;MENDELEY_CITATION_c39b3765-0c85-419b-8b3c-77a0b52aea2c&quot;,&quot;citationItems&quot;:[{&quot;id&quot;:&quot;82762492-ed94-3bd2-8c23-c342451dadd8&quot;,&quot;itemData&quot;:{&quot;DOI&quot;:&quot;10.1016/S1074-7613(02)00298-4&quot;,&quot;ISSN&quot;:&quot;1074-7613&quot;,&quot;PMID&quot;:&quot;11970877&quot;,&quot;abstract&quot;:&quot;Autoreactive B cells that appear to be inactivated can be found in healthy individuals. In this study, we examined the potential of these anergic cells to become activated. We show that anergy of anti-double-stranded DNA (dsDNA) B cells in BALB/c mice is readily reversed, requiring only the provision of T cell help. We further show that spontaneous loss of anergy among anti-dsDNA B cells in autoimmune lpr/lpr mice occurs in two phases: an abortive initial response to T help followed by full loss of tolerance. Strikingly, the abortive response can be reproduced in nonautoimmune mice when CD4+CD25+ T regulatory cells are administered in conjunction with CD4+ T helper cells, suggesting that loss of B cell tolerance may require both the production of T cell help and the overcoming of T suppression.&quot;,&quot;author&quot;:[{&quot;dropping-particle&quot;:&quot;&quot;,&quot;family&quot;:&quot;Seo&quot;,&quot;given&quot;:&quot;Su Jean Jean&quot;,&quot;non-dropping-particle&quot;:&quot;&quot;,&quot;parse-names&quot;:false,&quot;suffix&quot;:&quot;&quot;},{&quot;dropping-particle&quot;:&quot;&quot;,&quot;family&quot;:&quot;Fields&quot;,&quot;given&quot;:&quot;Michele L. L.&quot;,&quot;non-dropping-particle&quot;:&quot;&quot;,&quot;parse-names&quot;:false,&quot;suffix&quot;:&quot;&quot;},{&quot;dropping-particle&quot;:&quot;&quot;,&quot;family&quot;:&quot;Buckler&quot;,&quot;given&quot;:&quot;Jodi L. L.&quot;,&quot;non-dropping-particle&quot;:&quot;&quot;,&quot;parse-names&quot;:false,&quot;suffix&quot;:&quot;&quot;},{&quot;dropping-particle&quot;:&quot;&quot;,&quot;family&quot;:&quot;Reed&quot;,&quot;given&quot;:&quot;Amy J. J.&quot;,&quot;non-dropping-particle&quot;:&quot;&quot;,&quot;parse-names&quot;:false,&quot;suffix&quot;:&quot;&quot;},{&quot;dropping-particle&quot;:&quot;&quot;,&quot;family&quot;:&quot;Mandik-Nayak&quot;,&quot;given&quot;:&quot;Laura&quot;,&quot;non-dropping-particle&quot;:&quot;&quot;,&quot;parse-names&quot;:false,&quot;suffix&quot;:&quot;&quot;},{&quot;dropping-particle&quot;:&quot;&quot;,&quot;family&quot;:&quot;Nish&quot;,&quot;given&quot;:&quot;Simone A. A.&quot;,&quot;non-dropping-particle&quot;:&quot;&quot;,&quot;parse-names&quot;:false,&quot;suffix&quot;:&quot;&quot;},{&quot;dropping-particle&quot;:&quot;&quot;,&quot;family&quot;:&quot;Noelle&quot;,&quot;given&quot;:&quot;Randolph J. J.&quot;,&quot;non-dropping-particle&quot;:&quot;&quot;,&quot;parse-names&quot;:false,&quot;suffix&quot;:&quot;&quot;},{&quot;dropping-particle&quot;:&quot;&quot;,&quot;family&quot;:&quot;Turka&quot;,&quot;given&quot;:&quot;Laurence A. A.&quot;,&quot;non-dropping-particle&quot;:&quot;&quot;,&quot;parse-names&quot;:false,&quot;suffix&quot;:&quot;&quot;},{&quot;dropping-particle&quot;:&quot;&quot;,&quot;family&quot;:&quot;Finkelman&quot;,&quot;given&quot;:&quot;Fred D. D.&quot;,&quot;non-dropping-particle&quot;:&quot;&quot;,&quot;parse-names&quot;:false,&quot;suffix&quot;:&quot;&quot;},{&quot;dropping-particle&quot;:&quot;&quot;,&quot;family&quot;:&quot;Caton&quot;,&quot;given&quot;:&quot;Andrew J. J.&quot;,&quot;non-dropping-particle&quot;:&quot;&quot;,&quot;parse-names&quot;:false,&quot;suffix&quot;:&quot;&quot;},{&quot;dropping-particle&quot;:&quot;&quot;,&quot;family&quot;:&quot;Erikson&quot;,&quot;given&quot;:&quot;Jan&quot;,&quot;non-dropping-particle&quot;:&quot;&quot;,&quot;parse-names&quot;:false,&quot;suffix&quot;:&quot;&quot;}],&quot;container-title&quot;:&quot;Immunity&quot;,&quot;id&quot;:&quot;82762492-ed94-3bd2-8c23-c342451dadd8&quot;,&quot;issue&quot;:&quot;4&quot;,&quot;issued&quot;:{&quot;date-parts&quot;:[[&quot;2002&quot;,&quot;4&quot;]]},&quot;page&quot;:&quot;535-546&quot;,&quot;publisher&quot;:&quot;Cell Press&quot;,&quot;title&quot;:&quot;The Impact of T Helper and T Regulatory Cells on the Regulation of Anti-Double-Stranded DNA B Cells&quot;,&quot;type&quot;:&quot;article-journal&quot;,&quot;volume&quot;:&quot;16&quot;},&quot;uris&quot;:[&quot;http://www.mendeley.com/documents/?uuid=c823aa7b-4374-4076-8b83-faf29a4a3443&quot;],&quot;isTemporary&quot;:false,&quot;legacyDesktopId&quot;:&quot;c823aa7b-4374-4076-8b83-faf29a4a3443&quot;}],&quot;properties&quot;:{&quot;noteIndex&quot;:0},&quot;isEdited&quot;:false,&quot;manualOverride&quot;:{&quot;citeprocText&quot;:&quot;[41]&quot;,&quot;isManuallyOverridden&quot;:false,&quot;manualOverrideText&quot;:&quot;&quot;},&quot;citationTag&quot;:&quot;MENDELEY_CITATION_v3_eyJjaXRhdGlvbklEIjoiTUVOREVMRVlfQ0lUQVRJT05fYzM5YjM3NjUtMGM4NS00MTliLThiM2MtNzdhMGI1MmFlYTJjIiwiY2l0YXRpb25JdGVtcyI6W3siaWQiOiI4Mjc2MjQ5Mi1lZDk0LTNiZDItOGMyMy1jMzQyNDUxZGFkZDgiLCJpdGVtRGF0YSI6eyJET0kiOiIxMC4xMDE2L1MxMDc0LTc2MTMoMDIpMDAyOTgtNCIsIklTU04iOiIxMDc0LTc2MTMiLCJQTUlEIjoiMTE5NzA4NzciLCJhYnN0cmFjdCI6IkF1dG9yZWFjdGl2ZSBCIGNlbGxzIHRoYXQgYXBwZWFyIHRvIGJlIGluYWN0aXZhdGVkIGNhbiBiZSBmb3VuZCBpbiBoZWFsdGh5IGluZGl2aWR1YWxzLiBJbiB0aGlzIHN0dWR5LCB3ZSBleGFtaW5lZCB0aGUgcG90ZW50aWFsIG9mIHRoZXNlIGFuZXJnaWMgY2VsbHMgdG8gYmVjb21lIGFjdGl2YXRlZC4gV2Ugc2hvdyB0aGF0IGFuZXJneSBvZiBhbnRpLWRvdWJsZS1zdHJhbmRlZCBETkEgKGRzRE5BKSBCIGNlbGxzIGluIEJBTEIvYyBtaWNlIGlzIHJlYWRpbHkgcmV2ZXJzZWQsIHJlcXVpcmluZyBvbmx5IHRoZSBwcm92aXNpb24gb2YgVCBjZWxsIGhlbHAuIFdlIGZ1cnRoZXIgc2hvdyB0aGF0IHNwb250YW5lb3VzIGxvc3Mgb2YgYW5lcmd5IGFtb25nIGFudGktZHNETkEgQiBjZWxscyBpbiBhdXRvaW1tdW5lIGxwci9scHIgbWljZSBvY2N1cnMgaW4gdHdvIHBoYXNlczogYW4gYWJvcnRpdmUgaW5pdGlhbCByZXNwb25zZSB0byBUIGhlbHAgZm9sbG93ZWQgYnkgZnVsbCBsb3NzIG9mIHRvbGVyYW5jZS4gU3RyaWtpbmdseSwgdGhlIGFib3J0aXZlIHJlc3BvbnNlIGNhbiBiZSByZXByb2R1Y2VkIGluIG5vbmF1dG9pbW11bmUgbWljZSB3aGVuIENENCtDRDI1KyBUIHJlZ3VsYXRvcnkgY2VsbHMgYXJlIGFkbWluaXN0ZXJlZCBpbiBjb25qdW5jdGlvbiB3aXRoIENENCsgVCBoZWxwZXIgY2VsbHMsIHN1Z2dlc3RpbmcgdGhhdCBsb3NzIG9mIEIgY2VsbCB0b2xlcmFuY2UgbWF5IHJlcXVpcmUgYm90aCB0aGUgcHJvZHVjdGlvbiBvZiBUIGNlbGwgaGVscCBhbmQgdGhlIG92ZXJjb21pbmcgb2YgVCBzdXBwcmVzc2lvbi4iLCJhdXRob3IiOlt7ImRyb3BwaW5nLXBhcnRpY2xlIjoiIiwiZmFtaWx5IjoiU2VvIiwiZ2l2ZW4iOiJTdSBKZWFuIEplYW4iLCJub24tZHJvcHBpbmctcGFydGljbGUiOiIiLCJwYXJzZS1uYW1lcyI6ZmFsc2UsInN1ZmZpeCI6IiJ9LHsiZHJvcHBpbmctcGFydGljbGUiOiIiLCJmYW1pbHkiOiJGaWVsZHMiLCJnaXZlbiI6Ik1pY2hlbGUgTC4gTC4iLCJub24tZHJvcHBpbmctcGFydGljbGUiOiIiLCJwYXJzZS1uYW1lcyI6ZmFsc2UsInN1ZmZpeCI6IiJ9LHsiZHJvcHBpbmctcGFydGljbGUiOiIiLCJmYW1pbHkiOiJCdWNrbGVyIiwiZ2l2ZW4iOiJKb2RpIEwuIEwuIiwibm9uLWRyb3BwaW5nLXBhcnRpY2xlIjoiIiwicGFyc2UtbmFtZXMiOmZhbHNlLCJzdWZmaXgiOiIifSx7ImRyb3BwaW5nLXBhcnRpY2xlIjoiIiwiZmFtaWx5IjoiUmVlZCIsImdpdmVuIjoiQW15IEouIEouIiwibm9uLWRyb3BwaW5nLXBhcnRpY2xlIjoiIiwicGFyc2UtbmFtZXMiOmZhbHNlLCJzdWZmaXgiOiIifSx7ImRyb3BwaW5nLXBhcnRpY2xlIjoiIiwiZmFtaWx5IjoiTWFuZGlrLU5heWFrIiwiZ2l2ZW4iOiJMYXVyYSIsIm5vbi1kcm9wcGluZy1wYXJ0aWNsZSI6IiIsInBhcnNlLW5hbWVzIjpmYWxzZSwic3VmZml4IjoiIn0seyJkcm9wcGluZy1wYXJ0aWNsZSI6IiIsImZhbWlseSI6Ik5pc2giLCJnaXZlbiI6IlNpbW9uZSBBLiBBLiIsIm5vbi1kcm9wcGluZy1wYXJ0aWNsZSI6IiIsInBhcnNlLW5hbWVzIjpmYWxzZSwic3VmZml4IjoiIn0seyJkcm9wcGluZy1wYXJ0aWNsZSI6IiIsImZhbWlseSI6Ik5vZWxsZSIsImdpdmVuIjoiUmFuZG9scGggSi4gSi4iLCJub24tZHJvcHBpbmctcGFydGljbGUiOiIiLCJwYXJzZS1uYW1lcyI6ZmFsc2UsInN1ZmZpeCI6IiJ9LHsiZHJvcHBpbmctcGFydGljbGUiOiIiLCJmYW1pbHkiOiJUdXJrYSIsImdpdmVuIjoiTGF1cmVuY2UgQS4gQS4iLCJub24tZHJvcHBpbmctcGFydGljbGUiOiIiLCJwYXJzZS1uYW1lcyI6ZmFsc2UsInN1ZmZpeCI6IiJ9LHsiZHJvcHBpbmctcGFydGljbGUiOiIiLCJmYW1pbHkiOiJGaW5rZWxtYW4iLCJnaXZlbiI6IkZyZWQgRC4gRC4iLCJub24tZHJvcHBpbmctcGFydGljbGUiOiIiLCJwYXJzZS1uYW1lcyI6ZmFsc2UsInN1ZmZpeCI6IiJ9LHsiZHJvcHBpbmctcGFydGljbGUiOiIiLCJmYW1pbHkiOiJDYXRvbiIsImdpdmVuIjoiQW5kcmV3IEouIEouIiwibm9uLWRyb3BwaW5nLXBhcnRpY2xlIjoiIiwicGFyc2UtbmFtZXMiOmZhbHNlLCJzdWZmaXgiOiIifSx7ImRyb3BwaW5nLXBhcnRpY2xlIjoiIiwiZmFtaWx5IjoiRXJpa3NvbiIsImdpdmVuIjoiSmFuIiwibm9uLWRyb3BwaW5nLXBhcnRpY2xlIjoiIiwicGFyc2UtbmFtZXMiOmZhbHNlLCJzdWZmaXgiOiIifV0sImNvbnRhaW5lci10aXRsZSI6IkltbXVuaXR5IiwiaWQiOiI4Mjc2MjQ5Mi1lZDk0LTNiZDItOGMyMy1jMzQyNDUxZGFkZDgiLCJpc3N1ZSI6IjQiLCJpc3N1ZWQiOnsiZGF0ZS1wYXJ0cyI6W1siMjAwMiIsIjQiXV19LCJwYWdlIjoiNTM1LTU0NiIsInB1Ymxpc2hlciI6IkNlbGwgUHJlc3MiLCJ0aXRsZSI6IlRoZSBJbXBhY3Qgb2YgVCBIZWxwZXIgYW5kIFQgUmVndWxhdG9yeSBDZWxscyBvbiB0aGUgUmVndWxhdGlvbiBvZiBBbnRpLURvdWJsZS1TdHJhbmRlZCBETkEgQiBDZWxscyIsInR5cGUiOiJhcnRpY2xlLWpvdXJuYWwiLCJ2b2x1bWUiOiIxNiJ9LCJ1cmlzIjpbImh0dHA6Ly93d3cubWVuZGVsZXkuY29tL2RvY3VtZW50cy8/dXVpZD1jODIzYWE3Yi00Mzc0LTQwNzYtOGI4My1mYWYyOWE0YTM0NDMiXSwiaXNUZW1wb3JhcnkiOmZhbHNlLCJsZWdhY3lEZXNrdG9wSWQiOiJjODIzYWE3Yi00Mzc0LTQwNzYtOGI4My1mYWYyOWE0YTM0NDMifV0sInByb3BlcnRpZXMiOnsibm90ZUluZGV4IjowfSwiaXNFZGl0ZWQiOmZhbHNlLCJtYW51YWxPdmVycmlkZSI6eyJjaXRlcHJvY1RleHQiOiJbNDFdIiwiaXNNYW51YWxseU92ZXJyaWRkZW4iOmZhbHNlLCJtYW51YWxPdmVycmlkZVRleHQiOiIifX0=&quot;},{&quot;citationID&quot;:&quot;MENDELEY_CITATION_2ea62133-6b5a-4655-94ea-e3544ba95745&quot;,&quot;citationItems&quot;:[{&quot;id&quot;:&quot;e486200d-849a-340b-919c-bd798206aa19&quot;,&quot;itemData&quot;:{&quot;DOI&quot;:&quot;10.1016/S0092-8674(00)81798-5&quot;,&quot;ISSN&quot;:&quot;0092-8674&quot;,&quot;PMID&quot;:&quot;8978608&quot;,&quot;abstract&quot;:&quot;We describe the phenotype of gene-targeted mice lacking the putative chemokine receptor BLR1. In normal mice, this receptor is expressed on mature B cells and a subpopulation of T helper cells. Blr1 mutant mice lack inguinal lymph nodes and possess no or only a few phenotypically abnormal Peyer's patches. The migration of lymphocytes into splenic follicles is severely impaired, resulting in morphologically altered primary lymphoid follicles. Furthermore, activated B cells fail to migrate from the T cell-rich zone into B cell follicles of the spleen, and despite high numbers of germinal center founder cells, no functional germinal centers develop in this organ. Our results identify the putative chemokine receptor BLR1 as the first G protein- coupled receptor involved in B cell migration and localization of these cells within specific anatomic compartments.&quot;,&quot;author&quot;:[{&quot;dropping-particle&quot;:&quot;&quot;,&quot;family&quot;:&quot;Förster&quot;,&quot;given&quot;:&quot;Reinhold&quot;,&quot;non-dropping-particle&quot;:&quot;&quot;,&quot;parse-names&quot;:false,&quot;suffix&quot;:&quot;&quot;},{&quot;dropping-particle&quot;:&quot;&quot;,&quot;family&quot;:&quot;Mattis&quot;,&quot;given&quot;:&quot;Anita E. E.&quot;,&quot;non-dropping-particle&quot;:&quot;&quot;,&quot;parse-names&quot;:false,&quot;suffix&quot;:&quot;&quot;},{&quot;dropping-particle&quot;:&quot;&quot;,&quot;family&quot;:&quot;Kremmer&quot;,&quot;given&quot;:&quot;Elisabeth&quot;,&quot;non-dropping-particle&quot;:&quot;&quot;,&quot;parse-names&quot;:false,&quot;suffix&quot;:&quot;&quot;},{&quot;dropping-particle&quot;:&quot;&quot;,&quot;family&quot;:&quot;Wolf&quot;,&quot;given&quot;:&quot;Eckhard&quot;,&quot;non-dropping-particle&quot;:&quot;&quot;,&quot;parse-names&quot;:false,&quot;suffix&quot;:&quot;&quot;},{&quot;dropping-particle&quot;:&quot;&quot;,&quot;family&quot;:&quot;Brem&quot;,&quot;given&quot;:&quot;Gottfried&quot;,&quot;non-dropping-particle&quot;:&quot;&quot;,&quot;parse-names&quot;:false,&quot;suffix&quot;:&quot;&quot;},{&quot;dropping-particle&quot;:&quot;&quot;,&quot;family&quot;:&quot;Lipp&quot;,&quot;given&quot;:&quot;Martin&quot;,&quot;non-dropping-particle&quot;:&quot;&quot;,&quot;parse-names&quot;:false,&quot;suffix&quot;:&quot;&quot;}],&quot;container-title&quot;:&quot;Cell&quot;,&quot;id&quot;:&quot;e486200d-849a-340b-919c-bd798206aa19&quot;,&quot;issue&quot;:&quot;6&quot;,&quot;issued&quot;:{&quot;date-parts&quot;:[[&quot;1996&quot;,&quot;12&quot;]]},&quot;page&quot;:&quot;1037-1047&quot;,&quot;publisher&quot;:&quot;Cell Press&quot;,&quot;title&quot;:&quot;A Putative Chemokine Receptor, BLR1, Directs B Cell Migration to Defined Lymphoid Organs and Specific Anatomic Compartments of the Spleen&quot;,&quot;type&quot;:&quot;article-journal&quot;,&quot;volume&quot;:&quot;87&quot;},&quot;uris&quot;:[&quot;http://www.mendeley.com/documents/?uuid=bd6c3779-a226-423d-a87e-a14f1f75bff8&quot;],&quot;isTemporary&quot;:false,&quot;legacyDesktopId&quot;:&quot;bd6c3779-a226-423d-a87e-a14f1f75bff8&quot;}],&quot;properties&quot;:{&quot;noteIndex&quot;:0},&quot;isEdited&quot;:false,&quot;manualOverride&quot;:{&quot;citeprocText&quot;:&quot;[20]&quot;,&quot;isManuallyOverridden&quot;:false,&quot;manualOverrideText&quot;:&quot;&quot;},&quot;citationTag&quot;:&quot;MENDELEY_CITATION_v3_eyJjaXRhdGlvbklEIjoiTUVOREVMRVlfQ0lUQVRJT05fMmVhNjIxMzMtNmI1YS00NjU1LTk0ZWEtZTM1NDRiYTk1NzQ1IiwiY2l0YXRpb25JdGVtcyI6W3siaWQiOiJlNDg2MjAwZC04NDlhLTM0MGItOTE5Yy1iZDc5ODIwNmFhMTkiLCJpdGVtRGF0YSI6eyJET0kiOiIxMC4xMDE2L1MwMDkyLTg2NzQoMDApODE3OTgtNSIsIklTU04iOiIwMDkyLTg2NzQiLCJQTUlEIjoiODk3ODYwOCIsImFic3RyYWN0IjoiV2UgZGVzY3JpYmUgdGhlIHBoZW5vdHlwZSBvZiBnZW5lLXRhcmdldGVkIG1pY2UgbGFja2luZyB0aGUgcHV0YXRpdmUgY2hlbW9raW5lIHJlY2VwdG9yIEJMUjEuIEluIG5vcm1hbCBtaWNlLCB0aGlzIHJlY2VwdG9yIGlzIGV4cHJlc3NlZCBvbiBtYXR1cmUgQiBjZWxscyBhbmQgYSBzdWJwb3B1bGF0aW9uIG9mIFQgaGVscGVyIGNlbGxzLiBCbHIxIG11dGFudCBtaWNlIGxhY2sgaW5ndWluYWwgbHltcGggbm9kZXMgYW5kIHBvc3Nlc3Mgbm8gb3Igb25seSBhIGZldyBwaGVub3R5cGljYWxseSBhYm5vcm1hbCBQZXllcidzIHBhdGNoZXMuIFRoZSBtaWdyYXRpb24gb2YgbHltcGhvY3l0ZXMgaW50byBzcGxlbmljIGZvbGxpY2xlcyBpcyBzZXZlcmVseSBpbXBhaXJlZCwgcmVzdWx0aW5nIGluIG1vcnBob2xvZ2ljYWxseSBhbHRlcmVkIHByaW1hcnkgbHltcGhvaWQgZm9sbGljbGVzLiBGdXJ0aGVybW9yZSwgYWN0aXZhdGVkIEIgY2VsbHMgZmFpbCB0byBtaWdyYXRlIGZyb20gdGhlIFQgY2VsbC1yaWNoIHpvbmUgaW50byBCIGNlbGwgZm9sbGljbGVzIG9mIHRoZSBzcGxlZW4sIGFuZCBkZXNwaXRlIGhpZ2ggbnVtYmVycyBvZiBnZXJtaW5hbCBjZW50ZXIgZm91bmRlciBjZWxscywgbm8gZnVuY3Rpb25hbCBnZXJtaW5hbCBjZW50ZXJzIGRldmVsb3AgaW4gdGhpcyBvcmdhbi4gT3VyIHJlc3VsdHMgaWRlbnRpZnkgdGhlIHB1dGF0aXZlIGNoZW1va2luZSByZWNlcHRvciBCTFIxIGFzIHRoZSBmaXJzdCBHIHByb3RlaW4tIGNvdXBsZWQgcmVjZXB0b3IgaW52b2x2ZWQgaW4gQiBjZWxsIG1pZ3JhdGlvbiBhbmQgbG9jYWxpemF0aW9uIG9mIHRoZXNlIGNlbGxzIHdpdGhpbiBzcGVjaWZpYyBhbmF0b21pYyBjb21wYXJ0bWVudHMuIiwiYXV0aG9yIjpbeyJkcm9wcGluZy1wYXJ0aWNsZSI6IiIsImZhbWlseSI6IkbDtnJzdGVyIiwiZ2l2ZW4iOiJSZWluaG9sZCIsIm5vbi1kcm9wcGluZy1wYXJ0aWNsZSI6IiIsInBhcnNlLW5hbWVzIjpmYWxzZSwic3VmZml4IjoiIn0seyJkcm9wcGluZy1wYXJ0aWNsZSI6IiIsImZhbWlseSI6Ik1hdHRpcyIsImdpdmVuIjoiQW5pdGEgRS4gRS4iLCJub24tZHJvcHBpbmctcGFydGljbGUiOiIiLCJwYXJzZS1uYW1lcyI6ZmFsc2UsInN1ZmZpeCI6IiJ9LHsiZHJvcHBpbmctcGFydGljbGUiOiIiLCJmYW1pbHkiOiJLcmVtbWVyIiwiZ2l2ZW4iOiJFbGlzYWJldGgiLCJub24tZHJvcHBpbmctcGFydGljbGUiOiIiLCJwYXJzZS1uYW1lcyI6ZmFsc2UsInN1ZmZpeCI6IiJ9LHsiZHJvcHBpbmctcGFydGljbGUiOiIiLCJmYW1pbHkiOiJXb2xmIiwiZ2l2ZW4iOiJFY2toYXJkIiwibm9uLWRyb3BwaW5nLXBhcnRpY2xlIjoiIiwicGFyc2UtbmFtZXMiOmZhbHNlLCJzdWZmaXgiOiIifSx7ImRyb3BwaW5nLXBhcnRpY2xlIjoiIiwiZmFtaWx5IjoiQnJlbSIsImdpdmVuIjoiR290dGZyaWVkIiwibm9uLWRyb3BwaW5nLXBhcnRpY2xlIjoiIiwicGFyc2UtbmFtZXMiOmZhbHNlLCJzdWZmaXgiOiIifSx7ImRyb3BwaW5nLXBhcnRpY2xlIjoiIiwiZmFtaWx5IjoiTGlwcCIsImdpdmVuIjoiTWFydGluIiwibm9uLWRyb3BwaW5nLXBhcnRpY2xlIjoiIiwicGFyc2UtbmFtZXMiOmZhbHNlLCJzdWZmaXgiOiIifV0sImNvbnRhaW5lci10aXRsZSI6IkNlbGwiLCJpZCI6ImU0ODYyMDBkLTg0OWEtMzQwYi05MTljLWJkNzk4MjA2YWExOSIsImlzc3VlIjoiNiIsImlzc3VlZCI6eyJkYXRlLXBhcnRzIjpbWyIxOTk2IiwiMTIiXV19LCJwYWdlIjoiMTAzNy0xMDQ3IiwicHVibGlzaGVyIjoiQ2VsbCBQcmVzcyIsInRpdGxlIjoiQSBQdXRhdGl2ZSBDaGVtb2tpbmUgUmVjZXB0b3IsIEJMUjEsIERpcmVjdHMgQiBDZWxsIE1pZ3JhdGlvbiB0byBEZWZpbmVkIEx5bXBob2lkIE9yZ2FucyBhbmQgU3BlY2lmaWMgQW5hdG9taWMgQ29tcGFydG1lbnRzIG9mIHRoZSBTcGxlZW4iLCJ0eXBlIjoiYXJ0aWNsZS1qb3VybmFsIiwidm9sdW1lIjoiODcifSwidXJpcyI6WyJodHRwOi8vd3d3Lm1lbmRlbGV5LmNvbS9kb2N1bWVudHMvP3V1aWQ9YmQ2YzM3NzktYTIyNi00MjNkLWE4N2UtYTE0ZjFmNzViZmY4Il0sImlzVGVtcG9yYXJ5IjpmYWxzZSwibGVnYWN5RGVza3RvcElkIjoiYmQ2YzM3NzktYTIyNi00MjNkLWE4N2UtYTE0ZjFmNzViZmY4In1dLCJwcm9wZXJ0aWVzIjp7Im5vdGVJbmRleCI6MH0sImlzRWRpdGVkIjpmYWxzZSwibWFudWFsT3ZlcnJpZGUiOnsiY2l0ZXByb2NUZXh0IjoiWzIwXSIsImlzTWFudWFsbHlPdmVycmlkZGVuIjpmYWxzZSwibWFudWFsT3ZlcnJpZGVUZXh0IjoiIn19&quot;},{&quot;citationID&quot;:&quot;MENDELEY_CITATION_6e958063-3355-4b58-bd1c-84fe2206b6e2&quot;,&quot;citationItems&quot;:[{&quot;id&quot;:&quot;0077b5b6-5040-3f31-9195-75b48b0e1063&quot;,&quot;itemData&quot;:{&quot;DOI&quot;:&quot;10.1034/J.1600-065X.2003.00073.X&quot;,&quot;ISSN&quot;:&quot;1600-065X&quot;,&quot;PMID&quot;:&quot;12969315&quot;,&quot;abstract&quot;:&quot;The development of secondary lymphoid organs is a complex process dependent on a coordinated interaction of cells of hematopoietic and non-hematopoietic origin. In this context, chemokines and cytokines belonging to the rumor necrosis fictor (TNF)/lymphotoxin (LT) family are critical signaling molecules during the initial steps of lymph node and Peyer's patch organogenesis. Homeostatic chemokines, such as CXCL13, CCL21, and CCL19, as well as their corresponding receptors, CXCR5 and CCR7, have now been shown to closely cooperate in the development of lymphoid organs and the maintenance of lymphoid tissue microarchitecture. We summarize recent data on the function of CXCR5 and CCR7 and their intricate connection to the TNF/LT system in order to refine the current model of lymphoid organ development.&quot;,&quot;author&quot;:[{&quot;dropping-particle&quot;:&quot;&quot;,&quot;family&quot;:&quot;Müller&quot;,&quot;given&quot;:&quot;Gerd&quot;,&quot;non-dropping-particle&quot;:&quot;&quot;,&quot;parse-names&quot;:false,&quot;suffix&quot;:&quot;&quot;},{&quot;dropping-particle&quot;:&quot;&quot;,&quot;family&quot;:&quot;Höpken&quot;,&quot;given&quot;:&quot;Uta E. E.&quot;,&quot;non-dropping-particle&quot;:&quot;&quot;,&quot;parse-names&quot;:false,&quot;suffix&quot;:&quot;&quot;},{&quot;dropping-particle&quot;:&quot;&quot;,&quot;family&quot;:&quot;Lipp&quot;,&quot;given&quot;:&quot;Martin&quot;,&quot;non-dropping-particle&quot;:&quot;&quot;,&quot;parse-names&quot;:false,&quot;suffix&quot;:&quot;&quot;}],&quot;container-title&quot;:&quot;Immunological Reviews&quot;,&quot;id&quot;:&quot;0077b5b6-5040-3f31-9195-75b48b0e1063&quot;,&quot;issue&quot;:&quot;1&quot;,&quot;issued&quot;:{&quot;date-parts&quot;:[[&quot;2003&quot;,&quot;10&quot;]]},&quot;page&quot;:&quot;117-135&quot;,&quot;publisher&quot;:&quot;John Wiley &amp; Sons, Ltd&quot;,&quot;title&quot;:&quot;The impact of CCR7 and CXCR5 on lymphoid organ development and systemic immunity&quot;,&quot;type&quot;:&quot;article-journal&quot;,&quot;volume&quot;:&quot;195&quot;},&quot;uris&quot;:[&quot;http://www.mendeley.com/documents/?uuid=6325f06d-5c3a-4e30-8bd8-a9e9c32c1bcf&quot;],&quot;isTemporary&quot;:false,&quot;legacyDesktopId&quot;:&quot;6325f06d-5c3a-4e30-8bd8-a9e9c32c1bcf&quot;}],&quot;properties&quot;:{&quot;noteIndex&quot;:0},&quot;isEdited&quot;:false,&quot;manualOverride&quot;:{&quot;citeprocText&quot;:&quot;[42]&quot;,&quot;isManuallyOverridden&quot;:false,&quot;manualOverrideText&quot;:&quot;&quot;},&quot;citationTag&quot;:&quot;MENDELEY_CITATION_v3_eyJjaXRhdGlvbklEIjoiTUVOREVMRVlfQ0lUQVRJT05fNmU5NTgwNjMtMzM1NS00YjU4LWJkMWMtODRmZTIyMDZiNmUyIiwiY2l0YXRpb25JdGVtcyI6W3siaWQiOiIwMDc3YjViNi01MDQwLTNmMzEtOTE5NS03NWI0OGIwZTEwNjMiLCJpdGVtRGF0YSI6eyJET0kiOiIxMC4xMDM0L0ouMTYwMC0wNjVYLjIwMDMuMDAwNzMuWCIsIklTU04iOiIxNjAwLTA2NVgiLCJQTUlEIjoiMTI5NjkzMTUiLCJhYnN0cmFjdCI6IlRoZSBkZXZlbG9wbWVudCBvZiBzZWNvbmRhcnkgbHltcGhvaWQgb3JnYW5zIGlzIGEgY29tcGxleCBwcm9jZXNzIGRlcGVuZGVudCBvbiBhIGNvb3JkaW5hdGVkIGludGVyYWN0aW9uIG9mIGNlbGxzIG9mIGhlbWF0b3BvaWV0aWMgYW5kIG5vbi1oZW1hdG9wb2lldGljIG9yaWdpbi4gSW4gdGhpcyBjb250ZXh0LCBjaGVtb2tpbmVzIGFuZCBjeXRva2luZXMgYmVsb25naW5nIHRvIHRoZSBydW1vciBuZWNyb3NpcyBmaWN0b3IgKFRORikvbHltcGhvdG94aW4gKExUKSBmYW1pbHkgYXJlIGNyaXRpY2FsIHNpZ25hbGluZyBtb2xlY3VsZXMgZHVyaW5nIHRoZSBpbml0aWFsIHN0ZXBzIG9mIGx5bXBoIG5vZGUgYW5kIFBleWVyJ3MgcGF0Y2ggb3JnYW5vZ2VuZXNpcy4gSG9tZW9zdGF0aWMgY2hlbW9raW5lcywgc3VjaCBhcyBDWENMMTMsIENDTDIxLCBhbmQgQ0NMMTksIGFzIHdlbGwgYXMgdGhlaXIgY29ycmVzcG9uZGluZyByZWNlcHRvcnMsIENYQ1I1IGFuZCBDQ1I3LCBoYXZlIG5vdyBiZWVuIHNob3duIHRvIGNsb3NlbHkgY29vcGVyYXRlIGluIHRoZSBkZXZlbG9wbWVudCBvZiBseW1waG9pZCBvcmdhbnMgYW5kIHRoZSBtYWludGVuYW5jZSBvZiBseW1waG9pZCB0aXNzdWUgbWljcm9hcmNoaXRlY3R1cmUuIFdlIHN1bW1hcml6ZSByZWNlbnQgZGF0YSBvbiB0aGUgZnVuY3Rpb24gb2YgQ1hDUjUgYW5kIENDUjcgYW5kIHRoZWlyIGludHJpY2F0ZSBjb25uZWN0aW9uIHRvIHRoZSBUTkYvTFQgc3lzdGVtIGluIG9yZGVyIHRvIHJlZmluZSB0aGUgY3VycmVudCBtb2RlbCBvZiBseW1waG9pZCBvcmdhbiBkZXZlbG9wbWVudC4iLCJhdXRob3IiOlt7ImRyb3BwaW5nLXBhcnRpY2xlIjoiIiwiZmFtaWx5IjoiTcO8bGxlciIsImdpdmVuIjoiR2VyZCIsIm5vbi1kcm9wcGluZy1wYXJ0aWNsZSI6IiIsInBhcnNlLW5hbWVzIjpmYWxzZSwic3VmZml4IjoiIn0seyJkcm9wcGluZy1wYXJ0aWNsZSI6IiIsImZhbWlseSI6IkjDtnBrZW4iLCJnaXZlbiI6IlV0YSBFLiBFLiIsIm5vbi1kcm9wcGluZy1wYXJ0aWNsZSI6IiIsInBhcnNlLW5hbWVzIjpmYWxzZSwic3VmZml4IjoiIn0seyJkcm9wcGluZy1wYXJ0aWNsZSI6IiIsImZhbWlseSI6IkxpcHAiLCJnaXZlbiI6Ik1hcnRpbiIsIm5vbi1kcm9wcGluZy1wYXJ0aWNsZSI6IiIsInBhcnNlLW5hbWVzIjpmYWxzZSwic3VmZml4IjoiIn1dLCJjb250YWluZXItdGl0bGUiOiJJbW11bm9sb2dpY2FsIFJldmlld3MiLCJpZCI6IjAwNzdiNWI2LTUwNDAtM2YzMS05MTk1LTc1YjQ4YjBlMTA2MyIsImlzc3VlIjoiMSIsImlzc3VlZCI6eyJkYXRlLXBhcnRzIjpbWyIyMDAzIiwiMTAiXV19LCJwYWdlIjoiMTE3LTEzNSIsInB1Ymxpc2hlciI6IkpvaG4gV2lsZXkgJiBTb25zLCBMdGQiLCJ0aXRsZSI6IlRoZSBpbXBhY3Qgb2YgQ0NSNyBhbmQgQ1hDUjUgb24gbHltcGhvaWQgb3JnYW4gZGV2ZWxvcG1lbnQgYW5kIHN5c3RlbWljIGltbXVuaXR5IiwidHlwZSI6ImFydGljbGUtam91cm5hbCIsInZvbHVtZSI6IjE5NSJ9LCJ1cmlzIjpbImh0dHA6Ly93d3cubWVuZGVsZXkuY29tL2RvY3VtZW50cy8/dXVpZD02MzI1ZjA2ZC01YzNhLTRlMzAtOGJkOC1hOWU5YzMyYzFiY2YiXSwiaXNUZW1wb3JhcnkiOmZhbHNlLCJsZWdhY3lEZXNrdG9wSWQiOiI2MzI1ZjA2ZC01YzNhLTRlMzAtOGJkOC1hOWU5YzMyYzFiY2YifV0sInByb3BlcnRpZXMiOnsibm90ZUluZGV4IjowfSwiaXNFZGl0ZWQiOmZhbHNlLCJtYW51YWxPdmVycmlkZSI6eyJjaXRlcHJvY1RleHQiOiJbNDJdIiwiaXNNYW51YWxseU92ZXJyaWRkZW4iOmZhbHNlLCJtYW51YWxPdmVycmlkZVRleHQiOiIifX0=&quot;},{&quot;citationID&quot;:&quot;MENDELEY_CITATION_d9ba5683-743c-41cb-a68f-de505c8f50f9&quot;,&quot;citationItems&quot;:[{&quot;id&quot;:&quot;3a45e268-d3e4-3a4f-8244-b99f490e711d&quot;,&quot;itemData&quot;:{&quot;DOI&quot;:&quot;10.1016/j.parint.2019.101997&quot;,&quot;ISSN&quot;:&quot;18730329&quot;,&quot;abstract&quot;:&quot;B-cell activating factor (BAFF) is known as a cytokine responsible for survival and activation of B cells. However, involvement of the molecule in IgG antibody production during infection remains elusive. In this study, dependency of antibody production in Leishmania infection on BAFF was examined by using BAFF-knockout (BAFF-KO) mice. When BAFF-KO mice were infected with L. major, there was no significant difference in lesion development or parasite burden from those in infected wildtype mice. In contrast, levels of IgG antibodies to Leishmania crude antigen were lower in BAFF-KO mice, suggesting that antibody production during L. major infection is BAFF-dependent. ELISA using defined leishmanial antigens demonstrated that the influence of BAFF on antibody production during L. major varies depending on antigens; IgG production to tandem repeat proteins were more affected by BAFF than non-repeat antigens. On the contrary, all of the defined antigens tested were strongly affected by BAFF for IgG antibody production during L. donovani infection. These results suggest degree of BAFF contribution to antibody production during infection is variable depending on the type of infection and even on the type of antigen in a given infection. These results may explain contradictory roles of BAFF in antibody production in previous works.&quot;,&quot;author&quot;:[{&quot;dropping-particle&quot;:&quot;&quot;,&quot;family&quot;:&quot;Azuma&quot;,&quot;given&quot;:&quot;Natsuho&quot;,&quot;non-dropping-particle&quot;:&quot;&quot;,&quot;parse-names&quot;:false,&quot;suffix&quot;:&quot;&quot;},{&quot;dropping-particle&quot;:&quot;&quot;,&quot;family&quot;:&quot;Omachi&quot;,&quot;given&quot;:&quot;Satoko&quot;,&quot;non-dropping-particle&quot;:&quot;&quot;,&quot;parse-names&quot;:false,&quot;suffix&quot;:&quot;&quot;},{&quot;dropping-particle&quot;:&quot;&quot;,&quot;family&quot;:&quot;Hanazawa&quot;,&quot;given&quot;:&quot;Wakana&quot;,&quot;non-dropping-particle&quot;:&quot;&quot;,&quot;parse-names&quot;:false,&quot;suffix&quot;:&quot;&quot;},{&quot;dropping-particle&quot;:&quot;&quot;,&quot;family&quot;:&quot;Morimoto&quot;,&quot;given&quot;:&quot;Ayako&quot;,&quot;non-dropping-particle&quot;:&quot;&quot;,&quot;parse-names&quot;:false,&quot;suffix&quot;:&quot;&quot;},{&quot;dropping-particle&quot;:&quot;&quot;,&quot;family&quot;:&quot;Sanjoba&quot;,&quot;given&quot;:&quot;Chizu&quot;,&quot;non-dropping-particle&quot;:&quot;&quot;,&quot;parse-names&quot;:false,&quot;suffix&quot;:&quot;&quot;},{&quot;dropping-particle&quot;:&quot;&quot;,&quot;family&quot;:&quot;Matsumoto&quot;,&quot;given&quot;:&quot;Yoshitsugu&quot;,&quot;non-dropping-particle&quot;:&quot;&quot;,&quot;parse-names&quot;:false,&quot;suffix&quot;:&quot;&quot;},{&quot;dropping-particle&quot;:&quot;&quot;,&quot;family&quot;:&quot;Fujii&quot;,&quot;given&quot;:&quot;Wataru&quot;,&quot;non-dropping-particle&quot;:&quot;&quot;,&quot;parse-names&quot;:false,&quot;suffix&quot;:&quot;&quot;},{&quot;dropping-particle&quot;:&quot;&quot;,&quot;family&quot;:&quot;Goto&quot;,&quot;given&quot;:&quot;Yasuyuki&quot;,&quot;non-dropping-particle&quot;:&quot;&quot;,&quot;parse-names&quot;:false,&quot;suffix&quot;:&quot;&quot;}],&quot;container-title&quot;:&quot;Parasitology International&quot;,&quot;id&quot;:&quot;3a45e268-d3e4-3a4f-8244-b99f490e711d&quot;,&quot;issued&quot;:{&quot;date-parts&quot;:[[&quot;2020&quot;]]},&quot;title&quot;:&quot;Variable dependency on BAFF in IgG antibody production during Leishmania infection&quot;,&quot;type&quot;:&quot;article-journal&quot;,&quot;volume&quot;:&quot;74&quot;},&quot;uris&quot;:[&quot;http://www.mendeley.com/documents/?uuid=055616e1-c393-4f73-89cd-824f17155ef7&quot;],&quot;isTemporary&quot;:false,&quot;legacyDesktopId&quot;:&quot;055616e1-c393-4f73-89cd-824f17155ef7&quot;}],&quot;properties&quot;:{&quot;noteIndex&quot;:0},&quot;isEdited&quot;:false,&quot;manualOverride&quot;:{&quot;citeprocText&quot;:&quot;[43]&quot;,&quot;isManuallyOverridden&quot;:false,&quot;manualOverrideText&quot;:&quot;&quot;},&quot;citationTag&quot;:&quot;MENDELEY_CITATION_v3_eyJjaXRhdGlvbklEIjoiTUVOREVMRVlfQ0lUQVRJT05fZDliYTU2ODMtNzQzYy00MWNiLWE2OGYtZGU1MDVjOGY1MGY5IiwiY2l0YXRpb25JdGVtcyI6W3siaWQiOiIzYTQ1ZTI2OC1kM2U0LTNhNGYtODI0NC1iOTlmNDkwZTcxMWQiLCJpdGVtRGF0YSI6eyJET0kiOiIxMC4xMDE2L2oucGFyaW50LjIwMTkuMTAxOTk3IiwiSVNTTiI6IjE4NzMwMzI5IiwiYWJzdHJhY3QiOiJCLWNlbGwgYWN0aXZhdGluZyBmYWN0b3IgKEJBRkYpIGlzIGtub3duIGFzIGEgY3l0b2tpbmUgcmVzcG9uc2libGUgZm9yIHN1cnZpdmFsIGFuZCBhY3RpdmF0aW9uIG9mIEIgY2VsbHMuIEhvd2V2ZXIsIGludm9sdmVtZW50IG9mIHRoZSBtb2xlY3VsZSBpbiBJZ0cgYW50aWJvZHkgcHJvZHVjdGlvbiBkdXJpbmcgaW5mZWN0aW9uIHJlbWFpbnMgZWx1c2l2ZS4gSW4gdGhpcyBzdHVkeSwgZGVwZW5kZW5jeSBvZiBhbnRpYm9keSBwcm9kdWN0aW9uIGluIExlaXNobWFuaWEgaW5mZWN0aW9uIG9uIEJBRkYgd2FzIGV4YW1pbmVkIGJ5IHVzaW5nIEJBRkYta25vY2tvdXQgKEJBRkYtS08pIG1pY2UuIFdoZW4gQkFGRi1LTyBtaWNlIHdlcmUgaW5mZWN0ZWQgd2l0aCBMLiBtYWpvciwgdGhlcmUgd2FzIG5vIHNpZ25pZmljYW50IGRpZmZlcmVuY2UgaW4gbGVzaW9uIGRldmVsb3BtZW50IG9yIHBhcmFzaXRlIGJ1cmRlbiBmcm9tIHRob3NlIGluIGluZmVjdGVkIHdpbGR0eXBlIG1pY2UuIEluIGNvbnRyYXN0LCBsZXZlbHMgb2YgSWdHIGFudGlib2RpZXMgdG8gTGVpc2htYW5pYSBjcnVkZSBhbnRpZ2VuIHdlcmUgbG93ZXIgaW4gQkFGRi1LTyBtaWNlLCBzdWdnZXN0aW5nIHRoYXQgYW50aWJvZHkgcHJvZHVjdGlvbiBkdXJpbmcgTC4gbWFqb3IgaW5mZWN0aW9uIGlzIEJBRkYtZGVwZW5kZW50LiBFTElTQSB1c2luZyBkZWZpbmVkIGxlaXNobWFuaWFsIGFudGlnZW5zIGRlbW9uc3RyYXRlZCB0aGF0IHRoZSBpbmZsdWVuY2Ugb2YgQkFGRiBvbiBhbnRpYm9keSBwcm9kdWN0aW9uIGR1cmluZyBMLiBtYWpvciB2YXJpZXMgZGVwZW5kaW5nIG9uIGFudGlnZW5zOyBJZ0cgcHJvZHVjdGlvbiB0byB0YW5kZW0gcmVwZWF0IHByb3RlaW5zIHdlcmUgbW9yZSBhZmZlY3RlZCBieSBCQUZGIHRoYW4gbm9uLXJlcGVhdCBhbnRpZ2Vucy4gT24gdGhlIGNvbnRyYXJ5LCBhbGwgb2YgdGhlIGRlZmluZWQgYW50aWdlbnMgdGVzdGVkIHdlcmUgc3Ryb25nbHkgYWZmZWN0ZWQgYnkgQkFGRiBmb3IgSWdHIGFudGlib2R5IHByb2R1Y3Rpb24gZHVyaW5nIEwuIGRvbm92YW5pIGluZmVjdGlvbi4gVGhlc2UgcmVzdWx0cyBzdWdnZXN0IGRlZ3JlZSBvZiBCQUZGIGNvbnRyaWJ1dGlvbiB0byBhbnRpYm9keSBwcm9kdWN0aW9uIGR1cmluZyBpbmZlY3Rpb24gaXMgdmFyaWFibGUgZGVwZW5kaW5nIG9uIHRoZSB0eXBlIG9mIGluZmVjdGlvbiBhbmQgZXZlbiBvbiB0aGUgdHlwZSBvZiBhbnRpZ2VuIGluIGEgZ2l2ZW4gaW5mZWN0aW9uLiBUaGVzZSByZXN1bHRzIG1heSBleHBsYWluIGNvbnRyYWRpY3Rvcnkgcm9sZXMgb2YgQkFGRiBpbiBhbnRpYm9keSBwcm9kdWN0aW9uIGluIHByZXZpb3VzIHdvcmtzLiIsImF1dGhvciI6W3siZHJvcHBpbmctcGFydGljbGUiOiIiLCJmYW1pbHkiOiJBenVtYSIsImdpdmVuIjoiTmF0c3VobyIsIm5vbi1kcm9wcGluZy1wYXJ0aWNsZSI6IiIsInBhcnNlLW5hbWVzIjpmYWxzZSwic3VmZml4IjoiIn0seyJkcm9wcGluZy1wYXJ0aWNsZSI6IiIsImZhbWlseSI6Ik9tYWNoaSIsImdpdmVuIjoiU2F0b2tvIiwibm9uLWRyb3BwaW5nLXBhcnRpY2xlIjoiIiwicGFyc2UtbmFtZXMiOmZhbHNlLCJzdWZmaXgiOiIifSx7ImRyb3BwaW5nLXBhcnRpY2xlIjoiIiwiZmFtaWx5IjoiSGFuYXphd2EiLCJnaXZlbiI6Ildha2FuYSIsIm5vbi1kcm9wcGluZy1wYXJ0aWNsZSI6IiIsInBhcnNlLW5hbWVzIjpmYWxzZSwic3VmZml4IjoiIn0seyJkcm9wcGluZy1wYXJ0aWNsZSI6IiIsImZhbWlseSI6Ik1vcmltb3RvIiwiZ2l2ZW4iOiJBeWFrbyIsIm5vbi1kcm9wcGluZy1wYXJ0aWNsZSI6IiIsInBhcnNlLW5hbWVzIjpmYWxzZSwic3VmZml4IjoiIn0seyJkcm9wcGluZy1wYXJ0aWNsZSI6IiIsImZhbWlseSI6IlNhbmpvYmEiLCJnaXZlbiI6IkNoaXp1Iiwibm9uLWRyb3BwaW5nLXBhcnRpY2xlIjoiIiwicGFyc2UtbmFtZXMiOmZhbHNlLCJzdWZmaXgiOiIifSx7ImRyb3BwaW5nLXBhcnRpY2xlIjoiIiwiZmFtaWx5IjoiTWF0c3Vtb3RvIiwiZ2l2ZW4iOiJZb3NoaXRzdWd1Iiwibm9uLWRyb3BwaW5nLXBhcnRpY2xlIjoiIiwicGFyc2UtbmFtZXMiOmZhbHNlLCJzdWZmaXgiOiIifSx7ImRyb3BwaW5nLXBhcnRpY2xlIjoiIiwiZmFtaWx5IjoiRnVqaWkiLCJnaXZlbiI6IldhdGFydSIsIm5vbi1kcm9wcGluZy1wYXJ0aWNsZSI6IiIsInBhcnNlLW5hbWVzIjpmYWxzZSwic3VmZml4IjoiIn0seyJkcm9wcGluZy1wYXJ0aWNsZSI6IiIsImZhbWlseSI6IkdvdG8iLCJnaXZlbiI6Illhc3V5dWtpIiwibm9uLWRyb3BwaW5nLXBhcnRpY2xlIjoiIiwicGFyc2UtbmFtZXMiOmZhbHNlLCJzdWZmaXgiOiIifV0sImNvbnRhaW5lci10aXRsZSI6IlBhcmFzaXRvbG9neSBJbnRlcm5hdGlvbmFsIiwiaWQiOiIzYTQ1ZTI2OC1kM2U0LTNhNGYtODI0NC1iOTlmNDkwZTcxMWQiLCJpc3N1ZWQiOnsiZGF0ZS1wYXJ0cyI6W1siMjAyMCJdXX0sInRpdGxlIjoiVmFyaWFibGUgZGVwZW5kZW5jeSBvbiBCQUZGIGluIElnRyBhbnRpYm9keSBwcm9kdWN0aW9uIGR1cmluZyBMZWlzaG1hbmlhIGluZmVjdGlvbiIsInR5cGUiOiJhcnRpY2xlLWpvdXJuYWwiLCJ2b2x1bWUiOiI3NCJ9LCJ1cmlzIjpbImh0dHA6Ly93d3cubWVuZGVsZXkuY29tL2RvY3VtZW50cy8/dXVpZD0wNTU2MTZlMS1jMzkzLTRmNzMtODljZC04MjRmMTcxNTVlZjciXSwiaXNUZW1wb3JhcnkiOmZhbHNlLCJsZWdhY3lEZXNrdG9wSWQiOiIwNTU2MTZlMS1jMzkzLTRmNzMtODljZC04MjRmMTcxNTVlZjcifV0sInByb3BlcnRpZXMiOnsibm90ZUluZGV4IjowfSwiaXNFZGl0ZWQiOmZhbHNlLCJtYW51YWxPdmVycmlkZSI6eyJjaXRlcHJvY1RleHQiOiJbNDNdIiwiaXNNYW51YWxseU92ZXJyaWRkZW4iOmZhbHNlLCJtYW51YWxPdmVycmlkZVRleHQiOiIifX0=&quot;}]"/>
    <we:property name="MENDELEY_CITATIONS_LOCALE_CODE" value="&quot;en-US&quot;"/>
    <we:property name="MENDELEY_CITATIONS_STYLE" value="{&quot;id&quot;:&quot;https://www.zotero.org/styles/biochemical-and-biophysical-research-communications&quot;,&quot;title&quot;:&quot;Biochemical and Biophysical Research Communicatio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03CD2F-0BB5-E449-8D22-C7AEA5458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68</Words>
  <Characters>391</Characters>
  <Application>Microsoft Office Word</Application>
  <DocSecurity>0</DocSecurity>
  <Lines>3</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泉創</dc:creator>
  <cp:keywords/>
  <dc:description/>
  <cp:lastModifiedBy>後藤　康之</cp:lastModifiedBy>
  <cp:revision>4</cp:revision>
  <cp:lastPrinted>2022-02-16T02:28:00Z</cp:lastPrinted>
  <dcterms:created xsi:type="dcterms:W3CDTF">2022-12-28T08:47:00Z</dcterms:created>
  <dcterms:modified xsi:type="dcterms:W3CDTF">2022-12-28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44b14b4-0626-355e-8e51-531d5afb740b</vt:lpwstr>
  </property>
  <property fmtid="{D5CDD505-2E9C-101B-9397-08002B2CF9AE}" pid="4" name="Mendeley Citation Style_1">
    <vt:lpwstr>http://www.zotero.org/styles/immunology-letter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biochemical-and-biophysical-research-communications</vt:lpwstr>
  </property>
  <property fmtid="{D5CDD505-2E9C-101B-9397-08002B2CF9AE}" pid="12" name="Mendeley Recent Style Name 3_1">
    <vt:lpwstr>Biochemical and Biophysical Research Communication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frontiers-in-cellular-and-infection-microbiology</vt:lpwstr>
  </property>
  <property fmtid="{D5CDD505-2E9C-101B-9397-08002B2CF9AE}" pid="16" name="Mendeley Recent Style Name 5_1">
    <vt:lpwstr>Frontiers in Cellular and Infection Microbiology</vt:lpwstr>
  </property>
  <property fmtid="{D5CDD505-2E9C-101B-9397-08002B2CF9AE}" pid="17" name="Mendeley Recent Style Id 6_1">
    <vt:lpwstr>http://www.zotero.org/styles/frontiers-in-immunology</vt:lpwstr>
  </property>
  <property fmtid="{D5CDD505-2E9C-101B-9397-08002B2CF9AE}" pid="18" name="Mendeley Recent Style Name 6_1">
    <vt:lpwstr>Frontiers in Immun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immunology-letters</vt:lpwstr>
  </property>
  <property fmtid="{D5CDD505-2E9C-101B-9397-08002B2CF9AE}" pid="22" name="Mendeley Recent Style Name 8_1">
    <vt:lpwstr>Immunology Letters</vt:lpwstr>
  </property>
  <property fmtid="{D5CDD505-2E9C-101B-9397-08002B2CF9AE}" pid="23" name="Mendeley Recent Style Id 9_1">
    <vt:lpwstr>http://www.zotero.org/styles/plos-neglected-tropical-diseases</vt:lpwstr>
  </property>
  <property fmtid="{D5CDD505-2E9C-101B-9397-08002B2CF9AE}" pid="24" name="Mendeley Recent Style Name 9_1">
    <vt:lpwstr>PLOS Neglected Tropical Diseases</vt:lpwstr>
  </property>
</Properties>
</file>